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7B72D" w14:textId="78216745" w:rsidR="00012FFD" w:rsidRDefault="009B2FF7" w:rsidP="00012FFD">
      <w:r w:rsidRPr="009B2FF7">
        <w:t>researchers' translation, no validated translation</w:t>
      </w:r>
    </w:p>
    <w:p w14:paraId="24746648" w14:textId="16EA22DA" w:rsidR="0031347B" w:rsidRPr="00D63F07" w:rsidRDefault="00C65602" w:rsidP="00D63F07">
      <w:pPr>
        <w:pStyle w:val="berschrift1"/>
      </w:pPr>
      <w:r>
        <w:t xml:space="preserve">Questionnaire 1: </w:t>
      </w:r>
      <w:r w:rsidR="0031347B" w:rsidRPr="00D63F07">
        <w:t>Wheelchair questionnaire</w:t>
      </w:r>
      <w:r w:rsidR="00BE59B9">
        <w:t xml:space="preserve"> (implemented into App)</w:t>
      </w:r>
    </w:p>
    <w:p w14:paraId="234AA571" w14:textId="2AE78EE4" w:rsidR="00152BE3" w:rsidRPr="00D63F07" w:rsidRDefault="00F956D6" w:rsidP="00D63F07">
      <w:pPr>
        <w:pStyle w:val="berschrift2"/>
      </w:pPr>
      <w:r w:rsidRPr="00D63F07">
        <w:t>Visit: Baseline</w:t>
      </w:r>
    </w:p>
    <w:p w14:paraId="0AA0352A" w14:textId="051A964A" w:rsidR="00F956D6" w:rsidRPr="00D63F07" w:rsidRDefault="00F956D6" w:rsidP="00D63F07">
      <w:pPr>
        <w:pStyle w:val="berschrift3"/>
      </w:pPr>
      <w:r w:rsidRPr="00D63F07">
        <w:t>Therapist</w:t>
      </w:r>
    </w:p>
    <w:tbl>
      <w:tblPr>
        <w:tblStyle w:val="Tabellenraster"/>
        <w:tblW w:w="0" w:type="auto"/>
        <w:tblLook w:val="04A0" w:firstRow="1" w:lastRow="0" w:firstColumn="1" w:lastColumn="0" w:noHBand="0" w:noVBand="1"/>
      </w:tblPr>
      <w:tblGrid>
        <w:gridCol w:w="4531"/>
        <w:gridCol w:w="4531"/>
      </w:tblGrid>
      <w:tr w:rsidR="00F956D6" w:rsidRPr="00CA1BDF" w14:paraId="72AD7C3C" w14:textId="77777777" w:rsidTr="00736EAA">
        <w:tc>
          <w:tcPr>
            <w:tcW w:w="4531" w:type="dxa"/>
          </w:tcPr>
          <w:p w14:paraId="5088FC20" w14:textId="77777777" w:rsidR="00F956D6" w:rsidRPr="00CA1BDF" w:rsidRDefault="00F956D6" w:rsidP="00736EAA">
            <w:r w:rsidRPr="00CA1BDF">
              <w:t>Which wheelchair is the patient provided with?</w:t>
            </w:r>
          </w:p>
        </w:tc>
        <w:tc>
          <w:tcPr>
            <w:tcW w:w="4531" w:type="dxa"/>
          </w:tcPr>
          <w:p w14:paraId="323D3F2D" w14:textId="77777777" w:rsidR="00F956D6" w:rsidRPr="00CA1BDF" w:rsidRDefault="00F956D6" w:rsidP="00736EAA">
            <w:r w:rsidRPr="00CA1BDF">
              <w:t>● Mechanical</w:t>
            </w:r>
          </w:p>
        </w:tc>
      </w:tr>
      <w:tr w:rsidR="00F956D6" w:rsidRPr="00CA1BDF" w14:paraId="128A8661" w14:textId="77777777" w:rsidTr="00736EAA">
        <w:tc>
          <w:tcPr>
            <w:tcW w:w="4531" w:type="dxa"/>
          </w:tcPr>
          <w:p w14:paraId="0483F04D" w14:textId="77777777" w:rsidR="00F956D6" w:rsidRPr="00CA1BDF" w:rsidRDefault="00F956D6" w:rsidP="00736EAA"/>
        </w:tc>
        <w:tc>
          <w:tcPr>
            <w:tcW w:w="4531" w:type="dxa"/>
          </w:tcPr>
          <w:p w14:paraId="54A68008" w14:textId="77777777" w:rsidR="00F956D6" w:rsidRPr="00CA1BDF" w:rsidRDefault="00F956D6" w:rsidP="00736EAA">
            <w:r w:rsidRPr="00CA1BDF">
              <w:t>● E-wheelchair</w:t>
            </w:r>
          </w:p>
        </w:tc>
      </w:tr>
      <w:tr w:rsidR="00F956D6" w:rsidRPr="00CA1BDF" w14:paraId="4DED9218" w14:textId="77777777" w:rsidTr="00736EAA">
        <w:tc>
          <w:tcPr>
            <w:tcW w:w="4531" w:type="dxa"/>
          </w:tcPr>
          <w:p w14:paraId="6751F80D" w14:textId="77777777" w:rsidR="00F956D6" w:rsidRPr="00CA1BDF" w:rsidRDefault="00F956D6" w:rsidP="00736EAA"/>
        </w:tc>
        <w:tc>
          <w:tcPr>
            <w:tcW w:w="4531" w:type="dxa"/>
          </w:tcPr>
          <w:p w14:paraId="4EA5E922" w14:textId="77777777" w:rsidR="00F956D6" w:rsidRPr="00CA1BDF" w:rsidRDefault="00F956D6" w:rsidP="00736EAA">
            <w:r w:rsidRPr="00CA1BDF">
              <w:t>● Both</w:t>
            </w:r>
          </w:p>
        </w:tc>
      </w:tr>
      <w:tr w:rsidR="00F956D6" w:rsidRPr="00CA1BDF" w14:paraId="030D29C6" w14:textId="77777777" w:rsidTr="00736EAA">
        <w:tc>
          <w:tcPr>
            <w:tcW w:w="4531" w:type="dxa"/>
          </w:tcPr>
          <w:p w14:paraId="2E0A8D45" w14:textId="77777777" w:rsidR="00F956D6" w:rsidRPr="00CA1BDF" w:rsidRDefault="00F956D6" w:rsidP="00736EAA">
            <w:r w:rsidRPr="00CA1BDF">
              <w:t>If the patient is provided with a mechanical wheelchair, does the patient use an auxiliary drive (e.g., wheel hub motor, inertia booster, traction device)?</w:t>
            </w:r>
          </w:p>
        </w:tc>
        <w:tc>
          <w:tcPr>
            <w:tcW w:w="4531" w:type="dxa"/>
          </w:tcPr>
          <w:p w14:paraId="65DA4EC8" w14:textId="77777777" w:rsidR="00F956D6" w:rsidRPr="00CA1BDF" w:rsidRDefault="00F956D6" w:rsidP="00736EAA">
            <w:r w:rsidRPr="00CA1BDF">
              <w:t>Yes/No</w:t>
            </w:r>
          </w:p>
        </w:tc>
      </w:tr>
      <w:tr w:rsidR="00F956D6" w:rsidRPr="00CA1BDF" w14:paraId="39D0A888" w14:textId="77777777" w:rsidTr="00736EAA">
        <w:tc>
          <w:tcPr>
            <w:tcW w:w="4531" w:type="dxa"/>
          </w:tcPr>
          <w:p w14:paraId="2B083F9D" w14:textId="77777777" w:rsidR="00F956D6" w:rsidRPr="00CA1BDF" w:rsidRDefault="00F956D6" w:rsidP="00736EAA">
            <w:r w:rsidRPr="00CA1BDF">
              <w:t>What mechanical wheelchair does the patient use?</w:t>
            </w:r>
          </w:p>
        </w:tc>
        <w:tc>
          <w:tcPr>
            <w:tcW w:w="4531" w:type="dxa"/>
          </w:tcPr>
          <w:p w14:paraId="767D23BB" w14:textId="77777777" w:rsidR="00F956D6" w:rsidRPr="00CA1BDF" w:rsidRDefault="00F956D6" w:rsidP="00736EAA">
            <w:r w:rsidRPr="00CA1BDF">
              <w:t>● Active wheelchair</w:t>
            </w:r>
          </w:p>
        </w:tc>
      </w:tr>
      <w:tr w:rsidR="00F956D6" w:rsidRPr="00CA1BDF" w14:paraId="07E31D87" w14:textId="77777777" w:rsidTr="00736EAA">
        <w:tc>
          <w:tcPr>
            <w:tcW w:w="4531" w:type="dxa"/>
          </w:tcPr>
          <w:p w14:paraId="14DE3CF4" w14:textId="77777777" w:rsidR="00F956D6" w:rsidRPr="00CA1BDF" w:rsidRDefault="00F956D6" w:rsidP="00736EAA"/>
        </w:tc>
        <w:tc>
          <w:tcPr>
            <w:tcW w:w="4531" w:type="dxa"/>
          </w:tcPr>
          <w:p w14:paraId="2CD5246C" w14:textId="77777777" w:rsidR="00F956D6" w:rsidRPr="00CA1BDF" w:rsidRDefault="00F956D6" w:rsidP="00736EAA">
            <w:r w:rsidRPr="00CA1BDF">
              <w:t>● Lightweight wheelchair</w:t>
            </w:r>
          </w:p>
        </w:tc>
      </w:tr>
      <w:tr w:rsidR="00F956D6" w:rsidRPr="00CA1BDF" w14:paraId="5AC68630" w14:textId="77777777" w:rsidTr="00736EAA">
        <w:tc>
          <w:tcPr>
            <w:tcW w:w="4531" w:type="dxa"/>
          </w:tcPr>
          <w:p w14:paraId="2EF072CD" w14:textId="77777777" w:rsidR="00F956D6" w:rsidRPr="00CA1BDF" w:rsidRDefault="00F956D6" w:rsidP="00736EAA"/>
        </w:tc>
        <w:tc>
          <w:tcPr>
            <w:tcW w:w="4531" w:type="dxa"/>
          </w:tcPr>
          <w:p w14:paraId="5970E322" w14:textId="77777777" w:rsidR="00F956D6" w:rsidRPr="00CA1BDF" w:rsidRDefault="00F956D6" w:rsidP="00736EAA">
            <w:r w:rsidRPr="00CA1BDF">
              <w:t>● Nursing wheelchair</w:t>
            </w:r>
          </w:p>
        </w:tc>
      </w:tr>
      <w:tr w:rsidR="00F956D6" w:rsidRPr="00CA1BDF" w14:paraId="19FBD008" w14:textId="77777777" w:rsidTr="00736EAA">
        <w:tc>
          <w:tcPr>
            <w:tcW w:w="4531" w:type="dxa"/>
          </w:tcPr>
          <w:p w14:paraId="0D16BC6D" w14:textId="77777777" w:rsidR="00F956D6" w:rsidRPr="00CA1BDF" w:rsidRDefault="00F956D6" w:rsidP="00736EAA"/>
        </w:tc>
        <w:tc>
          <w:tcPr>
            <w:tcW w:w="4531" w:type="dxa"/>
          </w:tcPr>
          <w:p w14:paraId="3C476509" w14:textId="77777777" w:rsidR="00F956D6" w:rsidRPr="00CA1BDF" w:rsidRDefault="00F956D6" w:rsidP="00736EAA">
            <w:r w:rsidRPr="00CA1BDF">
              <w:t>● Other</w:t>
            </w:r>
          </w:p>
        </w:tc>
      </w:tr>
      <w:tr w:rsidR="00F956D6" w:rsidRPr="00CA1BDF" w14:paraId="017E99E2" w14:textId="77777777" w:rsidTr="00736EAA">
        <w:tc>
          <w:tcPr>
            <w:tcW w:w="4531" w:type="dxa"/>
          </w:tcPr>
          <w:p w14:paraId="6C687A80" w14:textId="77777777" w:rsidR="00F956D6" w:rsidRPr="00CA1BDF" w:rsidRDefault="00F956D6" w:rsidP="00736EAA">
            <w:r w:rsidRPr="00CA1BDF">
              <w:t>Does the patient use a one-hand drive?</w:t>
            </w:r>
          </w:p>
        </w:tc>
        <w:tc>
          <w:tcPr>
            <w:tcW w:w="4531" w:type="dxa"/>
          </w:tcPr>
          <w:p w14:paraId="7F307828" w14:textId="77777777" w:rsidR="00F956D6" w:rsidRPr="00CA1BDF" w:rsidRDefault="00F956D6" w:rsidP="00736EAA">
            <w:r w:rsidRPr="00CA1BDF">
              <w:t>Yes/No</w:t>
            </w:r>
          </w:p>
        </w:tc>
      </w:tr>
      <w:tr w:rsidR="00F956D6" w:rsidRPr="00CA1BDF" w14:paraId="4928AB38" w14:textId="77777777" w:rsidTr="00736EAA">
        <w:tc>
          <w:tcPr>
            <w:tcW w:w="4531" w:type="dxa"/>
          </w:tcPr>
          <w:p w14:paraId="70E2369C" w14:textId="77777777" w:rsidR="00F956D6" w:rsidRPr="00CA1BDF" w:rsidRDefault="00F956D6" w:rsidP="00736EAA">
            <w:r w:rsidRPr="00CA1BDF">
              <w:t>Is the patient provided with a seat support?</w:t>
            </w:r>
          </w:p>
        </w:tc>
        <w:tc>
          <w:tcPr>
            <w:tcW w:w="4531" w:type="dxa"/>
          </w:tcPr>
          <w:p w14:paraId="3155F1C4" w14:textId="77777777" w:rsidR="00F956D6" w:rsidRPr="00CA1BDF" w:rsidRDefault="00F956D6" w:rsidP="00736EAA">
            <w:r w:rsidRPr="00CA1BDF">
              <w:t>Yes/No</w:t>
            </w:r>
          </w:p>
        </w:tc>
      </w:tr>
      <w:tr w:rsidR="00F956D6" w:rsidRPr="00CA1BDF" w14:paraId="410A893A" w14:textId="77777777" w:rsidTr="00736EAA">
        <w:tc>
          <w:tcPr>
            <w:tcW w:w="4531" w:type="dxa"/>
          </w:tcPr>
          <w:p w14:paraId="383D53F8" w14:textId="77777777" w:rsidR="00F956D6" w:rsidRPr="00CA1BDF" w:rsidRDefault="00F956D6" w:rsidP="00736EAA">
            <w:r w:rsidRPr="00CA1BDF">
              <w:t>Is the patient provided with an anti-decubitus cushion?</w:t>
            </w:r>
          </w:p>
        </w:tc>
        <w:tc>
          <w:tcPr>
            <w:tcW w:w="4531" w:type="dxa"/>
          </w:tcPr>
          <w:p w14:paraId="23CB15A8" w14:textId="77777777" w:rsidR="00F956D6" w:rsidRPr="00CA1BDF" w:rsidRDefault="00F956D6" w:rsidP="00736EAA">
            <w:r w:rsidRPr="00CA1BDF">
              <w:t>Yes/No</w:t>
            </w:r>
          </w:p>
        </w:tc>
      </w:tr>
      <w:tr w:rsidR="00C026BC" w:rsidRPr="00CA1BDF" w14:paraId="7A699805" w14:textId="77777777" w:rsidTr="00736EAA">
        <w:tc>
          <w:tcPr>
            <w:tcW w:w="4531" w:type="dxa"/>
            <w:vMerge w:val="restart"/>
          </w:tcPr>
          <w:p w14:paraId="4C3F3C94" w14:textId="77777777" w:rsidR="00C026BC" w:rsidRPr="00CA1BDF" w:rsidRDefault="00C026BC" w:rsidP="00736EAA">
            <w:r w:rsidRPr="00CA1BDF">
              <w:t>Has the patient been provided with the wheelchair that was prescribed?</w:t>
            </w:r>
          </w:p>
        </w:tc>
        <w:tc>
          <w:tcPr>
            <w:tcW w:w="4531" w:type="dxa"/>
          </w:tcPr>
          <w:p w14:paraId="3103D0AF" w14:textId="77777777" w:rsidR="00C026BC" w:rsidRPr="00CA1BDF" w:rsidRDefault="00C026BC" w:rsidP="00736EAA">
            <w:r w:rsidRPr="00CA1BDF">
              <w:t>● Yes</w:t>
            </w:r>
          </w:p>
        </w:tc>
      </w:tr>
      <w:tr w:rsidR="00C026BC" w:rsidRPr="00CA1BDF" w14:paraId="74FC5D97" w14:textId="77777777" w:rsidTr="00736EAA">
        <w:tc>
          <w:tcPr>
            <w:tcW w:w="4531" w:type="dxa"/>
            <w:vMerge/>
          </w:tcPr>
          <w:p w14:paraId="3FF9FED6" w14:textId="77777777" w:rsidR="00C026BC" w:rsidRPr="00CA1BDF" w:rsidRDefault="00C026BC" w:rsidP="00736EAA"/>
        </w:tc>
        <w:tc>
          <w:tcPr>
            <w:tcW w:w="4531" w:type="dxa"/>
          </w:tcPr>
          <w:p w14:paraId="74B23DDE" w14:textId="77777777" w:rsidR="00C026BC" w:rsidRPr="00CA1BDF" w:rsidRDefault="00C026BC" w:rsidP="00736EAA">
            <w:r w:rsidRPr="00CA1BDF">
              <w:t>● No</w:t>
            </w:r>
          </w:p>
        </w:tc>
      </w:tr>
      <w:tr w:rsidR="00C026BC" w:rsidRPr="00CA1BDF" w14:paraId="287B6883" w14:textId="77777777" w:rsidTr="00736EAA">
        <w:tc>
          <w:tcPr>
            <w:tcW w:w="4531" w:type="dxa"/>
            <w:vMerge/>
          </w:tcPr>
          <w:p w14:paraId="109F5215" w14:textId="77777777" w:rsidR="00C026BC" w:rsidRPr="00CA1BDF" w:rsidRDefault="00C026BC" w:rsidP="00736EAA"/>
        </w:tc>
        <w:tc>
          <w:tcPr>
            <w:tcW w:w="4531" w:type="dxa"/>
          </w:tcPr>
          <w:p w14:paraId="4B1CBC94" w14:textId="224B0D32" w:rsidR="00C026BC" w:rsidRPr="00CA1BDF" w:rsidRDefault="00C026BC" w:rsidP="00736EAA">
            <w:r w:rsidRPr="00CA1BDF">
              <w:t xml:space="preserve">● </w:t>
            </w:r>
            <w:r w:rsidR="002504CC">
              <w:t>Not supplied yet</w:t>
            </w:r>
          </w:p>
        </w:tc>
      </w:tr>
      <w:tr w:rsidR="00F956D6" w:rsidRPr="00CA1BDF" w14:paraId="3ED35E33" w14:textId="77777777" w:rsidTr="00736EAA">
        <w:tc>
          <w:tcPr>
            <w:tcW w:w="4531" w:type="dxa"/>
          </w:tcPr>
          <w:p w14:paraId="21652EE7" w14:textId="77777777" w:rsidR="00F956D6" w:rsidRPr="00CA1BDF" w:rsidRDefault="00F956D6" w:rsidP="00736EAA">
            <w:r w:rsidRPr="00CA1BDF">
              <w:t>Is the wheelchair custom-made</w:t>
            </w:r>
          </w:p>
        </w:tc>
        <w:tc>
          <w:tcPr>
            <w:tcW w:w="4531" w:type="dxa"/>
          </w:tcPr>
          <w:p w14:paraId="41C50811" w14:textId="77777777" w:rsidR="00F956D6" w:rsidRPr="00CA1BDF" w:rsidRDefault="00F956D6" w:rsidP="00736EAA">
            <w:r w:rsidRPr="00CA1BDF">
              <w:t>Yes/No</w:t>
            </w:r>
          </w:p>
        </w:tc>
      </w:tr>
    </w:tbl>
    <w:p w14:paraId="68044476" w14:textId="06C349D3" w:rsidR="00F956D6" w:rsidRDefault="00F956D6"/>
    <w:p w14:paraId="0CF3C6CC" w14:textId="23AC7B29" w:rsidR="00F956D6" w:rsidRDefault="00F956D6" w:rsidP="00D63F07">
      <w:pPr>
        <w:pStyle w:val="berschrift3"/>
      </w:pPr>
      <w:r>
        <w:t>Patient</w:t>
      </w:r>
    </w:p>
    <w:tbl>
      <w:tblPr>
        <w:tblStyle w:val="Tabellenraster"/>
        <w:tblW w:w="0" w:type="auto"/>
        <w:tblLook w:val="04A0" w:firstRow="1" w:lastRow="0" w:firstColumn="1" w:lastColumn="0" w:noHBand="0" w:noVBand="1"/>
      </w:tblPr>
      <w:tblGrid>
        <w:gridCol w:w="1744"/>
        <w:gridCol w:w="1610"/>
        <w:gridCol w:w="1177"/>
        <w:gridCol w:w="231"/>
        <w:gridCol w:w="1468"/>
        <w:gridCol w:w="1409"/>
        <w:gridCol w:w="1423"/>
      </w:tblGrid>
      <w:tr w:rsidR="00F956D6" w:rsidRPr="003D0FF0" w14:paraId="12A9886D" w14:textId="77777777" w:rsidTr="000E6BE5">
        <w:trPr>
          <w:trHeight w:val="20"/>
        </w:trPr>
        <w:tc>
          <w:tcPr>
            <w:tcW w:w="4531" w:type="dxa"/>
            <w:gridSpan w:val="3"/>
          </w:tcPr>
          <w:p w14:paraId="6467BAF0" w14:textId="77777777" w:rsidR="00F956D6" w:rsidRPr="003D0FF0" w:rsidRDefault="00F956D6" w:rsidP="00736EAA">
            <w:r w:rsidRPr="003D0FF0">
              <w:t>Approximately how long do you sit in the wheelchair per day?</w:t>
            </w:r>
          </w:p>
        </w:tc>
        <w:tc>
          <w:tcPr>
            <w:tcW w:w="4531" w:type="dxa"/>
            <w:gridSpan w:val="4"/>
          </w:tcPr>
          <w:p w14:paraId="5DC9680C" w14:textId="130F7001" w:rsidR="00F956D6" w:rsidRPr="003D0FF0" w:rsidRDefault="00F956D6" w:rsidP="00736EAA">
            <w:r w:rsidRPr="003D0FF0">
              <w:t>0-24h</w:t>
            </w:r>
          </w:p>
        </w:tc>
      </w:tr>
      <w:tr w:rsidR="00F956D6" w:rsidRPr="003D0FF0" w14:paraId="0EC65FAE" w14:textId="77777777" w:rsidTr="000E6BE5">
        <w:trPr>
          <w:trHeight w:val="20"/>
        </w:trPr>
        <w:tc>
          <w:tcPr>
            <w:tcW w:w="4531" w:type="dxa"/>
            <w:gridSpan w:val="3"/>
          </w:tcPr>
          <w:p w14:paraId="0CE37EF0" w14:textId="77777777" w:rsidR="00F956D6" w:rsidRPr="003D0FF0" w:rsidRDefault="00F956D6" w:rsidP="00736EAA">
            <w:r w:rsidRPr="003D0FF0">
              <w:t>Is your sitting time limited by lack of assistance with transfers</w:t>
            </w:r>
          </w:p>
        </w:tc>
        <w:tc>
          <w:tcPr>
            <w:tcW w:w="4531" w:type="dxa"/>
            <w:gridSpan w:val="4"/>
          </w:tcPr>
          <w:p w14:paraId="52C5F149" w14:textId="22BBB55C" w:rsidR="00F956D6" w:rsidRPr="003D0FF0" w:rsidRDefault="00F956D6" w:rsidP="00736EAA">
            <w:r w:rsidRPr="003D0FF0">
              <w:t>Yes/No</w:t>
            </w:r>
          </w:p>
        </w:tc>
      </w:tr>
      <w:tr w:rsidR="00F956D6" w:rsidRPr="003D0FF0" w14:paraId="3AF6B66B" w14:textId="77777777" w:rsidTr="000E6BE5">
        <w:trPr>
          <w:trHeight w:val="20"/>
        </w:trPr>
        <w:tc>
          <w:tcPr>
            <w:tcW w:w="4531" w:type="dxa"/>
            <w:gridSpan w:val="3"/>
          </w:tcPr>
          <w:p w14:paraId="6B5147BC" w14:textId="77777777" w:rsidR="00F956D6" w:rsidRPr="003D0FF0" w:rsidRDefault="00F956D6" w:rsidP="00736EAA">
            <w:r w:rsidRPr="003D0FF0">
              <w:t>Have you had/do you have a decubitus ulcer in the ischial or coccygeal region?</w:t>
            </w:r>
          </w:p>
        </w:tc>
        <w:tc>
          <w:tcPr>
            <w:tcW w:w="4531" w:type="dxa"/>
            <w:gridSpan w:val="4"/>
          </w:tcPr>
          <w:p w14:paraId="54F7A160" w14:textId="13EB5E79" w:rsidR="00F956D6" w:rsidRPr="003D0FF0" w:rsidRDefault="00F956D6" w:rsidP="00736EAA">
            <w:r w:rsidRPr="003D0FF0">
              <w:t>Yes/No</w:t>
            </w:r>
          </w:p>
        </w:tc>
      </w:tr>
      <w:tr w:rsidR="00F956D6" w:rsidRPr="003D0FF0" w14:paraId="174B29CE" w14:textId="77777777" w:rsidTr="000E6BE5">
        <w:trPr>
          <w:trHeight w:val="20"/>
        </w:trPr>
        <w:tc>
          <w:tcPr>
            <w:tcW w:w="4531" w:type="dxa"/>
            <w:gridSpan w:val="3"/>
          </w:tcPr>
          <w:p w14:paraId="25C0F8D8" w14:textId="77777777" w:rsidR="00F956D6" w:rsidRPr="003D0FF0" w:rsidRDefault="00F956D6" w:rsidP="00736EAA">
            <w:r w:rsidRPr="003D0FF0">
              <w:t>Did you perform wheelchair training?</w:t>
            </w:r>
          </w:p>
        </w:tc>
        <w:tc>
          <w:tcPr>
            <w:tcW w:w="4531" w:type="dxa"/>
            <w:gridSpan w:val="4"/>
          </w:tcPr>
          <w:p w14:paraId="0D51D453" w14:textId="3E1192D1" w:rsidR="00F956D6" w:rsidRPr="003D0FF0" w:rsidRDefault="00F956D6" w:rsidP="00736EAA">
            <w:r w:rsidRPr="003D0FF0">
              <w:t>Yes/No</w:t>
            </w:r>
          </w:p>
        </w:tc>
      </w:tr>
      <w:tr w:rsidR="00F956D6" w:rsidRPr="003D0FF0" w14:paraId="0E9E9342" w14:textId="77777777" w:rsidTr="000E6BE5">
        <w:trPr>
          <w:trHeight w:val="20"/>
        </w:trPr>
        <w:tc>
          <w:tcPr>
            <w:tcW w:w="4531" w:type="dxa"/>
            <w:gridSpan w:val="3"/>
          </w:tcPr>
          <w:p w14:paraId="398F7969" w14:textId="77777777" w:rsidR="00F956D6" w:rsidRPr="003D0FF0" w:rsidRDefault="00F956D6" w:rsidP="00736EAA">
            <w:r w:rsidRPr="003D0FF0">
              <w:t>Do you experience pain when sitting?</w:t>
            </w:r>
          </w:p>
        </w:tc>
        <w:tc>
          <w:tcPr>
            <w:tcW w:w="4531" w:type="dxa"/>
            <w:gridSpan w:val="4"/>
          </w:tcPr>
          <w:p w14:paraId="565B7B85" w14:textId="78BE8DD7" w:rsidR="00F956D6" w:rsidRPr="003D0FF0" w:rsidRDefault="00F956D6" w:rsidP="00736EAA">
            <w:r w:rsidRPr="003D0FF0">
              <w:t>Yes/No</w:t>
            </w:r>
          </w:p>
        </w:tc>
      </w:tr>
      <w:tr w:rsidR="00F956D6" w:rsidRPr="003D0FF0" w14:paraId="63AB99D9" w14:textId="77777777" w:rsidTr="000E6BE5">
        <w:trPr>
          <w:trHeight w:val="20"/>
        </w:trPr>
        <w:tc>
          <w:tcPr>
            <w:tcW w:w="4531" w:type="dxa"/>
            <w:gridSpan w:val="3"/>
          </w:tcPr>
          <w:p w14:paraId="7483FAB4" w14:textId="77777777" w:rsidR="00F956D6" w:rsidRPr="003D0FF0" w:rsidRDefault="00F956D6" w:rsidP="00736EAA">
            <w:r w:rsidRPr="003D0FF0">
              <w:lastRenderedPageBreak/>
              <w:t>Do you propel the wheelchair mainly by yourself?</w:t>
            </w:r>
          </w:p>
        </w:tc>
        <w:tc>
          <w:tcPr>
            <w:tcW w:w="4531" w:type="dxa"/>
            <w:gridSpan w:val="4"/>
          </w:tcPr>
          <w:p w14:paraId="6D4AA512" w14:textId="06C67CDA" w:rsidR="00F956D6" w:rsidRPr="003D0FF0" w:rsidRDefault="00F956D6" w:rsidP="00736EAA">
            <w:r w:rsidRPr="003D0FF0">
              <w:t>Mainly by yourself/mainly pushed</w:t>
            </w:r>
          </w:p>
        </w:tc>
      </w:tr>
      <w:tr w:rsidR="00F956D6" w:rsidRPr="003D0FF0" w14:paraId="128BD44D" w14:textId="77777777" w:rsidTr="000E6BE5">
        <w:trPr>
          <w:trHeight w:val="20"/>
        </w:trPr>
        <w:tc>
          <w:tcPr>
            <w:tcW w:w="4531" w:type="dxa"/>
            <w:gridSpan w:val="3"/>
          </w:tcPr>
          <w:p w14:paraId="493A12D7" w14:textId="2B321994" w:rsidR="00F956D6" w:rsidRPr="003D0FF0" w:rsidRDefault="00F956D6" w:rsidP="00736EAA">
            <w:r w:rsidRPr="003D0FF0">
              <w:t xml:space="preserve">Overall, are you satisfied with the wheelchair? </w:t>
            </w:r>
          </w:p>
        </w:tc>
        <w:tc>
          <w:tcPr>
            <w:tcW w:w="4531" w:type="dxa"/>
            <w:gridSpan w:val="4"/>
          </w:tcPr>
          <w:p w14:paraId="28099452" w14:textId="664DC4F2" w:rsidR="00F956D6" w:rsidRPr="003D0FF0" w:rsidRDefault="00F956D6" w:rsidP="00736EAA">
            <w:r w:rsidRPr="003D0FF0">
              <w:t>1(very satisfied) - 5 (not at all satisfied).</w:t>
            </w:r>
          </w:p>
        </w:tc>
      </w:tr>
      <w:tr w:rsidR="00F956D6" w:rsidRPr="003D0FF0" w14:paraId="3E0992E3" w14:textId="77777777" w:rsidTr="000E6BE5">
        <w:trPr>
          <w:trHeight w:val="20"/>
        </w:trPr>
        <w:tc>
          <w:tcPr>
            <w:tcW w:w="9062" w:type="dxa"/>
            <w:gridSpan w:val="7"/>
          </w:tcPr>
          <w:p w14:paraId="3B588BFB" w14:textId="77777777" w:rsidR="00F956D6" w:rsidRPr="003D0FF0" w:rsidRDefault="00F956D6" w:rsidP="00736EAA">
            <w:r w:rsidRPr="003D0FF0">
              <w:t>Goals:</w:t>
            </w:r>
          </w:p>
          <w:p w14:paraId="42DD476A" w14:textId="4EFEFC2B" w:rsidR="00F956D6" w:rsidRPr="003D0FF0" w:rsidRDefault="00F956D6" w:rsidP="00736EAA">
            <w:r w:rsidRPr="003D0FF0">
              <w:t>As you look at the next 4 months, how important are the following to you in terms of your wheelchair care?</w:t>
            </w:r>
          </w:p>
        </w:tc>
      </w:tr>
      <w:tr w:rsidR="00F956D6" w:rsidRPr="003D0FF0" w14:paraId="60F3CE47" w14:textId="77777777" w:rsidTr="000E6BE5">
        <w:trPr>
          <w:trHeight w:val="20"/>
        </w:trPr>
        <w:tc>
          <w:tcPr>
            <w:tcW w:w="1744" w:type="dxa"/>
          </w:tcPr>
          <w:p w14:paraId="79121821" w14:textId="42EC1E6D" w:rsidR="00F956D6" w:rsidRPr="003D0FF0" w:rsidRDefault="00F956D6" w:rsidP="00736EAA"/>
        </w:tc>
        <w:tc>
          <w:tcPr>
            <w:tcW w:w="1610" w:type="dxa"/>
          </w:tcPr>
          <w:p w14:paraId="4634AE63" w14:textId="77777777" w:rsidR="00F956D6" w:rsidRPr="003D0FF0" w:rsidRDefault="00F956D6" w:rsidP="00736EAA">
            <w:r w:rsidRPr="003D0FF0">
              <w:t>Very important</w:t>
            </w:r>
          </w:p>
        </w:tc>
        <w:tc>
          <w:tcPr>
            <w:tcW w:w="1408" w:type="dxa"/>
            <w:gridSpan w:val="2"/>
          </w:tcPr>
          <w:p w14:paraId="6E12E44E" w14:textId="50959A88" w:rsidR="00F956D6" w:rsidRPr="003D0FF0" w:rsidRDefault="00F956D6" w:rsidP="00736EAA">
            <w:r>
              <w:t>Rather important</w:t>
            </w:r>
          </w:p>
        </w:tc>
        <w:tc>
          <w:tcPr>
            <w:tcW w:w="1468" w:type="dxa"/>
          </w:tcPr>
          <w:p w14:paraId="65CD6418" w14:textId="7B1776DE" w:rsidR="00F956D6" w:rsidRPr="003D0FF0" w:rsidRDefault="00F956D6" w:rsidP="00736EAA">
            <w:r>
              <w:t>Partly/Partly</w:t>
            </w:r>
          </w:p>
        </w:tc>
        <w:tc>
          <w:tcPr>
            <w:tcW w:w="1409" w:type="dxa"/>
          </w:tcPr>
          <w:p w14:paraId="1385CBF5" w14:textId="58028D36" w:rsidR="00F956D6" w:rsidRPr="003D0FF0" w:rsidRDefault="00F956D6" w:rsidP="00736EAA">
            <w:r>
              <w:t>Rather not important</w:t>
            </w:r>
          </w:p>
        </w:tc>
        <w:tc>
          <w:tcPr>
            <w:tcW w:w="1423" w:type="dxa"/>
          </w:tcPr>
          <w:p w14:paraId="0EEE2450" w14:textId="6A98357D" w:rsidR="00F956D6" w:rsidRPr="003D0FF0" w:rsidRDefault="00F956D6" w:rsidP="00736EAA">
            <w:r w:rsidRPr="003D0FF0">
              <w:t xml:space="preserve">Not at all important/ already achieved/ </w:t>
            </w:r>
            <w:r w:rsidR="000A6699">
              <w:t>unachievable</w:t>
            </w:r>
          </w:p>
        </w:tc>
      </w:tr>
      <w:tr w:rsidR="00F956D6" w:rsidRPr="003D0FF0" w14:paraId="2F37DA43" w14:textId="77777777" w:rsidTr="000E6BE5">
        <w:trPr>
          <w:trHeight w:val="20"/>
        </w:trPr>
        <w:tc>
          <w:tcPr>
            <w:tcW w:w="1744" w:type="dxa"/>
          </w:tcPr>
          <w:p w14:paraId="74AD5A1E" w14:textId="77777777" w:rsidR="00F956D6" w:rsidRPr="003D0FF0" w:rsidRDefault="00F956D6" w:rsidP="00736EAA">
            <w:r w:rsidRPr="003D0FF0">
              <w:t>Sitting in a wheelchair without pain</w:t>
            </w:r>
          </w:p>
        </w:tc>
        <w:tc>
          <w:tcPr>
            <w:tcW w:w="1610" w:type="dxa"/>
          </w:tcPr>
          <w:p w14:paraId="39671A06" w14:textId="77777777" w:rsidR="00F956D6" w:rsidRPr="003D0FF0" w:rsidRDefault="00F956D6" w:rsidP="00736EAA"/>
        </w:tc>
        <w:tc>
          <w:tcPr>
            <w:tcW w:w="1408" w:type="dxa"/>
            <w:gridSpan w:val="2"/>
          </w:tcPr>
          <w:p w14:paraId="435E2C06" w14:textId="77777777" w:rsidR="00F956D6" w:rsidRPr="003D0FF0" w:rsidRDefault="00F956D6" w:rsidP="00736EAA"/>
        </w:tc>
        <w:tc>
          <w:tcPr>
            <w:tcW w:w="1468" w:type="dxa"/>
          </w:tcPr>
          <w:p w14:paraId="0ECBC5D6" w14:textId="77777777" w:rsidR="00F956D6" w:rsidRPr="003D0FF0" w:rsidRDefault="00F956D6" w:rsidP="00736EAA"/>
        </w:tc>
        <w:tc>
          <w:tcPr>
            <w:tcW w:w="1409" w:type="dxa"/>
          </w:tcPr>
          <w:p w14:paraId="3A716C8C" w14:textId="77777777" w:rsidR="00F956D6" w:rsidRPr="003D0FF0" w:rsidRDefault="00F956D6" w:rsidP="00736EAA"/>
        </w:tc>
        <w:tc>
          <w:tcPr>
            <w:tcW w:w="1423" w:type="dxa"/>
          </w:tcPr>
          <w:p w14:paraId="2C5E0D7A" w14:textId="77777777" w:rsidR="00F956D6" w:rsidRPr="003D0FF0" w:rsidRDefault="00F956D6" w:rsidP="00736EAA"/>
        </w:tc>
      </w:tr>
      <w:tr w:rsidR="00F956D6" w:rsidRPr="003D0FF0" w14:paraId="1AD76408" w14:textId="77777777" w:rsidTr="000E6BE5">
        <w:trPr>
          <w:trHeight w:val="20"/>
        </w:trPr>
        <w:tc>
          <w:tcPr>
            <w:tcW w:w="1744" w:type="dxa"/>
          </w:tcPr>
          <w:p w14:paraId="44FC6BA3" w14:textId="77777777" w:rsidR="00F956D6" w:rsidRPr="003D0FF0" w:rsidRDefault="00F956D6" w:rsidP="00736EAA">
            <w:r w:rsidRPr="003D0FF0">
              <w:t>Independent wheelchair transfer</w:t>
            </w:r>
          </w:p>
        </w:tc>
        <w:tc>
          <w:tcPr>
            <w:tcW w:w="1610" w:type="dxa"/>
          </w:tcPr>
          <w:p w14:paraId="22BA19FE" w14:textId="77777777" w:rsidR="00F956D6" w:rsidRPr="003D0FF0" w:rsidRDefault="00F956D6" w:rsidP="00736EAA"/>
        </w:tc>
        <w:tc>
          <w:tcPr>
            <w:tcW w:w="1408" w:type="dxa"/>
            <w:gridSpan w:val="2"/>
          </w:tcPr>
          <w:p w14:paraId="5883ED94" w14:textId="77777777" w:rsidR="00F956D6" w:rsidRPr="003D0FF0" w:rsidRDefault="00F956D6" w:rsidP="00736EAA"/>
        </w:tc>
        <w:tc>
          <w:tcPr>
            <w:tcW w:w="1468" w:type="dxa"/>
          </w:tcPr>
          <w:p w14:paraId="583E2B78" w14:textId="77777777" w:rsidR="00F956D6" w:rsidRPr="003D0FF0" w:rsidRDefault="00F956D6" w:rsidP="00736EAA"/>
        </w:tc>
        <w:tc>
          <w:tcPr>
            <w:tcW w:w="1409" w:type="dxa"/>
          </w:tcPr>
          <w:p w14:paraId="6416793A" w14:textId="77777777" w:rsidR="00F956D6" w:rsidRPr="003D0FF0" w:rsidRDefault="00F956D6" w:rsidP="00736EAA"/>
        </w:tc>
        <w:tc>
          <w:tcPr>
            <w:tcW w:w="1423" w:type="dxa"/>
          </w:tcPr>
          <w:p w14:paraId="4D358FB8" w14:textId="77777777" w:rsidR="00F956D6" w:rsidRPr="003D0FF0" w:rsidRDefault="00F956D6" w:rsidP="00736EAA"/>
        </w:tc>
      </w:tr>
      <w:tr w:rsidR="00F956D6" w:rsidRPr="003D0FF0" w14:paraId="65CD773A" w14:textId="77777777" w:rsidTr="000E6BE5">
        <w:trPr>
          <w:trHeight w:val="20"/>
        </w:trPr>
        <w:tc>
          <w:tcPr>
            <w:tcW w:w="1744" w:type="dxa"/>
          </w:tcPr>
          <w:p w14:paraId="43AD838C" w14:textId="77777777" w:rsidR="00F956D6" w:rsidRPr="003D0FF0" w:rsidRDefault="00F956D6" w:rsidP="00736EAA">
            <w:r w:rsidRPr="003D0FF0">
              <w:t>independent</w:t>
            </w:r>
          </w:p>
          <w:p w14:paraId="729C5B83" w14:textId="77777777" w:rsidR="00F956D6" w:rsidRPr="003D0FF0" w:rsidRDefault="00F956D6" w:rsidP="00736EAA">
            <w:r w:rsidRPr="003D0FF0">
              <w:t xml:space="preserve">mobility in the </w:t>
            </w:r>
          </w:p>
          <w:p w14:paraId="0568F9F7" w14:textId="736F9FA1" w:rsidR="00F956D6" w:rsidRPr="003D0FF0" w:rsidRDefault="00F956D6" w:rsidP="00736EAA">
            <w:r w:rsidRPr="003D0FF0">
              <w:t xml:space="preserve">apartment/house </w:t>
            </w:r>
          </w:p>
        </w:tc>
        <w:tc>
          <w:tcPr>
            <w:tcW w:w="1610" w:type="dxa"/>
          </w:tcPr>
          <w:p w14:paraId="274A2012" w14:textId="77777777" w:rsidR="00F956D6" w:rsidRPr="003D0FF0" w:rsidRDefault="00F956D6" w:rsidP="00736EAA"/>
        </w:tc>
        <w:tc>
          <w:tcPr>
            <w:tcW w:w="1408" w:type="dxa"/>
            <w:gridSpan w:val="2"/>
          </w:tcPr>
          <w:p w14:paraId="61BD13E0" w14:textId="77777777" w:rsidR="00F956D6" w:rsidRPr="003D0FF0" w:rsidRDefault="00F956D6" w:rsidP="00736EAA"/>
        </w:tc>
        <w:tc>
          <w:tcPr>
            <w:tcW w:w="1468" w:type="dxa"/>
          </w:tcPr>
          <w:p w14:paraId="2DB06133" w14:textId="77777777" w:rsidR="00F956D6" w:rsidRPr="003D0FF0" w:rsidRDefault="00F956D6" w:rsidP="00736EAA"/>
        </w:tc>
        <w:tc>
          <w:tcPr>
            <w:tcW w:w="1409" w:type="dxa"/>
          </w:tcPr>
          <w:p w14:paraId="628DBFC9" w14:textId="5E7D69C0" w:rsidR="00F956D6" w:rsidRPr="003D0FF0" w:rsidRDefault="00F956D6" w:rsidP="00736EAA"/>
        </w:tc>
        <w:tc>
          <w:tcPr>
            <w:tcW w:w="1423" w:type="dxa"/>
          </w:tcPr>
          <w:p w14:paraId="73036F30" w14:textId="77777777" w:rsidR="00F956D6" w:rsidRPr="003D0FF0" w:rsidRDefault="00F956D6" w:rsidP="00736EAA"/>
        </w:tc>
      </w:tr>
      <w:tr w:rsidR="00F956D6" w:rsidRPr="003D0FF0" w14:paraId="0D299D5D" w14:textId="77777777" w:rsidTr="000E6BE5">
        <w:trPr>
          <w:trHeight w:val="20"/>
        </w:trPr>
        <w:tc>
          <w:tcPr>
            <w:tcW w:w="1744" w:type="dxa"/>
          </w:tcPr>
          <w:p w14:paraId="196E1698" w14:textId="77777777" w:rsidR="00F956D6" w:rsidRPr="003D0FF0" w:rsidRDefault="00F956D6" w:rsidP="00736EAA">
            <w:r w:rsidRPr="003D0FF0">
              <w:t>independent mobility directly around the</w:t>
            </w:r>
          </w:p>
          <w:p w14:paraId="67060B47" w14:textId="43295F60" w:rsidR="00F956D6" w:rsidRPr="003D0FF0" w:rsidRDefault="00F956D6" w:rsidP="000E6BE5">
            <w:r w:rsidRPr="003D0FF0">
              <w:t>apartment/house (e.g.</w:t>
            </w:r>
            <w:r w:rsidR="000E6BE5">
              <w:t>,</w:t>
            </w:r>
            <w:r w:rsidRPr="003D0FF0">
              <w:t xml:space="preserve"> garden, sidewalk in front of</w:t>
            </w:r>
            <w:r w:rsidR="000E6BE5">
              <w:t xml:space="preserve"> </w:t>
            </w:r>
            <w:r w:rsidRPr="003D0FF0">
              <w:t xml:space="preserve">apartment/house) </w:t>
            </w:r>
          </w:p>
        </w:tc>
        <w:tc>
          <w:tcPr>
            <w:tcW w:w="1610" w:type="dxa"/>
          </w:tcPr>
          <w:p w14:paraId="6DEB7ECD" w14:textId="77777777" w:rsidR="00F956D6" w:rsidRPr="003D0FF0" w:rsidRDefault="00F956D6" w:rsidP="00736EAA"/>
        </w:tc>
        <w:tc>
          <w:tcPr>
            <w:tcW w:w="1408" w:type="dxa"/>
            <w:gridSpan w:val="2"/>
          </w:tcPr>
          <w:p w14:paraId="7E6C80C5" w14:textId="77777777" w:rsidR="00F956D6" w:rsidRPr="003D0FF0" w:rsidRDefault="00F956D6" w:rsidP="00736EAA"/>
        </w:tc>
        <w:tc>
          <w:tcPr>
            <w:tcW w:w="1468" w:type="dxa"/>
          </w:tcPr>
          <w:p w14:paraId="239500FA" w14:textId="77777777" w:rsidR="00F956D6" w:rsidRPr="003D0FF0" w:rsidRDefault="00F956D6" w:rsidP="00736EAA"/>
        </w:tc>
        <w:tc>
          <w:tcPr>
            <w:tcW w:w="1409" w:type="dxa"/>
          </w:tcPr>
          <w:p w14:paraId="26533098" w14:textId="154DC75B" w:rsidR="00F956D6" w:rsidRPr="003D0FF0" w:rsidRDefault="00F956D6" w:rsidP="00736EAA">
            <w:r w:rsidRPr="003D0FF0">
              <w:t xml:space="preserve"> </w:t>
            </w:r>
          </w:p>
        </w:tc>
        <w:tc>
          <w:tcPr>
            <w:tcW w:w="1423" w:type="dxa"/>
          </w:tcPr>
          <w:p w14:paraId="607BEC6B" w14:textId="77777777" w:rsidR="00F956D6" w:rsidRPr="003D0FF0" w:rsidRDefault="00F956D6" w:rsidP="00736EAA"/>
        </w:tc>
      </w:tr>
      <w:tr w:rsidR="00F956D6" w:rsidRPr="003D0FF0" w14:paraId="2A88ED57" w14:textId="77777777" w:rsidTr="000E6BE5">
        <w:trPr>
          <w:trHeight w:val="20"/>
        </w:trPr>
        <w:tc>
          <w:tcPr>
            <w:tcW w:w="1744" w:type="dxa"/>
          </w:tcPr>
          <w:p w14:paraId="4CD90EB9" w14:textId="6BBC55C9" w:rsidR="00F956D6" w:rsidRPr="003D0FF0" w:rsidRDefault="00F956D6" w:rsidP="000E6BE5">
            <w:r w:rsidRPr="003D0FF0">
              <w:t>independent mobility beyond the apartment/house (e.g.</w:t>
            </w:r>
            <w:r w:rsidR="000E6BE5">
              <w:t xml:space="preserve">, </w:t>
            </w:r>
            <w:r w:rsidRPr="003D0FF0">
              <w:t xml:space="preserve">to go shopping, to the doctor, to work) </w:t>
            </w:r>
          </w:p>
        </w:tc>
        <w:tc>
          <w:tcPr>
            <w:tcW w:w="1610" w:type="dxa"/>
          </w:tcPr>
          <w:p w14:paraId="3E16B748" w14:textId="77777777" w:rsidR="00F956D6" w:rsidRPr="003D0FF0" w:rsidRDefault="00F956D6" w:rsidP="00736EAA"/>
        </w:tc>
        <w:tc>
          <w:tcPr>
            <w:tcW w:w="1408" w:type="dxa"/>
            <w:gridSpan w:val="2"/>
          </w:tcPr>
          <w:p w14:paraId="08822A77" w14:textId="77777777" w:rsidR="00F956D6" w:rsidRPr="003D0FF0" w:rsidRDefault="00F956D6" w:rsidP="00736EAA"/>
        </w:tc>
        <w:tc>
          <w:tcPr>
            <w:tcW w:w="1468" w:type="dxa"/>
          </w:tcPr>
          <w:p w14:paraId="04A3BA87" w14:textId="77777777" w:rsidR="00F956D6" w:rsidRPr="003D0FF0" w:rsidRDefault="00F956D6" w:rsidP="00736EAA"/>
        </w:tc>
        <w:tc>
          <w:tcPr>
            <w:tcW w:w="1409" w:type="dxa"/>
          </w:tcPr>
          <w:p w14:paraId="18376F5D" w14:textId="6B3B3792" w:rsidR="00F956D6" w:rsidRPr="003D0FF0" w:rsidRDefault="00F956D6" w:rsidP="00736EAA">
            <w:r w:rsidRPr="003D0FF0">
              <w:t xml:space="preserve"> </w:t>
            </w:r>
          </w:p>
        </w:tc>
        <w:tc>
          <w:tcPr>
            <w:tcW w:w="1423" w:type="dxa"/>
          </w:tcPr>
          <w:p w14:paraId="21B7FD9B" w14:textId="77777777" w:rsidR="00F956D6" w:rsidRPr="003D0FF0" w:rsidRDefault="00F956D6" w:rsidP="00736EAA"/>
        </w:tc>
      </w:tr>
    </w:tbl>
    <w:p w14:paraId="2AFD984E" w14:textId="06CB9999" w:rsidR="00F956D6" w:rsidRDefault="00F956D6"/>
    <w:p w14:paraId="69AAC9D0" w14:textId="3F85D3A2" w:rsidR="00C026BC" w:rsidRDefault="00C026BC" w:rsidP="00D63F07">
      <w:pPr>
        <w:pStyle w:val="berschrift2"/>
      </w:pPr>
      <w:r>
        <w:t>Visit midterm</w:t>
      </w:r>
    </w:p>
    <w:p w14:paraId="7F714FB7" w14:textId="14E18711" w:rsidR="00C026BC" w:rsidRDefault="00C026BC" w:rsidP="00D63F07">
      <w:pPr>
        <w:pStyle w:val="berschrift3"/>
      </w:pPr>
      <w:r>
        <w:lastRenderedPageBreak/>
        <w:t>Therapist</w:t>
      </w:r>
    </w:p>
    <w:p w14:paraId="2B0763D4" w14:textId="0F726CFF" w:rsidR="00C026BC" w:rsidRDefault="00C026BC">
      <w:r w:rsidRPr="00C026BC">
        <w:t>Does the patient have a new wheelchair or have any changes been made to the care? If no, there are no further questions.</w:t>
      </w:r>
    </w:p>
    <w:p w14:paraId="33CC1E05" w14:textId="31A4DA60" w:rsidR="00C026BC" w:rsidRDefault="00553D7D">
      <w:r>
        <w:t>If yes:</w:t>
      </w:r>
    </w:p>
    <w:tbl>
      <w:tblPr>
        <w:tblStyle w:val="Tabellenraster"/>
        <w:tblW w:w="0" w:type="auto"/>
        <w:tblLook w:val="04A0" w:firstRow="1" w:lastRow="0" w:firstColumn="1" w:lastColumn="0" w:noHBand="0" w:noVBand="1"/>
      </w:tblPr>
      <w:tblGrid>
        <w:gridCol w:w="4531"/>
        <w:gridCol w:w="4531"/>
      </w:tblGrid>
      <w:tr w:rsidR="00553D7D" w:rsidRPr="00CA1BDF" w14:paraId="21785E97" w14:textId="77777777" w:rsidTr="00736EAA">
        <w:tc>
          <w:tcPr>
            <w:tcW w:w="4531" w:type="dxa"/>
          </w:tcPr>
          <w:p w14:paraId="5059F2E9" w14:textId="77777777" w:rsidR="00553D7D" w:rsidRPr="00CA1BDF" w:rsidRDefault="00553D7D" w:rsidP="00736EAA">
            <w:r w:rsidRPr="00CA1BDF">
              <w:t>Which wheelchair is the patient provided with?</w:t>
            </w:r>
          </w:p>
        </w:tc>
        <w:tc>
          <w:tcPr>
            <w:tcW w:w="4531" w:type="dxa"/>
          </w:tcPr>
          <w:p w14:paraId="25C8BFF2" w14:textId="77777777" w:rsidR="00553D7D" w:rsidRPr="00CA1BDF" w:rsidRDefault="00553D7D" w:rsidP="00736EAA">
            <w:r w:rsidRPr="00CA1BDF">
              <w:t>● Mechanical</w:t>
            </w:r>
          </w:p>
        </w:tc>
      </w:tr>
      <w:tr w:rsidR="00553D7D" w:rsidRPr="00CA1BDF" w14:paraId="6D42AAE8" w14:textId="77777777" w:rsidTr="00736EAA">
        <w:tc>
          <w:tcPr>
            <w:tcW w:w="4531" w:type="dxa"/>
          </w:tcPr>
          <w:p w14:paraId="21D178C3" w14:textId="77777777" w:rsidR="00553D7D" w:rsidRPr="00CA1BDF" w:rsidRDefault="00553D7D" w:rsidP="00736EAA"/>
        </w:tc>
        <w:tc>
          <w:tcPr>
            <w:tcW w:w="4531" w:type="dxa"/>
          </w:tcPr>
          <w:p w14:paraId="7C128343" w14:textId="77777777" w:rsidR="00553D7D" w:rsidRPr="00CA1BDF" w:rsidRDefault="00553D7D" w:rsidP="00736EAA">
            <w:r w:rsidRPr="00CA1BDF">
              <w:t>● E-wheelchair</w:t>
            </w:r>
          </w:p>
        </w:tc>
      </w:tr>
      <w:tr w:rsidR="00553D7D" w:rsidRPr="00CA1BDF" w14:paraId="4C860488" w14:textId="77777777" w:rsidTr="00736EAA">
        <w:tc>
          <w:tcPr>
            <w:tcW w:w="4531" w:type="dxa"/>
          </w:tcPr>
          <w:p w14:paraId="31A37301" w14:textId="77777777" w:rsidR="00553D7D" w:rsidRPr="00CA1BDF" w:rsidRDefault="00553D7D" w:rsidP="00736EAA"/>
        </w:tc>
        <w:tc>
          <w:tcPr>
            <w:tcW w:w="4531" w:type="dxa"/>
          </w:tcPr>
          <w:p w14:paraId="667FB66B" w14:textId="77777777" w:rsidR="00553D7D" w:rsidRPr="00CA1BDF" w:rsidRDefault="00553D7D" w:rsidP="00736EAA">
            <w:r w:rsidRPr="00CA1BDF">
              <w:t>● Both</w:t>
            </w:r>
          </w:p>
        </w:tc>
      </w:tr>
      <w:tr w:rsidR="00553D7D" w:rsidRPr="00CA1BDF" w14:paraId="4B8F697F" w14:textId="77777777" w:rsidTr="00736EAA">
        <w:tc>
          <w:tcPr>
            <w:tcW w:w="4531" w:type="dxa"/>
          </w:tcPr>
          <w:p w14:paraId="4C68B131" w14:textId="77777777" w:rsidR="00553D7D" w:rsidRPr="00CA1BDF" w:rsidRDefault="00553D7D" w:rsidP="00736EAA">
            <w:r w:rsidRPr="00CA1BDF">
              <w:t>If the patient is provided with a mechanical wheelchair, does the patient use an auxiliary drive (e.g., wheel hub motor, inertia booster, traction device)?</w:t>
            </w:r>
          </w:p>
        </w:tc>
        <w:tc>
          <w:tcPr>
            <w:tcW w:w="4531" w:type="dxa"/>
          </w:tcPr>
          <w:p w14:paraId="67629232" w14:textId="77777777" w:rsidR="00553D7D" w:rsidRPr="00CA1BDF" w:rsidRDefault="00553D7D" w:rsidP="00736EAA">
            <w:r w:rsidRPr="00CA1BDF">
              <w:t>Yes/No</w:t>
            </w:r>
          </w:p>
        </w:tc>
      </w:tr>
      <w:tr w:rsidR="00553D7D" w:rsidRPr="00CA1BDF" w14:paraId="712D41E5" w14:textId="77777777" w:rsidTr="00736EAA">
        <w:tc>
          <w:tcPr>
            <w:tcW w:w="4531" w:type="dxa"/>
          </w:tcPr>
          <w:p w14:paraId="57CF051A" w14:textId="77777777" w:rsidR="00553D7D" w:rsidRPr="00CA1BDF" w:rsidRDefault="00553D7D" w:rsidP="00736EAA">
            <w:r w:rsidRPr="00CA1BDF">
              <w:t>What mechanical wheelchair does the patient use?</w:t>
            </w:r>
          </w:p>
        </w:tc>
        <w:tc>
          <w:tcPr>
            <w:tcW w:w="4531" w:type="dxa"/>
          </w:tcPr>
          <w:p w14:paraId="3C0399BA" w14:textId="77777777" w:rsidR="00553D7D" w:rsidRPr="00CA1BDF" w:rsidRDefault="00553D7D" w:rsidP="00736EAA">
            <w:r w:rsidRPr="00CA1BDF">
              <w:t>● Active wheelchair</w:t>
            </w:r>
          </w:p>
        </w:tc>
      </w:tr>
      <w:tr w:rsidR="00553D7D" w:rsidRPr="00CA1BDF" w14:paraId="571759BC" w14:textId="77777777" w:rsidTr="00736EAA">
        <w:tc>
          <w:tcPr>
            <w:tcW w:w="4531" w:type="dxa"/>
          </w:tcPr>
          <w:p w14:paraId="7045D969" w14:textId="77777777" w:rsidR="00553D7D" w:rsidRPr="00CA1BDF" w:rsidRDefault="00553D7D" w:rsidP="00736EAA"/>
        </w:tc>
        <w:tc>
          <w:tcPr>
            <w:tcW w:w="4531" w:type="dxa"/>
          </w:tcPr>
          <w:p w14:paraId="42B28EA6" w14:textId="77777777" w:rsidR="00553D7D" w:rsidRPr="00CA1BDF" w:rsidRDefault="00553D7D" w:rsidP="00736EAA">
            <w:r w:rsidRPr="00CA1BDF">
              <w:t>● Lightweight wheelchair</w:t>
            </w:r>
          </w:p>
        </w:tc>
      </w:tr>
      <w:tr w:rsidR="00553D7D" w:rsidRPr="00CA1BDF" w14:paraId="30E5CE47" w14:textId="77777777" w:rsidTr="00736EAA">
        <w:tc>
          <w:tcPr>
            <w:tcW w:w="4531" w:type="dxa"/>
          </w:tcPr>
          <w:p w14:paraId="35DA5C8F" w14:textId="77777777" w:rsidR="00553D7D" w:rsidRPr="00CA1BDF" w:rsidRDefault="00553D7D" w:rsidP="00736EAA"/>
        </w:tc>
        <w:tc>
          <w:tcPr>
            <w:tcW w:w="4531" w:type="dxa"/>
          </w:tcPr>
          <w:p w14:paraId="151DBCEF" w14:textId="77777777" w:rsidR="00553D7D" w:rsidRPr="00CA1BDF" w:rsidRDefault="00553D7D" w:rsidP="00736EAA">
            <w:r w:rsidRPr="00CA1BDF">
              <w:t>● Nursing wheelchair</w:t>
            </w:r>
          </w:p>
        </w:tc>
      </w:tr>
      <w:tr w:rsidR="00553D7D" w:rsidRPr="00CA1BDF" w14:paraId="47D0FFC7" w14:textId="77777777" w:rsidTr="00736EAA">
        <w:tc>
          <w:tcPr>
            <w:tcW w:w="4531" w:type="dxa"/>
          </w:tcPr>
          <w:p w14:paraId="7B274F22" w14:textId="77777777" w:rsidR="00553D7D" w:rsidRPr="00CA1BDF" w:rsidRDefault="00553D7D" w:rsidP="00736EAA"/>
        </w:tc>
        <w:tc>
          <w:tcPr>
            <w:tcW w:w="4531" w:type="dxa"/>
          </w:tcPr>
          <w:p w14:paraId="2E13C749" w14:textId="77777777" w:rsidR="00553D7D" w:rsidRPr="00CA1BDF" w:rsidRDefault="00553D7D" w:rsidP="00736EAA">
            <w:r w:rsidRPr="00CA1BDF">
              <w:t>● Other</w:t>
            </w:r>
          </w:p>
        </w:tc>
      </w:tr>
      <w:tr w:rsidR="00553D7D" w:rsidRPr="00CA1BDF" w14:paraId="4AEC4C00" w14:textId="77777777" w:rsidTr="00736EAA">
        <w:tc>
          <w:tcPr>
            <w:tcW w:w="4531" w:type="dxa"/>
          </w:tcPr>
          <w:p w14:paraId="37F16157" w14:textId="77777777" w:rsidR="00553D7D" w:rsidRPr="00CA1BDF" w:rsidRDefault="00553D7D" w:rsidP="00736EAA">
            <w:r w:rsidRPr="00CA1BDF">
              <w:t>Does the patient use a one-hand drive?</w:t>
            </w:r>
          </w:p>
        </w:tc>
        <w:tc>
          <w:tcPr>
            <w:tcW w:w="4531" w:type="dxa"/>
          </w:tcPr>
          <w:p w14:paraId="42301D99" w14:textId="77777777" w:rsidR="00553D7D" w:rsidRPr="00CA1BDF" w:rsidRDefault="00553D7D" w:rsidP="00736EAA">
            <w:r w:rsidRPr="00CA1BDF">
              <w:t>Yes/No</w:t>
            </w:r>
          </w:p>
        </w:tc>
      </w:tr>
      <w:tr w:rsidR="00553D7D" w:rsidRPr="00CA1BDF" w14:paraId="020CB1C0" w14:textId="77777777" w:rsidTr="00736EAA">
        <w:tc>
          <w:tcPr>
            <w:tcW w:w="4531" w:type="dxa"/>
          </w:tcPr>
          <w:p w14:paraId="662C7889" w14:textId="77777777" w:rsidR="00553D7D" w:rsidRPr="00CA1BDF" w:rsidRDefault="00553D7D" w:rsidP="00736EAA">
            <w:r w:rsidRPr="00CA1BDF">
              <w:t>Is the patient provided with a seat support?</w:t>
            </w:r>
          </w:p>
        </w:tc>
        <w:tc>
          <w:tcPr>
            <w:tcW w:w="4531" w:type="dxa"/>
          </w:tcPr>
          <w:p w14:paraId="5319061F" w14:textId="77777777" w:rsidR="00553D7D" w:rsidRPr="00CA1BDF" w:rsidRDefault="00553D7D" w:rsidP="00736EAA">
            <w:r w:rsidRPr="00CA1BDF">
              <w:t>Yes/No</w:t>
            </w:r>
          </w:p>
        </w:tc>
      </w:tr>
      <w:tr w:rsidR="00553D7D" w:rsidRPr="00CA1BDF" w14:paraId="789270AE" w14:textId="77777777" w:rsidTr="00736EAA">
        <w:tc>
          <w:tcPr>
            <w:tcW w:w="4531" w:type="dxa"/>
          </w:tcPr>
          <w:p w14:paraId="3C0BC819" w14:textId="77777777" w:rsidR="00553D7D" w:rsidRPr="00CA1BDF" w:rsidRDefault="00553D7D" w:rsidP="00736EAA">
            <w:r w:rsidRPr="00CA1BDF">
              <w:t>Is the patient provided with an anti-decubitus cushion?</w:t>
            </w:r>
          </w:p>
        </w:tc>
        <w:tc>
          <w:tcPr>
            <w:tcW w:w="4531" w:type="dxa"/>
          </w:tcPr>
          <w:p w14:paraId="2B084D83" w14:textId="77777777" w:rsidR="00553D7D" w:rsidRPr="00CA1BDF" w:rsidRDefault="00553D7D" w:rsidP="00736EAA">
            <w:r w:rsidRPr="00CA1BDF">
              <w:t>Yes/No</w:t>
            </w:r>
          </w:p>
        </w:tc>
      </w:tr>
      <w:tr w:rsidR="00553D7D" w:rsidRPr="00CA1BDF" w14:paraId="15C1C79D" w14:textId="77777777" w:rsidTr="00736EAA">
        <w:tc>
          <w:tcPr>
            <w:tcW w:w="4531" w:type="dxa"/>
            <w:vMerge w:val="restart"/>
          </w:tcPr>
          <w:p w14:paraId="24F9B81A" w14:textId="77777777" w:rsidR="00553D7D" w:rsidRPr="00CA1BDF" w:rsidRDefault="00553D7D" w:rsidP="00736EAA">
            <w:r w:rsidRPr="00CA1BDF">
              <w:t>Has the patient been provided with the wheelchair that was prescribed?</w:t>
            </w:r>
          </w:p>
        </w:tc>
        <w:tc>
          <w:tcPr>
            <w:tcW w:w="4531" w:type="dxa"/>
          </w:tcPr>
          <w:p w14:paraId="1B187EB6" w14:textId="77777777" w:rsidR="00553D7D" w:rsidRPr="00CA1BDF" w:rsidRDefault="00553D7D" w:rsidP="00736EAA">
            <w:r w:rsidRPr="00CA1BDF">
              <w:t>● Yes</w:t>
            </w:r>
          </w:p>
        </w:tc>
      </w:tr>
      <w:tr w:rsidR="00553D7D" w:rsidRPr="00CA1BDF" w14:paraId="0BD23F45" w14:textId="77777777" w:rsidTr="00736EAA">
        <w:tc>
          <w:tcPr>
            <w:tcW w:w="4531" w:type="dxa"/>
            <w:vMerge/>
          </w:tcPr>
          <w:p w14:paraId="46138E0D" w14:textId="77777777" w:rsidR="00553D7D" w:rsidRPr="00CA1BDF" w:rsidRDefault="00553D7D" w:rsidP="00736EAA"/>
        </w:tc>
        <w:tc>
          <w:tcPr>
            <w:tcW w:w="4531" w:type="dxa"/>
          </w:tcPr>
          <w:p w14:paraId="773D7584" w14:textId="77777777" w:rsidR="00553D7D" w:rsidRPr="00CA1BDF" w:rsidRDefault="00553D7D" w:rsidP="00736EAA">
            <w:r w:rsidRPr="00CA1BDF">
              <w:t>● No</w:t>
            </w:r>
          </w:p>
        </w:tc>
      </w:tr>
      <w:tr w:rsidR="00553D7D" w:rsidRPr="00CA1BDF" w14:paraId="4154F882" w14:textId="77777777" w:rsidTr="00736EAA">
        <w:tc>
          <w:tcPr>
            <w:tcW w:w="4531" w:type="dxa"/>
            <w:vMerge/>
          </w:tcPr>
          <w:p w14:paraId="1BD1E65A" w14:textId="77777777" w:rsidR="00553D7D" w:rsidRPr="00CA1BDF" w:rsidRDefault="00553D7D" w:rsidP="00736EAA"/>
        </w:tc>
        <w:tc>
          <w:tcPr>
            <w:tcW w:w="4531" w:type="dxa"/>
          </w:tcPr>
          <w:p w14:paraId="5E7ECB95" w14:textId="7E54ED0D" w:rsidR="00553D7D" w:rsidRPr="00CA1BDF" w:rsidRDefault="00553D7D" w:rsidP="00736EAA">
            <w:r w:rsidRPr="00CA1BDF">
              <w:t xml:space="preserve">● </w:t>
            </w:r>
            <w:r w:rsidR="002504CC">
              <w:t>Not supplied yet</w:t>
            </w:r>
          </w:p>
        </w:tc>
      </w:tr>
      <w:tr w:rsidR="00553D7D" w:rsidRPr="00CA1BDF" w14:paraId="6247DBBE" w14:textId="77777777" w:rsidTr="00736EAA">
        <w:tc>
          <w:tcPr>
            <w:tcW w:w="4531" w:type="dxa"/>
          </w:tcPr>
          <w:p w14:paraId="73CE63D9" w14:textId="77777777" w:rsidR="00553D7D" w:rsidRPr="00CA1BDF" w:rsidRDefault="00553D7D" w:rsidP="00736EAA">
            <w:r w:rsidRPr="00CA1BDF">
              <w:t>Is the wheelchair custom-made</w:t>
            </w:r>
          </w:p>
        </w:tc>
        <w:tc>
          <w:tcPr>
            <w:tcW w:w="4531" w:type="dxa"/>
          </w:tcPr>
          <w:p w14:paraId="4FD966C1" w14:textId="77777777" w:rsidR="00553D7D" w:rsidRPr="00CA1BDF" w:rsidRDefault="00553D7D" w:rsidP="00736EAA">
            <w:r w:rsidRPr="00CA1BDF">
              <w:t>Yes/No</w:t>
            </w:r>
          </w:p>
        </w:tc>
      </w:tr>
      <w:tr w:rsidR="00553D7D" w:rsidRPr="00CA1BDF" w14:paraId="4CEF4ED2" w14:textId="77777777" w:rsidTr="00736EAA">
        <w:tc>
          <w:tcPr>
            <w:tcW w:w="4531" w:type="dxa"/>
          </w:tcPr>
          <w:p w14:paraId="1EF59056" w14:textId="58EBC296" w:rsidR="00553D7D" w:rsidRPr="00CA1BDF" w:rsidRDefault="000A0AFF" w:rsidP="00736EAA">
            <w:r>
              <w:t>Has the</w:t>
            </w:r>
            <w:r w:rsidR="00553D7D">
              <w:t xml:space="preserve"> original wheelchair</w:t>
            </w:r>
            <w:r>
              <w:t xml:space="preserve"> been adapted</w:t>
            </w:r>
            <w:r w:rsidR="00553D7D" w:rsidRPr="00553D7D">
              <w:t>?</w:t>
            </w:r>
          </w:p>
        </w:tc>
        <w:tc>
          <w:tcPr>
            <w:tcW w:w="4531" w:type="dxa"/>
          </w:tcPr>
          <w:p w14:paraId="172D1DAE" w14:textId="28C94799" w:rsidR="00553D7D" w:rsidRDefault="00553D7D" w:rsidP="00553D7D">
            <w:r>
              <w:t>Yes/No</w:t>
            </w:r>
          </w:p>
          <w:p w14:paraId="38D849EB" w14:textId="77777777" w:rsidR="00553D7D" w:rsidRDefault="00553D7D" w:rsidP="00553D7D">
            <w:r>
              <w:t>If Yes:</w:t>
            </w:r>
          </w:p>
          <w:p w14:paraId="5C988E91" w14:textId="77777777" w:rsidR="00553D7D" w:rsidRDefault="00553D7D" w:rsidP="00553D7D">
            <w:r>
              <w:t>● Does not fit</w:t>
            </w:r>
          </w:p>
          <w:p w14:paraId="63A2347A" w14:textId="77777777" w:rsidR="00553D7D" w:rsidRDefault="00553D7D" w:rsidP="00553D7D">
            <w:r>
              <w:t>● Deterioration of function</w:t>
            </w:r>
          </w:p>
          <w:p w14:paraId="60C42A6C" w14:textId="77777777" w:rsidR="00553D7D" w:rsidRDefault="00553D7D" w:rsidP="00553D7D">
            <w:r>
              <w:t>● Improvement of function</w:t>
            </w:r>
          </w:p>
          <w:p w14:paraId="609C65F9" w14:textId="77777777" w:rsidR="00553D7D" w:rsidRDefault="00553D7D" w:rsidP="00553D7D">
            <w:r>
              <w:t>● Change in seating position</w:t>
            </w:r>
          </w:p>
          <w:p w14:paraId="6B00DB25" w14:textId="77777777" w:rsidR="00553D7D" w:rsidRDefault="00553D7D" w:rsidP="00553D7D">
            <w:r>
              <w:t>● Pain</w:t>
            </w:r>
          </w:p>
          <w:p w14:paraId="4DAEFB66" w14:textId="1EAB0F3F" w:rsidR="00553D7D" w:rsidRPr="00CA1BDF" w:rsidRDefault="00553D7D" w:rsidP="00553D7D">
            <w:r>
              <w:t>● Other</w:t>
            </w:r>
          </w:p>
        </w:tc>
      </w:tr>
      <w:tr w:rsidR="00553D7D" w:rsidRPr="00CA1BDF" w14:paraId="6A10B98C" w14:textId="77777777" w:rsidTr="00736EAA">
        <w:tc>
          <w:tcPr>
            <w:tcW w:w="4531" w:type="dxa"/>
          </w:tcPr>
          <w:p w14:paraId="18253811" w14:textId="5CFE3266" w:rsidR="00553D7D" w:rsidRPr="00553D7D" w:rsidRDefault="00553D7D" w:rsidP="00736EAA">
            <w:r w:rsidRPr="00553D7D">
              <w:t>Have the rental wheelchair been replaced by own wheelchair</w:t>
            </w:r>
          </w:p>
        </w:tc>
        <w:tc>
          <w:tcPr>
            <w:tcW w:w="4531" w:type="dxa"/>
          </w:tcPr>
          <w:p w14:paraId="66E4940E" w14:textId="44968AE3" w:rsidR="00553D7D" w:rsidRDefault="00553D7D" w:rsidP="00553D7D">
            <w:r>
              <w:t>Yes/No</w:t>
            </w:r>
          </w:p>
        </w:tc>
      </w:tr>
    </w:tbl>
    <w:p w14:paraId="6A47677C" w14:textId="40DF38D1" w:rsidR="00553D7D" w:rsidRDefault="00553D7D"/>
    <w:p w14:paraId="4E938F01" w14:textId="4A3A5CEE" w:rsidR="0056406C" w:rsidRDefault="0056406C" w:rsidP="00D63F07">
      <w:pPr>
        <w:pStyle w:val="berschrift3"/>
      </w:pPr>
      <w:r>
        <w:lastRenderedPageBreak/>
        <w:t>Patient</w:t>
      </w:r>
    </w:p>
    <w:tbl>
      <w:tblPr>
        <w:tblStyle w:val="Tabellenraster"/>
        <w:tblW w:w="0" w:type="auto"/>
        <w:tblLook w:val="04A0" w:firstRow="1" w:lastRow="0" w:firstColumn="1" w:lastColumn="0" w:noHBand="0" w:noVBand="1"/>
      </w:tblPr>
      <w:tblGrid>
        <w:gridCol w:w="1744"/>
        <w:gridCol w:w="1610"/>
        <w:gridCol w:w="1177"/>
        <w:gridCol w:w="231"/>
        <w:gridCol w:w="1468"/>
        <w:gridCol w:w="1409"/>
        <w:gridCol w:w="1423"/>
      </w:tblGrid>
      <w:tr w:rsidR="0056406C" w:rsidRPr="003D0FF0" w14:paraId="1219A61F" w14:textId="77777777" w:rsidTr="00736EAA">
        <w:tc>
          <w:tcPr>
            <w:tcW w:w="4531" w:type="dxa"/>
            <w:gridSpan w:val="3"/>
          </w:tcPr>
          <w:p w14:paraId="311CEB00" w14:textId="77777777" w:rsidR="0056406C" w:rsidRPr="003D0FF0" w:rsidRDefault="0056406C" w:rsidP="00736EAA">
            <w:r w:rsidRPr="003D0FF0">
              <w:t>Approximately how long do you sit in the wheelchair per day?</w:t>
            </w:r>
          </w:p>
        </w:tc>
        <w:tc>
          <w:tcPr>
            <w:tcW w:w="4531" w:type="dxa"/>
            <w:gridSpan w:val="4"/>
          </w:tcPr>
          <w:p w14:paraId="3D7023C9" w14:textId="77777777" w:rsidR="0056406C" w:rsidRPr="003D0FF0" w:rsidRDefault="0056406C" w:rsidP="00736EAA">
            <w:r w:rsidRPr="003D0FF0">
              <w:t>0-24h</w:t>
            </w:r>
          </w:p>
        </w:tc>
      </w:tr>
      <w:tr w:rsidR="0056406C" w:rsidRPr="003D0FF0" w14:paraId="57A4D09C" w14:textId="77777777" w:rsidTr="00736EAA">
        <w:tc>
          <w:tcPr>
            <w:tcW w:w="4531" w:type="dxa"/>
            <w:gridSpan w:val="3"/>
          </w:tcPr>
          <w:p w14:paraId="7D06AD67" w14:textId="77777777" w:rsidR="0056406C" w:rsidRPr="003D0FF0" w:rsidRDefault="0056406C" w:rsidP="00736EAA">
            <w:r w:rsidRPr="003D0FF0">
              <w:t>Is your sitting time limited by lack of assistance with transfers</w:t>
            </w:r>
          </w:p>
        </w:tc>
        <w:tc>
          <w:tcPr>
            <w:tcW w:w="4531" w:type="dxa"/>
            <w:gridSpan w:val="4"/>
          </w:tcPr>
          <w:p w14:paraId="043746D3" w14:textId="77777777" w:rsidR="0056406C" w:rsidRPr="003D0FF0" w:rsidRDefault="0056406C" w:rsidP="00736EAA">
            <w:r w:rsidRPr="003D0FF0">
              <w:t>Yes/No</w:t>
            </w:r>
          </w:p>
        </w:tc>
      </w:tr>
      <w:tr w:rsidR="0056406C" w:rsidRPr="003D0FF0" w14:paraId="7F46B0DA" w14:textId="77777777" w:rsidTr="00736EAA">
        <w:tc>
          <w:tcPr>
            <w:tcW w:w="4531" w:type="dxa"/>
            <w:gridSpan w:val="3"/>
          </w:tcPr>
          <w:p w14:paraId="68E3E735" w14:textId="77777777" w:rsidR="0056406C" w:rsidRPr="003D0FF0" w:rsidRDefault="0056406C" w:rsidP="00736EAA">
            <w:r w:rsidRPr="003D0FF0">
              <w:t>Have you had/do you have a decubitus ulcer in the ischial or coccygeal region?</w:t>
            </w:r>
          </w:p>
        </w:tc>
        <w:tc>
          <w:tcPr>
            <w:tcW w:w="4531" w:type="dxa"/>
            <w:gridSpan w:val="4"/>
          </w:tcPr>
          <w:p w14:paraId="0A29C3BC" w14:textId="77777777" w:rsidR="0056406C" w:rsidRPr="003D0FF0" w:rsidRDefault="0056406C" w:rsidP="00736EAA">
            <w:r w:rsidRPr="003D0FF0">
              <w:t>Yes/No</w:t>
            </w:r>
          </w:p>
        </w:tc>
      </w:tr>
      <w:tr w:rsidR="0056406C" w:rsidRPr="003D0FF0" w14:paraId="7A019D51" w14:textId="77777777" w:rsidTr="00736EAA">
        <w:tc>
          <w:tcPr>
            <w:tcW w:w="4531" w:type="dxa"/>
            <w:gridSpan w:val="3"/>
          </w:tcPr>
          <w:p w14:paraId="55FB85D1" w14:textId="77777777" w:rsidR="0056406C" w:rsidRPr="003D0FF0" w:rsidRDefault="0056406C" w:rsidP="00736EAA">
            <w:r w:rsidRPr="003D0FF0">
              <w:t>Did you perform wheelchair training?</w:t>
            </w:r>
          </w:p>
        </w:tc>
        <w:tc>
          <w:tcPr>
            <w:tcW w:w="4531" w:type="dxa"/>
            <w:gridSpan w:val="4"/>
          </w:tcPr>
          <w:p w14:paraId="2D498F0C" w14:textId="77777777" w:rsidR="0056406C" w:rsidRPr="003D0FF0" w:rsidRDefault="0056406C" w:rsidP="00736EAA">
            <w:r w:rsidRPr="003D0FF0">
              <w:t>Yes/No</w:t>
            </w:r>
          </w:p>
        </w:tc>
      </w:tr>
      <w:tr w:rsidR="0056406C" w:rsidRPr="003D0FF0" w14:paraId="56562C9E" w14:textId="77777777" w:rsidTr="00736EAA">
        <w:tc>
          <w:tcPr>
            <w:tcW w:w="4531" w:type="dxa"/>
            <w:gridSpan w:val="3"/>
          </w:tcPr>
          <w:p w14:paraId="2AFD2416" w14:textId="77777777" w:rsidR="0056406C" w:rsidRPr="003D0FF0" w:rsidRDefault="0056406C" w:rsidP="00736EAA">
            <w:r w:rsidRPr="003D0FF0">
              <w:t>Do you experience pain when sitting?</w:t>
            </w:r>
          </w:p>
        </w:tc>
        <w:tc>
          <w:tcPr>
            <w:tcW w:w="4531" w:type="dxa"/>
            <w:gridSpan w:val="4"/>
          </w:tcPr>
          <w:p w14:paraId="4C5E3CFA" w14:textId="77777777" w:rsidR="0056406C" w:rsidRPr="003D0FF0" w:rsidRDefault="0056406C" w:rsidP="00736EAA">
            <w:r w:rsidRPr="003D0FF0">
              <w:t>Yes/No</w:t>
            </w:r>
          </w:p>
        </w:tc>
      </w:tr>
      <w:tr w:rsidR="0056406C" w:rsidRPr="003D0FF0" w14:paraId="16098E18" w14:textId="77777777" w:rsidTr="00736EAA">
        <w:tc>
          <w:tcPr>
            <w:tcW w:w="4531" w:type="dxa"/>
            <w:gridSpan w:val="3"/>
          </w:tcPr>
          <w:p w14:paraId="42FA9585" w14:textId="77777777" w:rsidR="0056406C" w:rsidRPr="003D0FF0" w:rsidRDefault="0056406C" w:rsidP="00736EAA">
            <w:r w:rsidRPr="003D0FF0">
              <w:t>Do you propel the wheelchair mainly by yourself?</w:t>
            </w:r>
          </w:p>
        </w:tc>
        <w:tc>
          <w:tcPr>
            <w:tcW w:w="4531" w:type="dxa"/>
            <w:gridSpan w:val="4"/>
          </w:tcPr>
          <w:p w14:paraId="2246ED47" w14:textId="77777777" w:rsidR="0056406C" w:rsidRPr="003D0FF0" w:rsidRDefault="0056406C" w:rsidP="00736EAA">
            <w:r w:rsidRPr="003D0FF0">
              <w:t>Mainly by yourself/mainly pushed</w:t>
            </w:r>
          </w:p>
        </w:tc>
      </w:tr>
      <w:tr w:rsidR="0056406C" w:rsidRPr="003D0FF0" w14:paraId="099605A7" w14:textId="77777777" w:rsidTr="00736EAA">
        <w:tc>
          <w:tcPr>
            <w:tcW w:w="4531" w:type="dxa"/>
            <w:gridSpan w:val="3"/>
          </w:tcPr>
          <w:p w14:paraId="079CE545" w14:textId="069ED098" w:rsidR="0056406C" w:rsidRPr="003D0FF0" w:rsidRDefault="0056406C" w:rsidP="00736EAA">
            <w:r w:rsidRPr="003D0FF0">
              <w:t xml:space="preserve">Overall, are you satisfied with the wheelchair? </w:t>
            </w:r>
          </w:p>
        </w:tc>
        <w:tc>
          <w:tcPr>
            <w:tcW w:w="4531" w:type="dxa"/>
            <w:gridSpan w:val="4"/>
          </w:tcPr>
          <w:p w14:paraId="29144489" w14:textId="77777777" w:rsidR="0056406C" w:rsidRPr="003D0FF0" w:rsidRDefault="0056406C" w:rsidP="00736EAA">
            <w:r w:rsidRPr="003D0FF0">
              <w:t>1(very satisfied) - 5 (not at all satisfied).</w:t>
            </w:r>
          </w:p>
        </w:tc>
      </w:tr>
      <w:tr w:rsidR="0056406C" w:rsidRPr="003D0FF0" w14:paraId="2812CC76" w14:textId="77777777" w:rsidTr="000E6BE5">
        <w:trPr>
          <w:trHeight w:val="737"/>
        </w:trPr>
        <w:tc>
          <w:tcPr>
            <w:tcW w:w="9062" w:type="dxa"/>
            <w:gridSpan w:val="7"/>
          </w:tcPr>
          <w:p w14:paraId="4039CAD4" w14:textId="77777777" w:rsidR="0056406C" w:rsidRDefault="0056406C" w:rsidP="0056406C">
            <w:r>
              <w:t>Evaluation:</w:t>
            </w:r>
          </w:p>
          <w:p w14:paraId="156D95A6" w14:textId="04270E0C" w:rsidR="0056406C" w:rsidRPr="003D0FF0" w:rsidRDefault="0056406C" w:rsidP="0056406C">
            <w:r>
              <w:t>Looking at the last 4 months, how well were the goals you set for yourself achieved?</w:t>
            </w:r>
          </w:p>
        </w:tc>
      </w:tr>
      <w:tr w:rsidR="0056406C" w:rsidRPr="003D0FF0" w14:paraId="033D04E3" w14:textId="77777777" w:rsidTr="00736EAA">
        <w:tc>
          <w:tcPr>
            <w:tcW w:w="1744" w:type="dxa"/>
          </w:tcPr>
          <w:p w14:paraId="743A8575" w14:textId="77777777" w:rsidR="0056406C" w:rsidRPr="003D0FF0" w:rsidRDefault="0056406C" w:rsidP="00736EAA"/>
        </w:tc>
        <w:tc>
          <w:tcPr>
            <w:tcW w:w="1610" w:type="dxa"/>
          </w:tcPr>
          <w:p w14:paraId="041EDB5C" w14:textId="77777777" w:rsidR="0056406C" w:rsidRPr="003D0FF0" w:rsidRDefault="0056406C" w:rsidP="00736EAA">
            <w:r w:rsidRPr="003D0FF0">
              <w:t>Very important</w:t>
            </w:r>
          </w:p>
        </w:tc>
        <w:tc>
          <w:tcPr>
            <w:tcW w:w="1408" w:type="dxa"/>
            <w:gridSpan w:val="2"/>
          </w:tcPr>
          <w:p w14:paraId="2ED203A8" w14:textId="77777777" w:rsidR="0056406C" w:rsidRPr="003D0FF0" w:rsidRDefault="0056406C" w:rsidP="00736EAA">
            <w:r>
              <w:t>Rather important</w:t>
            </w:r>
          </w:p>
        </w:tc>
        <w:tc>
          <w:tcPr>
            <w:tcW w:w="1468" w:type="dxa"/>
          </w:tcPr>
          <w:p w14:paraId="49E31674" w14:textId="77777777" w:rsidR="0056406C" w:rsidRPr="003D0FF0" w:rsidRDefault="0056406C" w:rsidP="00736EAA">
            <w:r>
              <w:t>Partly/Partly</w:t>
            </w:r>
          </w:p>
        </w:tc>
        <w:tc>
          <w:tcPr>
            <w:tcW w:w="1409" w:type="dxa"/>
          </w:tcPr>
          <w:p w14:paraId="27E1327D" w14:textId="77777777" w:rsidR="0056406C" w:rsidRPr="003D0FF0" w:rsidRDefault="0056406C" w:rsidP="00736EAA">
            <w:r>
              <w:t>Rather not important</w:t>
            </w:r>
          </w:p>
        </w:tc>
        <w:tc>
          <w:tcPr>
            <w:tcW w:w="1423" w:type="dxa"/>
          </w:tcPr>
          <w:p w14:paraId="055AB0CB" w14:textId="45A2D522" w:rsidR="0056406C" w:rsidRPr="003D0FF0" w:rsidRDefault="0056406C" w:rsidP="00736EAA">
            <w:r w:rsidRPr="003D0FF0">
              <w:t xml:space="preserve">Not at all important/ already achieved/ </w:t>
            </w:r>
            <w:r w:rsidR="000A6699">
              <w:t>unachievable</w:t>
            </w:r>
          </w:p>
        </w:tc>
      </w:tr>
      <w:tr w:rsidR="0056406C" w:rsidRPr="003D0FF0" w14:paraId="32E0632E" w14:textId="77777777" w:rsidTr="00736EAA">
        <w:tc>
          <w:tcPr>
            <w:tcW w:w="1744" w:type="dxa"/>
          </w:tcPr>
          <w:p w14:paraId="56F1213A" w14:textId="77777777" w:rsidR="0056406C" w:rsidRPr="003D0FF0" w:rsidRDefault="0056406C" w:rsidP="00736EAA">
            <w:r w:rsidRPr="003D0FF0">
              <w:t>Sitting in a wheelchair without pain</w:t>
            </w:r>
          </w:p>
        </w:tc>
        <w:tc>
          <w:tcPr>
            <w:tcW w:w="1610" w:type="dxa"/>
          </w:tcPr>
          <w:p w14:paraId="7B9480B7" w14:textId="77777777" w:rsidR="0056406C" w:rsidRPr="003D0FF0" w:rsidRDefault="0056406C" w:rsidP="00736EAA"/>
        </w:tc>
        <w:tc>
          <w:tcPr>
            <w:tcW w:w="1408" w:type="dxa"/>
            <w:gridSpan w:val="2"/>
          </w:tcPr>
          <w:p w14:paraId="0B1AEABD" w14:textId="77777777" w:rsidR="0056406C" w:rsidRPr="003D0FF0" w:rsidRDefault="0056406C" w:rsidP="00736EAA"/>
        </w:tc>
        <w:tc>
          <w:tcPr>
            <w:tcW w:w="1468" w:type="dxa"/>
          </w:tcPr>
          <w:p w14:paraId="22AC0AB0" w14:textId="77777777" w:rsidR="0056406C" w:rsidRPr="003D0FF0" w:rsidRDefault="0056406C" w:rsidP="00736EAA"/>
        </w:tc>
        <w:tc>
          <w:tcPr>
            <w:tcW w:w="1409" w:type="dxa"/>
          </w:tcPr>
          <w:p w14:paraId="3D22B3FD" w14:textId="77777777" w:rsidR="0056406C" w:rsidRPr="003D0FF0" w:rsidRDefault="0056406C" w:rsidP="00736EAA"/>
        </w:tc>
        <w:tc>
          <w:tcPr>
            <w:tcW w:w="1423" w:type="dxa"/>
          </w:tcPr>
          <w:p w14:paraId="775FD7A2" w14:textId="77777777" w:rsidR="0056406C" w:rsidRPr="003D0FF0" w:rsidRDefault="0056406C" w:rsidP="00736EAA"/>
        </w:tc>
      </w:tr>
      <w:tr w:rsidR="0056406C" w:rsidRPr="003D0FF0" w14:paraId="52B6B0B0" w14:textId="77777777" w:rsidTr="00736EAA">
        <w:tc>
          <w:tcPr>
            <w:tcW w:w="1744" w:type="dxa"/>
          </w:tcPr>
          <w:p w14:paraId="7A9979EE" w14:textId="77777777" w:rsidR="0056406C" w:rsidRPr="003D0FF0" w:rsidRDefault="0056406C" w:rsidP="00736EAA">
            <w:r w:rsidRPr="003D0FF0">
              <w:t>Independent wheelchair transfer</w:t>
            </w:r>
          </w:p>
        </w:tc>
        <w:tc>
          <w:tcPr>
            <w:tcW w:w="1610" w:type="dxa"/>
          </w:tcPr>
          <w:p w14:paraId="6CE79C70" w14:textId="77777777" w:rsidR="0056406C" w:rsidRPr="003D0FF0" w:rsidRDefault="0056406C" w:rsidP="00736EAA"/>
        </w:tc>
        <w:tc>
          <w:tcPr>
            <w:tcW w:w="1408" w:type="dxa"/>
            <w:gridSpan w:val="2"/>
          </w:tcPr>
          <w:p w14:paraId="0C6973FF" w14:textId="77777777" w:rsidR="0056406C" w:rsidRPr="003D0FF0" w:rsidRDefault="0056406C" w:rsidP="00736EAA"/>
        </w:tc>
        <w:tc>
          <w:tcPr>
            <w:tcW w:w="1468" w:type="dxa"/>
          </w:tcPr>
          <w:p w14:paraId="4493A220" w14:textId="77777777" w:rsidR="0056406C" w:rsidRPr="003D0FF0" w:rsidRDefault="0056406C" w:rsidP="00736EAA"/>
        </w:tc>
        <w:tc>
          <w:tcPr>
            <w:tcW w:w="1409" w:type="dxa"/>
          </w:tcPr>
          <w:p w14:paraId="6EBF9112" w14:textId="77777777" w:rsidR="0056406C" w:rsidRPr="003D0FF0" w:rsidRDefault="0056406C" w:rsidP="00736EAA"/>
        </w:tc>
        <w:tc>
          <w:tcPr>
            <w:tcW w:w="1423" w:type="dxa"/>
          </w:tcPr>
          <w:p w14:paraId="462D4B83" w14:textId="77777777" w:rsidR="0056406C" w:rsidRPr="003D0FF0" w:rsidRDefault="0056406C" w:rsidP="00736EAA"/>
        </w:tc>
      </w:tr>
      <w:tr w:rsidR="0056406C" w:rsidRPr="003D0FF0" w14:paraId="41E3D4B2" w14:textId="77777777" w:rsidTr="00736EAA">
        <w:trPr>
          <w:trHeight w:val="1158"/>
        </w:trPr>
        <w:tc>
          <w:tcPr>
            <w:tcW w:w="1744" w:type="dxa"/>
          </w:tcPr>
          <w:p w14:paraId="594E1563" w14:textId="7D6C5A7F" w:rsidR="0056406C" w:rsidRPr="003D0FF0" w:rsidRDefault="0056406C" w:rsidP="000E6BE5">
            <w:r w:rsidRPr="003D0FF0">
              <w:t>independent</w:t>
            </w:r>
            <w:r w:rsidR="000E6BE5">
              <w:t xml:space="preserve"> </w:t>
            </w:r>
            <w:r w:rsidRPr="003D0FF0">
              <w:t xml:space="preserve">mobility in the apartment/house </w:t>
            </w:r>
          </w:p>
        </w:tc>
        <w:tc>
          <w:tcPr>
            <w:tcW w:w="1610" w:type="dxa"/>
          </w:tcPr>
          <w:p w14:paraId="239766AF" w14:textId="77777777" w:rsidR="0056406C" w:rsidRPr="003D0FF0" w:rsidRDefault="0056406C" w:rsidP="00736EAA"/>
        </w:tc>
        <w:tc>
          <w:tcPr>
            <w:tcW w:w="1408" w:type="dxa"/>
            <w:gridSpan w:val="2"/>
          </w:tcPr>
          <w:p w14:paraId="024B1AC0" w14:textId="77777777" w:rsidR="0056406C" w:rsidRPr="003D0FF0" w:rsidRDefault="0056406C" w:rsidP="00736EAA"/>
        </w:tc>
        <w:tc>
          <w:tcPr>
            <w:tcW w:w="1468" w:type="dxa"/>
          </w:tcPr>
          <w:p w14:paraId="164DDCB1" w14:textId="77777777" w:rsidR="0056406C" w:rsidRPr="003D0FF0" w:rsidRDefault="0056406C" w:rsidP="00736EAA"/>
        </w:tc>
        <w:tc>
          <w:tcPr>
            <w:tcW w:w="1409" w:type="dxa"/>
          </w:tcPr>
          <w:p w14:paraId="44183AD5" w14:textId="77777777" w:rsidR="0056406C" w:rsidRPr="003D0FF0" w:rsidRDefault="0056406C" w:rsidP="00736EAA"/>
        </w:tc>
        <w:tc>
          <w:tcPr>
            <w:tcW w:w="1423" w:type="dxa"/>
          </w:tcPr>
          <w:p w14:paraId="7095E7A0" w14:textId="77777777" w:rsidR="0056406C" w:rsidRPr="003D0FF0" w:rsidRDefault="0056406C" w:rsidP="00736EAA"/>
        </w:tc>
      </w:tr>
      <w:tr w:rsidR="0056406C" w:rsidRPr="003D0FF0" w14:paraId="005305DC" w14:textId="77777777" w:rsidTr="00736EAA">
        <w:trPr>
          <w:trHeight w:val="3036"/>
        </w:trPr>
        <w:tc>
          <w:tcPr>
            <w:tcW w:w="1744" w:type="dxa"/>
          </w:tcPr>
          <w:p w14:paraId="5C6375F9" w14:textId="77777777" w:rsidR="0056406C" w:rsidRPr="003D0FF0" w:rsidRDefault="0056406C" w:rsidP="00736EAA">
            <w:r w:rsidRPr="003D0FF0">
              <w:t>independent mobility directly around the</w:t>
            </w:r>
          </w:p>
          <w:p w14:paraId="311F331E" w14:textId="40D8AB47" w:rsidR="0056406C" w:rsidRPr="003D0FF0" w:rsidRDefault="0056406C" w:rsidP="000E6BE5">
            <w:r w:rsidRPr="003D0FF0">
              <w:t>apartment/house (e.g.</w:t>
            </w:r>
            <w:r w:rsidR="000E6BE5">
              <w:t>,</w:t>
            </w:r>
            <w:r w:rsidRPr="003D0FF0">
              <w:t xml:space="preserve"> garden, sidewalk in front of</w:t>
            </w:r>
            <w:r w:rsidR="000E6BE5">
              <w:t xml:space="preserve"> </w:t>
            </w:r>
            <w:r w:rsidRPr="003D0FF0">
              <w:t xml:space="preserve">apartment/house) </w:t>
            </w:r>
          </w:p>
        </w:tc>
        <w:tc>
          <w:tcPr>
            <w:tcW w:w="1610" w:type="dxa"/>
          </w:tcPr>
          <w:p w14:paraId="14F8E0A4" w14:textId="77777777" w:rsidR="0056406C" w:rsidRPr="003D0FF0" w:rsidRDefault="0056406C" w:rsidP="00736EAA"/>
        </w:tc>
        <w:tc>
          <w:tcPr>
            <w:tcW w:w="1408" w:type="dxa"/>
            <w:gridSpan w:val="2"/>
          </w:tcPr>
          <w:p w14:paraId="2ACEA5C8" w14:textId="77777777" w:rsidR="0056406C" w:rsidRPr="003D0FF0" w:rsidRDefault="0056406C" w:rsidP="00736EAA"/>
        </w:tc>
        <w:tc>
          <w:tcPr>
            <w:tcW w:w="1468" w:type="dxa"/>
          </w:tcPr>
          <w:p w14:paraId="54BAB7F5" w14:textId="77777777" w:rsidR="0056406C" w:rsidRPr="003D0FF0" w:rsidRDefault="0056406C" w:rsidP="00736EAA"/>
        </w:tc>
        <w:tc>
          <w:tcPr>
            <w:tcW w:w="1409" w:type="dxa"/>
          </w:tcPr>
          <w:p w14:paraId="1A3004BA" w14:textId="77777777" w:rsidR="0056406C" w:rsidRPr="003D0FF0" w:rsidRDefault="0056406C" w:rsidP="00736EAA">
            <w:r w:rsidRPr="003D0FF0">
              <w:t xml:space="preserve"> </w:t>
            </w:r>
          </w:p>
        </w:tc>
        <w:tc>
          <w:tcPr>
            <w:tcW w:w="1423" w:type="dxa"/>
          </w:tcPr>
          <w:p w14:paraId="3F321B6D" w14:textId="77777777" w:rsidR="0056406C" w:rsidRPr="003D0FF0" w:rsidRDefault="0056406C" w:rsidP="00736EAA"/>
        </w:tc>
      </w:tr>
      <w:tr w:rsidR="0056406C" w:rsidRPr="003D0FF0" w14:paraId="112366C0" w14:textId="77777777" w:rsidTr="000E6BE5">
        <w:trPr>
          <w:trHeight w:val="2608"/>
        </w:trPr>
        <w:tc>
          <w:tcPr>
            <w:tcW w:w="1744" w:type="dxa"/>
          </w:tcPr>
          <w:p w14:paraId="07A1F5FE" w14:textId="34ECF7F7" w:rsidR="0056406C" w:rsidRPr="003D0FF0" w:rsidRDefault="0056406C" w:rsidP="000E6BE5">
            <w:r w:rsidRPr="003D0FF0">
              <w:lastRenderedPageBreak/>
              <w:t>independent mobility beyond the apartment/house (e.g.</w:t>
            </w:r>
            <w:r w:rsidR="000E6BE5">
              <w:t xml:space="preserve">, </w:t>
            </w:r>
            <w:r w:rsidRPr="003D0FF0">
              <w:t>to go shopping, to the doctor, to work)</w:t>
            </w:r>
          </w:p>
        </w:tc>
        <w:tc>
          <w:tcPr>
            <w:tcW w:w="1610" w:type="dxa"/>
          </w:tcPr>
          <w:p w14:paraId="6B66C63C" w14:textId="77777777" w:rsidR="0056406C" w:rsidRPr="003D0FF0" w:rsidRDefault="0056406C" w:rsidP="00736EAA"/>
        </w:tc>
        <w:tc>
          <w:tcPr>
            <w:tcW w:w="1408" w:type="dxa"/>
            <w:gridSpan w:val="2"/>
          </w:tcPr>
          <w:p w14:paraId="60CFECDA" w14:textId="77777777" w:rsidR="0056406C" w:rsidRPr="003D0FF0" w:rsidRDefault="0056406C" w:rsidP="00736EAA"/>
        </w:tc>
        <w:tc>
          <w:tcPr>
            <w:tcW w:w="1468" w:type="dxa"/>
          </w:tcPr>
          <w:p w14:paraId="23BE4049" w14:textId="77777777" w:rsidR="0056406C" w:rsidRPr="003D0FF0" w:rsidRDefault="0056406C" w:rsidP="00736EAA"/>
        </w:tc>
        <w:tc>
          <w:tcPr>
            <w:tcW w:w="1409" w:type="dxa"/>
          </w:tcPr>
          <w:p w14:paraId="54B5093C" w14:textId="4A786A89" w:rsidR="0056406C" w:rsidRPr="003D0FF0" w:rsidRDefault="0056406C" w:rsidP="00736EAA"/>
        </w:tc>
        <w:tc>
          <w:tcPr>
            <w:tcW w:w="1423" w:type="dxa"/>
          </w:tcPr>
          <w:p w14:paraId="40301F09" w14:textId="77777777" w:rsidR="0056406C" w:rsidRPr="003D0FF0" w:rsidRDefault="0056406C" w:rsidP="00736EAA"/>
        </w:tc>
      </w:tr>
      <w:tr w:rsidR="000C39C9" w:rsidRPr="003D0FF0" w14:paraId="6546069C" w14:textId="77777777" w:rsidTr="000E6BE5">
        <w:trPr>
          <w:trHeight w:val="1134"/>
        </w:trPr>
        <w:tc>
          <w:tcPr>
            <w:tcW w:w="9062" w:type="dxa"/>
            <w:gridSpan w:val="7"/>
          </w:tcPr>
          <w:p w14:paraId="3052FA5E" w14:textId="77777777" w:rsidR="000C39C9" w:rsidRPr="003D0FF0" w:rsidRDefault="000C39C9" w:rsidP="0056406C">
            <w:r w:rsidRPr="003D0FF0">
              <w:t>Goals:</w:t>
            </w:r>
          </w:p>
          <w:p w14:paraId="4ACAE87E" w14:textId="7A5BA2F7" w:rsidR="000C39C9" w:rsidRPr="003D0FF0" w:rsidRDefault="000C39C9" w:rsidP="0056406C">
            <w:r w:rsidRPr="003D0FF0">
              <w:t>As you look at the next 4 months, how important are the following to you in terms of your wheelchair care?</w:t>
            </w:r>
          </w:p>
        </w:tc>
      </w:tr>
      <w:tr w:rsidR="000C39C9" w:rsidRPr="003D0FF0" w14:paraId="3C068EB4" w14:textId="77777777" w:rsidTr="000E6BE5">
        <w:trPr>
          <w:trHeight w:val="2098"/>
        </w:trPr>
        <w:tc>
          <w:tcPr>
            <w:tcW w:w="1744" w:type="dxa"/>
          </w:tcPr>
          <w:p w14:paraId="3CD894F4" w14:textId="06F83536" w:rsidR="000C39C9" w:rsidRPr="003D0FF0" w:rsidRDefault="000C39C9" w:rsidP="000C39C9"/>
        </w:tc>
        <w:tc>
          <w:tcPr>
            <w:tcW w:w="1610" w:type="dxa"/>
          </w:tcPr>
          <w:p w14:paraId="5BD71DEB" w14:textId="6DDAFDEF" w:rsidR="000C39C9" w:rsidRPr="003D0FF0" w:rsidRDefault="000C39C9" w:rsidP="000C39C9">
            <w:r w:rsidRPr="003D0FF0">
              <w:t>Very important</w:t>
            </w:r>
          </w:p>
        </w:tc>
        <w:tc>
          <w:tcPr>
            <w:tcW w:w="1408" w:type="dxa"/>
            <w:gridSpan w:val="2"/>
          </w:tcPr>
          <w:p w14:paraId="66A3B2EF" w14:textId="675660A8" w:rsidR="000C39C9" w:rsidRPr="003D0FF0" w:rsidRDefault="000C39C9" w:rsidP="000C39C9">
            <w:r>
              <w:t>Rather important</w:t>
            </w:r>
          </w:p>
        </w:tc>
        <w:tc>
          <w:tcPr>
            <w:tcW w:w="1468" w:type="dxa"/>
          </w:tcPr>
          <w:p w14:paraId="3114709D" w14:textId="269093CB" w:rsidR="000C39C9" w:rsidRPr="003D0FF0" w:rsidRDefault="000C39C9" w:rsidP="000C39C9">
            <w:r>
              <w:t>Partly/Partly</w:t>
            </w:r>
          </w:p>
        </w:tc>
        <w:tc>
          <w:tcPr>
            <w:tcW w:w="1409" w:type="dxa"/>
          </w:tcPr>
          <w:p w14:paraId="7830FF30" w14:textId="170149B8" w:rsidR="000C39C9" w:rsidRPr="003D0FF0" w:rsidRDefault="000C39C9" w:rsidP="000C39C9">
            <w:r>
              <w:t>Rather not important</w:t>
            </w:r>
          </w:p>
        </w:tc>
        <w:tc>
          <w:tcPr>
            <w:tcW w:w="1423" w:type="dxa"/>
          </w:tcPr>
          <w:p w14:paraId="0ABAD192" w14:textId="6782E8C9" w:rsidR="000C39C9" w:rsidRPr="003D0FF0" w:rsidRDefault="000C39C9" w:rsidP="000C39C9">
            <w:r w:rsidRPr="003D0FF0">
              <w:t xml:space="preserve">Not at all important/ already achieved/ </w:t>
            </w:r>
            <w:r w:rsidR="000A6699">
              <w:t>unachievable</w:t>
            </w:r>
          </w:p>
        </w:tc>
      </w:tr>
      <w:tr w:rsidR="000C39C9" w:rsidRPr="003D0FF0" w14:paraId="3BCF76B5" w14:textId="77777777" w:rsidTr="000E6BE5">
        <w:trPr>
          <w:trHeight w:val="1191"/>
        </w:trPr>
        <w:tc>
          <w:tcPr>
            <w:tcW w:w="1744" w:type="dxa"/>
          </w:tcPr>
          <w:p w14:paraId="49376BB3" w14:textId="7DD946CC" w:rsidR="000C39C9" w:rsidRPr="003D0FF0" w:rsidRDefault="000C39C9" w:rsidP="000C39C9">
            <w:r w:rsidRPr="003D0FF0">
              <w:t>Sitting in a wheelchair without pain</w:t>
            </w:r>
          </w:p>
        </w:tc>
        <w:tc>
          <w:tcPr>
            <w:tcW w:w="1610" w:type="dxa"/>
          </w:tcPr>
          <w:p w14:paraId="6E2B94DB" w14:textId="77777777" w:rsidR="000C39C9" w:rsidRPr="003D0FF0" w:rsidRDefault="000C39C9" w:rsidP="000C39C9"/>
        </w:tc>
        <w:tc>
          <w:tcPr>
            <w:tcW w:w="1408" w:type="dxa"/>
            <w:gridSpan w:val="2"/>
          </w:tcPr>
          <w:p w14:paraId="18FA85CE" w14:textId="77777777" w:rsidR="000C39C9" w:rsidRPr="003D0FF0" w:rsidRDefault="000C39C9" w:rsidP="000C39C9"/>
        </w:tc>
        <w:tc>
          <w:tcPr>
            <w:tcW w:w="1468" w:type="dxa"/>
          </w:tcPr>
          <w:p w14:paraId="5DEBE735" w14:textId="77777777" w:rsidR="000C39C9" w:rsidRPr="003D0FF0" w:rsidRDefault="000C39C9" w:rsidP="000C39C9"/>
        </w:tc>
        <w:tc>
          <w:tcPr>
            <w:tcW w:w="1409" w:type="dxa"/>
          </w:tcPr>
          <w:p w14:paraId="3E11BF03" w14:textId="77777777" w:rsidR="000C39C9" w:rsidRPr="003D0FF0" w:rsidRDefault="000C39C9" w:rsidP="000C39C9"/>
        </w:tc>
        <w:tc>
          <w:tcPr>
            <w:tcW w:w="1423" w:type="dxa"/>
          </w:tcPr>
          <w:p w14:paraId="49D99900" w14:textId="77777777" w:rsidR="000C39C9" w:rsidRPr="003D0FF0" w:rsidRDefault="000C39C9" w:rsidP="000C39C9"/>
        </w:tc>
      </w:tr>
      <w:tr w:rsidR="000C39C9" w:rsidRPr="003D0FF0" w14:paraId="63F29191" w14:textId="77777777" w:rsidTr="000E6BE5">
        <w:trPr>
          <w:trHeight w:val="1077"/>
        </w:trPr>
        <w:tc>
          <w:tcPr>
            <w:tcW w:w="1744" w:type="dxa"/>
          </w:tcPr>
          <w:p w14:paraId="69168AF7" w14:textId="137E0E40" w:rsidR="000C39C9" w:rsidRPr="003D0FF0" w:rsidRDefault="000C39C9" w:rsidP="000C39C9">
            <w:r w:rsidRPr="003D0FF0">
              <w:t>Independent wheelchair transfer</w:t>
            </w:r>
          </w:p>
        </w:tc>
        <w:tc>
          <w:tcPr>
            <w:tcW w:w="1610" w:type="dxa"/>
          </w:tcPr>
          <w:p w14:paraId="20DE227D" w14:textId="77777777" w:rsidR="000C39C9" w:rsidRPr="003D0FF0" w:rsidRDefault="000C39C9" w:rsidP="000C39C9"/>
        </w:tc>
        <w:tc>
          <w:tcPr>
            <w:tcW w:w="1408" w:type="dxa"/>
            <w:gridSpan w:val="2"/>
          </w:tcPr>
          <w:p w14:paraId="04DDD973" w14:textId="77777777" w:rsidR="000C39C9" w:rsidRPr="003D0FF0" w:rsidRDefault="000C39C9" w:rsidP="000C39C9"/>
        </w:tc>
        <w:tc>
          <w:tcPr>
            <w:tcW w:w="1468" w:type="dxa"/>
          </w:tcPr>
          <w:p w14:paraId="4DEBC18E" w14:textId="77777777" w:rsidR="000C39C9" w:rsidRPr="003D0FF0" w:rsidRDefault="000C39C9" w:rsidP="000C39C9"/>
        </w:tc>
        <w:tc>
          <w:tcPr>
            <w:tcW w:w="1409" w:type="dxa"/>
          </w:tcPr>
          <w:p w14:paraId="686D47F0" w14:textId="77777777" w:rsidR="000C39C9" w:rsidRPr="003D0FF0" w:rsidRDefault="000C39C9" w:rsidP="000C39C9"/>
        </w:tc>
        <w:tc>
          <w:tcPr>
            <w:tcW w:w="1423" w:type="dxa"/>
          </w:tcPr>
          <w:p w14:paraId="436DBCD8" w14:textId="77777777" w:rsidR="000C39C9" w:rsidRPr="003D0FF0" w:rsidRDefault="000C39C9" w:rsidP="000C39C9"/>
        </w:tc>
      </w:tr>
      <w:tr w:rsidR="000C39C9" w:rsidRPr="003D0FF0" w14:paraId="2729739B" w14:textId="77777777" w:rsidTr="000E6BE5">
        <w:trPr>
          <w:trHeight w:val="1134"/>
        </w:trPr>
        <w:tc>
          <w:tcPr>
            <w:tcW w:w="1744" w:type="dxa"/>
          </w:tcPr>
          <w:p w14:paraId="254486E3" w14:textId="2E930A50" w:rsidR="000C39C9" w:rsidRPr="003D0FF0" w:rsidRDefault="000C39C9" w:rsidP="000E6BE5">
            <w:r w:rsidRPr="003D0FF0">
              <w:t>independent</w:t>
            </w:r>
            <w:r w:rsidR="000E6BE5">
              <w:t xml:space="preserve"> </w:t>
            </w:r>
            <w:r w:rsidRPr="003D0FF0">
              <w:t xml:space="preserve">mobility in the apartment/house </w:t>
            </w:r>
          </w:p>
        </w:tc>
        <w:tc>
          <w:tcPr>
            <w:tcW w:w="1610" w:type="dxa"/>
          </w:tcPr>
          <w:p w14:paraId="50F77407" w14:textId="77777777" w:rsidR="000C39C9" w:rsidRPr="003D0FF0" w:rsidRDefault="000C39C9" w:rsidP="000C39C9"/>
        </w:tc>
        <w:tc>
          <w:tcPr>
            <w:tcW w:w="1408" w:type="dxa"/>
            <w:gridSpan w:val="2"/>
          </w:tcPr>
          <w:p w14:paraId="402B07E9" w14:textId="77777777" w:rsidR="000C39C9" w:rsidRPr="003D0FF0" w:rsidRDefault="000C39C9" w:rsidP="000C39C9"/>
        </w:tc>
        <w:tc>
          <w:tcPr>
            <w:tcW w:w="1468" w:type="dxa"/>
          </w:tcPr>
          <w:p w14:paraId="4DDB478A" w14:textId="77777777" w:rsidR="000C39C9" w:rsidRPr="003D0FF0" w:rsidRDefault="000C39C9" w:rsidP="000C39C9"/>
        </w:tc>
        <w:tc>
          <w:tcPr>
            <w:tcW w:w="1409" w:type="dxa"/>
          </w:tcPr>
          <w:p w14:paraId="7054676D" w14:textId="77777777" w:rsidR="000C39C9" w:rsidRPr="003D0FF0" w:rsidRDefault="000C39C9" w:rsidP="000C39C9"/>
        </w:tc>
        <w:tc>
          <w:tcPr>
            <w:tcW w:w="1423" w:type="dxa"/>
          </w:tcPr>
          <w:p w14:paraId="7110A8D2" w14:textId="77777777" w:rsidR="000C39C9" w:rsidRPr="003D0FF0" w:rsidRDefault="000C39C9" w:rsidP="000C39C9"/>
        </w:tc>
      </w:tr>
      <w:tr w:rsidR="000C39C9" w:rsidRPr="003D0FF0" w14:paraId="7AFB8BA9" w14:textId="77777777" w:rsidTr="00736EAA">
        <w:trPr>
          <w:trHeight w:val="3036"/>
        </w:trPr>
        <w:tc>
          <w:tcPr>
            <w:tcW w:w="1744" w:type="dxa"/>
          </w:tcPr>
          <w:p w14:paraId="691EE9CD" w14:textId="385A60BC" w:rsidR="000C39C9" w:rsidRPr="003D0FF0" w:rsidRDefault="000C39C9" w:rsidP="000E6BE5">
            <w:r w:rsidRPr="003D0FF0">
              <w:t>independent mobility directly around the</w:t>
            </w:r>
            <w:r w:rsidR="000E6BE5">
              <w:t xml:space="preserve"> </w:t>
            </w:r>
            <w:r w:rsidRPr="003D0FF0">
              <w:t>apartment/house (e.g.</w:t>
            </w:r>
            <w:r w:rsidR="000E6BE5">
              <w:t>,</w:t>
            </w:r>
            <w:r w:rsidRPr="003D0FF0">
              <w:t xml:space="preserve"> garden, sidewalk in front of</w:t>
            </w:r>
            <w:r w:rsidR="000E6BE5">
              <w:t xml:space="preserve"> </w:t>
            </w:r>
            <w:r w:rsidRPr="003D0FF0">
              <w:t xml:space="preserve">apartment/house) </w:t>
            </w:r>
          </w:p>
        </w:tc>
        <w:tc>
          <w:tcPr>
            <w:tcW w:w="1610" w:type="dxa"/>
          </w:tcPr>
          <w:p w14:paraId="61FC5C79" w14:textId="77777777" w:rsidR="000C39C9" w:rsidRPr="003D0FF0" w:rsidRDefault="000C39C9" w:rsidP="000C39C9"/>
        </w:tc>
        <w:tc>
          <w:tcPr>
            <w:tcW w:w="1408" w:type="dxa"/>
            <w:gridSpan w:val="2"/>
          </w:tcPr>
          <w:p w14:paraId="29748997" w14:textId="77777777" w:rsidR="000C39C9" w:rsidRPr="003D0FF0" w:rsidRDefault="000C39C9" w:rsidP="000C39C9"/>
        </w:tc>
        <w:tc>
          <w:tcPr>
            <w:tcW w:w="1468" w:type="dxa"/>
          </w:tcPr>
          <w:p w14:paraId="76CF3474" w14:textId="77777777" w:rsidR="000C39C9" w:rsidRPr="003D0FF0" w:rsidRDefault="000C39C9" w:rsidP="000C39C9"/>
        </w:tc>
        <w:tc>
          <w:tcPr>
            <w:tcW w:w="1409" w:type="dxa"/>
          </w:tcPr>
          <w:p w14:paraId="061C34BD" w14:textId="2E641B9A" w:rsidR="000C39C9" w:rsidRPr="003D0FF0" w:rsidRDefault="000C39C9" w:rsidP="000C39C9">
            <w:r w:rsidRPr="003D0FF0">
              <w:t xml:space="preserve"> </w:t>
            </w:r>
          </w:p>
        </w:tc>
        <w:tc>
          <w:tcPr>
            <w:tcW w:w="1423" w:type="dxa"/>
          </w:tcPr>
          <w:p w14:paraId="031FEE09" w14:textId="77777777" w:rsidR="000C39C9" w:rsidRPr="003D0FF0" w:rsidRDefault="000C39C9" w:rsidP="000C39C9"/>
        </w:tc>
      </w:tr>
      <w:tr w:rsidR="000C39C9" w:rsidRPr="003D0FF0" w14:paraId="69F2EB9C" w14:textId="77777777" w:rsidTr="000E6BE5">
        <w:trPr>
          <w:trHeight w:val="2665"/>
        </w:trPr>
        <w:tc>
          <w:tcPr>
            <w:tcW w:w="1744" w:type="dxa"/>
          </w:tcPr>
          <w:p w14:paraId="299CE018" w14:textId="7323F04F" w:rsidR="000C39C9" w:rsidRPr="003D0FF0" w:rsidRDefault="000C39C9" w:rsidP="000E6BE5">
            <w:r w:rsidRPr="003D0FF0">
              <w:lastRenderedPageBreak/>
              <w:t>independent mobility beyond the apartment/house (e.g.</w:t>
            </w:r>
            <w:r w:rsidR="000E6BE5">
              <w:t xml:space="preserve">, </w:t>
            </w:r>
            <w:r w:rsidRPr="003D0FF0">
              <w:t xml:space="preserve">to go shopping, to the doctor, to work) </w:t>
            </w:r>
          </w:p>
        </w:tc>
        <w:tc>
          <w:tcPr>
            <w:tcW w:w="1610" w:type="dxa"/>
          </w:tcPr>
          <w:p w14:paraId="024DB81D" w14:textId="77777777" w:rsidR="000C39C9" w:rsidRPr="003D0FF0" w:rsidRDefault="000C39C9" w:rsidP="000C39C9"/>
        </w:tc>
        <w:tc>
          <w:tcPr>
            <w:tcW w:w="1408" w:type="dxa"/>
            <w:gridSpan w:val="2"/>
          </w:tcPr>
          <w:p w14:paraId="7A9CD745" w14:textId="77777777" w:rsidR="000C39C9" w:rsidRPr="003D0FF0" w:rsidRDefault="000C39C9" w:rsidP="000C39C9"/>
        </w:tc>
        <w:tc>
          <w:tcPr>
            <w:tcW w:w="1468" w:type="dxa"/>
          </w:tcPr>
          <w:p w14:paraId="6DFB6EBF" w14:textId="77777777" w:rsidR="000C39C9" w:rsidRPr="003D0FF0" w:rsidRDefault="000C39C9" w:rsidP="000C39C9"/>
        </w:tc>
        <w:tc>
          <w:tcPr>
            <w:tcW w:w="1409" w:type="dxa"/>
          </w:tcPr>
          <w:p w14:paraId="61D48FE5" w14:textId="77777777" w:rsidR="000C39C9" w:rsidRPr="003D0FF0" w:rsidRDefault="000C39C9" w:rsidP="000C39C9"/>
        </w:tc>
        <w:tc>
          <w:tcPr>
            <w:tcW w:w="1423" w:type="dxa"/>
          </w:tcPr>
          <w:p w14:paraId="32A11D6F" w14:textId="77777777" w:rsidR="000C39C9" w:rsidRPr="003D0FF0" w:rsidRDefault="000C39C9" w:rsidP="000C39C9"/>
        </w:tc>
      </w:tr>
    </w:tbl>
    <w:p w14:paraId="3C0BF0AD" w14:textId="78AA3D3D" w:rsidR="0056406C" w:rsidRDefault="0056406C"/>
    <w:p w14:paraId="35FC395C" w14:textId="6BA616B7" w:rsidR="000C39C9" w:rsidRDefault="000C39C9" w:rsidP="00D63F07">
      <w:pPr>
        <w:pStyle w:val="berschrift2"/>
      </w:pPr>
      <w:r>
        <w:t>Final visit</w:t>
      </w:r>
    </w:p>
    <w:p w14:paraId="5CA272CF" w14:textId="77777777" w:rsidR="00DC650E" w:rsidRDefault="00DC650E" w:rsidP="00D63F07">
      <w:pPr>
        <w:pStyle w:val="berschrift3"/>
      </w:pPr>
      <w:r>
        <w:t>Therapist</w:t>
      </w:r>
    </w:p>
    <w:p w14:paraId="5F1B4870" w14:textId="77777777" w:rsidR="00DC650E" w:rsidRDefault="00DC650E" w:rsidP="00DC650E">
      <w:r w:rsidRPr="00C026BC">
        <w:t>Does the patient have a new wheelchair or have any changes been made to the care? If no, there are no further questions.</w:t>
      </w:r>
    </w:p>
    <w:p w14:paraId="34B6D757" w14:textId="4BA17EE9" w:rsidR="00DC650E" w:rsidRDefault="00DC650E" w:rsidP="00DC650E">
      <w:r>
        <w:t>If yes: repetition of midterm questionnaire</w:t>
      </w:r>
    </w:p>
    <w:p w14:paraId="0D8E7FB3" w14:textId="77777777" w:rsidR="00D63F07" w:rsidRDefault="00D63F07" w:rsidP="00DC650E"/>
    <w:p w14:paraId="45500447" w14:textId="616AB00A" w:rsidR="00DC650E" w:rsidRDefault="00DC650E" w:rsidP="00D63F07">
      <w:pPr>
        <w:pStyle w:val="berschrift3"/>
      </w:pPr>
      <w:r>
        <w:t>Patient</w:t>
      </w:r>
    </w:p>
    <w:tbl>
      <w:tblPr>
        <w:tblStyle w:val="Tabellenraster"/>
        <w:tblW w:w="0" w:type="auto"/>
        <w:tblLook w:val="04A0" w:firstRow="1" w:lastRow="0" w:firstColumn="1" w:lastColumn="0" w:noHBand="0" w:noVBand="1"/>
      </w:tblPr>
      <w:tblGrid>
        <w:gridCol w:w="1744"/>
        <w:gridCol w:w="1610"/>
        <w:gridCol w:w="1177"/>
        <w:gridCol w:w="231"/>
        <w:gridCol w:w="1468"/>
        <w:gridCol w:w="1409"/>
        <w:gridCol w:w="1423"/>
      </w:tblGrid>
      <w:tr w:rsidR="00DC650E" w:rsidRPr="003D0FF0" w14:paraId="1C749D1F" w14:textId="77777777" w:rsidTr="00736EAA">
        <w:tc>
          <w:tcPr>
            <w:tcW w:w="4531" w:type="dxa"/>
            <w:gridSpan w:val="3"/>
          </w:tcPr>
          <w:p w14:paraId="22B247F3" w14:textId="77777777" w:rsidR="00DC650E" w:rsidRPr="003D0FF0" w:rsidRDefault="00DC650E" w:rsidP="00736EAA">
            <w:r w:rsidRPr="003D0FF0">
              <w:t>Approximately how long do you sit in the wheelchair per day?</w:t>
            </w:r>
          </w:p>
        </w:tc>
        <w:tc>
          <w:tcPr>
            <w:tcW w:w="4531" w:type="dxa"/>
            <w:gridSpan w:val="4"/>
          </w:tcPr>
          <w:p w14:paraId="2C7EEDC6" w14:textId="77777777" w:rsidR="00DC650E" w:rsidRPr="003D0FF0" w:rsidRDefault="00DC650E" w:rsidP="00736EAA">
            <w:r w:rsidRPr="003D0FF0">
              <w:t>0-24h</w:t>
            </w:r>
          </w:p>
        </w:tc>
      </w:tr>
      <w:tr w:rsidR="00DC650E" w:rsidRPr="003D0FF0" w14:paraId="504E58FC" w14:textId="77777777" w:rsidTr="00736EAA">
        <w:tc>
          <w:tcPr>
            <w:tcW w:w="4531" w:type="dxa"/>
            <w:gridSpan w:val="3"/>
          </w:tcPr>
          <w:p w14:paraId="40BC8015" w14:textId="77777777" w:rsidR="00DC650E" w:rsidRPr="003D0FF0" w:rsidRDefault="00DC650E" w:rsidP="00736EAA">
            <w:r w:rsidRPr="003D0FF0">
              <w:t>Is your sitting time limited by lack of assistance with transfers</w:t>
            </w:r>
          </w:p>
        </w:tc>
        <w:tc>
          <w:tcPr>
            <w:tcW w:w="4531" w:type="dxa"/>
            <w:gridSpan w:val="4"/>
          </w:tcPr>
          <w:p w14:paraId="1A8A8CF5" w14:textId="77777777" w:rsidR="00DC650E" w:rsidRPr="003D0FF0" w:rsidRDefault="00DC650E" w:rsidP="00736EAA">
            <w:r w:rsidRPr="003D0FF0">
              <w:t>Yes/No</w:t>
            </w:r>
          </w:p>
        </w:tc>
      </w:tr>
      <w:tr w:rsidR="00DC650E" w:rsidRPr="003D0FF0" w14:paraId="18C71617" w14:textId="77777777" w:rsidTr="00736EAA">
        <w:tc>
          <w:tcPr>
            <w:tcW w:w="4531" w:type="dxa"/>
            <w:gridSpan w:val="3"/>
          </w:tcPr>
          <w:p w14:paraId="68B8AE69" w14:textId="77777777" w:rsidR="00DC650E" w:rsidRPr="003D0FF0" w:rsidRDefault="00DC650E" w:rsidP="00736EAA">
            <w:r w:rsidRPr="003D0FF0">
              <w:t>Have you had/do you have a decubitus ulcer in the ischial or coccygeal region?</w:t>
            </w:r>
          </w:p>
        </w:tc>
        <w:tc>
          <w:tcPr>
            <w:tcW w:w="4531" w:type="dxa"/>
            <w:gridSpan w:val="4"/>
          </w:tcPr>
          <w:p w14:paraId="1007DD72" w14:textId="77777777" w:rsidR="00DC650E" w:rsidRPr="003D0FF0" w:rsidRDefault="00DC650E" w:rsidP="00736EAA">
            <w:r w:rsidRPr="003D0FF0">
              <w:t>Yes/No</w:t>
            </w:r>
          </w:p>
        </w:tc>
      </w:tr>
      <w:tr w:rsidR="00DC650E" w:rsidRPr="003D0FF0" w14:paraId="7FA84068" w14:textId="77777777" w:rsidTr="00736EAA">
        <w:tc>
          <w:tcPr>
            <w:tcW w:w="4531" w:type="dxa"/>
            <w:gridSpan w:val="3"/>
          </w:tcPr>
          <w:p w14:paraId="28A72242" w14:textId="77777777" w:rsidR="00DC650E" w:rsidRPr="003D0FF0" w:rsidRDefault="00DC650E" w:rsidP="00736EAA">
            <w:r w:rsidRPr="003D0FF0">
              <w:t>Did you perform wheelchair training?</w:t>
            </w:r>
          </w:p>
        </w:tc>
        <w:tc>
          <w:tcPr>
            <w:tcW w:w="4531" w:type="dxa"/>
            <w:gridSpan w:val="4"/>
          </w:tcPr>
          <w:p w14:paraId="2EDA16C5" w14:textId="77777777" w:rsidR="00DC650E" w:rsidRPr="003D0FF0" w:rsidRDefault="00DC650E" w:rsidP="00736EAA">
            <w:r w:rsidRPr="003D0FF0">
              <w:t>Yes/No</w:t>
            </w:r>
          </w:p>
        </w:tc>
      </w:tr>
      <w:tr w:rsidR="00DC650E" w:rsidRPr="003D0FF0" w14:paraId="3DCDF01B" w14:textId="77777777" w:rsidTr="00736EAA">
        <w:tc>
          <w:tcPr>
            <w:tcW w:w="4531" w:type="dxa"/>
            <w:gridSpan w:val="3"/>
          </w:tcPr>
          <w:p w14:paraId="74BBC280" w14:textId="77777777" w:rsidR="00DC650E" w:rsidRPr="003D0FF0" w:rsidRDefault="00DC650E" w:rsidP="00736EAA">
            <w:r w:rsidRPr="003D0FF0">
              <w:t>Do you experience pain when sitting?</w:t>
            </w:r>
          </w:p>
        </w:tc>
        <w:tc>
          <w:tcPr>
            <w:tcW w:w="4531" w:type="dxa"/>
            <w:gridSpan w:val="4"/>
          </w:tcPr>
          <w:p w14:paraId="622197EB" w14:textId="77777777" w:rsidR="00DC650E" w:rsidRPr="003D0FF0" w:rsidRDefault="00DC650E" w:rsidP="00736EAA">
            <w:r w:rsidRPr="003D0FF0">
              <w:t>Yes/No</w:t>
            </w:r>
          </w:p>
        </w:tc>
      </w:tr>
      <w:tr w:rsidR="00DC650E" w:rsidRPr="003D0FF0" w14:paraId="4FBF5333" w14:textId="77777777" w:rsidTr="00736EAA">
        <w:tc>
          <w:tcPr>
            <w:tcW w:w="4531" w:type="dxa"/>
            <w:gridSpan w:val="3"/>
          </w:tcPr>
          <w:p w14:paraId="20811E91" w14:textId="77777777" w:rsidR="00DC650E" w:rsidRPr="003D0FF0" w:rsidRDefault="00DC650E" w:rsidP="00736EAA">
            <w:r w:rsidRPr="003D0FF0">
              <w:t>Do you propel the wheelchair mainly by yourself?</w:t>
            </w:r>
          </w:p>
        </w:tc>
        <w:tc>
          <w:tcPr>
            <w:tcW w:w="4531" w:type="dxa"/>
            <w:gridSpan w:val="4"/>
          </w:tcPr>
          <w:p w14:paraId="147E6397" w14:textId="77777777" w:rsidR="00DC650E" w:rsidRPr="003D0FF0" w:rsidRDefault="00DC650E" w:rsidP="00736EAA">
            <w:r w:rsidRPr="003D0FF0">
              <w:t>Mainly by yourself/mainly pushed</w:t>
            </w:r>
          </w:p>
        </w:tc>
      </w:tr>
      <w:tr w:rsidR="00DC650E" w:rsidRPr="003D0FF0" w14:paraId="452001B3" w14:textId="77777777" w:rsidTr="00736EAA">
        <w:tc>
          <w:tcPr>
            <w:tcW w:w="4531" w:type="dxa"/>
            <w:gridSpan w:val="3"/>
          </w:tcPr>
          <w:p w14:paraId="79E79FF8" w14:textId="77777777" w:rsidR="00DC650E" w:rsidRPr="003D0FF0" w:rsidRDefault="00DC650E" w:rsidP="00736EAA">
            <w:r w:rsidRPr="003D0FF0">
              <w:t xml:space="preserve"> Overall, are you satisfied with the wheelchair? </w:t>
            </w:r>
          </w:p>
        </w:tc>
        <w:tc>
          <w:tcPr>
            <w:tcW w:w="4531" w:type="dxa"/>
            <w:gridSpan w:val="4"/>
          </w:tcPr>
          <w:p w14:paraId="45F0E222" w14:textId="77777777" w:rsidR="00DC650E" w:rsidRPr="003D0FF0" w:rsidRDefault="00DC650E" w:rsidP="00736EAA">
            <w:r w:rsidRPr="003D0FF0">
              <w:t>1(very satisfied) - 5 (not at all satisfied).</w:t>
            </w:r>
          </w:p>
        </w:tc>
      </w:tr>
      <w:tr w:rsidR="00DC650E" w:rsidRPr="003D0FF0" w14:paraId="43FAE43F" w14:textId="77777777" w:rsidTr="000E6BE5">
        <w:trPr>
          <w:trHeight w:val="737"/>
        </w:trPr>
        <w:tc>
          <w:tcPr>
            <w:tcW w:w="9062" w:type="dxa"/>
            <w:gridSpan w:val="7"/>
          </w:tcPr>
          <w:p w14:paraId="77EE1793" w14:textId="77777777" w:rsidR="00DC650E" w:rsidRDefault="00DC650E" w:rsidP="00736EAA">
            <w:r>
              <w:t>Evaluation:</w:t>
            </w:r>
          </w:p>
          <w:p w14:paraId="040B63A8" w14:textId="77777777" w:rsidR="00DC650E" w:rsidRPr="003D0FF0" w:rsidRDefault="00DC650E" w:rsidP="00736EAA">
            <w:r>
              <w:t>Looking at the last 4 months, how well were the goals you set for yourself achieved?</w:t>
            </w:r>
          </w:p>
        </w:tc>
      </w:tr>
      <w:tr w:rsidR="00DC650E" w:rsidRPr="003D0FF0" w14:paraId="48066E67" w14:textId="77777777" w:rsidTr="00736EAA">
        <w:tc>
          <w:tcPr>
            <w:tcW w:w="1744" w:type="dxa"/>
          </w:tcPr>
          <w:p w14:paraId="0B1311EB" w14:textId="77777777" w:rsidR="00DC650E" w:rsidRPr="003D0FF0" w:rsidRDefault="00DC650E" w:rsidP="00736EAA"/>
        </w:tc>
        <w:tc>
          <w:tcPr>
            <w:tcW w:w="1610" w:type="dxa"/>
          </w:tcPr>
          <w:p w14:paraId="75A30D5B" w14:textId="77777777" w:rsidR="00DC650E" w:rsidRPr="003D0FF0" w:rsidRDefault="00DC650E" w:rsidP="00736EAA">
            <w:r w:rsidRPr="003D0FF0">
              <w:t>Very important</w:t>
            </w:r>
          </w:p>
        </w:tc>
        <w:tc>
          <w:tcPr>
            <w:tcW w:w="1408" w:type="dxa"/>
            <w:gridSpan w:val="2"/>
          </w:tcPr>
          <w:p w14:paraId="0B44439D" w14:textId="77777777" w:rsidR="00DC650E" w:rsidRPr="003D0FF0" w:rsidRDefault="00DC650E" w:rsidP="00736EAA">
            <w:r>
              <w:t>Rather important</w:t>
            </w:r>
          </w:p>
        </w:tc>
        <w:tc>
          <w:tcPr>
            <w:tcW w:w="1468" w:type="dxa"/>
          </w:tcPr>
          <w:p w14:paraId="54E292B5" w14:textId="77777777" w:rsidR="00DC650E" w:rsidRPr="003D0FF0" w:rsidRDefault="00DC650E" w:rsidP="00736EAA">
            <w:r>
              <w:t>Partly/Partly</w:t>
            </w:r>
          </w:p>
        </w:tc>
        <w:tc>
          <w:tcPr>
            <w:tcW w:w="1409" w:type="dxa"/>
          </w:tcPr>
          <w:p w14:paraId="13231E32" w14:textId="77777777" w:rsidR="00DC650E" w:rsidRPr="003D0FF0" w:rsidRDefault="00DC650E" w:rsidP="00736EAA">
            <w:r>
              <w:t>Rather not important</w:t>
            </w:r>
          </w:p>
        </w:tc>
        <w:tc>
          <w:tcPr>
            <w:tcW w:w="1423" w:type="dxa"/>
          </w:tcPr>
          <w:p w14:paraId="454A21FB" w14:textId="5EB83D6F" w:rsidR="00DC650E" w:rsidRPr="003D0FF0" w:rsidRDefault="00DC650E" w:rsidP="00736EAA">
            <w:r w:rsidRPr="003D0FF0">
              <w:t xml:space="preserve">Not at all important/ already achieved/ </w:t>
            </w:r>
            <w:r w:rsidR="000A6699">
              <w:t>unachievable</w:t>
            </w:r>
          </w:p>
        </w:tc>
      </w:tr>
      <w:tr w:rsidR="00DC650E" w:rsidRPr="003D0FF0" w14:paraId="3BADE2D1" w14:textId="77777777" w:rsidTr="00736EAA">
        <w:tc>
          <w:tcPr>
            <w:tcW w:w="1744" w:type="dxa"/>
          </w:tcPr>
          <w:p w14:paraId="39C6458D" w14:textId="77777777" w:rsidR="00DC650E" w:rsidRPr="003D0FF0" w:rsidRDefault="00DC650E" w:rsidP="00736EAA">
            <w:r w:rsidRPr="003D0FF0">
              <w:lastRenderedPageBreak/>
              <w:t>Sitting in a wheelchair without pain</w:t>
            </w:r>
          </w:p>
        </w:tc>
        <w:tc>
          <w:tcPr>
            <w:tcW w:w="1610" w:type="dxa"/>
          </w:tcPr>
          <w:p w14:paraId="06670DCA" w14:textId="77777777" w:rsidR="00DC650E" w:rsidRPr="003D0FF0" w:rsidRDefault="00DC650E" w:rsidP="00736EAA"/>
        </w:tc>
        <w:tc>
          <w:tcPr>
            <w:tcW w:w="1408" w:type="dxa"/>
            <w:gridSpan w:val="2"/>
          </w:tcPr>
          <w:p w14:paraId="3A88B083" w14:textId="77777777" w:rsidR="00DC650E" w:rsidRPr="003D0FF0" w:rsidRDefault="00DC650E" w:rsidP="00736EAA"/>
        </w:tc>
        <w:tc>
          <w:tcPr>
            <w:tcW w:w="1468" w:type="dxa"/>
          </w:tcPr>
          <w:p w14:paraId="28E858EC" w14:textId="77777777" w:rsidR="00DC650E" w:rsidRPr="003D0FF0" w:rsidRDefault="00DC650E" w:rsidP="00736EAA"/>
        </w:tc>
        <w:tc>
          <w:tcPr>
            <w:tcW w:w="1409" w:type="dxa"/>
          </w:tcPr>
          <w:p w14:paraId="74A82C93" w14:textId="77777777" w:rsidR="00DC650E" w:rsidRPr="003D0FF0" w:rsidRDefault="00DC650E" w:rsidP="00736EAA"/>
        </w:tc>
        <w:tc>
          <w:tcPr>
            <w:tcW w:w="1423" w:type="dxa"/>
          </w:tcPr>
          <w:p w14:paraId="72C2F13F" w14:textId="77777777" w:rsidR="00DC650E" w:rsidRPr="003D0FF0" w:rsidRDefault="00DC650E" w:rsidP="00736EAA"/>
        </w:tc>
      </w:tr>
      <w:tr w:rsidR="00DC650E" w:rsidRPr="003D0FF0" w14:paraId="6BE9FE6F" w14:textId="77777777" w:rsidTr="00736EAA">
        <w:tc>
          <w:tcPr>
            <w:tcW w:w="1744" w:type="dxa"/>
          </w:tcPr>
          <w:p w14:paraId="18E3392E" w14:textId="77777777" w:rsidR="00DC650E" w:rsidRPr="003D0FF0" w:rsidRDefault="00DC650E" w:rsidP="00736EAA">
            <w:r w:rsidRPr="003D0FF0">
              <w:t>Independent wheelchair transfer</w:t>
            </w:r>
          </w:p>
        </w:tc>
        <w:tc>
          <w:tcPr>
            <w:tcW w:w="1610" w:type="dxa"/>
          </w:tcPr>
          <w:p w14:paraId="6015579A" w14:textId="77777777" w:rsidR="00DC650E" w:rsidRPr="003D0FF0" w:rsidRDefault="00DC650E" w:rsidP="00736EAA"/>
        </w:tc>
        <w:tc>
          <w:tcPr>
            <w:tcW w:w="1408" w:type="dxa"/>
            <w:gridSpan w:val="2"/>
          </w:tcPr>
          <w:p w14:paraId="2DCE8A22" w14:textId="77777777" w:rsidR="00DC650E" w:rsidRPr="003D0FF0" w:rsidRDefault="00DC650E" w:rsidP="00736EAA"/>
        </w:tc>
        <w:tc>
          <w:tcPr>
            <w:tcW w:w="1468" w:type="dxa"/>
          </w:tcPr>
          <w:p w14:paraId="6796165D" w14:textId="77777777" w:rsidR="00DC650E" w:rsidRPr="003D0FF0" w:rsidRDefault="00DC650E" w:rsidP="00736EAA"/>
        </w:tc>
        <w:tc>
          <w:tcPr>
            <w:tcW w:w="1409" w:type="dxa"/>
          </w:tcPr>
          <w:p w14:paraId="03E4C9BA" w14:textId="77777777" w:rsidR="00DC650E" w:rsidRPr="003D0FF0" w:rsidRDefault="00DC650E" w:rsidP="00736EAA"/>
        </w:tc>
        <w:tc>
          <w:tcPr>
            <w:tcW w:w="1423" w:type="dxa"/>
          </w:tcPr>
          <w:p w14:paraId="7B1B932C" w14:textId="77777777" w:rsidR="00DC650E" w:rsidRPr="003D0FF0" w:rsidRDefault="00DC650E" w:rsidP="00736EAA"/>
        </w:tc>
      </w:tr>
      <w:tr w:rsidR="00DC650E" w:rsidRPr="003D0FF0" w14:paraId="45116EF9" w14:textId="77777777" w:rsidTr="00736EAA">
        <w:trPr>
          <w:trHeight w:val="1158"/>
        </w:trPr>
        <w:tc>
          <w:tcPr>
            <w:tcW w:w="1744" w:type="dxa"/>
          </w:tcPr>
          <w:p w14:paraId="22FADF46" w14:textId="2465D2B9" w:rsidR="00DC650E" w:rsidRPr="003D0FF0" w:rsidRDefault="00DC650E" w:rsidP="000E6BE5">
            <w:r w:rsidRPr="003D0FF0">
              <w:t>independent</w:t>
            </w:r>
            <w:r w:rsidR="000E6BE5">
              <w:t xml:space="preserve"> </w:t>
            </w:r>
            <w:r w:rsidRPr="003D0FF0">
              <w:t xml:space="preserve">mobility in the apartment/house </w:t>
            </w:r>
          </w:p>
        </w:tc>
        <w:tc>
          <w:tcPr>
            <w:tcW w:w="1610" w:type="dxa"/>
          </w:tcPr>
          <w:p w14:paraId="0D54454B" w14:textId="77777777" w:rsidR="00DC650E" w:rsidRPr="003D0FF0" w:rsidRDefault="00DC650E" w:rsidP="00736EAA"/>
        </w:tc>
        <w:tc>
          <w:tcPr>
            <w:tcW w:w="1408" w:type="dxa"/>
            <w:gridSpan w:val="2"/>
          </w:tcPr>
          <w:p w14:paraId="74F2FEF2" w14:textId="77777777" w:rsidR="00DC650E" w:rsidRPr="003D0FF0" w:rsidRDefault="00DC650E" w:rsidP="00736EAA"/>
        </w:tc>
        <w:tc>
          <w:tcPr>
            <w:tcW w:w="1468" w:type="dxa"/>
          </w:tcPr>
          <w:p w14:paraId="292B8CAA" w14:textId="77777777" w:rsidR="00DC650E" w:rsidRPr="003D0FF0" w:rsidRDefault="00DC650E" w:rsidP="00736EAA"/>
        </w:tc>
        <w:tc>
          <w:tcPr>
            <w:tcW w:w="1409" w:type="dxa"/>
          </w:tcPr>
          <w:p w14:paraId="06C02E40" w14:textId="77777777" w:rsidR="00DC650E" w:rsidRPr="003D0FF0" w:rsidRDefault="00DC650E" w:rsidP="00736EAA"/>
        </w:tc>
        <w:tc>
          <w:tcPr>
            <w:tcW w:w="1423" w:type="dxa"/>
          </w:tcPr>
          <w:p w14:paraId="15BB1496" w14:textId="77777777" w:rsidR="00DC650E" w:rsidRPr="003D0FF0" w:rsidRDefault="00DC650E" w:rsidP="00736EAA"/>
        </w:tc>
      </w:tr>
      <w:tr w:rsidR="00DC650E" w:rsidRPr="003D0FF0" w14:paraId="4736E829" w14:textId="77777777" w:rsidTr="00736EAA">
        <w:trPr>
          <w:trHeight w:val="3036"/>
        </w:trPr>
        <w:tc>
          <w:tcPr>
            <w:tcW w:w="1744" w:type="dxa"/>
          </w:tcPr>
          <w:p w14:paraId="16B294F8" w14:textId="67748F73" w:rsidR="00DC650E" w:rsidRPr="003D0FF0" w:rsidRDefault="00DC650E" w:rsidP="00736EAA">
            <w:r w:rsidRPr="003D0FF0">
              <w:t>independent mobility directly around the</w:t>
            </w:r>
            <w:r w:rsidR="000E6BE5">
              <w:t xml:space="preserve"> </w:t>
            </w:r>
            <w:r w:rsidRPr="003D0FF0">
              <w:t>apartment/house (e.g.</w:t>
            </w:r>
            <w:r w:rsidR="000E6BE5">
              <w:t>,</w:t>
            </w:r>
            <w:r w:rsidRPr="003D0FF0">
              <w:t xml:space="preserve"> garden, sidewalk in front of</w:t>
            </w:r>
            <w:r w:rsidR="000E6BE5">
              <w:t xml:space="preserve"> </w:t>
            </w:r>
          </w:p>
          <w:p w14:paraId="5C09AD55" w14:textId="77777777" w:rsidR="00DC650E" w:rsidRPr="003D0FF0" w:rsidRDefault="00DC650E" w:rsidP="00736EAA">
            <w:r w:rsidRPr="003D0FF0">
              <w:t xml:space="preserve">apartment/house) </w:t>
            </w:r>
          </w:p>
        </w:tc>
        <w:tc>
          <w:tcPr>
            <w:tcW w:w="1610" w:type="dxa"/>
          </w:tcPr>
          <w:p w14:paraId="7A4B7B67" w14:textId="77777777" w:rsidR="00DC650E" w:rsidRPr="003D0FF0" w:rsidRDefault="00DC650E" w:rsidP="00736EAA"/>
        </w:tc>
        <w:tc>
          <w:tcPr>
            <w:tcW w:w="1408" w:type="dxa"/>
            <w:gridSpan w:val="2"/>
          </w:tcPr>
          <w:p w14:paraId="3CCA2357" w14:textId="77777777" w:rsidR="00DC650E" w:rsidRPr="003D0FF0" w:rsidRDefault="00DC650E" w:rsidP="00736EAA"/>
        </w:tc>
        <w:tc>
          <w:tcPr>
            <w:tcW w:w="1468" w:type="dxa"/>
          </w:tcPr>
          <w:p w14:paraId="31BAA370" w14:textId="77777777" w:rsidR="00DC650E" w:rsidRPr="003D0FF0" w:rsidRDefault="00DC650E" w:rsidP="00736EAA"/>
        </w:tc>
        <w:tc>
          <w:tcPr>
            <w:tcW w:w="1409" w:type="dxa"/>
          </w:tcPr>
          <w:p w14:paraId="601CC991" w14:textId="77777777" w:rsidR="00DC650E" w:rsidRPr="003D0FF0" w:rsidRDefault="00DC650E" w:rsidP="00736EAA">
            <w:r w:rsidRPr="003D0FF0">
              <w:t xml:space="preserve"> </w:t>
            </w:r>
          </w:p>
        </w:tc>
        <w:tc>
          <w:tcPr>
            <w:tcW w:w="1423" w:type="dxa"/>
          </w:tcPr>
          <w:p w14:paraId="4B6D9D43" w14:textId="77777777" w:rsidR="00DC650E" w:rsidRPr="003D0FF0" w:rsidRDefault="00DC650E" w:rsidP="00736EAA"/>
        </w:tc>
      </w:tr>
      <w:tr w:rsidR="00DC650E" w:rsidRPr="003D0FF0" w14:paraId="366299FA" w14:textId="77777777" w:rsidTr="000E6BE5">
        <w:trPr>
          <w:trHeight w:val="2608"/>
        </w:trPr>
        <w:tc>
          <w:tcPr>
            <w:tcW w:w="1744" w:type="dxa"/>
          </w:tcPr>
          <w:p w14:paraId="4BF40551" w14:textId="7C894730" w:rsidR="00DC650E" w:rsidRPr="003D0FF0" w:rsidRDefault="00DC650E" w:rsidP="000E6BE5">
            <w:r w:rsidRPr="003D0FF0">
              <w:t>independent mobility beyond the apartment/house (e.g.</w:t>
            </w:r>
            <w:r w:rsidR="000E6BE5">
              <w:t xml:space="preserve">, </w:t>
            </w:r>
            <w:r w:rsidRPr="003D0FF0">
              <w:t xml:space="preserve">to go shopping, to the doctor, to work) </w:t>
            </w:r>
          </w:p>
        </w:tc>
        <w:tc>
          <w:tcPr>
            <w:tcW w:w="1610" w:type="dxa"/>
          </w:tcPr>
          <w:p w14:paraId="6B7CCFE9" w14:textId="77777777" w:rsidR="00DC650E" w:rsidRPr="003D0FF0" w:rsidRDefault="00DC650E" w:rsidP="00736EAA"/>
        </w:tc>
        <w:tc>
          <w:tcPr>
            <w:tcW w:w="1408" w:type="dxa"/>
            <w:gridSpan w:val="2"/>
          </w:tcPr>
          <w:p w14:paraId="2E411588" w14:textId="77777777" w:rsidR="00DC650E" w:rsidRPr="003D0FF0" w:rsidRDefault="00DC650E" w:rsidP="00736EAA"/>
        </w:tc>
        <w:tc>
          <w:tcPr>
            <w:tcW w:w="1468" w:type="dxa"/>
          </w:tcPr>
          <w:p w14:paraId="11E3CDDD" w14:textId="77777777" w:rsidR="00DC650E" w:rsidRPr="003D0FF0" w:rsidRDefault="00DC650E" w:rsidP="00736EAA"/>
        </w:tc>
        <w:tc>
          <w:tcPr>
            <w:tcW w:w="1409" w:type="dxa"/>
          </w:tcPr>
          <w:p w14:paraId="6B5D4763" w14:textId="77777777" w:rsidR="00DC650E" w:rsidRPr="003D0FF0" w:rsidRDefault="00DC650E" w:rsidP="00736EAA"/>
        </w:tc>
        <w:tc>
          <w:tcPr>
            <w:tcW w:w="1423" w:type="dxa"/>
          </w:tcPr>
          <w:p w14:paraId="74889254" w14:textId="77777777" w:rsidR="00DC650E" w:rsidRPr="003D0FF0" w:rsidRDefault="00DC650E" w:rsidP="00736EAA"/>
        </w:tc>
      </w:tr>
    </w:tbl>
    <w:p w14:paraId="16763B0E" w14:textId="77777777" w:rsidR="00DC650E" w:rsidRDefault="00DC650E">
      <w:pPr>
        <w:sectPr w:rsidR="00DC650E">
          <w:pgSz w:w="11906" w:h="16838"/>
          <w:pgMar w:top="1417" w:right="1417" w:bottom="1134" w:left="1417" w:header="708" w:footer="708" w:gutter="0"/>
          <w:cols w:space="708"/>
          <w:docGrid w:linePitch="360"/>
        </w:sectPr>
      </w:pPr>
    </w:p>
    <w:p w14:paraId="1D0B2B93" w14:textId="77777777" w:rsidR="009B2FF7" w:rsidRDefault="009B2FF7" w:rsidP="009B2FF7">
      <w:pPr>
        <w:pStyle w:val="berschrift1"/>
      </w:pPr>
      <w:r>
        <w:lastRenderedPageBreak/>
        <w:t>Questionnaire 2: (paper form)</w:t>
      </w:r>
    </w:p>
    <w:p w14:paraId="50935575" w14:textId="77777777" w:rsidR="009B2FF7" w:rsidRPr="00FB067A" w:rsidRDefault="009B2FF7" w:rsidP="009B2FF7">
      <w:bookmarkStart w:id="0" w:name="_Hlk67637272"/>
      <w:r>
        <w:rPr>
          <w:color w:val="000000"/>
          <w:sz w:val="24"/>
          <w:szCs w:val="24"/>
        </w:rPr>
        <w:t>researchers' translation, no validated translation</w:t>
      </w:r>
    </w:p>
    <w:bookmarkEnd w:id="0"/>
    <w:p w14:paraId="3F42460A" w14:textId="77777777" w:rsidR="009B2FF7" w:rsidRPr="005E0DA2" w:rsidRDefault="009B2FF7" w:rsidP="009B2FF7">
      <w:pPr>
        <w:pStyle w:val="berschrift2"/>
      </w:pPr>
      <w:r w:rsidRPr="005E0DA2">
        <w:t>Part 1: Questions about yourself and medical history</w:t>
      </w:r>
    </w:p>
    <w:tbl>
      <w:tblPr>
        <w:tblStyle w:val="Tabellenraster"/>
        <w:tblW w:w="0" w:type="auto"/>
        <w:tblLook w:val="04A0" w:firstRow="1" w:lastRow="0" w:firstColumn="1" w:lastColumn="0" w:noHBand="0" w:noVBand="1"/>
      </w:tblPr>
      <w:tblGrid>
        <w:gridCol w:w="2263"/>
        <w:gridCol w:w="6799"/>
      </w:tblGrid>
      <w:tr w:rsidR="009B2FF7" w:rsidRPr="00595B49" w14:paraId="6F5893B1" w14:textId="77777777" w:rsidTr="00E272D6">
        <w:tc>
          <w:tcPr>
            <w:tcW w:w="2263" w:type="dxa"/>
          </w:tcPr>
          <w:p w14:paraId="6C85D3FC" w14:textId="77777777" w:rsidR="009B2FF7" w:rsidRPr="00595B49" w:rsidRDefault="009B2FF7" w:rsidP="00E272D6">
            <w:r w:rsidRPr="00595B49">
              <w:t>Your year of birth?</w:t>
            </w:r>
          </w:p>
        </w:tc>
        <w:tc>
          <w:tcPr>
            <w:tcW w:w="6799" w:type="dxa"/>
          </w:tcPr>
          <w:p w14:paraId="65224908" w14:textId="77777777" w:rsidR="009B2FF7" w:rsidRPr="00595B49" w:rsidRDefault="009B2FF7" w:rsidP="00E272D6"/>
        </w:tc>
      </w:tr>
      <w:tr w:rsidR="009B2FF7" w:rsidRPr="00595B49" w14:paraId="1EF2719B" w14:textId="77777777" w:rsidTr="00E272D6">
        <w:tc>
          <w:tcPr>
            <w:tcW w:w="2263" w:type="dxa"/>
          </w:tcPr>
          <w:p w14:paraId="3426DAB2" w14:textId="77777777" w:rsidR="009B2FF7" w:rsidRPr="00595B49" w:rsidRDefault="009B2FF7" w:rsidP="00E272D6">
            <w:r w:rsidRPr="00595B49">
              <w:t>Your gender?</w:t>
            </w:r>
          </w:p>
        </w:tc>
        <w:tc>
          <w:tcPr>
            <w:tcW w:w="6799" w:type="dxa"/>
          </w:tcPr>
          <w:p w14:paraId="51A0BFFF" w14:textId="77777777" w:rsidR="009B2FF7" w:rsidRPr="00595B49" w:rsidRDefault="009B2FF7" w:rsidP="00E272D6">
            <w:proofErr w:type="spellStart"/>
            <w:r w:rsidRPr="00595B49">
              <w:t>Female|Male|Divers</w:t>
            </w:r>
            <w:proofErr w:type="spellEnd"/>
          </w:p>
        </w:tc>
      </w:tr>
      <w:tr w:rsidR="009B2FF7" w:rsidRPr="00595B49" w14:paraId="6E3AF7E9" w14:textId="77777777" w:rsidTr="00E272D6">
        <w:tc>
          <w:tcPr>
            <w:tcW w:w="2263" w:type="dxa"/>
          </w:tcPr>
          <w:p w14:paraId="55FD0439" w14:textId="77777777" w:rsidR="009B2FF7" w:rsidRPr="00595B49" w:rsidRDefault="009B2FF7" w:rsidP="00E272D6">
            <w:r w:rsidRPr="00595B49">
              <w:t>Are you a pedestrian, wheelchair user or both?</w:t>
            </w:r>
          </w:p>
        </w:tc>
        <w:tc>
          <w:tcPr>
            <w:tcW w:w="6799" w:type="dxa"/>
          </w:tcPr>
          <w:p w14:paraId="6697F265" w14:textId="77777777" w:rsidR="009B2FF7" w:rsidRPr="00595B49" w:rsidRDefault="009B2FF7" w:rsidP="00E272D6">
            <w:proofErr w:type="spellStart"/>
            <w:r w:rsidRPr="00595B49">
              <w:t>Pedestrian|Wheelchair</w:t>
            </w:r>
            <w:proofErr w:type="spellEnd"/>
            <w:r w:rsidRPr="00595B49">
              <w:t xml:space="preserve"> </w:t>
            </w:r>
            <w:proofErr w:type="spellStart"/>
            <w:r w:rsidRPr="00595B49">
              <w:t>user|Pedestrian</w:t>
            </w:r>
            <w:proofErr w:type="spellEnd"/>
            <w:r w:rsidRPr="00595B49">
              <w:t xml:space="preserve"> and wheelchair user</w:t>
            </w:r>
          </w:p>
        </w:tc>
      </w:tr>
      <w:tr w:rsidR="009B2FF7" w:rsidRPr="00595B49" w14:paraId="60B46B0A" w14:textId="77777777" w:rsidTr="00E272D6">
        <w:tc>
          <w:tcPr>
            <w:tcW w:w="2263" w:type="dxa"/>
          </w:tcPr>
          <w:p w14:paraId="6745A313" w14:textId="77777777" w:rsidR="009B2FF7" w:rsidRPr="00595B49" w:rsidRDefault="009B2FF7" w:rsidP="00E272D6">
            <w:r w:rsidRPr="00595B49">
              <w:t>What is the size of the town in which you reside?</w:t>
            </w:r>
          </w:p>
        </w:tc>
        <w:tc>
          <w:tcPr>
            <w:tcW w:w="6799" w:type="dxa"/>
          </w:tcPr>
          <w:p w14:paraId="758DEC70" w14:textId="77777777" w:rsidR="009B2FF7" w:rsidRPr="00595B49" w:rsidRDefault="009B2FF7" w:rsidP="00E272D6">
            <w:r w:rsidRPr="00595B49">
              <w:t xml:space="preserve">Large city: &gt; 100,000 </w:t>
            </w:r>
            <w:proofErr w:type="spellStart"/>
            <w:r w:rsidRPr="00595B49">
              <w:t>inhabitants|Medium-sized</w:t>
            </w:r>
            <w:proofErr w:type="spellEnd"/>
            <w:r w:rsidRPr="00595B49">
              <w:t xml:space="preserve"> city: 20,000 to 100,000 </w:t>
            </w:r>
            <w:proofErr w:type="spellStart"/>
            <w:r w:rsidRPr="00595B49">
              <w:t>inhabitants|Small</w:t>
            </w:r>
            <w:proofErr w:type="spellEnd"/>
            <w:r w:rsidRPr="00595B49">
              <w:t xml:space="preserve"> town: 5,000 to 20,000 </w:t>
            </w:r>
            <w:proofErr w:type="spellStart"/>
            <w:r w:rsidRPr="00595B49">
              <w:t>inhabitants|Rural</w:t>
            </w:r>
            <w:proofErr w:type="spellEnd"/>
            <w:r w:rsidRPr="00595B49">
              <w:t xml:space="preserve"> town/urban community: 2,000 to 5,000 </w:t>
            </w:r>
            <w:proofErr w:type="spellStart"/>
            <w:r w:rsidRPr="00595B49">
              <w:t>inhabitants|Rural</w:t>
            </w:r>
            <w:proofErr w:type="spellEnd"/>
            <w:r w:rsidRPr="00595B49">
              <w:t xml:space="preserve"> community: &lt; 2,000 inhabitants</w:t>
            </w:r>
          </w:p>
        </w:tc>
      </w:tr>
      <w:tr w:rsidR="009B2FF7" w:rsidRPr="00595B49" w14:paraId="6426B1E1" w14:textId="77777777" w:rsidTr="00E272D6">
        <w:tc>
          <w:tcPr>
            <w:tcW w:w="2263" w:type="dxa"/>
          </w:tcPr>
          <w:p w14:paraId="047B3D45" w14:textId="77777777" w:rsidR="009B2FF7" w:rsidRPr="00595B49" w:rsidRDefault="009B2FF7" w:rsidP="00E272D6">
            <w:r w:rsidRPr="00595B49">
              <w:t>Which payer covers the costs for your medical care?</w:t>
            </w:r>
          </w:p>
        </w:tc>
        <w:tc>
          <w:tcPr>
            <w:tcW w:w="6799" w:type="dxa"/>
          </w:tcPr>
          <w:p w14:paraId="06EA435B" w14:textId="77777777" w:rsidR="009B2FF7" w:rsidRPr="00595B49" w:rsidRDefault="009B2FF7" w:rsidP="00E272D6">
            <w:r w:rsidRPr="00595B49">
              <w:t xml:space="preserve">Statutory health </w:t>
            </w:r>
            <w:proofErr w:type="spellStart"/>
            <w:r w:rsidRPr="00595B49">
              <w:t>insurance|Private</w:t>
            </w:r>
            <w:proofErr w:type="spellEnd"/>
            <w:r w:rsidRPr="00595B49">
              <w:t xml:space="preserve"> health insurance| Employer's liability </w:t>
            </w:r>
            <w:proofErr w:type="spellStart"/>
            <w:r w:rsidRPr="00595B49">
              <w:t>insurance|Liability</w:t>
            </w:r>
            <w:proofErr w:type="spellEnd"/>
            <w:r w:rsidRPr="00595B49">
              <w:t xml:space="preserve"> </w:t>
            </w:r>
            <w:proofErr w:type="spellStart"/>
            <w:r w:rsidRPr="00595B49">
              <w:t>insurance|Social</w:t>
            </w:r>
            <w:proofErr w:type="spellEnd"/>
            <w:r w:rsidRPr="00595B49">
              <w:t xml:space="preserve"> </w:t>
            </w:r>
            <w:proofErr w:type="spellStart"/>
            <w:r w:rsidRPr="00595B49">
              <w:t>welfare|Other</w:t>
            </w:r>
            <w:proofErr w:type="spellEnd"/>
            <w:r w:rsidRPr="00595B49">
              <w:t xml:space="preserve"> (please specify):   </w:t>
            </w:r>
          </w:p>
        </w:tc>
      </w:tr>
      <w:tr w:rsidR="009B2FF7" w:rsidRPr="00595B49" w14:paraId="35B6D30A" w14:textId="77777777" w:rsidTr="00E272D6">
        <w:tc>
          <w:tcPr>
            <w:tcW w:w="2263" w:type="dxa"/>
          </w:tcPr>
          <w:p w14:paraId="3B82EAF1" w14:textId="77777777" w:rsidR="009B2FF7" w:rsidRPr="00595B49" w:rsidRDefault="009B2FF7" w:rsidP="00E272D6">
            <w:r w:rsidRPr="00595B49">
              <w:t>What chronic conditions did you have before your SCI? Please tick all applicable se options.</w:t>
            </w:r>
          </w:p>
        </w:tc>
        <w:tc>
          <w:tcPr>
            <w:tcW w:w="6799" w:type="dxa"/>
          </w:tcPr>
          <w:p w14:paraId="287BF01A" w14:textId="77777777" w:rsidR="009B2FF7" w:rsidRPr="00595B49" w:rsidRDefault="009B2FF7" w:rsidP="00E272D6">
            <w:r w:rsidRPr="00595B49">
              <w:t xml:space="preserve">I did not have a chronic </w:t>
            </w:r>
            <w:proofErr w:type="spellStart"/>
            <w:r w:rsidRPr="00595B49">
              <w:t>disease|Joint</w:t>
            </w:r>
            <w:proofErr w:type="spellEnd"/>
            <w:r w:rsidRPr="00595B49">
              <w:t xml:space="preserve"> disease (e.g. osteoarthritis, rheumatism)|Herniated </w:t>
            </w:r>
            <w:proofErr w:type="spellStart"/>
            <w:r w:rsidRPr="00595B49">
              <w:t>disc|Bone</w:t>
            </w:r>
            <w:proofErr w:type="spellEnd"/>
            <w:r w:rsidRPr="00595B49">
              <w:t xml:space="preserve"> disease (e.g. osteoporosis)|Chronic back </w:t>
            </w:r>
            <w:proofErr w:type="spellStart"/>
            <w:r w:rsidRPr="00595B49">
              <w:t>pain|Chronic</w:t>
            </w:r>
            <w:proofErr w:type="spellEnd"/>
            <w:r w:rsidRPr="00595B49">
              <w:t xml:space="preserve"> kidney </w:t>
            </w:r>
            <w:proofErr w:type="spellStart"/>
            <w:r w:rsidRPr="00595B49">
              <w:t>disease|Chronic</w:t>
            </w:r>
            <w:proofErr w:type="spellEnd"/>
            <w:r w:rsidRPr="00595B49">
              <w:t xml:space="preserve"> lung disease (e.g. asthma, COPD)|Chronic thyroid </w:t>
            </w:r>
            <w:proofErr w:type="spellStart"/>
            <w:r w:rsidRPr="00595B49">
              <w:t>disease|Chronic</w:t>
            </w:r>
            <w:proofErr w:type="spellEnd"/>
            <w:r w:rsidRPr="00595B49">
              <w:t xml:space="preserve"> gastrointestinal </w:t>
            </w:r>
            <w:proofErr w:type="spellStart"/>
            <w:r w:rsidRPr="00595B49">
              <w:t>disease|Allergy</w:t>
            </w:r>
            <w:proofErr w:type="spellEnd"/>
            <w:r w:rsidRPr="00595B49">
              <w:t xml:space="preserve">/chronic skin </w:t>
            </w:r>
            <w:proofErr w:type="spellStart"/>
            <w:r w:rsidRPr="00595B49">
              <w:t>disease|Diabetes</w:t>
            </w:r>
            <w:proofErr w:type="spellEnd"/>
            <w:r w:rsidRPr="00595B49">
              <w:t xml:space="preserve"> </w:t>
            </w:r>
            <w:proofErr w:type="spellStart"/>
            <w:r w:rsidRPr="00595B49">
              <w:t>mellitus|Depression</w:t>
            </w:r>
            <w:proofErr w:type="spellEnd"/>
            <w:r w:rsidRPr="00595B49">
              <w:t xml:space="preserve"> or anxiety </w:t>
            </w:r>
            <w:proofErr w:type="spellStart"/>
            <w:r w:rsidRPr="00595B49">
              <w:t>disorder|Addictive</w:t>
            </w:r>
            <w:proofErr w:type="spellEnd"/>
            <w:r w:rsidRPr="00595B49">
              <w:t xml:space="preserve"> disorder (e.g., alcohol dependence, nicotine)|Cardiovascular disease (e.g. heart failure, high blood pressure)|Neurological disease (e.g. Parkinson's disease, stroke)|</w:t>
            </w:r>
            <w:proofErr w:type="spellStart"/>
            <w:r w:rsidRPr="00595B49">
              <w:t>Cancer|Other</w:t>
            </w:r>
            <w:proofErr w:type="spellEnd"/>
            <w:r w:rsidRPr="00595B49">
              <w:t xml:space="preserve"> (please specify):…</w:t>
            </w:r>
          </w:p>
        </w:tc>
      </w:tr>
      <w:tr w:rsidR="009B2FF7" w:rsidRPr="00595B49" w14:paraId="1779D396" w14:textId="77777777" w:rsidTr="00E272D6">
        <w:tc>
          <w:tcPr>
            <w:tcW w:w="2263" w:type="dxa"/>
          </w:tcPr>
          <w:p w14:paraId="41CAE5F3" w14:textId="77777777" w:rsidR="009B2FF7" w:rsidRPr="00595B49" w:rsidRDefault="009B2FF7" w:rsidP="00E272D6">
            <w:r w:rsidRPr="00595B49">
              <w:t>What problems or secondary conditions due to your SCI do you suffer from? Please tick all applicable options.</w:t>
            </w:r>
          </w:p>
        </w:tc>
        <w:tc>
          <w:tcPr>
            <w:tcW w:w="6799" w:type="dxa"/>
          </w:tcPr>
          <w:p w14:paraId="1FE4616A" w14:textId="77777777" w:rsidR="009B2FF7" w:rsidRPr="00595B49" w:rsidRDefault="009B2FF7" w:rsidP="00E272D6">
            <w:r w:rsidRPr="00595B49">
              <w:t xml:space="preserve">I have no problems or secondary </w:t>
            </w:r>
            <w:proofErr w:type="spellStart"/>
            <w:r w:rsidRPr="00595B49">
              <w:t>disease|Joint</w:t>
            </w:r>
            <w:proofErr w:type="spellEnd"/>
            <w:r w:rsidRPr="00595B49">
              <w:t xml:space="preserve"> pain, pain in everyday </w:t>
            </w:r>
            <w:proofErr w:type="spellStart"/>
            <w:r w:rsidRPr="00595B49">
              <w:t>life|Contractures</w:t>
            </w:r>
            <w:proofErr w:type="spellEnd"/>
            <w:r w:rsidRPr="00595B49">
              <w:t xml:space="preserve"> (reduced joint mobility)|Muscular spasticity (twitching, spasms, uncontrolled movements)|Pressure sores (rashes, redness, wounds)|Urinary tract infections (e.g., bladder and kidney infections)|Chronic kidney disease (e.g., renal insufficiency)|Urinary bladder dysfunction (e.g., incontinence, urinary retention)|Bowel dysfunction (e.g., diarrhea, incontinence, constipation)|Fatigue syndrome, chronic </w:t>
            </w:r>
            <w:proofErr w:type="spellStart"/>
            <w:r w:rsidRPr="00595B49">
              <w:t>fatigue|Joint</w:t>
            </w:r>
            <w:proofErr w:type="spellEnd"/>
            <w:r w:rsidRPr="00595B49">
              <w:t xml:space="preserve"> disease (e.g., osteoarthritis, rheumatism)|Chronic back </w:t>
            </w:r>
            <w:proofErr w:type="spellStart"/>
            <w:r w:rsidRPr="00595B49">
              <w:t>pain|Pulmonary</w:t>
            </w:r>
            <w:proofErr w:type="spellEnd"/>
            <w:r w:rsidRPr="00595B49">
              <w:t xml:space="preserve"> disease, respiratory problems (e.g., pneumonia, shortness of breath)|Gastrointestinal problems (e.g., gastritis)|Depression or anxiety </w:t>
            </w:r>
            <w:proofErr w:type="spellStart"/>
            <w:r w:rsidRPr="00595B49">
              <w:t>disorder|Sleep</w:t>
            </w:r>
            <w:proofErr w:type="spellEnd"/>
            <w:r w:rsidRPr="00595B49">
              <w:t xml:space="preserve"> disorders (e.g. problems with falling asleep or </w:t>
            </w:r>
            <w:r w:rsidRPr="00595B49">
              <w:lastRenderedPageBreak/>
              <w:t xml:space="preserve">sleeping through the night)|Addiction (e.g. alcohol dependence, nicotine)|Circulatory disorders (swelling of the feet, legs or arms, thrombosis, embolism)|Cardiovascular diseases (e.g. heart failure, high blood pressure)|Vegetative regulation disorders (sudden increase in blood pressure, sweating, goose bumps, headaches, dizziness when changing position)|Other (please specify):   </w:t>
            </w:r>
          </w:p>
        </w:tc>
      </w:tr>
      <w:tr w:rsidR="009B2FF7" w:rsidRPr="00595B49" w14:paraId="4879BC25" w14:textId="77777777" w:rsidTr="00E272D6">
        <w:tc>
          <w:tcPr>
            <w:tcW w:w="2263" w:type="dxa"/>
          </w:tcPr>
          <w:p w14:paraId="37B6DE2F" w14:textId="77777777" w:rsidR="009B2FF7" w:rsidRPr="00595B49" w:rsidRDefault="009B2FF7" w:rsidP="00E272D6">
            <w:r w:rsidRPr="00595B49">
              <w:lastRenderedPageBreak/>
              <w:t>Do you participate in a family doctor-centered care (HZV</w:t>
            </w:r>
            <w:r>
              <w:t xml:space="preserve">; </w:t>
            </w:r>
            <w:proofErr w:type="spellStart"/>
            <w:r>
              <w:t>Hausarzt-zentrierte</w:t>
            </w:r>
            <w:proofErr w:type="spellEnd"/>
            <w:r>
              <w:t xml:space="preserve"> </w:t>
            </w:r>
            <w:proofErr w:type="spellStart"/>
            <w:r>
              <w:t>Versorgung</w:t>
            </w:r>
            <w:proofErr w:type="spellEnd"/>
            <w:r w:rsidRPr="00595B49">
              <w:t>) program or similar program?</w:t>
            </w:r>
          </w:p>
        </w:tc>
        <w:tc>
          <w:tcPr>
            <w:tcW w:w="6799" w:type="dxa"/>
          </w:tcPr>
          <w:p w14:paraId="7D768FDB" w14:textId="77777777" w:rsidR="009B2FF7" w:rsidRPr="00595B49" w:rsidRDefault="009B2FF7" w:rsidP="00E272D6">
            <w:proofErr w:type="spellStart"/>
            <w:r w:rsidRPr="00595B49">
              <w:t>yes|no|don't</w:t>
            </w:r>
            <w:proofErr w:type="spellEnd"/>
            <w:r w:rsidRPr="00595B49">
              <w:t xml:space="preserve"> </w:t>
            </w:r>
            <w:proofErr w:type="spellStart"/>
            <w:r w:rsidRPr="00595B49">
              <w:t>know|This</w:t>
            </w:r>
            <w:proofErr w:type="spellEnd"/>
            <w:r w:rsidRPr="00595B49">
              <w:t xml:space="preserve"> refers to a primary care physician program in which the primary care physician coordinates health care, makes referrals to specialists, and collects all medical reports, among other things.</w:t>
            </w:r>
          </w:p>
        </w:tc>
      </w:tr>
    </w:tbl>
    <w:p w14:paraId="0133AD63" w14:textId="77777777" w:rsidR="009B2FF7" w:rsidRDefault="009B2FF7" w:rsidP="009B2FF7"/>
    <w:p w14:paraId="368F6F8E" w14:textId="77777777" w:rsidR="009B2FF7" w:rsidRPr="005E0DA2" w:rsidRDefault="009B2FF7" w:rsidP="009B2FF7">
      <w:pPr>
        <w:pStyle w:val="berschrift2"/>
      </w:pPr>
      <w:r>
        <w:t xml:space="preserve">Part 2: </w:t>
      </w:r>
      <w:r w:rsidRPr="005E0DA2">
        <w:t xml:space="preserve">Your individual </w:t>
      </w:r>
      <w:r>
        <w:t>healthcare</w:t>
      </w:r>
      <w:r w:rsidRPr="005E0DA2">
        <w:t xml:space="preserve"> network</w:t>
      </w:r>
    </w:p>
    <w:tbl>
      <w:tblPr>
        <w:tblStyle w:val="Tabellenraster"/>
        <w:tblW w:w="0" w:type="auto"/>
        <w:tblLook w:val="04A0" w:firstRow="1" w:lastRow="0" w:firstColumn="1" w:lastColumn="0" w:noHBand="0" w:noVBand="1"/>
      </w:tblPr>
      <w:tblGrid>
        <w:gridCol w:w="2240"/>
        <w:gridCol w:w="1033"/>
        <w:gridCol w:w="1401"/>
        <w:gridCol w:w="1044"/>
        <w:gridCol w:w="1044"/>
        <w:gridCol w:w="1044"/>
        <w:gridCol w:w="1256"/>
      </w:tblGrid>
      <w:tr w:rsidR="009B2FF7" w:rsidRPr="00595B49" w14:paraId="1DE80F82" w14:textId="77777777" w:rsidTr="00E272D6">
        <w:tc>
          <w:tcPr>
            <w:tcW w:w="2240" w:type="dxa"/>
          </w:tcPr>
          <w:p w14:paraId="37B76418" w14:textId="77777777" w:rsidR="009B2FF7" w:rsidRPr="00595B49" w:rsidRDefault="009B2FF7" w:rsidP="00E272D6">
            <w:r w:rsidRPr="00595B49">
              <w:t>Which doctor handles most of your health care or is your prescribing doctor?</w:t>
            </w:r>
          </w:p>
        </w:tc>
        <w:tc>
          <w:tcPr>
            <w:tcW w:w="6822" w:type="dxa"/>
            <w:gridSpan w:val="6"/>
          </w:tcPr>
          <w:p w14:paraId="1187B2EE" w14:textId="77777777" w:rsidR="009B2FF7" w:rsidRPr="00595B49" w:rsidRDefault="009B2FF7" w:rsidP="00E272D6">
            <w:r w:rsidRPr="00595B49">
              <w:t xml:space="preserve">Family </w:t>
            </w:r>
            <w:proofErr w:type="spellStart"/>
            <w:r w:rsidRPr="00595B49">
              <w:t>Physician|Neurologist|Other</w:t>
            </w:r>
            <w:proofErr w:type="spellEnd"/>
            <w:r w:rsidRPr="00595B49">
              <w:t xml:space="preserve"> (please specify):   </w:t>
            </w:r>
            <w:r w:rsidRPr="00595B49">
              <w:tab/>
            </w:r>
          </w:p>
        </w:tc>
      </w:tr>
      <w:tr w:rsidR="009B2FF7" w:rsidRPr="00595B49" w14:paraId="5877F3BE" w14:textId="77777777" w:rsidTr="002A3CCE">
        <w:tc>
          <w:tcPr>
            <w:tcW w:w="2240" w:type="dxa"/>
          </w:tcPr>
          <w:p w14:paraId="6AA7A6CC" w14:textId="77777777" w:rsidR="009B2FF7" w:rsidRPr="00595B49" w:rsidRDefault="009B2FF7" w:rsidP="00E272D6"/>
        </w:tc>
        <w:tc>
          <w:tcPr>
            <w:tcW w:w="1033" w:type="dxa"/>
          </w:tcPr>
          <w:p w14:paraId="3CB6BF45" w14:textId="77777777" w:rsidR="009B2FF7" w:rsidRPr="00595B49" w:rsidRDefault="009B2FF7" w:rsidP="00E272D6">
            <w:r w:rsidRPr="00595B49">
              <w:t>How many contacts have there been since discharge from rehab?</w:t>
            </w:r>
          </w:p>
        </w:tc>
        <w:tc>
          <w:tcPr>
            <w:tcW w:w="1542" w:type="dxa"/>
          </w:tcPr>
          <w:p w14:paraId="49D487C4" w14:textId="77777777" w:rsidR="009B2FF7" w:rsidRPr="00595B49" w:rsidRDefault="009B2FF7" w:rsidP="00E272D6">
            <w:r>
              <w:t xml:space="preserve">Have the contents of your </w:t>
            </w:r>
            <w:proofErr w:type="spellStart"/>
            <w:r>
              <w:t>healtcare</w:t>
            </w:r>
            <w:proofErr w:type="spellEnd"/>
            <w:r>
              <w:t xml:space="preserve"> been coordinated with your prescribing physician?</w:t>
            </w:r>
          </w:p>
        </w:tc>
        <w:tc>
          <w:tcPr>
            <w:tcW w:w="4247" w:type="dxa"/>
            <w:gridSpan w:val="4"/>
          </w:tcPr>
          <w:p w14:paraId="796951E7" w14:textId="77777777" w:rsidR="009B2FF7" w:rsidRPr="00595B49" w:rsidRDefault="009B2FF7" w:rsidP="00E272D6">
            <w:r w:rsidRPr="00595B49">
              <w:t>How important is this professional group as a contact for your SCI?</w:t>
            </w:r>
          </w:p>
        </w:tc>
      </w:tr>
      <w:tr w:rsidR="009B2FF7" w:rsidRPr="00595B49" w14:paraId="1A2B5E4B" w14:textId="77777777" w:rsidTr="002A3CCE">
        <w:tc>
          <w:tcPr>
            <w:tcW w:w="2240" w:type="dxa"/>
          </w:tcPr>
          <w:p w14:paraId="0CCE9E5D" w14:textId="77777777" w:rsidR="009B2FF7" w:rsidRPr="00595B49" w:rsidRDefault="009B2FF7" w:rsidP="00E272D6"/>
        </w:tc>
        <w:tc>
          <w:tcPr>
            <w:tcW w:w="1033" w:type="dxa"/>
          </w:tcPr>
          <w:p w14:paraId="6D9DFD32" w14:textId="77777777" w:rsidR="009B2FF7" w:rsidRPr="00595B49" w:rsidRDefault="009B2FF7" w:rsidP="00E272D6"/>
        </w:tc>
        <w:tc>
          <w:tcPr>
            <w:tcW w:w="1542" w:type="dxa"/>
          </w:tcPr>
          <w:p w14:paraId="610755D5" w14:textId="77777777" w:rsidR="009B2FF7" w:rsidRPr="00595B49" w:rsidRDefault="009B2FF7" w:rsidP="00E272D6"/>
        </w:tc>
        <w:tc>
          <w:tcPr>
            <w:tcW w:w="903" w:type="dxa"/>
          </w:tcPr>
          <w:p w14:paraId="7174B128" w14:textId="77777777" w:rsidR="009B2FF7" w:rsidRPr="00595B49" w:rsidRDefault="009B2FF7" w:rsidP="00E272D6">
            <w:r w:rsidRPr="00595B49">
              <w:t>Very important</w:t>
            </w:r>
          </w:p>
        </w:tc>
        <w:tc>
          <w:tcPr>
            <w:tcW w:w="1044" w:type="dxa"/>
          </w:tcPr>
          <w:p w14:paraId="24BD3123" w14:textId="77777777" w:rsidR="009B2FF7" w:rsidRPr="00595B49" w:rsidRDefault="009B2FF7" w:rsidP="00E272D6">
            <w:r w:rsidRPr="00595B49">
              <w:t>important</w:t>
            </w:r>
          </w:p>
        </w:tc>
        <w:tc>
          <w:tcPr>
            <w:tcW w:w="1044" w:type="dxa"/>
          </w:tcPr>
          <w:p w14:paraId="0912CAE2" w14:textId="77777777" w:rsidR="009B2FF7" w:rsidRPr="00595B49" w:rsidRDefault="009B2FF7" w:rsidP="00E272D6">
            <w:r w:rsidRPr="00595B49">
              <w:t>Less important</w:t>
            </w:r>
          </w:p>
        </w:tc>
        <w:tc>
          <w:tcPr>
            <w:tcW w:w="1256" w:type="dxa"/>
          </w:tcPr>
          <w:p w14:paraId="30FDF84D" w14:textId="77777777" w:rsidR="009B2FF7" w:rsidRPr="00595B49" w:rsidRDefault="009B2FF7" w:rsidP="00E272D6">
            <w:r w:rsidRPr="00595B49">
              <w:t>Unclear/</w:t>
            </w:r>
            <w:proofErr w:type="spellStart"/>
            <w:r w:rsidRPr="00595B49">
              <w:t>n.a.</w:t>
            </w:r>
            <w:proofErr w:type="spellEnd"/>
          </w:p>
        </w:tc>
      </w:tr>
      <w:tr w:rsidR="009B2FF7" w:rsidRPr="00595B49" w14:paraId="503175E4" w14:textId="77777777" w:rsidTr="002A3CCE">
        <w:tc>
          <w:tcPr>
            <w:tcW w:w="2240" w:type="dxa"/>
          </w:tcPr>
          <w:p w14:paraId="0CCD1F31" w14:textId="77777777" w:rsidR="009B2FF7" w:rsidRPr="00595B49" w:rsidRDefault="009B2FF7" w:rsidP="00E272D6">
            <w:r>
              <w:t>General practitioner during consultation hours</w:t>
            </w:r>
          </w:p>
        </w:tc>
        <w:tc>
          <w:tcPr>
            <w:tcW w:w="1033" w:type="dxa"/>
          </w:tcPr>
          <w:p w14:paraId="34325A44" w14:textId="77777777" w:rsidR="009B2FF7" w:rsidRPr="00595B49" w:rsidRDefault="009B2FF7" w:rsidP="00E272D6">
            <w:r w:rsidRPr="00595B49">
              <w:t>None|1 to 2|More than 2</w:t>
            </w:r>
          </w:p>
        </w:tc>
        <w:tc>
          <w:tcPr>
            <w:tcW w:w="1542" w:type="dxa"/>
          </w:tcPr>
          <w:p w14:paraId="0ABDB6C7" w14:textId="77777777" w:rsidR="009B2FF7" w:rsidRPr="00595B49" w:rsidRDefault="009B2FF7" w:rsidP="00E272D6">
            <w:proofErr w:type="spellStart"/>
            <w:r w:rsidRPr="00595B49">
              <w:t>Yes|Partly|No</w:t>
            </w:r>
            <w:proofErr w:type="spellEnd"/>
          </w:p>
        </w:tc>
        <w:tc>
          <w:tcPr>
            <w:tcW w:w="903" w:type="dxa"/>
          </w:tcPr>
          <w:p w14:paraId="2B199C21" w14:textId="77777777" w:rsidR="009B2FF7" w:rsidRPr="00595B49" w:rsidRDefault="009B2FF7" w:rsidP="00E272D6">
            <w:r w:rsidRPr="00595B49">
              <w:t>o</w:t>
            </w:r>
          </w:p>
        </w:tc>
        <w:tc>
          <w:tcPr>
            <w:tcW w:w="1044" w:type="dxa"/>
          </w:tcPr>
          <w:p w14:paraId="10875B6F" w14:textId="77777777" w:rsidR="009B2FF7" w:rsidRPr="00595B49" w:rsidRDefault="009B2FF7" w:rsidP="00E272D6">
            <w:r w:rsidRPr="00595B49">
              <w:t>o</w:t>
            </w:r>
          </w:p>
        </w:tc>
        <w:tc>
          <w:tcPr>
            <w:tcW w:w="1044" w:type="dxa"/>
          </w:tcPr>
          <w:p w14:paraId="33CB62B4" w14:textId="77777777" w:rsidR="009B2FF7" w:rsidRPr="00595B49" w:rsidRDefault="009B2FF7" w:rsidP="00E272D6">
            <w:r w:rsidRPr="00595B49">
              <w:t>o</w:t>
            </w:r>
          </w:p>
        </w:tc>
        <w:tc>
          <w:tcPr>
            <w:tcW w:w="1256" w:type="dxa"/>
          </w:tcPr>
          <w:p w14:paraId="1C9661C5" w14:textId="77777777" w:rsidR="009B2FF7" w:rsidRPr="00595B49" w:rsidRDefault="009B2FF7" w:rsidP="00E272D6">
            <w:r w:rsidRPr="00595B49">
              <w:t>o</w:t>
            </w:r>
          </w:p>
        </w:tc>
      </w:tr>
      <w:tr w:rsidR="009B2FF7" w:rsidRPr="00595B49" w14:paraId="46D87DBF" w14:textId="77777777" w:rsidTr="002A3CCE">
        <w:tc>
          <w:tcPr>
            <w:tcW w:w="2240" w:type="dxa"/>
          </w:tcPr>
          <w:p w14:paraId="148495EE" w14:textId="77777777" w:rsidR="009B2FF7" w:rsidRPr="00595B49" w:rsidRDefault="009B2FF7" w:rsidP="00E272D6">
            <w:r>
              <w:lastRenderedPageBreak/>
              <w:t>General practitioner</w:t>
            </w:r>
            <w:r w:rsidRPr="00595B49">
              <w:t xml:space="preserve"> by</w:t>
            </w:r>
            <w:r>
              <w:t xml:space="preserve"> telephone</w:t>
            </w:r>
          </w:p>
        </w:tc>
        <w:tc>
          <w:tcPr>
            <w:tcW w:w="1033" w:type="dxa"/>
          </w:tcPr>
          <w:p w14:paraId="3D7886BB" w14:textId="77777777" w:rsidR="009B2FF7" w:rsidRPr="00595B49" w:rsidRDefault="009B2FF7" w:rsidP="00E272D6">
            <w:r w:rsidRPr="00595B49">
              <w:t>None|1 to 2|More than 2</w:t>
            </w:r>
          </w:p>
        </w:tc>
        <w:tc>
          <w:tcPr>
            <w:tcW w:w="1542" w:type="dxa"/>
          </w:tcPr>
          <w:p w14:paraId="53D58169" w14:textId="77777777" w:rsidR="009B2FF7" w:rsidRPr="00595B49" w:rsidRDefault="009B2FF7" w:rsidP="00E272D6">
            <w:proofErr w:type="spellStart"/>
            <w:r w:rsidRPr="00595B49">
              <w:t>Yes|Partly|No</w:t>
            </w:r>
            <w:proofErr w:type="spellEnd"/>
          </w:p>
        </w:tc>
        <w:tc>
          <w:tcPr>
            <w:tcW w:w="903" w:type="dxa"/>
          </w:tcPr>
          <w:p w14:paraId="40D26BF1" w14:textId="77777777" w:rsidR="009B2FF7" w:rsidRPr="00595B49" w:rsidRDefault="009B2FF7" w:rsidP="00E272D6">
            <w:r w:rsidRPr="00595B49">
              <w:t>o</w:t>
            </w:r>
          </w:p>
        </w:tc>
        <w:tc>
          <w:tcPr>
            <w:tcW w:w="1044" w:type="dxa"/>
          </w:tcPr>
          <w:p w14:paraId="6383CB60" w14:textId="77777777" w:rsidR="009B2FF7" w:rsidRPr="00595B49" w:rsidRDefault="009B2FF7" w:rsidP="00E272D6">
            <w:r w:rsidRPr="00595B49">
              <w:t>o</w:t>
            </w:r>
          </w:p>
        </w:tc>
        <w:tc>
          <w:tcPr>
            <w:tcW w:w="1044" w:type="dxa"/>
          </w:tcPr>
          <w:p w14:paraId="521DFF03" w14:textId="77777777" w:rsidR="009B2FF7" w:rsidRPr="00595B49" w:rsidRDefault="009B2FF7" w:rsidP="00E272D6">
            <w:r w:rsidRPr="00595B49">
              <w:t>o</w:t>
            </w:r>
          </w:p>
        </w:tc>
        <w:tc>
          <w:tcPr>
            <w:tcW w:w="1256" w:type="dxa"/>
          </w:tcPr>
          <w:p w14:paraId="63CCE776" w14:textId="77777777" w:rsidR="009B2FF7" w:rsidRPr="00595B49" w:rsidRDefault="009B2FF7" w:rsidP="00E272D6">
            <w:r w:rsidRPr="00595B49">
              <w:t>o</w:t>
            </w:r>
          </w:p>
        </w:tc>
      </w:tr>
      <w:tr w:rsidR="009B2FF7" w:rsidRPr="00595B49" w14:paraId="4BBFCD12" w14:textId="77777777" w:rsidTr="002A3CCE">
        <w:tc>
          <w:tcPr>
            <w:tcW w:w="2240" w:type="dxa"/>
          </w:tcPr>
          <w:p w14:paraId="7A5CE718" w14:textId="77777777" w:rsidR="009B2FF7" w:rsidRPr="00595B49" w:rsidRDefault="009B2FF7" w:rsidP="00E272D6">
            <w:r w:rsidRPr="00595B49">
              <w:t xml:space="preserve">Physician's assistant/clinical assistant </w:t>
            </w:r>
            <w:r>
              <w:t>at general practitioner</w:t>
            </w:r>
          </w:p>
        </w:tc>
        <w:tc>
          <w:tcPr>
            <w:tcW w:w="1033" w:type="dxa"/>
          </w:tcPr>
          <w:p w14:paraId="591A7456" w14:textId="77777777" w:rsidR="009B2FF7" w:rsidRPr="00595B49" w:rsidRDefault="009B2FF7" w:rsidP="00E272D6">
            <w:r w:rsidRPr="00595B49">
              <w:t>None|1 to 2|More than 2</w:t>
            </w:r>
          </w:p>
        </w:tc>
        <w:tc>
          <w:tcPr>
            <w:tcW w:w="1542" w:type="dxa"/>
          </w:tcPr>
          <w:p w14:paraId="66EDE161" w14:textId="77777777" w:rsidR="009B2FF7" w:rsidRPr="00595B49" w:rsidRDefault="009B2FF7" w:rsidP="00E272D6">
            <w:proofErr w:type="spellStart"/>
            <w:r w:rsidRPr="00595B49">
              <w:t>Yes|Partly|No</w:t>
            </w:r>
            <w:proofErr w:type="spellEnd"/>
          </w:p>
        </w:tc>
        <w:tc>
          <w:tcPr>
            <w:tcW w:w="903" w:type="dxa"/>
          </w:tcPr>
          <w:p w14:paraId="4EEC33C8" w14:textId="77777777" w:rsidR="009B2FF7" w:rsidRPr="00595B49" w:rsidRDefault="009B2FF7" w:rsidP="00E272D6">
            <w:r w:rsidRPr="00595B49">
              <w:t>o</w:t>
            </w:r>
          </w:p>
        </w:tc>
        <w:tc>
          <w:tcPr>
            <w:tcW w:w="1044" w:type="dxa"/>
          </w:tcPr>
          <w:p w14:paraId="568B6EEC" w14:textId="77777777" w:rsidR="009B2FF7" w:rsidRPr="00595B49" w:rsidRDefault="009B2FF7" w:rsidP="00E272D6">
            <w:r w:rsidRPr="00595B49">
              <w:t>o</w:t>
            </w:r>
          </w:p>
        </w:tc>
        <w:tc>
          <w:tcPr>
            <w:tcW w:w="1044" w:type="dxa"/>
          </w:tcPr>
          <w:p w14:paraId="3E2B49D2" w14:textId="77777777" w:rsidR="009B2FF7" w:rsidRPr="00595B49" w:rsidRDefault="009B2FF7" w:rsidP="00E272D6">
            <w:r w:rsidRPr="00595B49">
              <w:t>o</w:t>
            </w:r>
          </w:p>
        </w:tc>
        <w:tc>
          <w:tcPr>
            <w:tcW w:w="1256" w:type="dxa"/>
          </w:tcPr>
          <w:p w14:paraId="1DBBE152" w14:textId="77777777" w:rsidR="009B2FF7" w:rsidRPr="00595B49" w:rsidRDefault="009B2FF7" w:rsidP="00E272D6">
            <w:r w:rsidRPr="00595B49">
              <w:t>o</w:t>
            </w:r>
          </w:p>
        </w:tc>
      </w:tr>
      <w:tr w:rsidR="009B2FF7" w:rsidRPr="00595B49" w14:paraId="37819885" w14:textId="77777777" w:rsidTr="002A3CCE">
        <w:tc>
          <w:tcPr>
            <w:tcW w:w="2240" w:type="dxa"/>
          </w:tcPr>
          <w:p w14:paraId="182B13EB" w14:textId="77777777" w:rsidR="009B2FF7" w:rsidRPr="00595B49" w:rsidRDefault="009B2FF7" w:rsidP="00E272D6">
            <w:r>
              <w:t>Healthcare assistant (</w:t>
            </w:r>
            <w:r w:rsidRPr="00595B49">
              <w:t>VERAH</w:t>
            </w:r>
            <w:r>
              <w:t>) at general practitioner</w:t>
            </w:r>
          </w:p>
        </w:tc>
        <w:tc>
          <w:tcPr>
            <w:tcW w:w="1033" w:type="dxa"/>
          </w:tcPr>
          <w:p w14:paraId="47A7D2D2" w14:textId="77777777" w:rsidR="009B2FF7" w:rsidRPr="00595B49" w:rsidRDefault="009B2FF7" w:rsidP="00E272D6">
            <w:r w:rsidRPr="00595B49">
              <w:t>None|1 to 2|More than 2</w:t>
            </w:r>
          </w:p>
        </w:tc>
        <w:tc>
          <w:tcPr>
            <w:tcW w:w="1542" w:type="dxa"/>
          </w:tcPr>
          <w:p w14:paraId="0C4FA1D3" w14:textId="77777777" w:rsidR="009B2FF7" w:rsidRPr="00595B49" w:rsidRDefault="009B2FF7" w:rsidP="00E272D6">
            <w:proofErr w:type="spellStart"/>
            <w:r w:rsidRPr="00595B49">
              <w:t>Yes|Partly|No</w:t>
            </w:r>
            <w:proofErr w:type="spellEnd"/>
          </w:p>
        </w:tc>
        <w:tc>
          <w:tcPr>
            <w:tcW w:w="903" w:type="dxa"/>
          </w:tcPr>
          <w:p w14:paraId="65FFE5D4" w14:textId="77777777" w:rsidR="009B2FF7" w:rsidRPr="00595B49" w:rsidRDefault="009B2FF7" w:rsidP="00E272D6">
            <w:r w:rsidRPr="00595B49">
              <w:t>o</w:t>
            </w:r>
          </w:p>
        </w:tc>
        <w:tc>
          <w:tcPr>
            <w:tcW w:w="1044" w:type="dxa"/>
          </w:tcPr>
          <w:p w14:paraId="2520EF7A" w14:textId="77777777" w:rsidR="009B2FF7" w:rsidRPr="00595B49" w:rsidRDefault="009B2FF7" w:rsidP="00E272D6">
            <w:r w:rsidRPr="00595B49">
              <w:t>o</w:t>
            </w:r>
          </w:p>
        </w:tc>
        <w:tc>
          <w:tcPr>
            <w:tcW w:w="1044" w:type="dxa"/>
          </w:tcPr>
          <w:p w14:paraId="7B8FDFA7" w14:textId="77777777" w:rsidR="009B2FF7" w:rsidRPr="00595B49" w:rsidRDefault="009B2FF7" w:rsidP="00E272D6">
            <w:r w:rsidRPr="00595B49">
              <w:t>o</w:t>
            </w:r>
          </w:p>
        </w:tc>
        <w:tc>
          <w:tcPr>
            <w:tcW w:w="1256" w:type="dxa"/>
          </w:tcPr>
          <w:p w14:paraId="5983FCAF" w14:textId="77777777" w:rsidR="009B2FF7" w:rsidRPr="00595B49" w:rsidRDefault="009B2FF7" w:rsidP="00E272D6">
            <w:r w:rsidRPr="00595B49">
              <w:t>o</w:t>
            </w:r>
          </w:p>
        </w:tc>
      </w:tr>
      <w:tr w:rsidR="009B2FF7" w:rsidRPr="00595B49" w14:paraId="2F0BFE57" w14:textId="77777777" w:rsidTr="002A3CCE">
        <w:tc>
          <w:tcPr>
            <w:tcW w:w="2240" w:type="dxa"/>
          </w:tcPr>
          <w:p w14:paraId="01C50315" w14:textId="77777777" w:rsidR="009B2FF7" w:rsidRDefault="009B2FF7" w:rsidP="00E272D6">
            <w:r>
              <w:t>Consultant neurologist during</w:t>
            </w:r>
            <w:r w:rsidRPr="00595B49">
              <w:t xml:space="preserve"> consultation hour</w:t>
            </w:r>
            <w:r>
              <w:t>s</w:t>
            </w:r>
          </w:p>
        </w:tc>
        <w:tc>
          <w:tcPr>
            <w:tcW w:w="1033" w:type="dxa"/>
          </w:tcPr>
          <w:p w14:paraId="7E13EB28" w14:textId="77777777" w:rsidR="009B2FF7" w:rsidRPr="00595B49" w:rsidRDefault="009B2FF7" w:rsidP="00E272D6">
            <w:r w:rsidRPr="00595B49">
              <w:t>None|1 to 2|More than 2</w:t>
            </w:r>
          </w:p>
        </w:tc>
        <w:tc>
          <w:tcPr>
            <w:tcW w:w="1542" w:type="dxa"/>
          </w:tcPr>
          <w:p w14:paraId="5D315604" w14:textId="77777777" w:rsidR="009B2FF7" w:rsidRPr="00595B49" w:rsidRDefault="009B2FF7" w:rsidP="00E272D6">
            <w:proofErr w:type="spellStart"/>
            <w:r w:rsidRPr="00595B49">
              <w:t>Yes|Partly|No</w:t>
            </w:r>
            <w:proofErr w:type="spellEnd"/>
          </w:p>
        </w:tc>
        <w:tc>
          <w:tcPr>
            <w:tcW w:w="903" w:type="dxa"/>
          </w:tcPr>
          <w:p w14:paraId="48BDCB5E" w14:textId="77777777" w:rsidR="009B2FF7" w:rsidRPr="00595B49" w:rsidRDefault="009B2FF7" w:rsidP="00E272D6">
            <w:r w:rsidRPr="00595B49">
              <w:t>o</w:t>
            </w:r>
          </w:p>
        </w:tc>
        <w:tc>
          <w:tcPr>
            <w:tcW w:w="1044" w:type="dxa"/>
          </w:tcPr>
          <w:p w14:paraId="342FAEEA" w14:textId="77777777" w:rsidR="009B2FF7" w:rsidRPr="00595B49" w:rsidRDefault="009B2FF7" w:rsidP="00E272D6">
            <w:r w:rsidRPr="00595B49">
              <w:t>o</w:t>
            </w:r>
          </w:p>
        </w:tc>
        <w:tc>
          <w:tcPr>
            <w:tcW w:w="1044" w:type="dxa"/>
          </w:tcPr>
          <w:p w14:paraId="245611B7" w14:textId="77777777" w:rsidR="009B2FF7" w:rsidRPr="00595B49" w:rsidRDefault="009B2FF7" w:rsidP="00E272D6">
            <w:r w:rsidRPr="00595B49">
              <w:t>o</w:t>
            </w:r>
          </w:p>
        </w:tc>
        <w:tc>
          <w:tcPr>
            <w:tcW w:w="1256" w:type="dxa"/>
          </w:tcPr>
          <w:p w14:paraId="14F250A1" w14:textId="77777777" w:rsidR="009B2FF7" w:rsidRPr="00595B49" w:rsidRDefault="009B2FF7" w:rsidP="00E272D6">
            <w:r w:rsidRPr="00595B49">
              <w:t>o</w:t>
            </w:r>
          </w:p>
        </w:tc>
      </w:tr>
      <w:tr w:rsidR="009B2FF7" w:rsidRPr="00595B49" w14:paraId="7EDEC694" w14:textId="77777777" w:rsidTr="002A3CCE">
        <w:tc>
          <w:tcPr>
            <w:tcW w:w="2240" w:type="dxa"/>
          </w:tcPr>
          <w:p w14:paraId="7A291EE0" w14:textId="77777777" w:rsidR="009B2FF7" w:rsidRDefault="009B2FF7" w:rsidP="00E272D6">
            <w:r>
              <w:t xml:space="preserve">Consultant neurologist </w:t>
            </w:r>
            <w:r w:rsidRPr="00595B49">
              <w:t>by telephone</w:t>
            </w:r>
          </w:p>
        </w:tc>
        <w:tc>
          <w:tcPr>
            <w:tcW w:w="1033" w:type="dxa"/>
          </w:tcPr>
          <w:p w14:paraId="16927E53" w14:textId="77777777" w:rsidR="009B2FF7" w:rsidRPr="00595B49" w:rsidRDefault="009B2FF7" w:rsidP="00E272D6">
            <w:r w:rsidRPr="00595B49">
              <w:t>None|1 to 2|More than 2</w:t>
            </w:r>
          </w:p>
        </w:tc>
        <w:tc>
          <w:tcPr>
            <w:tcW w:w="1542" w:type="dxa"/>
          </w:tcPr>
          <w:p w14:paraId="0D04EEE0" w14:textId="77777777" w:rsidR="009B2FF7" w:rsidRPr="00595B49" w:rsidRDefault="009B2FF7" w:rsidP="00E272D6">
            <w:proofErr w:type="spellStart"/>
            <w:r w:rsidRPr="00595B49">
              <w:t>Yes|Partly|No</w:t>
            </w:r>
            <w:proofErr w:type="spellEnd"/>
          </w:p>
        </w:tc>
        <w:tc>
          <w:tcPr>
            <w:tcW w:w="903" w:type="dxa"/>
          </w:tcPr>
          <w:p w14:paraId="114CCE1C" w14:textId="77777777" w:rsidR="009B2FF7" w:rsidRPr="00595B49" w:rsidRDefault="009B2FF7" w:rsidP="00E272D6">
            <w:r w:rsidRPr="00595B49">
              <w:t>o</w:t>
            </w:r>
          </w:p>
        </w:tc>
        <w:tc>
          <w:tcPr>
            <w:tcW w:w="1044" w:type="dxa"/>
          </w:tcPr>
          <w:p w14:paraId="4A8BCDA1" w14:textId="77777777" w:rsidR="009B2FF7" w:rsidRPr="00595B49" w:rsidRDefault="009B2FF7" w:rsidP="00E272D6">
            <w:r w:rsidRPr="00595B49">
              <w:t>o</w:t>
            </w:r>
          </w:p>
        </w:tc>
        <w:tc>
          <w:tcPr>
            <w:tcW w:w="1044" w:type="dxa"/>
          </w:tcPr>
          <w:p w14:paraId="705C81F0" w14:textId="77777777" w:rsidR="009B2FF7" w:rsidRPr="00595B49" w:rsidRDefault="009B2FF7" w:rsidP="00E272D6">
            <w:r w:rsidRPr="00595B49">
              <w:t>o</w:t>
            </w:r>
          </w:p>
        </w:tc>
        <w:tc>
          <w:tcPr>
            <w:tcW w:w="1256" w:type="dxa"/>
          </w:tcPr>
          <w:p w14:paraId="27F1B5F9" w14:textId="77777777" w:rsidR="009B2FF7" w:rsidRPr="00595B49" w:rsidRDefault="009B2FF7" w:rsidP="00E272D6">
            <w:r w:rsidRPr="00595B49">
              <w:t>o</w:t>
            </w:r>
          </w:p>
        </w:tc>
      </w:tr>
      <w:tr w:rsidR="009B2FF7" w:rsidRPr="00595B49" w14:paraId="3BA2B506" w14:textId="77777777" w:rsidTr="002A3CCE">
        <w:tc>
          <w:tcPr>
            <w:tcW w:w="2240" w:type="dxa"/>
          </w:tcPr>
          <w:p w14:paraId="437513A7" w14:textId="77777777" w:rsidR="009B2FF7" w:rsidRDefault="009B2FF7" w:rsidP="00E272D6">
            <w:r w:rsidRPr="00595B49">
              <w:t>Physician's assistant/clinical assistant</w:t>
            </w:r>
            <w:r>
              <w:t xml:space="preserve"> at neurologist</w:t>
            </w:r>
          </w:p>
        </w:tc>
        <w:tc>
          <w:tcPr>
            <w:tcW w:w="1033" w:type="dxa"/>
          </w:tcPr>
          <w:p w14:paraId="7D7FB91E" w14:textId="77777777" w:rsidR="009B2FF7" w:rsidRPr="00595B49" w:rsidRDefault="009B2FF7" w:rsidP="00E272D6">
            <w:r w:rsidRPr="00595B49">
              <w:t>None|1 to 2|More than 2</w:t>
            </w:r>
          </w:p>
        </w:tc>
        <w:tc>
          <w:tcPr>
            <w:tcW w:w="1542" w:type="dxa"/>
          </w:tcPr>
          <w:p w14:paraId="27EDB0BB" w14:textId="77777777" w:rsidR="009B2FF7" w:rsidRPr="00595B49" w:rsidRDefault="009B2FF7" w:rsidP="00E272D6">
            <w:proofErr w:type="spellStart"/>
            <w:r w:rsidRPr="00595B49">
              <w:t>Yes|Partly|No</w:t>
            </w:r>
            <w:proofErr w:type="spellEnd"/>
          </w:p>
        </w:tc>
        <w:tc>
          <w:tcPr>
            <w:tcW w:w="903" w:type="dxa"/>
          </w:tcPr>
          <w:p w14:paraId="64A1C116" w14:textId="77777777" w:rsidR="009B2FF7" w:rsidRPr="00595B49" w:rsidRDefault="009B2FF7" w:rsidP="00E272D6">
            <w:r w:rsidRPr="00595B49">
              <w:t>o</w:t>
            </w:r>
          </w:p>
        </w:tc>
        <w:tc>
          <w:tcPr>
            <w:tcW w:w="1044" w:type="dxa"/>
          </w:tcPr>
          <w:p w14:paraId="2C7949F3" w14:textId="77777777" w:rsidR="009B2FF7" w:rsidRPr="00595B49" w:rsidRDefault="009B2FF7" w:rsidP="00E272D6">
            <w:r w:rsidRPr="00595B49">
              <w:t>o</w:t>
            </w:r>
          </w:p>
        </w:tc>
        <w:tc>
          <w:tcPr>
            <w:tcW w:w="1044" w:type="dxa"/>
          </w:tcPr>
          <w:p w14:paraId="4416CAC4" w14:textId="77777777" w:rsidR="009B2FF7" w:rsidRPr="00595B49" w:rsidRDefault="009B2FF7" w:rsidP="00E272D6">
            <w:r w:rsidRPr="00595B49">
              <w:t>o</w:t>
            </w:r>
          </w:p>
        </w:tc>
        <w:tc>
          <w:tcPr>
            <w:tcW w:w="1256" w:type="dxa"/>
          </w:tcPr>
          <w:p w14:paraId="396D92BA" w14:textId="77777777" w:rsidR="009B2FF7" w:rsidRPr="00595B49" w:rsidRDefault="009B2FF7" w:rsidP="00E272D6">
            <w:r w:rsidRPr="00595B49">
              <w:t>o</w:t>
            </w:r>
          </w:p>
        </w:tc>
      </w:tr>
      <w:tr w:rsidR="009B2FF7" w:rsidRPr="00595B49" w14:paraId="7424028D" w14:textId="77777777" w:rsidTr="002A3CCE">
        <w:tc>
          <w:tcPr>
            <w:tcW w:w="2240" w:type="dxa"/>
          </w:tcPr>
          <w:p w14:paraId="6C077DA5" w14:textId="77777777" w:rsidR="009B2FF7" w:rsidRPr="00595B49" w:rsidRDefault="009B2FF7" w:rsidP="00E272D6">
            <w:r>
              <w:t xml:space="preserve">Consultant </w:t>
            </w:r>
            <w:proofErr w:type="spellStart"/>
            <w:r>
              <w:t>orthopaedist</w:t>
            </w:r>
            <w:proofErr w:type="spellEnd"/>
            <w:r>
              <w:t xml:space="preserve"> during</w:t>
            </w:r>
            <w:r w:rsidRPr="00595B49">
              <w:t xml:space="preserve"> consultation hour</w:t>
            </w:r>
            <w:r>
              <w:t>s</w:t>
            </w:r>
          </w:p>
        </w:tc>
        <w:tc>
          <w:tcPr>
            <w:tcW w:w="1033" w:type="dxa"/>
          </w:tcPr>
          <w:p w14:paraId="766C144E" w14:textId="77777777" w:rsidR="009B2FF7" w:rsidRPr="00595B49" w:rsidRDefault="009B2FF7" w:rsidP="00E272D6">
            <w:r w:rsidRPr="00595B49">
              <w:t>None|1 to 2|More than 2</w:t>
            </w:r>
          </w:p>
        </w:tc>
        <w:tc>
          <w:tcPr>
            <w:tcW w:w="1542" w:type="dxa"/>
          </w:tcPr>
          <w:p w14:paraId="2B53EDCC" w14:textId="77777777" w:rsidR="009B2FF7" w:rsidRPr="00595B49" w:rsidRDefault="009B2FF7" w:rsidP="00E272D6">
            <w:proofErr w:type="spellStart"/>
            <w:r w:rsidRPr="00595B49">
              <w:t>Yes|Partly|No</w:t>
            </w:r>
            <w:proofErr w:type="spellEnd"/>
          </w:p>
        </w:tc>
        <w:tc>
          <w:tcPr>
            <w:tcW w:w="903" w:type="dxa"/>
          </w:tcPr>
          <w:p w14:paraId="4DD66F85" w14:textId="77777777" w:rsidR="009B2FF7" w:rsidRPr="00595B49" w:rsidRDefault="009B2FF7" w:rsidP="00E272D6">
            <w:r w:rsidRPr="00595B49">
              <w:t>o</w:t>
            </w:r>
          </w:p>
        </w:tc>
        <w:tc>
          <w:tcPr>
            <w:tcW w:w="1044" w:type="dxa"/>
          </w:tcPr>
          <w:p w14:paraId="368114F0" w14:textId="77777777" w:rsidR="009B2FF7" w:rsidRPr="00595B49" w:rsidRDefault="009B2FF7" w:rsidP="00E272D6">
            <w:r w:rsidRPr="00595B49">
              <w:t>o</w:t>
            </w:r>
          </w:p>
        </w:tc>
        <w:tc>
          <w:tcPr>
            <w:tcW w:w="1044" w:type="dxa"/>
          </w:tcPr>
          <w:p w14:paraId="110D09F1" w14:textId="77777777" w:rsidR="009B2FF7" w:rsidRPr="00595B49" w:rsidRDefault="009B2FF7" w:rsidP="00E272D6">
            <w:r w:rsidRPr="00595B49">
              <w:t>o</w:t>
            </w:r>
          </w:p>
        </w:tc>
        <w:tc>
          <w:tcPr>
            <w:tcW w:w="1256" w:type="dxa"/>
          </w:tcPr>
          <w:p w14:paraId="3C43125B" w14:textId="77777777" w:rsidR="009B2FF7" w:rsidRPr="00595B49" w:rsidRDefault="009B2FF7" w:rsidP="00E272D6">
            <w:r w:rsidRPr="00595B49">
              <w:t>o</w:t>
            </w:r>
          </w:p>
        </w:tc>
      </w:tr>
      <w:tr w:rsidR="009B2FF7" w:rsidRPr="00595B49" w14:paraId="1CBB6B01" w14:textId="77777777" w:rsidTr="002A3CCE">
        <w:tc>
          <w:tcPr>
            <w:tcW w:w="2240" w:type="dxa"/>
          </w:tcPr>
          <w:p w14:paraId="2482BEBB" w14:textId="77777777" w:rsidR="009B2FF7" w:rsidRPr="00595B49" w:rsidRDefault="009B2FF7" w:rsidP="00E272D6">
            <w:r>
              <w:t xml:space="preserve">Consultant </w:t>
            </w:r>
            <w:proofErr w:type="spellStart"/>
            <w:r>
              <w:t>orthopaedist</w:t>
            </w:r>
            <w:proofErr w:type="spellEnd"/>
            <w:r>
              <w:t xml:space="preserve"> </w:t>
            </w:r>
            <w:r w:rsidRPr="00595B49">
              <w:t>by telephone</w:t>
            </w:r>
          </w:p>
        </w:tc>
        <w:tc>
          <w:tcPr>
            <w:tcW w:w="1033" w:type="dxa"/>
          </w:tcPr>
          <w:p w14:paraId="46DBC7CD" w14:textId="77777777" w:rsidR="009B2FF7" w:rsidRPr="00595B49" w:rsidRDefault="009B2FF7" w:rsidP="00E272D6">
            <w:r w:rsidRPr="00595B49">
              <w:t>None|1 to 2|More than 2</w:t>
            </w:r>
          </w:p>
        </w:tc>
        <w:tc>
          <w:tcPr>
            <w:tcW w:w="1542" w:type="dxa"/>
          </w:tcPr>
          <w:p w14:paraId="788CE254" w14:textId="77777777" w:rsidR="009B2FF7" w:rsidRPr="00595B49" w:rsidRDefault="009B2FF7" w:rsidP="00E272D6">
            <w:proofErr w:type="spellStart"/>
            <w:r w:rsidRPr="00595B49">
              <w:t>Yes|Partly|No</w:t>
            </w:r>
            <w:proofErr w:type="spellEnd"/>
          </w:p>
        </w:tc>
        <w:tc>
          <w:tcPr>
            <w:tcW w:w="903" w:type="dxa"/>
          </w:tcPr>
          <w:p w14:paraId="4FD3AF12" w14:textId="77777777" w:rsidR="009B2FF7" w:rsidRPr="00595B49" w:rsidRDefault="009B2FF7" w:rsidP="00E272D6">
            <w:r w:rsidRPr="00595B49">
              <w:t>o</w:t>
            </w:r>
          </w:p>
        </w:tc>
        <w:tc>
          <w:tcPr>
            <w:tcW w:w="1044" w:type="dxa"/>
          </w:tcPr>
          <w:p w14:paraId="06F01771" w14:textId="77777777" w:rsidR="009B2FF7" w:rsidRPr="00595B49" w:rsidRDefault="009B2FF7" w:rsidP="00E272D6">
            <w:r w:rsidRPr="00595B49">
              <w:t>o</w:t>
            </w:r>
          </w:p>
        </w:tc>
        <w:tc>
          <w:tcPr>
            <w:tcW w:w="1044" w:type="dxa"/>
          </w:tcPr>
          <w:p w14:paraId="43BFEB9E" w14:textId="77777777" w:rsidR="009B2FF7" w:rsidRPr="00595B49" w:rsidRDefault="009B2FF7" w:rsidP="00E272D6">
            <w:r w:rsidRPr="00595B49">
              <w:t>o</w:t>
            </w:r>
          </w:p>
        </w:tc>
        <w:tc>
          <w:tcPr>
            <w:tcW w:w="1256" w:type="dxa"/>
          </w:tcPr>
          <w:p w14:paraId="34BEF4A0" w14:textId="77777777" w:rsidR="009B2FF7" w:rsidRPr="00595B49" w:rsidRDefault="009B2FF7" w:rsidP="00E272D6">
            <w:r w:rsidRPr="00595B49">
              <w:t>o</w:t>
            </w:r>
          </w:p>
        </w:tc>
      </w:tr>
      <w:tr w:rsidR="009B2FF7" w:rsidRPr="00595B49" w14:paraId="544153BD" w14:textId="77777777" w:rsidTr="002A3CCE">
        <w:tc>
          <w:tcPr>
            <w:tcW w:w="2240" w:type="dxa"/>
          </w:tcPr>
          <w:p w14:paraId="5D04C6C6" w14:textId="77777777" w:rsidR="009B2FF7" w:rsidRPr="00595B49" w:rsidRDefault="009B2FF7" w:rsidP="00E272D6">
            <w:r w:rsidRPr="00595B49">
              <w:t>Physician's assistant/clinical assistant</w:t>
            </w:r>
            <w:r>
              <w:t xml:space="preserve"> at </w:t>
            </w:r>
            <w:proofErr w:type="spellStart"/>
            <w:r>
              <w:t>orthopaedist</w:t>
            </w:r>
            <w:proofErr w:type="spellEnd"/>
          </w:p>
        </w:tc>
        <w:tc>
          <w:tcPr>
            <w:tcW w:w="1033" w:type="dxa"/>
          </w:tcPr>
          <w:p w14:paraId="1B4A89BA" w14:textId="77777777" w:rsidR="009B2FF7" w:rsidRPr="00595B49" w:rsidRDefault="009B2FF7" w:rsidP="00E272D6">
            <w:r w:rsidRPr="00595B49">
              <w:t>None|1 to 2|More than 2</w:t>
            </w:r>
          </w:p>
        </w:tc>
        <w:tc>
          <w:tcPr>
            <w:tcW w:w="1542" w:type="dxa"/>
          </w:tcPr>
          <w:p w14:paraId="15925859" w14:textId="77777777" w:rsidR="009B2FF7" w:rsidRPr="00595B49" w:rsidRDefault="009B2FF7" w:rsidP="00E272D6">
            <w:proofErr w:type="spellStart"/>
            <w:r w:rsidRPr="00595B49">
              <w:t>Yes|Partly|No</w:t>
            </w:r>
            <w:proofErr w:type="spellEnd"/>
          </w:p>
        </w:tc>
        <w:tc>
          <w:tcPr>
            <w:tcW w:w="903" w:type="dxa"/>
          </w:tcPr>
          <w:p w14:paraId="2A541584" w14:textId="77777777" w:rsidR="009B2FF7" w:rsidRPr="00595B49" w:rsidRDefault="009B2FF7" w:rsidP="00E272D6">
            <w:r w:rsidRPr="00595B49">
              <w:t>o</w:t>
            </w:r>
          </w:p>
        </w:tc>
        <w:tc>
          <w:tcPr>
            <w:tcW w:w="1044" w:type="dxa"/>
          </w:tcPr>
          <w:p w14:paraId="76CA31DB" w14:textId="77777777" w:rsidR="009B2FF7" w:rsidRPr="00595B49" w:rsidRDefault="009B2FF7" w:rsidP="00E272D6">
            <w:r w:rsidRPr="00595B49">
              <w:t>o</w:t>
            </w:r>
          </w:p>
        </w:tc>
        <w:tc>
          <w:tcPr>
            <w:tcW w:w="1044" w:type="dxa"/>
          </w:tcPr>
          <w:p w14:paraId="45E794A5" w14:textId="77777777" w:rsidR="009B2FF7" w:rsidRPr="00595B49" w:rsidRDefault="009B2FF7" w:rsidP="00E272D6">
            <w:r w:rsidRPr="00595B49">
              <w:t>o</w:t>
            </w:r>
          </w:p>
        </w:tc>
        <w:tc>
          <w:tcPr>
            <w:tcW w:w="1256" w:type="dxa"/>
          </w:tcPr>
          <w:p w14:paraId="603E61F8" w14:textId="77777777" w:rsidR="009B2FF7" w:rsidRPr="00595B49" w:rsidRDefault="009B2FF7" w:rsidP="00E272D6">
            <w:r w:rsidRPr="00595B49">
              <w:t>o</w:t>
            </w:r>
          </w:p>
        </w:tc>
      </w:tr>
      <w:tr w:rsidR="009B2FF7" w:rsidRPr="00595B49" w14:paraId="67A33264" w14:textId="77777777" w:rsidTr="002A3CCE">
        <w:tc>
          <w:tcPr>
            <w:tcW w:w="2240" w:type="dxa"/>
          </w:tcPr>
          <w:p w14:paraId="69366208" w14:textId="77777777" w:rsidR="009B2FF7" w:rsidRPr="00595B49" w:rsidRDefault="009B2FF7" w:rsidP="00E272D6">
            <w:r>
              <w:lastRenderedPageBreak/>
              <w:t xml:space="preserve">Consultant internist / cardiologist during </w:t>
            </w:r>
            <w:r w:rsidRPr="00595B49">
              <w:t>consultation hours</w:t>
            </w:r>
          </w:p>
        </w:tc>
        <w:tc>
          <w:tcPr>
            <w:tcW w:w="1033" w:type="dxa"/>
          </w:tcPr>
          <w:p w14:paraId="665BCE15" w14:textId="77777777" w:rsidR="009B2FF7" w:rsidRPr="00595B49" w:rsidRDefault="009B2FF7" w:rsidP="00E272D6">
            <w:r w:rsidRPr="00595B49">
              <w:t>None|1 to 2|More than 2</w:t>
            </w:r>
          </w:p>
        </w:tc>
        <w:tc>
          <w:tcPr>
            <w:tcW w:w="1542" w:type="dxa"/>
          </w:tcPr>
          <w:p w14:paraId="6AFDDB29" w14:textId="77777777" w:rsidR="009B2FF7" w:rsidRPr="00595B49" w:rsidRDefault="009B2FF7" w:rsidP="00E272D6">
            <w:proofErr w:type="spellStart"/>
            <w:r w:rsidRPr="00595B49">
              <w:t>Yes|Partly|No</w:t>
            </w:r>
            <w:proofErr w:type="spellEnd"/>
          </w:p>
        </w:tc>
        <w:tc>
          <w:tcPr>
            <w:tcW w:w="903" w:type="dxa"/>
          </w:tcPr>
          <w:p w14:paraId="27CDA470" w14:textId="77777777" w:rsidR="009B2FF7" w:rsidRPr="00595B49" w:rsidRDefault="009B2FF7" w:rsidP="00E272D6">
            <w:r w:rsidRPr="00595B49">
              <w:t>o</w:t>
            </w:r>
          </w:p>
        </w:tc>
        <w:tc>
          <w:tcPr>
            <w:tcW w:w="1044" w:type="dxa"/>
          </w:tcPr>
          <w:p w14:paraId="172A2FF0" w14:textId="77777777" w:rsidR="009B2FF7" w:rsidRPr="00595B49" w:rsidRDefault="009B2FF7" w:rsidP="00E272D6">
            <w:r w:rsidRPr="00595B49">
              <w:t>o</w:t>
            </w:r>
          </w:p>
        </w:tc>
        <w:tc>
          <w:tcPr>
            <w:tcW w:w="1044" w:type="dxa"/>
          </w:tcPr>
          <w:p w14:paraId="487DB618" w14:textId="77777777" w:rsidR="009B2FF7" w:rsidRPr="00595B49" w:rsidRDefault="009B2FF7" w:rsidP="00E272D6">
            <w:r w:rsidRPr="00595B49">
              <w:t>o</w:t>
            </w:r>
          </w:p>
        </w:tc>
        <w:tc>
          <w:tcPr>
            <w:tcW w:w="1256" w:type="dxa"/>
          </w:tcPr>
          <w:p w14:paraId="19BFA17F" w14:textId="77777777" w:rsidR="009B2FF7" w:rsidRPr="00595B49" w:rsidRDefault="009B2FF7" w:rsidP="00E272D6">
            <w:r w:rsidRPr="00595B49">
              <w:t>o</w:t>
            </w:r>
          </w:p>
        </w:tc>
      </w:tr>
      <w:tr w:rsidR="009B2FF7" w:rsidRPr="00595B49" w14:paraId="2FB8DBC2" w14:textId="77777777" w:rsidTr="002A3CCE">
        <w:tc>
          <w:tcPr>
            <w:tcW w:w="2240" w:type="dxa"/>
          </w:tcPr>
          <w:p w14:paraId="7AD11B70" w14:textId="77777777" w:rsidR="009B2FF7" w:rsidRPr="00595B49" w:rsidRDefault="009B2FF7" w:rsidP="00E272D6">
            <w:r>
              <w:t xml:space="preserve">Consultant internist / cardiologist </w:t>
            </w:r>
            <w:r w:rsidRPr="00595B49">
              <w:t>by telephone</w:t>
            </w:r>
          </w:p>
        </w:tc>
        <w:tc>
          <w:tcPr>
            <w:tcW w:w="1033" w:type="dxa"/>
          </w:tcPr>
          <w:p w14:paraId="43169438" w14:textId="77777777" w:rsidR="009B2FF7" w:rsidRPr="00595B49" w:rsidRDefault="009B2FF7" w:rsidP="00E272D6">
            <w:r w:rsidRPr="00595B49">
              <w:t>None|1 to 2|More than 2</w:t>
            </w:r>
          </w:p>
        </w:tc>
        <w:tc>
          <w:tcPr>
            <w:tcW w:w="1542" w:type="dxa"/>
          </w:tcPr>
          <w:p w14:paraId="5440FDFC" w14:textId="77777777" w:rsidR="009B2FF7" w:rsidRPr="00595B49" w:rsidRDefault="009B2FF7" w:rsidP="00E272D6">
            <w:proofErr w:type="spellStart"/>
            <w:r w:rsidRPr="00595B49">
              <w:t>Yes|Partly|No</w:t>
            </w:r>
            <w:proofErr w:type="spellEnd"/>
          </w:p>
        </w:tc>
        <w:tc>
          <w:tcPr>
            <w:tcW w:w="903" w:type="dxa"/>
          </w:tcPr>
          <w:p w14:paraId="5C5C9DFD" w14:textId="77777777" w:rsidR="009B2FF7" w:rsidRPr="00595B49" w:rsidRDefault="009B2FF7" w:rsidP="00E272D6">
            <w:r w:rsidRPr="00595B49">
              <w:t>o</w:t>
            </w:r>
          </w:p>
        </w:tc>
        <w:tc>
          <w:tcPr>
            <w:tcW w:w="1044" w:type="dxa"/>
          </w:tcPr>
          <w:p w14:paraId="6825CCE6" w14:textId="77777777" w:rsidR="009B2FF7" w:rsidRPr="00595B49" w:rsidRDefault="009B2FF7" w:rsidP="00E272D6">
            <w:r w:rsidRPr="00595B49">
              <w:t>o</w:t>
            </w:r>
          </w:p>
        </w:tc>
        <w:tc>
          <w:tcPr>
            <w:tcW w:w="1044" w:type="dxa"/>
          </w:tcPr>
          <w:p w14:paraId="0D32732B" w14:textId="77777777" w:rsidR="009B2FF7" w:rsidRPr="00595B49" w:rsidRDefault="009B2FF7" w:rsidP="00E272D6">
            <w:r w:rsidRPr="00595B49">
              <w:t>o</w:t>
            </w:r>
          </w:p>
        </w:tc>
        <w:tc>
          <w:tcPr>
            <w:tcW w:w="1256" w:type="dxa"/>
          </w:tcPr>
          <w:p w14:paraId="6378E367" w14:textId="77777777" w:rsidR="009B2FF7" w:rsidRPr="00595B49" w:rsidRDefault="009B2FF7" w:rsidP="00E272D6">
            <w:r w:rsidRPr="00595B49">
              <w:t>o</w:t>
            </w:r>
          </w:p>
        </w:tc>
      </w:tr>
      <w:tr w:rsidR="009B2FF7" w:rsidRPr="00595B49" w14:paraId="1592CDBD" w14:textId="77777777" w:rsidTr="002A3CCE">
        <w:tc>
          <w:tcPr>
            <w:tcW w:w="2240" w:type="dxa"/>
          </w:tcPr>
          <w:p w14:paraId="61D3662F" w14:textId="77777777" w:rsidR="009B2FF7" w:rsidRPr="00595B49" w:rsidRDefault="009B2FF7" w:rsidP="00E272D6">
            <w:r w:rsidRPr="00595B49">
              <w:t>Physician's assistant/clinical assistant</w:t>
            </w:r>
            <w:r>
              <w:t xml:space="preserve"> </w:t>
            </w:r>
            <w:proofErr w:type="gramStart"/>
            <w:r>
              <w:t>at  internist</w:t>
            </w:r>
            <w:proofErr w:type="gramEnd"/>
            <w:r>
              <w:t xml:space="preserve"> / cardiologist</w:t>
            </w:r>
          </w:p>
        </w:tc>
        <w:tc>
          <w:tcPr>
            <w:tcW w:w="1033" w:type="dxa"/>
          </w:tcPr>
          <w:p w14:paraId="06040892" w14:textId="77777777" w:rsidR="009B2FF7" w:rsidRPr="00595B49" w:rsidRDefault="009B2FF7" w:rsidP="00E272D6">
            <w:r w:rsidRPr="00595B49">
              <w:t>None|1 to 2|More than 2</w:t>
            </w:r>
          </w:p>
        </w:tc>
        <w:tc>
          <w:tcPr>
            <w:tcW w:w="1542" w:type="dxa"/>
          </w:tcPr>
          <w:p w14:paraId="63C9874D" w14:textId="77777777" w:rsidR="009B2FF7" w:rsidRPr="00595B49" w:rsidRDefault="009B2FF7" w:rsidP="00E272D6">
            <w:proofErr w:type="spellStart"/>
            <w:r w:rsidRPr="00595B49">
              <w:t>Yes|Partly|No</w:t>
            </w:r>
            <w:proofErr w:type="spellEnd"/>
          </w:p>
        </w:tc>
        <w:tc>
          <w:tcPr>
            <w:tcW w:w="903" w:type="dxa"/>
          </w:tcPr>
          <w:p w14:paraId="45589301" w14:textId="77777777" w:rsidR="009B2FF7" w:rsidRPr="00595B49" w:rsidRDefault="009B2FF7" w:rsidP="00E272D6">
            <w:r w:rsidRPr="00595B49">
              <w:t>o</w:t>
            </w:r>
          </w:p>
        </w:tc>
        <w:tc>
          <w:tcPr>
            <w:tcW w:w="1044" w:type="dxa"/>
          </w:tcPr>
          <w:p w14:paraId="720C54C4" w14:textId="77777777" w:rsidR="009B2FF7" w:rsidRPr="00595B49" w:rsidRDefault="009B2FF7" w:rsidP="00E272D6">
            <w:r w:rsidRPr="00595B49">
              <w:t>o</w:t>
            </w:r>
          </w:p>
        </w:tc>
        <w:tc>
          <w:tcPr>
            <w:tcW w:w="1044" w:type="dxa"/>
          </w:tcPr>
          <w:p w14:paraId="5E1CE760" w14:textId="77777777" w:rsidR="009B2FF7" w:rsidRPr="00595B49" w:rsidRDefault="009B2FF7" w:rsidP="00E272D6">
            <w:r w:rsidRPr="00595B49">
              <w:t>o</w:t>
            </w:r>
          </w:p>
        </w:tc>
        <w:tc>
          <w:tcPr>
            <w:tcW w:w="1256" w:type="dxa"/>
          </w:tcPr>
          <w:p w14:paraId="15E5379A" w14:textId="77777777" w:rsidR="009B2FF7" w:rsidRPr="00595B49" w:rsidRDefault="009B2FF7" w:rsidP="00E272D6">
            <w:r w:rsidRPr="00595B49">
              <w:t>o</w:t>
            </w:r>
          </w:p>
        </w:tc>
      </w:tr>
      <w:tr w:rsidR="009B2FF7" w:rsidRPr="00595B49" w14:paraId="5DB9B5D1" w14:textId="77777777" w:rsidTr="002A3CCE">
        <w:tc>
          <w:tcPr>
            <w:tcW w:w="2240" w:type="dxa"/>
          </w:tcPr>
          <w:p w14:paraId="3BEB8761" w14:textId="77777777" w:rsidR="009B2FF7" w:rsidRPr="00595B49" w:rsidRDefault="009B2FF7" w:rsidP="00E272D6">
            <w:r>
              <w:t>Consultant</w:t>
            </w:r>
            <w:r w:rsidRPr="00595B49">
              <w:t xml:space="preserve"> (neuro-) urologist </w:t>
            </w:r>
            <w:r>
              <w:t>during</w:t>
            </w:r>
            <w:r w:rsidRPr="00595B49">
              <w:t xml:space="preserve"> consultation hour</w:t>
            </w:r>
            <w:r>
              <w:t>s</w:t>
            </w:r>
          </w:p>
        </w:tc>
        <w:tc>
          <w:tcPr>
            <w:tcW w:w="1033" w:type="dxa"/>
          </w:tcPr>
          <w:p w14:paraId="55B56529" w14:textId="77777777" w:rsidR="009B2FF7" w:rsidRPr="00595B49" w:rsidRDefault="009B2FF7" w:rsidP="00E272D6">
            <w:r w:rsidRPr="00595B49">
              <w:t>None|1 to 2|More than 2</w:t>
            </w:r>
          </w:p>
        </w:tc>
        <w:tc>
          <w:tcPr>
            <w:tcW w:w="1542" w:type="dxa"/>
          </w:tcPr>
          <w:p w14:paraId="2AF6B654" w14:textId="77777777" w:rsidR="009B2FF7" w:rsidRPr="00595B49" w:rsidRDefault="009B2FF7" w:rsidP="00E272D6">
            <w:proofErr w:type="spellStart"/>
            <w:r w:rsidRPr="00595B49">
              <w:t>Yes|Partly|No</w:t>
            </w:r>
            <w:proofErr w:type="spellEnd"/>
          </w:p>
        </w:tc>
        <w:tc>
          <w:tcPr>
            <w:tcW w:w="903" w:type="dxa"/>
          </w:tcPr>
          <w:p w14:paraId="55BD8596" w14:textId="77777777" w:rsidR="009B2FF7" w:rsidRPr="00595B49" w:rsidRDefault="009B2FF7" w:rsidP="00E272D6">
            <w:r w:rsidRPr="00595B49">
              <w:t>o</w:t>
            </w:r>
          </w:p>
        </w:tc>
        <w:tc>
          <w:tcPr>
            <w:tcW w:w="1044" w:type="dxa"/>
          </w:tcPr>
          <w:p w14:paraId="62BAB9DC" w14:textId="77777777" w:rsidR="009B2FF7" w:rsidRPr="00595B49" w:rsidRDefault="009B2FF7" w:rsidP="00E272D6">
            <w:r w:rsidRPr="00595B49">
              <w:t>o</w:t>
            </w:r>
          </w:p>
        </w:tc>
        <w:tc>
          <w:tcPr>
            <w:tcW w:w="1044" w:type="dxa"/>
          </w:tcPr>
          <w:p w14:paraId="30791C1E" w14:textId="77777777" w:rsidR="009B2FF7" w:rsidRPr="00595B49" w:rsidRDefault="009B2FF7" w:rsidP="00E272D6">
            <w:r w:rsidRPr="00595B49">
              <w:t>o</w:t>
            </w:r>
          </w:p>
        </w:tc>
        <w:tc>
          <w:tcPr>
            <w:tcW w:w="1256" w:type="dxa"/>
          </w:tcPr>
          <w:p w14:paraId="313873A8" w14:textId="77777777" w:rsidR="009B2FF7" w:rsidRPr="00595B49" w:rsidRDefault="009B2FF7" w:rsidP="00E272D6">
            <w:r w:rsidRPr="00595B49">
              <w:t>o</w:t>
            </w:r>
          </w:p>
        </w:tc>
      </w:tr>
      <w:tr w:rsidR="009B2FF7" w:rsidRPr="00595B49" w14:paraId="2CA44092" w14:textId="77777777" w:rsidTr="002A3CCE">
        <w:tc>
          <w:tcPr>
            <w:tcW w:w="2240" w:type="dxa"/>
          </w:tcPr>
          <w:p w14:paraId="3880FF33" w14:textId="77777777" w:rsidR="009B2FF7" w:rsidRPr="00595B49" w:rsidRDefault="009B2FF7" w:rsidP="00E272D6">
            <w:r>
              <w:t xml:space="preserve">Consultant </w:t>
            </w:r>
            <w:r w:rsidRPr="00595B49">
              <w:t>(neuro-) urologist by telephone</w:t>
            </w:r>
          </w:p>
        </w:tc>
        <w:tc>
          <w:tcPr>
            <w:tcW w:w="1033" w:type="dxa"/>
          </w:tcPr>
          <w:p w14:paraId="47CB0D10" w14:textId="77777777" w:rsidR="009B2FF7" w:rsidRPr="00595B49" w:rsidRDefault="009B2FF7" w:rsidP="00E272D6">
            <w:r w:rsidRPr="00595B49">
              <w:t>None|1 to 2|More than 2</w:t>
            </w:r>
          </w:p>
        </w:tc>
        <w:tc>
          <w:tcPr>
            <w:tcW w:w="1542" w:type="dxa"/>
          </w:tcPr>
          <w:p w14:paraId="53C0E7DE" w14:textId="77777777" w:rsidR="009B2FF7" w:rsidRPr="00595B49" w:rsidRDefault="009B2FF7" w:rsidP="00E272D6">
            <w:proofErr w:type="spellStart"/>
            <w:r w:rsidRPr="00595B49">
              <w:t>Yes|Partly|No</w:t>
            </w:r>
            <w:proofErr w:type="spellEnd"/>
          </w:p>
        </w:tc>
        <w:tc>
          <w:tcPr>
            <w:tcW w:w="903" w:type="dxa"/>
          </w:tcPr>
          <w:p w14:paraId="2A8C0D4F" w14:textId="77777777" w:rsidR="009B2FF7" w:rsidRPr="00595B49" w:rsidRDefault="009B2FF7" w:rsidP="00E272D6">
            <w:r w:rsidRPr="00595B49">
              <w:t>o</w:t>
            </w:r>
          </w:p>
        </w:tc>
        <w:tc>
          <w:tcPr>
            <w:tcW w:w="1044" w:type="dxa"/>
          </w:tcPr>
          <w:p w14:paraId="59E76B7C" w14:textId="77777777" w:rsidR="009B2FF7" w:rsidRPr="00595B49" w:rsidRDefault="009B2FF7" w:rsidP="00E272D6">
            <w:r w:rsidRPr="00595B49">
              <w:t>o</w:t>
            </w:r>
          </w:p>
        </w:tc>
        <w:tc>
          <w:tcPr>
            <w:tcW w:w="1044" w:type="dxa"/>
          </w:tcPr>
          <w:p w14:paraId="1E136172" w14:textId="77777777" w:rsidR="009B2FF7" w:rsidRPr="00595B49" w:rsidRDefault="009B2FF7" w:rsidP="00E272D6">
            <w:r w:rsidRPr="00595B49">
              <w:t>o</w:t>
            </w:r>
          </w:p>
        </w:tc>
        <w:tc>
          <w:tcPr>
            <w:tcW w:w="1256" w:type="dxa"/>
          </w:tcPr>
          <w:p w14:paraId="688E0D61" w14:textId="77777777" w:rsidR="009B2FF7" w:rsidRPr="00595B49" w:rsidRDefault="009B2FF7" w:rsidP="00E272D6">
            <w:r w:rsidRPr="00595B49">
              <w:t>o</w:t>
            </w:r>
          </w:p>
        </w:tc>
      </w:tr>
      <w:tr w:rsidR="009B2FF7" w:rsidRPr="00595B49" w14:paraId="009E748D" w14:textId="77777777" w:rsidTr="002A3CCE">
        <w:tc>
          <w:tcPr>
            <w:tcW w:w="2240" w:type="dxa"/>
          </w:tcPr>
          <w:p w14:paraId="344DDDF5" w14:textId="77777777" w:rsidR="009B2FF7" w:rsidRPr="00595B49" w:rsidRDefault="009B2FF7" w:rsidP="00E272D6">
            <w:r w:rsidRPr="00595B49">
              <w:t xml:space="preserve">Physician's assistant/clinical assistant </w:t>
            </w:r>
            <w:r>
              <w:t xml:space="preserve">at consultant </w:t>
            </w:r>
            <w:r w:rsidRPr="00595B49">
              <w:t>(neuro-)urolo</w:t>
            </w:r>
            <w:r>
              <w:t>gist</w:t>
            </w:r>
          </w:p>
        </w:tc>
        <w:tc>
          <w:tcPr>
            <w:tcW w:w="1033" w:type="dxa"/>
          </w:tcPr>
          <w:p w14:paraId="2A48CD55" w14:textId="77777777" w:rsidR="009B2FF7" w:rsidRPr="00595B49" w:rsidRDefault="009B2FF7" w:rsidP="00E272D6">
            <w:r w:rsidRPr="00595B49">
              <w:t>None|1 to 2|More than 2</w:t>
            </w:r>
          </w:p>
        </w:tc>
        <w:tc>
          <w:tcPr>
            <w:tcW w:w="1542" w:type="dxa"/>
          </w:tcPr>
          <w:p w14:paraId="45F9FABD" w14:textId="77777777" w:rsidR="009B2FF7" w:rsidRPr="00595B49" w:rsidRDefault="009B2FF7" w:rsidP="00E272D6">
            <w:proofErr w:type="spellStart"/>
            <w:r w:rsidRPr="00595B49">
              <w:t>Yes|Partly|No</w:t>
            </w:r>
            <w:proofErr w:type="spellEnd"/>
          </w:p>
        </w:tc>
        <w:tc>
          <w:tcPr>
            <w:tcW w:w="903" w:type="dxa"/>
          </w:tcPr>
          <w:p w14:paraId="2214FBBB" w14:textId="77777777" w:rsidR="009B2FF7" w:rsidRPr="00595B49" w:rsidRDefault="009B2FF7" w:rsidP="00E272D6">
            <w:r w:rsidRPr="00595B49">
              <w:t>o</w:t>
            </w:r>
          </w:p>
        </w:tc>
        <w:tc>
          <w:tcPr>
            <w:tcW w:w="1044" w:type="dxa"/>
          </w:tcPr>
          <w:p w14:paraId="1A09EAF6" w14:textId="77777777" w:rsidR="009B2FF7" w:rsidRPr="00595B49" w:rsidRDefault="009B2FF7" w:rsidP="00E272D6">
            <w:r w:rsidRPr="00595B49">
              <w:t>o</w:t>
            </w:r>
          </w:p>
        </w:tc>
        <w:tc>
          <w:tcPr>
            <w:tcW w:w="1044" w:type="dxa"/>
          </w:tcPr>
          <w:p w14:paraId="0987916C" w14:textId="77777777" w:rsidR="009B2FF7" w:rsidRPr="00595B49" w:rsidRDefault="009B2FF7" w:rsidP="00E272D6">
            <w:r w:rsidRPr="00595B49">
              <w:t>o</w:t>
            </w:r>
          </w:p>
        </w:tc>
        <w:tc>
          <w:tcPr>
            <w:tcW w:w="1256" w:type="dxa"/>
          </w:tcPr>
          <w:p w14:paraId="30E29C99" w14:textId="77777777" w:rsidR="009B2FF7" w:rsidRPr="00595B49" w:rsidRDefault="009B2FF7" w:rsidP="00E272D6">
            <w:r w:rsidRPr="00595B49">
              <w:t>o</w:t>
            </w:r>
          </w:p>
        </w:tc>
      </w:tr>
      <w:tr w:rsidR="009B2FF7" w:rsidRPr="00595B49" w14:paraId="6A2FEEFF" w14:textId="77777777" w:rsidTr="002A3CCE">
        <w:tc>
          <w:tcPr>
            <w:tcW w:w="2240" w:type="dxa"/>
          </w:tcPr>
          <w:p w14:paraId="59E9E5F7" w14:textId="77777777" w:rsidR="009B2FF7" w:rsidRPr="00595B49" w:rsidRDefault="009B2FF7" w:rsidP="00E272D6">
            <w:r>
              <w:t>Consultant</w:t>
            </w:r>
            <w:r w:rsidRPr="00595B49">
              <w:t xml:space="preserve"> </w:t>
            </w:r>
            <w:r>
              <w:t xml:space="preserve">ENT </w:t>
            </w:r>
            <w:proofErr w:type="spellStart"/>
            <w:r>
              <w:t>spacialist</w:t>
            </w:r>
            <w:proofErr w:type="spellEnd"/>
            <w:r w:rsidRPr="00595B49">
              <w:t xml:space="preserve"> </w:t>
            </w:r>
            <w:r>
              <w:t>during</w:t>
            </w:r>
            <w:r w:rsidRPr="00595B49">
              <w:t xml:space="preserve"> consultation hour</w:t>
            </w:r>
            <w:r>
              <w:t>s</w:t>
            </w:r>
          </w:p>
        </w:tc>
        <w:tc>
          <w:tcPr>
            <w:tcW w:w="1033" w:type="dxa"/>
          </w:tcPr>
          <w:p w14:paraId="7D281D07" w14:textId="77777777" w:rsidR="009B2FF7" w:rsidRPr="00595B49" w:rsidRDefault="009B2FF7" w:rsidP="00E272D6">
            <w:r w:rsidRPr="00595B49">
              <w:t>None|1 to 2|More than 2</w:t>
            </w:r>
          </w:p>
        </w:tc>
        <w:tc>
          <w:tcPr>
            <w:tcW w:w="1542" w:type="dxa"/>
          </w:tcPr>
          <w:p w14:paraId="06EE9B38" w14:textId="77777777" w:rsidR="009B2FF7" w:rsidRPr="00595B49" w:rsidRDefault="009B2FF7" w:rsidP="00E272D6">
            <w:proofErr w:type="spellStart"/>
            <w:r w:rsidRPr="00595B49">
              <w:t>Yes|Partly|No</w:t>
            </w:r>
            <w:proofErr w:type="spellEnd"/>
          </w:p>
        </w:tc>
        <w:tc>
          <w:tcPr>
            <w:tcW w:w="903" w:type="dxa"/>
          </w:tcPr>
          <w:p w14:paraId="0AC5689F" w14:textId="77777777" w:rsidR="009B2FF7" w:rsidRPr="00595B49" w:rsidRDefault="009B2FF7" w:rsidP="00E272D6">
            <w:r w:rsidRPr="00595B49">
              <w:t>o</w:t>
            </w:r>
          </w:p>
        </w:tc>
        <w:tc>
          <w:tcPr>
            <w:tcW w:w="1044" w:type="dxa"/>
          </w:tcPr>
          <w:p w14:paraId="524B54DB" w14:textId="77777777" w:rsidR="009B2FF7" w:rsidRPr="00595B49" w:rsidRDefault="009B2FF7" w:rsidP="00E272D6">
            <w:r w:rsidRPr="00595B49">
              <w:t>o</w:t>
            </w:r>
          </w:p>
        </w:tc>
        <w:tc>
          <w:tcPr>
            <w:tcW w:w="1044" w:type="dxa"/>
          </w:tcPr>
          <w:p w14:paraId="2F033F22" w14:textId="77777777" w:rsidR="009B2FF7" w:rsidRPr="00595B49" w:rsidRDefault="009B2FF7" w:rsidP="00E272D6">
            <w:r w:rsidRPr="00595B49">
              <w:t>o</w:t>
            </w:r>
          </w:p>
        </w:tc>
        <w:tc>
          <w:tcPr>
            <w:tcW w:w="1256" w:type="dxa"/>
          </w:tcPr>
          <w:p w14:paraId="2A99D292" w14:textId="77777777" w:rsidR="009B2FF7" w:rsidRPr="00595B49" w:rsidRDefault="009B2FF7" w:rsidP="00E272D6">
            <w:r w:rsidRPr="00595B49">
              <w:t>o</w:t>
            </w:r>
          </w:p>
        </w:tc>
      </w:tr>
      <w:tr w:rsidR="009B2FF7" w:rsidRPr="00595B49" w14:paraId="619E90F6" w14:textId="77777777" w:rsidTr="002A3CCE">
        <w:tc>
          <w:tcPr>
            <w:tcW w:w="2240" w:type="dxa"/>
          </w:tcPr>
          <w:p w14:paraId="4BF0A32C" w14:textId="77777777" w:rsidR="009B2FF7" w:rsidRPr="00595B49" w:rsidRDefault="009B2FF7" w:rsidP="00E272D6">
            <w:r>
              <w:t>Consultant ENT specialist</w:t>
            </w:r>
            <w:r w:rsidRPr="00595B49">
              <w:t xml:space="preserve"> by telephone</w:t>
            </w:r>
          </w:p>
        </w:tc>
        <w:tc>
          <w:tcPr>
            <w:tcW w:w="1033" w:type="dxa"/>
          </w:tcPr>
          <w:p w14:paraId="69B0B675" w14:textId="77777777" w:rsidR="009B2FF7" w:rsidRPr="00595B49" w:rsidRDefault="009B2FF7" w:rsidP="00E272D6">
            <w:r w:rsidRPr="00595B49">
              <w:t>None|1 to 2|More than 2</w:t>
            </w:r>
          </w:p>
        </w:tc>
        <w:tc>
          <w:tcPr>
            <w:tcW w:w="1542" w:type="dxa"/>
          </w:tcPr>
          <w:p w14:paraId="3B54A0CA" w14:textId="77777777" w:rsidR="009B2FF7" w:rsidRPr="00595B49" w:rsidRDefault="009B2FF7" w:rsidP="00E272D6">
            <w:proofErr w:type="spellStart"/>
            <w:r w:rsidRPr="00595B49">
              <w:t>Yes|Partly|No</w:t>
            </w:r>
            <w:proofErr w:type="spellEnd"/>
          </w:p>
        </w:tc>
        <w:tc>
          <w:tcPr>
            <w:tcW w:w="903" w:type="dxa"/>
          </w:tcPr>
          <w:p w14:paraId="38A929A5" w14:textId="77777777" w:rsidR="009B2FF7" w:rsidRPr="00595B49" w:rsidRDefault="009B2FF7" w:rsidP="00E272D6">
            <w:r w:rsidRPr="00595B49">
              <w:t>o</w:t>
            </w:r>
          </w:p>
        </w:tc>
        <w:tc>
          <w:tcPr>
            <w:tcW w:w="1044" w:type="dxa"/>
          </w:tcPr>
          <w:p w14:paraId="4CAF64A0" w14:textId="77777777" w:rsidR="009B2FF7" w:rsidRPr="00595B49" w:rsidRDefault="009B2FF7" w:rsidP="00E272D6">
            <w:r w:rsidRPr="00595B49">
              <w:t>o</w:t>
            </w:r>
          </w:p>
        </w:tc>
        <w:tc>
          <w:tcPr>
            <w:tcW w:w="1044" w:type="dxa"/>
          </w:tcPr>
          <w:p w14:paraId="7FB4251D" w14:textId="77777777" w:rsidR="009B2FF7" w:rsidRPr="00595B49" w:rsidRDefault="009B2FF7" w:rsidP="00E272D6">
            <w:r w:rsidRPr="00595B49">
              <w:t>o</w:t>
            </w:r>
          </w:p>
        </w:tc>
        <w:tc>
          <w:tcPr>
            <w:tcW w:w="1256" w:type="dxa"/>
          </w:tcPr>
          <w:p w14:paraId="3D00C551" w14:textId="77777777" w:rsidR="009B2FF7" w:rsidRPr="00595B49" w:rsidRDefault="009B2FF7" w:rsidP="00E272D6">
            <w:r w:rsidRPr="00595B49">
              <w:t>o</w:t>
            </w:r>
          </w:p>
        </w:tc>
      </w:tr>
      <w:tr w:rsidR="009B2FF7" w:rsidRPr="00595B49" w14:paraId="397FEDEA" w14:textId="77777777" w:rsidTr="002A3CCE">
        <w:tc>
          <w:tcPr>
            <w:tcW w:w="2240" w:type="dxa"/>
          </w:tcPr>
          <w:p w14:paraId="1B2C13B9" w14:textId="77777777" w:rsidR="009B2FF7" w:rsidRPr="00595B49" w:rsidRDefault="009B2FF7" w:rsidP="00E272D6">
            <w:r w:rsidRPr="00595B49">
              <w:t xml:space="preserve">Physician's assistant/clinical assistant </w:t>
            </w:r>
            <w:r>
              <w:t xml:space="preserve">at consultant ENT </w:t>
            </w:r>
            <w:proofErr w:type="spellStart"/>
            <w:r>
              <w:t>spacialist</w:t>
            </w:r>
            <w:proofErr w:type="spellEnd"/>
          </w:p>
        </w:tc>
        <w:tc>
          <w:tcPr>
            <w:tcW w:w="1033" w:type="dxa"/>
          </w:tcPr>
          <w:p w14:paraId="04FD5855" w14:textId="77777777" w:rsidR="009B2FF7" w:rsidRPr="00595B49" w:rsidRDefault="009B2FF7" w:rsidP="00E272D6">
            <w:r w:rsidRPr="00595B49">
              <w:t>None|1 to 2|More than 2</w:t>
            </w:r>
          </w:p>
        </w:tc>
        <w:tc>
          <w:tcPr>
            <w:tcW w:w="1542" w:type="dxa"/>
          </w:tcPr>
          <w:p w14:paraId="06326A3B" w14:textId="77777777" w:rsidR="009B2FF7" w:rsidRPr="00595B49" w:rsidRDefault="009B2FF7" w:rsidP="00E272D6">
            <w:proofErr w:type="spellStart"/>
            <w:r w:rsidRPr="00595B49">
              <w:t>Yes|Partly|No</w:t>
            </w:r>
            <w:proofErr w:type="spellEnd"/>
          </w:p>
        </w:tc>
        <w:tc>
          <w:tcPr>
            <w:tcW w:w="903" w:type="dxa"/>
          </w:tcPr>
          <w:p w14:paraId="5722197F" w14:textId="77777777" w:rsidR="009B2FF7" w:rsidRPr="00595B49" w:rsidRDefault="009B2FF7" w:rsidP="00E272D6">
            <w:r w:rsidRPr="00595B49">
              <w:t>o</w:t>
            </w:r>
          </w:p>
        </w:tc>
        <w:tc>
          <w:tcPr>
            <w:tcW w:w="1044" w:type="dxa"/>
          </w:tcPr>
          <w:p w14:paraId="52390297" w14:textId="77777777" w:rsidR="009B2FF7" w:rsidRPr="00595B49" w:rsidRDefault="009B2FF7" w:rsidP="00E272D6">
            <w:r w:rsidRPr="00595B49">
              <w:t>o</w:t>
            </w:r>
          </w:p>
        </w:tc>
        <w:tc>
          <w:tcPr>
            <w:tcW w:w="1044" w:type="dxa"/>
          </w:tcPr>
          <w:p w14:paraId="70253272" w14:textId="77777777" w:rsidR="009B2FF7" w:rsidRPr="00595B49" w:rsidRDefault="009B2FF7" w:rsidP="00E272D6">
            <w:r w:rsidRPr="00595B49">
              <w:t>o</w:t>
            </w:r>
          </w:p>
        </w:tc>
        <w:tc>
          <w:tcPr>
            <w:tcW w:w="1256" w:type="dxa"/>
          </w:tcPr>
          <w:p w14:paraId="5E0D2637" w14:textId="77777777" w:rsidR="009B2FF7" w:rsidRPr="00595B49" w:rsidRDefault="009B2FF7" w:rsidP="00E272D6">
            <w:r w:rsidRPr="00595B49">
              <w:t>o</w:t>
            </w:r>
          </w:p>
        </w:tc>
      </w:tr>
      <w:tr w:rsidR="009B2FF7" w:rsidRPr="00595B49" w14:paraId="6B9D89EF" w14:textId="77777777" w:rsidTr="002A3CCE">
        <w:tc>
          <w:tcPr>
            <w:tcW w:w="2240" w:type="dxa"/>
          </w:tcPr>
          <w:p w14:paraId="7BD6ECFE" w14:textId="77777777" w:rsidR="009B2FF7" w:rsidRPr="00595B49" w:rsidRDefault="009B2FF7" w:rsidP="00E272D6">
            <w:r w:rsidRPr="00595B49">
              <w:lastRenderedPageBreak/>
              <w:t xml:space="preserve">Lifelong follow-up (control examinations) </w:t>
            </w:r>
            <w:r>
              <w:t xml:space="preserve">at the </w:t>
            </w:r>
            <w:r w:rsidRPr="00595B49">
              <w:t xml:space="preserve">(neuro-)urological outpatient clinic </w:t>
            </w:r>
            <w:r>
              <w:t>for SCI</w:t>
            </w:r>
          </w:p>
        </w:tc>
        <w:tc>
          <w:tcPr>
            <w:tcW w:w="1033" w:type="dxa"/>
          </w:tcPr>
          <w:p w14:paraId="7F4EB4F2" w14:textId="77777777" w:rsidR="009B2FF7" w:rsidRPr="00595B49" w:rsidRDefault="009B2FF7" w:rsidP="00E272D6">
            <w:r w:rsidRPr="00595B49">
              <w:t>None|1 to 2|More than 2</w:t>
            </w:r>
          </w:p>
        </w:tc>
        <w:tc>
          <w:tcPr>
            <w:tcW w:w="1542" w:type="dxa"/>
          </w:tcPr>
          <w:p w14:paraId="09809EAE" w14:textId="77777777" w:rsidR="009B2FF7" w:rsidRPr="00595B49" w:rsidRDefault="009B2FF7" w:rsidP="00E272D6">
            <w:proofErr w:type="spellStart"/>
            <w:r w:rsidRPr="00595B49">
              <w:t>Yes|Partly|No</w:t>
            </w:r>
            <w:proofErr w:type="spellEnd"/>
          </w:p>
        </w:tc>
        <w:tc>
          <w:tcPr>
            <w:tcW w:w="903" w:type="dxa"/>
          </w:tcPr>
          <w:p w14:paraId="265428F1" w14:textId="77777777" w:rsidR="009B2FF7" w:rsidRPr="00595B49" w:rsidRDefault="009B2FF7" w:rsidP="00E272D6">
            <w:r w:rsidRPr="00595B49">
              <w:t>o</w:t>
            </w:r>
          </w:p>
        </w:tc>
        <w:tc>
          <w:tcPr>
            <w:tcW w:w="1044" w:type="dxa"/>
          </w:tcPr>
          <w:p w14:paraId="05B37414" w14:textId="77777777" w:rsidR="009B2FF7" w:rsidRPr="00595B49" w:rsidRDefault="009B2FF7" w:rsidP="00E272D6">
            <w:r w:rsidRPr="00595B49">
              <w:t>o</w:t>
            </w:r>
          </w:p>
        </w:tc>
        <w:tc>
          <w:tcPr>
            <w:tcW w:w="1044" w:type="dxa"/>
          </w:tcPr>
          <w:p w14:paraId="5078E487" w14:textId="77777777" w:rsidR="009B2FF7" w:rsidRPr="00595B49" w:rsidRDefault="009B2FF7" w:rsidP="00E272D6">
            <w:r w:rsidRPr="00595B49">
              <w:t>o</w:t>
            </w:r>
          </w:p>
        </w:tc>
        <w:tc>
          <w:tcPr>
            <w:tcW w:w="1256" w:type="dxa"/>
          </w:tcPr>
          <w:p w14:paraId="48E3F0E6" w14:textId="77777777" w:rsidR="009B2FF7" w:rsidRPr="00595B49" w:rsidRDefault="009B2FF7" w:rsidP="00E272D6">
            <w:r w:rsidRPr="00595B49">
              <w:t>o</w:t>
            </w:r>
          </w:p>
        </w:tc>
      </w:tr>
      <w:tr w:rsidR="009B2FF7" w:rsidRPr="00595B49" w14:paraId="11C491C5" w14:textId="77777777" w:rsidTr="002A3CCE">
        <w:tc>
          <w:tcPr>
            <w:tcW w:w="2240" w:type="dxa"/>
          </w:tcPr>
          <w:p w14:paraId="15C1829F" w14:textId="77777777" w:rsidR="009B2FF7" w:rsidRPr="00595B49" w:rsidRDefault="009B2FF7" w:rsidP="00E272D6">
            <w:r w:rsidRPr="00595B49">
              <w:t xml:space="preserve">Lifelong follow-up (check-ups) in a (non-neuro- urological) outpatient clinic </w:t>
            </w:r>
            <w:r>
              <w:t>for SCI</w:t>
            </w:r>
          </w:p>
        </w:tc>
        <w:tc>
          <w:tcPr>
            <w:tcW w:w="1033" w:type="dxa"/>
          </w:tcPr>
          <w:p w14:paraId="3BBCDDB6" w14:textId="77777777" w:rsidR="009B2FF7" w:rsidRPr="00595B49" w:rsidRDefault="009B2FF7" w:rsidP="00E272D6">
            <w:r w:rsidRPr="00595B49">
              <w:t>None|1 to 2|More than 2</w:t>
            </w:r>
          </w:p>
        </w:tc>
        <w:tc>
          <w:tcPr>
            <w:tcW w:w="1542" w:type="dxa"/>
          </w:tcPr>
          <w:p w14:paraId="579261B0" w14:textId="77777777" w:rsidR="009B2FF7" w:rsidRPr="00595B49" w:rsidRDefault="009B2FF7" w:rsidP="00E272D6">
            <w:proofErr w:type="spellStart"/>
            <w:r w:rsidRPr="00595B49">
              <w:t>Yes|Partly|No</w:t>
            </w:r>
            <w:proofErr w:type="spellEnd"/>
          </w:p>
        </w:tc>
        <w:tc>
          <w:tcPr>
            <w:tcW w:w="903" w:type="dxa"/>
          </w:tcPr>
          <w:p w14:paraId="25BA7D39" w14:textId="77777777" w:rsidR="009B2FF7" w:rsidRPr="00595B49" w:rsidRDefault="009B2FF7" w:rsidP="00E272D6">
            <w:r w:rsidRPr="00595B49">
              <w:t>o</w:t>
            </w:r>
          </w:p>
        </w:tc>
        <w:tc>
          <w:tcPr>
            <w:tcW w:w="1044" w:type="dxa"/>
          </w:tcPr>
          <w:p w14:paraId="7E62B6D7" w14:textId="77777777" w:rsidR="009B2FF7" w:rsidRPr="00595B49" w:rsidRDefault="009B2FF7" w:rsidP="00E272D6">
            <w:r w:rsidRPr="00595B49">
              <w:t>o</w:t>
            </w:r>
          </w:p>
        </w:tc>
        <w:tc>
          <w:tcPr>
            <w:tcW w:w="1044" w:type="dxa"/>
          </w:tcPr>
          <w:p w14:paraId="2C0D4CB8" w14:textId="77777777" w:rsidR="009B2FF7" w:rsidRPr="00595B49" w:rsidRDefault="009B2FF7" w:rsidP="00E272D6">
            <w:r w:rsidRPr="00595B49">
              <w:t>o</w:t>
            </w:r>
          </w:p>
        </w:tc>
        <w:tc>
          <w:tcPr>
            <w:tcW w:w="1256" w:type="dxa"/>
          </w:tcPr>
          <w:p w14:paraId="1544F701" w14:textId="77777777" w:rsidR="009B2FF7" w:rsidRPr="00595B49" w:rsidRDefault="009B2FF7" w:rsidP="00E272D6">
            <w:r w:rsidRPr="00595B49">
              <w:t>o</w:t>
            </w:r>
          </w:p>
        </w:tc>
      </w:tr>
      <w:tr w:rsidR="009B2FF7" w:rsidRPr="00595B49" w14:paraId="55083927" w14:textId="77777777" w:rsidTr="002A3CCE">
        <w:tc>
          <w:tcPr>
            <w:tcW w:w="2240" w:type="dxa"/>
          </w:tcPr>
          <w:p w14:paraId="3D18F315" w14:textId="77777777" w:rsidR="009B2FF7" w:rsidRPr="00595B49" w:rsidRDefault="009B2FF7" w:rsidP="00E272D6">
            <w:r>
              <w:t>Lifelong follow-up (check-ups) in an out-patients department of specialist clinic</w:t>
            </w:r>
          </w:p>
        </w:tc>
        <w:tc>
          <w:tcPr>
            <w:tcW w:w="1033" w:type="dxa"/>
          </w:tcPr>
          <w:p w14:paraId="01322F2B" w14:textId="77777777" w:rsidR="009B2FF7" w:rsidRPr="00595B49" w:rsidRDefault="009B2FF7" w:rsidP="00E272D6">
            <w:r w:rsidRPr="00595B49">
              <w:t>None|1 to 2|More than 2</w:t>
            </w:r>
          </w:p>
        </w:tc>
        <w:tc>
          <w:tcPr>
            <w:tcW w:w="1542" w:type="dxa"/>
          </w:tcPr>
          <w:p w14:paraId="7D48437C" w14:textId="77777777" w:rsidR="009B2FF7" w:rsidRPr="00595B49" w:rsidRDefault="009B2FF7" w:rsidP="00E272D6">
            <w:proofErr w:type="spellStart"/>
            <w:r w:rsidRPr="00595B49">
              <w:t>Yes|Partly|No</w:t>
            </w:r>
            <w:proofErr w:type="spellEnd"/>
          </w:p>
        </w:tc>
        <w:tc>
          <w:tcPr>
            <w:tcW w:w="903" w:type="dxa"/>
          </w:tcPr>
          <w:p w14:paraId="5851D519" w14:textId="77777777" w:rsidR="009B2FF7" w:rsidRPr="00595B49" w:rsidRDefault="009B2FF7" w:rsidP="00E272D6">
            <w:r w:rsidRPr="00595B49">
              <w:t>o</w:t>
            </w:r>
          </w:p>
        </w:tc>
        <w:tc>
          <w:tcPr>
            <w:tcW w:w="1044" w:type="dxa"/>
          </w:tcPr>
          <w:p w14:paraId="5668F86C" w14:textId="77777777" w:rsidR="009B2FF7" w:rsidRPr="00595B49" w:rsidRDefault="009B2FF7" w:rsidP="00E272D6">
            <w:r w:rsidRPr="00595B49">
              <w:t>o</w:t>
            </w:r>
          </w:p>
        </w:tc>
        <w:tc>
          <w:tcPr>
            <w:tcW w:w="1044" w:type="dxa"/>
          </w:tcPr>
          <w:p w14:paraId="140F26FF" w14:textId="77777777" w:rsidR="009B2FF7" w:rsidRPr="00595B49" w:rsidRDefault="009B2FF7" w:rsidP="00E272D6">
            <w:r w:rsidRPr="00595B49">
              <w:t>o</w:t>
            </w:r>
          </w:p>
        </w:tc>
        <w:tc>
          <w:tcPr>
            <w:tcW w:w="1256" w:type="dxa"/>
          </w:tcPr>
          <w:p w14:paraId="2457BD5C" w14:textId="77777777" w:rsidR="009B2FF7" w:rsidRPr="00595B49" w:rsidRDefault="009B2FF7" w:rsidP="00E272D6">
            <w:r w:rsidRPr="00595B49">
              <w:t>o</w:t>
            </w:r>
          </w:p>
        </w:tc>
      </w:tr>
      <w:tr w:rsidR="009B2FF7" w:rsidRPr="00595B49" w14:paraId="445D5C1D" w14:textId="77777777" w:rsidTr="002A3CCE">
        <w:tc>
          <w:tcPr>
            <w:tcW w:w="2240" w:type="dxa"/>
          </w:tcPr>
          <w:p w14:paraId="378578FE" w14:textId="77777777" w:rsidR="009B2FF7" w:rsidRPr="00595B49" w:rsidRDefault="009B2FF7" w:rsidP="00E272D6">
            <w:r w:rsidRPr="00595B49">
              <w:t xml:space="preserve">Psychologist or psychotherapist </w:t>
            </w:r>
            <w:r>
              <w:t>during</w:t>
            </w:r>
            <w:r w:rsidRPr="00595B49">
              <w:t xml:space="preserve"> consultation hours</w:t>
            </w:r>
          </w:p>
        </w:tc>
        <w:tc>
          <w:tcPr>
            <w:tcW w:w="1033" w:type="dxa"/>
          </w:tcPr>
          <w:p w14:paraId="167F6A5D" w14:textId="77777777" w:rsidR="009B2FF7" w:rsidRPr="00595B49" w:rsidRDefault="009B2FF7" w:rsidP="00E272D6">
            <w:r w:rsidRPr="00595B49">
              <w:t>None|1 to 2|More than 2</w:t>
            </w:r>
          </w:p>
        </w:tc>
        <w:tc>
          <w:tcPr>
            <w:tcW w:w="1542" w:type="dxa"/>
          </w:tcPr>
          <w:p w14:paraId="31202D34" w14:textId="77777777" w:rsidR="009B2FF7" w:rsidRPr="00595B49" w:rsidRDefault="009B2FF7" w:rsidP="00E272D6">
            <w:proofErr w:type="spellStart"/>
            <w:r w:rsidRPr="00595B49">
              <w:t>Yes|Partly|No</w:t>
            </w:r>
            <w:proofErr w:type="spellEnd"/>
          </w:p>
        </w:tc>
        <w:tc>
          <w:tcPr>
            <w:tcW w:w="903" w:type="dxa"/>
          </w:tcPr>
          <w:p w14:paraId="3A72FF4E" w14:textId="77777777" w:rsidR="009B2FF7" w:rsidRPr="00595B49" w:rsidRDefault="009B2FF7" w:rsidP="00E272D6">
            <w:r w:rsidRPr="00595B49">
              <w:t>o</w:t>
            </w:r>
          </w:p>
        </w:tc>
        <w:tc>
          <w:tcPr>
            <w:tcW w:w="1044" w:type="dxa"/>
          </w:tcPr>
          <w:p w14:paraId="68B91DE3" w14:textId="77777777" w:rsidR="009B2FF7" w:rsidRPr="00595B49" w:rsidRDefault="009B2FF7" w:rsidP="00E272D6">
            <w:r w:rsidRPr="00595B49">
              <w:t>o</w:t>
            </w:r>
          </w:p>
        </w:tc>
        <w:tc>
          <w:tcPr>
            <w:tcW w:w="1044" w:type="dxa"/>
          </w:tcPr>
          <w:p w14:paraId="20BC8367" w14:textId="77777777" w:rsidR="009B2FF7" w:rsidRPr="00595B49" w:rsidRDefault="009B2FF7" w:rsidP="00E272D6">
            <w:r w:rsidRPr="00595B49">
              <w:t>o</w:t>
            </w:r>
          </w:p>
        </w:tc>
        <w:tc>
          <w:tcPr>
            <w:tcW w:w="1256" w:type="dxa"/>
          </w:tcPr>
          <w:p w14:paraId="7B09DC82" w14:textId="77777777" w:rsidR="009B2FF7" w:rsidRPr="00595B49" w:rsidRDefault="009B2FF7" w:rsidP="00E272D6">
            <w:r w:rsidRPr="00595B49">
              <w:t>o</w:t>
            </w:r>
          </w:p>
        </w:tc>
      </w:tr>
      <w:tr w:rsidR="009B2FF7" w:rsidRPr="00595B49" w14:paraId="24801522" w14:textId="77777777" w:rsidTr="002A3CCE">
        <w:tc>
          <w:tcPr>
            <w:tcW w:w="2240" w:type="dxa"/>
          </w:tcPr>
          <w:p w14:paraId="4CA3AC29" w14:textId="77777777" w:rsidR="009B2FF7" w:rsidRPr="00595B49" w:rsidRDefault="009B2FF7" w:rsidP="00E272D6">
            <w:r w:rsidRPr="00595B49">
              <w:t>Psychologist or psychotherapist by telephone</w:t>
            </w:r>
          </w:p>
        </w:tc>
        <w:tc>
          <w:tcPr>
            <w:tcW w:w="1033" w:type="dxa"/>
          </w:tcPr>
          <w:p w14:paraId="3E1082C0" w14:textId="77777777" w:rsidR="009B2FF7" w:rsidRPr="00595B49" w:rsidRDefault="009B2FF7" w:rsidP="00E272D6">
            <w:r w:rsidRPr="00595B49">
              <w:t>None|1 to 2|More than 2</w:t>
            </w:r>
          </w:p>
        </w:tc>
        <w:tc>
          <w:tcPr>
            <w:tcW w:w="1542" w:type="dxa"/>
          </w:tcPr>
          <w:p w14:paraId="1A74E222" w14:textId="77777777" w:rsidR="009B2FF7" w:rsidRPr="00595B49" w:rsidRDefault="009B2FF7" w:rsidP="00E272D6">
            <w:proofErr w:type="spellStart"/>
            <w:r w:rsidRPr="00595B49">
              <w:t>Yes|Partly|No</w:t>
            </w:r>
            <w:proofErr w:type="spellEnd"/>
          </w:p>
        </w:tc>
        <w:tc>
          <w:tcPr>
            <w:tcW w:w="903" w:type="dxa"/>
          </w:tcPr>
          <w:p w14:paraId="1113F8CA" w14:textId="77777777" w:rsidR="009B2FF7" w:rsidRPr="00595B49" w:rsidRDefault="009B2FF7" w:rsidP="00E272D6">
            <w:r w:rsidRPr="00595B49">
              <w:t>o</w:t>
            </w:r>
          </w:p>
        </w:tc>
        <w:tc>
          <w:tcPr>
            <w:tcW w:w="1044" w:type="dxa"/>
          </w:tcPr>
          <w:p w14:paraId="463C06F8" w14:textId="77777777" w:rsidR="009B2FF7" w:rsidRPr="00595B49" w:rsidRDefault="009B2FF7" w:rsidP="00E272D6">
            <w:r w:rsidRPr="00595B49">
              <w:t>o</w:t>
            </w:r>
          </w:p>
        </w:tc>
        <w:tc>
          <w:tcPr>
            <w:tcW w:w="1044" w:type="dxa"/>
          </w:tcPr>
          <w:p w14:paraId="07E42AAB" w14:textId="77777777" w:rsidR="009B2FF7" w:rsidRPr="00595B49" w:rsidRDefault="009B2FF7" w:rsidP="00E272D6">
            <w:r w:rsidRPr="00595B49">
              <w:t>o</w:t>
            </w:r>
          </w:p>
        </w:tc>
        <w:tc>
          <w:tcPr>
            <w:tcW w:w="1256" w:type="dxa"/>
          </w:tcPr>
          <w:p w14:paraId="57459C0A" w14:textId="77777777" w:rsidR="009B2FF7" w:rsidRPr="00595B49" w:rsidRDefault="009B2FF7" w:rsidP="00E272D6">
            <w:r w:rsidRPr="00595B49">
              <w:t>o</w:t>
            </w:r>
          </w:p>
        </w:tc>
      </w:tr>
      <w:tr w:rsidR="009B2FF7" w:rsidRPr="00595B49" w14:paraId="630210EA" w14:textId="77777777" w:rsidTr="002A3CCE">
        <w:tc>
          <w:tcPr>
            <w:tcW w:w="2240" w:type="dxa"/>
          </w:tcPr>
          <w:p w14:paraId="60B78999" w14:textId="77777777" w:rsidR="009B2FF7" w:rsidRPr="00595B49" w:rsidRDefault="009B2FF7" w:rsidP="00E272D6">
            <w:r>
              <w:t>A</w:t>
            </w:r>
            <w:r w:rsidRPr="00595B49">
              <w:t>ssistant</w:t>
            </w:r>
            <w:r>
              <w:t xml:space="preserve"> at</w:t>
            </w:r>
            <w:r w:rsidRPr="00595B49">
              <w:t xml:space="preserve"> psychotherapist's office</w:t>
            </w:r>
          </w:p>
        </w:tc>
        <w:tc>
          <w:tcPr>
            <w:tcW w:w="1033" w:type="dxa"/>
          </w:tcPr>
          <w:p w14:paraId="7C26A106" w14:textId="77777777" w:rsidR="009B2FF7" w:rsidRPr="00595B49" w:rsidRDefault="009B2FF7" w:rsidP="00E272D6">
            <w:r w:rsidRPr="00595B49">
              <w:t>None|1 to 2|More than 2</w:t>
            </w:r>
          </w:p>
        </w:tc>
        <w:tc>
          <w:tcPr>
            <w:tcW w:w="1542" w:type="dxa"/>
          </w:tcPr>
          <w:p w14:paraId="70FC5957" w14:textId="77777777" w:rsidR="009B2FF7" w:rsidRPr="00595B49" w:rsidRDefault="009B2FF7" w:rsidP="00E272D6">
            <w:proofErr w:type="spellStart"/>
            <w:r w:rsidRPr="00595B49">
              <w:t>Yes|Partly|No</w:t>
            </w:r>
            <w:proofErr w:type="spellEnd"/>
          </w:p>
        </w:tc>
        <w:tc>
          <w:tcPr>
            <w:tcW w:w="903" w:type="dxa"/>
          </w:tcPr>
          <w:p w14:paraId="1BFC49AE" w14:textId="77777777" w:rsidR="009B2FF7" w:rsidRPr="00595B49" w:rsidRDefault="009B2FF7" w:rsidP="00E272D6">
            <w:r w:rsidRPr="00595B49">
              <w:t>o</w:t>
            </w:r>
          </w:p>
        </w:tc>
        <w:tc>
          <w:tcPr>
            <w:tcW w:w="1044" w:type="dxa"/>
          </w:tcPr>
          <w:p w14:paraId="38A3616B" w14:textId="77777777" w:rsidR="009B2FF7" w:rsidRPr="00595B49" w:rsidRDefault="009B2FF7" w:rsidP="00E272D6">
            <w:r w:rsidRPr="00595B49">
              <w:t>o</w:t>
            </w:r>
          </w:p>
        </w:tc>
        <w:tc>
          <w:tcPr>
            <w:tcW w:w="1044" w:type="dxa"/>
          </w:tcPr>
          <w:p w14:paraId="6EDD0B1A" w14:textId="77777777" w:rsidR="009B2FF7" w:rsidRPr="00595B49" w:rsidRDefault="009B2FF7" w:rsidP="00E272D6">
            <w:r w:rsidRPr="00595B49">
              <w:t>o</w:t>
            </w:r>
          </w:p>
        </w:tc>
        <w:tc>
          <w:tcPr>
            <w:tcW w:w="1256" w:type="dxa"/>
          </w:tcPr>
          <w:p w14:paraId="30FFDE5B" w14:textId="77777777" w:rsidR="009B2FF7" w:rsidRPr="00595B49" w:rsidRDefault="009B2FF7" w:rsidP="00E272D6">
            <w:r w:rsidRPr="00595B49">
              <w:t>o</w:t>
            </w:r>
          </w:p>
        </w:tc>
      </w:tr>
      <w:tr w:rsidR="009B2FF7" w:rsidRPr="00595B49" w14:paraId="01402B61" w14:textId="77777777" w:rsidTr="002A3CCE">
        <w:tc>
          <w:tcPr>
            <w:tcW w:w="2240" w:type="dxa"/>
          </w:tcPr>
          <w:p w14:paraId="614FC243" w14:textId="77777777" w:rsidR="009B2FF7" w:rsidRPr="00595B49" w:rsidRDefault="009B2FF7" w:rsidP="00E272D6">
            <w:r>
              <w:t xml:space="preserve">Consultant for physical and rehabilitative medicine during </w:t>
            </w:r>
            <w:r w:rsidRPr="00595B49">
              <w:t>consultation hour</w:t>
            </w:r>
            <w:r>
              <w:t>s</w:t>
            </w:r>
          </w:p>
        </w:tc>
        <w:tc>
          <w:tcPr>
            <w:tcW w:w="1033" w:type="dxa"/>
          </w:tcPr>
          <w:p w14:paraId="4BDC7BB3" w14:textId="77777777" w:rsidR="009B2FF7" w:rsidRPr="00595B49" w:rsidRDefault="009B2FF7" w:rsidP="00E272D6">
            <w:r w:rsidRPr="00595B49">
              <w:t>None|1 to 2|More than 2</w:t>
            </w:r>
          </w:p>
        </w:tc>
        <w:tc>
          <w:tcPr>
            <w:tcW w:w="1542" w:type="dxa"/>
          </w:tcPr>
          <w:p w14:paraId="6482696D" w14:textId="77777777" w:rsidR="009B2FF7" w:rsidRPr="00595B49" w:rsidRDefault="009B2FF7" w:rsidP="00E272D6">
            <w:proofErr w:type="spellStart"/>
            <w:r w:rsidRPr="00595B49">
              <w:t>Yes|Partly|No</w:t>
            </w:r>
            <w:proofErr w:type="spellEnd"/>
          </w:p>
        </w:tc>
        <w:tc>
          <w:tcPr>
            <w:tcW w:w="903" w:type="dxa"/>
          </w:tcPr>
          <w:p w14:paraId="7A136DE9" w14:textId="77777777" w:rsidR="009B2FF7" w:rsidRPr="00595B49" w:rsidRDefault="009B2FF7" w:rsidP="00E272D6">
            <w:r w:rsidRPr="00595B49">
              <w:t>o</w:t>
            </w:r>
          </w:p>
        </w:tc>
        <w:tc>
          <w:tcPr>
            <w:tcW w:w="1044" w:type="dxa"/>
          </w:tcPr>
          <w:p w14:paraId="566C7263" w14:textId="77777777" w:rsidR="009B2FF7" w:rsidRPr="00595B49" w:rsidRDefault="009B2FF7" w:rsidP="00E272D6">
            <w:r w:rsidRPr="00595B49">
              <w:t>o</w:t>
            </w:r>
          </w:p>
        </w:tc>
        <w:tc>
          <w:tcPr>
            <w:tcW w:w="1044" w:type="dxa"/>
          </w:tcPr>
          <w:p w14:paraId="196D2BCA" w14:textId="77777777" w:rsidR="009B2FF7" w:rsidRPr="00595B49" w:rsidRDefault="009B2FF7" w:rsidP="00E272D6">
            <w:r w:rsidRPr="00595B49">
              <w:t>o</w:t>
            </w:r>
          </w:p>
        </w:tc>
        <w:tc>
          <w:tcPr>
            <w:tcW w:w="1256" w:type="dxa"/>
          </w:tcPr>
          <w:p w14:paraId="0C35A679" w14:textId="77777777" w:rsidR="009B2FF7" w:rsidRPr="00595B49" w:rsidRDefault="009B2FF7" w:rsidP="00E272D6">
            <w:r w:rsidRPr="00595B49">
              <w:t>o</w:t>
            </w:r>
          </w:p>
        </w:tc>
      </w:tr>
      <w:tr w:rsidR="009B2FF7" w:rsidRPr="00595B49" w14:paraId="1AF94580" w14:textId="77777777" w:rsidTr="002A3CCE">
        <w:tc>
          <w:tcPr>
            <w:tcW w:w="2240" w:type="dxa"/>
          </w:tcPr>
          <w:p w14:paraId="15CCDD4A" w14:textId="77777777" w:rsidR="009B2FF7" w:rsidRPr="00595B49" w:rsidRDefault="009B2FF7" w:rsidP="00E272D6">
            <w:r>
              <w:t xml:space="preserve">Consultant for physical and rehabilitative medicine </w:t>
            </w:r>
            <w:r w:rsidRPr="00595B49">
              <w:t>by telephone</w:t>
            </w:r>
          </w:p>
        </w:tc>
        <w:tc>
          <w:tcPr>
            <w:tcW w:w="1033" w:type="dxa"/>
          </w:tcPr>
          <w:p w14:paraId="6F522A6F" w14:textId="77777777" w:rsidR="009B2FF7" w:rsidRPr="00595B49" w:rsidRDefault="009B2FF7" w:rsidP="00E272D6">
            <w:r w:rsidRPr="00595B49">
              <w:t>None|1 to 2|More than 2</w:t>
            </w:r>
          </w:p>
        </w:tc>
        <w:tc>
          <w:tcPr>
            <w:tcW w:w="1542" w:type="dxa"/>
          </w:tcPr>
          <w:p w14:paraId="3E32E5C3" w14:textId="77777777" w:rsidR="009B2FF7" w:rsidRPr="00595B49" w:rsidRDefault="009B2FF7" w:rsidP="00E272D6">
            <w:proofErr w:type="spellStart"/>
            <w:r w:rsidRPr="00595B49">
              <w:t>Yes|Partly|No</w:t>
            </w:r>
            <w:proofErr w:type="spellEnd"/>
          </w:p>
        </w:tc>
        <w:tc>
          <w:tcPr>
            <w:tcW w:w="903" w:type="dxa"/>
          </w:tcPr>
          <w:p w14:paraId="41A54E9E" w14:textId="77777777" w:rsidR="009B2FF7" w:rsidRPr="00595B49" w:rsidRDefault="009B2FF7" w:rsidP="00E272D6">
            <w:r w:rsidRPr="00595B49">
              <w:t>o</w:t>
            </w:r>
          </w:p>
        </w:tc>
        <w:tc>
          <w:tcPr>
            <w:tcW w:w="1044" w:type="dxa"/>
          </w:tcPr>
          <w:p w14:paraId="7DC5E8FF" w14:textId="77777777" w:rsidR="009B2FF7" w:rsidRPr="00595B49" w:rsidRDefault="009B2FF7" w:rsidP="00E272D6">
            <w:r w:rsidRPr="00595B49">
              <w:t>o</w:t>
            </w:r>
          </w:p>
        </w:tc>
        <w:tc>
          <w:tcPr>
            <w:tcW w:w="1044" w:type="dxa"/>
          </w:tcPr>
          <w:p w14:paraId="2C888A88" w14:textId="77777777" w:rsidR="009B2FF7" w:rsidRPr="00595B49" w:rsidRDefault="009B2FF7" w:rsidP="00E272D6">
            <w:r w:rsidRPr="00595B49">
              <w:t>o</w:t>
            </w:r>
          </w:p>
        </w:tc>
        <w:tc>
          <w:tcPr>
            <w:tcW w:w="1256" w:type="dxa"/>
          </w:tcPr>
          <w:p w14:paraId="0D373BAE" w14:textId="77777777" w:rsidR="009B2FF7" w:rsidRPr="00595B49" w:rsidRDefault="009B2FF7" w:rsidP="00E272D6">
            <w:r w:rsidRPr="00595B49">
              <w:t>o</w:t>
            </w:r>
          </w:p>
        </w:tc>
      </w:tr>
      <w:tr w:rsidR="009B2FF7" w:rsidRPr="00595B49" w14:paraId="2719D959" w14:textId="77777777" w:rsidTr="002A3CCE">
        <w:tc>
          <w:tcPr>
            <w:tcW w:w="2240" w:type="dxa"/>
          </w:tcPr>
          <w:p w14:paraId="67EBF752" w14:textId="77777777" w:rsidR="009B2FF7" w:rsidRPr="00595B49" w:rsidRDefault="009B2FF7" w:rsidP="00E272D6">
            <w:r w:rsidRPr="00595B49">
              <w:t xml:space="preserve">Physician's assistant/clinical </w:t>
            </w:r>
            <w:r w:rsidRPr="00595B49">
              <w:lastRenderedPageBreak/>
              <w:t xml:space="preserve">assistant </w:t>
            </w:r>
            <w:r>
              <w:t>at consultant for physical and rehabilitative medicine</w:t>
            </w:r>
          </w:p>
        </w:tc>
        <w:tc>
          <w:tcPr>
            <w:tcW w:w="1033" w:type="dxa"/>
          </w:tcPr>
          <w:p w14:paraId="627BEAFD" w14:textId="77777777" w:rsidR="009B2FF7" w:rsidRPr="00595B49" w:rsidRDefault="009B2FF7" w:rsidP="00E272D6">
            <w:r w:rsidRPr="00595B49">
              <w:lastRenderedPageBreak/>
              <w:t xml:space="preserve">None|1 to </w:t>
            </w:r>
            <w:r w:rsidRPr="00595B49">
              <w:lastRenderedPageBreak/>
              <w:t>2|More than 2</w:t>
            </w:r>
          </w:p>
        </w:tc>
        <w:tc>
          <w:tcPr>
            <w:tcW w:w="1542" w:type="dxa"/>
          </w:tcPr>
          <w:p w14:paraId="46F2E2D2" w14:textId="77777777" w:rsidR="009B2FF7" w:rsidRPr="00595B49" w:rsidRDefault="009B2FF7" w:rsidP="00E272D6">
            <w:proofErr w:type="spellStart"/>
            <w:r w:rsidRPr="00595B49">
              <w:lastRenderedPageBreak/>
              <w:t>Yes|Partly|No</w:t>
            </w:r>
            <w:proofErr w:type="spellEnd"/>
          </w:p>
        </w:tc>
        <w:tc>
          <w:tcPr>
            <w:tcW w:w="903" w:type="dxa"/>
          </w:tcPr>
          <w:p w14:paraId="6EF4763E" w14:textId="77777777" w:rsidR="009B2FF7" w:rsidRPr="00595B49" w:rsidRDefault="009B2FF7" w:rsidP="00E272D6">
            <w:r w:rsidRPr="00595B49">
              <w:t>o</w:t>
            </w:r>
          </w:p>
        </w:tc>
        <w:tc>
          <w:tcPr>
            <w:tcW w:w="1044" w:type="dxa"/>
          </w:tcPr>
          <w:p w14:paraId="33690E34" w14:textId="77777777" w:rsidR="009B2FF7" w:rsidRPr="00595B49" w:rsidRDefault="009B2FF7" w:rsidP="00E272D6">
            <w:r w:rsidRPr="00595B49">
              <w:t>o</w:t>
            </w:r>
          </w:p>
        </w:tc>
        <w:tc>
          <w:tcPr>
            <w:tcW w:w="1044" w:type="dxa"/>
          </w:tcPr>
          <w:p w14:paraId="6052A719" w14:textId="77777777" w:rsidR="009B2FF7" w:rsidRPr="00595B49" w:rsidRDefault="009B2FF7" w:rsidP="00E272D6">
            <w:r w:rsidRPr="00595B49">
              <w:t>o</w:t>
            </w:r>
          </w:p>
        </w:tc>
        <w:tc>
          <w:tcPr>
            <w:tcW w:w="1256" w:type="dxa"/>
          </w:tcPr>
          <w:p w14:paraId="5DE14B7D" w14:textId="77777777" w:rsidR="009B2FF7" w:rsidRPr="00595B49" w:rsidRDefault="009B2FF7" w:rsidP="00E272D6">
            <w:r w:rsidRPr="00595B49">
              <w:t>o</w:t>
            </w:r>
          </w:p>
        </w:tc>
      </w:tr>
      <w:tr w:rsidR="009B2FF7" w:rsidRPr="00595B49" w14:paraId="566B2D2E" w14:textId="77777777" w:rsidTr="002A3CCE">
        <w:tc>
          <w:tcPr>
            <w:tcW w:w="2240" w:type="dxa"/>
          </w:tcPr>
          <w:p w14:paraId="25B3E421" w14:textId="77777777" w:rsidR="009B2FF7" w:rsidRPr="00595B49" w:rsidRDefault="009B2FF7" w:rsidP="00E272D6">
            <w:r w:rsidRPr="00595B49">
              <w:t xml:space="preserve">Physiotherapist in </w:t>
            </w:r>
            <w:r>
              <w:t xml:space="preserve">the </w:t>
            </w:r>
            <w:r w:rsidRPr="00595B49">
              <w:t>physiotherapy practice</w:t>
            </w:r>
          </w:p>
        </w:tc>
        <w:tc>
          <w:tcPr>
            <w:tcW w:w="1033" w:type="dxa"/>
          </w:tcPr>
          <w:p w14:paraId="014393B1" w14:textId="77777777" w:rsidR="009B2FF7" w:rsidRPr="00595B49" w:rsidRDefault="009B2FF7" w:rsidP="00E272D6">
            <w:r w:rsidRPr="00595B49">
              <w:t>None|1 to 2|More than 2</w:t>
            </w:r>
          </w:p>
        </w:tc>
        <w:tc>
          <w:tcPr>
            <w:tcW w:w="1542" w:type="dxa"/>
          </w:tcPr>
          <w:p w14:paraId="1885AEA4" w14:textId="77777777" w:rsidR="009B2FF7" w:rsidRPr="00595B49" w:rsidRDefault="009B2FF7" w:rsidP="00E272D6">
            <w:proofErr w:type="spellStart"/>
            <w:r w:rsidRPr="00595B49">
              <w:t>Yes|Partly|No</w:t>
            </w:r>
            <w:proofErr w:type="spellEnd"/>
          </w:p>
        </w:tc>
        <w:tc>
          <w:tcPr>
            <w:tcW w:w="903" w:type="dxa"/>
          </w:tcPr>
          <w:p w14:paraId="5B898C0A" w14:textId="77777777" w:rsidR="009B2FF7" w:rsidRPr="00595B49" w:rsidRDefault="009B2FF7" w:rsidP="00E272D6">
            <w:r w:rsidRPr="00595B49">
              <w:t>o</w:t>
            </w:r>
          </w:p>
        </w:tc>
        <w:tc>
          <w:tcPr>
            <w:tcW w:w="1044" w:type="dxa"/>
          </w:tcPr>
          <w:p w14:paraId="46CE4565" w14:textId="77777777" w:rsidR="009B2FF7" w:rsidRPr="00595B49" w:rsidRDefault="009B2FF7" w:rsidP="00E272D6">
            <w:r w:rsidRPr="00595B49">
              <w:t>o</w:t>
            </w:r>
          </w:p>
        </w:tc>
        <w:tc>
          <w:tcPr>
            <w:tcW w:w="1044" w:type="dxa"/>
          </w:tcPr>
          <w:p w14:paraId="7249091B" w14:textId="77777777" w:rsidR="009B2FF7" w:rsidRPr="00595B49" w:rsidRDefault="009B2FF7" w:rsidP="00E272D6">
            <w:r w:rsidRPr="00595B49">
              <w:t>o</w:t>
            </w:r>
          </w:p>
        </w:tc>
        <w:tc>
          <w:tcPr>
            <w:tcW w:w="1256" w:type="dxa"/>
          </w:tcPr>
          <w:p w14:paraId="76EF53B5" w14:textId="77777777" w:rsidR="009B2FF7" w:rsidRPr="00595B49" w:rsidRDefault="009B2FF7" w:rsidP="00E272D6">
            <w:r w:rsidRPr="00595B49">
              <w:t>o</w:t>
            </w:r>
          </w:p>
        </w:tc>
      </w:tr>
      <w:tr w:rsidR="009B2FF7" w:rsidRPr="00595B49" w14:paraId="3669D659" w14:textId="77777777" w:rsidTr="002A3CCE">
        <w:tc>
          <w:tcPr>
            <w:tcW w:w="2240" w:type="dxa"/>
          </w:tcPr>
          <w:p w14:paraId="68B1233D" w14:textId="77777777" w:rsidR="009B2FF7" w:rsidRPr="00595B49" w:rsidRDefault="009B2FF7" w:rsidP="00E272D6">
            <w:r w:rsidRPr="00595B49">
              <w:t>Occupational therapist in the therapy practice</w:t>
            </w:r>
          </w:p>
        </w:tc>
        <w:tc>
          <w:tcPr>
            <w:tcW w:w="1033" w:type="dxa"/>
          </w:tcPr>
          <w:p w14:paraId="6EA1B9B8" w14:textId="77777777" w:rsidR="009B2FF7" w:rsidRPr="00595B49" w:rsidRDefault="009B2FF7" w:rsidP="00E272D6">
            <w:r w:rsidRPr="00595B49">
              <w:t>None|1 to 2|More than 2</w:t>
            </w:r>
          </w:p>
        </w:tc>
        <w:tc>
          <w:tcPr>
            <w:tcW w:w="1542" w:type="dxa"/>
          </w:tcPr>
          <w:p w14:paraId="4D5EAA86" w14:textId="77777777" w:rsidR="009B2FF7" w:rsidRPr="00595B49" w:rsidRDefault="009B2FF7" w:rsidP="00E272D6">
            <w:proofErr w:type="spellStart"/>
            <w:r w:rsidRPr="00595B49">
              <w:t>Yes|Partly|No</w:t>
            </w:r>
            <w:proofErr w:type="spellEnd"/>
          </w:p>
        </w:tc>
        <w:tc>
          <w:tcPr>
            <w:tcW w:w="903" w:type="dxa"/>
          </w:tcPr>
          <w:p w14:paraId="43C0B910" w14:textId="77777777" w:rsidR="009B2FF7" w:rsidRPr="00595B49" w:rsidRDefault="009B2FF7" w:rsidP="00E272D6">
            <w:r w:rsidRPr="00595B49">
              <w:t>o</w:t>
            </w:r>
          </w:p>
        </w:tc>
        <w:tc>
          <w:tcPr>
            <w:tcW w:w="1044" w:type="dxa"/>
          </w:tcPr>
          <w:p w14:paraId="5388613F" w14:textId="77777777" w:rsidR="009B2FF7" w:rsidRPr="00595B49" w:rsidRDefault="009B2FF7" w:rsidP="00E272D6">
            <w:r w:rsidRPr="00595B49">
              <w:t>o</w:t>
            </w:r>
          </w:p>
        </w:tc>
        <w:tc>
          <w:tcPr>
            <w:tcW w:w="1044" w:type="dxa"/>
          </w:tcPr>
          <w:p w14:paraId="32077DD6" w14:textId="77777777" w:rsidR="009B2FF7" w:rsidRPr="00595B49" w:rsidRDefault="009B2FF7" w:rsidP="00E272D6">
            <w:r w:rsidRPr="00595B49">
              <w:t>o</w:t>
            </w:r>
          </w:p>
        </w:tc>
        <w:tc>
          <w:tcPr>
            <w:tcW w:w="1256" w:type="dxa"/>
          </w:tcPr>
          <w:p w14:paraId="64734D50" w14:textId="77777777" w:rsidR="009B2FF7" w:rsidRPr="00595B49" w:rsidRDefault="009B2FF7" w:rsidP="00E272D6">
            <w:r w:rsidRPr="00595B49">
              <w:t>o</w:t>
            </w:r>
          </w:p>
        </w:tc>
      </w:tr>
      <w:tr w:rsidR="009B2FF7" w:rsidRPr="00595B49" w14:paraId="5D859F50" w14:textId="77777777" w:rsidTr="002A3CCE">
        <w:tc>
          <w:tcPr>
            <w:tcW w:w="2240" w:type="dxa"/>
          </w:tcPr>
          <w:p w14:paraId="1550D779" w14:textId="77777777" w:rsidR="009B2FF7" w:rsidRPr="00595B49" w:rsidRDefault="009B2FF7" w:rsidP="00E272D6">
            <w:r w:rsidRPr="00595B49">
              <w:t>Speech therapist in</w:t>
            </w:r>
            <w:r>
              <w:t xml:space="preserve"> the </w:t>
            </w:r>
            <w:r w:rsidRPr="00595B49">
              <w:t>therapy practice</w:t>
            </w:r>
          </w:p>
        </w:tc>
        <w:tc>
          <w:tcPr>
            <w:tcW w:w="1033" w:type="dxa"/>
          </w:tcPr>
          <w:p w14:paraId="5966E6D7" w14:textId="77777777" w:rsidR="009B2FF7" w:rsidRPr="00595B49" w:rsidRDefault="009B2FF7" w:rsidP="00E272D6">
            <w:r w:rsidRPr="00595B49">
              <w:t>None|1 to 2|More than 2</w:t>
            </w:r>
          </w:p>
        </w:tc>
        <w:tc>
          <w:tcPr>
            <w:tcW w:w="1542" w:type="dxa"/>
          </w:tcPr>
          <w:p w14:paraId="5BB2B48C" w14:textId="77777777" w:rsidR="009B2FF7" w:rsidRPr="00595B49" w:rsidRDefault="009B2FF7" w:rsidP="00E272D6">
            <w:proofErr w:type="spellStart"/>
            <w:r w:rsidRPr="00595B49">
              <w:t>Yes|Partly|No</w:t>
            </w:r>
            <w:proofErr w:type="spellEnd"/>
          </w:p>
        </w:tc>
        <w:tc>
          <w:tcPr>
            <w:tcW w:w="903" w:type="dxa"/>
          </w:tcPr>
          <w:p w14:paraId="71C55505" w14:textId="77777777" w:rsidR="009B2FF7" w:rsidRPr="00595B49" w:rsidRDefault="009B2FF7" w:rsidP="00E272D6">
            <w:r w:rsidRPr="00595B49">
              <w:t>o</w:t>
            </w:r>
          </w:p>
        </w:tc>
        <w:tc>
          <w:tcPr>
            <w:tcW w:w="1044" w:type="dxa"/>
          </w:tcPr>
          <w:p w14:paraId="3A5B8BD1" w14:textId="77777777" w:rsidR="009B2FF7" w:rsidRPr="00595B49" w:rsidRDefault="009B2FF7" w:rsidP="00E272D6">
            <w:r w:rsidRPr="00595B49">
              <w:t>o</w:t>
            </w:r>
          </w:p>
        </w:tc>
        <w:tc>
          <w:tcPr>
            <w:tcW w:w="1044" w:type="dxa"/>
          </w:tcPr>
          <w:p w14:paraId="650F9316" w14:textId="77777777" w:rsidR="009B2FF7" w:rsidRPr="00595B49" w:rsidRDefault="009B2FF7" w:rsidP="00E272D6">
            <w:r w:rsidRPr="00595B49">
              <w:t>o</w:t>
            </w:r>
          </w:p>
        </w:tc>
        <w:tc>
          <w:tcPr>
            <w:tcW w:w="1256" w:type="dxa"/>
          </w:tcPr>
          <w:p w14:paraId="218A9BBE" w14:textId="77777777" w:rsidR="009B2FF7" w:rsidRPr="00595B49" w:rsidRDefault="009B2FF7" w:rsidP="00E272D6">
            <w:r w:rsidRPr="00595B49">
              <w:t>o</w:t>
            </w:r>
          </w:p>
        </w:tc>
      </w:tr>
      <w:tr w:rsidR="009B2FF7" w:rsidRPr="00595B49" w14:paraId="4C268349" w14:textId="77777777" w:rsidTr="002A3CCE">
        <w:tc>
          <w:tcPr>
            <w:tcW w:w="2240" w:type="dxa"/>
          </w:tcPr>
          <w:p w14:paraId="6A3DB15A" w14:textId="77777777" w:rsidR="009B2FF7" w:rsidRPr="00595B49" w:rsidRDefault="009B2FF7" w:rsidP="00E272D6">
            <w:r w:rsidRPr="00595B49">
              <w:t>Employees in the medical supply store</w:t>
            </w:r>
          </w:p>
        </w:tc>
        <w:tc>
          <w:tcPr>
            <w:tcW w:w="1033" w:type="dxa"/>
          </w:tcPr>
          <w:p w14:paraId="5BC9BC1C" w14:textId="77777777" w:rsidR="009B2FF7" w:rsidRPr="00595B49" w:rsidRDefault="009B2FF7" w:rsidP="00E272D6">
            <w:r w:rsidRPr="00595B49">
              <w:t>None|1 to 2|More than 2</w:t>
            </w:r>
          </w:p>
        </w:tc>
        <w:tc>
          <w:tcPr>
            <w:tcW w:w="1542" w:type="dxa"/>
          </w:tcPr>
          <w:p w14:paraId="65426605" w14:textId="77777777" w:rsidR="009B2FF7" w:rsidRPr="00595B49" w:rsidRDefault="009B2FF7" w:rsidP="00E272D6">
            <w:proofErr w:type="spellStart"/>
            <w:r w:rsidRPr="00595B49">
              <w:t>Yes|Partly|No</w:t>
            </w:r>
            <w:proofErr w:type="spellEnd"/>
          </w:p>
        </w:tc>
        <w:tc>
          <w:tcPr>
            <w:tcW w:w="903" w:type="dxa"/>
          </w:tcPr>
          <w:p w14:paraId="3F50C494" w14:textId="77777777" w:rsidR="009B2FF7" w:rsidRPr="00595B49" w:rsidRDefault="009B2FF7" w:rsidP="00E272D6">
            <w:r w:rsidRPr="00595B49">
              <w:t>o</w:t>
            </w:r>
          </w:p>
        </w:tc>
        <w:tc>
          <w:tcPr>
            <w:tcW w:w="1044" w:type="dxa"/>
          </w:tcPr>
          <w:p w14:paraId="189237C9" w14:textId="77777777" w:rsidR="009B2FF7" w:rsidRPr="00595B49" w:rsidRDefault="009B2FF7" w:rsidP="00E272D6">
            <w:r w:rsidRPr="00595B49">
              <w:t>o</w:t>
            </w:r>
          </w:p>
        </w:tc>
        <w:tc>
          <w:tcPr>
            <w:tcW w:w="1044" w:type="dxa"/>
          </w:tcPr>
          <w:p w14:paraId="3C72E194" w14:textId="77777777" w:rsidR="009B2FF7" w:rsidRPr="00595B49" w:rsidRDefault="009B2FF7" w:rsidP="00E272D6">
            <w:r w:rsidRPr="00595B49">
              <w:t>o</w:t>
            </w:r>
          </w:p>
        </w:tc>
        <w:tc>
          <w:tcPr>
            <w:tcW w:w="1256" w:type="dxa"/>
          </w:tcPr>
          <w:p w14:paraId="1E44B027" w14:textId="77777777" w:rsidR="009B2FF7" w:rsidRPr="00595B49" w:rsidRDefault="009B2FF7" w:rsidP="00E272D6">
            <w:r w:rsidRPr="00595B49">
              <w:t>o</w:t>
            </w:r>
          </w:p>
        </w:tc>
      </w:tr>
      <w:tr w:rsidR="009B2FF7" w:rsidRPr="00595B49" w14:paraId="45F968D9" w14:textId="77777777" w:rsidTr="002A3CCE">
        <w:tc>
          <w:tcPr>
            <w:tcW w:w="2240" w:type="dxa"/>
          </w:tcPr>
          <w:p w14:paraId="7C876D6B" w14:textId="77777777" w:rsidR="009B2FF7" w:rsidRPr="00595B49" w:rsidRDefault="009B2FF7" w:rsidP="00E272D6">
            <w:r w:rsidRPr="00595B49">
              <w:t>Rehab sport group(s)/IRENA program</w:t>
            </w:r>
          </w:p>
        </w:tc>
        <w:tc>
          <w:tcPr>
            <w:tcW w:w="1033" w:type="dxa"/>
          </w:tcPr>
          <w:p w14:paraId="727DA345" w14:textId="77777777" w:rsidR="009B2FF7" w:rsidRPr="00595B49" w:rsidRDefault="009B2FF7" w:rsidP="00E272D6">
            <w:r w:rsidRPr="00595B49">
              <w:t>None|1 to 2|More than 2</w:t>
            </w:r>
          </w:p>
        </w:tc>
        <w:tc>
          <w:tcPr>
            <w:tcW w:w="1542" w:type="dxa"/>
          </w:tcPr>
          <w:p w14:paraId="58ED8294" w14:textId="77777777" w:rsidR="009B2FF7" w:rsidRPr="00595B49" w:rsidRDefault="009B2FF7" w:rsidP="00E272D6">
            <w:proofErr w:type="spellStart"/>
            <w:r w:rsidRPr="00595B49">
              <w:t>Yes|Partly|No</w:t>
            </w:r>
            <w:proofErr w:type="spellEnd"/>
          </w:p>
        </w:tc>
        <w:tc>
          <w:tcPr>
            <w:tcW w:w="903" w:type="dxa"/>
          </w:tcPr>
          <w:p w14:paraId="2AB752FD" w14:textId="77777777" w:rsidR="009B2FF7" w:rsidRPr="00595B49" w:rsidRDefault="009B2FF7" w:rsidP="00E272D6">
            <w:r w:rsidRPr="00595B49">
              <w:t>o</w:t>
            </w:r>
          </w:p>
        </w:tc>
        <w:tc>
          <w:tcPr>
            <w:tcW w:w="1044" w:type="dxa"/>
          </w:tcPr>
          <w:p w14:paraId="55F78AFA" w14:textId="77777777" w:rsidR="009B2FF7" w:rsidRPr="00595B49" w:rsidRDefault="009B2FF7" w:rsidP="00E272D6">
            <w:r w:rsidRPr="00595B49">
              <w:t>o</w:t>
            </w:r>
          </w:p>
        </w:tc>
        <w:tc>
          <w:tcPr>
            <w:tcW w:w="1044" w:type="dxa"/>
          </w:tcPr>
          <w:p w14:paraId="149B7536" w14:textId="77777777" w:rsidR="009B2FF7" w:rsidRPr="00595B49" w:rsidRDefault="009B2FF7" w:rsidP="00E272D6">
            <w:r w:rsidRPr="00595B49">
              <w:t>o</w:t>
            </w:r>
          </w:p>
        </w:tc>
        <w:tc>
          <w:tcPr>
            <w:tcW w:w="1256" w:type="dxa"/>
          </w:tcPr>
          <w:p w14:paraId="2AEC4AAC" w14:textId="77777777" w:rsidR="009B2FF7" w:rsidRPr="00595B49" w:rsidRDefault="009B2FF7" w:rsidP="00E272D6">
            <w:r w:rsidRPr="00595B49">
              <w:t>o</w:t>
            </w:r>
          </w:p>
        </w:tc>
      </w:tr>
      <w:tr w:rsidR="009B2FF7" w:rsidRPr="00595B49" w14:paraId="76658F5C" w14:textId="77777777" w:rsidTr="002A3CCE">
        <w:tc>
          <w:tcPr>
            <w:tcW w:w="2240" w:type="dxa"/>
          </w:tcPr>
          <w:p w14:paraId="0C3827CC" w14:textId="77777777" w:rsidR="009B2FF7" w:rsidRPr="00595B49" w:rsidRDefault="009B2FF7" w:rsidP="00E272D6">
            <w:r w:rsidRPr="00595B49">
              <w:t>Sports for the disabled in a sports club (</w:t>
            </w:r>
            <w:proofErr w:type="gramStart"/>
            <w:r w:rsidRPr="00595B49">
              <w:t>e.g.</w:t>
            </w:r>
            <w:proofErr w:type="gramEnd"/>
            <w:r w:rsidRPr="00595B49">
              <w:t xml:space="preserve"> wheelchair club, archery) </w:t>
            </w:r>
          </w:p>
        </w:tc>
        <w:tc>
          <w:tcPr>
            <w:tcW w:w="1033" w:type="dxa"/>
          </w:tcPr>
          <w:p w14:paraId="615B8437" w14:textId="77777777" w:rsidR="009B2FF7" w:rsidRPr="00595B49" w:rsidRDefault="009B2FF7" w:rsidP="00E272D6">
            <w:r w:rsidRPr="00595B49">
              <w:t>None|1 to 2|More than 2</w:t>
            </w:r>
          </w:p>
        </w:tc>
        <w:tc>
          <w:tcPr>
            <w:tcW w:w="1542" w:type="dxa"/>
          </w:tcPr>
          <w:p w14:paraId="0EEC1A49" w14:textId="77777777" w:rsidR="009B2FF7" w:rsidRPr="00595B49" w:rsidRDefault="009B2FF7" w:rsidP="00E272D6">
            <w:proofErr w:type="spellStart"/>
            <w:r w:rsidRPr="00595B49">
              <w:t>Yes|Partly|No</w:t>
            </w:r>
            <w:proofErr w:type="spellEnd"/>
          </w:p>
        </w:tc>
        <w:tc>
          <w:tcPr>
            <w:tcW w:w="903" w:type="dxa"/>
          </w:tcPr>
          <w:p w14:paraId="12B91001" w14:textId="77777777" w:rsidR="009B2FF7" w:rsidRPr="00595B49" w:rsidRDefault="009B2FF7" w:rsidP="00E272D6">
            <w:r w:rsidRPr="00595B49">
              <w:t>o</w:t>
            </w:r>
          </w:p>
        </w:tc>
        <w:tc>
          <w:tcPr>
            <w:tcW w:w="1044" w:type="dxa"/>
          </w:tcPr>
          <w:p w14:paraId="60A7B3A7" w14:textId="77777777" w:rsidR="009B2FF7" w:rsidRPr="00595B49" w:rsidRDefault="009B2FF7" w:rsidP="00E272D6">
            <w:r w:rsidRPr="00595B49">
              <w:t>o</w:t>
            </w:r>
          </w:p>
        </w:tc>
        <w:tc>
          <w:tcPr>
            <w:tcW w:w="1044" w:type="dxa"/>
          </w:tcPr>
          <w:p w14:paraId="1CA3FDD7" w14:textId="77777777" w:rsidR="009B2FF7" w:rsidRPr="00595B49" w:rsidRDefault="009B2FF7" w:rsidP="00E272D6">
            <w:r w:rsidRPr="00595B49">
              <w:t>o</w:t>
            </w:r>
          </w:p>
        </w:tc>
        <w:tc>
          <w:tcPr>
            <w:tcW w:w="1256" w:type="dxa"/>
          </w:tcPr>
          <w:p w14:paraId="5A4DD15C" w14:textId="77777777" w:rsidR="009B2FF7" w:rsidRPr="00595B49" w:rsidRDefault="009B2FF7" w:rsidP="00E272D6">
            <w:r w:rsidRPr="00595B49">
              <w:t>o</w:t>
            </w:r>
          </w:p>
        </w:tc>
      </w:tr>
      <w:tr w:rsidR="009B2FF7" w:rsidRPr="00595B49" w14:paraId="2BBCC14C" w14:textId="77777777" w:rsidTr="002A3CCE">
        <w:tc>
          <w:tcPr>
            <w:tcW w:w="2240" w:type="dxa"/>
          </w:tcPr>
          <w:p w14:paraId="3139AD91" w14:textId="77777777" w:rsidR="009B2FF7" w:rsidRPr="00595B49" w:rsidRDefault="009B2FF7" w:rsidP="00E272D6">
            <w:r w:rsidRPr="00595B49">
              <w:t>Leisure activities (</w:t>
            </w:r>
            <w:proofErr w:type="gramStart"/>
            <w:r w:rsidRPr="00595B49">
              <w:t>e.g.</w:t>
            </w:r>
            <w:proofErr w:type="gramEnd"/>
            <w:r w:rsidRPr="00595B49">
              <w:t xml:space="preserve"> afternoon meeting, singing club) </w:t>
            </w:r>
          </w:p>
        </w:tc>
        <w:tc>
          <w:tcPr>
            <w:tcW w:w="1033" w:type="dxa"/>
          </w:tcPr>
          <w:p w14:paraId="0CC451F2" w14:textId="77777777" w:rsidR="009B2FF7" w:rsidRPr="00595B49" w:rsidRDefault="009B2FF7" w:rsidP="00E272D6">
            <w:r w:rsidRPr="00595B49">
              <w:t>None|1 to 2|More than 2</w:t>
            </w:r>
          </w:p>
        </w:tc>
        <w:tc>
          <w:tcPr>
            <w:tcW w:w="1542" w:type="dxa"/>
          </w:tcPr>
          <w:p w14:paraId="62886237" w14:textId="77777777" w:rsidR="009B2FF7" w:rsidRPr="00595B49" w:rsidRDefault="009B2FF7" w:rsidP="00E272D6">
            <w:proofErr w:type="spellStart"/>
            <w:r w:rsidRPr="00595B49">
              <w:t>Yes|Partly|No</w:t>
            </w:r>
            <w:proofErr w:type="spellEnd"/>
          </w:p>
        </w:tc>
        <w:tc>
          <w:tcPr>
            <w:tcW w:w="903" w:type="dxa"/>
          </w:tcPr>
          <w:p w14:paraId="252CC5C1" w14:textId="77777777" w:rsidR="009B2FF7" w:rsidRPr="00595B49" w:rsidRDefault="009B2FF7" w:rsidP="00E272D6">
            <w:r w:rsidRPr="00595B49">
              <w:t>o</w:t>
            </w:r>
          </w:p>
        </w:tc>
        <w:tc>
          <w:tcPr>
            <w:tcW w:w="1044" w:type="dxa"/>
          </w:tcPr>
          <w:p w14:paraId="41AB348F" w14:textId="77777777" w:rsidR="009B2FF7" w:rsidRPr="00595B49" w:rsidRDefault="009B2FF7" w:rsidP="00E272D6">
            <w:r w:rsidRPr="00595B49">
              <w:t>o</w:t>
            </w:r>
          </w:p>
        </w:tc>
        <w:tc>
          <w:tcPr>
            <w:tcW w:w="1044" w:type="dxa"/>
          </w:tcPr>
          <w:p w14:paraId="600C3BAC" w14:textId="77777777" w:rsidR="009B2FF7" w:rsidRPr="00595B49" w:rsidRDefault="009B2FF7" w:rsidP="00E272D6">
            <w:r w:rsidRPr="00595B49">
              <w:t>o</w:t>
            </w:r>
          </w:p>
        </w:tc>
        <w:tc>
          <w:tcPr>
            <w:tcW w:w="1256" w:type="dxa"/>
          </w:tcPr>
          <w:p w14:paraId="505A1AA3" w14:textId="77777777" w:rsidR="009B2FF7" w:rsidRPr="00595B49" w:rsidRDefault="009B2FF7" w:rsidP="00E272D6">
            <w:r w:rsidRPr="00595B49">
              <w:t>o</w:t>
            </w:r>
          </w:p>
        </w:tc>
      </w:tr>
      <w:tr w:rsidR="009B2FF7" w:rsidRPr="00595B49" w14:paraId="1E89FA46" w14:textId="77777777" w:rsidTr="002A3CCE">
        <w:tc>
          <w:tcPr>
            <w:tcW w:w="2240" w:type="dxa"/>
          </w:tcPr>
          <w:p w14:paraId="03505189" w14:textId="77777777" w:rsidR="009B2FF7" w:rsidRPr="00595B49" w:rsidRDefault="009B2FF7" w:rsidP="00E272D6">
            <w:r w:rsidRPr="00595B49">
              <w:t>Pharmacist/Pharmacist</w:t>
            </w:r>
          </w:p>
        </w:tc>
        <w:tc>
          <w:tcPr>
            <w:tcW w:w="1033" w:type="dxa"/>
          </w:tcPr>
          <w:p w14:paraId="3B54AED7" w14:textId="77777777" w:rsidR="009B2FF7" w:rsidRPr="00595B49" w:rsidRDefault="009B2FF7" w:rsidP="00E272D6">
            <w:r w:rsidRPr="00595B49">
              <w:t>None|1 to 2|More than 2</w:t>
            </w:r>
          </w:p>
        </w:tc>
        <w:tc>
          <w:tcPr>
            <w:tcW w:w="1542" w:type="dxa"/>
          </w:tcPr>
          <w:p w14:paraId="3AC43F2E" w14:textId="77777777" w:rsidR="009B2FF7" w:rsidRPr="00595B49" w:rsidRDefault="009B2FF7" w:rsidP="00E272D6">
            <w:proofErr w:type="spellStart"/>
            <w:r w:rsidRPr="00595B49">
              <w:t>Yes|Partly|No</w:t>
            </w:r>
            <w:proofErr w:type="spellEnd"/>
          </w:p>
        </w:tc>
        <w:tc>
          <w:tcPr>
            <w:tcW w:w="903" w:type="dxa"/>
          </w:tcPr>
          <w:p w14:paraId="15B8A6B9" w14:textId="77777777" w:rsidR="009B2FF7" w:rsidRPr="00595B49" w:rsidRDefault="009B2FF7" w:rsidP="00E272D6">
            <w:r w:rsidRPr="00595B49">
              <w:t>o</w:t>
            </w:r>
          </w:p>
        </w:tc>
        <w:tc>
          <w:tcPr>
            <w:tcW w:w="1044" w:type="dxa"/>
          </w:tcPr>
          <w:p w14:paraId="67E0C6F8" w14:textId="77777777" w:rsidR="009B2FF7" w:rsidRPr="00595B49" w:rsidRDefault="009B2FF7" w:rsidP="00E272D6">
            <w:r w:rsidRPr="00595B49">
              <w:t>o</w:t>
            </w:r>
          </w:p>
        </w:tc>
        <w:tc>
          <w:tcPr>
            <w:tcW w:w="1044" w:type="dxa"/>
          </w:tcPr>
          <w:p w14:paraId="353E080A" w14:textId="77777777" w:rsidR="009B2FF7" w:rsidRPr="00595B49" w:rsidRDefault="009B2FF7" w:rsidP="00E272D6">
            <w:r w:rsidRPr="00595B49">
              <w:t>o</w:t>
            </w:r>
          </w:p>
        </w:tc>
        <w:tc>
          <w:tcPr>
            <w:tcW w:w="1256" w:type="dxa"/>
          </w:tcPr>
          <w:p w14:paraId="27C72959" w14:textId="77777777" w:rsidR="009B2FF7" w:rsidRPr="00595B49" w:rsidRDefault="009B2FF7" w:rsidP="00E272D6">
            <w:r w:rsidRPr="00595B49">
              <w:t>o</w:t>
            </w:r>
          </w:p>
        </w:tc>
      </w:tr>
      <w:tr w:rsidR="009B2FF7" w:rsidRPr="00595B49" w14:paraId="2AC4F3AD" w14:textId="77777777" w:rsidTr="002A3CCE">
        <w:tc>
          <w:tcPr>
            <w:tcW w:w="2240" w:type="dxa"/>
          </w:tcPr>
          <w:p w14:paraId="2E531916" w14:textId="77777777" w:rsidR="009B2FF7" w:rsidRPr="00595B49" w:rsidRDefault="009B2FF7" w:rsidP="00E272D6">
            <w:r>
              <w:t xml:space="preserve">Ambulatory nursing </w:t>
            </w:r>
            <w:r w:rsidRPr="00595B49">
              <w:t>service</w:t>
            </w:r>
          </w:p>
        </w:tc>
        <w:tc>
          <w:tcPr>
            <w:tcW w:w="1033" w:type="dxa"/>
          </w:tcPr>
          <w:p w14:paraId="44F629AC" w14:textId="77777777" w:rsidR="009B2FF7" w:rsidRPr="00595B49" w:rsidRDefault="009B2FF7" w:rsidP="00E272D6">
            <w:r w:rsidRPr="00595B49">
              <w:t xml:space="preserve">None|1 to </w:t>
            </w:r>
            <w:r w:rsidRPr="00595B49">
              <w:lastRenderedPageBreak/>
              <w:t>2|More than 2</w:t>
            </w:r>
          </w:p>
        </w:tc>
        <w:tc>
          <w:tcPr>
            <w:tcW w:w="1542" w:type="dxa"/>
          </w:tcPr>
          <w:p w14:paraId="32A98CAB" w14:textId="77777777" w:rsidR="009B2FF7" w:rsidRPr="00595B49" w:rsidRDefault="009B2FF7" w:rsidP="00E272D6">
            <w:proofErr w:type="spellStart"/>
            <w:r w:rsidRPr="00595B49">
              <w:lastRenderedPageBreak/>
              <w:t>Yes|Partly|No</w:t>
            </w:r>
            <w:proofErr w:type="spellEnd"/>
          </w:p>
        </w:tc>
        <w:tc>
          <w:tcPr>
            <w:tcW w:w="903" w:type="dxa"/>
          </w:tcPr>
          <w:p w14:paraId="2D864627" w14:textId="77777777" w:rsidR="009B2FF7" w:rsidRPr="00595B49" w:rsidRDefault="009B2FF7" w:rsidP="00E272D6">
            <w:r w:rsidRPr="00595B49">
              <w:t>o</w:t>
            </w:r>
          </w:p>
        </w:tc>
        <w:tc>
          <w:tcPr>
            <w:tcW w:w="1044" w:type="dxa"/>
          </w:tcPr>
          <w:p w14:paraId="133E0B54" w14:textId="77777777" w:rsidR="009B2FF7" w:rsidRPr="00595B49" w:rsidRDefault="009B2FF7" w:rsidP="00E272D6">
            <w:r w:rsidRPr="00595B49">
              <w:t>o</w:t>
            </w:r>
          </w:p>
        </w:tc>
        <w:tc>
          <w:tcPr>
            <w:tcW w:w="1044" w:type="dxa"/>
          </w:tcPr>
          <w:p w14:paraId="4E456217" w14:textId="77777777" w:rsidR="009B2FF7" w:rsidRPr="00595B49" w:rsidRDefault="009B2FF7" w:rsidP="00E272D6">
            <w:r w:rsidRPr="00595B49">
              <w:t>o</w:t>
            </w:r>
          </w:p>
        </w:tc>
        <w:tc>
          <w:tcPr>
            <w:tcW w:w="1256" w:type="dxa"/>
          </w:tcPr>
          <w:p w14:paraId="56D0FE9F" w14:textId="77777777" w:rsidR="009B2FF7" w:rsidRPr="00595B49" w:rsidRDefault="009B2FF7" w:rsidP="00E272D6">
            <w:r w:rsidRPr="00595B49">
              <w:t>o</w:t>
            </w:r>
          </w:p>
        </w:tc>
      </w:tr>
      <w:tr w:rsidR="009B2FF7" w:rsidRPr="00595B49" w14:paraId="66EF5476" w14:textId="77777777" w:rsidTr="002A3CCE">
        <w:tc>
          <w:tcPr>
            <w:tcW w:w="2240" w:type="dxa"/>
          </w:tcPr>
          <w:p w14:paraId="60C50C7C" w14:textId="77777777" w:rsidR="009B2FF7" w:rsidRPr="00595B49" w:rsidRDefault="009B2FF7" w:rsidP="00E272D6">
            <w:r w:rsidRPr="00595B49">
              <w:t>Alternative therapies (</w:t>
            </w:r>
            <w:proofErr w:type="gramStart"/>
            <w:r w:rsidRPr="00595B49">
              <w:t>e.g.</w:t>
            </w:r>
            <w:proofErr w:type="gramEnd"/>
            <w:r w:rsidRPr="00595B49">
              <w:t xml:space="preserve"> alternative practitioner, acupuncture, osteopathy) </w:t>
            </w:r>
          </w:p>
        </w:tc>
        <w:tc>
          <w:tcPr>
            <w:tcW w:w="1033" w:type="dxa"/>
          </w:tcPr>
          <w:p w14:paraId="027CECAF" w14:textId="77777777" w:rsidR="009B2FF7" w:rsidRPr="00595B49" w:rsidRDefault="009B2FF7" w:rsidP="00E272D6">
            <w:r w:rsidRPr="00595B49">
              <w:t>None|1 to 2|More than 2</w:t>
            </w:r>
          </w:p>
        </w:tc>
        <w:tc>
          <w:tcPr>
            <w:tcW w:w="1542" w:type="dxa"/>
          </w:tcPr>
          <w:p w14:paraId="0D909DD0" w14:textId="77777777" w:rsidR="009B2FF7" w:rsidRPr="00595B49" w:rsidRDefault="009B2FF7" w:rsidP="00E272D6">
            <w:proofErr w:type="spellStart"/>
            <w:r w:rsidRPr="00595B49">
              <w:t>Yes|Partly|No</w:t>
            </w:r>
            <w:proofErr w:type="spellEnd"/>
          </w:p>
        </w:tc>
        <w:tc>
          <w:tcPr>
            <w:tcW w:w="903" w:type="dxa"/>
          </w:tcPr>
          <w:p w14:paraId="0002FCCD" w14:textId="77777777" w:rsidR="009B2FF7" w:rsidRPr="00595B49" w:rsidRDefault="009B2FF7" w:rsidP="00E272D6">
            <w:r w:rsidRPr="00595B49">
              <w:t>o</w:t>
            </w:r>
          </w:p>
        </w:tc>
        <w:tc>
          <w:tcPr>
            <w:tcW w:w="1044" w:type="dxa"/>
          </w:tcPr>
          <w:p w14:paraId="0DA8EC7D" w14:textId="77777777" w:rsidR="009B2FF7" w:rsidRPr="00595B49" w:rsidRDefault="009B2FF7" w:rsidP="00E272D6">
            <w:r w:rsidRPr="00595B49">
              <w:t>o</w:t>
            </w:r>
          </w:p>
        </w:tc>
        <w:tc>
          <w:tcPr>
            <w:tcW w:w="1044" w:type="dxa"/>
          </w:tcPr>
          <w:p w14:paraId="24852ABD" w14:textId="77777777" w:rsidR="009B2FF7" w:rsidRPr="00595B49" w:rsidRDefault="009B2FF7" w:rsidP="00E272D6">
            <w:r w:rsidRPr="00595B49">
              <w:t>o</w:t>
            </w:r>
          </w:p>
        </w:tc>
        <w:tc>
          <w:tcPr>
            <w:tcW w:w="1256" w:type="dxa"/>
          </w:tcPr>
          <w:p w14:paraId="23C56639" w14:textId="77777777" w:rsidR="009B2FF7" w:rsidRPr="00595B49" w:rsidRDefault="009B2FF7" w:rsidP="00E272D6">
            <w:r w:rsidRPr="00595B49">
              <w:t>o</w:t>
            </w:r>
          </w:p>
        </w:tc>
      </w:tr>
      <w:tr w:rsidR="009B2FF7" w:rsidRPr="00595B49" w14:paraId="08648721" w14:textId="77777777" w:rsidTr="002A3CCE">
        <w:tc>
          <w:tcPr>
            <w:tcW w:w="2240" w:type="dxa"/>
          </w:tcPr>
          <w:p w14:paraId="06881A76" w14:textId="77777777" w:rsidR="009B2FF7" w:rsidRPr="00595B49" w:rsidRDefault="009B2FF7" w:rsidP="00E272D6">
            <w:r w:rsidRPr="00595B49">
              <w:t xml:space="preserve">Local nursing care </w:t>
            </w:r>
            <w:r>
              <w:t>counseling</w:t>
            </w:r>
            <w:r w:rsidRPr="00595B49">
              <w:t xml:space="preserve"> center</w:t>
            </w:r>
          </w:p>
        </w:tc>
        <w:tc>
          <w:tcPr>
            <w:tcW w:w="1033" w:type="dxa"/>
          </w:tcPr>
          <w:p w14:paraId="2E6BC5BC" w14:textId="77777777" w:rsidR="009B2FF7" w:rsidRPr="00595B49" w:rsidRDefault="009B2FF7" w:rsidP="00E272D6">
            <w:r w:rsidRPr="00595B49">
              <w:t>None|1 to 2|More than 2</w:t>
            </w:r>
          </w:p>
        </w:tc>
        <w:tc>
          <w:tcPr>
            <w:tcW w:w="1542" w:type="dxa"/>
          </w:tcPr>
          <w:p w14:paraId="778D7EDB" w14:textId="77777777" w:rsidR="009B2FF7" w:rsidRPr="00595B49" w:rsidRDefault="009B2FF7" w:rsidP="00E272D6">
            <w:proofErr w:type="spellStart"/>
            <w:r w:rsidRPr="00595B49">
              <w:t>Yes|Partly|No</w:t>
            </w:r>
            <w:proofErr w:type="spellEnd"/>
          </w:p>
        </w:tc>
        <w:tc>
          <w:tcPr>
            <w:tcW w:w="903" w:type="dxa"/>
          </w:tcPr>
          <w:p w14:paraId="0A48954B" w14:textId="77777777" w:rsidR="009B2FF7" w:rsidRPr="00595B49" w:rsidRDefault="009B2FF7" w:rsidP="00E272D6">
            <w:r w:rsidRPr="00595B49">
              <w:t>o</w:t>
            </w:r>
          </w:p>
        </w:tc>
        <w:tc>
          <w:tcPr>
            <w:tcW w:w="1044" w:type="dxa"/>
          </w:tcPr>
          <w:p w14:paraId="1D9409EF" w14:textId="77777777" w:rsidR="009B2FF7" w:rsidRPr="00595B49" w:rsidRDefault="009B2FF7" w:rsidP="00E272D6">
            <w:r w:rsidRPr="00595B49">
              <w:t>o</w:t>
            </w:r>
          </w:p>
        </w:tc>
        <w:tc>
          <w:tcPr>
            <w:tcW w:w="1044" w:type="dxa"/>
          </w:tcPr>
          <w:p w14:paraId="534DC554" w14:textId="77777777" w:rsidR="009B2FF7" w:rsidRPr="00595B49" w:rsidRDefault="009B2FF7" w:rsidP="00E272D6">
            <w:r w:rsidRPr="00595B49">
              <w:t>o</w:t>
            </w:r>
          </w:p>
        </w:tc>
        <w:tc>
          <w:tcPr>
            <w:tcW w:w="1256" w:type="dxa"/>
          </w:tcPr>
          <w:p w14:paraId="6998077F" w14:textId="77777777" w:rsidR="009B2FF7" w:rsidRPr="00595B49" w:rsidRDefault="009B2FF7" w:rsidP="00E272D6">
            <w:r w:rsidRPr="00595B49">
              <w:t>o</w:t>
            </w:r>
          </w:p>
        </w:tc>
      </w:tr>
      <w:tr w:rsidR="009B2FF7" w:rsidRPr="00595B49" w14:paraId="3EFBEEFC" w14:textId="77777777" w:rsidTr="002A3CCE">
        <w:tc>
          <w:tcPr>
            <w:tcW w:w="2240" w:type="dxa"/>
          </w:tcPr>
          <w:p w14:paraId="13A0B75C" w14:textId="77777777" w:rsidR="009B2FF7" w:rsidRPr="00595B49" w:rsidRDefault="009B2FF7" w:rsidP="00E272D6">
            <w:r w:rsidRPr="00595B49">
              <w:t xml:space="preserve">Consultant/service employee of your </w:t>
            </w:r>
            <w:r>
              <w:t>health care cost payer</w:t>
            </w:r>
            <w:r w:rsidRPr="00595B49">
              <w:t xml:space="preserve"> (health insurance fund, employers' liability insurance association) (also by telephone) </w:t>
            </w:r>
          </w:p>
        </w:tc>
        <w:tc>
          <w:tcPr>
            <w:tcW w:w="1033" w:type="dxa"/>
          </w:tcPr>
          <w:p w14:paraId="17A70B02" w14:textId="77777777" w:rsidR="009B2FF7" w:rsidRPr="00595B49" w:rsidRDefault="009B2FF7" w:rsidP="00E272D6">
            <w:r w:rsidRPr="00595B49">
              <w:t>None|1 to 2|More than 2</w:t>
            </w:r>
          </w:p>
        </w:tc>
        <w:tc>
          <w:tcPr>
            <w:tcW w:w="1542" w:type="dxa"/>
          </w:tcPr>
          <w:p w14:paraId="7E5E033F" w14:textId="77777777" w:rsidR="009B2FF7" w:rsidRPr="00595B49" w:rsidRDefault="009B2FF7" w:rsidP="00E272D6">
            <w:proofErr w:type="spellStart"/>
            <w:r w:rsidRPr="00595B49">
              <w:t>Yes|Partly|No</w:t>
            </w:r>
            <w:proofErr w:type="spellEnd"/>
          </w:p>
        </w:tc>
        <w:tc>
          <w:tcPr>
            <w:tcW w:w="903" w:type="dxa"/>
          </w:tcPr>
          <w:p w14:paraId="77AF7893" w14:textId="77777777" w:rsidR="009B2FF7" w:rsidRPr="00595B49" w:rsidRDefault="009B2FF7" w:rsidP="00E272D6">
            <w:r w:rsidRPr="00595B49">
              <w:t>o</w:t>
            </w:r>
          </w:p>
        </w:tc>
        <w:tc>
          <w:tcPr>
            <w:tcW w:w="1044" w:type="dxa"/>
          </w:tcPr>
          <w:p w14:paraId="21B1A6CD" w14:textId="77777777" w:rsidR="009B2FF7" w:rsidRPr="00595B49" w:rsidRDefault="009B2FF7" w:rsidP="00E272D6">
            <w:r w:rsidRPr="00595B49">
              <w:t>o</w:t>
            </w:r>
          </w:p>
        </w:tc>
        <w:tc>
          <w:tcPr>
            <w:tcW w:w="1044" w:type="dxa"/>
          </w:tcPr>
          <w:p w14:paraId="3758C2A4" w14:textId="77777777" w:rsidR="009B2FF7" w:rsidRPr="00595B49" w:rsidRDefault="009B2FF7" w:rsidP="00E272D6">
            <w:r w:rsidRPr="00595B49">
              <w:t>o</w:t>
            </w:r>
          </w:p>
        </w:tc>
        <w:tc>
          <w:tcPr>
            <w:tcW w:w="1256" w:type="dxa"/>
          </w:tcPr>
          <w:p w14:paraId="632FE1F2" w14:textId="77777777" w:rsidR="009B2FF7" w:rsidRPr="00595B49" w:rsidRDefault="009B2FF7" w:rsidP="00E272D6">
            <w:r w:rsidRPr="00595B49">
              <w:t>o</w:t>
            </w:r>
          </w:p>
        </w:tc>
      </w:tr>
      <w:tr w:rsidR="009B2FF7" w:rsidRPr="00595B49" w14:paraId="29158D38" w14:textId="77777777" w:rsidTr="002A3CCE">
        <w:tc>
          <w:tcPr>
            <w:tcW w:w="2240" w:type="dxa"/>
          </w:tcPr>
          <w:p w14:paraId="620C0CDE" w14:textId="77777777" w:rsidR="009B2FF7" w:rsidRPr="00595B49" w:rsidRDefault="009B2FF7" w:rsidP="00E272D6">
            <w:r w:rsidRPr="00595B49">
              <w:t xml:space="preserve">Consultant/service employee of your pension insurance (also by phone) </w:t>
            </w:r>
          </w:p>
        </w:tc>
        <w:tc>
          <w:tcPr>
            <w:tcW w:w="1033" w:type="dxa"/>
          </w:tcPr>
          <w:p w14:paraId="035679E4" w14:textId="77777777" w:rsidR="009B2FF7" w:rsidRPr="00595B49" w:rsidRDefault="009B2FF7" w:rsidP="00E272D6">
            <w:r w:rsidRPr="00595B49">
              <w:t>None|1 to 2|More than 2</w:t>
            </w:r>
          </w:p>
        </w:tc>
        <w:tc>
          <w:tcPr>
            <w:tcW w:w="1542" w:type="dxa"/>
          </w:tcPr>
          <w:p w14:paraId="278EE01E" w14:textId="77777777" w:rsidR="009B2FF7" w:rsidRPr="00595B49" w:rsidRDefault="009B2FF7" w:rsidP="00E272D6">
            <w:proofErr w:type="spellStart"/>
            <w:r w:rsidRPr="00595B49">
              <w:t>Yes|Partly|No</w:t>
            </w:r>
            <w:proofErr w:type="spellEnd"/>
          </w:p>
        </w:tc>
        <w:tc>
          <w:tcPr>
            <w:tcW w:w="903" w:type="dxa"/>
          </w:tcPr>
          <w:p w14:paraId="2F38B2E5" w14:textId="77777777" w:rsidR="009B2FF7" w:rsidRPr="00595B49" w:rsidRDefault="009B2FF7" w:rsidP="00E272D6">
            <w:r w:rsidRPr="00595B49">
              <w:t>o</w:t>
            </w:r>
          </w:p>
        </w:tc>
        <w:tc>
          <w:tcPr>
            <w:tcW w:w="1044" w:type="dxa"/>
          </w:tcPr>
          <w:p w14:paraId="2D33C66C" w14:textId="77777777" w:rsidR="009B2FF7" w:rsidRPr="00595B49" w:rsidRDefault="009B2FF7" w:rsidP="00E272D6">
            <w:r w:rsidRPr="00595B49">
              <w:t>o</w:t>
            </w:r>
          </w:p>
        </w:tc>
        <w:tc>
          <w:tcPr>
            <w:tcW w:w="1044" w:type="dxa"/>
          </w:tcPr>
          <w:p w14:paraId="364FDECC" w14:textId="77777777" w:rsidR="009B2FF7" w:rsidRPr="00595B49" w:rsidRDefault="009B2FF7" w:rsidP="00E272D6">
            <w:r w:rsidRPr="00595B49">
              <w:t>o</w:t>
            </w:r>
          </w:p>
        </w:tc>
        <w:tc>
          <w:tcPr>
            <w:tcW w:w="1256" w:type="dxa"/>
          </w:tcPr>
          <w:p w14:paraId="31230F7A" w14:textId="77777777" w:rsidR="009B2FF7" w:rsidRPr="00595B49" w:rsidRDefault="009B2FF7" w:rsidP="00E272D6">
            <w:r w:rsidRPr="00595B49">
              <w:t>o</w:t>
            </w:r>
          </w:p>
        </w:tc>
      </w:tr>
      <w:tr w:rsidR="009B2FF7" w:rsidRPr="00595B49" w14:paraId="46D00395" w14:textId="77777777" w:rsidTr="002A3CCE">
        <w:tc>
          <w:tcPr>
            <w:tcW w:w="2240" w:type="dxa"/>
          </w:tcPr>
          <w:p w14:paraId="3AD76547" w14:textId="77777777" w:rsidR="009B2FF7" w:rsidRPr="00595B49" w:rsidRDefault="009B2FF7" w:rsidP="00E272D6">
            <w:r w:rsidRPr="00595B49">
              <w:t xml:space="preserve">Consultant/service employee of the medical service of the </w:t>
            </w:r>
            <w:r>
              <w:t xml:space="preserve">statutory </w:t>
            </w:r>
            <w:r w:rsidRPr="00595B49">
              <w:t xml:space="preserve">health insurance </w:t>
            </w:r>
            <w:r>
              <w:t>system</w:t>
            </w:r>
            <w:r w:rsidRPr="00595B49">
              <w:t xml:space="preserve">, MDK (also by telephone) </w:t>
            </w:r>
          </w:p>
        </w:tc>
        <w:tc>
          <w:tcPr>
            <w:tcW w:w="1033" w:type="dxa"/>
          </w:tcPr>
          <w:p w14:paraId="745516A7" w14:textId="77777777" w:rsidR="009B2FF7" w:rsidRPr="00595B49" w:rsidRDefault="009B2FF7" w:rsidP="00E272D6">
            <w:r w:rsidRPr="00595B49">
              <w:t>None|1 to 2|More than 2</w:t>
            </w:r>
          </w:p>
        </w:tc>
        <w:tc>
          <w:tcPr>
            <w:tcW w:w="1542" w:type="dxa"/>
          </w:tcPr>
          <w:p w14:paraId="7F52F7E7" w14:textId="77777777" w:rsidR="009B2FF7" w:rsidRPr="00595B49" w:rsidRDefault="009B2FF7" w:rsidP="00E272D6">
            <w:proofErr w:type="spellStart"/>
            <w:r w:rsidRPr="00595B49">
              <w:t>Yes|Partly|No</w:t>
            </w:r>
            <w:proofErr w:type="spellEnd"/>
          </w:p>
        </w:tc>
        <w:tc>
          <w:tcPr>
            <w:tcW w:w="903" w:type="dxa"/>
          </w:tcPr>
          <w:p w14:paraId="2CFD6735" w14:textId="77777777" w:rsidR="009B2FF7" w:rsidRPr="00595B49" w:rsidRDefault="009B2FF7" w:rsidP="00E272D6">
            <w:r w:rsidRPr="00595B49">
              <w:t>o</w:t>
            </w:r>
          </w:p>
        </w:tc>
        <w:tc>
          <w:tcPr>
            <w:tcW w:w="1044" w:type="dxa"/>
          </w:tcPr>
          <w:p w14:paraId="106D33B3" w14:textId="77777777" w:rsidR="009B2FF7" w:rsidRPr="00595B49" w:rsidRDefault="009B2FF7" w:rsidP="00E272D6">
            <w:r w:rsidRPr="00595B49">
              <w:t>o</w:t>
            </w:r>
          </w:p>
        </w:tc>
        <w:tc>
          <w:tcPr>
            <w:tcW w:w="1044" w:type="dxa"/>
          </w:tcPr>
          <w:p w14:paraId="48650C87" w14:textId="77777777" w:rsidR="009B2FF7" w:rsidRPr="00595B49" w:rsidRDefault="009B2FF7" w:rsidP="00E272D6">
            <w:r w:rsidRPr="00595B49">
              <w:t>o</w:t>
            </w:r>
          </w:p>
        </w:tc>
        <w:tc>
          <w:tcPr>
            <w:tcW w:w="1256" w:type="dxa"/>
          </w:tcPr>
          <w:p w14:paraId="679E8137" w14:textId="77777777" w:rsidR="009B2FF7" w:rsidRPr="00595B49" w:rsidRDefault="009B2FF7" w:rsidP="00E272D6">
            <w:r w:rsidRPr="00595B49">
              <w:t>o</w:t>
            </w:r>
          </w:p>
        </w:tc>
      </w:tr>
      <w:tr w:rsidR="009B2FF7" w:rsidRPr="00595B49" w14:paraId="37E3C2AB" w14:textId="77777777" w:rsidTr="002A3CCE">
        <w:tc>
          <w:tcPr>
            <w:tcW w:w="2240" w:type="dxa"/>
          </w:tcPr>
          <w:p w14:paraId="3526347C" w14:textId="77777777" w:rsidR="009B2FF7" w:rsidRPr="00595B49" w:rsidRDefault="009B2FF7" w:rsidP="00E272D6">
            <w:r>
              <w:rPr>
                <w:spacing w:val="-5"/>
                <w:w w:val="105"/>
              </w:rPr>
              <w:t>Interest</w:t>
            </w:r>
            <w:r w:rsidRPr="00595B49">
              <w:rPr>
                <w:spacing w:val="-5"/>
                <w:w w:val="105"/>
              </w:rPr>
              <w:t xml:space="preserve"> </w:t>
            </w:r>
            <w:r w:rsidRPr="00595B49">
              <w:rPr>
                <w:w w:val="105"/>
              </w:rPr>
              <w:t>group/network</w:t>
            </w:r>
            <w:r w:rsidRPr="00595B49">
              <w:rPr>
                <w:spacing w:val="-49"/>
                <w:w w:val="105"/>
              </w:rPr>
              <w:t xml:space="preserve"> </w:t>
            </w:r>
            <w:r w:rsidRPr="00595B49">
              <w:rPr>
                <w:w w:val="105"/>
              </w:rPr>
              <w:t>association/</w:t>
            </w:r>
            <w:r>
              <w:rPr>
                <w:w w:val="105"/>
              </w:rPr>
              <w:t>f</w:t>
            </w:r>
            <w:r w:rsidRPr="00595B49">
              <w:rPr>
                <w:w w:val="105"/>
              </w:rPr>
              <w:t>oundation</w:t>
            </w:r>
            <w:r w:rsidRPr="00595B49">
              <w:rPr>
                <w:spacing w:val="1"/>
                <w:w w:val="105"/>
              </w:rPr>
              <w:t xml:space="preserve"> </w:t>
            </w:r>
            <w:r w:rsidRPr="00595B49">
              <w:rPr>
                <w:w w:val="105"/>
              </w:rPr>
              <w:t>or</w:t>
            </w:r>
            <w:r w:rsidRPr="00595B49">
              <w:rPr>
                <w:spacing w:val="-2"/>
                <w:w w:val="105"/>
              </w:rPr>
              <w:t xml:space="preserve"> </w:t>
            </w:r>
            <w:r w:rsidRPr="00595B49">
              <w:rPr>
                <w:w w:val="105"/>
              </w:rPr>
              <w:t>similar</w:t>
            </w:r>
          </w:p>
        </w:tc>
        <w:tc>
          <w:tcPr>
            <w:tcW w:w="1033" w:type="dxa"/>
          </w:tcPr>
          <w:p w14:paraId="15B84C38" w14:textId="77777777" w:rsidR="009B2FF7" w:rsidRPr="00595B49" w:rsidRDefault="009B2FF7" w:rsidP="00E272D6">
            <w:r w:rsidRPr="00595B49">
              <w:t>None|1 to 2|More than 2</w:t>
            </w:r>
          </w:p>
        </w:tc>
        <w:tc>
          <w:tcPr>
            <w:tcW w:w="1542" w:type="dxa"/>
          </w:tcPr>
          <w:p w14:paraId="5A50CBA5" w14:textId="77777777" w:rsidR="009B2FF7" w:rsidRPr="00595B49" w:rsidRDefault="009B2FF7" w:rsidP="00E272D6">
            <w:proofErr w:type="spellStart"/>
            <w:r w:rsidRPr="00595B49">
              <w:t>Yes|Partly|No</w:t>
            </w:r>
            <w:proofErr w:type="spellEnd"/>
          </w:p>
        </w:tc>
        <w:tc>
          <w:tcPr>
            <w:tcW w:w="903" w:type="dxa"/>
          </w:tcPr>
          <w:p w14:paraId="68A167D5" w14:textId="77777777" w:rsidR="009B2FF7" w:rsidRPr="00595B49" w:rsidRDefault="009B2FF7" w:rsidP="00E272D6">
            <w:r w:rsidRPr="00595B49">
              <w:t>o</w:t>
            </w:r>
          </w:p>
        </w:tc>
        <w:tc>
          <w:tcPr>
            <w:tcW w:w="1044" w:type="dxa"/>
          </w:tcPr>
          <w:p w14:paraId="13194FFE" w14:textId="77777777" w:rsidR="009B2FF7" w:rsidRPr="00595B49" w:rsidRDefault="009B2FF7" w:rsidP="00E272D6">
            <w:r w:rsidRPr="00595B49">
              <w:t>o</w:t>
            </w:r>
          </w:p>
        </w:tc>
        <w:tc>
          <w:tcPr>
            <w:tcW w:w="1044" w:type="dxa"/>
          </w:tcPr>
          <w:p w14:paraId="4D1E6F2E" w14:textId="77777777" w:rsidR="009B2FF7" w:rsidRPr="00595B49" w:rsidRDefault="009B2FF7" w:rsidP="00E272D6">
            <w:r w:rsidRPr="00595B49">
              <w:t>o</w:t>
            </w:r>
          </w:p>
        </w:tc>
        <w:tc>
          <w:tcPr>
            <w:tcW w:w="1256" w:type="dxa"/>
          </w:tcPr>
          <w:p w14:paraId="239C227C" w14:textId="77777777" w:rsidR="009B2FF7" w:rsidRPr="00595B49" w:rsidRDefault="009B2FF7" w:rsidP="00E272D6">
            <w:r w:rsidRPr="00595B49">
              <w:t>o</w:t>
            </w:r>
          </w:p>
        </w:tc>
      </w:tr>
      <w:tr w:rsidR="009B2FF7" w:rsidRPr="00595B49" w14:paraId="3A38F97C" w14:textId="77777777" w:rsidTr="002A3CCE">
        <w:tc>
          <w:tcPr>
            <w:tcW w:w="2240" w:type="dxa"/>
          </w:tcPr>
          <w:p w14:paraId="37AFE8DF" w14:textId="77777777" w:rsidR="009B2FF7" w:rsidRPr="00595B49" w:rsidRDefault="009B2FF7" w:rsidP="00E272D6">
            <w:r w:rsidRPr="00595B49">
              <w:t xml:space="preserve">Neighborhood assistance/domestic help/"meals on wheels” </w:t>
            </w:r>
          </w:p>
        </w:tc>
        <w:tc>
          <w:tcPr>
            <w:tcW w:w="1033" w:type="dxa"/>
          </w:tcPr>
          <w:p w14:paraId="7285892D" w14:textId="77777777" w:rsidR="009B2FF7" w:rsidRPr="00595B49" w:rsidRDefault="009B2FF7" w:rsidP="00E272D6">
            <w:r w:rsidRPr="00595B49">
              <w:t>None|1 to 2|More than 2</w:t>
            </w:r>
          </w:p>
        </w:tc>
        <w:tc>
          <w:tcPr>
            <w:tcW w:w="1542" w:type="dxa"/>
          </w:tcPr>
          <w:p w14:paraId="07EC7F35" w14:textId="77777777" w:rsidR="009B2FF7" w:rsidRPr="00595B49" w:rsidRDefault="009B2FF7" w:rsidP="00E272D6">
            <w:proofErr w:type="spellStart"/>
            <w:r w:rsidRPr="00595B49">
              <w:t>Yes|Partly|No</w:t>
            </w:r>
            <w:proofErr w:type="spellEnd"/>
          </w:p>
        </w:tc>
        <w:tc>
          <w:tcPr>
            <w:tcW w:w="903" w:type="dxa"/>
          </w:tcPr>
          <w:p w14:paraId="16D8D179" w14:textId="77777777" w:rsidR="009B2FF7" w:rsidRPr="00595B49" w:rsidRDefault="009B2FF7" w:rsidP="00E272D6">
            <w:r w:rsidRPr="00595B49">
              <w:t>o</w:t>
            </w:r>
          </w:p>
        </w:tc>
        <w:tc>
          <w:tcPr>
            <w:tcW w:w="1044" w:type="dxa"/>
          </w:tcPr>
          <w:p w14:paraId="16E8D1CC" w14:textId="77777777" w:rsidR="009B2FF7" w:rsidRPr="00595B49" w:rsidRDefault="009B2FF7" w:rsidP="00E272D6">
            <w:r w:rsidRPr="00595B49">
              <w:t>o</w:t>
            </w:r>
          </w:p>
        </w:tc>
        <w:tc>
          <w:tcPr>
            <w:tcW w:w="1044" w:type="dxa"/>
          </w:tcPr>
          <w:p w14:paraId="7CC5337B" w14:textId="77777777" w:rsidR="009B2FF7" w:rsidRPr="00595B49" w:rsidRDefault="009B2FF7" w:rsidP="00E272D6">
            <w:r w:rsidRPr="00595B49">
              <w:t>o</w:t>
            </w:r>
          </w:p>
        </w:tc>
        <w:tc>
          <w:tcPr>
            <w:tcW w:w="1256" w:type="dxa"/>
          </w:tcPr>
          <w:p w14:paraId="3454F49D" w14:textId="77777777" w:rsidR="009B2FF7" w:rsidRPr="00595B49" w:rsidRDefault="009B2FF7" w:rsidP="00E272D6">
            <w:r w:rsidRPr="00595B49">
              <w:t>o</w:t>
            </w:r>
          </w:p>
        </w:tc>
      </w:tr>
      <w:tr w:rsidR="009B2FF7" w:rsidRPr="00595B49" w14:paraId="02BB6409" w14:textId="77777777" w:rsidTr="002A3CCE">
        <w:tc>
          <w:tcPr>
            <w:tcW w:w="2240" w:type="dxa"/>
          </w:tcPr>
          <w:p w14:paraId="36C7EAB5" w14:textId="77777777" w:rsidR="009B2FF7" w:rsidRPr="00595B49" w:rsidRDefault="009B2FF7" w:rsidP="00E272D6">
            <w:r w:rsidRPr="00595B49">
              <w:lastRenderedPageBreak/>
              <w:t>Relatives/family/</w:t>
            </w:r>
            <w:r>
              <w:t xml:space="preserve"> </w:t>
            </w:r>
            <w:r w:rsidRPr="00595B49">
              <w:t>trained person as assistant or caregiver</w:t>
            </w:r>
          </w:p>
        </w:tc>
        <w:tc>
          <w:tcPr>
            <w:tcW w:w="1033" w:type="dxa"/>
          </w:tcPr>
          <w:p w14:paraId="2E83E15F" w14:textId="77777777" w:rsidR="009B2FF7" w:rsidRPr="00595B49" w:rsidRDefault="009B2FF7" w:rsidP="00E272D6">
            <w:r w:rsidRPr="00595B49">
              <w:t>None|1 to 2|More than 2</w:t>
            </w:r>
          </w:p>
        </w:tc>
        <w:tc>
          <w:tcPr>
            <w:tcW w:w="1542" w:type="dxa"/>
          </w:tcPr>
          <w:p w14:paraId="1469B528" w14:textId="77777777" w:rsidR="009B2FF7" w:rsidRPr="00595B49" w:rsidRDefault="009B2FF7" w:rsidP="00E272D6">
            <w:proofErr w:type="spellStart"/>
            <w:r w:rsidRPr="00595B49">
              <w:t>Yes|Partly|No</w:t>
            </w:r>
            <w:proofErr w:type="spellEnd"/>
          </w:p>
        </w:tc>
        <w:tc>
          <w:tcPr>
            <w:tcW w:w="903" w:type="dxa"/>
          </w:tcPr>
          <w:p w14:paraId="3657897D" w14:textId="77777777" w:rsidR="009B2FF7" w:rsidRPr="00595B49" w:rsidRDefault="009B2FF7" w:rsidP="00E272D6">
            <w:r w:rsidRPr="00595B49">
              <w:t>o</w:t>
            </w:r>
          </w:p>
        </w:tc>
        <w:tc>
          <w:tcPr>
            <w:tcW w:w="1044" w:type="dxa"/>
          </w:tcPr>
          <w:p w14:paraId="57423E99" w14:textId="77777777" w:rsidR="009B2FF7" w:rsidRPr="00595B49" w:rsidRDefault="009B2FF7" w:rsidP="00E272D6">
            <w:r w:rsidRPr="00595B49">
              <w:t>o</w:t>
            </w:r>
          </w:p>
        </w:tc>
        <w:tc>
          <w:tcPr>
            <w:tcW w:w="1044" w:type="dxa"/>
          </w:tcPr>
          <w:p w14:paraId="23686AA5" w14:textId="77777777" w:rsidR="009B2FF7" w:rsidRPr="00595B49" w:rsidRDefault="009B2FF7" w:rsidP="00E272D6">
            <w:r w:rsidRPr="00595B49">
              <w:t>o</w:t>
            </w:r>
          </w:p>
        </w:tc>
        <w:tc>
          <w:tcPr>
            <w:tcW w:w="1256" w:type="dxa"/>
          </w:tcPr>
          <w:p w14:paraId="77D00777" w14:textId="77777777" w:rsidR="009B2FF7" w:rsidRPr="00595B49" w:rsidRDefault="009B2FF7" w:rsidP="00E272D6">
            <w:r w:rsidRPr="00595B49">
              <w:t>o</w:t>
            </w:r>
          </w:p>
        </w:tc>
      </w:tr>
      <w:tr w:rsidR="009B2FF7" w:rsidRPr="00595B49" w14:paraId="24650E2A" w14:textId="77777777" w:rsidTr="002A3CCE">
        <w:tc>
          <w:tcPr>
            <w:tcW w:w="2240" w:type="dxa"/>
          </w:tcPr>
          <w:p w14:paraId="69F94DDC" w14:textId="77777777" w:rsidR="009B2FF7" w:rsidRPr="00595B49" w:rsidRDefault="009B2FF7" w:rsidP="00E272D6">
            <w:r w:rsidRPr="00595B49">
              <w:t>Municipal and community facilities (</w:t>
            </w:r>
            <w:proofErr w:type="gramStart"/>
            <w:r w:rsidRPr="00595B49">
              <w:t>e.g.</w:t>
            </w:r>
            <w:proofErr w:type="gramEnd"/>
            <w:r w:rsidRPr="00595B49">
              <w:t xml:space="preserve"> appl</w:t>
            </w:r>
            <w:r>
              <w:t>ication</w:t>
            </w:r>
            <w:r w:rsidRPr="00595B49">
              <w:t xml:space="preserve"> for </w:t>
            </w:r>
            <w:r>
              <w:t xml:space="preserve">a car </w:t>
            </w:r>
            <w:r w:rsidRPr="00595B49">
              <w:t xml:space="preserve">parking permit) </w:t>
            </w:r>
          </w:p>
        </w:tc>
        <w:tc>
          <w:tcPr>
            <w:tcW w:w="1033" w:type="dxa"/>
          </w:tcPr>
          <w:p w14:paraId="1C2CF1A7" w14:textId="77777777" w:rsidR="009B2FF7" w:rsidRPr="00595B49" w:rsidRDefault="009B2FF7" w:rsidP="00E272D6">
            <w:r w:rsidRPr="00595B49">
              <w:t>None|1 to 2|More than 2</w:t>
            </w:r>
          </w:p>
        </w:tc>
        <w:tc>
          <w:tcPr>
            <w:tcW w:w="1542" w:type="dxa"/>
          </w:tcPr>
          <w:p w14:paraId="033F6066" w14:textId="77777777" w:rsidR="009B2FF7" w:rsidRPr="00595B49" w:rsidRDefault="009B2FF7" w:rsidP="00E272D6">
            <w:proofErr w:type="spellStart"/>
            <w:r w:rsidRPr="00595B49">
              <w:t>Yes|Partly|No</w:t>
            </w:r>
            <w:proofErr w:type="spellEnd"/>
          </w:p>
        </w:tc>
        <w:tc>
          <w:tcPr>
            <w:tcW w:w="903" w:type="dxa"/>
          </w:tcPr>
          <w:p w14:paraId="3161DC88" w14:textId="77777777" w:rsidR="009B2FF7" w:rsidRPr="00595B49" w:rsidRDefault="009B2FF7" w:rsidP="00E272D6">
            <w:r w:rsidRPr="00595B49">
              <w:t>o</w:t>
            </w:r>
          </w:p>
        </w:tc>
        <w:tc>
          <w:tcPr>
            <w:tcW w:w="1044" w:type="dxa"/>
          </w:tcPr>
          <w:p w14:paraId="12561F15" w14:textId="77777777" w:rsidR="009B2FF7" w:rsidRPr="00595B49" w:rsidRDefault="009B2FF7" w:rsidP="00E272D6">
            <w:r w:rsidRPr="00595B49">
              <w:t>o</w:t>
            </w:r>
          </w:p>
        </w:tc>
        <w:tc>
          <w:tcPr>
            <w:tcW w:w="1044" w:type="dxa"/>
          </w:tcPr>
          <w:p w14:paraId="0CF332A9" w14:textId="77777777" w:rsidR="009B2FF7" w:rsidRPr="00595B49" w:rsidRDefault="009B2FF7" w:rsidP="00E272D6">
            <w:r w:rsidRPr="00595B49">
              <w:t>o</w:t>
            </w:r>
          </w:p>
        </w:tc>
        <w:tc>
          <w:tcPr>
            <w:tcW w:w="1256" w:type="dxa"/>
          </w:tcPr>
          <w:p w14:paraId="68EB428D" w14:textId="77777777" w:rsidR="009B2FF7" w:rsidRPr="00595B49" w:rsidRDefault="009B2FF7" w:rsidP="00E272D6">
            <w:r w:rsidRPr="00595B49">
              <w:t>o</w:t>
            </w:r>
          </w:p>
        </w:tc>
      </w:tr>
      <w:tr w:rsidR="009B2FF7" w:rsidRPr="00595B49" w14:paraId="0B07BA2B" w14:textId="77777777" w:rsidTr="002A3CCE">
        <w:tc>
          <w:tcPr>
            <w:tcW w:w="2240" w:type="dxa"/>
          </w:tcPr>
          <w:p w14:paraId="53DD2D29" w14:textId="77777777" w:rsidR="009B2FF7" w:rsidRPr="00595B49" w:rsidRDefault="009B2FF7" w:rsidP="00E272D6">
            <w:r w:rsidRPr="00595B49">
              <w:t xml:space="preserve">Other: (please specify) </w:t>
            </w:r>
          </w:p>
        </w:tc>
        <w:tc>
          <w:tcPr>
            <w:tcW w:w="1033" w:type="dxa"/>
          </w:tcPr>
          <w:p w14:paraId="671A57CE" w14:textId="77777777" w:rsidR="009B2FF7" w:rsidRPr="00595B49" w:rsidRDefault="009B2FF7" w:rsidP="00E272D6">
            <w:r w:rsidRPr="00595B49">
              <w:t>None|1 to 2|More than 2</w:t>
            </w:r>
          </w:p>
        </w:tc>
        <w:tc>
          <w:tcPr>
            <w:tcW w:w="1542" w:type="dxa"/>
          </w:tcPr>
          <w:p w14:paraId="78A778D6" w14:textId="77777777" w:rsidR="009B2FF7" w:rsidRPr="00595B49" w:rsidRDefault="009B2FF7" w:rsidP="00E272D6">
            <w:proofErr w:type="spellStart"/>
            <w:r w:rsidRPr="00595B49">
              <w:t>Yes|Partly|No</w:t>
            </w:r>
            <w:proofErr w:type="spellEnd"/>
          </w:p>
        </w:tc>
        <w:tc>
          <w:tcPr>
            <w:tcW w:w="903" w:type="dxa"/>
          </w:tcPr>
          <w:p w14:paraId="4BD3A560" w14:textId="77777777" w:rsidR="009B2FF7" w:rsidRPr="00595B49" w:rsidRDefault="009B2FF7" w:rsidP="00E272D6">
            <w:r w:rsidRPr="00595B49">
              <w:t>o</w:t>
            </w:r>
          </w:p>
        </w:tc>
        <w:tc>
          <w:tcPr>
            <w:tcW w:w="1044" w:type="dxa"/>
          </w:tcPr>
          <w:p w14:paraId="117C22A1" w14:textId="77777777" w:rsidR="009B2FF7" w:rsidRPr="00595B49" w:rsidRDefault="009B2FF7" w:rsidP="00E272D6">
            <w:r w:rsidRPr="00595B49">
              <w:t>o</w:t>
            </w:r>
          </w:p>
        </w:tc>
        <w:tc>
          <w:tcPr>
            <w:tcW w:w="1044" w:type="dxa"/>
          </w:tcPr>
          <w:p w14:paraId="62492A4A" w14:textId="77777777" w:rsidR="009B2FF7" w:rsidRPr="00595B49" w:rsidRDefault="009B2FF7" w:rsidP="00E272D6">
            <w:r w:rsidRPr="00595B49">
              <w:t>o</w:t>
            </w:r>
          </w:p>
        </w:tc>
        <w:tc>
          <w:tcPr>
            <w:tcW w:w="1256" w:type="dxa"/>
          </w:tcPr>
          <w:p w14:paraId="2BE854BE" w14:textId="77777777" w:rsidR="009B2FF7" w:rsidRPr="00595B49" w:rsidRDefault="009B2FF7" w:rsidP="00E272D6">
            <w:r w:rsidRPr="00595B49">
              <w:t>o</w:t>
            </w:r>
          </w:p>
        </w:tc>
      </w:tr>
    </w:tbl>
    <w:p w14:paraId="427DBF7D" w14:textId="77777777" w:rsidR="009B2FF7" w:rsidRDefault="009B2FF7" w:rsidP="009B2FF7"/>
    <w:tbl>
      <w:tblPr>
        <w:tblStyle w:val="Tabellenraster"/>
        <w:tblW w:w="0" w:type="auto"/>
        <w:tblLook w:val="04A0" w:firstRow="1" w:lastRow="0" w:firstColumn="1" w:lastColumn="0" w:noHBand="0" w:noVBand="1"/>
      </w:tblPr>
      <w:tblGrid>
        <w:gridCol w:w="2062"/>
        <w:gridCol w:w="1352"/>
        <w:gridCol w:w="1444"/>
        <w:gridCol w:w="1381"/>
        <w:gridCol w:w="1378"/>
        <w:gridCol w:w="1445"/>
      </w:tblGrid>
      <w:tr w:rsidR="009B2FF7" w:rsidRPr="00595B49" w14:paraId="322C1842" w14:textId="77777777" w:rsidTr="00E272D6">
        <w:tc>
          <w:tcPr>
            <w:tcW w:w="9062" w:type="dxa"/>
            <w:gridSpan w:val="6"/>
          </w:tcPr>
          <w:p w14:paraId="6D27FD44" w14:textId="77777777" w:rsidR="009B2FF7" w:rsidRPr="00595B49" w:rsidRDefault="009B2FF7" w:rsidP="00E272D6">
            <w:r w:rsidRPr="00595B49">
              <w:t xml:space="preserve">The following is about your time (until about eight months ago) in acute inpatient treatment and inpatient rehabilitation due to your </w:t>
            </w:r>
            <w:r>
              <w:t>SCI</w:t>
            </w:r>
            <w:r w:rsidRPr="00595B49">
              <w:t xml:space="preserve">: Which of the following health care providers did you have contact with? Which was particularly important to you for your </w:t>
            </w:r>
            <w:r>
              <w:t>ambulatory</w:t>
            </w:r>
            <w:r w:rsidRPr="00595B49">
              <w:t xml:space="preserve"> care?</w:t>
            </w:r>
          </w:p>
        </w:tc>
      </w:tr>
      <w:tr w:rsidR="009B2FF7" w:rsidRPr="00595B49" w14:paraId="2BA2F24F" w14:textId="77777777" w:rsidTr="00E272D6">
        <w:tc>
          <w:tcPr>
            <w:tcW w:w="9062" w:type="dxa"/>
            <w:gridSpan w:val="6"/>
          </w:tcPr>
          <w:p w14:paraId="60AB6DDF" w14:textId="77777777" w:rsidR="009B2FF7" w:rsidRPr="00595B49" w:rsidRDefault="009B2FF7" w:rsidP="00E272D6">
            <w:r w:rsidRPr="00595B49">
              <w:t>This includes any form of contact related to the provision of medical services and medical advice (</w:t>
            </w:r>
            <w:proofErr w:type="gramStart"/>
            <w:r w:rsidRPr="00595B49">
              <w:t>e.g.</w:t>
            </w:r>
            <w:proofErr w:type="gramEnd"/>
            <w:r w:rsidRPr="00595B49">
              <w:t xml:space="preserve"> examinations, treatments, </w:t>
            </w:r>
            <w:r>
              <w:t xml:space="preserve">ordering/collection of </w:t>
            </w:r>
            <w:r w:rsidRPr="00595B49">
              <w:t>prescription</w:t>
            </w:r>
            <w:r>
              <w:t>s</w:t>
            </w:r>
            <w:r w:rsidRPr="00595B49">
              <w:t xml:space="preserve">, </w:t>
            </w:r>
            <w:r>
              <w:t>requests of reports</w:t>
            </w:r>
            <w:r w:rsidRPr="00595B49">
              <w:t>).</w:t>
            </w:r>
          </w:p>
        </w:tc>
      </w:tr>
      <w:tr w:rsidR="009B2FF7" w:rsidRPr="00595B49" w14:paraId="373B9B31" w14:textId="77777777" w:rsidTr="00E272D6">
        <w:tc>
          <w:tcPr>
            <w:tcW w:w="9062" w:type="dxa"/>
            <w:gridSpan w:val="6"/>
          </w:tcPr>
          <w:p w14:paraId="25368290" w14:textId="77777777" w:rsidR="009B2FF7" w:rsidRPr="00595B49" w:rsidRDefault="009B2FF7" w:rsidP="00E272D6">
            <w:r>
              <w:t>Ambulatory c</w:t>
            </w:r>
            <w:r w:rsidRPr="00595B49">
              <w:t xml:space="preserve">are includes, among other things, the provision of medical aids, </w:t>
            </w:r>
            <w:r>
              <w:t xml:space="preserve">assistive devices, </w:t>
            </w:r>
            <w:r w:rsidRPr="00595B49">
              <w:t>physiotherapy, occupational therapy, medication, and care by general practitioners or specialists.</w:t>
            </w:r>
          </w:p>
        </w:tc>
      </w:tr>
      <w:tr w:rsidR="009B2FF7" w:rsidRPr="00595B49" w14:paraId="7153CF68" w14:textId="77777777" w:rsidTr="00E272D6">
        <w:tc>
          <w:tcPr>
            <w:tcW w:w="9062" w:type="dxa"/>
            <w:gridSpan w:val="6"/>
          </w:tcPr>
          <w:p w14:paraId="04BD6838" w14:textId="77777777" w:rsidR="009B2FF7" w:rsidRPr="00595B49" w:rsidRDefault="009B2FF7" w:rsidP="00E272D6">
            <w:r w:rsidRPr="00595B49">
              <w:t>ACUTE CARE CLINIC (HOSPITAL)</w:t>
            </w:r>
          </w:p>
        </w:tc>
      </w:tr>
      <w:tr w:rsidR="009B2FF7" w:rsidRPr="00595B49" w14:paraId="3AC9B360" w14:textId="77777777" w:rsidTr="00E272D6">
        <w:tc>
          <w:tcPr>
            <w:tcW w:w="2062" w:type="dxa"/>
          </w:tcPr>
          <w:p w14:paraId="3748C949" w14:textId="77777777" w:rsidR="009B2FF7" w:rsidRPr="00595B49" w:rsidRDefault="009B2FF7" w:rsidP="00E272D6"/>
        </w:tc>
        <w:tc>
          <w:tcPr>
            <w:tcW w:w="1352" w:type="dxa"/>
          </w:tcPr>
          <w:p w14:paraId="7E5EBCC6" w14:textId="77777777" w:rsidR="009B2FF7" w:rsidRPr="00595B49" w:rsidRDefault="009B2FF7" w:rsidP="00E272D6">
            <w:r w:rsidRPr="00595B49">
              <w:t>Were there contacts in inpatient care?</w:t>
            </w:r>
          </w:p>
        </w:tc>
        <w:tc>
          <w:tcPr>
            <w:tcW w:w="5648" w:type="dxa"/>
            <w:gridSpan w:val="4"/>
          </w:tcPr>
          <w:p w14:paraId="137CEE2B" w14:textId="77777777" w:rsidR="009B2FF7" w:rsidRPr="00595B49" w:rsidRDefault="009B2FF7" w:rsidP="00E272D6">
            <w:r w:rsidRPr="00595B49">
              <w:t xml:space="preserve">How important was this professional group for </w:t>
            </w:r>
            <w:r>
              <w:t xml:space="preserve">your ambulatory </w:t>
            </w:r>
            <w:r w:rsidRPr="00595B49">
              <w:t>care?</w:t>
            </w:r>
          </w:p>
        </w:tc>
      </w:tr>
      <w:tr w:rsidR="009B2FF7" w:rsidRPr="00595B49" w14:paraId="70AD788A" w14:textId="77777777" w:rsidTr="00E272D6">
        <w:tc>
          <w:tcPr>
            <w:tcW w:w="2062" w:type="dxa"/>
          </w:tcPr>
          <w:p w14:paraId="66F335DA" w14:textId="77777777" w:rsidR="009B2FF7" w:rsidRPr="00595B49" w:rsidRDefault="009B2FF7" w:rsidP="00E272D6"/>
        </w:tc>
        <w:tc>
          <w:tcPr>
            <w:tcW w:w="1352" w:type="dxa"/>
          </w:tcPr>
          <w:p w14:paraId="1B65CD15" w14:textId="77777777" w:rsidR="009B2FF7" w:rsidRPr="00595B49" w:rsidRDefault="009B2FF7" w:rsidP="00E272D6"/>
        </w:tc>
        <w:tc>
          <w:tcPr>
            <w:tcW w:w="1444" w:type="dxa"/>
          </w:tcPr>
          <w:p w14:paraId="2B794CC9" w14:textId="77777777" w:rsidR="009B2FF7" w:rsidRPr="00595B49" w:rsidRDefault="009B2FF7" w:rsidP="00E272D6">
            <w:r w:rsidRPr="00595B49">
              <w:t>Very important</w:t>
            </w:r>
          </w:p>
        </w:tc>
        <w:tc>
          <w:tcPr>
            <w:tcW w:w="1381" w:type="dxa"/>
          </w:tcPr>
          <w:p w14:paraId="678390A9" w14:textId="77777777" w:rsidR="009B2FF7" w:rsidRPr="00595B49" w:rsidRDefault="009B2FF7" w:rsidP="00E272D6">
            <w:r w:rsidRPr="00595B49">
              <w:t>Important</w:t>
            </w:r>
          </w:p>
        </w:tc>
        <w:tc>
          <w:tcPr>
            <w:tcW w:w="1378" w:type="dxa"/>
          </w:tcPr>
          <w:p w14:paraId="3D5194D6" w14:textId="77777777" w:rsidR="009B2FF7" w:rsidRPr="00595B49" w:rsidRDefault="009B2FF7" w:rsidP="00E272D6">
            <w:r w:rsidRPr="00595B49">
              <w:t>Less important</w:t>
            </w:r>
          </w:p>
        </w:tc>
        <w:tc>
          <w:tcPr>
            <w:tcW w:w="1445" w:type="dxa"/>
          </w:tcPr>
          <w:p w14:paraId="7DC7AFBA" w14:textId="77777777" w:rsidR="009B2FF7" w:rsidRPr="00595B49" w:rsidRDefault="009B2FF7" w:rsidP="00E272D6">
            <w:r w:rsidRPr="00595B49">
              <w:t>Unclear/</w:t>
            </w:r>
            <w:proofErr w:type="spellStart"/>
            <w:r w:rsidRPr="00595B49">
              <w:t>n.a.</w:t>
            </w:r>
            <w:proofErr w:type="spellEnd"/>
          </w:p>
        </w:tc>
      </w:tr>
      <w:tr w:rsidR="009B2FF7" w:rsidRPr="00595B49" w14:paraId="13B2F7A3" w14:textId="77777777" w:rsidTr="00E272D6">
        <w:tc>
          <w:tcPr>
            <w:tcW w:w="2062" w:type="dxa"/>
          </w:tcPr>
          <w:p w14:paraId="49F63DA5" w14:textId="77777777" w:rsidR="009B2FF7" w:rsidRPr="00595B49" w:rsidRDefault="009B2FF7" w:rsidP="00E272D6">
            <w:r w:rsidRPr="00595B49">
              <w:t>Ward physicians in the acute care clinic</w:t>
            </w:r>
          </w:p>
        </w:tc>
        <w:tc>
          <w:tcPr>
            <w:tcW w:w="1352" w:type="dxa"/>
          </w:tcPr>
          <w:p w14:paraId="06A7B1FF" w14:textId="77777777" w:rsidR="009B2FF7" w:rsidRPr="00595B49" w:rsidRDefault="009B2FF7" w:rsidP="00E272D6">
            <w:proofErr w:type="spellStart"/>
            <w:r w:rsidRPr="00595B49">
              <w:t>Yes|No</w:t>
            </w:r>
            <w:proofErr w:type="spellEnd"/>
          </w:p>
        </w:tc>
        <w:tc>
          <w:tcPr>
            <w:tcW w:w="1444" w:type="dxa"/>
          </w:tcPr>
          <w:p w14:paraId="6A6428F3" w14:textId="77777777" w:rsidR="009B2FF7" w:rsidRPr="00595B49" w:rsidRDefault="009B2FF7" w:rsidP="00E272D6">
            <w:r w:rsidRPr="00595B49">
              <w:t>o</w:t>
            </w:r>
          </w:p>
        </w:tc>
        <w:tc>
          <w:tcPr>
            <w:tcW w:w="1381" w:type="dxa"/>
          </w:tcPr>
          <w:p w14:paraId="1F83DDA7" w14:textId="77777777" w:rsidR="009B2FF7" w:rsidRPr="00595B49" w:rsidRDefault="009B2FF7" w:rsidP="00E272D6">
            <w:r w:rsidRPr="00595B49">
              <w:t>o</w:t>
            </w:r>
          </w:p>
        </w:tc>
        <w:tc>
          <w:tcPr>
            <w:tcW w:w="1378" w:type="dxa"/>
          </w:tcPr>
          <w:p w14:paraId="20DB0E4F" w14:textId="77777777" w:rsidR="009B2FF7" w:rsidRPr="00595B49" w:rsidRDefault="009B2FF7" w:rsidP="00E272D6">
            <w:r w:rsidRPr="00595B49">
              <w:t>o</w:t>
            </w:r>
          </w:p>
        </w:tc>
        <w:tc>
          <w:tcPr>
            <w:tcW w:w="1445" w:type="dxa"/>
          </w:tcPr>
          <w:p w14:paraId="0EC0C0D9" w14:textId="77777777" w:rsidR="009B2FF7" w:rsidRPr="00595B49" w:rsidRDefault="009B2FF7" w:rsidP="00E272D6">
            <w:r w:rsidRPr="00595B49">
              <w:t>o</w:t>
            </w:r>
          </w:p>
        </w:tc>
      </w:tr>
      <w:tr w:rsidR="009B2FF7" w:rsidRPr="00595B49" w14:paraId="5D31D894" w14:textId="77777777" w:rsidTr="00E272D6">
        <w:tc>
          <w:tcPr>
            <w:tcW w:w="2062" w:type="dxa"/>
          </w:tcPr>
          <w:p w14:paraId="53D2E189" w14:textId="77777777" w:rsidR="009B2FF7" w:rsidRPr="00595B49" w:rsidRDefault="009B2FF7" w:rsidP="00E272D6">
            <w:r w:rsidRPr="00595B49">
              <w:t>Neuro-urologist in acute care hospital</w:t>
            </w:r>
          </w:p>
        </w:tc>
        <w:tc>
          <w:tcPr>
            <w:tcW w:w="1352" w:type="dxa"/>
          </w:tcPr>
          <w:p w14:paraId="5C231CE2" w14:textId="77777777" w:rsidR="009B2FF7" w:rsidRPr="00595B49" w:rsidRDefault="009B2FF7" w:rsidP="00E272D6">
            <w:proofErr w:type="spellStart"/>
            <w:r w:rsidRPr="00595B49">
              <w:t>Yes|No</w:t>
            </w:r>
            <w:proofErr w:type="spellEnd"/>
          </w:p>
        </w:tc>
        <w:tc>
          <w:tcPr>
            <w:tcW w:w="1444" w:type="dxa"/>
          </w:tcPr>
          <w:p w14:paraId="4A17FB51" w14:textId="77777777" w:rsidR="009B2FF7" w:rsidRPr="00595B49" w:rsidRDefault="009B2FF7" w:rsidP="00E272D6">
            <w:r w:rsidRPr="00595B49">
              <w:t>o</w:t>
            </w:r>
          </w:p>
        </w:tc>
        <w:tc>
          <w:tcPr>
            <w:tcW w:w="1381" w:type="dxa"/>
          </w:tcPr>
          <w:p w14:paraId="15113DE0" w14:textId="77777777" w:rsidR="009B2FF7" w:rsidRPr="00595B49" w:rsidRDefault="009B2FF7" w:rsidP="00E272D6">
            <w:r w:rsidRPr="00595B49">
              <w:t>o</w:t>
            </w:r>
          </w:p>
        </w:tc>
        <w:tc>
          <w:tcPr>
            <w:tcW w:w="1378" w:type="dxa"/>
          </w:tcPr>
          <w:p w14:paraId="517F7FFC" w14:textId="77777777" w:rsidR="009B2FF7" w:rsidRPr="00595B49" w:rsidRDefault="009B2FF7" w:rsidP="00E272D6">
            <w:r w:rsidRPr="00595B49">
              <w:t>o</w:t>
            </w:r>
          </w:p>
        </w:tc>
        <w:tc>
          <w:tcPr>
            <w:tcW w:w="1445" w:type="dxa"/>
          </w:tcPr>
          <w:p w14:paraId="235DB693" w14:textId="77777777" w:rsidR="009B2FF7" w:rsidRPr="00595B49" w:rsidRDefault="009B2FF7" w:rsidP="00E272D6">
            <w:r w:rsidRPr="00595B49">
              <w:t>o</w:t>
            </w:r>
          </w:p>
        </w:tc>
      </w:tr>
      <w:tr w:rsidR="009B2FF7" w:rsidRPr="00595B49" w14:paraId="2E35B32C" w14:textId="77777777" w:rsidTr="00E272D6">
        <w:tc>
          <w:tcPr>
            <w:tcW w:w="2062" w:type="dxa"/>
          </w:tcPr>
          <w:p w14:paraId="5C4E81ED" w14:textId="77777777" w:rsidR="009B2FF7" w:rsidRPr="00595B49" w:rsidRDefault="009B2FF7" w:rsidP="00E272D6">
            <w:r>
              <w:t>N</w:t>
            </w:r>
            <w:r w:rsidRPr="00595B49">
              <w:t>ursing in the acute care clinic</w:t>
            </w:r>
          </w:p>
        </w:tc>
        <w:tc>
          <w:tcPr>
            <w:tcW w:w="1352" w:type="dxa"/>
          </w:tcPr>
          <w:p w14:paraId="4ADB4AF9" w14:textId="77777777" w:rsidR="009B2FF7" w:rsidRPr="00595B49" w:rsidRDefault="009B2FF7" w:rsidP="00E272D6">
            <w:proofErr w:type="spellStart"/>
            <w:r w:rsidRPr="00595B49">
              <w:t>Yes|No</w:t>
            </w:r>
            <w:proofErr w:type="spellEnd"/>
          </w:p>
        </w:tc>
        <w:tc>
          <w:tcPr>
            <w:tcW w:w="1444" w:type="dxa"/>
          </w:tcPr>
          <w:p w14:paraId="59D7FF2F" w14:textId="77777777" w:rsidR="009B2FF7" w:rsidRPr="00595B49" w:rsidRDefault="009B2FF7" w:rsidP="00E272D6">
            <w:r w:rsidRPr="00595B49">
              <w:t>o</w:t>
            </w:r>
          </w:p>
        </w:tc>
        <w:tc>
          <w:tcPr>
            <w:tcW w:w="1381" w:type="dxa"/>
          </w:tcPr>
          <w:p w14:paraId="4E6587EA" w14:textId="77777777" w:rsidR="009B2FF7" w:rsidRPr="00595B49" w:rsidRDefault="009B2FF7" w:rsidP="00E272D6">
            <w:r w:rsidRPr="00595B49">
              <w:t>o</w:t>
            </w:r>
          </w:p>
        </w:tc>
        <w:tc>
          <w:tcPr>
            <w:tcW w:w="1378" w:type="dxa"/>
          </w:tcPr>
          <w:p w14:paraId="281BEDAE" w14:textId="77777777" w:rsidR="009B2FF7" w:rsidRPr="00595B49" w:rsidRDefault="009B2FF7" w:rsidP="00E272D6">
            <w:r w:rsidRPr="00595B49">
              <w:t>o</w:t>
            </w:r>
          </w:p>
        </w:tc>
        <w:tc>
          <w:tcPr>
            <w:tcW w:w="1445" w:type="dxa"/>
          </w:tcPr>
          <w:p w14:paraId="527A0599" w14:textId="77777777" w:rsidR="009B2FF7" w:rsidRPr="00595B49" w:rsidRDefault="009B2FF7" w:rsidP="00E272D6">
            <w:r w:rsidRPr="00595B49">
              <w:t>o</w:t>
            </w:r>
          </w:p>
        </w:tc>
      </w:tr>
      <w:tr w:rsidR="009B2FF7" w:rsidRPr="00595B49" w14:paraId="5D3B27F6" w14:textId="77777777" w:rsidTr="00E272D6">
        <w:tc>
          <w:tcPr>
            <w:tcW w:w="2062" w:type="dxa"/>
          </w:tcPr>
          <w:p w14:paraId="5D276ABC" w14:textId="77777777" w:rsidR="009B2FF7" w:rsidRPr="00595B49" w:rsidRDefault="009B2FF7" w:rsidP="00E272D6">
            <w:r w:rsidRPr="00595B49">
              <w:t>Physiotherapists in the acute care clinic</w:t>
            </w:r>
          </w:p>
        </w:tc>
        <w:tc>
          <w:tcPr>
            <w:tcW w:w="1352" w:type="dxa"/>
          </w:tcPr>
          <w:p w14:paraId="4C36A0A3" w14:textId="77777777" w:rsidR="009B2FF7" w:rsidRPr="00595B49" w:rsidRDefault="009B2FF7" w:rsidP="00E272D6">
            <w:proofErr w:type="spellStart"/>
            <w:r w:rsidRPr="00595B49">
              <w:t>Yes|No</w:t>
            </w:r>
            <w:proofErr w:type="spellEnd"/>
          </w:p>
        </w:tc>
        <w:tc>
          <w:tcPr>
            <w:tcW w:w="1444" w:type="dxa"/>
          </w:tcPr>
          <w:p w14:paraId="66BD6E18" w14:textId="77777777" w:rsidR="009B2FF7" w:rsidRPr="00595B49" w:rsidRDefault="009B2FF7" w:rsidP="00E272D6">
            <w:r w:rsidRPr="00595B49">
              <w:t>o</w:t>
            </w:r>
          </w:p>
        </w:tc>
        <w:tc>
          <w:tcPr>
            <w:tcW w:w="1381" w:type="dxa"/>
          </w:tcPr>
          <w:p w14:paraId="0C35899B" w14:textId="77777777" w:rsidR="009B2FF7" w:rsidRPr="00595B49" w:rsidRDefault="009B2FF7" w:rsidP="00E272D6">
            <w:r w:rsidRPr="00595B49">
              <w:t>o</w:t>
            </w:r>
          </w:p>
        </w:tc>
        <w:tc>
          <w:tcPr>
            <w:tcW w:w="1378" w:type="dxa"/>
          </w:tcPr>
          <w:p w14:paraId="7CECAE96" w14:textId="77777777" w:rsidR="009B2FF7" w:rsidRPr="00595B49" w:rsidRDefault="009B2FF7" w:rsidP="00E272D6">
            <w:r w:rsidRPr="00595B49">
              <w:t>o</w:t>
            </w:r>
          </w:p>
        </w:tc>
        <w:tc>
          <w:tcPr>
            <w:tcW w:w="1445" w:type="dxa"/>
          </w:tcPr>
          <w:p w14:paraId="1EF2A1F0" w14:textId="77777777" w:rsidR="009B2FF7" w:rsidRPr="00595B49" w:rsidRDefault="009B2FF7" w:rsidP="00E272D6">
            <w:r w:rsidRPr="00595B49">
              <w:t>o</w:t>
            </w:r>
          </w:p>
        </w:tc>
      </w:tr>
      <w:tr w:rsidR="009B2FF7" w:rsidRPr="00595B49" w14:paraId="7C46980A" w14:textId="77777777" w:rsidTr="00E272D6">
        <w:tc>
          <w:tcPr>
            <w:tcW w:w="2062" w:type="dxa"/>
          </w:tcPr>
          <w:p w14:paraId="4178F5EA" w14:textId="77777777" w:rsidR="009B2FF7" w:rsidRPr="00595B49" w:rsidRDefault="009B2FF7" w:rsidP="00E272D6">
            <w:r w:rsidRPr="00595B49">
              <w:lastRenderedPageBreak/>
              <w:t>Occupational therapists in the acute care clinic</w:t>
            </w:r>
          </w:p>
        </w:tc>
        <w:tc>
          <w:tcPr>
            <w:tcW w:w="1352" w:type="dxa"/>
          </w:tcPr>
          <w:p w14:paraId="587EDAE9" w14:textId="77777777" w:rsidR="009B2FF7" w:rsidRPr="00595B49" w:rsidRDefault="009B2FF7" w:rsidP="00E272D6">
            <w:proofErr w:type="spellStart"/>
            <w:r w:rsidRPr="00595B49">
              <w:t>Yes|No</w:t>
            </w:r>
            <w:proofErr w:type="spellEnd"/>
          </w:p>
        </w:tc>
        <w:tc>
          <w:tcPr>
            <w:tcW w:w="1444" w:type="dxa"/>
          </w:tcPr>
          <w:p w14:paraId="15A112BC" w14:textId="77777777" w:rsidR="009B2FF7" w:rsidRPr="00595B49" w:rsidRDefault="009B2FF7" w:rsidP="00E272D6">
            <w:r w:rsidRPr="00595B49">
              <w:t>o</w:t>
            </w:r>
          </w:p>
        </w:tc>
        <w:tc>
          <w:tcPr>
            <w:tcW w:w="1381" w:type="dxa"/>
          </w:tcPr>
          <w:p w14:paraId="5F5873F6" w14:textId="77777777" w:rsidR="009B2FF7" w:rsidRPr="00595B49" w:rsidRDefault="009B2FF7" w:rsidP="00E272D6">
            <w:r w:rsidRPr="00595B49">
              <w:t>o</w:t>
            </w:r>
          </w:p>
        </w:tc>
        <w:tc>
          <w:tcPr>
            <w:tcW w:w="1378" w:type="dxa"/>
          </w:tcPr>
          <w:p w14:paraId="5F659103" w14:textId="77777777" w:rsidR="009B2FF7" w:rsidRPr="00595B49" w:rsidRDefault="009B2FF7" w:rsidP="00E272D6">
            <w:r w:rsidRPr="00595B49">
              <w:t>o</w:t>
            </w:r>
          </w:p>
        </w:tc>
        <w:tc>
          <w:tcPr>
            <w:tcW w:w="1445" w:type="dxa"/>
          </w:tcPr>
          <w:p w14:paraId="56790877" w14:textId="77777777" w:rsidR="009B2FF7" w:rsidRPr="00595B49" w:rsidRDefault="009B2FF7" w:rsidP="00E272D6">
            <w:r w:rsidRPr="00595B49">
              <w:t>o</w:t>
            </w:r>
          </w:p>
        </w:tc>
      </w:tr>
      <w:tr w:rsidR="009B2FF7" w:rsidRPr="00595B49" w14:paraId="45D194AE" w14:textId="77777777" w:rsidTr="00E272D6">
        <w:tc>
          <w:tcPr>
            <w:tcW w:w="2062" w:type="dxa"/>
          </w:tcPr>
          <w:p w14:paraId="3B43BD88" w14:textId="77777777" w:rsidR="009B2FF7" w:rsidRPr="00595B49" w:rsidRDefault="009B2FF7" w:rsidP="00E272D6">
            <w:r w:rsidRPr="00595B49">
              <w:t>Speech therapists in the acute care clinic</w:t>
            </w:r>
          </w:p>
        </w:tc>
        <w:tc>
          <w:tcPr>
            <w:tcW w:w="1352" w:type="dxa"/>
          </w:tcPr>
          <w:p w14:paraId="30CAD4A9" w14:textId="77777777" w:rsidR="009B2FF7" w:rsidRPr="00595B49" w:rsidRDefault="009B2FF7" w:rsidP="00E272D6">
            <w:proofErr w:type="spellStart"/>
            <w:r w:rsidRPr="00595B49">
              <w:t>Yes|No</w:t>
            </w:r>
            <w:proofErr w:type="spellEnd"/>
          </w:p>
        </w:tc>
        <w:tc>
          <w:tcPr>
            <w:tcW w:w="1444" w:type="dxa"/>
          </w:tcPr>
          <w:p w14:paraId="704D3175" w14:textId="77777777" w:rsidR="009B2FF7" w:rsidRPr="00595B49" w:rsidRDefault="009B2FF7" w:rsidP="00E272D6">
            <w:r w:rsidRPr="00595B49">
              <w:t>o</w:t>
            </w:r>
          </w:p>
        </w:tc>
        <w:tc>
          <w:tcPr>
            <w:tcW w:w="1381" w:type="dxa"/>
          </w:tcPr>
          <w:p w14:paraId="5C6F3C14" w14:textId="77777777" w:rsidR="009B2FF7" w:rsidRPr="00595B49" w:rsidRDefault="009B2FF7" w:rsidP="00E272D6">
            <w:r w:rsidRPr="00595B49">
              <w:t>o</w:t>
            </w:r>
          </w:p>
        </w:tc>
        <w:tc>
          <w:tcPr>
            <w:tcW w:w="1378" w:type="dxa"/>
          </w:tcPr>
          <w:p w14:paraId="3260BEBB" w14:textId="77777777" w:rsidR="009B2FF7" w:rsidRPr="00595B49" w:rsidRDefault="009B2FF7" w:rsidP="00E272D6">
            <w:r w:rsidRPr="00595B49">
              <w:t>o</w:t>
            </w:r>
          </w:p>
        </w:tc>
        <w:tc>
          <w:tcPr>
            <w:tcW w:w="1445" w:type="dxa"/>
          </w:tcPr>
          <w:p w14:paraId="4481E240" w14:textId="77777777" w:rsidR="009B2FF7" w:rsidRPr="00595B49" w:rsidRDefault="009B2FF7" w:rsidP="00E272D6">
            <w:r w:rsidRPr="00595B49">
              <w:t>o</w:t>
            </w:r>
          </w:p>
        </w:tc>
      </w:tr>
      <w:tr w:rsidR="009B2FF7" w:rsidRPr="00595B49" w14:paraId="00632587" w14:textId="77777777" w:rsidTr="00E272D6">
        <w:tc>
          <w:tcPr>
            <w:tcW w:w="2062" w:type="dxa"/>
          </w:tcPr>
          <w:p w14:paraId="1441B27A" w14:textId="77777777" w:rsidR="009B2FF7" w:rsidRPr="00595B49" w:rsidRDefault="009B2FF7" w:rsidP="00E272D6">
            <w:r w:rsidRPr="00595B49">
              <w:t>Social service in the acute clinic</w:t>
            </w:r>
          </w:p>
        </w:tc>
        <w:tc>
          <w:tcPr>
            <w:tcW w:w="1352" w:type="dxa"/>
          </w:tcPr>
          <w:p w14:paraId="3768AEF0" w14:textId="77777777" w:rsidR="009B2FF7" w:rsidRPr="00595B49" w:rsidRDefault="009B2FF7" w:rsidP="00E272D6">
            <w:proofErr w:type="spellStart"/>
            <w:r w:rsidRPr="00595B49">
              <w:t>Yes|No</w:t>
            </w:r>
            <w:proofErr w:type="spellEnd"/>
          </w:p>
        </w:tc>
        <w:tc>
          <w:tcPr>
            <w:tcW w:w="1444" w:type="dxa"/>
          </w:tcPr>
          <w:p w14:paraId="460C0501" w14:textId="77777777" w:rsidR="009B2FF7" w:rsidRPr="00595B49" w:rsidRDefault="009B2FF7" w:rsidP="00E272D6">
            <w:r w:rsidRPr="00595B49">
              <w:t>o</w:t>
            </w:r>
          </w:p>
        </w:tc>
        <w:tc>
          <w:tcPr>
            <w:tcW w:w="1381" w:type="dxa"/>
          </w:tcPr>
          <w:p w14:paraId="5628CCB5" w14:textId="77777777" w:rsidR="009B2FF7" w:rsidRPr="00595B49" w:rsidRDefault="009B2FF7" w:rsidP="00E272D6">
            <w:r w:rsidRPr="00595B49">
              <w:t>o</w:t>
            </w:r>
          </w:p>
        </w:tc>
        <w:tc>
          <w:tcPr>
            <w:tcW w:w="1378" w:type="dxa"/>
          </w:tcPr>
          <w:p w14:paraId="76421152" w14:textId="77777777" w:rsidR="009B2FF7" w:rsidRPr="00595B49" w:rsidRDefault="009B2FF7" w:rsidP="00E272D6">
            <w:r w:rsidRPr="00595B49">
              <w:t>o</w:t>
            </w:r>
          </w:p>
        </w:tc>
        <w:tc>
          <w:tcPr>
            <w:tcW w:w="1445" w:type="dxa"/>
          </w:tcPr>
          <w:p w14:paraId="5F9F6143" w14:textId="77777777" w:rsidR="009B2FF7" w:rsidRPr="00595B49" w:rsidRDefault="009B2FF7" w:rsidP="00E272D6">
            <w:r w:rsidRPr="00595B49">
              <w:t>o</w:t>
            </w:r>
          </w:p>
        </w:tc>
      </w:tr>
      <w:tr w:rsidR="009B2FF7" w:rsidRPr="00595B49" w14:paraId="726AF423" w14:textId="77777777" w:rsidTr="00E272D6">
        <w:tc>
          <w:tcPr>
            <w:tcW w:w="2062" w:type="dxa"/>
          </w:tcPr>
          <w:p w14:paraId="76A36BE1" w14:textId="77777777" w:rsidR="009B2FF7" w:rsidRPr="00595B49" w:rsidRDefault="009B2FF7" w:rsidP="00E272D6">
            <w:r w:rsidRPr="00595B49">
              <w:t xml:space="preserve">Psychotherapist, (neuro-) psychologist or pastoral care in the acute care clinic. </w:t>
            </w:r>
          </w:p>
        </w:tc>
        <w:tc>
          <w:tcPr>
            <w:tcW w:w="1352" w:type="dxa"/>
          </w:tcPr>
          <w:p w14:paraId="766E8DA6" w14:textId="77777777" w:rsidR="009B2FF7" w:rsidRPr="00595B49" w:rsidRDefault="009B2FF7" w:rsidP="00E272D6">
            <w:proofErr w:type="spellStart"/>
            <w:r w:rsidRPr="00595B49">
              <w:t>Yes|No</w:t>
            </w:r>
            <w:proofErr w:type="spellEnd"/>
          </w:p>
        </w:tc>
        <w:tc>
          <w:tcPr>
            <w:tcW w:w="1444" w:type="dxa"/>
          </w:tcPr>
          <w:p w14:paraId="0A3D0BB9" w14:textId="77777777" w:rsidR="009B2FF7" w:rsidRPr="00595B49" w:rsidRDefault="009B2FF7" w:rsidP="00E272D6">
            <w:r w:rsidRPr="00595B49">
              <w:t>o</w:t>
            </w:r>
          </w:p>
        </w:tc>
        <w:tc>
          <w:tcPr>
            <w:tcW w:w="1381" w:type="dxa"/>
          </w:tcPr>
          <w:p w14:paraId="62F779C4" w14:textId="77777777" w:rsidR="009B2FF7" w:rsidRPr="00595B49" w:rsidRDefault="009B2FF7" w:rsidP="00E272D6">
            <w:r w:rsidRPr="00595B49">
              <w:t>o</w:t>
            </w:r>
          </w:p>
        </w:tc>
        <w:tc>
          <w:tcPr>
            <w:tcW w:w="1378" w:type="dxa"/>
          </w:tcPr>
          <w:p w14:paraId="4B0751EF" w14:textId="77777777" w:rsidR="009B2FF7" w:rsidRPr="00595B49" w:rsidRDefault="009B2FF7" w:rsidP="00E272D6">
            <w:r w:rsidRPr="00595B49">
              <w:t>o</w:t>
            </w:r>
          </w:p>
        </w:tc>
        <w:tc>
          <w:tcPr>
            <w:tcW w:w="1445" w:type="dxa"/>
          </w:tcPr>
          <w:p w14:paraId="72DF0FB8" w14:textId="77777777" w:rsidR="009B2FF7" w:rsidRPr="00595B49" w:rsidRDefault="009B2FF7" w:rsidP="00E272D6">
            <w:r w:rsidRPr="00595B49">
              <w:t>o</w:t>
            </w:r>
          </w:p>
        </w:tc>
      </w:tr>
      <w:tr w:rsidR="009B2FF7" w:rsidRPr="00595B49" w14:paraId="70F1D327" w14:textId="77777777" w:rsidTr="00E272D6">
        <w:tc>
          <w:tcPr>
            <w:tcW w:w="2062" w:type="dxa"/>
          </w:tcPr>
          <w:p w14:paraId="0C24CAF2" w14:textId="77777777" w:rsidR="009B2FF7" w:rsidRPr="00595B49" w:rsidRDefault="009B2FF7" w:rsidP="00E272D6">
            <w:r w:rsidRPr="00595B49">
              <w:t>Dietician in acute care clinic</w:t>
            </w:r>
          </w:p>
        </w:tc>
        <w:tc>
          <w:tcPr>
            <w:tcW w:w="1352" w:type="dxa"/>
          </w:tcPr>
          <w:p w14:paraId="7A8A4C80" w14:textId="77777777" w:rsidR="009B2FF7" w:rsidRPr="00595B49" w:rsidRDefault="009B2FF7" w:rsidP="00E272D6">
            <w:proofErr w:type="spellStart"/>
            <w:r w:rsidRPr="00595B49">
              <w:t>Yes|No</w:t>
            </w:r>
            <w:proofErr w:type="spellEnd"/>
          </w:p>
        </w:tc>
        <w:tc>
          <w:tcPr>
            <w:tcW w:w="1444" w:type="dxa"/>
          </w:tcPr>
          <w:p w14:paraId="26A5B93F" w14:textId="77777777" w:rsidR="009B2FF7" w:rsidRPr="00595B49" w:rsidRDefault="009B2FF7" w:rsidP="00E272D6">
            <w:r w:rsidRPr="00595B49">
              <w:t>o</w:t>
            </w:r>
          </w:p>
        </w:tc>
        <w:tc>
          <w:tcPr>
            <w:tcW w:w="1381" w:type="dxa"/>
          </w:tcPr>
          <w:p w14:paraId="3EC06B58" w14:textId="77777777" w:rsidR="009B2FF7" w:rsidRPr="00595B49" w:rsidRDefault="009B2FF7" w:rsidP="00E272D6">
            <w:r w:rsidRPr="00595B49">
              <w:t>o</w:t>
            </w:r>
          </w:p>
        </w:tc>
        <w:tc>
          <w:tcPr>
            <w:tcW w:w="1378" w:type="dxa"/>
          </w:tcPr>
          <w:p w14:paraId="76E2F76A" w14:textId="77777777" w:rsidR="009B2FF7" w:rsidRPr="00595B49" w:rsidRDefault="009B2FF7" w:rsidP="00E272D6">
            <w:r w:rsidRPr="00595B49">
              <w:t>o</w:t>
            </w:r>
          </w:p>
        </w:tc>
        <w:tc>
          <w:tcPr>
            <w:tcW w:w="1445" w:type="dxa"/>
          </w:tcPr>
          <w:p w14:paraId="7C3AA5A6" w14:textId="77777777" w:rsidR="009B2FF7" w:rsidRPr="00595B49" w:rsidRDefault="009B2FF7" w:rsidP="00E272D6">
            <w:r w:rsidRPr="00595B49">
              <w:t>o</w:t>
            </w:r>
          </w:p>
        </w:tc>
      </w:tr>
      <w:tr w:rsidR="009B2FF7" w:rsidRPr="00595B49" w14:paraId="7587C454" w14:textId="77777777" w:rsidTr="00E272D6">
        <w:tc>
          <w:tcPr>
            <w:tcW w:w="2062" w:type="dxa"/>
          </w:tcPr>
          <w:p w14:paraId="083E7722" w14:textId="77777777" w:rsidR="009B2FF7" w:rsidRPr="00595B49" w:rsidRDefault="009B2FF7" w:rsidP="00E272D6">
            <w:r w:rsidRPr="00595B49">
              <w:t>Other at acute care clinic (please specify):</w:t>
            </w:r>
          </w:p>
        </w:tc>
        <w:tc>
          <w:tcPr>
            <w:tcW w:w="1352" w:type="dxa"/>
          </w:tcPr>
          <w:p w14:paraId="5F6CFF7C" w14:textId="77777777" w:rsidR="009B2FF7" w:rsidRPr="00595B49" w:rsidRDefault="009B2FF7" w:rsidP="00E272D6">
            <w:proofErr w:type="spellStart"/>
            <w:r w:rsidRPr="00595B49">
              <w:t>Yes|No</w:t>
            </w:r>
            <w:proofErr w:type="spellEnd"/>
          </w:p>
        </w:tc>
        <w:tc>
          <w:tcPr>
            <w:tcW w:w="1444" w:type="dxa"/>
          </w:tcPr>
          <w:p w14:paraId="7392115C" w14:textId="77777777" w:rsidR="009B2FF7" w:rsidRPr="00595B49" w:rsidRDefault="009B2FF7" w:rsidP="00E272D6">
            <w:r w:rsidRPr="00595B49">
              <w:t>o</w:t>
            </w:r>
          </w:p>
        </w:tc>
        <w:tc>
          <w:tcPr>
            <w:tcW w:w="1381" w:type="dxa"/>
          </w:tcPr>
          <w:p w14:paraId="45B0E40B" w14:textId="77777777" w:rsidR="009B2FF7" w:rsidRPr="00595B49" w:rsidRDefault="009B2FF7" w:rsidP="00E272D6">
            <w:r w:rsidRPr="00595B49">
              <w:t>o</w:t>
            </w:r>
          </w:p>
        </w:tc>
        <w:tc>
          <w:tcPr>
            <w:tcW w:w="1378" w:type="dxa"/>
          </w:tcPr>
          <w:p w14:paraId="2E2949F2" w14:textId="77777777" w:rsidR="009B2FF7" w:rsidRPr="00595B49" w:rsidRDefault="009B2FF7" w:rsidP="00E272D6">
            <w:r w:rsidRPr="00595B49">
              <w:t>o</w:t>
            </w:r>
          </w:p>
        </w:tc>
        <w:tc>
          <w:tcPr>
            <w:tcW w:w="1445" w:type="dxa"/>
          </w:tcPr>
          <w:p w14:paraId="01069B7D" w14:textId="77777777" w:rsidR="009B2FF7" w:rsidRPr="00595B49" w:rsidRDefault="009B2FF7" w:rsidP="00E272D6">
            <w:r w:rsidRPr="00595B49">
              <w:t>o</w:t>
            </w:r>
          </w:p>
        </w:tc>
      </w:tr>
      <w:tr w:rsidR="009B2FF7" w:rsidRPr="00595B49" w14:paraId="6B27B677" w14:textId="77777777" w:rsidTr="00E272D6">
        <w:tc>
          <w:tcPr>
            <w:tcW w:w="2062" w:type="dxa"/>
          </w:tcPr>
          <w:p w14:paraId="7483B403" w14:textId="77777777" w:rsidR="009B2FF7" w:rsidRPr="00595B49" w:rsidRDefault="009B2FF7" w:rsidP="00E272D6"/>
        </w:tc>
        <w:tc>
          <w:tcPr>
            <w:tcW w:w="1352" w:type="dxa"/>
          </w:tcPr>
          <w:p w14:paraId="7B9DD93D" w14:textId="77777777" w:rsidR="009B2FF7" w:rsidRPr="00595B49" w:rsidRDefault="009B2FF7" w:rsidP="00E272D6"/>
        </w:tc>
        <w:tc>
          <w:tcPr>
            <w:tcW w:w="1444" w:type="dxa"/>
          </w:tcPr>
          <w:p w14:paraId="71A3E6A1" w14:textId="77777777" w:rsidR="009B2FF7" w:rsidRPr="00595B49" w:rsidRDefault="009B2FF7" w:rsidP="00E272D6"/>
        </w:tc>
        <w:tc>
          <w:tcPr>
            <w:tcW w:w="1381" w:type="dxa"/>
          </w:tcPr>
          <w:p w14:paraId="37D396DD" w14:textId="77777777" w:rsidR="009B2FF7" w:rsidRPr="00595B49" w:rsidRDefault="009B2FF7" w:rsidP="00E272D6"/>
        </w:tc>
        <w:tc>
          <w:tcPr>
            <w:tcW w:w="1378" w:type="dxa"/>
          </w:tcPr>
          <w:p w14:paraId="4B4F772C" w14:textId="77777777" w:rsidR="009B2FF7" w:rsidRPr="00595B49" w:rsidRDefault="009B2FF7" w:rsidP="00E272D6"/>
        </w:tc>
        <w:tc>
          <w:tcPr>
            <w:tcW w:w="1445" w:type="dxa"/>
          </w:tcPr>
          <w:p w14:paraId="429BB97D" w14:textId="77777777" w:rsidR="009B2FF7" w:rsidRPr="00595B49" w:rsidRDefault="009B2FF7" w:rsidP="00E272D6"/>
        </w:tc>
      </w:tr>
      <w:tr w:rsidR="009B2FF7" w:rsidRPr="00595B49" w14:paraId="45866623" w14:textId="77777777" w:rsidTr="00E272D6">
        <w:tc>
          <w:tcPr>
            <w:tcW w:w="9062" w:type="dxa"/>
            <w:gridSpan w:val="6"/>
          </w:tcPr>
          <w:p w14:paraId="6D8FED10" w14:textId="77777777" w:rsidR="009B2FF7" w:rsidRPr="00595B49" w:rsidRDefault="009B2FF7" w:rsidP="00E272D6">
            <w:r w:rsidRPr="00595B49">
              <w:t>REHABILITATION CLINIC (or continued rehabilitation in acute hospital)</w:t>
            </w:r>
          </w:p>
        </w:tc>
      </w:tr>
      <w:tr w:rsidR="009B2FF7" w:rsidRPr="00595B49" w14:paraId="57EB5291" w14:textId="77777777" w:rsidTr="00E272D6">
        <w:tc>
          <w:tcPr>
            <w:tcW w:w="2062" w:type="dxa"/>
          </w:tcPr>
          <w:p w14:paraId="50093923" w14:textId="77777777" w:rsidR="009B2FF7" w:rsidRPr="00595B49" w:rsidRDefault="009B2FF7" w:rsidP="00E272D6"/>
        </w:tc>
        <w:tc>
          <w:tcPr>
            <w:tcW w:w="1352" w:type="dxa"/>
          </w:tcPr>
          <w:p w14:paraId="0CE1C730" w14:textId="77777777" w:rsidR="009B2FF7" w:rsidRPr="00595B49" w:rsidRDefault="009B2FF7" w:rsidP="00E272D6"/>
        </w:tc>
        <w:tc>
          <w:tcPr>
            <w:tcW w:w="1444" w:type="dxa"/>
          </w:tcPr>
          <w:p w14:paraId="4CA33D40" w14:textId="77777777" w:rsidR="009B2FF7" w:rsidRPr="00595B49" w:rsidRDefault="009B2FF7" w:rsidP="00E272D6"/>
        </w:tc>
        <w:tc>
          <w:tcPr>
            <w:tcW w:w="1381" w:type="dxa"/>
          </w:tcPr>
          <w:p w14:paraId="2D719EA9" w14:textId="77777777" w:rsidR="009B2FF7" w:rsidRPr="00595B49" w:rsidRDefault="009B2FF7" w:rsidP="00E272D6"/>
        </w:tc>
        <w:tc>
          <w:tcPr>
            <w:tcW w:w="1378" w:type="dxa"/>
          </w:tcPr>
          <w:p w14:paraId="7AE08E23" w14:textId="77777777" w:rsidR="009B2FF7" w:rsidRPr="00595B49" w:rsidRDefault="009B2FF7" w:rsidP="00E272D6"/>
        </w:tc>
        <w:tc>
          <w:tcPr>
            <w:tcW w:w="1445" w:type="dxa"/>
          </w:tcPr>
          <w:p w14:paraId="13B9BF44" w14:textId="77777777" w:rsidR="009B2FF7" w:rsidRPr="00595B49" w:rsidRDefault="009B2FF7" w:rsidP="00E272D6"/>
        </w:tc>
      </w:tr>
      <w:tr w:rsidR="009B2FF7" w:rsidRPr="00595B49" w14:paraId="4D4FAD36" w14:textId="77777777" w:rsidTr="00E272D6">
        <w:tc>
          <w:tcPr>
            <w:tcW w:w="2062" w:type="dxa"/>
          </w:tcPr>
          <w:p w14:paraId="79CB6DB9" w14:textId="77777777" w:rsidR="009B2FF7" w:rsidRPr="00595B49" w:rsidRDefault="009B2FF7" w:rsidP="00E272D6"/>
        </w:tc>
        <w:tc>
          <w:tcPr>
            <w:tcW w:w="1352" w:type="dxa"/>
          </w:tcPr>
          <w:p w14:paraId="0C3D4560" w14:textId="77777777" w:rsidR="009B2FF7" w:rsidRPr="00595B49" w:rsidRDefault="009B2FF7" w:rsidP="00E272D6">
            <w:r w:rsidRPr="00595B49">
              <w:t>Were there contacts in inpatient care?</w:t>
            </w:r>
          </w:p>
        </w:tc>
        <w:tc>
          <w:tcPr>
            <w:tcW w:w="5648" w:type="dxa"/>
            <w:gridSpan w:val="4"/>
          </w:tcPr>
          <w:p w14:paraId="259B2E65" w14:textId="77777777" w:rsidR="009B2FF7" w:rsidRPr="00595B49" w:rsidRDefault="009B2FF7" w:rsidP="00E272D6">
            <w:r w:rsidRPr="00595B49">
              <w:t xml:space="preserve">How important was this professional group for </w:t>
            </w:r>
            <w:r>
              <w:t>your ambulatory</w:t>
            </w:r>
            <w:r w:rsidRPr="00595B49">
              <w:t xml:space="preserve"> care?</w:t>
            </w:r>
          </w:p>
        </w:tc>
      </w:tr>
      <w:tr w:rsidR="009B2FF7" w:rsidRPr="00595B49" w14:paraId="0438D507" w14:textId="77777777" w:rsidTr="00E272D6">
        <w:tc>
          <w:tcPr>
            <w:tcW w:w="2062" w:type="dxa"/>
          </w:tcPr>
          <w:p w14:paraId="04B4C644" w14:textId="77777777" w:rsidR="009B2FF7" w:rsidRPr="00595B49" w:rsidRDefault="009B2FF7" w:rsidP="00E272D6"/>
        </w:tc>
        <w:tc>
          <w:tcPr>
            <w:tcW w:w="1352" w:type="dxa"/>
          </w:tcPr>
          <w:p w14:paraId="2626C36B" w14:textId="77777777" w:rsidR="009B2FF7" w:rsidRPr="00595B49" w:rsidRDefault="009B2FF7" w:rsidP="00E272D6"/>
        </w:tc>
        <w:tc>
          <w:tcPr>
            <w:tcW w:w="1444" w:type="dxa"/>
          </w:tcPr>
          <w:p w14:paraId="3823B9DC" w14:textId="77777777" w:rsidR="009B2FF7" w:rsidRPr="00595B49" w:rsidRDefault="009B2FF7" w:rsidP="00E272D6">
            <w:r w:rsidRPr="00595B49">
              <w:t>Very important</w:t>
            </w:r>
          </w:p>
        </w:tc>
        <w:tc>
          <w:tcPr>
            <w:tcW w:w="1381" w:type="dxa"/>
          </w:tcPr>
          <w:p w14:paraId="4D9E0C88" w14:textId="77777777" w:rsidR="009B2FF7" w:rsidRPr="00595B49" w:rsidRDefault="009B2FF7" w:rsidP="00E272D6">
            <w:r w:rsidRPr="00595B49">
              <w:t>Important</w:t>
            </w:r>
          </w:p>
        </w:tc>
        <w:tc>
          <w:tcPr>
            <w:tcW w:w="1378" w:type="dxa"/>
          </w:tcPr>
          <w:p w14:paraId="43538E8E" w14:textId="77777777" w:rsidR="009B2FF7" w:rsidRPr="00595B49" w:rsidRDefault="009B2FF7" w:rsidP="00E272D6">
            <w:r w:rsidRPr="00595B49">
              <w:t>Less important</w:t>
            </w:r>
          </w:p>
        </w:tc>
        <w:tc>
          <w:tcPr>
            <w:tcW w:w="1445" w:type="dxa"/>
          </w:tcPr>
          <w:p w14:paraId="7790AC8F" w14:textId="77777777" w:rsidR="009B2FF7" w:rsidRPr="00595B49" w:rsidRDefault="009B2FF7" w:rsidP="00E272D6">
            <w:r w:rsidRPr="00595B49">
              <w:t>Unclear/</w:t>
            </w:r>
            <w:proofErr w:type="spellStart"/>
            <w:r w:rsidRPr="00595B49">
              <w:t>n.a.</w:t>
            </w:r>
            <w:proofErr w:type="spellEnd"/>
          </w:p>
        </w:tc>
      </w:tr>
      <w:tr w:rsidR="009B2FF7" w:rsidRPr="00595B49" w14:paraId="62E6EB8E" w14:textId="77777777" w:rsidTr="00E272D6">
        <w:tc>
          <w:tcPr>
            <w:tcW w:w="2062" w:type="dxa"/>
          </w:tcPr>
          <w:p w14:paraId="13511063" w14:textId="77777777" w:rsidR="009B2FF7" w:rsidRPr="00595B49" w:rsidRDefault="009B2FF7" w:rsidP="00E272D6">
            <w:r>
              <w:t>Physicians</w:t>
            </w:r>
            <w:r w:rsidRPr="00595B49">
              <w:t xml:space="preserve"> in the rehabilitation clinic</w:t>
            </w:r>
          </w:p>
        </w:tc>
        <w:tc>
          <w:tcPr>
            <w:tcW w:w="1352" w:type="dxa"/>
          </w:tcPr>
          <w:p w14:paraId="27EE6B33" w14:textId="77777777" w:rsidR="009B2FF7" w:rsidRPr="00595B49" w:rsidRDefault="009B2FF7" w:rsidP="00E272D6">
            <w:proofErr w:type="spellStart"/>
            <w:r w:rsidRPr="00595B49">
              <w:t>Yes|No</w:t>
            </w:r>
            <w:proofErr w:type="spellEnd"/>
          </w:p>
        </w:tc>
        <w:tc>
          <w:tcPr>
            <w:tcW w:w="1444" w:type="dxa"/>
          </w:tcPr>
          <w:p w14:paraId="00935714" w14:textId="77777777" w:rsidR="009B2FF7" w:rsidRPr="00595B49" w:rsidRDefault="009B2FF7" w:rsidP="00E272D6">
            <w:r w:rsidRPr="00595B49">
              <w:t>o</w:t>
            </w:r>
          </w:p>
        </w:tc>
        <w:tc>
          <w:tcPr>
            <w:tcW w:w="1381" w:type="dxa"/>
          </w:tcPr>
          <w:p w14:paraId="2F803BAF" w14:textId="77777777" w:rsidR="009B2FF7" w:rsidRPr="00595B49" w:rsidRDefault="009B2FF7" w:rsidP="00E272D6">
            <w:r w:rsidRPr="00595B49">
              <w:t>o</w:t>
            </w:r>
          </w:p>
        </w:tc>
        <w:tc>
          <w:tcPr>
            <w:tcW w:w="1378" w:type="dxa"/>
          </w:tcPr>
          <w:p w14:paraId="657E82DD" w14:textId="77777777" w:rsidR="009B2FF7" w:rsidRPr="00595B49" w:rsidRDefault="009B2FF7" w:rsidP="00E272D6">
            <w:r w:rsidRPr="00595B49">
              <w:t>o</w:t>
            </w:r>
          </w:p>
        </w:tc>
        <w:tc>
          <w:tcPr>
            <w:tcW w:w="1445" w:type="dxa"/>
          </w:tcPr>
          <w:p w14:paraId="416F38E8" w14:textId="77777777" w:rsidR="009B2FF7" w:rsidRPr="00595B49" w:rsidRDefault="009B2FF7" w:rsidP="00E272D6">
            <w:r w:rsidRPr="00595B49">
              <w:t>o</w:t>
            </w:r>
          </w:p>
        </w:tc>
      </w:tr>
      <w:tr w:rsidR="009B2FF7" w:rsidRPr="00595B49" w14:paraId="20831BCD" w14:textId="77777777" w:rsidTr="00E272D6">
        <w:tc>
          <w:tcPr>
            <w:tcW w:w="2062" w:type="dxa"/>
          </w:tcPr>
          <w:p w14:paraId="4FE7872B" w14:textId="77777777" w:rsidR="009B2FF7" w:rsidRPr="00595B49" w:rsidRDefault="009B2FF7" w:rsidP="00E272D6">
            <w:r w:rsidRPr="00595B49">
              <w:t>Neuro-urologist in rehabilitation clinic</w:t>
            </w:r>
          </w:p>
        </w:tc>
        <w:tc>
          <w:tcPr>
            <w:tcW w:w="1352" w:type="dxa"/>
          </w:tcPr>
          <w:p w14:paraId="00395BA2" w14:textId="77777777" w:rsidR="009B2FF7" w:rsidRPr="00595B49" w:rsidRDefault="009B2FF7" w:rsidP="00E272D6">
            <w:proofErr w:type="spellStart"/>
            <w:r w:rsidRPr="00595B49">
              <w:t>Yes|No</w:t>
            </w:r>
            <w:proofErr w:type="spellEnd"/>
          </w:p>
        </w:tc>
        <w:tc>
          <w:tcPr>
            <w:tcW w:w="1444" w:type="dxa"/>
          </w:tcPr>
          <w:p w14:paraId="337D159E" w14:textId="77777777" w:rsidR="009B2FF7" w:rsidRPr="00595B49" w:rsidRDefault="009B2FF7" w:rsidP="00E272D6">
            <w:r w:rsidRPr="00595B49">
              <w:t>o</w:t>
            </w:r>
          </w:p>
        </w:tc>
        <w:tc>
          <w:tcPr>
            <w:tcW w:w="1381" w:type="dxa"/>
          </w:tcPr>
          <w:p w14:paraId="60B317FA" w14:textId="77777777" w:rsidR="009B2FF7" w:rsidRPr="00595B49" w:rsidRDefault="009B2FF7" w:rsidP="00E272D6">
            <w:r w:rsidRPr="00595B49">
              <w:t>o</w:t>
            </w:r>
          </w:p>
        </w:tc>
        <w:tc>
          <w:tcPr>
            <w:tcW w:w="1378" w:type="dxa"/>
          </w:tcPr>
          <w:p w14:paraId="51ABC848" w14:textId="77777777" w:rsidR="009B2FF7" w:rsidRPr="00595B49" w:rsidRDefault="009B2FF7" w:rsidP="00E272D6">
            <w:r w:rsidRPr="00595B49">
              <w:t>o</w:t>
            </w:r>
          </w:p>
        </w:tc>
        <w:tc>
          <w:tcPr>
            <w:tcW w:w="1445" w:type="dxa"/>
          </w:tcPr>
          <w:p w14:paraId="462F52AA" w14:textId="77777777" w:rsidR="009B2FF7" w:rsidRPr="00595B49" w:rsidRDefault="009B2FF7" w:rsidP="00E272D6">
            <w:r w:rsidRPr="00595B49">
              <w:t>o</w:t>
            </w:r>
          </w:p>
        </w:tc>
      </w:tr>
      <w:tr w:rsidR="009B2FF7" w:rsidRPr="00595B49" w14:paraId="3EDB9BE1" w14:textId="77777777" w:rsidTr="00E272D6">
        <w:tc>
          <w:tcPr>
            <w:tcW w:w="2062" w:type="dxa"/>
          </w:tcPr>
          <w:p w14:paraId="60CE4B5B" w14:textId="77777777" w:rsidR="009B2FF7" w:rsidRPr="00595B49" w:rsidRDefault="009B2FF7" w:rsidP="00E272D6">
            <w:r>
              <w:t>N</w:t>
            </w:r>
            <w:r w:rsidRPr="00595B49">
              <w:t>ursing in the rehabilitation clinic</w:t>
            </w:r>
          </w:p>
        </w:tc>
        <w:tc>
          <w:tcPr>
            <w:tcW w:w="1352" w:type="dxa"/>
          </w:tcPr>
          <w:p w14:paraId="652DD1A0" w14:textId="77777777" w:rsidR="009B2FF7" w:rsidRPr="00595B49" w:rsidRDefault="009B2FF7" w:rsidP="00E272D6">
            <w:proofErr w:type="spellStart"/>
            <w:r w:rsidRPr="00595B49">
              <w:t>Yes|No</w:t>
            </w:r>
            <w:proofErr w:type="spellEnd"/>
          </w:p>
        </w:tc>
        <w:tc>
          <w:tcPr>
            <w:tcW w:w="1444" w:type="dxa"/>
          </w:tcPr>
          <w:p w14:paraId="29CFD2B9" w14:textId="77777777" w:rsidR="009B2FF7" w:rsidRPr="00595B49" w:rsidRDefault="009B2FF7" w:rsidP="00E272D6">
            <w:r w:rsidRPr="00595B49">
              <w:t>o</w:t>
            </w:r>
          </w:p>
        </w:tc>
        <w:tc>
          <w:tcPr>
            <w:tcW w:w="1381" w:type="dxa"/>
          </w:tcPr>
          <w:p w14:paraId="24D3D6C1" w14:textId="77777777" w:rsidR="009B2FF7" w:rsidRPr="00595B49" w:rsidRDefault="009B2FF7" w:rsidP="00E272D6">
            <w:r w:rsidRPr="00595B49">
              <w:t>o</w:t>
            </w:r>
          </w:p>
        </w:tc>
        <w:tc>
          <w:tcPr>
            <w:tcW w:w="1378" w:type="dxa"/>
          </w:tcPr>
          <w:p w14:paraId="6DE271E4" w14:textId="77777777" w:rsidR="009B2FF7" w:rsidRPr="00595B49" w:rsidRDefault="009B2FF7" w:rsidP="00E272D6">
            <w:r w:rsidRPr="00595B49">
              <w:t>o</w:t>
            </w:r>
          </w:p>
        </w:tc>
        <w:tc>
          <w:tcPr>
            <w:tcW w:w="1445" w:type="dxa"/>
          </w:tcPr>
          <w:p w14:paraId="2338387B" w14:textId="77777777" w:rsidR="009B2FF7" w:rsidRPr="00595B49" w:rsidRDefault="009B2FF7" w:rsidP="00E272D6">
            <w:r w:rsidRPr="00595B49">
              <w:t>o</w:t>
            </w:r>
          </w:p>
        </w:tc>
      </w:tr>
      <w:tr w:rsidR="009B2FF7" w:rsidRPr="00595B49" w14:paraId="1222CDC1" w14:textId="77777777" w:rsidTr="00E272D6">
        <w:tc>
          <w:tcPr>
            <w:tcW w:w="2062" w:type="dxa"/>
          </w:tcPr>
          <w:p w14:paraId="09F7CE60" w14:textId="77777777" w:rsidR="009B2FF7" w:rsidRPr="00595B49" w:rsidRDefault="009B2FF7" w:rsidP="00E272D6">
            <w:r w:rsidRPr="00595B49">
              <w:t>Physiotherapists in the rehabilitation clinic</w:t>
            </w:r>
          </w:p>
        </w:tc>
        <w:tc>
          <w:tcPr>
            <w:tcW w:w="1352" w:type="dxa"/>
          </w:tcPr>
          <w:p w14:paraId="02B4DEDE" w14:textId="77777777" w:rsidR="009B2FF7" w:rsidRPr="00595B49" w:rsidRDefault="009B2FF7" w:rsidP="00E272D6">
            <w:proofErr w:type="spellStart"/>
            <w:r w:rsidRPr="00595B49">
              <w:t>Yes|No</w:t>
            </w:r>
            <w:proofErr w:type="spellEnd"/>
          </w:p>
        </w:tc>
        <w:tc>
          <w:tcPr>
            <w:tcW w:w="1444" w:type="dxa"/>
          </w:tcPr>
          <w:p w14:paraId="6FD6A1A5" w14:textId="77777777" w:rsidR="009B2FF7" w:rsidRPr="00595B49" w:rsidRDefault="009B2FF7" w:rsidP="00E272D6">
            <w:r w:rsidRPr="00595B49">
              <w:t>o</w:t>
            </w:r>
          </w:p>
        </w:tc>
        <w:tc>
          <w:tcPr>
            <w:tcW w:w="1381" w:type="dxa"/>
          </w:tcPr>
          <w:p w14:paraId="18041D39" w14:textId="77777777" w:rsidR="009B2FF7" w:rsidRPr="00595B49" w:rsidRDefault="009B2FF7" w:rsidP="00E272D6">
            <w:r w:rsidRPr="00595B49">
              <w:t>o</w:t>
            </w:r>
          </w:p>
        </w:tc>
        <w:tc>
          <w:tcPr>
            <w:tcW w:w="1378" w:type="dxa"/>
          </w:tcPr>
          <w:p w14:paraId="70E1DBDC" w14:textId="77777777" w:rsidR="009B2FF7" w:rsidRPr="00595B49" w:rsidRDefault="009B2FF7" w:rsidP="00E272D6">
            <w:r w:rsidRPr="00595B49">
              <w:t>o</w:t>
            </w:r>
          </w:p>
        </w:tc>
        <w:tc>
          <w:tcPr>
            <w:tcW w:w="1445" w:type="dxa"/>
          </w:tcPr>
          <w:p w14:paraId="23BC840E" w14:textId="77777777" w:rsidR="009B2FF7" w:rsidRPr="00595B49" w:rsidRDefault="009B2FF7" w:rsidP="00E272D6">
            <w:r w:rsidRPr="00595B49">
              <w:t>o</w:t>
            </w:r>
          </w:p>
        </w:tc>
      </w:tr>
      <w:tr w:rsidR="009B2FF7" w:rsidRPr="00595B49" w14:paraId="02FD4BB0" w14:textId="77777777" w:rsidTr="00E272D6">
        <w:tc>
          <w:tcPr>
            <w:tcW w:w="2062" w:type="dxa"/>
          </w:tcPr>
          <w:p w14:paraId="5C3C0F39" w14:textId="77777777" w:rsidR="009B2FF7" w:rsidRPr="00595B49" w:rsidRDefault="009B2FF7" w:rsidP="00E272D6">
            <w:r w:rsidRPr="00595B49">
              <w:lastRenderedPageBreak/>
              <w:t>Occupational therapists in the rehabilitation clinic</w:t>
            </w:r>
          </w:p>
        </w:tc>
        <w:tc>
          <w:tcPr>
            <w:tcW w:w="1352" w:type="dxa"/>
          </w:tcPr>
          <w:p w14:paraId="0720DAB2" w14:textId="77777777" w:rsidR="009B2FF7" w:rsidRPr="00595B49" w:rsidRDefault="009B2FF7" w:rsidP="00E272D6">
            <w:proofErr w:type="spellStart"/>
            <w:r w:rsidRPr="00595B49">
              <w:t>Yes|No</w:t>
            </w:r>
            <w:proofErr w:type="spellEnd"/>
          </w:p>
        </w:tc>
        <w:tc>
          <w:tcPr>
            <w:tcW w:w="1444" w:type="dxa"/>
          </w:tcPr>
          <w:p w14:paraId="1272A21A" w14:textId="77777777" w:rsidR="009B2FF7" w:rsidRPr="00595B49" w:rsidRDefault="009B2FF7" w:rsidP="00E272D6">
            <w:r w:rsidRPr="00595B49">
              <w:t>o</w:t>
            </w:r>
          </w:p>
        </w:tc>
        <w:tc>
          <w:tcPr>
            <w:tcW w:w="1381" w:type="dxa"/>
          </w:tcPr>
          <w:p w14:paraId="52C18534" w14:textId="77777777" w:rsidR="009B2FF7" w:rsidRPr="00595B49" w:rsidRDefault="009B2FF7" w:rsidP="00E272D6">
            <w:r w:rsidRPr="00595B49">
              <w:t>o</w:t>
            </w:r>
          </w:p>
        </w:tc>
        <w:tc>
          <w:tcPr>
            <w:tcW w:w="1378" w:type="dxa"/>
          </w:tcPr>
          <w:p w14:paraId="651FF9D9" w14:textId="77777777" w:rsidR="009B2FF7" w:rsidRPr="00595B49" w:rsidRDefault="009B2FF7" w:rsidP="00E272D6">
            <w:r w:rsidRPr="00595B49">
              <w:t>o</w:t>
            </w:r>
          </w:p>
        </w:tc>
        <w:tc>
          <w:tcPr>
            <w:tcW w:w="1445" w:type="dxa"/>
          </w:tcPr>
          <w:p w14:paraId="16C0F17F" w14:textId="77777777" w:rsidR="009B2FF7" w:rsidRPr="00595B49" w:rsidRDefault="009B2FF7" w:rsidP="00E272D6">
            <w:r w:rsidRPr="00595B49">
              <w:t>o</w:t>
            </w:r>
          </w:p>
        </w:tc>
      </w:tr>
      <w:tr w:rsidR="009B2FF7" w:rsidRPr="00595B49" w14:paraId="317705B6" w14:textId="77777777" w:rsidTr="00E272D6">
        <w:tc>
          <w:tcPr>
            <w:tcW w:w="2062" w:type="dxa"/>
          </w:tcPr>
          <w:p w14:paraId="4A4D5B68" w14:textId="77777777" w:rsidR="009B2FF7" w:rsidRPr="00595B49" w:rsidRDefault="009B2FF7" w:rsidP="00E272D6">
            <w:r w:rsidRPr="00595B49">
              <w:t>Speech therapists in the rehabilitation clinic</w:t>
            </w:r>
          </w:p>
        </w:tc>
        <w:tc>
          <w:tcPr>
            <w:tcW w:w="1352" w:type="dxa"/>
          </w:tcPr>
          <w:p w14:paraId="14B86EAA" w14:textId="77777777" w:rsidR="009B2FF7" w:rsidRPr="00595B49" w:rsidRDefault="009B2FF7" w:rsidP="00E272D6">
            <w:proofErr w:type="spellStart"/>
            <w:r w:rsidRPr="00595B49">
              <w:t>Yes|No</w:t>
            </w:r>
            <w:proofErr w:type="spellEnd"/>
          </w:p>
        </w:tc>
        <w:tc>
          <w:tcPr>
            <w:tcW w:w="1444" w:type="dxa"/>
          </w:tcPr>
          <w:p w14:paraId="027A3DFD" w14:textId="77777777" w:rsidR="009B2FF7" w:rsidRPr="00595B49" w:rsidRDefault="009B2FF7" w:rsidP="00E272D6">
            <w:r w:rsidRPr="00595B49">
              <w:t>o</w:t>
            </w:r>
          </w:p>
        </w:tc>
        <w:tc>
          <w:tcPr>
            <w:tcW w:w="1381" w:type="dxa"/>
          </w:tcPr>
          <w:p w14:paraId="26A8B84D" w14:textId="77777777" w:rsidR="009B2FF7" w:rsidRPr="00595B49" w:rsidRDefault="009B2FF7" w:rsidP="00E272D6">
            <w:r w:rsidRPr="00595B49">
              <w:t>o</w:t>
            </w:r>
          </w:p>
        </w:tc>
        <w:tc>
          <w:tcPr>
            <w:tcW w:w="1378" w:type="dxa"/>
          </w:tcPr>
          <w:p w14:paraId="31B32DF4" w14:textId="77777777" w:rsidR="009B2FF7" w:rsidRPr="00595B49" w:rsidRDefault="009B2FF7" w:rsidP="00E272D6">
            <w:r w:rsidRPr="00595B49">
              <w:t>o</w:t>
            </w:r>
          </w:p>
        </w:tc>
        <w:tc>
          <w:tcPr>
            <w:tcW w:w="1445" w:type="dxa"/>
          </w:tcPr>
          <w:p w14:paraId="41F6BB2A" w14:textId="77777777" w:rsidR="009B2FF7" w:rsidRPr="00595B49" w:rsidRDefault="009B2FF7" w:rsidP="00E272D6">
            <w:r w:rsidRPr="00595B49">
              <w:t>o</w:t>
            </w:r>
          </w:p>
        </w:tc>
      </w:tr>
      <w:tr w:rsidR="009B2FF7" w:rsidRPr="00595B49" w14:paraId="69A6D938" w14:textId="77777777" w:rsidTr="00E272D6">
        <w:tc>
          <w:tcPr>
            <w:tcW w:w="2062" w:type="dxa"/>
          </w:tcPr>
          <w:p w14:paraId="3E22ED96" w14:textId="77777777" w:rsidR="009B2FF7" w:rsidRPr="00595B49" w:rsidRDefault="009B2FF7" w:rsidP="00E272D6">
            <w:r w:rsidRPr="00595B49">
              <w:t>Social service in the rehabilitation clinic</w:t>
            </w:r>
          </w:p>
        </w:tc>
        <w:tc>
          <w:tcPr>
            <w:tcW w:w="1352" w:type="dxa"/>
          </w:tcPr>
          <w:p w14:paraId="5D015E7E" w14:textId="77777777" w:rsidR="009B2FF7" w:rsidRPr="00595B49" w:rsidRDefault="009B2FF7" w:rsidP="00E272D6">
            <w:proofErr w:type="spellStart"/>
            <w:r w:rsidRPr="00595B49">
              <w:t>Yes|No</w:t>
            </w:r>
            <w:proofErr w:type="spellEnd"/>
          </w:p>
        </w:tc>
        <w:tc>
          <w:tcPr>
            <w:tcW w:w="1444" w:type="dxa"/>
          </w:tcPr>
          <w:p w14:paraId="18930129" w14:textId="77777777" w:rsidR="009B2FF7" w:rsidRPr="00595B49" w:rsidRDefault="009B2FF7" w:rsidP="00E272D6">
            <w:r w:rsidRPr="00595B49">
              <w:t>o</w:t>
            </w:r>
          </w:p>
        </w:tc>
        <w:tc>
          <w:tcPr>
            <w:tcW w:w="1381" w:type="dxa"/>
          </w:tcPr>
          <w:p w14:paraId="5AA03F42" w14:textId="77777777" w:rsidR="009B2FF7" w:rsidRPr="00595B49" w:rsidRDefault="009B2FF7" w:rsidP="00E272D6">
            <w:r w:rsidRPr="00595B49">
              <w:t>o</w:t>
            </w:r>
          </w:p>
        </w:tc>
        <w:tc>
          <w:tcPr>
            <w:tcW w:w="1378" w:type="dxa"/>
          </w:tcPr>
          <w:p w14:paraId="50A7BE1D" w14:textId="77777777" w:rsidR="009B2FF7" w:rsidRPr="00595B49" w:rsidRDefault="009B2FF7" w:rsidP="00E272D6">
            <w:r w:rsidRPr="00595B49">
              <w:t>o</w:t>
            </w:r>
          </w:p>
        </w:tc>
        <w:tc>
          <w:tcPr>
            <w:tcW w:w="1445" w:type="dxa"/>
          </w:tcPr>
          <w:p w14:paraId="4E353108" w14:textId="77777777" w:rsidR="009B2FF7" w:rsidRPr="00595B49" w:rsidRDefault="009B2FF7" w:rsidP="00E272D6">
            <w:r w:rsidRPr="00595B49">
              <w:t>o</w:t>
            </w:r>
          </w:p>
        </w:tc>
      </w:tr>
      <w:tr w:rsidR="009B2FF7" w:rsidRPr="00595B49" w14:paraId="6AE4409C" w14:textId="77777777" w:rsidTr="00E272D6">
        <w:tc>
          <w:tcPr>
            <w:tcW w:w="2062" w:type="dxa"/>
          </w:tcPr>
          <w:p w14:paraId="40E826F7" w14:textId="77777777" w:rsidR="009B2FF7" w:rsidRPr="00595B49" w:rsidRDefault="009B2FF7" w:rsidP="00E272D6">
            <w:r w:rsidRPr="00595B49">
              <w:t>Psychotherapist, (neuro-) psychologist or pastoral care in the rehabilitation clinic</w:t>
            </w:r>
          </w:p>
        </w:tc>
        <w:tc>
          <w:tcPr>
            <w:tcW w:w="1352" w:type="dxa"/>
          </w:tcPr>
          <w:p w14:paraId="252BA19B" w14:textId="77777777" w:rsidR="009B2FF7" w:rsidRPr="00595B49" w:rsidRDefault="009B2FF7" w:rsidP="00E272D6">
            <w:proofErr w:type="spellStart"/>
            <w:r w:rsidRPr="00595B49">
              <w:t>Yes|No</w:t>
            </w:r>
            <w:proofErr w:type="spellEnd"/>
          </w:p>
        </w:tc>
        <w:tc>
          <w:tcPr>
            <w:tcW w:w="1444" w:type="dxa"/>
          </w:tcPr>
          <w:p w14:paraId="15E382EA" w14:textId="77777777" w:rsidR="009B2FF7" w:rsidRPr="00595B49" w:rsidRDefault="009B2FF7" w:rsidP="00E272D6">
            <w:r w:rsidRPr="00595B49">
              <w:t>o</w:t>
            </w:r>
          </w:p>
        </w:tc>
        <w:tc>
          <w:tcPr>
            <w:tcW w:w="1381" w:type="dxa"/>
          </w:tcPr>
          <w:p w14:paraId="5422090C" w14:textId="77777777" w:rsidR="009B2FF7" w:rsidRPr="00595B49" w:rsidRDefault="009B2FF7" w:rsidP="00E272D6">
            <w:r w:rsidRPr="00595B49">
              <w:t>o</w:t>
            </w:r>
          </w:p>
        </w:tc>
        <w:tc>
          <w:tcPr>
            <w:tcW w:w="1378" w:type="dxa"/>
          </w:tcPr>
          <w:p w14:paraId="38C1FA7C" w14:textId="77777777" w:rsidR="009B2FF7" w:rsidRPr="00595B49" w:rsidRDefault="009B2FF7" w:rsidP="00E272D6">
            <w:r w:rsidRPr="00595B49">
              <w:t>o</w:t>
            </w:r>
          </w:p>
        </w:tc>
        <w:tc>
          <w:tcPr>
            <w:tcW w:w="1445" w:type="dxa"/>
          </w:tcPr>
          <w:p w14:paraId="04B33AD2" w14:textId="77777777" w:rsidR="009B2FF7" w:rsidRPr="00595B49" w:rsidRDefault="009B2FF7" w:rsidP="00E272D6">
            <w:r w:rsidRPr="00595B49">
              <w:t>o</w:t>
            </w:r>
          </w:p>
        </w:tc>
      </w:tr>
      <w:tr w:rsidR="009B2FF7" w:rsidRPr="00595B49" w14:paraId="780C65A2" w14:textId="77777777" w:rsidTr="00E272D6">
        <w:tc>
          <w:tcPr>
            <w:tcW w:w="2062" w:type="dxa"/>
          </w:tcPr>
          <w:p w14:paraId="518F94F6" w14:textId="77777777" w:rsidR="009B2FF7" w:rsidRPr="00595B49" w:rsidRDefault="009B2FF7" w:rsidP="00E272D6">
            <w:r w:rsidRPr="00595B49">
              <w:t>Dietician in the rehabilitation clinic</w:t>
            </w:r>
          </w:p>
        </w:tc>
        <w:tc>
          <w:tcPr>
            <w:tcW w:w="1352" w:type="dxa"/>
          </w:tcPr>
          <w:p w14:paraId="0C52779D" w14:textId="77777777" w:rsidR="009B2FF7" w:rsidRPr="00595B49" w:rsidRDefault="009B2FF7" w:rsidP="00E272D6">
            <w:proofErr w:type="spellStart"/>
            <w:r w:rsidRPr="00595B49">
              <w:t>Yes|No</w:t>
            </w:r>
            <w:proofErr w:type="spellEnd"/>
          </w:p>
        </w:tc>
        <w:tc>
          <w:tcPr>
            <w:tcW w:w="1444" w:type="dxa"/>
          </w:tcPr>
          <w:p w14:paraId="52C37822" w14:textId="77777777" w:rsidR="009B2FF7" w:rsidRPr="00595B49" w:rsidRDefault="009B2FF7" w:rsidP="00E272D6">
            <w:r w:rsidRPr="00595B49">
              <w:t>o</w:t>
            </w:r>
          </w:p>
        </w:tc>
        <w:tc>
          <w:tcPr>
            <w:tcW w:w="1381" w:type="dxa"/>
          </w:tcPr>
          <w:p w14:paraId="2FE48FBD" w14:textId="77777777" w:rsidR="009B2FF7" w:rsidRPr="00595B49" w:rsidRDefault="009B2FF7" w:rsidP="00E272D6">
            <w:r w:rsidRPr="00595B49">
              <w:t>o</w:t>
            </w:r>
          </w:p>
        </w:tc>
        <w:tc>
          <w:tcPr>
            <w:tcW w:w="1378" w:type="dxa"/>
          </w:tcPr>
          <w:p w14:paraId="6E6B01E6" w14:textId="77777777" w:rsidR="009B2FF7" w:rsidRPr="00595B49" w:rsidRDefault="009B2FF7" w:rsidP="00E272D6">
            <w:r w:rsidRPr="00595B49">
              <w:t>o</w:t>
            </w:r>
          </w:p>
        </w:tc>
        <w:tc>
          <w:tcPr>
            <w:tcW w:w="1445" w:type="dxa"/>
          </w:tcPr>
          <w:p w14:paraId="1A34D642" w14:textId="77777777" w:rsidR="009B2FF7" w:rsidRPr="00595B49" w:rsidRDefault="009B2FF7" w:rsidP="00E272D6">
            <w:r w:rsidRPr="00595B49">
              <w:t>o</w:t>
            </w:r>
          </w:p>
        </w:tc>
      </w:tr>
      <w:tr w:rsidR="009B2FF7" w:rsidRPr="00595B49" w14:paraId="239ED304" w14:textId="77777777" w:rsidTr="00E272D6">
        <w:tc>
          <w:tcPr>
            <w:tcW w:w="2062" w:type="dxa"/>
          </w:tcPr>
          <w:p w14:paraId="0EA3F8E2" w14:textId="77777777" w:rsidR="009B2FF7" w:rsidRPr="00595B49" w:rsidRDefault="009B2FF7" w:rsidP="00E272D6">
            <w:r w:rsidRPr="00595B49">
              <w:t xml:space="preserve">Other at rehab clinic (please specify): </w:t>
            </w:r>
          </w:p>
        </w:tc>
        <w:tc>
          <w:tcPr>
            <w:tcW w:w="1352" w:type="dxa"/>
          </w:tcPr>
          <w:p w14:paraId="438FA17C" w14:textId="77777777" w:rsidR="009B2FF7" w:rsidRPr="00595B49" w:rsidRDefault="009B2FF7" w:rsidP="00E272D6">
            <w:proofErr w:type="spellStart"/>
            <w:r w:rsidRPr="00595B49">
              <w:t>Yes|No</w:t>
            </w:r>
            <w:proofErr w:type="spellEnd"/>
          </w:p>
        </w:tc>
        <w:tc>
          <w:tcPr>
            <w:tcW w:w="1444" w:type="dxa"/>
          </w:tcPr>
          <w:p w14:paraId="7832F267" w14:textId="77777777" w:rsidR="009B2FF7" w:rsidRPr="00595B49" w:rsidRDefault="009B2FF7" w:rsidP="00E272D6">
            <w:r w:rsidRPr="00595B49">
              <w:t>o</w:t>
            </w:r>
          </w:p>
        </w:tc>
        <w:tc>
          <w:tcPr>
            <w:tcW w:w="1381" w:type="dxa"/>
          </w:tcPr>
          <w:p w14:paraId="558A49E2" w14:textId="77777777" w:rsidR="009B2FF7" w:rsidRPr="00595B49" w:rsidRDefault="009B2FF7" w:rsidP="00E272D6">
            <w:r w:rsidRPr="00595B49">
              <w:t>o</w:t>
            </w:r>
          </w:p>
        </w:tc>
        <w:tc>
          <w:tcPr>
            <w:tcW w:w="1378" w:type="dxa"/>
          </w:tcPr>
          <w:p w14:paraId="354155AB" w14:textId="77777777" w:rsidR="009B2FF7" w:rsidRPr="00595B49" w:rsidRDefault="009B2FF7" w:rsidP="00E272D6">
            <w:r w:rsidRPr="00595B49">
              <w:t>o</w:t>
            </w:r>
          </w:p>
        </w:tc>
        <w:tc>
          <w:tcPr>
            <w:tcW w:w="1445" w:type="dxa"/>
          </w:tcPr>
          <w:p w14:paraId="2680508C" w14:textId="77777777" w:rsidR="009B2FF7" w:rsidRPr="00595B49" w:rsidRDefault="009B2FF7" w:rsidP="00E272D6">
            <w:r w:rsidRPr="00595B49">
              <w:t>o</w:t>
            </w:r>
          </w:p>
        </w:tc>
      </w:tr>
    </w:tbl>
    <w:p w14:paraId="1F121739" w14:textId="77777777" w:rsidR="009B2FF7" w:rsidRDefault="009B2FF7" w:rsidP="009B2FF7"/>
    <w:p w14:paraId="1411A639" w14:textId="77777777" w:rsidR="009B2FF7" w:rsidRDefault="009B2FF7" w:rsidP="009B2FF7">
      <w:pPr>
        <w:pStyle w:val="berschrift2"/>
      </w:pPr>
      <w:r>
        <w:t xml:space="preserve">Part 3: </w:t>
      </w:r>
      <w:r w:rsidRPr="005E0DA2">
        <w:t xml:space="preserve">Your </w:t>
      </w:r>
      <w:r>
        <w:t>ambulatory</w:t>
      </w:r>
      <w:r w:rsidRPr="005E0DA2">
        <w:t xml:space="preserve"> physiotherapy</w:t>
      </w:r>
    </w:p>
    <w:p w14:paraId="04229B3F" w14:textId="77777777" w:rsidR="009B2FF7" w:rsidRDefault="009B2FF7" w:rsidP="009B2FF7">
      <w:r w:rsidRPr="005E0DA2">
        <w:t xml:space="preserve">We are interested in your experiences and impressions regarding your </w:t>
      </w:r>
      <w:r>
        <w:t>ambulatory</w:t>
      </w:r>
      <w:r w:rsidRPr="005E0DA2">
        <w:t xml:space="preserve"> physiotherapy treatments since discharge from the rehabilitation clinic. For each of the following statements, please mark the answer that best corresponds to your opinion.</w:t>
      </w:r>
    </w:p>
    <w:p w14:paraId="3EAA7EC1" w14:textId="77777777" w:rsidR="009B2FF7" w:rsidRDefault="009B2FF7" w:rsidP="009B2FF7"/>
    <w:tbl>
      <w:tblPr>
        <w:tblStyle w:val="Tabellenraster"/>
        <w:tblW w:w="0" w:type="auto"/>
        <w:tblLook w:val="04A0" w:firstRow="1" w:lastRow="0" w:firstColumn="1" w:lastColumn="0" w:noHBand="0" w:noVBand="1"/>
      </w:tblPr>
      <w:tblGrid>
        <w:gridCol w:w="3020"/>
        <w:gridCol w:w="6042"/>
      </w:tblGrid>
      <w:tr w:rsidR="009B2FF7" w:rsidRPr="00B511E6" w14:paraId="3E06A946" w14:textId="77777777" w:rsidTr="00E272D6">
        <w:tc>
          <w:tcPr>
            <w:tcW w:w="9062" w:type="dxa"/>
            <w:gridSpan w:val="2"/>
          </w:tcPr>
          <w:p w14:paraId="2DCD74CD" w14:textId="77777777" w:rsidR="009B2FF7" w:rsidRPr="00B511E6" w:rsidRDefault="009B2FF7" w:rsidP="00E272D6">
            <w:r w:rsidRPr="00B511E6">
              <w:t>The following statements relate to your experience with phys</w:t>
            </w:r>
            <w:r>
              <w:t>iot</w:t>
            </w:r>
            <w:r w:rsidRPr="00B511E6">
              <w:t>herapy practices. Your current phys</w:t>
            </w:r>
            <w:r>
              <w:t>io</w:t>
            </w:r>
            <w:r w:rsidRPr="00B511E6">
              <w:t xml:space="preserve">therapy practice is the one where you receive the most treatment for your </w:t>
            </w:r>
            <w:r>
              <w:t>SCI</w:t>
            </w:r>
            <w:r w:rsidRPr="00B511E6">
              <w:t>. Even if you are not currently receiving phys</w:t>
            </w:r>
            <w:r>
              <w:t>io</w:t>
            </w:r>
            <w:r w:rsidRPr="00B511E6">
              <w:t>therapy, please answer the questions related to your most recent physi</w:t>
            </w:r>
            <w:r>
              <w:t>o</w:t>
            </w:r>
            <w:r w:rsidRPr="00B511E6">
              <w:t>therapy practice.</w:t>
            </w:r>
          </w:p>
        </w:tc>
      </w:tr>
      <w:tr w:rsidR="009B2FF7" w:rsidRPr="00B511E6" w14:paraId="10CEC7E2" w14:textId="77777777" w:rsidTr="00E272D6">
        <w:tc>
          <w:tcPr>
            <w:tcW w:w="3020" w:type="dxa"/>
          </w:tcPr>
          <w:p w14:paraId="2098C33D" w14:textId="77777777" w:rsidR="009B2FF7" w:rsidRPr="00B511E6" w:rsidRDefault="009B2FF7" w:rsidP="00E272D6">
            <w:r w:rsidRPr="00B511E6">
              <w:t>In general, how often per week or per month do you have physiotherapy?</w:t>
            </w:r>
          </w:p>
        </w:tc>
        <w:tc>
          <w:tcPr>
            <w:tcW w:w="6042" w:type="dxa"/>
          </w:tcPr>
          <w:p w14:paraId="1F86C8B7" w14:textId="77777777" w:rsidR="009B2FF7" w:rsidRPr="00B511E6" w:rsidRDefault="009B2FF7" w:rsidP="00E272D6">
            <w:r w:rsidRPr="00B511E6">
              <w:t xml:space="preserve">Currently no </w:t>
            </w:r>
            <w:proofErr w:type="spellStart"/>
            <w:r w:rsidRPr="00B511E6">
              <w:t>physiotherapy|Per</w:t>
            </w:r>
            <w:proofErr w:type="spellEnd"/>
            <w:r w:rsidRPr="00B511E6">
              <w:t xml:space="preserve"> week: x </w:t>
            </w:r>
            <w:proofErr w:type="spellStart"/>
            <w:r w:rsidRPr="00B511E6">
              <w:t>times|OR</w:t>
            </w:r>
            <w:proofErr w:type="spellEnd"/>
            <w:r w:rsidRPr="00B511E6">
              <w:t xml:space="preserve"> per month x times</w:t>
            </w:r>
          </w:p>
        </w:tc>
      </w:tr>
      <w:tr w:rsidR="009B2FF7" w:rsidRPr="00B511E6" w14:paraId="7E113B2E" w14:textId="77777777" w:rsidTr="00E272D6">
        <w:tc>
          <w:tcPr>
            <w:tcW w:w="3020" w:type="dxa"/>
          </w:tcPr>
          <w:p w14:paraId="67D6F3CE" w14:textId="77777777" w:rsidR="009B2FF7" w:rsidRPr="00B511E6" w:rsidRDefault="009B2FF7" w:rsidP="00E272D6">
            <w:r w:rsidRPr="00B511E6">
              <w:t>How often have you changed your physiotherapist/physiotherapy practice by yourself?</w:t>
            </w:r>
          </w:p>
        </w:tc>
        <w:tc>
          <w:tcPr>
            <w:tcW w:w="6042" w:type="dxa"/>
          </w:tcPr>
          <w:p w14:paraId="3C540359" w14:textId="77777777" w:rsidR="009B2FF7" w:rsidRPr="00B511E6" w:rsidRDefault="009B2FF7" w:rsidP="00E272D6">
            <w:r w:rsidRPr="00B511E6">
              <w:t xml:space="preserve">No change (please skip the next </w:t>
            </w:r>
            <w:proofErr w:type="gramStart"/>
            <w:r w:rsidRPr="00B511E6">
              <w:t>question)|</w:t>
            </w:r>
            <w:proofErr w:type="gramEnd"/>
            <w:r w:rsidRPr="00B511E6">
              <w:t>x times</w:t>
            </w:r>
          </w:p>
        </w:tc>
      </w:tr>
      <w:tr w:rsidR="009B2FF7" w:rsidRPr="00B511E6" w14:paraId="75B59ED5" w14:textId="77777777" w:rsidTr="00E272D6">
        <w:tc>
          <w:tcPr>
            <w:tcW w:w="3020" w:type="dxa"/>
          </w:tcPr>
          <w:p w14:paraId="76184958" w14:textId="77777777" w:rsidR="009B2FF7" w:rsidRPr="00B511E6" w:rsidRDefault="009B2FF7" w:rsidP="00E272D6">
            <w:r w:rsidRPr="00B511E6">
              <w:lastRenderedPageBreak/>
              <w:t xml:space="preserve">For what reasons did you change </w:t>
            </w:r>
            <w:r>
              <w:t xml:space="preserve">the </w:t>
            </w:r>
            <w:r w:rsidRPr="00B511E6">
              <w:t>physi</w:t>
            </w:r>
            <w:r>
              <w:t>o</w:t>
            </w:r>
            <w:r w:rsidRPr="00B511E6">
              <w:t>therapist/physi</w:t>
            </w:r>
            <w:r>
              <w:t>o</w:t>
            </w:r>
            <w:r w:rsidRPr="00B511E6">
              <w:t>therapy practice by yourself? Please check all that apply. If you have not changed</w:t>
            </w:r>
            <w:r>
              <w:t xml:space="preserve"> the physio</w:t>
            </w:r>
            <w:r w:rsidRPr="00B511E6">
              <w:t>therapist or phys</w:t>
            </w:r>
            <w:r>
              <w:t>io</w:t>
            </w:r>
            <w:r w:rsidRPr="00B511E6">
              <w:t>therapy practice on your own, please skip this question.</w:t>
            </w:r>
          </w:p>
        </w:tc>
        <w:tc>
          <w:tcPr>
            <w:tcW w:w="6042" w:type="dxa"/>
          </w:tcPr>
          <w:p w14:paraId="1CC2BC11" w14:textId="77777777" w:rsidR="009B2FF7" w:rsidRPr="00B511E6" w:rsidRDefault="009B2FF7" w:rsidP="00E272D6">
            <w:r w:rsidRPr="00B511E6">
              <w:t xml:space="preserve">Accessibility of the </w:t>
            </w:r>
            <w:proofErr w:type="spellStart"/>
            <w:r w:rsidRPr="00B511E6">
              <w:t>practice|Therapy</w:t>
            </w:r>
            <w:proofErr w:type="spellEnd"/>
            <w:r w:rsidRPr="00B511E6">
              <w:t xml:space="preserve"> offered or therapy </w:t>
            </w:r>
            <w:proofErr w:type="spellStart"/>
            <w:r w:rsidRPr="00B511E6">
              <w:t>content|Practice</w:t>
            </w:r>
            <w:proofErr w:type="spellEnd"/>
            <w:r w:rsidRPr="00B511E6">
              <w:t xml:space="preserve"> organization (e.g., appointment scheduling, frequent therapist changes,</w:t>
            </w:r>
            <w:r>
              <w:t xml:space="preserve"> </w:t>
            </w:r>
            <w:proofErr w:type="gramStart"/>
            <w:r w:rsidRPr="00B511E6">
              <w:t>equipment)|</w:t>
            </w:r>
            <w:proofErr w:type="gramEnd"/>
            <w:r w:rsidRPr="00B511E6">
              <w:t xml:space="preserve">Lack of sympathy with the </w:t>
            </w:r>
            <w:proofErr w:type="spellStart"/>
            <w:r w:rsidRPr="00B511E6">
              <w:t>therapist|Lack</w:t>
            </w:r>
            <w:proofErr w:type="spellEnd"/>
            <w:r w:rsidRPr="00B511E6">
              <w:t xml:space="preserve"> of expertise of the </w:t>
            </w:r>
            <w:proofErr w:type="spellStart"/>
            <w:r w:rsidRPr="00B511E6">
              <w:t>phys</w:t>
            </w:r>
            <w:r>
              <w:t>io</w:t>
            </w:r>
            <w:r w:rsidRPr="00B511E6">
              <w:t>therapist|Monotone</w:t>
            </w:r>
            <w:proofErr w:type="spellEnd"/>
            <w:r w:rsidRPr="00B511E6">
              <w:t>/ incomplete treatments</w:t>
            </w:r>
            <w:r>
              <w:t>|</w:t>
            </w:r>
            <w:r w:rsidRPr="00B511E6">
              <w:t xml:space="preserve"> </w:t>
            </w:r>
            <w:r>
              <w:t>D</w:t>
            </w:r>
            <w:r w:rsidRPr="00B511E6">
              <w:t xml:space="preserve">id not meet my </w:t>
            </w:r>
            <w:proofErr w:type="spellStart"/>
            <w:r w:rsidRPr="00B511E6">
              <w:t>expectations|The</w:t>
            </w:r>
            <w:proofErr w:type="spellEnd"/>
            <w:r w:rsidRPr="00B511E6">
              <w:t xml:space="preserve"> treatments were not according to my wishes| Other (please specify):   </w:t>
            </w:r>
          </w:p>
        </w:tc>
      </w:tr>
      <w:tr w:rsidR="009B2FF7" w:rsidRPr="00B511E6" w14:paraId="32CE6183" w14:textId="77777777" w:rsidTr="00E272D6">
        <w:tc>
          <w:tcPr>
            <w:tcW w:w="3020" w:type="dxa"/>
          </w:tcPr>
          <w:p w14:paraId="539B363B" w14:textId="7A2DB196" w:rsidR="009B2FF7" w:rsidRPr="00B511E6" w:rsidRDefault="009B2FF7" w:rsidP="00E272D6">
            <w:r w:rsidRPr="00B511E6">
              <w:t xml:space="preserve">How did you or your </w:t>
            </w:r>
            <w:r>
              <w:t>family members</w:t>
            </w:r>
            <w:r w:rsidRPr="00B511E6">
              <w:t xml:space="preserve"> f</w:t>
            </w:r>
            <w:r>
              <w:t>ou</w:t>
            </w:r>
            <w:r w:rsidRPr="00B511E6">
              <w:t>nd</w:t>
            </w:r>
            <w:r>
              <w:t xml:space="preserve"> out </w:t>
            </w:r>
            <w:r w:rsidRPr="00B511E6">
              <w:t>your current physiotherapy practice?</w:t>
            </w:r>
            <w:r>
              <w:t xml:space="preserve"> </w:t>
            </w:r>
            <w:r w:rsidRPr="00B511E6">
              <w:t>Please check all that apply.</w:t>
            </w:r>
          </w:p>
        </w:tc>
        <w:tc>
          <w:tcPr>
            <w:tcW w:w="6042" w:type="dxa"/>
          </w:tcPr>
          <w:p w14:paraId="047C6229" w14:textId="77777777" w:rsidR="009B2FF7" w:rsidRPr="00B511E6" w:rsidRDefault="009B2FF7" w:rsidP="00E272D6">
            <w:r w:rsidRPr="00B511E6">
              <w:t xml:space="preserve">Recommendation from other </w:t>
            </w:r>
            <w:proofErr w:type="spellStart"/>
            <w:r w:rsidRPr="00B511E6">
              <w:t>patients|Recommendation</w:t>
            </w:r>
            <w:proofErr w:type="spellEnd"/>
            <w:r w:rsidRPr="00B511E6">
              <w:t xml:space="preserve"> from other </w:t>
            </w:r>
            <w:proofErr w:type="spellStart"/>
            <w:r w:rsidRPr="00B511E6">
              <w:t>physiotherapists|Through</w:t>
            </w:r>
            <w:proofErr w:type="spellEnd"/>
            <w:r w:rsidRPr="00B511E6">
              <w:t xml:space="preserve"> experience of my (family) </w:t>
            </w:r>
            <w:proofErr w:type="spellStart"/>
            <w:r w:rsidRPr="00B511E6">
              <w:t>doctor|Through</w:t>
            </w:r>
            <w:proofErr w:type="spellEnd"/>
            <w:r w:rsidRPr="00B511E6">
              <w:t xml:space="preserve"> experience of the rehabilitation </w:t>
            </w:r>
            <w:proofErr w:type="spellStart"/>
            <w:r w:rsidRPr="00B511E6">
              <w:t>clinic|Through</w:t>
            </w:r>
            <w:proofErr w:type="spellEnd"/>
            <w:r w:rsidRPr="00B511E6">
              <w:t xml:space="preserve"> own previous experience, from relatives, friends or </w:t>
            </w:r>
            <w:proofErr w:type="spellStart"/>
            <w:r w:rsidRPr="00B511E6">
              <w:t>acquaintances|By</w:t>
            </w:r>
            <w:proofErr w:type="spellEnd"/>
            <w:r w:rsidRPr="00B511E6">
              <w:t xml:space="preserve"> telephone or personal inquiry in the practice| Through the practice's </w:t>
            </w:r>
            <w:proofErr w:type="spellStart"/>
            <w:r w:rsidRPr="00B511E6">
              <w:t>website|Through</w:t>
            </w:r>
            <w:proofErr w:type="spellEnd"/>
            <w:r w:rsidRPr="00B511E6">
              <w:t xml:space="preserve"> information from other websites, from interest groups, professional associations, clubs or </w:t>
            </w:r>
            <w:proofErr w:type="spellStart"/>
            <w:proofErr w:type="gramStart"/>
            <w:r w:rsidRPr="00B511E6">
              <w:t>similar.|</w:t>
            </w:r>
            <w:proofErr w:type="gramEnd"/>
            <w:r w:rsidRPr="00B511E6">
              <w:t>Other</w:t>
            </w:r>
            <w:proofErr w:type="spellEnd"/>
            <w:r w:rsidRPr="00B511E6">
              <w:t xml:space="preserve"> (please </w:t>
            </w:r>
            <w:proofErr w:type="spellStart"/>
            <w:r w:rsidRPr="00B511E6">
              <w:t>spedify</w:t>
            </w:r>
            <w:proofErr w:type="spellEnd"/>
            <w:r w:rsidRPr="00B511E6">
              <w:t xml:space="preserve">):   </w:t>
            </w:r>
          </w:p>
        </w:tc>
      </w:tr>
      <w:tr w:rsidR="009B2FF7" w:rsidRPr="00B511E6" w14:paraId="6FCA31D5" w14:textId="77777777" w:rsidTr="00E272D6">
        <w:tc>
          <w:tcPr>
            <w:tcW w:w="3020" w:type="dxa"/>
          </w:tcPr>
          <w:p w14:paraId="327FB548" w14:textId="77777777" w:rsidR="009B2FF7" w:rsidRPr="00B511E6" w:rsidRDefault="009B2FF7" w:rsidP="00E272D6">
            <w:r w:rsidRPr="00B511E6">
              <w:t>What criteria did you use to select your phys</w:t>
            </w:r>
            <w:r>
              <w:t>io</w:t>
            </w:r>
            <w:r w:rsidRPr="00B511E6">
              <w:t>therapy practice?</w:t>
            </w:r>
            <w:r>
              <w:t xml:space="preserve"> </w:t>
            </w:r>
            <w:r w:rsidRPr="00B511E6">
              <w:t>Please check all that apply.</w:t>
            </w:r>
          </w:p>
        </w:tc>
        <w:tc>
          <w:tcPr>
            <w:tcW w:w="6042" w:type="dxa"/>
          </w:tcPr>
          <w:p w14:paraId="685A6B10" w14:textId="77777777" w:rsidR="009B2FF7" w:rsidRPr="00B511E6" w:rsidRDefault="009B2FF7" w:rsidP="00E272D6">
            <w:r w:rsidRPr="00B511E6">
              <w:t>(Only</w:t>
            </w:r>
            <w:r>
              <w:t xml:space="preserve"> one</w:t>
            </w:r>
            <w:r w:rsidRPr="00B511E6">
              <w:t>) practice close to home</w:t>
            </w:r>
            <w:proofErr w:type="gramStart"/>
            <w:r w:rsidRPr="00B511E6">
              <w:t>|(</w:t>
            </w:r>
            <w:proofErr w:type="gramEnd"/>
            <w:r w:rsidRPr="00B511E6">
              <w:t>Only</w:t>
            </w:r>
            <w:r>
              <w:t xml:space="preserve"> one</w:t>
            </w:r>
            <w:r w:rsidRPr="00B511E6">
              <w:t>) barrier-free practice (handicapped parking, wheelchair ramps, door opening possible, toilet access)|Practice organization (e.g. appointment allocation, assignment to the desired therapist)|</w:t>
            </w:r>
            <w:r>
              <w:t>Offers s</w:t>
            </w:r>
            <w:r w:rsidRPr="00B511E6">
              <w:t xml:space="preserve">pecialized </w:t>
            </w:r>
            <w:proofErr w:type="spellStart"/>
            <w:r w:rsidRPr="00B511E6">
              <w:t>therapy</w:t>
            </w:r>
            <w:r>
              <w:t>|</w:t>
            </w:r>
            <w:r w:rsidRPr="00B511E6">
              <w:t>practice</w:t>
            </w:r>
            <w:proofErr w:type="spellEnd"/>
            <w:r>
              <w:t xml:space="preserve"> </w:t>
            </w:r>
            <w:proofErr w:type="spellStart"/>
            <w:r>
              <w:t>equipment</w:t>
            </w:r>
            <w:r w:rsidRPr="00B511E6">
              <w:t>|Professional</w:t>
            </w:r>
            <w:proofErr w:type="spellEnd"/>
            <w:r w:rsidRPr="00B511E6">
              <w:t xml:space="preserve"> experience of the </w:t>
            </w:r>
            <w:proofErr w:type="spellStart"/>
            <w:r w:rsidRPr="00B511E6">
              <w:t>physi</w:t>
            </w:r>
            <w:r>
              <w:t>o</w:t>
            </w:r>
            <w:r w:rsidRPr="00B511E6">
              <w:t>therapist|Professional</w:t>
            </w:r>
            <w:proofErr w:type="spellEnd"/>
            <w:r w:rsidRPr="00B511E6">
              <w:t xml:space="preserve"> knowledge of the </w:t>
            </w:r>
            <w:proofErr w:type="spellStart"/>
            <w:r w:rsidRPr="00B511E6">
              <w:t>physi</w:t>
            </w:r>
            <w:r>
              <w:t>o</w:t>
            </w:r>
            <w:r w:rsidRPr="00B511E6">
              <w:t>therapist|Sympathy</w:t>
            </w:r>
            <w:proofErr w:type="spellEnd"/>
            <w:r w:rsidRPr="00B511E6">
              <w:t xml:space="preserve"> with the therapist(s)|Content of </w:t>
            </w:r>
            <w:proofErr w:type="spellStart"/>
            <w:r w:rsidRPr="00B511E6">
              <w:t>treatment|Other</w:t>
            </w:r>
            <w:proofErr w:type="spellEnd"/>
            <w:r w:rsidRPr="00B511E6">
              <w:t xml:space="preserve"> (please specify):   </w:t>
            </w:r>
          </w:p>
        </w:tc>
      </w:tr>
      <w:tr w:rsidR="009B2FF7" w:rsidRPr="00B511E6" w14:paraId="510D4083" w14:textId="77777777" w:rsidTr="00E272D6">
        <w:tc>
          <w:tcPr>
            <w:tcW w:w="3020" w:type="dxa"/>
          </w:tcPr>
          <w:p w14:paraId="3AE69D3C" w14:textId="77777777" w:rsidR="009B2FF7" w:rsidRPr="00B511E6" w:rsidRDefault="009B2FF7" w:rsidP="00E272D6">
            <w:r w:rsidRPr="00B511E6">
              <w:t>How do you mainly reach your physiotherapy practice?</w:t>
            </w:r>
          </w:p>
        </w:tc>
        <w:tc>
          <w:tcPr>
            <w:tcW w:w="6042" w:type="dxa"/>
          </w:tcPr>
          <w:p w14:paraId="3C2ACD28" w14:textId="77777777" w:rsidR="009B2FF7" w:rsidRPr="00B511E6" w:rsidRDefault="009B2FF7" w:rsidP="00E272D6">
            <w:r w:rsidRPr="00B511E6">
              <w:t xml:space="preserve">Physiotherapist comes to my home (home </w:t>
            </w:r>
            <w:proofErr w:type="gramStart"/>
            <w:r w:rsidRPr="00B511E6">
              <w:t>visits)|</w:t>
            </w:r>
            <w:proofErr w:type="gramEnd"/>
            <w:r>
              <w:t>By</w:t>
            </w:r>
            <w:r w:rsidRPr="00B511E6">
              <w:t xml:space="preserve"> foot/by bike/</w:t>
            </w:r>
            <w:r>
              <w:t>b</w:t>
            </w:r>
            <w:r w:rsidRPr="00B511E6">
              <w:t xml:space="preserve">y </w:t>
            </w:r>
            <w:proofErr w:type="spellStart"/>
            <w:r w:rsidRPr="00B511E6">
              <w:t>wheelchair|By</w:t>
            </w:r>
            <w:proofErr w:type="spellEnd"/>
            <w:r w:rsidRPr="00B511E6">
              <w:t xml:space="preserve"> car/</w:t>
            </w:r>
            <w:r>
              <w:t>m</w:t>
            </w:r>
            <w:r w:rsidRPr="00B511E6">
              <w:t xml:space="preserve">otorized </w:t>
            </w:r>
            <w:proofErr w:type="spellStart"/>
            <w:r w:rsidRPr="00B511E6">
              <w:t>scooter|By</w:t>
            </w:r>
            <w:proofErr w:type="spellEnd"/>
            <w:r w:rsidRPr="00B511E6">
              <w:t xml:space="preserve"> public transport</w:t>
            </w:r>
            <w:r>
              <w:t xml:space="preserve"> (</w:t>
            </w:r>
            <w:proofErr w:type="spellStart"/>
            <w:r w:rsidRPr="00B511E6">
              <w:t>with</w:t>
            </w:r>
            <w:r>
              <w:t>|without</w:t>
            </w:r>
            <w:proofErr w:type="spellEnd"/>
            <w:r w:rsidRPr="00B511E6">
              <w:t xml:space="preserve"> companion</w:t>
            </w:r>
            <w:r>
              <w:t>)</w:t>
            </w:r>
          </w:p>
        </w:tc>
      </w:tr>
      <w:tr w:rsidR="009B2FF7" w:rsidRPr="00B511E6" w14:paraId="723C8CD5" w14:textId="77777777" w:rsidTr="00E272D6">
        <w:tc>
          <w:tcPr>
            <w:tcW w:w="3020" w:type="dxa"/>
          </w:tcPr>
          <w:p w14:paraId="0470B849" w14:textId="77777777" w:rsidR="009B2FF7" w:rsidRPr="00B511E6" w:rsidRDefault="009B2FF7" w:rsidP="00E272D6">
            <w:r w:rsidRPr="00B511E6">
              <w:t xml:space="preserve">How long does it </w:t>
            </w:r>
            <w:r>
              <w:t xml:space="preserve">usually </w:t>
            </w:r>
            <w:r w:rsidRPr="00B511E6">
              <w:t>take</w:t>
            </w:r>
            <w:r>
              <w:t xml:space="preserve"> </w:t>
            </w:r>
            <w:r w:rsidRPr="00B511E6">
              <w:t>to get to your physiotherapy practice? Or: How long does it take your physi</w:t>
            </w:r>
            <w:r>
              <w:t>ot</w:t>
            </w:r>
            <w:r w:rsidRPr="00B511E6">
              <w:t>herapist to get to your home?</w:t>
            </w:r>
          </w:p>
        </w:tc>
        <w:tc>
          <w:tcPr>
            <w:tcW w:w="6042" w:type="dxa"/>
          </w:tcPr>
          <w:p w14:paraId="735A8210" w14:textId="77777777" w:rsidR="009B2FF7" w:rsidRPr="00B511E6" w:rsidRDefault="009B2FF7" w:rsidP="00E272D6">
            <w:r w:rsidRPr="00B511E6">
              <w:t xml:space="preserve">Journey time:   </w:t>
            </w:r>
            <w:proofErr w:type="spellStart"/>
            <w:r w:rsidRPr="00B511E6">
              <w:t>minutes|One</w:t>
            </w:r>
            <w:proofErr w:type="spellEnd"/>
            <w:r w:rsidRPr="00B511E6">
              <w:t xml:space="preserve"> way distance:   kilometers</w:t>
            </w:r>
          </w:p>
        </w:tc>
      </w:tr>
    </w:tbl>
    <w:p w14:paraId="17F3AC4F" w14:textId="77777777" w:rsidR="009B2FF7" w:rsidRDefault="009B2FF7" w:rsidP="009B2FF7"/>
    <w:tbl>
      <w:tblPr>
        <w:tblStyle w:val="Tabellenraster"/>
        <w:tblW w:w="0" w:type="auto"/>
        <w:tblLook w:val="04A0" w:firstRow="1" w:lastRow="0" w:firstColumn="1" w:lastColumn="0" w:noHBand="0" w:noVBand="1"/>
      </w:tblPr>
      <w:tblGrid>
        <w:gridCol w:w="1812"/>
        <w:gridCol w:w="1812"/>
        <w:gridCol w:w="1812"/>
        <w:gridCol w:w="1813"/>
        <w:gridCol w:w="1813"/>
      </w:tblGrid>
      <w:tr w:rsidR="009B2FF7" w:rsidRPr="0004596C" w14:paraId="23A49189" w14:textId="77777777" w:rsidTr="00E272D6">
        <w:tc>
          <w:tcPr>
            <w:tcW w:w="9062" w:type="dxa"/>
            <w:gridSpan w:val="5"/>
          </w:tcPr>
          <w:p w14:paraId="7A261FF2" w14:textId="77777777" w:rsidR="009B2FF7" w:rsidRPr="0004596C" w:rsidRDefault="009B2FF7" w:rsidP="00E272D6">
            <w:r w:rsidRPr="0004596C">
              <w:t>The following statements relate to your physio</w:t>
            </w:r>
            <w:r>
              <w:t>t</w:t>
            </w:r>
            <w:r w:rsidRPr="0004596C">
              <w:t xml:space="preserve">herapy prescriptions and treatment content. Which treatment methods have been prescribed? What physiotherapy content have you received so far? And how useful do you consider the prescriptions and contents of the treatments? The prescriptions </w:t>
            </w:r>
            <w:r w:rsidRPr="0004596C">
              <w:lastRenderedPageBreak/>
              <w:t xml:space="preserve">and treatment contents refer exclusively to the time after your </w:t>
            </w:r>
            <w:r>
              <w:t xml:space="preserve">inpatient </w:t>
            </w:r>
            <w:r w:rsidRPr="0004596C">
              <w:t>rehab. Even if you are not currently receiving physiotherapy, please answer the questions in relation to the physiotherapy treatments you have received.</w:t>
            </w:r>
          </w:p>
        </w:tc>
      </w:tr>
      <w:tr w:rsidR="009B2FF7" w:rsidRPr="0004596C" w14:paraId="7EA9AF4C" w14:textId="77777777" w:rsidTr="00E272D6">
        <w:tc>
          <w:tcPr>
            <w:tcW w:w="1812" w:type="dxa"/>
          </w:tcPr>
          <w:p w14:paraId="7B6FE9BE" w14:textId="77777777" w:rsidR="009B2FF7" w:rsidRPr="0004596C" w:rsidRDefault="009B2FF7" w:rsidP="00E272D6">
            <w:r w:rsidRPr="0004596C">
              <w:lastRenderedPageBreak/>
              <w:t xml:space="preserve">What </w:t>
            </w:r>
            <w:r>
              <w:t xml:space="preserve">kind of </w:t>
            </w:r>
            <w:r w:rsidRPr="0004596C">
              <w:t>physi</w:t>
            </w:r>
            <w:r>
              <w:t>o</w:t>
            </w:r>
            <w:r w:rsidRPr="0004596C">
              <w:t>therapy</w:t>
            </w:r>
            <w:r>
              <w:t xml:space="preserve"> has</w:t>
            </w:r>
            <w:r w:rsidRPr="0004596C">
              <w:t xml:space="preserve"> been prescribed?</w:t>
            </w:r>
          </w:p>
        </w:tc>
        <w:tc>
          <w:tcPr>
            <w:tcW w:w="7250" w:type="dxa"/>
            <w:gridSpan w:val="4"/>
          </w:tcPr>
          <w:p w14:paraId="0F6707FA" w14:textId="77777777" w:rsidR="009B2FF7" w:rsidRPr="0004596C" w:rsidRDefault="009B2FF7" w:rsidP="00E272D6">
            <w:r w:rsidRPr="0004596C">
              <w:t>How useful do you think the prescription is for you?</w:t>
            </w:r>
          </w:p>
        </w:tc>
      </w:tr>
      <w:tr w:rsidR="009B2FF7" w:rsidRPr="0004596C" w14:paraId="44F51F0D" w14:textId="77777777" w:rsidTr="00E272D6">
        <w:tc>
          <w:tcPr>
            <w:tcW w:w="1812" w:type="dxa"/>
          </w:tcPr>
          <w:p w14:paraId="4EB700A0" w14:textId="77777777" w:rsidR="009B2FF7" w:rsidRPr="0004596C" w:rsidRDefault="009B2FF7" w:rsidP="00E272D6"/>
        </w:tc>
        <w:tc>
          <w:tcPr>
            <w:tcW w:w="1812" w:type="dxa"/>
          </w:tcPr>
          <w:p w14:paraId="5D9FEA71" w14:textId="77777777" w:rsidR="009B2FF7" w:rsidRPr="0004596C" w:rsidRDefault="009B2FF7" w:rsidP="00E272D6">
            <w:r w:rsidRPr="0004596C">
              <w:t>Very useful</w:t>
            </w:r>
          </w:p>
        </w:tc>
        <w:tc>
          <w:tcPr>
            <w:tcW w:w="1812" w:type="dxa"/>
          </w:tcPr>
          <w:p w14:paraId="5AF1D59A" w14:textId="77777777" w:rsidR="009B2FF7" w:rsidRPr="0004596C" w:rsidRDefault="009B2FF7" w:rsidP="00E272D6">
            <w:r w:rsidRPr="0004596C">
              <w:t>Useful</w:t>
            </w:r>
          </w:p>
        </w:tc>
        <w:tc>
          <w:tcPr>
            <w:tcW w:w="1813" w:type="dxa"/>
          </w:tcPr>
          <w:p w14:paraId="0A9C6C03" w14:textId="77777777" w:rsidR="009B2FF7" w:rsidRPr="0004596C" w:rsidRDefault="009B2FF7" w:rsidP="00E272D6">
            <w:r w:rsidRPr="0004596C">
              <w:t>Less useful</w:t>
            </w:r>
          </w:p>
        </w:tc>
        <w:tc>
          <w:tcPr>
            <w:tcW w:w="1813" w:type="dxa"/>
          </w:tcPr>
          <w:p w14:paraId="2DE85441" w14:textId="77777777" w:rsidR="009B2FF7" w:rsidRPr="0004596C" w:rsidRDefault="009B2FF7" w:rsidP="00E272D6">
            <w:r w:rsidRPr="0004596C">
              <w:t xml:space="preserve">Unclear </w:t>
            </w:r>
            <w:proofErr w:type="spellStart"/>
            <w:r w:rsidRPr="0004596C">
              <w:t>n.a.</w:t>
            </w:r>
            <w:proofErr w:type="spellEnd"/>
          </w:p>
        </w:tc>
      </w:tr>
      <w:tr w:rsidR="009B2FF7" w:rsidRPr="0004596C" w14:paraId="5B546E99" w14:textId="77777777" w:rsidTr="00E272D6">
        <w:tc>
          <w:tcPr>
            <w:tcW w:w="1812" w:type="dxa"/>
          </w:tcPr>
          <w:p w14:paraId="0AB4FC9C" w14:textId="77777777" w:rsidR="009B2FF7" w:rsidRPr="0004596C" w:rsidRDefault="009B2FF7" w:rsidP="00E272D6">
            <w:r w:rsidRPr="0004596C">
              <w:t>I do not know</w:t>
            </w:r>
          </w:p>
        </w:tc>
        <w:tc>
          <w:tcPr>
            <w:tcW w:w="7250" w:type="dxa"/>
            <w:gridSpan w:val="4"/>
          </w:tcPr>
          <w:p w14:paraId="5C4B99B4" w14:textId="77777777" w:rsidR="009B2FF7" w:rsidRPr="0004596C" w:rsidRDefault="009B2FF7" w:rsidP="00E272D6"/>
        </w:tc>
      </w:tr>
      <w:tr w:rsidR="009B2FF7" w:rsidRPr="0004596C" w14:paraId="344BF323" w14:textId="77777777" w:rsidTr="00E272D6">
        <w:tc>
          <w:tcPr>
            <w:tcW w:w="1812" w:type="dxa"/>
          </w:tcPr>
          <w:p w14:paraId="5123C61D" w14:textId="77777777" w:rsidR="009B2FF7" w:rsidRPr="0004596C" w:rsidRDefault="009B2FF7" w:rsidP="00E272D6">
            <w:proofErr w:type="spellStart"/>
            <w:r w:rsidRPr="0004596C">
              <w:t>Bobath</w:t>
            </w:r>
            <w:proofErr w:type="spellEnd"/>
          </w:p>
        </w:tc>
        <w:tc>
          <w:tcPr>
            <w:tcW w:w="1812" w:type="dxa"/>
          </w:tcPr>
          <w:p w14:paraId="64741AE7" w14:textId="77777777" w:rsidR="009B2FF7" w:rsidRPr="0004596C" w:rsidRDefault="009B2FF7" w:rsidP="00E272D6">
            <w:r w:rsidRPr="0004596C">
              <w:t>o</w:t>
            </w:r>
          </w:p>
        </w:tc>
        <w:tc>
          <w:tcPr>
            <w:tcW w:w="1812" w:type="dxa"/>
          </w:tcPr>
          <w:p w14:paraId="5538FDFD" w14:textId="77777777" w:rsidR="009B2FF7" w:rsidRPr="0004596C" w:rsidRDefault="009B2FF7" w:rsidP="00E272D6">
            <w:r w:rsidRPr="0004596C">
              <w:t>o</w:t>
            </w:r>
          </w:p>
        </w:tc>
        <w:tc>
          <w:tcPr>
            <w:tcW w:w="1813" w:type="dxa"/>
          </w:tcPr>
          <w:p w14:paraId="0674A63C" w14:textId="77777777" w:rsidR="009B2FF7" w:rsidRPr="0004596C" w:rsidRDefault="009B2FF7" w:rsidP="00E272D6">
            <w:r w:rsidRPr="0004596C">
              <w:t>o</w:t>
            </w:r>
          </w:p>
        </w:tc>
        <w:tc>
          <w:tcPr>
            <w:tcW w:w="1813" w:type="dxa"/>
          </w:tcPr>
          <w:p w14:paraId="4419FEAC" w14:textId="77777777" w:rsidR="009B2FF7" w:rsidRPr="0004596C" w:rsidRDefault="009B2FF7" w:rsidP="00E272D6">
            <w:r w:rsidRPr="0004596C">
              <w:t>o</w:t>
            </w:r>
          </w:p>
        </w:tc>
      </w:tr>
      <w:tr w:rsidR="009B2FF7" w:rsidRPr="0004596C" w14:paraId="765B50C3" w14:textId="77777777" w:rsidTr="00E272D6">
        <w:tc>
          <w:tcPr>
            <w:tcW w:w="1812" w:type="dxa"/>
          </w:tcPr>
          <w:p w14:paraId="60BB59B5" w14:textId="77777777" w:rsidR="009B2FF7" w:rsidRPr="0004596C" w:rsidRDefault="009B2FF7" w:rsidP="00E272D6">
            <w:proofErr w:type="spellStart"/>
            <w:r w:rsidRPr="0004596C">
              <w:t>Vojta</w:t>
            </w:r>
            <w:proofErr w:type="spellEnd"/>
          </w:p>
        </w:tc>
        <w:tc>
          <w:tcPr>
            <w:tcW w:w="1812" w:type="dxa"/>
          </w:tcPr>
          <w:p w14:paraId="0E6D6659" w14:textId="77777777" w:rsidR="009B2FF7" w:rsidRPr="0004596C" w:rsidRDefault="009B2FF7" w:rsidP="00E272D6">
            <w:r w:rsidRPr="0004596C">
              <w:t>o</w:t>
            </w:r>
          </w:p>
        </w:tc>
        <w:tc>
          <w:tcPr>
            <w:tcW w:w="1812" w:type="dxa"/>
          </w:tcPr>
          <w:p w14:paraId="15FC25E6" w14:textId="77777777" w:rsidR="009B2FF7" w:rsidRPr="0004596C" w:rsidRDefault="009B2FF7" w:rsidP="00E272D6">
            <w:r w:rsidRPr="0004596C">
              <w:t>o</w:t>
            </w:r>
          </w:p>
        </w:tc>
        <w:tc>
          <w:tcPr>
            <w:tcW w:w="1813" w:type="dxa"/>
          </w:tcPr>
          <w:p w14:paraId="05469990" w14:textId="77777777" w:rsidR="009B2FF7" w:rsidRPr="0004596C" w:rsidRDefault="009B2FF7" w:rsidP="00E272D6">
            <w:r w:rsidRPr="0004596C">
              <w:t>o</w:t>
            </w:r>
          </w:p>
        </w:tc>
        <w:tc>
          <w:tcPr>
            <w:tcW w:w="1813" w:type="dxa"/>
          </w:tcPr>
          <w:p w14:paraId="007DD4DA" w14:textId="77777777" w:rsidR="009B2FF7" w:rsidRPr="0004596C" w:rsidRDefault="009B2FF7" w:rsidP="00E272D6">
            <w:r w:rsidRPr="0004596C">
              <w:t>o</w:t>
            </w:r>
          </w:p>
        </w:tc>
      </w:tr>
      <w:tr w:rsidR="009B2FF7" w:rsidRPr="0004596C" w14:paraId="694A6C52" w14:textId="77777777" w:rsidTr="00E272D6">
        <w:tc>
          <w:tcPr>
            <w:tcW w:w="1812" w:type="dxa"/>
          </w:tcPr>
          <w:p w14:paraId="28363111" w14:textId="77777777" w:rsidR="009B2FF7" w:rsidRPr="0004596C" w:rsidRDefault="009B2FF7" w:rsidP="00E272D6">
            <w:r w:rsidRPr="0004596C">
              <w:t>PNF</w:t>
            </w:r>
          </w:p>
        </w:tc>
        <w:tc>
          <w:tcPr>
            <w:tcW w:w="1812" w:type="dxa"/>
          </w:tcPr>
          <w:p w14:paraId="420531AB" w14:textId="77777777" w:rsidR="009B2FF7" w:rsidRPr="0004596C" w:rsidRDefault="009B2FF7" w:rsidP="00E272D6">
            <w:r w:rsidRPr="0004596C">
              <w:t>o</w:t>
            </w:r>
          </w:p>
        </w:tc>
        <w:tc>
          <w:tcPr>
            <w:tcW w:w="1812" w:type="dxa"/>
          </w:tcPr>
          <w:p w14:paraId="5C4F3474" w14:textId="77777777" w:rsidR="009B2FF7" w:rsidRPr="0004596C" w:rsidRDefault="009B2FF7" w:rsidP="00E272D6">
            <w:r w:rsidRPr="0004596C">
              <w:t>o</w:t>
            </w:r>
          </w:p>
        </w:tc>
        <w:tc>
          <w:tcPr>
            <w:tcW w:w="1813" w:type="dxa"/>
          </w:tcPr>
          <w:p w14:paraId="659C1CFB" w14:textId="77777777" w:rsidR="009B2FF7" w:rsidRPr="0004596C" w:rsidRDefault="009B2FF7" w:rsidP="00E272D6">
            <w:r w:rsidRPr="0004596C">
              <w:t>o</w:t>
            </w:r>
          </w:p>
        </w:tc>
        <w:tc>
          <w:tcPr>
            <w:tcW w:w="1813" w:type="dxa"/>
          </w:tcPr>
          <w:p w14:paraId="3110B708" w14:textId="77777777" w:rsidR="009B2FF7" w:rsidRPr="0004596C" w:rsidRDefault="009B2FF7" w:rsidP="00E272D6">
            <w:r w:rsidRPr="0004596C">
              <w:t>o</w:t>
            </w:r>
          </w:p>
        </w:tc>
      </w:tr>
      <w:tr w:rsidR="009B2FF7" w:rsidRPr="0004596C" w14:paraId="44F5C15E" w14:textId="77777777" w:rsidTr="00E272D6">
        <w:tc>
          <w:tcPr>
            <w:tcW w:w="1812" w:type="dxa"/>
          </w:tcPr>
          <w:p w14:paraId="672A6B64" w14:textId="77777777" w:rsidR="009B2FF7" w:rsidRPr="0004596C" w:rsidRDefault="009B2FF7" w:rsidP="00E272D6">
            <w:r w:rsidRPr="0004596C">
              <w:t>KG (normal physiotherapy)</w:t>
            </w:r>
          </w:p>
        </w:tc>
        <w:tc>
          <w:tcPr>
            <w:tcW w:w="1812" w:type="dxa"/>
          </w:tcPr>
          <w:p w14:paraId="6166C0DB" w14:textId="77777777" w:rsidR="009B2FF7" w:rsidRPr="0004596C" w:rsidRDefault="009B2FF7" w:rsidP="00E272D6">
            <w:r w:rsidRPr="0004596C">
              <w:t>o</w:t>
            </w:r>
          </w:p>
        </w:tc>
        <w:tc>
          <w:tcPr>
            <w:tcW w:w="1812" w:type="dxa"/>
          </w:tcPr>
          <w:p w14:paraId="3E01701E" w14:textId="77777777" w:rsidR="009B2FF7" w:rsidRPr="0004596C" w:rsidRDefault="009B2FF7" w:rsidP="00E272D6">
            <w:r w:rsidRPr="0004596C">
              <w:t>o</w:t>
            </w:r>
          </w:p>
        </w:tc>
        <w:tc>
          <w:tcPr>
            <w:tcW w:w="1813" w:type="dxa"/>
          </w:tcPr>
          <w:p w14:paraId="58371194" w14:textId="77777777" w:rsidR="009B2FF7" w:rsidRPr="0004596C" w:rsidRDefault="009B2FF7" w:rsidP="00E272D6">
            <w:r w:rsidRPr="0004596C">
              <w:t>o</w:t>
            </w:r>
          </w:p>
        </w:tc>
        <w:tc>
          <w:tcPr>
            <w:tcW w:w="1813" w:type="dxa"/>
          </w:tcPr>
          <w:p w14:paraId="53AA3D12" w14:textId="77777777" w:rsidR="009B2FF7" w:rsidRPr="0004596C" w:rsidRDefault="009B2FF7" w:rsidP="00E272D6">
            <w:r w:rsidRPr="0004596C">
              <w:t>o</w:t>
            </w:r>
          </w:p>
        </w:tc>
      </w:tr>
      <w:tr w:rsidR="009B2FF7" w:rsidRPr="0004596C" w14:paraId="7F8DA76E" w14:textId="77777777" w:rsidTr="00E272D6">
        <w:tc>
          <w:tcPr>
            <w:tcW w:w="1812" w:type="dxa"/>
          </w:tcPr>
          <w:p w14:paraId="23080738" w14:textId="77777777" w:rsidR="009B2FF7" w:rsidRPr="0004596C" w:rsidRDefault="009B2FF7" w:rsidP="00E272D6">
            <w:r w:rsidRPr="0004596C">
              <w:t>KG-G (</w:t>
            </w:r>
            <w:r>
              <w:t xml:space="preserve">device-supported </w:t>
            </w:r>
            <w:r w:rsidRPr="0004596C">
              <w:t>physiotherapy)</w:t>
            </w:r>
          </w:p>
        </w:tc>
        <w:tc>
          <w:tcPr>
            <w:tcW w:w="1812" w:type="dxa"/>
          </w:tcPr>
          <w:p w14:paraId="0609C18B" w14:textId="77777777" w:rsidR="009B2FF7" w:rsidRPr="0004596C" w:rsidRDefault="009B2FF7" w:rsidP="00E272D6">
            <w:r w:rsidRPr="0004596C">
              <w:t>o</w:t>
            </w:r>
          </w:p>
        </w:tc>
        <w:tc>
          <w:tcPr>
            <w:tcW w:w="1812" w:type="dxa"/>
          </w:tcPr>
          <w:p w14:paraId="3F52AEF0" w14:textId="77777777" w:rsidR="009B2FF7" w:rsidRPr="0004596C" w:rsidRDefault="009B2FF7" w:rsidP="00E272D6">
            <w:r w:rsidRPr="0004596C">
              <w:t>o</w:t>
            </w:r>
          </w:p>
        </w:tc>
        <w:tc>
          <w:tcPr>
            <w:tcW w:w="1813" w:type="dxa"/>
          </w:tcPr>
          <w:p w14:paraId="620E04ED" w14:textId="77777777" w:rsidR="009B2FF7" w:rsidRPr="0004596C" w:rsidRDefault="009B2FF7" w:rsidP="00E272D6">
            <w:r w:rsidRPr="0004596C">
              <w:t>o</w:t>
            </w:r>
          </w:p>
        </w:tc>
        <w:tc>
          <w:tcPr>
            <w:tcW w:w="1813" w:type="dxa"/>
          </w:tcPr>
          <w:p w14:paraId="4EDFECD6" w14:textId="77777777" w:rsidR="009B2FF7" w:rsidRPr="0004596C" w:rsidRDefault="009B2FF7" w:rsidP="00E272D6">
            <w:r w:rsidRPr="0004596C">
              <w:t>o</w:t>
            </w:r>
          </w:p>
        </w:tc>
      </w:tr>
      <w:tr w:rsidR="009B2FF7" w:rsidRPr="0004596C" w14:paraId="125D45B1" w14:textId="77777777" w:rsidTr="00E272D6">
        <w:tc>
          <w:tcPr>
            <w:tcW w:w="1812" w:type="dxa"/>
          </w:tcPr>
          <w:p w14:paraId="785D110E" w14:textId="77777777" w:rsidR="009B2FF7" w:rsidRPr="0004596C" w:rsidRDefault="009B2FF7" w:rsidP="00E272D6">
            <w:r w:rsidRPr="0004596C">
              <w:t>Massage</w:t>
            </w:r>
          </w:p>
        </w:tc>
        <w:tc>
          <w:tcPr>
            <w:tcW w:w="1812" w:type="dxa"/>
          </w:tcPr>
          <w:p w14:paraId="25644E15" w14:textId="77777777" w:rsidR="009B2FF7" w:rsidRPr="0004596C" w:rsidRDefault="009B2FF7" w:rsidP="00E272D6">
            <w:r w:rsidRPr="0004596C">
              <w:t>o</w:t>
            </w:r>
          </w:p>
        </w:tc>
        <w:tc>
          <w:tcPr>
            <w:tcW w:w="1812" w:type="dxa"/>
          </w:tcPr>
          <w:p w14:paraId="1414492F" w14:textId="77777777" w:rsidR="009B2FF7" w:rsidRPr="0004596C" w:rsidRDefault="009B2FF7" w:rsidP="00E272D6">
            <w:r w:rsidRPr="0004596C">
              <w:t>o</w:t>
            </w:r>
          </w:p>
        </w:tc>
        <w:tc>
          <w:tcPr>
            <w:tcW w:w="1813" w:type="dxa"/>
          </w:tcPr>
          <w:p w14:paraId="69484379" w14:textId="77777777" w:rsidR="009B2FF7" w:rsidRPr="0004596C" w:rsidRDefault="009B2FF7" w:rsidP="00E272D6">
            <w:r w:rsidRPr="0004596C">
              <w:t>o</w:t>
            </w:r>
          </w:p>
        </w:tc>
        <w:tc>
          <w:tcPr>
            <w:tcW w:w="1813" w:type="dxa"/>
          </w:tcPr>
          <w:p w14:paraId="14516A07" w14:textId="77777777" w:rsidR="009B2FF7" w:rsidRPr="0004596C" w:rsidRDefault="009B2FF7" w:rsidP="00E272D6">
            <w:r w:rsidRPr="0004596C">
              <w:t>o</w:t>
            </w:r>
          </w:p>
        </w:tc>
      </w:tr>
      <w:tr w:rsidR="009B2FF7" w:rsidRPr="0004596C" w14:paraId="50763C0C" w14:textId="77777777" w:rsidTr="00E272D6">
        <w:tc>
          <w:tcPr>
            <w:tcW w:w="1812" w:type="dxa"/>
          </w:tcPr>
          <w:p w14:paraId="1F476527" w14:textId="77777777" w:rsidR="009B2FF7" w:rsidRDefault="009B2FF7" w:rsidP="00E272D6">
            <w:r w:rsidRPr="0004596C">
              <w:t>Heat/cold/</w:t>
            </w:r>
          </w:p>
          <w:p w14:paraId="11005872" w14:textId="77777777" w:rsidR="009B2FF7" w:rsidRPr="0004596C" w:rsidRDefault="009B2FF7" w:rsidP="00E272D6">
            <w:r w:rsidRPr="0004596C">
              <w:t>electrotherapy</w:t>
            </w:r>
          </w:p>
        </w:tc>
        <w:tc>
          <w:tcPr>
            <w:tcW w:w="1812" w:type="dxa"/>
          </w:tcPr>
          <w:p w14:paraId="554DC7A2" w14:textId="77777777" w:rsidR="009B2FF7" w:rsidRPr="0004596C" w:rsidRDefault="009B2FF7" w:rsidP="00E272D6">
            <w:r w:rsidRPr="0004596C">
              <w:t>o</w:t>
            </w:r>
          </w:p>
        </w:tc>
        <w:tc>
          <w:tcPr>
            <w:tcW w:w="1812" w:type="dxa"/>
          </w:tcPr>
          <w:p w14:paraId="23F070DD" w14:textId="77777777" w:rsidR="009B2FF7" w:rsidRPr="0004596C" w:rsidRDefault="009B2FF7" w:rsidP="00E272D6">
            <w:r w:rsidRPr="0004596C">
              <w:t>o</w:t>
            </w:r>
          </w:p>
        </w:tc>
        <w:tc>
          <w:tcPr>
            <w:tcW w:w="1813" w:type="dxa"/>
          </w:tcPr>
          <w:p w14:paraId="5A268E0C" w14:textId="77777777" w:rsidR="009B2FF7" w:rsidRPr="0004596C" w:rsidRDefault="009B2FF7" w:rsidP="00E272D6">
            <w:r w:rsidRPr="0004596C">
              <w:t>o</w:t>
            </w:r>
          </w:p>
        </w:tc>
        <w:tc>
          <w:tcPr>
            <w:tcW w:w="1813" w:type="dxa"/>
          </w:tcPr>
          <w:p w14:paraId="1424524E" w14:textId="77777777" w:rsidR="009B2FF7" w:rsidRPr="0004596C" w:rsidRDefault="009B2FF7" w:rsidP="00E272D6">
            <w:r w:rsidRPr="0004596C">
              <w:t>o</w:t>
            </w:r>
          </w:p>
        </w:tc>
      </w:tr>
      <w:tr w:rsidR="009B2FF7" w:rsidRPr="0004596C" w14:paraId="730D1EE7" w14:textId="77777777" w:rsidTr="00E272D6">
        <w:tc>
          <w:tcPr>
            <w:tcW w:w="1812" w:type="dxa"/>
          </w:tcPr>
          <w:p w14:paraId="62EA7DA9" w14:textId="77777777" w:rsidR="009B2FF7" w:rsidRPr="0004596C" w:rsidRDefault="009B2FF7" w:rsidP="00E272D6">
            <w:r w:rsidRPr="0004596C">
              <w:t>Manual lymphatic drainage</w:t>
            </w:r>
          </w:p>
        </w:tc>
        <w:tc>
          <w:tcPr>
            <w:tcW w:w="1812" w:type="dxa"/>
          </w:tcPr>
          <w:p w14:paraId="58E3AC69" w14:textId="77777777" w:rsidR="009B2FF7" w:rsidRPr="0004596C" w:rsidRDefault="009B2FF7" w:rsidP="00E272D6">
            <w:r w:rsidRPr="0004596C">
              <w:t>o</w:t>
            </w:r>
          </w:p>
        </w:tc>
        <w:tc>
          <w:tcPr>
            <w:tcW w:w="1812" w:type="dxa"/>
          </w:tcPr>
          <w:p w14:paraId="315A2731" w14:textId="77777777" w:rsidR="009B2FF7" w:rsidRPr="0004596C" w:rsidRDefault="009B2FF7" w:rsidP="00E272D6">
            <w:r w:rsidRPr="0004596C">
              <w:t>o</w:t>
            </w:r>
          </w:p>
        </w:tc>
        <w:tc>
          <w:tcPr>
            <w:tcW w:w="1813" w:type="dxa"/>
          </w:tcPr>
          <w:p w14:paraId="6A9E3D9E" w14:textId="77777777" w:rsidR="009B2FF7" w:rsidRPr="0004596C" w:rsidRDefault="009B2FF7" w:rsidP="00E272D6">
            <w:r w:rsidRPr="0004596C">
              <w:t>o</w:t>
            </w:r>
          </w:p>
        </w:tc>
        <w:tc>
          <w:tcPr>
            <w:tcW w:w="1813" w:type="dxa"/>
          </w:tcPr>
          <w:p w14:paraId="53AEC6CA" w14:textId="77777777" w:rsidR="009B2FF7" w:rsidRPr="0004596C" w:rsidRDefault="009B2FF7" w:rsidP="00E272D6">
            <w:r w:rsidRPr="0004596C">
              <w:t>o</w:t>
            </w:r>
          </w:p>
        </w:tc>
      </w:tr>
      <w:tr w:rsidR="009B2FF7" w:rsidRPr="0004596C" w14:paraId="2E6449C9" w14:textId="77777777" w:rsidTr="00E272D6">
        <w:tc>
          <w:tcPr>
            <w:tcW w:w="1812" w:type="dxa"/>
          </w:tcPr>
          <w:p w14:paraId="596776DB" w14:textId="77777777" w:rsidR="009B2FF7" w:rsidRPr="0004596C" w:rsidRDefault="009B2FF7" w:rsidP="00E272D6">
            <w:r w:rsidRPr="0004596C">
              <w:t xml:space="preserve">Other (please specify):   </w:t>
            </w:r>
          </w:p>
        </w:tc>
        <w:tc>
          <w:tcPr>
            <w:tcW w:w="1812" w:type="dxa"/>
          </w:tcPr>
          <w:p w14:paraId="7147A1F9" w14:textId="77777777" w:rsidR="009B2FF7" w:rsidRPr="0004596C" w:rsidRDefault="009B2FF7" w:rsidP="00E272D6">
            <w:r w:rsidRPr="0004596C">
              <w:t>o</w:t>
            </w:r>
          </w:p>
        </w:tc>
        <w:tc>
          <w:tcPr>
            <w:tcW w:w="1812" w:type="dxa"/>
          </w:tcPr>
          <w:p w14:paraId="641DB54E" w14:textId="77777777" w:rsidR="009B2FF7" w:rsidRPr="0004596C" w:rsidRDefault="009B2FF7" w:rsidP="00E272D6">
            <w:r w:rsidRPr="0004596C">
              <w:t>o</w:t>
            </w:r>
          </w:p>
        </w:tc>
        <w:tc>
          <w:tcPr>
            <w:tcW w:w="1813" w:type="dxa"/>
          </w:tcPr>
          <w:p w14:paraId="62C1683F" w14:textId="77777777" w:rsidR="009B2FF7" w:rsidRPr="0004596C" w:rsidRDefault="009B2FF7" w:rsidP="00E272D6">
            <w:r w:rsidRPr="0004596C">
              <w:t>o</w:t>
            </w:r>
          </w:p>
        </w:tc>
        <w:tc>
          <w:tcPr>
            <w:tcW w:w="1813" w:type="dxa"/>
          </w:tcPr>
          <w:p w14:paraId="30C91CD8" w14:textId="77777777" w:rsidR="009B2FF7" w:rsidRPr="0004596C" w:rsidRDefault="009B2FF7" w:rsidP="00E272D6">
            <w:r w:rsidRPr="0004596C">
              <w:t>o</w:t>
            </w:r>
          </w:p>
        </w:tc>
      </w:tr>
      <w:tr w:rsidR="009B2FF7" w:rsidRPr="0004596C" w14:paraId="7E17015C" w14:textId="77777777" w:rsidTr="00E272D6">
        <w:tc>
          <w:tcPr>
            <w:tcW w:w="1812" w:type="dxa"/>
          </w:tcPr>
          <w:p w14:paraId="586F6A27" w14:textId="77777777" w:rsidR="009B2FF7" w:rsidRPr="0004596C" w:rsidRDefault="009B2FF7" w:rsidP="00E272D6">
            <w:r w:rsidRPr="0004596C">
              <w:t>What content of physiotherapy have you received so far?</w:t>
            </w:r>
          </w:p>
        </w:tc>
        <w:tc>
          <w:tcPr>
            <w:tcW w:w="7250" w:type="dxa"/>
            <w:gridSpan w:val="4"/>
          </w:tcPr>
          <w:p w14:paraId="4548349B" w14:textId="77777777" w:rsidR="009B2FF7" w:rsidRPr="0004596C" w:rsidRDefault="009B2FF7" w:rsidP="00E272D6">
            <w:r w:rsidRPr="0004596C">
              <w:t>How useful do you consider the contents of physiotherapy to be for you?</w:t>
            </w:r>
          </w:p>
        </w:tc>
      </w:tr>
      <w:tr w:rsidR="009B2FF7" w:rsidRPr="0004596C" w14:paraId="03074E54" w14:textId="77777777" w:rsidTr="00E272D6">
        <w:tc>
          <w:tcPr>
            <w:tcW w:w="1812" w:type="dxa"/>
          </w:tcPr>
          <w:p w14:paraId="539C2B92" w14:textId="77777777" w:rsidR="009B2FF7" w:rsidRPr="0004596C" w:rsidRDefault="009B2FF7" w:rsidP="00E272D6">
            <w:r>
              <w:t xml:space="preserve">Passive </w:t>
            </w:r>
            <w:r w:rsidRPr="0004596C">
              <w:t>movement of individual joints, improvement of joint mobility</w:t>
            </w:r>
          </w:p>
        </w:tc>
        <w:tc>
          <w:tcPr>
            <w:tcW w:w="1812" w:type="dxa"/>
          </w:tcPr>
          <w:p w14:paraId="29405157" w14:textId="77777777" w:rsidR="009B2FF7" w:rsidRPr="0004596C" w:rsidRDefault="009B2FF7" w:rsidP="00E272D6">
            <w:r w:rsidRPr="0004596C">
              <w:t>o</w:t>
            </w:r>
          </w:p>
        </w:tc>
        <w:tc>
          <w:tcPr>
            <w:tcW w:w="1812" w:type="dxa"/>
          </w:tcPr>
          <w:p w14:paraId="237D2D28" w14:textId="77777777" w:rsidR="009B2FF7" w:rsidRPr="0004596C" w:rsidRDefault="009B2FF7" w:rsidP="00E272D6">
            <w:r w:rsidRPr="0004596C">
              <w:t>o</w:t>
            </w:r>
          </w:p>
        </w:tc>
        <w:tc>
          <w:tcPr>
            <w:tcW w:w="1813" w:type="dxa"/>
          </w:tcPr>
          <w:p w14:paraId="143A1400" w14:textId="77777777" w:rsidR="009B2FF7" w:rsidRPr="0004596C" w:rsidRDefault="009B2FF7" w:rsidP="00E272D6">
            <w:r w:rsidRPr="0004596C">
              <w:t>o</w:t>
            </w:r>
          </w:p>
        </w:tc>
        <w:tc>
          <w:tcPr>
            <w:tcW w:w="1813" w:type="dxa"/>
          </w:tcPr>
          <w:p w14:paraId="131E0DE2" w14:textId="77777777" w:rsidR="009B2FF7" w:rsidRPr="0004596C" w:rsidRDefault="009B2FF7" w:rsidP="00E272D6">
            <w:r w:rsidRPr="0004596C">
              <w:t>o</w:t>
            </w:r>
          </w:p>
        </w:tc>
      </w:tr>
      <w:tr w:rsidR="009B2FF7" w:rsidRPr="0004596C" w14:paraId="119746AD" w14:textId="77777777" w:rsidTr="00E272D6">
        <w:tc>
          <w:tcPr>
            <w:tcW w:w="1812" w:type="dxa"/>
          </w:tcPr>
          <w:p w14:paraId="4A549AF9" w14:textId="77777777" w:rsidR="009B2FF7" w:rsidRPr="0004596C" w:rsidRDefault="009B2FF7" w:rsidP="00E272D6">
            <w:r w:rsidRPr="0004596C">
              <w:t>Measures for pain relief</w:t>
            </w:r>
          </w:p>
        </w:tc>
        <w:tc>
          <w:tcPr>
            <w:tcW w:w="1812" w:type="dxa"/>
          </w:tcPr>
          <w:p w14:paraId="2ACA0D9D" w14:textId="77777777" w:rsidR="009B2FF7" w:rsidRPr="0004596C" w:rsidRDefault="009B2FF7" w:rsidP="00E272D6">
            <w:r w:rsidRPr="0004596C">
              <w:t>o</w:t>
            </w:r>
          </w:p>
        </w:tc>
        <w:tc>
          <w:tcPr>
            <w:tcW w:w="1812" w:type="dxa"/>
          </w:tcPr>
          <w:p w14:paraId="247911A2" w14:textId="77777777" w:rsidR="009B2FF7" w:rsidRPr="0004596C" w:rsidRDefault="009B2FF7" w:rsidP="00E272D6">
            <w:r w:rsidRPr="0004596C">
              <w:t>o</w:t>
            </w:r>
          </w:p>
        </w:tc>
        <w:tc>
          <w:tcPr>
            <w:tcW w:w="1813" w:type="dxa"/>
          </w:tcPr>
          <w:p w14:paraId="53A64646" w14:textId="77777777" w:rsidR="009B2FF7" w:rsidRPr="0004596C" w:rsidRDefault="009B2FF7" w:rsidP="00E272D6">
            <w:r w:rsidRPr="0004596C">
              <w:t>o</w:t>
            </w:r>
          </w:p>
        </w:tc>
        <w:tc>
          <w:tcPr>
            <w:tcW w:w="1813" w:type="dxa"/>
          </w:tcPr>
          <w:p w14:paraId="2CE2BDC7" w14:textId="77777777" w:rsidR="009B2FF7" w:rsidRPr="0004596C" w:rsidRDefault="009B2FF7" w:rsidP="00E272D6">
            <w:r w:rsidRPr="0004596C">
              <w:t>o</w:t>
            </w:r>
          </w:p>
        </w:tc>
      </w:tr>
      <w:tr w:rsidR="009B2FF7" w:rsidRPr="0004596C" w14:paraId="4F1184A5" w14:textId="77777777" w:rsidTr="00E272D6">
        <w:tc>
          <w:tcPr>
            <w:tcW w:w="1812" w:type="dxa"/>
          </w:tcPr>
          <w:p w14:paraId="737F03FB" w14:textId="77777777" w:rsidR="009B2FF7" w:rsidRPr="0004596C" w:rsidRDefault="009B2FF7" w:rsidP="00E272D6">
            <w:r w:rsidRPr="0004596C">
              <w:t xml:space="preserve">Activation / stimulation of </w:t>
            </w:r>
            <w:r w:rsidRPr="0004596C">
              <w:lastRenderedPageBreak/>
              <w:t>muscles and nerves</w:t>
            </w:r>
          </w:p>
        </w:tc>
        <w:tc>
          <w:tcPr>
            <w:tcW w:w="1812" w:type="dxa"/>
          </w:tcPr>
          <w:p w14:paraId="6AC8A9AB" w14:textId="77777777" w:rsidR="009B2FF7" w:rsidRPr="0004596C" w:rsidRDefault="009B2FF7" w:rsidP="00E272D6">
            <w:r w:rsidRPr="0004596C">
              <w:lastRenderedPageBreak/>
              <w:t>o</w:t>
            </w:r>
          </w:p>
        </w:tc>
        <w:tc>
          <w:tcPr>
            <w:tcW w:w="1812" w:type="dxa"/>
          </w:tcPr>
          <w:p w14:paraId="2F21FE22" w14:textId="77777777" w:rsidR="009B2FF7" w:rsidRPr="0004596C" w:rsidRDefault="009B2FF7" w:rsidP="00E272D6">
            <w:r w:rsidRPr="0004596C">
              <w:t>o</w:t>
            </w:r>
          </w:p>
        </w:tc>
        <w:tc>
          <w:tcPr>
            <w:tcW w:w="1813" w:type="dxa"/>
          </w:tcPr>
          <w:p w14:paraId="461F1F50" w14:textId="77777777" w:rsidR="009B2FF7" w:rsidRPr="0004596C" w:rsidRDefault="009B2FF7" w:rsidP="00E272D6">
            <w:r w:rsidRPr="0004596C">
              <w:t>o</w:t>
            </w:r>
          </w:p>
        </w:tc>
        <w:tc>
          <w:tcPr>
            <w:tcW w:w="1813" w:type="dxa"/>
          </w:tcPr>
          <w:p w14:paraId="33012C69" w14:textId="77777777" w:rsidR="009B2FF7" w:rsidRPr="0004596C" w:rsidRDefault="009B2FF7" w:rsidP="00E272D6">
            <w:r w:rsidRPr="0004596C">
              <w:t>o</w:t>
            </w:r>
          </w:p>
        </w:tc>
      </w:tr>
      <w:tr w:rsidR="009B2FF7" w:rsidRPr="0004596C" w14:paraId="41F77E4F" w14:textId="77777777" w:rsidTr="00E272D6">
        <w:tc>
          <w:tcPr>
            <w:tcW w:w="1812" w:type="dxa"/>
          </w:tcPr>
          <w:p w14:paraId="6E1A993C" w14:textId="77777777" w:rsidR="009B2FF7" w:rsidRPr="0004596C" w:rsidRDefault="009B2FF7" w:rsidP="00E272D6">
            <w:r w:rsidRPr="0004596C">
              <w:t>Activation / stimulation of movement sequences</w:t>
            </w:r>
          </w:p>
        </w:tc>
        <w:tc>
          <w:tcPr>
            <w:tcW w:w="1812" w:type="dxa"/>
          </w:tcPr>
          <w:p w14:paraId="0D759733" w14:textId="77777777" w:rsidR="009B2FF7" w:rsidRPr="0004596C" w:rsidRDefault="009B2FF7" w:rsidP="00E272D6">
            <w:r w:rsidRPr="0004596C">
              <w:t>o</w:t>
            </w:r>
          </w:p>
        </w:tc>
        <w:tc>
          <w:tcPr>
            <w:tcW w:w="1812" w:type="dxa"/>
          </w:tcPr>
          <w:p w14:paraId="73363180" w14:textId="77777777" w:rsidR="009B2FF7" w:rsidRPr="0004596C" w:rsidRDefault="009B2FF7" w:rsidP="00E272D6">
            <w:r w:rsidRPr="0004596C">
              <w:t>o</w:t>
            </w:r>
          </w:p>
        </w:tc>
        <w:tc>
          <w:tcPr>
            <w:tcW w:w="1813" w:type="dxa"/>
          </w:tcPr>
          <w:p w14:paraId="011601A0" w14:textId="77777777" w:rsidR="009B2FF7" w:rsidRPr="0004596C" w:rsidRDefault="009B2FF7" w:rsidP="00E272D6">
            <w:r w:rsidRPr="0004596C">
              <w:t>o</w:t>
            </w:r>
          </w:p>
        </w:tc>
        <w:tc>
          <w:tcPr>
            <w:tcW w:w="1813" w:type="dxa"/>
          </w:tcPr>
          <w:p w14:paraId="44490FFF" w14:textId="77777777" w:rsidR="009B2FF7" w:rsidRPr="0004596C" w:rsidRDefault="009B2FF7" w:rsidP="00E272D6">
            <w:r w:rsidRPr="0004596C">
              <w:t>o</w:t>
            </w:r>
          </w:p>
        </w:tc>
      </w:tr>
      <w:tr w:rsidR="009B2FF7" w:rsidRPr="0004596C" w14:paraId="56BA3130" w14:textId="77777777" w:rsidTr="00E272D6">
        <w:tc>
          <w:tcPr>
            <w:tcW w:w="1812" w:type="dxa"/>
          </w:tcPr>
          <w:p w14:paraId="4EB56561" w14:textId="77777777" w:rsidR="009B2FF7" w:rsidRPr="0004596C" w:rsidRDefault="009B2FF7" w:rsidP="00E272D6">
            <w:r w:rsidRPr="0004596C">
              <w:t>Strength training (</w:t>
            </w:r>
            <w:proofErr w:type="gramStart"/>
            <w:r w:rsidRPr="0004596C">
              <w:t>e.g.</w:t>
            </w:r>
            <w:proofErr w:type="gramEnd"/>
            <w:r w:rsidRPr="0004596C">
              <w:t xml:space="preserve"> Thera-Band, dumbbells, </w:t>
            </w:r>
            <w:r>
              <w:t>device-supported</w:t>
            </w:r>
            <w:r w:rsidRPr="0004596C">
              <w:t xml:space="preserve"> training)</w:t>
            </w:r>
          </w:p>
        </w:tc>
        <w:tc>
          <w:tcPr>
            <w:tcW w:w="1812" w:type="dxa"/>
          </w:tcPr>
          <w:p w14:paraId="1FFF1B6C" w14:textId="77777777" w:rsidR="009B2FF7" w:rsidRPr="0004596C" w:rsidRDefault="009B2FF7" w:rsidP="00E272D6">
            <w:r w:rsidRPr="0004596C">
              <w:t>o</w:t>
            </w:r>
          </w:p>
        </w:tc>
        <w:tc>
          <w:tcPr>
            <w:tcW w:w="1812" w:type="dxa"/>
          </w:tcPr>
          <w:p w14:paraId="18CBC844" w14:textId="77777777" w:rsidR="009B2FF7" w:rsidRPr="0004596C" w:rsidRDefault="009B2FF7" w:rsidP="00E272D6">
            <w:r w:rsidRPr="0004596C">
              <w:t>o</w:t>
            </w:r>
          </w:p>
        </w:tc>
        <w:tc>
          <w:tcPr>
            <w:tcW w:w="1813" w:type="dxa"/>
          </w:tcPr>
          <w:p w14:paraId="5CCE9DDC" w14:textId="77777777" w:rsidR="009B2FF7" w:rsidRPr="0004596C" w:rsidRDefault="009B2FF7" w:rsidP="00E272D6">
            <w:r w:rsidRPr="0004596C">
              <w:t>o</w:t>
            </w:r>
          </w:p>
        </w:tc>
        <w:tc>
          <w:tcPr>
            <w:tcW w:w="1813" w:type="dxa"/>
          </w:tcPr>
          <w:p w14:paraId="7D8AF3DC" w14:textId="77777777" w:rsidR="009B2FF7" w:rsidRPr="0004596C" w:rsidRDefault="009B2FF7" w:rsidP="00E272D6">
            <w:r w:rsidRPr="0004596C">
              <w:t>o</w:t>
            </w:r>
          </w:p>
        </w:tc>
      </w:tr>
      <w:tr w:rsidR="009B2FF7" w:rsidRPr="0004596C" w14:paraId="1E3FD88D" w14:textId="77777777" w:rsidTr="00E272D6">
        <w:tc>
          <w:tcPr>
            <w:tcW w:w="1812" w:type="dxa"/>
          </w:tcPr>
          <w:p w14:paraId="3FFDD86D" w14:textId="77777777" w:rsidR="009B2FF7" w:rsidRPr="0004596C" w:rsidRDefault="009B2FF7" w:rsidP="00E272D6">
            <w:r w:rsidRPr="0004596C">
              <w:t>Endurance training (</w:t>
            </w:r>
            <w:proofErr w:type="gramStart"/>
            <w:r w:rsidRPr="0004596C">
              <w:t>e.g.</w:t>
            </w:r>
            <w:proofErr w:type="gramEnd"/>
            <w:r w:rsidRPr="0004596C">
              <w:t xml:space="preserve"> hand bike, ergometer)</w:t>
            </w:r>
          </w:p>
        </w:tc>
        <w:tc>
          <w:tcPr>
            <w:tcW w:w="1812" w:type="dxa"/>
          </w:tcPr>
          <w:p w14:paraId="0864AD36" w14:textId="77777777" w:rsidR="009B2FF7" w:rsidRPr="0004596C" w:rsidRDefault="009B2FF7" w:rsidP="00E272D6">
            <w:r w:rsidRPr="0004596C">
              <w:t>o</w:t>
            </w:r>
          </w:p>
        </w:tc>
        <w:tc>
          <w:tcPr>
            <w:tcW w:w="1812" w:type="dxa"/>
          </w:tcPr>
          <w:p w14:paraId="19559B67" w14:textId="77777777" w:rsidR="009B2FF7" w:rsidRPr="0004596C" w:rsidRDefault="009B2FF7" w:rsidP="00E272D6">
            <w:r w:rsidRPr="0004596C">
              <w:t>o</w:t>
            </w:r>
          </w:p>
        </w:tc>
        <w:tc>
          <w:tcPr>
            <w:tcW w:w="1813" w:type="dxa"/>
          </w:tcPr>
          <w:p w14:paraId="04378D65" w14:textId="77777777" w:rsidR="009B2FF7" w:rsidRPr="0004596C" w:rsidRDefault="009B2FF7" w:rsidP="00E272D6">
            <w:r w:rsidRPr="0004596C">
              <w:t>o</w:t>
            </w:r>
          </w:p>
        </w:tc>
        <w:tc>
          <w:tcPr>
            <w:tcW w:w="1813" w:type="dxa"/>
          </w:tcPr>
          <w:p w14:paraId="62382066" w14:textId="77777777" w:rsidR="009B2FF7" w:rsidRPr="0004596C" w:rsidRDefault="009B2FF7" w:rsidP="00E272D6">
            <w:r w:rsidRPr="0004596C">
              <w:t>o</w:t>
            </w:r>
          </w:p>
        </w:tc>
      </w:tr>
      <w:tr w:rsidR="009B2FF7" w:rsidRPr="0004596C" w14:paraId="1DCD0D40" w14:textId="77777777" w:rsidTr="00E272D6">
        <w:tc>
          <w:tcPr>
            <w:tcW w:w="1812" w:type="dxa"/>
          </w:tcPr>
          <w:p w14:paraId="1263577E" w14:textId="77777777" w:rsidR="009B2FF7" w:rsidRPr="0004596C" w:rsidRDefault="009B2FF7" w:rsidP="00E272D6">
            <w:r w:rsidRPr="0004596C">
              <w:t xml:space="preserve">Standing, balance training (also sitting) </w:t>
            </w:r>
          </w:p>
        </w:tc>
        <w:tc>
          <w:tcPr>
            <w:tcW w:w="1812" w:type="dxa"/>
          </w:tcPr>
          <w:p w14:paraId="08202E14" w14:textId="77777777" w:rsidR="009B2FF7" w:rsidRPr="0004596C" w:rsidRDefault="009B2FF7" w:rsidP="00E272D6">
            <w:r w:rsidRPr="0004596C">
              <w:t>o</w:t>
            </w:r>
          </w:p>
        </w:tc>
        <w:tc>
          <w:tcPr>
            <w:tcW w:w="1812" w:type="dxa"/>
          </w:tcPr>
          <w:p w14:paraId="55947CAC" w14:textId="77777777" w:rsidR="009B2FF7" w:rsidRPr="0004596C" w:rsidRDefault="009B2FF7" w:rsidP="00E272D6">
            <w:r w:rsidRPr="0004596C">
              <w:t>o</w:t>
            </w:r>
          </w:p>
        </w:tc>
        <w:tc>
          <w:tcPr>
            <w:tcW w:w="1813" w:type="dxa"/>
          </w:tcPr>
          <w:p w14:paraId="3C7FB04C" w14:textId="77777777" w:rsidR="009B2FF7" w:rsidRPr="0004596C" w:rsidRDefault="009B2FF7" w:rsidP="00E272D6">
            <w:r w:rsidRPr="0004596C">
              <w:t>o</w:t>
            </w:r>
          </w:p>
        </w:tc>
        <w:tc>
          <w:tcPr>
            <w:tcW w:w="1813" w:type="dxa"/>
          </w:tcPr>
          <w:p w14:paraId="099B16F9" w14:textId="77777777" w:rsidR="009B2FF7" w:rsidRPr="0004596C" w:rsidRDefault="009B2FF7" w:rsidP="00E272D6">
            <w:r w:rsidRPr="0004596C">
              <w:t>o</w:t>
            </w:r>
          </w:p>
        </w:tc>
      </w:tr>
      <w:tr w:rsidR="009B2FF7" w:rsidRPr="0004596C" w14:paraId="34D2BFFC" w14:textId="77777777" w:rsidTr="00E272D6">
        <w:tc>
          <w:tcPr>
            <w:tcW w:w="1812" w:type="dxa"/>
          </w:tcPr>
          <w:p w14:paraId="5E820BF7" w14:textId="77777777" w:rsidR="009B2FF7" w:rsidRPr="0004596C" w:rsidRDefault="009B2FF7" w:rsidP="00E272D6">
            <w:r w:rsidRPr="0004596C">
              <w:t>Walking training, treadmill training</w:t>
            </w:r>
          </w:p>
        </w:tc>
        <w:tc>
          <w:tcPr>
            <w:tcW w:w="1812" w:type="dxa"/>
          </w:tcPr>
          <w:p w14:paraId="3E11FA04" w14:textId="77777777" w:rsidR="009B2FF7" w:rsidRPr="0004596C" w:rsidRDefault="009B2FF7" w:rsidP="00E272D6">
            <w:r w:rsidRPr="0004596C">
              <w:t>o</w:t>
            </w:r>
          </w:p>
        </w:tc>
        <w:tc>
          <w:tcPr>
            <w:tcW w:w="1812" w:type="dxa"/>
          </w:tcPr>
          <w:p w14:paraId="52B14BE3" w14:textId="77777777" w:rsidR="009B2FF7" w:rsidRPr="0004596C" w:rsidRDefault="009B2FF7" w:rsidP="00E272D6">
            <w:r w:rsidRPr="0004596C">
              <w:t>o</w:t>
            </w:r>
          </w:p>
        </w:tc>
        <w:tc>
          <w:tcPr>
            <w:tcW w:w="1813" w:type="dxa"/>
          </w:tcPr>
          <w:p w14:paraId="76B91489" w14:textId="77777777" w:rsidR="009B2FF7" w:rsidRPr="0004596C" w:rsidRDefault="009B2FF7" w:rsidP="00E272D6">
            <w:r w:rsidRPr="0004596C">
              <w:t>o</w:t>
            </w:r>
          </w:p>
        </w:tc>
        <w:tc>
          <w:tcPr>
            <w:tcW w:w="1813" w:type="dxa"/>
          </w:tcPr>
          <w:p w14:paraId="3555BA24" w14:textId="77777777" w:rsidR="009B2FF7" w:rsidRPr="0004596C" w:rsidRDefault="009B2FF7" w:rsidP="00E272D6">
            <w:r w:rsidRPr="0004596C">
              <w:t>o</w:t>
            </w:r>
          </w:p>
        </w:tc>
      </w:tr>
      <w:tr w:rsidR="009B2FF7" w:rsidRPr="0004596C" w14:paraId="43EDBC4A" w14:textId="77777777" w:rsidTr="00E272D6">
        <w:tc>
          <w:tcPr>
            <w:tcW w:w="1812" w:type="dxa"/>
          </w:tcPr>
          <w:p w14:paraId="141BF646" w14:textId="77777777" w:rsidR="009B2FF7" w:rsidRPr="0004596C" w:rsidRDefault="009B2FF7" w:rsidP="00E272D6">
            <w:r w:rsidRPr="0004596C">
              <w:t>Wheelchair training (</w:t>
            </w:r>
            <w:proofErr w:type="gramStart"/>
            <w:r w:rsidRPr="0004596C">
              <w:t>e.g.</w:t>
            </w:r>
            <w:proofErr w:type="gramEnd"/>
            <w:r w:rsidRPr="0004596C">
              <w:t xml:space="preserve"> overcoming curbs) </w:t>
            </w:r>
          </w:p>
        </w:tc>
        <w:tc>
          <w:tcPr>
            <w:tcW w:w="1812" w:type="dxa"/>
          </w:tcPr>
          <w:p w14:paraId="0FC39919" w14:textId="77777777" w:rsidR="009B2FF7" w:rsidRPr="0004596C" w:rsidRDefault="009B2FF7" w:rsidP="00E272D6">
            <w:r w:rsidRPr="0004596C">
              <w:t>o</w:t>
            </w:r>
          </w:p>
        </w:tc>
        <w:tc>
          <w:tcPr>
            <w:tcW w:w="1812" w:type="dxa"/>
          </w:tcPr>
          <w:p w14:paraId="5DD51A5D" w14:textId="77777777" w:rsidR="009B2FF7" w:rsidRPr="0004596C" w:rsidRDefault="009B2FF7" w:rsidP="00E272D6">
            <w:r w:rsidRPr="0004596C">
              <w:t>o</w:t>
            </w:r>
          </w:p>
        </w:tc>
        <w:tc>
          <w:tcPr>
            <w:tcW w:w="1813" w:type="dxa"/>
          </w:tcPr>
          <w:p w14:paraId="53614A29" w14:textId="77777777" w:rsidR="009B2FF7" w:rsidRPr="0004596C" w:rsidRDefault="009B2FF7" w:rsidP="00E272D6">
            <w:r w:rsidRPr="0004596C">
              <w:t>o</w:t>
            </w:r>
          </w:p>
        </w:tc>
        <w:tc>
          <w:tcPr>
            <w:tcW w:w="1813" w:type="dxa"/>
          </w:tcPr>
          <w:p w14:paraId="5666E1B5" w14:textId="77777777" w:rsidR="009B2FF7" w:rsidRPr="0004596C" w:rsidRDefault="009B2FF7" w:rsidP="00E272D6">
            <w:r w:rsidRPr="0004596C">
              <w:t>o</w:t>
            </w:r>
          </w:p>
        </w:tc>
      </w:tr>
      <w:tr w:rsidR="009B2FF7" w:rsidRPr="0004596C" w14:paraId="798948B2" w14:textId="77777777" w:rsidTr="00E272D6">
        <w:tc>
          <w:tcPr>
            <w:tcW w:w="1812" w:type="dxa"/>
          </w:tcPr>
          <w:p w14:paraId="125D2D11" w14:textId="77777777" w:rsidR="009B2FF7" w:rsidRPr="0004596C" w:rsidRDefault="009B2FF7" w:rsidP="00E272D6">
            <w:r w:rsidRPr="0004596C">
              <w:t>Transfer training out of and into the wheelchair</w:t>
            </w:r>
          </w:p>
        </w:tc>
        <w:tc>
          <w:tcPr>
            <w:tcW w:w="1812" w:type="dxa"/>
          </w:tcPr>
          <w:p w14:paraId="1B9691E9" w14:textId="77777777" w:rsidR="009B2FF7" w:rsidRPr="0004596C" w:rsidRDefault="009B2FF7" w:rsidP="00E272D6">
            <w:r w:rsidRPr="0004596C">
              <w:t>o</w:t>
            </w:r>
          </w:p>
        </w:tc>
        <w:tc>
          <w:tcPr>
            <w:tcW w:w="1812" w:type="dxa"/>
          </w:tcPr>
          <w:p w14:paraId="7A685BFA" w14:textId="77777777" w:rsidR="009B2FF7" w:rsidRPr="0004596C" w:rsidRDefault="009B2FF7" w:rsidP="00E272D6">
            <w:r w:rsidRPr="0004596C">
              <w:t>o</w:t>
            </w:r>
          </w:p>
        </w:tc>
        <w:tc>
          <w:tcPr>
            <w:tcW w:w="1813" w:type="dxa"/>
          </w:tcPr>
          <w:p w14:paraId="109D78D7" w14:textId="77777777" w:rsidR="009B2FF7" w:rsidRPr="0004596C" w:rsidRDefault="009B2FF7" w:rsidP="00E272D6">
            <w:r w:rsidRPr="0004596C">
              <w:t>o</w:t>
            </w:r>
          </w:p>
        </w:tc>
        <w:tc>
          <w:tcPr>
            <w:tcW w:w="1813" w:type="dxa"/>
          </w:tcPr>
          <w:p w14:paraId="04317CB1" w14:textId="77777777" w:rsidR="009B2FF7" w:rsidRPr="0004596C" w:rsidRDefault="009B2FF7" w:rsidP="00E272D6">
            <w:r w:rsidRPr="0004596C">
              <w:t>o</w:t>
            </w:r>
          </w:p>
        </w:tc>
      </w:tr>
      <w:tr w:rsidR="009B2FF7" w:rsidRPr="0004596C" w14:paraId="2E19A613" w14:textId="77777777" w:rsidTr="00E272D6">
        <w:tc>
          <w:tcPr>
            <w:tcW w:w="1812" w:type="dxa"/>
          </w:tcPr>
          <w:p w14:paraId="22B6CFEC" w14:textId="77777777" w:rsidR="009B2FF7" w:rsidRPr="0004596C" w:rsidRDefault="009B2FF7" w:rsidP="00E272D6">
            <w:r w:rsidRPr="0004596C">
              <w:t>Mobility, everyday life training (</w:t>
            </w:r>
            <w:proofErr w:type="gramStart"/>
            <w:r w:rsidRPr="0004596C">
              <w:t>e.g.</w:t>
            </w:r>
            <w:proofErr w:type="gramEnd"/>
            <w:r w:rsidRPr="0004596C">
              <w:t xml:space="preserve"> overcoming stairs) </w:t>
            </w:r>
          </w:p>
        </w:tc>
        <w:tc>
          <w:tcPr>
            <w:tcW w:w="1812" w:type="dxa"/>
          </w:tcPr>
          <w:p w14:paraId="5A5362EE" w14:textId="77777777" w:rsidR="009B2FF7" w:rsidRPr="0004596C" w:rsidRDefault="009B2FF7" w:rsidP="00E272D6">
            <w:r w:rsidRPr="0004596C">
              <w:t>o</w:t>
            </w:r>
          </w:p>
        </w:tc>
        <w:tc>
          <w:tcPr>
            <w:tcW w:w="1812" w:type="dxa"/>
          </w:tcPr>
          <w:p w14:paraId="4C072844" w14:textId="77777777" w:rsidR="009B2FF7" w:rsidRPr="0004596C" w:rsidRDefault="009B2FF7" w:rsidP="00E272D6">
            <w:r w:rsidRPr="0004596C">
              <w:t>o</w:t>
            </w:r>
          </w:p>
        </w:tc>
        <w:tc>
          <w:tcPr>
            <w:tcW w:w="1813" w:type="dxa"/>
          </w:tcPr>
          <w:p w14:paraId="49A09072" w14:textId="77777777" w:rsidR="009B2FF7" w:rsidRPr="0004596C" w:rsidRDefault="009B2FF7" w:rsidP="00E272D6">
            <w:r w:rsidRPr="0004596C">
              <w:t>o</w:t>
            </w:r>
          </w:p>
        </w:tc>
        <w:tc>
          <w:tcPr>
            <w:tcW w:w="1813" w:type="dxa"/>
          </w:tcPr>
          <w:p w14:paraId="2FD233CA" w14:textId="77777777" w:rsidR="009B2FF7" w:rsidRPr="0004596C" w:rsidRDefault="009B2FF7" w:rsidP="00E272D6">
            <w:r w:rsidRPr="0004596C">
              <w:t>o</w:t>
            </w:r>
          </w:p>
        </w:tc>
      </w:tr>
      <w:tr w:rsidR="009B2FF7" w:rsidRPr="0004596C" w14:paraId="54D8F35F" w14:textId="77777777" w:rsidTr="00E272D6">
        <w:tc>
          <w:tcPr>
            <w:tcW w:w="1812" w:type="dxa"/>
          </w:tcPr>
          <w:p w14:paraId="2904EAA4" w14:textId="77777777" w:rsidR="009B2FF7" w:rsidRPr="0004596C" w:rsidRDefault="009B2FF7" w:rsidP="00E272D6">
            <w:r w:rsidRPr="0004596C">
              <w:t>Own exercises / homework program</w:t>
            </w:r>
          </w:p>
        </w:tc>
        <w:tc>
          <w:tcPr>
            <w:tcW w:w="1812" w:type="dxa"/>
          </w:tcPr>
          <w:p w14:paraId="3CAA50D9" w14:textId="77777777" w:rsidR="009B2FF7" w:rsidRPr="0004596C" w:rsidRDefault="009B2FF7" w:rsidP="00E272D6">
            <w:r w:rsidRPr="0004596C">
              <w:t>o</w:t>
            </w:r>
          </w:p>
        </w:tc>
        <w:tc>
          <w:tcPr>
            <w:tcW w:w="1812" w:type="dxa"/>
          </w:tcPr>
          <w:p w14:paraId="6CEC624E" w14:textId="77777777" w:rsidR="009B2FF7" w:rsidRPr="0004596C" w:rsidRDefault="009B2FF7" w:rsidP="00E272D6">
            <w:r w:rsidRPr="0004596C">
              <w:t>o</w:t>
            </w:r>
          </w:p>
        </w:tc>
        <w:tc>
          <w:tcPr>
            <w:tcW w:w="1813" w:type="dxa"/>
          </w:tcPr>
          <w:p w14:paraId="4384437F" w14:textId="77777777" w:rsidR="009B2FF7" w:rsidRPr="0004596C" w:rsidRDefault="009B2FF7" w:rsidP="00E272D6">
            <w:r w:rsidRPr="0004596C">
              <w:t>o</w:t>
            </w:r>
          </w:p>
        </w:tc>
        <w:tc>
          <w:tcPr>
            <w:tcW w:w="1813" w:type="dxa"/>
          </w:tcPr>
          <w:p w14:paraId="441E2E09" w14:textId="77777777" w:rsidR="009B2FF7" w:rsidRPr="0004596C" w:rsidRDefault="009B2FF7" w:rsidP="00E272D6">
            <w:r w:rsidRPr="0004596C">
              <w:t>o</w:t>
            </w:r>
          </w:p>
        </w:tc>
      </w:tr>
      <w:tr w:rsidR="009B2FF7" w:rsidRPr="0004596C" w14:paraId="7C0F6123" w14:textId="77777777" w:rsidTr="00E272D6">
        <w:tc>
          <w:tcPr>
            <w:tcW w:w="1812" w:type="dxa"/>
          </w:tcPr>
          <w:p w14:paraId="21FD7721" w14:textId="77777777" w:rsidR="009B2FF7" w:rsidRPr="0004596C" w:rsidRDefault="009B2FF7" w:rsidP="00E272D6">
            <w:r w:rsidRPr="0004596C">
              <w:t xml:space="preserve">Other (please specify):   </w:t>
            </w:r>
          </w:p>
        </w:tc>
        <w:tc>
          <w:tcPr>
            <w:tcW w:w="1812" w:type="dxa"/>
          </w:tcPr>
          <w:p w14:paraId="13CFEAE2" w14:textId="77777777" w:rsidR="009B2FF7" w:rsidRPr="0004596C" w:rsidRDefault="009B2FF7" w:rsidP="00E272D6">
            <w:r w:rsidRPr="0004596C">
              <w:t>o</w:t>
            </w:r>
          </w:p>
        </w:tc>
        <w:tc>
          <w:tcPr>
            <w:tcW w:w="1812" w:type="dxa"/>
          </w:tcPr>
          <w:p w14:paraId="2A7294ED" w14:textId="77777777" w:rsidR="009B2FF7" w:rsidRPr="0004596C" w:rsidRDefault="009B2FF7" w:rsidP="00E272D6">
            <w:r w:rsidRPr="0004596C">
              <w:t>o</w:t>
            </w:r>
          </w:p>
        </w:tc>
        <w:tc>
          <w:tcPr>
            <w:tcW w:w="1813" w:type="dxa"/>
          </w:tcPr>
          <w:p w14:paraId="08C8241D" w14:textId="77777777" w:rsidR="009B2FF7" w:rsidRPr="0004596C" w:rsidRDefault="009B2FF7" w:rsidP="00E272D6">
            <w:r w:rsidRPr="0004596C">
              <w:t>o</w:t>
            </w:r>
          </w:p>
        </w:tc>
        <w:tc>
          <w:tcPr>
            <w:tcW w:w="1813" w:type="dxa"/>
          </w:tcPr>
          <w:p w14:paraId="011E221D" w14:textId="77777777" w:rsidR="009B2FF7" w:rsidRPr="0004596C" w:rsidRDefault="009B2FF7" w:rsidP="00E272D6">
            <w:r w:rsidRPr="0004596C">
              <w:t>o</w:t>
            </w:r>
          </w:p>
        </w:tc>
      </w:tr>
    </w:tbl>
    <w:p w14:paraId="750E7B2B" w14:textId="77777777" w:rsidR="009B2FF7" w:rsidRDefault="009B2FF7" w:rsidP="009B2FF7"/>
    <w:tbl>
      <w:tblPr>
        <w:tblStyle w:val="Tabellenraster"/>
        <w:tblW w:w="0" w:type="auto"/>
        <w:tblLook w:val="04A0" w:firstRow="1" w:lastRow="0" w:firstColumn="1" w:lastColumn="0" w:noHBand="0" w:noVBand="1"/>
      </w:tblPr>
      <w:tblGrid>
        <w:gridCol w:w="1848"/>
        <w:gridCol w:w="841"/>
        <w:gridCol w:w="1390"/>
        <w:gridCol w:w="190"/>
        <w:gridCol w:w="765"/>
        <w:gridCol w:w="94"/>
        <w:gridCol w:w="939"/>
        <w:gridCol w:w="82"/>
        <w:gridCol w:w="774"/>
        <w:gridCol w:w="37"/>
        <w:gridCol w:w="810"/>
        <w:gridCol w:w="1292"/>
      </w:tblGrid>
      <w:tr w:rsidR="009B2FF7" w:rsidRPr="0004596C" w14:paraId="2E02C082" w14:textId="77777777" w:rsidTr="00E272D6">
        <w:tc>
          <w:tcPr>
            <w:tcW w:w="9062" w:type="dxa"/>
            <w:gridSpan w:val="12"/>
          </w:tcPr>
          <w:p w14:paraId="479804F3" w14:textId="77777777" w:rsidR="009B2FF7" w:rsidRPr="0004596C" w:rsidRDefault="009B2FF7" w:rsidP="00E272D6">
            <w:r w:rsidRPr="0004596C">
              <w:t>The following statements relate to how you rate your phys</w:t>
            </w:r>
            <w:r>
              <w:t>io</w:t>
            </w:r>
            <w:r w:rsidRPr="0004596C">
              <w:t>therapy practice, your prescriptions for physi</w:t>
            </w:r>
            <w:r>
              <w:t>o</w:t>
            </w:r>
            <w:r w:rsidRPr="0004596C">
              <w:t>therapy, and the overall content of your physi</w:t>
            </w:r>
            <w:r>
              <w:t>o</w:t>
            </w:r>
            <w:r w:rsidRPr="0004596C">
              <w:t xml:space="preserve">therapy. The prescriptions and treatment contents refer exclusively to the time after your </w:t>
            </w:r>
            <w:r>
              <w:t xml:space="preserve">inpatient </w:t>
            </w:r>
            <w:r w:rsidRPr="0004596C">
              <w:t>rehab. Even if you are not currently receiving physiotherapy, please answer the questions in relation to the physiotherapy treatments you have received.</w:t>
            </w:r>
          </w:p>
        </w:tc>
      </w:tr>
      <w:tr w:rsidR="009B2FF7" w:rsidRPr="0004596C" w14:paraId="7978B8D9" w14:textId="77777777" w:rsidTr="00E272D6">
        <w:tc>
          <w:tcPr>
            <w:tcW w:w="2689" w:type="dxa"/>
            <w:gridSpan w:val="2"/>
          </w:tcPr>
          <w:p w14:paraId="3AA01A16" w14:textId="77777777" w:rsidR="009B2FF7" w:rsidRPr="0004596C" w:rsidRDefault="009B2FF7" w:rsidP="00E272D6"/>
        </w:tc>
        <w:tc>
          <w:tcPr>
            <w:tcW w:w="1580" w:type="dxa"/>
            <w:gridSpan w:val="2"/>
          </w:tcPr>
          <w:p w14:paraId="2B15962F" w14:textId="77777777" w:rsidR="009B2FF7" w:rsidRPr="0004596C" w:rsidRDefault="009B2FF7" w:rsidP="00E272D6">
            <w:r w:rsidRPr="0004596C">
              <w:t>Completely true</w:t>
            </w:r>
          </w:p>
        </w:tc>
        <w:tc>
          <w:tcPr>
            <w:tcW w:w="859" w:type="dxa"/>
            <w:gridSpan w:val="2"/>
          </w:tcPr>
          <w:p w14:paraId="762F5AE5" w14:textId="77777777" w:rsidR="009B2FF7" w:rsidRPr="0004596C" w:rsidRDefault="009B2FF7" w:rsidP="00E272D6">
            <w:r w:rsidRPr="0004596C">
              <w:t>True</w:t>
            </w:r>
          </w:p>
        </w:tc>
        <w:tc>
          <w:tcPr>
            <w:tcW w:w="1021" w:type="dxa"/>
            <w:gridSpan w:val="2"/>
          </w:tcPr>
          <w:p w14:paraId="11BEEA85" w14:textId="77777777" w:rsidR="009B2FF7" w:rsidRPr="0004596C" w:rsidRDefault="009B2FF7" w:rsidP="00E272D6">
            <w:r w:rsidRPr="0004596C">
              <w:t>Neutral</w:t>
            </w:r>
          </w:p>
        </w:tc>
        <w:tc>
          <w:tcPr>
            <w:tcW w:w="811" w:type="dxa"/>
            <w:gridSpan w:val="2"/>
          </w:tcPr>
          <w:p w14:paraId="6437B65F" w14:textId="77777777" w:rsidR="009B2FF7" w:rsidRPr="0004596C" w:rsidRDefault="009B2FF7" w:rsidP="00E272D6">
            <w:r w:rsidRPr="0004596C">
              <w:t>Not true</w:t>
            </w:r>
          </w:p>
        </w:tc>
        <w:tc>
          <w:tcPr>
            <w:tcW w:w="810" w:type="dxa"/>
          </w:tcPr>
          <w:p w14:paraId="485C5458" w14:textId="77777777" w:rsidR="009B2FF7" w:rsidRPr="0004596C" w:rsidRDefault="009B2FF7" w:rsidP="00E272D6">
            <w:r w:rsidRPr="0004596C">
              <w:t>Not true at all</w:t>
            </w:r>
          </w:p>
        </w:tc>
        <w:tc>
          <w:tcPr>
            <w:tcW w:w="1292" w:type="dxa"/>
          </w:tcPr>
          <w:p w14:paraId="191C9B26" w14:textId="77777777" w:rsidR="009B2FF7" w:rsidRPr="0004596C" w:rsidRDefault="009B2FF7" w:rsidP="00E272D6">
            <w:r w:rsidRPr="0004596C">
              <w:t>Unclear/</w:t>
            </w:r>
            <w:proofErr w:type="spellStart"/>
            <w:r w:rsidRPr="0004596C">
              <w:t>n.a.</w:t>
            </w:r>
            <w:proofErr w:type="spellEnd"/>
          </w:p>
        </w:tc>
      </w:tr>
      <w:tr w:rsidR="009B2FF7" w:rsidRPr="0004596C" w14:paraId="4DD495C7" w14:textId="77777777" w:rsidTr="00E272D6">
        <w:tc>
          <w:tcPr>
            <w:tcW w:w="2689" w:type="dxa"/>
            <w:gridSpan w:val="2"/>
          </w:tcPr>
          <w:p w14:paraId="275857F1" w14:textId="77777777" w:rsidR="009B2FF7" w:rsidRPr="0004596C" w:rsidRDefault="009B2FF7" w:rsidP="00E272D6">
            <w:r w:rsidRPr="0004596C">
              <w:t>Overall, I rate my physiotherapy</w:t>
            </w:r>
            <w:r>
              <w:t xml:space="preserve"> </w:t>
            </w:r>
            <w:r w:rsidRPr="0004596C">
              <w:t>practice as very good.</w:t>
            </w:r>
          </w:p>
        </w:tc>
        <w:tc>
          <w:tcPr>
            <w:tcW w:w="1580" w:type="dxa"/>
            <w:gridSpan w:val="2"/>
          </w:tcPr>
          <w:p w14:paraId="03327CD1" w14:textId="77777777" w:rsidR="009B2FF7" w:rsidRPr="0004596C" w:rsidRDefault="009B2FF7" w:rsidP="00E272D6">
            <w:r w:rsidRPr="0004596C">
              <w:t>o</w:t>
            </w:r>
          </w:p>
        </w:tc>
        <w:tc>
          <w:tcPr>
            <w:tcW w:w="859" w:type="dxa"/>
            <w:gridSpan w:val="2"/>
          </w:tcPr>
          <w:p w14:paraId="42EAFD3F" w14:textId="77777777" w:rsidR="009B2FF7" w:rsidRPr="0004596C" w:rsidRDefault="009B2FF7" w:rsidP="00E272D6">
            <w:r w:rsidRPr="0004596C">
              <w:t>o</w:t>
            </w:r>
          </w:p>
        </w:tc>
        <w:tc>
          <w:tcPr>
            <w:tcW w:w="1021" w:type="dxa"/>
            <w:gridSpan w:val="2"/>
          </w:tcPr>
          <w:p w14:paraId="4C0230E1" w14:textId="77777777" w:rsidR="009B2FF7" w:rsidRPr="0004596C" w:rsidRDefault="009B2FF7" w:rsidP="00E272D6">
            <w:r w:rsidRPr="0004596C">
              <w:t>o</w:t>
            </w:r>
          </w:p>
        </w:tc>
        <w:tc>
          <w:tcPr>
            <w:tcW w:w="811" w:type="dxa"/>
            <w:gridSpan w:val="2"/>
          </w:tcPr>
          <w:p w14:paraId="0B1A142A" w14:textId="77777777" w:rsidR="009B2FF7" w:rsidRPr="0004596C" w:rsidRDefault="009B2FF7" w:rsidP="00E272D6">
            <w:r w:rsidRPr="0004596C">
              <w:t>o</w:t>
            </w:r>
          </w:p>
        </w:tc>
        <w:tc>
          <w:tcPr>
            <w:tcW w:w="810" w:type="dxa"/>
          </w:tcPr>
          <w:p w14:paraId="02843C5E" w14:textId="77777777" w:rsidR="009B2FF7" w:rsidRPr="0004596C" w:rsidRDefault="009B2FF7" w:rsidP="00E272D6">
            <w:r w:rsidRPr="0004596C">
              <w:t>o</w:t>
            </w:r>
          </w:p>
        </w:tc>
        <w:tc>
          <w:tcPr>
            <w:tcW w:w="1292" w:type="dxa"/>
          </w:tcPr>
          <w:p w14:paraId="260CA2F7" w14:textId="77777777" w:rsidR="009B2FF7" w:rsidRPr="0004596C" w:rsidRDefault="009B2FF7" w:rsidP="00E272D6">
            <w:r w:rsidRPr="0004596C">
              <w:t>o</w:t>
            </w:r>
          </w:p>
        </w:tc>
      </w:tr>
      <w:tr w:rsidR="009B2FF7" w:rsidRPr="0004596C" w14:paraId="2A479C9E" w14:textId="77777777" w:rsidTr="00E272D6">
        <w:tc>
          <w:tcPr>
            <w:tcW w:w="2689" w:type="dxa"/>
            <w:gridSpan w:val="2"/>
          </w:tcPr>
          <w:p w14:paraId="6F82DF0A" w14:textId="77777777" w:rsidR="009B2FF7" w:rsidRPr="0004596C" w:rsidRDefault="009B2FF7" w:rsidP="00E272D6">
            <w:r w:rsidRPr="0004596C">
              <w:t>Overall, I rate my previous prescriptions of my phy</w:t>
            </w:r>
            <w:r>
              <w:t>s</w:t>
            </w:r>
            <w:r w:rsidRPr="0004596C">
              <w:t>iotherapy as very good.</w:t>
            </w:r>
          </w:p>
        </w:tc>
        <w:tc>
          <w:tcPr>
            <w:tcW w:w="1580" w:type="dxa"/>
            <w:gridSpan w:val="2"/>
          </w:tcPr>
          <w:p w14:paraId="0AB3641E" w14:textId="77777777" w:rsidR="009B2FF7" w:rsidRPr="0004596C" w:rsidRDefault="009B2FF7" w:rsidP="00E272D6">
            <w:r w:rsidRPr="0004596C">
              <w:t>o</w:t>
            </w:r>
          </w:p>
        </w:tc>
        <w:tc>
          <w:tcPr>
            <w:tcW w:w="859" w:type="dxa"/>
            <w:gridSpan w:val="2"/>
          </w:tcPr>
          <w:p w14:paraId="1F149284" w14:textId="77777777" w:rsidR="009B2FF7" w:rsidRPr="0004596C" w:rsidRDefault="009B2FF7" w:rsidP="00E272D6">
            <w:r w:rsidRPr="0004596C">
              <w:t>o</w:t>
            </w:r>
          </w:p>
        </w:tc>
        <w:tc>
          <w:tcPr>
            <w:tcW w:w="1021" w:type="dxa"/>
            <w:gridSpan w:val="2"/>
          </w:tcPr>
          <w:p w14:paraId="73458D98" w14:textId="77777777" w:rsidR="009B2FF7" w:rsidRPr="0004596C" w:rsidRDefault="009B2FF7" w:rsidP="00E272D6">
            <w:r w:rsidRPr="0004596C">
              <w:t>o</w:t>
            </w:r>
          </w:p>
        </w:tc>
        <w:tc>
          <w:tcPr>
            <w:tcW w:w="811" w:type="dxa"/>
            <w:gridSpan w:val="2"/>
          </w:tcPr>
          <w:p w14:paraId="4E55F089" w14:textId="77777777" w:rsidR="009B2FF7" w:rsidRPr="0004596C" w:rsidRDefault="009B2FF7" w:rsidP="00E272D6">
            <w:r w:rsidRPr="0004596C">
              <w:t>o</w:t>
            </w:r>
          </w:p>
        </w:tc>
        <w:tc>
          <w:tcPr>
            <w:tcW w:w="810" w:type="dxa"/>
          </w:tcPr>
          <w:p w14:paraId="51F99C66" w14:textId="77777777" w:rsidR="009B2FF7" w:rsidRPr="0004596C" w:rsidRDefault="009B2FF7" w:rsidP="00E272D6">
            <w:r w:rsidRPr="0004596C">
              <w:t>o</w:t>
            </w:r>
          </w:p>
        </w:tc>
        <w:tc>
          <w:tcPr>
            <w:tcW w:w="1292" w:type="dxa"/>
          </w:tcPr>
          <w:p w14:paraId="6FF1CCB8" w14:textId="77777777" w:rsidR="009B2FF7" w:rsidRPr="0004596C" w:rsidRDefault="009B2FF7" w:rsidP="00E272D6">
            <w:r w:rsidRPr="0004596C">
              <w:t>o</w:t>
            </w:r>
          </w:p>
        </w:tc>
      </w:tr>
      <w:tr w:rsidR="009B2FF7" w:rsidRPr="0004596C" w14:paraId="31C8D5A1" w14:textId="77777777" w:rsidTr="00E272D6">
        <w:tc>
          <w:tcPr>
            <w:tcW w:w="2689" w:type="dxa"/>
            <w:gridSpan w:val="2"/>
          </w:tcPr>
          <w:p w14:paraId="185010EC" w14:textId="77777777" w:rsidR="009B2FF7" w:rsidRPr="0004596C" w:rsidRDefault="009B2FF7" w:rsidP="00E272D6">
            <w:r w:rsidRPr="0004596C">
              <w:t>Overall, I rate my previous physiotherapy content as very good.</w:t>
            </w:r>
          </w:p>
        </w:tc>
        <w:tc>
          <w:tcPr>
            <w:tcW w:w="1580" w:type="dxa"/>
            <w:gridSpan w:val="2"/>
          </w:tcPr>
          <w:p w14:paraId="52A5F810" w14:textId="77777777" w:rsidR="009B2FF7" w:rsidRPr="0004596C" w:rsidRDefault="009B2FF7" w:rsidP="00E272D6">
            <w:r w:rsidRPr="0004596C">
              <w:t>o</w:t>
            </w:r>
          </w:p>
        </w:tc>
        <w:tc>
          <w:tcPr>
            <w:tcW w:w="859" w:type="dxa"/>
            <w:gridSpan w:val="2"/>
          </w:tcPr>
          <w:p w14:paraId="442A5ED8" w14:textId="77777777" w:rsidR="009B2FF7" w:rsidRPr="0004596C" w:rsidRDefault="009B2FF7" w:rsidP="00E272D6">
            <w:r w:rsidRPr="0004596C">
              <w:t>o</w:t>
            </w:r>
          </w:p>
        </w:tc>
        <w:tc>
          <w:tcPr>
            <w:tcW w:w="1021" w:type="dxa"/>
            <w:gridSpan w:val="2"/>
          </w:tcPr>
          <w:p w14:paraId="288566ED" w14:textId="77777777" w:rsidR="009B2FF7" w:rsidRPr="0004596C" w:rsidRDefault="009B2FF7" w:rsidP="00E272D6">
            <w:r w:rsidRPr="0004596C">
              <w:t>o</w:t>
            </w:r>
          </w:p>
        </w:tc>
        <w:tc>
          <w:tcPr>
            <w:tcW w:w="811" w:type="dxa"/>
            <w:gridSpan w:val="2"/>
          </w:tcPr>
          <w:p w14:paraId="20CA5F80" w14:textId="77777777" w:rsidR="009B2FF7" w:rsidRPr="0004596C" w:rsidRDefault="009B2FF7" w:rsidP="00E272D6">
            <w:r w:rsidRPr="0004596C">
              <w:t>o</w:t>
            </w:r>
          </w:p>
        </w:tc>
        <w:tc>
          <w:tcPr>
            <w:tcW w:w="810" w:type="dxa"/>
          </w:tcPr>
          <w:p w14:paraId="0EBE7D55" w14:textId="77777777" w:rsidR="009B2FF7" w:rsidRPr="0004596C" w:rsidRDefault="009B2FF7" w:rsidP="00E272D6">
            <w:r w:rsidRPr="0004596C">
              <w:t>o</w:t>
            </w:r>
          </w:p>
        </w:tc>
        <w:tc>
          <w:tcPr>
            <w:tcW w:w="1292" w:type="dxa"/>
          </w:tcPr>
          <w:p w14:paraId="3CDAD276" w14:textId="77777777" w:rsidR="009B2FF7" w:rsidRPr="0004596C" w:rsidRDefault="009B2FF7" w:rsidP="00E272D6">
            <w:r w:rsidRPr="0004596C">
              <w:t>o</w:t>
            </w:r>
          </w:p>
        </w:tc>
      </w:tr>
      <w:tr w:rsidR="009B2FF7" w:rsidRPr="0004596C" w14:paraId="3AD6BFB9" w14:textId="77777777" w:rsidTr="00E272D6">
        <w:tc>
          <w:tcPr>
            <w:tcW w:w="9062" w:type="dxa"/>
            <w:gridSpan w:val="12"/>
          </w:tcPr>
          <w:p w14:paraId="00B85663" w14:textId="77777777" w:rsidR="009B2FF7" w:rsidRPr="0004596C" w:rsidRDefault="009B2FF7" w:rsidP="00E272D6"/>
        </w:tc>
      </w:tr>
      <w:tr w:rsidR="009B2FF7" w:rsidRPr="0004596C" w14:paraId="3DB00253" w14:textId="77777777" w:rsidTr="00E272D6">
        <w:tc>
          <w:tcPr>
            <w:tcW w:w="9062" w:type="dxa"/>
            <w:gridSpan w:val="12"/>
          </w:tcPr>
          <w:p w14:paraId="5B85F90B" w14:textId="77777777" w:rsidR="009B2FF7" w:rsidRPr="0004596C" w:rsidRDefault="009B2FF7" w:rsidP="00E272D6">
            <w:r w:rsidRPr="0004596C">
              <w:t>The following statements refer to your physiotherapist(s). Your own physiotherapist is the one who treats you most often for your SCI. If you are treated equally by two or more physiotherapists, choose one to which you relate your answers. The comparison between different physiotherapists refers to regular treatments by different physiotherapists. Even if you are not currently receiving physiotherapy, please answer the questions related to your recent experience with physiotherapists.</w:t>
            </w:r>
          </w:p>
        </w:tc>
      </w:tr>
      <w:tr w:rsidR="009B2FF7" w:rsidRPr="0004596C" w14:paraId="27EE9848" w14:textId="77777777" w:rsidTr="00E272D6">
        <w:tc>
          <w:tcPr>
            <w:tcW w:w="1848" w:type="dxa"/>
          </w:tcPr>
          <w:p w14:paraId="2455F023" w14:textId="77777777" w:rsidR="009B2FF7" w:rsidRPr="0004596C" w:rsidRDefault="009B2FF7" w:rsidP="00E272D6">
            <w:r w:rsidRPr="0004596C">
              <w:t>How many physiotherapists treat you regularly in your physiotherapy practice?</w:t>
            </w:r>
          </w:p>
        </w:tc>
        <w:tc>
          <w:tcPr>
            <w:tcW w:w="7214" w:type="dxa"/>
            <w:gridSpan w:val="11"/>
          </w:tcPr>
          <w:p w14:paraId="0FEA3B38" w14:textId="77777777" w:rsidR="009B2FF7" w:rsidRPr="0004596C" w:rsidRDefault="009B2FF7" w:rsidP="00E272D6">
            <w:r w:rsidRPr="0004596C">
              <w:t xml:space="preserve">One </w:t>
            </w:r>
            <w:proofErr w:type="spellStart"/>
            <w:r w:rsidRPr="0004596C">
              <w:t>physiotherapist|several</w:t>
            </w:r>
            <w:proofErr w:type="spellEnd"/>
            <w:r w:rsidRPr="0004596C">
              <w:t xml:space="preserve"> physiotherapists (How </w:t>
            </w:r>
            <w:proofErr w:type="gramStart"/>
            <w:r w:rsidRPr="0004596C">
              <w:t>many:…</w:t>
            </w:r>
            <w:proofErr w:type="gramEnd"/>
            <w:r w:rsidRPr="0004596C">
              <w:t>)</w:t>
            </w:r>
          </w:p>
        </w:tc>
      </w:tr>
      <w:tr w:rsidR="009B2FF7" w:rsidRPr="0004596C" w14:paraId="465DE563" w14:textId="77777777" w:rsidTr="00E272D6">
        <w:tc>
          <w:tcPr>
            <w:tcW w:w="1848" w:type="dxa"/>
          </w:tcPr>
          <w:p w14:paraId="0754B9D5" w14:textId="77777777" w:rsidR="009B2FF7" w:rsidRPr="0004596C" w:rsidRDefault="009B2FF7" w:rsidP="00E272D6"/>
        </w:tc>
        <w:tc>
          <w:tcPr>
            <w:tcW w:w="2231" w:type="dxa"/>
            <w:gridSpan w:val="2"/>
          </w:tcPr>
          <w:p w14:paraId="5869D248" w14:textId="77777777" w:rsidR="009B2FF7" w:rsidRPr="0004596C" w:rsidRDefault="009B2FF7" w:rsidP="00E272D6">
            <w:r w:rsidRPr="0004596C">
              <w:t>Completely true</w:t>
            </w:r>
          </w:p>
        </w:tc>
        <w:tc>
          <w:tcPr>
            <w:tcW w:w="955" w:type="dxa"/>
            <w:gridSpan w:val="2"/>
          </w:tcPr>
          <w:p w14:paraId="6EB4ECF2" w14:textId="77777777" w:rsidR="009B2FF7" w:rsidRPr="0004596C" w:rsidRDefault="009B2FF7" w:rsidP="00E272D6">
            <w:r w:rsidRPr="0004596C">
              <w:t>True</w:t>
            </w:r>
          </w:p>
        </w:tc>
        <w:tc>
          <w:tcPr>
            <w:tcW w:w="1033" w:type="dxa"/>
            <w:gridSpan w:val="2"/>
          </w:tcPr>
          <w:p w14:paraId="2DF2E31F" w14:textId="77777777" w:rsidR="009B2FF7" w:rsidRPr="0004596C" w:rsidRDefault="009B2FF7" w:rsidP="00E272D6">
            <w:r w:rsidRPr="0004596C">
              <w:t>Neutral</w:t>
            </w:r>
          </w:p>
        </w:tc>
        <w:tc>
          <w:tcPr>
            <w:tcW w:w="856" w:type="dxa"/>
            <w:gridSpan w:val="2"/>
          </w:tcPr>
          <w:p w14:paraId="59FFE29E" w14:textId="77777777" w:rsidR="009B2FF7" w:rsidRPr="0004596C" w:rsidRDefault="009B2FF7" w:rsidP="00E272D6">
            <w:r w:rsidRPr="0004596C">
              <w:t>Not true</w:t>
            </w:r>
          </w:p>
        </w:tc>
        <w:tc>
          <w:tcPr>
            <w:tcW w:w="847" w:type="dxa"/>
            <w:gridSpan w:val="2"/>
          </w:tcPr>
          <w:p w14:paraId="48A5B6BE" w14:textId="77777777" w:rsidR="009B2FF7" w:rsidRPr="0004596C" w:rsidRDefault="009B2FF7" w:rsidP="00E272D6">
            <w:r w:rsidRPr="0004596C">
              <w:t>Not true at all</w:t>
            </w:r>
          </w:p>
        </w:tc>
        <w:tc>
          <w:tcPr>
            <w:tcW w:w="1292" w:type="dxa"/>
          </w:tcPr>
          <w:p w14:paraId="18606DB8" w14:textId="77777777" w:rsidR="009B2FF7" w:rsidRPr="0004596C" w:rsidRDefault="009B2FF7" w:rsidP="00E272D6">
            <w:r w:rsidRPr="0004596C">
              <w:t>Unclear/</w:t>
            </w:r>
            <w:proofErr w:type="spellStart"/>
            <w:r w:rsidRPr="0004596C">
              <w:t>n.a.</w:t>
            </w:r>
            <w:proofErr w:type="spellEnd"/>
          </w:p>
        </w:tc>
      </w:tr>
      <w:tr w:rsidR="009B2FF7" w:rsidRPr="0004596C" w14:paraId="65DB3EDD" w14:textId="77777777" w:rsidTr="00E272D6">
        <w:tc>
          <w:tcPr>
            <w:tcW w:w="1848" w:type="dxa"/>
          </w:tcPr>
          <w:p w14:paraId="1B35F3FD" w14:textId="77777777" w:rsidR="009B2FF7" w:rsidRPr="0004596C" w:rsidRDefault="009B2FF7" w:rsidP="00E272D6">
            <w:r w:rsidRPr="0004596C">
              <w:lastRenderedPageBreak/>
              <w:t>I know my physiotherapist very well.</w:t>
            </w:r>
          </w:p>
        </w:tc>
        <w:tc>
          <w:tcPr>
            <w:tcW w:w="2231" w:type="dxa"/>
            <w:gridSpan w:val="2"/>
          </w:tcPr>
          <w:p w14:paraId="7FDDEF66" w14:textId="77777777" w:rsidR="009B2FF7" w:rsidRPr="0004596C" w:rsidRDefault="009B2FF7" w:rsidP="00E272D6">
            <w:r w:rsidRPr="0004596C">
              <w:t>o</w:t>
            </w:r>
          </w:p>
        </w:tc>
        <w:tc>
          <w:tcPr>
            <w:tcW w:w="955" w:type="dxa"/>
            <w:gridSpan w:val="2"/>
          </w:tcPr>
          <w:p w14:paraId="003608A1" w14:textId="77777777" w:rsidR="009B2FF7" w:rsidRPr="0004596C" w:rsidRDefault="009B2FF7" w:rsidP="00E272D6">
            <w:r w:rsidRPr="0004596C">
              <w:t>o</w:t>
            </w:r>
          </w:p>
        </w:tc>
        <w:tc>
          <w:tcPr>
            <w:tcW w:w="1033" w:type="dxa"/>
            <w:gridSpan w:val="2"/>
          </w:tcPr>
          <w:p w14:paraId="33F5C39C" w14:textId="77777777" w:rsidR="009B2FF7" w:rsidRPr="0004596C" w:rsidRDefault="009B2FF7" w:rsidP="00E272D6">
            <w:r w:rsidRPr="0004596C">
              <w:t>o</w:t>
            </w:r>
          </w:p>
        </w:tc>
        <w:tc>
          <w:tcPr>
            <w:tcW w:w="856" w:type="dxa"/>
            <w:gridSpan w:val="2"/>
          </w:tcPr>
          <w:p w14:paraId="765DF736" w14:textId="77777777" w:rsidR="009B2FF7" w:rsidRPr="0004596C" w:rsidRDefault="009B2FF7" w:rsidP="00E272D6">
            <w:r w:rsidRPr="0004596C">
              <w:t>o</w:t>
            </w:r>
          </w:p>
        </w:tc>
        <w:tc>
          <w:tcPr>
            <w:tcW w:w="847" w:type="dxa"/>
            <w:gridSpan w:val="2"/>
          </w:tcPr>
          <w:p w14:paraId="0DE1BC0B" w14:textId="77777777" w:rsidR="009B2FF7" w:rsidRPr="0004596C" w:rsidRDefault="009B2FF7" w:rsidP="00E272D6">
            <w:r w:rsidRPr="0004596C">
              <w:t>o</w:t>
            </w:r>
          </w:p>
        </w:tc>
        <w:tc>
          <w:tcPr>
            <w:tcW w:w="1292" w:type="dxa"/>
          </w:tcPr>
          <w:p w14:paraId="27F7BB5A" w14:textId="77777777" w:rsidR="009B2FF7" w:rsidRPr="0004596C" w:rsidRDefault="009B2FF7" w:rsidP="00E272D6">
            <w:r w:rsidRPr="0004596C">
              <w:t>o</w:t>
            </w:r>
          </w:p>
        </w:tc>
      </w:tr>
      <w:tr w:rsidR="009B2FF7" w:rsidRPr="0004596C" w14:paraId="4CAB6FC3" w14:textId="77777777" w:rsidTr="00E272D6">
        <w:tc>
          <w:tcPr>
            <w:tcW w:w="1848" w:type="dxa"/>
          </w:tcPr>
          <w:p w14:paraId="270795F4" w14:textId="77777777" w:rsidR="009B2FF7" w:rsidRPr="0004596C" w:rsidRDefault="009B2FF7" w:rsidP="00E272D6">
            <w:r w:rsidRPr="0004596C">
              <w:t>My physiotherapist knows my medical history very well.</w:t>
            </w:r>
          </w:p>
        </w:tc>
        <w:tc>
          <w:tcPr>
            <w:tcW w:w="2231" w:type="dxa"/>
            <w:gridSpan w:val="2"/>
          </w:tcPr>
          <w:p w14:paraId="69107A2B" w14:textId="77777777" w:rsidR="009B2FF7" w:rsidRPr="0004596C" w:rsidRDefault="009B2FF7" w:rsidP="00E272D6">
            <w:r w:rsidRPr="0004596C">
              <w:t>o</w:t>
            </w:r>
          </w:p>
        </w:tc>
        <w:tc>
          <w:tcPr>
            <w:tcW w:w="955" w:type="dxa"/>
            <w:gridSpan w:val="2"/>
          </w:tcPr>
          <w:p w14:paraId="382BBD3B" w14:textId="77777777" w:rsidR="009B2FF7" w:rsidRPr="0004596C" w:rsidRDefault="009B2FF7" w:rsidP="00E272D6">
            <w:r w:rsidRPr="0004596C">
              <w:t>o</w:t>
            </w:r>
          </w:p>
        </w:tc>
        <w:tc>
          <w:tcPr>
            <w:tcW w:w="1033" w:type="dxa"/>
            <w:gridSpan w:val="2"/>
          </w:tcPr>
          <w:p w14:paraId="010752B6" w14:textId="77777777" w:rsidR="009B2FF7" w:rsidRPr="0004596C" w:rsidRDefault="009B2FF7" w:rsidP="00E272D6">
            <w:r w:rsidRPr="0004596C">
              <w:t>o</w:t>
            </w:r>
          </w:p>
        </w:tc>
        <w:tc>
          <w:tcPr>
            <w:tcW w:w="856" w:type="dxa"/>
            <w:gridSpan w:val="2"/>
          </w:tcPr>
          <w:p w14:paraId="10FCAE2B" w14:textId="77777777" w:rsidR="009B2FF7" w:rsidRPr="0004596C" w:rsidRDefault="009B2FF7" w:rsidP="00E272D6">
            <w:r w:rsidRPr="0004596C">
              <w:t>o</w:t>
            </w:r>
          </w:p>
        </w:tc>
        <w:tc>
          <w:tcPr>
            <w:tcW w:w="847" w:type="dxa"/>
            <w:gridSpan w:val="2"/>
          </w:tcPr>
          <w:p w14:paraId="48B254E1" w14:textId="77777777" w:rsidR="009B2FF7" w:rsidRPr="0004596C" w:rsidRDefault="009B2FF7" w:rsidP="00E272D6">
            <w:r w:rsidRPr="0004596C">
              <w:t>o</w:t>
            </w:r>
          </w:p>
        </w:tc>
        <w:tc>
          <w:tcPr>
            <w:tcW w:w="1292" w:type="dxa"/>
          </w:tcPr>
          <w:p w14:paraId="7C6F15FC" w14:textId="77777777" w:rsidR="009B2FF7" w:rsidRPr="0004596C" w:rsidRDefault="009B2FF7" w:rsidP="00E272D6">
            <w:r w:rsidRPr="0004596C">
              <w:t>o</w:t>
            </w:r>
          </w:p>
        </w:tc>
      </w:tr>
      <w:tr w:rsidR="009B2FF7" w:rsidRPr="0004596C" w14:paraId="0B54D958" w14:textId="77777777" w:rsidTr="00E272D6">
        <w:tc>
          <w:tcPr>
            <w:tcW w:w="1848" w:type="dxa"/>
          </w:tcPr>
          <w:p w14:paraId="67EB788F" w14:textId="77777777" w:rsidR="009B2FF7" w:rsidRPr="0004596C" w:rsidRDefault="009B2FF7" w:rsidP="00E272D6">
            <w:r w:rsidRPr="0004596C">
              <w:t>My physiotherapist always remembers what he/she did at my last visit.</w:t>
            </w:r>
          </w:p>
        </w:tc>
        <w:tc>
          <w:tcPr>
            <w:tcW w:w="2231" w:type="dxa"/>
            <w:gridSpan w:val="2"/>
          </w:tcPr>
          <w:p w14:paraId="4F7CF54B" w14:textId="77777777" w:rsidR="009B2FF7" w:rsidRPr="0004596C" w:rsidRDefault="009B2FF7" w:rsidP="00E272D6">
            <w:r w:rsidRPr="0004596C">
              <w:t>o</w:t>
            </w:r>
          </w:p>
        </w:tc>
        <w:tc>
          <w:tcPr>
            <w:tcW w:w="955" w:type="dxa"/>
            <w:gridSpan w:val="2"/>
          </w:tcPr>
          <w:p w14:paraId="07DB14F1" w14:textId="77777777" w:rsidR="009B2FF7" w:rsidRPr="0004596C" w:rsidRDefault="009B2FF7" w:rsidP="00E272D6">
            <w:r w:rsidRPr="0004596C">
              <w:t>o</w:t>
            </w:r>
          </w:p>
        </w:tc>
        <w:tc>
          <w:tcPr>
            <w:tcW w:w="1033" w:type="dxa"/>
            <w:gridSpan w:val="2"/>
          </w:tcPr>
          <w:p w14:paraId="7ABF1B18" w14:textId="77777777" w:rsidR="009B2FF7" w:rsidRPr="0004596C" w:rsidRDefault="009B2FF7" w:rsidP="00E272D6">
            <w:r w:rsidRPr="0004596C">
              <w:t>o</w:t>
            </w:r>
          </w:p>
        </w:tc>
        <w:tc>
          <w:tcPr>
            <w:tcW w:w="856" w:type="dxa"/>
            <w:gridSpan w:val="2"/>
          </w:tcPr>
          <w:p w14:paraId="107F54BE" w14:textId="77777777" w:rsidR="009B2FF7" w:rsidRPr="0004596C" w:rsidRDefault="009B2FF7" w:rsidP="00E272D6">
            <w:r w:rsidRPr="0004596C">
              <w:t>o</w:t>
            </w:r>
          </w:p>
        </w:tc>
        <w:tc>
          <w:tcPr>
            <w:tcW w:w="847" w:type="dxa"/>
            <w:gridSpan w:val="2"/>
          </w:tcPr>
          <w:p w14:paraId="7FE2BB96" w14:textId="77777777" w:rsidR="009B2FF7" w:rsidRPr="0004596C" w:rsidRDefault="009B2FF7" w:rsidP="00E272D6">
            <w:r w:rsidRPr="0004596C">
              <w:t>o</w:t>
            </w:r>
          </w:p>
        </w:tc>
        <w:tc>
          <w:tcPr>
            <w:tcW w:w="1292" w:type="dxa"/>
          </w:tcPr>
          <w:p w14:paraId="38435D08" w14:textId="77777777" w:rsidR="009B2FF7" w:rsidRPr="0004596C" w:rsidRDefault="009B2FF7" w:rsidP="00E272D6">
            <w:r w:rsidRPr="0004596C">
              <w:t>o</w:t>
            </w:r>
          </w:p>
        </w:tc>
      </w:tr>
      <w:tr w:rsidR="009B2FF7" w:rsidRPr="0004596C" w14:paraId="249086D6" w14:textId="77777777" w:rsidTr="00E272D6">
        <w:tc>
          <w:tcPr>
            <w:tcW w:w="1848" w:type="dxa"/>
          </w:tcPr>
          <w:p w14:paraId="5122CBDA" w14:textId="77777777" w:rsidR="009B2FF7" w:rsidRPr="0004596C" w:rsidRDefault="009B2FF7" w:rsidP="00E272D6">
            <w:r w:rsidRPr="0004596C">
              <w:t>My physiotherapist knows my family circumstances very well.</w:t>
            </w:r>
          </w:p>
        </w:tc>
        <w:tc>
          <w:tcPr>
            <w:tcW w:w="2231" w:type="dxa"/>
            <w:gridSpan w:val="2"/>
          </w:tcPr>
          <w:p w14:paraId="3EF33D97" w14:textId="77777777" w:rsidR="009B2FF7" w:rsidRPr="0004596C" w:rsidRDefault="009B2FF7" w:rsidP="00E272D6">
            <w:r w:rsidRPr="0004596C">
              <w:t>o</w:t>
            </w:r>
          </w:p>
        </w:tc>
        <w:tc>
          <w:tcPr>
            <w:tcW w:w="955" w:type="dxa"/>
            <w:gridSpan w:val="2"/>
          </w:tcPr>
          <w:p w14:paraId="148EAA11" w14:textId="77777777" w:rsidR="009B2FF7" w:rsidRPr="0004596C" w:rsidRDefault="009B2FF7" w:rsidP="00E272D6">
            <w:r w:rsidRPr="0004596C">
              <w:t>o</w:t>
            </w:r>
          </w:p>
        </w:tc>
        <w:tc>
          <w:tcPr>
            <w:tcW w:w="1033" w:type="dxa"/>
            <w:gridSpan w:val="2"/>
          </w:tcPr>
          <w:p w14:paraId="401F0A58" w14:textId="77777777" w:rsidR="009B2FF7" w:rsidRPr="0004596C" w:rsidRDefault="009B2FF7" w:rsidP="00E272D6">
            <w:r w:rsidRPr="0004596C">
              <w:t>o</w:t>
            </w:r>
          </w:p>
        </w:tc>
        <w:tc>
          <w:tcPr>
            <w:tcW w:w="856" w:type="dxa"/>
            <w:gridSpan w:val="2"/>
          </w:tcPr>
          <w:p w14:paraId="01DCA658" w14:textId="77777777" w:rsidR="009B2FF7" w:rsidRPr="0004596C" w:rsidRDefault="009B2FF7" w:rsidP="00E272D6">
            <w:r w:rsidRPr="0004596C">
              <w:t>o</w:t>
            </w:r>
          </w:p>
        </w:tc>
        <w:tc>
          <w:tcPr>
            <w:tcW w:w="847" w:type="dxa"/>
            <w:gridSpan w:val="2"/>
          </w:tcPr>
          <w:p w14:paraId="08E61F51" w14:textId="77777777" w:rsidR="009B2FF7" w:rsidRPr="0004596C" w:rsidRDefault="009B2FF7" w:rsidP="00E272D6">
            <w:r w:rsidRPr="0004596C">
              <w:t>o</w:t>
            </w:r>
          </w:p>
        </w:tc>
        <w:tc>
          <w:tcPr>
            <w:tcW w:w="1292" w:type="dxa"/>
          </w:tcPr>
          <w:p w14:paraId="7F4C1362" w14:textId="77777777" w:rsidR="009B2FF7" w:rsidRPr="0004596C" w:rsidRDefault="009B2FF7" w:rsidP="00E272D6">
            <w:r w:rsidRPr="0004596C">
              <w:t>o</w:t>
            </w:r>
          </w:p>
        </w:tc>
      </w:tr>
      <w:tr w:rsidR="009B2FF7" w:rsidRPr="0004596C" w14:paraId="0D781552" w14:textId="77777777" w:rsidTr="00E272D6">
        <w:tc>
          <w:tcPr>
            <w:tcW w:w="1848" w:type="dxa"/>
          </w:tcPr>
          <w:p w14:paraId="57918E31" w14:textId="77777777" w:rsidR="009B2FF7" w:rsidRPr="0004596C" w:rsidRDefault="009B2FF7" w:rsidP="00E272D6">
            <w:r w:rsidRPr="0004596C">
              <w:t>My physiotherapist knows my home environment very well</w:t>
            </w:r>
          </w:p>
        </w:tc>
        <w:tc>
          <w:tcPr>
            <w:tcW w:w="2231" w:type="dxa"/>
            <w:gridSpan w:val="2"/>
          </w:tcPr>
          <w:p w14:paraId="0608CE76" w14:textId="77777777" w:rsidR="009B2FF7" w:rsidRPr="0004596C" w:rsidRDefault="009B2FF7" w:rsidP="00E272D6">
            <w:r w:rsidRPr="0004596C">
              <w:t>o</w:t>
            </w:r>
          </w:p>
        </w:tc>
        <w:tc>
          <w:tcPr>
            <w:tcW w:w="955" w:type="dxa"/>
            <w:gridSpan w:val="2"/>
          </w:tcPr>
          <w:p w14:paraId="1AE5447C" w14:textId="77777777" w:rsidR="009B2FF7" w:rsidRPr="0004596C" w:rsidRDefault="009B2FF7" w:rsidP="00E272D6">
            <w:r w:rsidRPr="0004596C">
              <w:t>o</w:t>
            </w:r>
          </w:p>
        </w:tc>
        <w:tc>
          <w:tcPr>
            <w:tcW w:w="1033" w:type="dxa"/>
            <w:gridSpan w:val="2"/>
          </w:tcPr>
          <w:p w14:paraId="688104B0" w14:textId="77777777" w:rsidR="009B2FF7" w:rsidRPr="0004596C" w:rsidRDefault="009B2FF7" w:rsidP="00E272D6">
            <w:r w:rsidRPr="0004596C">
              <w:t>o</w:t>
            </w:r>
          </w:p>
        </w:tc>
        <w:tc>
          <w:tcPr>
            <w:tcW w:w="856" w:type="dxa"/>
            <w:gridSpan w:val="2"/>
          </w:tcPr>
          <w:p w14:paraId="389DC441" w14:textId="77777777" w:rsidR="009B2FF7" w:rsidRPr="0004596C" w:rsidRDefault="009B2FF7" w:rsidP="00E272D6">
            <w:r w:rsidRPr="0004596C">
              <w:t>o</w:t>
            </w:r>
          </w:p>
        </w:tc>
        <w:tc>
          <w:tcPr>
            <w:tcW w:w="847" w:type="dxa"/>
            <w:gridSpan w:val="2"/>
          </w:tcPr>
          <w:p w14:paraId="177ED62B" w14:textId="77777777" w:rsidR="009B2FF7" w:rsidRPr="0004596C" w:rsidRDefault="009B2FF7" w:rsidP="00E272D6">
            <w:r w:rsidRPr="0004596C">
              <w:t>o</w:t>
            </w:r>
          </w:p>
        </w:tc>
        <w:tc>
          <w:tcPr>
            <w:tcW w:w="1292" w:type="dxa"/>
          </w:tcPr>
          <w:p w14:paraId="77EB0051" w14:textId="77777777" w:rsidR="009B2FF7" w:rsidRPr="0004596C" w:rsidRDefault="009B2FF7" w:rsidP="00E272D6">
            <w:r w:rsidRPr="0004596C">
              <w:t>o</w:t>
            </w:r>
          </w:p>
        </w:tc>
      </w:tr>
      <w:tr w:rsidR="009B2FF7" w:rsidRPr="0004596C" w14:paraId="7952914A" w14:textId="77777777" w:rsidTr="00E272D6">
        <w:tc>
          <w:tcPr>
            <w:tcW w:w="1848" w:type="dxa"/>
          </w:tcPr>
          <w:p w14:paraId="52D6A1DC" w14:textId="77777777" w:rsidR="009B2FF7" w:rsidRPr="0004596C" w:rsidRDefault="009B2FF7" w:rsidP="00E272D6">
            <w:r w:rsidRPr="0004596C">
              <w:t>My physiotherapist knows very well what I do in my daily life.</w:t>
            </w:r>
          </w:p>
        </w:tc>
        <w:tc>
          <w:tcPr>
            <w:tcW w:w="2231" w:type="dxa"/>
            <w:gridSpan w:val="2"/>
          </w:tcPr>
          <w:p w14:paraId="0F0C622C" w14:textId="77777777" w:rsidR="009B2FF7" w:rsidRPr="0004596C" w:rsidRDefault="009B2FF7" w:rsidP="00E272D6">
            <w:r w:rsidRPr="0004596C">
              <w:t>o</w:t>
            </w:r>
          </w:p>
        </w:tc>
        <w:tc>
          <w:tcPr>
            <w:tcW w:w="955" w:type="dxa"/>
            <w:gridSpan w:val="2"/>
          </w:tcPr>
          <w:p w14:paraId="691EDF04" w14:textId="77777777" w:rsidR="009B2FF7" w:rsidRPr="0004596C" w:rsidRDefault="009B2FF7" w:rsidP="00E272D6">
            <w:r w:rsidRPr="0004596C">
              <w:t>o</w:t>
            </w:r>
          </w:p>
        </w:tc>
        <w:tc>
          <w:tcPr>
            <w:tcW w:w="1033" w:type="dxa"/>
            <w:gridSpan w:val="2"/>
          </w:tcPr>
          <w:p w14:paraId="605E7CA9" w14:textId="77777777" w:rsidR="009B2FF7" w:rsidRPr="0004596C" w:rsidRDefault="009B2FF7" w:rsidP="00E272D6">
            <w:r w:rsidRPr="0004596C">
              <w:t>o</w:t>
            </w:r>
          </w:p>
        </w:tc>
        <w:tc>
          <w:tcPr>
            <w:tcW w:w="856" w:type="dxa"/>
            <w:gridSpan w:val="2"/>
          </w:tcPr>
          <w:p w14:paraId="23E141ED" w14:textId="77777777" w:rsidR="009B2FF7" w:rsidRPr="0004596C" w:rsidRDefault="009B2FF7" w:rsidP="00E272D6">
            <w:r w:rsidRPr="0004596C">
              <w:t>o</w:t>
            </w:r>
          </w:p>
        </w:tc>
        <w:tc>
          <w:tcPr>
            <w:tcW w:w="847" w:type="dxa"/>
            <w:gridSpan w:val="2"/>
          </w:tcPr>
          <w:p w14:paraId="13AAF578" w14:textId="77777777" w:rsidR="009B2FF7" w:rsidRPr="0004596C" w:rsidRDefault="009B2FF7" w:rsidP="00E272D6">
            <w:r w:rsidRPr="0004596C">
              <w:t>o</w:t>
            </w:r>
          </w:p>
        </w:tc>
        <w:tc>
          <w:tcPr>
            <w:tcW w:w="1292" w:type="dxa"/>
          </w:tcPr>
          <w:p w14:paraId="2097C44D" w14:textId="77777777" w:rsidR="009B2FF7" w:rsidRPr="0004596C" w:rsidRDefault="009B2FF7" w:rsidP="00E272D6">
            <w:r w:rsidRPr="0004596C">
              <w:t>o</w:t>
            </w:r>
          </w:p>
        </w:tc>
      </w:tr>
      <w:tr w:rsidR="009B2FF7" w:rsidRPr="0004596C" w14:paraId="56803A59" w14:textId="77777777" w:rsidTr="00E272D6">
        <w:tc>
          <w:tcPr>
            <w:tcW w:w="1848" w:type="dxa"/>
          </w:tcPr>
          <w:p w14:paraId="6F9CC37C" w14:textId="77777777" w:rsidR="009B2FF7" w:rsidRPr="0004596C" w:rsidRDefault="009B2FF7" w:rsidP="00E272D6">
            <w:r w:rsidRPr="0004596C">
              <w:t>My physiotherapist is very aware of what I think is important when it comes to my treatment.</w:t>
            </w:r>
          </w:p>
        </w:tc>
        <w:tc>
          <w:tcPr>
            <w:tcW w:w="2231" w:type="dxa"/>
            <w:gridSpan w:val="2"/>
          </w:tcPr>
          <w:p w14:paraId="6C0452C5" w14:textId="77777777" w:rsidR="009B2FF7" w:rsidRPr="0004596C" w:rsidRDefault="009B2FF7" w:rsidP="00E272D6">
            <w:r w:rsidRPr="0004596C">
              <w:t>o</w:t>
            </w:r>
          </w:p>
        </w:tc>
        <w:tc>
          <w:tcPr>
            <w:tcW w:w="955" w:type="dxa"/>
            <w:gridSpan w:val="2"/>
          </w:tcPr>
          <w:p w14:paraId="7CE850F7" w14:textId="77777777" w:rsidR="009B2FF7" w:rsidRPr="0004596C" w:rsidRDefault="009B2FF7" w:rsidP="00E272D6">
            <w:r w:rsidRPr="0004596C">
              <w:t>o</w:t>
            </w:r>
          </w:p>
        </w:tc>
        <w:tc>
          <w:tcPr>
            <w:tcW w:w="1033" w:type="dxa"/>
            <w:gridSpan w:val="2"/>
          </w:tcPr>
          <w:p w14:paraId="7777083E" w14:textId="77777777" w:rsidR="009B2FF7" w:rsidRPr="0004596C" w:rsidRDefault="009B2FF7" w:rsidP="00E272D6">
            <w:r w:rsidRPr="0004596C">
              <w:t>o</w:t>
            </w:r>
          </w:p>
        </w:tc>
        <w:tc>
          <w:tcPr>
            <w:tcW w:w="856" w:type="dxa"/>
            <w:gridSpan w:val="2"/>
          </w:tcPr>
          <w:p w14:paraId="2C841DBF" w14:textId="77777777" w:rsidR="009B2FF7" w:rsidRPr="0004596C" w:rsidRDefault="009B2FF7" w:rsidP="00E272D6">
            <w:r w:rsidRPr="0004596C">
              <w:t>o</w:t>
            </w:r>
          </w:p>
        </w:tc>
        <w:tc>
          <w:tcPr>
            <w:tcW w:w="847" w:type="dxa"/>
            <w:gridSpan w:val="2"/>
          </w:tcPr>
          <w:p w14:paraId="6375FF87" w14:textId="77777777" w:rsidR="009B2FF7" w:rsidRPr="0004596C" w:rsidRDefault="009B2FF7" w:rsidP="00E272D6">
            <w:r w:rsidRPr="0004596C">
              <w:t>o</w:t>
            </w:r>
          </w:p>
        </w:tc>
        <w:tc>
          <w:tcPr>
            <w:tcW w:w="1292" w:type="dxa"/>
          </w:tcPr>
          <w:p w14:paraId="40D8C166" w14:textId="77777777" w:rsidR="009B2FF7" w:rsidRPr="0004596C" w:rsidRDefault="009B2FF7" w:rsidP="00E272D6">
            <w:r w:rsidRPr="0004596C">
              <w:t>o</w:t>
            </w:r>
          </w:p>
        </w:tc>
      </w:tr>
      <w:tr w:rsidR="009B2FF7" w:rsidRPr="0004596C" w14:paraId="715EBE8D" w14:textId="77777777" w:rsidTr="00E272D6">
        <w:tc>
          <w:tcPr>
            <w:tcW w:w="1848" w:type="dxa"/>
          </w:tcPr>
          <w:p w14:paraId="104B4F70" w14:textId="77777777" w:rsidR="009B2FF7" w:rsidRPr="0004596C" w:rsidRDefault="009B2FF7" w:rsidP="00E272D6">
            <w:r w:rsidRPr="0004596C">
              <w:lastRenderedPageBreak/>
              <w:t>I will be fully involved in decisions regarding my treatment.</w:t>
            </w:r>
          </w:p>
        </w:tc>
        <w:tc>
          <w:tcPr>
            <w:tcW w:w="2231" w:type="dxa"/>
            <w:gridSpan w:val="2"/>
          </w:tcPr>
          <w:p w14:paraId="34332CC4" w14:textId="77777777" w:rsidR="009B2FF7" w:rsidRPr="0004596C" w:rsidRDefault="009B2FF7" w:rsidP="00E272D6">
            <w:r w:rsidRPr="0004596C">
              <w:t>o</w:t>
            </w:r>
          </w:p>
        </w:tc>
        <w:tc>
          <w:tcPr>
            <w:tcW w:w="955" w:type="dxa"/>
            <w:gridSpan w:val="2"/>
          </w:tcPr>
          <w:p w14:paraId="2A493412" w14:textId="77777777" w:rsidR="009B2FF7" w:rsidRPr="0004596C" w:rsidRDefault="009B2FF7" w:rsidP="00E272D6">
            <w:r w:rsidRPr="0004596C">
              <w:t>o</w:t>
            </w:r>
          </w:p>
        </w:tc>
        <w:tc>
          <w:tcPr>
            <w:tcW w:w="1033" w:type="dxa"/>
            <w:gridSpan w:val="2"/>
          </w:tcPr>
          <w:p w14:paraId="555F5A59" w14:textId="77777777" w:rsidR="009B2FF7" w:rsidRPr="0004596C" w:rsidRDefault="009B2FF7" w:rsidP="00E272D6">
            <w:r w:rsidRPr="0004596C">
              <w:t>o</w:t>
            </w:r>
          </w:p>
        </w:tc>
        <w:tc>
          <w:tcPr>
            <w:tcW w:w="856" w:type="dxa"/>
            <w:gridSpan w:val="2"/>
          </w:tcPr>
          <w:p w14:paraId="4619F0EF" w14:textId="77777777" w:rsidR="009B2FF7" w:rsidRPr="0004596C" w:rsidRDefault="009B2FF7" w:rsidP="00E272D6">
            <w:r w:rsidRPr="0004596C">
              <w:t>o</w:t>
            </w:r>
          </w:p>
        </w:tc>
        <w:tc>
          <w:tcPr>
            <w:tcW w:w="847" w:type="dxa"/>
            <w:gridSpan w:val="2"/>
          </w:tcPr>
          <w:p w14:paraId="6C3CCA2D" w14:textId="77777777" w:rsidR="009B2FF7" w:rsidRPr="0004596C" w:rsidRDefault="009B2FF7" w:rsidP="00E272D6">
            <w:r w:rsidRPr="0004596C">
              <w:t>o</w:t>
            </w:r>
          </w:p>
        </w:tc>
        <w:tc>
          <w:tcPr>
            <w:tcW w:w="1292" w:type="dxa"/>
          </w:tcPr>
          <w:p w14:paraId="732519E1" w14:textId="77777777" w:rsidR="009B2FF7" w:rsidRPr="0004596C" w:rsidRDefault="009B2FF7" w:rsidP="00E272D6">
            <w:r w:rsidRPr="0004596C">
              <w:t>o</w:t>
            </w:r>
          </w:p>
        </w:tc>
      </w:tr>
      <w:tr w:rsidR="009B2FF7" w:rsidRPr="0004596C" w14:paraId="26D613E3" w14:textId="77777777" w:rsidTr="00E272D6">
        <w:tc>
          <w:tcPr>
            <w:tcW w:w="1848" w:type="dxa"/>
          </w:tcPr>
          <w:p w14:paraId="5AC12420" w14:textId="77777777" w:rsidR="009B2FF7" w:rsidRPr="0004596C" w:rsidRDefault="009B2FF7" w:rsidP="00E272D6">
            <w:r w:rsidRPr="0004596C">
              <w:t>My physiotherapist has extensive medical expertise and understanding of SCI</w:t>
            </w:r>
            <w:r>
              <w:t>/stroke</w:t>
            </w:r>
            <w:r w:rsidRPr="0004596C">
              <w:t>.</w:t>
            </w:r>
          </w:p>
        </w:tc>
        <w:tc>
          <w:tcPr>
            <w:tcW w:w="2231" w:type="dxa"/>
            <w:gridSpan w:val="2"/>
          </w:tcPr>
          <w:p w14:paraId="3E93D809" w14:textId="77777777" w:rsidR="009B2FF7" w:rsidRPr="0004596C" w:rsidRDefault="009B2FF7" w:rsidP="00E272D6">
            <w:r w:rsidRPr="0004596C">
              <w:t>o</w:t>
            </w:r>
          </w:p>
        </w:tc>
        <w:tc>
          <w:tcPr>
            <w:tcW w:w="955" w:type="dxa"/>
            <w:gridSpan w:val="2"/>
          </w:tcPr>
          <w:p w14:paraId="48D3A723" w14:textId="77777777" w:rsidR="009B2FF7" w:rsidRPr="0004596C" w:rsidRDefault="009B2FF7" w:rsidP="00E272D6">
            <w:r w:rsidRPr="0004596C">
              <w:t>o</w:t>
            </w:r>
          </w:p>
        </w:tc>
        <w:tc>
          <w:tcPr>
            <w:tcW w:w="1033" w:type="dxa"/>
            <w:gridSpan w:val="2"/>
          </w:tcPr>
          <w:p w14:paraId="7ABFC9B2" w14:textId="77777777" w:rsidR="009B2FF7" w:rsidRPr="0004596C" w:rsidRDefault="009B2FF7" w:rsidP="00E272D6">
            <w:r w:rsidRPr="0004596C">
              <w:t>o</w:t>
            </w:r>
          </w:p>
        </w:tc>
        <w:tc>
          <w:tcPr>
            <w:tcW w:w="856" w:type="dxa"/>
            <w:gridSpan w:val="2"/>
          </w:tcPr>
          <w:p w14:paraId="2AA9A5A8" w14:textId="77777777" w:rsidR="009B2FF7" w:rsidRPr="0004596C" w:rsidRDefault="009B2FF7" w:rsidP="00E272D6">
            <w:r w:rsidRPr="0004596C">
              <w:t>o</w:t>
            </w:r>
          </w:p>
        </w:tc>
        <w:tc>
          <w:tcPr>
            <w:tcW w:w="847" w:type="dxa"/>
            <w:gridSpan w:val="2"/>
          </w:tcPr>
          <w:p w14:paraId="4944D866" w14:textId="77777777" w:rsidR="009B2FF7" w:rsidRPr="0004596C" w:rsidRDefault="009B2FF7" w:rsidP="00E272D6">
            <w:r w:rsidRPr="0004596C">
              <w:t>o</w:t>
            </w:r>
          </w:p>
        </w:tc>
        <w:tc>
          <w:tcPr>
            <w:tcW w:w="1292" w:type="dxa"/>
          </w:tcPr>
          <w:p w14:paraId="712EADFF" w14:textId="77777777" w:rsidR="009B2FF7" w:rsidRPr="0004596C" w:rsidRDefault="009B2FF7" w:rsidP="00E272D6">
            <w:r w:rsidRPr="0004596C">
              <w:t>o</w:t>
            </w:r>
          </w:p>
        </w:tc>
      </w:tr>
      <w:tr w:rsidR="009B2FF7" w:rsidRPr="0004596C" w14:paraId="5FB5B289" w14:textId="77777777" w:rsidTr="00E272D6">
        <w:tc>
          <w:tcPr>
            <w:tcW w:w="1848" w:type="dxa"/>
          </w:tcPr>
          <w:p w14:paraId="7DC5B5DD" w14:textId="77777777" w:rsidR="009B2FF7" w:rsidRPr="0004596C" w:rsidRDefault="009B2FF7" w:rsidP="00E272D6">
            <w:r w:rsidRPr="0004596C">
              <w:t>My physiotherapist can advise me very well beyond physiotherapy treatment (</w:t>
            </w:r>
            <w:proofErr w:type="gramStart"/>
            <w:r w:rsidRPr="0004596C">
              <w:t>e.g.</w:t>
            </w:r>
            <w:proofErr w:type="gramEnd"/>
            <w:r w:rsidRPr="0004596C">
              <w:t xml:space="preserve"> everyday questions, provision of aids, sports for the disabled, training for relatives).</w:t>
            </w:r>
          </w:p>
        </w:tc>
        <w:tc>
          <w:tcPr>
            <w:tcW w:w="2231" w:type="dxa"/>
            <w:gridSpan w:val="2"/>
          </w:tcPr>
          <w:p w14:paraId="24DEEDA7" w14:textId="77777777" w:rsidR="009B2FF7" w:rsidRPr="0004596C" w:rsidRDefault="009B2FF7" w:rsidP="00E272D6">
            <w:r w:rsidRPr="0004596C">
              <w:t>o</w:t>
            </w:r>
          </w:p>
        </w:tc>
        <w:tc>
          <w:tcPr>
            <w:tcW w:w="955" w:type="dxa"/>
            <w:gridSpan w:val="2"/>
          </w:tcPr>
          <w:p w14:paraId="174FD7A4" w14:textId="77777777" w:rsidR="009B2FF7" w:rsidRPr="0004596C" w:rsidRDefault="009B2FF7" w:rsidP="00E272D6">
            <w:r w:rsidRPr="0004596C">
              <w:t>o</w:t>
            </w:r>
          </w:p>
        </w:tc>
        <w:tc>
          <w:tcPr>
            <w:tcW w:w="1033" w:type="dxa"/>
            <w:gridSpan w:val="2"/>
          </w:tcPr>
          <w:p w14:paraId="6D107C5A" w14:textId="77777777" w:rsidR="009B2FF7" w:rsidRPr="0004596C" w:rsidRDefault="009B2FF7" w:rsidP="00E272D6">
            <w:r w:rsidRPr="0004596C">
              <w:t>o</w:t>
            </w:r>
          </w:p>
        </w:tc>
        <w:tc>
          <w:tcPr>
            <w:tcW w:w="856" w:type="dxa"/>
            <w:gridSpan w:val="2"/>
          </w:tcPr>
          <w:p w14:paraId="2C7F775E" w14:textId="77777777" w:rsidR="009B2FF7" w:rsidRPr="0004596C" w:rsidRDefault="009B2FF7" w:rsidP="00E272D6">
            <w:r w:rsidRPr="0004596C">
              <w:t>o</w:t>
            </w:r>
          </w:p>
        </w:tc>
        <w:tc>
          <w:tcPr>
            <w:tcW w:w="847" w:type="dxa"/>
            <w:gridSpan w:val="2"/>
          </w:tcPr>
          <w:p w14:paraId="31130F91" w14:textId="77777777" w:rsidR="009B2FF7" w:rsidRPr="0004596C" w:rsidRDefault="009B2FF7" w:rsidP="00E272D6">
            <w:r w:rsidRPr="0004596C">
              <w:t>o</w:t>
            </w:r>
          </w:p>
        </w:tc>
        <w:tc>
          <w:tcPr>
            <w:tcW w:w="1292" w:type="dxa"/>
          </w:tcPr>
          <w:p w14:paraId="4348ECEA" w14:textId="77777777" w:rsidR="009B2FF7" w:rsidRPr="0004596C" w:rsidRDefault="009B2FF7" w:rsidP="00E272D6">
            <w:r w:rsidRPr="0004596C">
              <w:t>o</w:t>
            </w:r>
          </w:p>
        </w:tc>
      </w:tr>
      <w:tr w:rsidR="009B2FF7" w:rsidRPr="0004596C" w14:paraId="051FB33C" w14:textId="77777777" w:rsidTr="00E272D6">
        <w:tc>
          <w:tcPr>
            <w:tcW w:w="1848" w:type="dxa"/>
          </w:tcPr>
          <w:p w14:paraId="588F1054" w14:textId="77777777" w:rsidR="009B2FF7" w:rsidRPr="0004596C" w:rsidRDefault="009B2FF7" w:rsidP="00E272D6">
            <w:r w:rsidRPr="0004596C">
              <w:t>I am very satisfied with my physiotherapist.</w:t>
            </w:r>
          </w:p>
        </w:tc>
        <w:tc>
          <w:tcPr>
            <w:tcW w:w="2231" w:type="dxa"/>
            <w:gridSpan w:val="2"/>
          </w:tcPr>
          <w:p w14:paraId="03724933" w14:textId="77777777" w:rsidR="009B2FF7" w:rsidRPr="0004596C" w:rsidRDefault="009B2FF7" w:rsidP="00E272D6">
            <w:r w:rsidRPr="0004596C">
              <w:t>o</w:t>
            </w:r>
          </w:p>
        </w:tc>
        <w:tc>
          <w:tcPr>
            <w:tcW w:w="955" w:type="dxa"/>
            <w:gridSpan w:val="2"/>
          </w:tcPr>
          <w:p w14:paraId="526EE578" w14:textId="77777777" w:rsidR="009B2FF7" w:rsidRPr="0004596C" w:rsidRDefault="009B2FF7" w:rsidP="00E272D6">
            <w:r w:rsidRPr="0004596C">
              <w:t>o</w:t>
            </w:r>
          </w:p>
        </w:tc>
        <w:tc>
          <w:tcPr>
            <w:tcW w:w="1033" w:type="dxa"/>
            <w:gridSpan w:val="2"/>
          </w:tcPr>
          <w:p w14:paraId="0366126D" w14:textId="77777777" w:rsidR="009B2FF7" w:rsidRPr="0004596C" w:rsidRDefault="009B2FF7" w:rsidP="00E272D6">
            <w:r w:rsidRPr="0004596C">
              <w:t>o</w:t>
            </w:r>
          </w:p>
        </w:tc>
        <w:tc>
          <w:tcPr>
            <w:tcW w:w="856" w:type="dxa"/>
            <w:gridSpan w:val="2"/>
          </w:tcPr>
          <w:p w14:paraId="7DDD8D4D" w14:textId="77777777" w:rsidR="009B2FF7" w:rsidRPr="0004596C" w:rsidRDefault="009B2FF7" w:rsidP="00E272D6">
            <w:r w:rsidRPr="0004596C">
              <w:t>o</w:t>
            </w:r>
          </w:p>
        </w:tc>
        <w:tc>
          <w:tcPr>
            <w:tcW w:w="847" w:type="dxa"/>
            <w:gridSpan w:val="2"/>
          </w:tcPr>
          <w:p w14:paraId="3782BB88" w14:textId="77777777" w:rsidR="009B2FF7" w:rsidRPr="0004596C" w:rsidRDefault="009B2FF7" w:rsidP="00E272D6">
            <w:r w:rsidRPr="0004596C">
              <w:t>o</w:t>
            </w:r>
          </w:p>
        </w:tc>
        <w:tc>
          <w:tcPr>
            <w:tcW w:w="1292" w:type="dxa"/>
          </w:tcPr>
          <w:p w14:paraId="2D61344A" w14:textId="77777777" w:rsidR="009B2FF7" w:rsidRPr="0004596C" w:rsidRDefault="009B2FF7" w:rsidP="00E272D6">
            <w:r w:rsidRPr="0004596C">
              <w:t>o</w:t>
            </w:r>
          </w:p>
        </w:tc>
      </w:tr>
      <w:tr w:rsidR="009B2FF7" w:rsidRPr="0004596C" w14:paraId="53A76524" w14:textId="77777777" w:rsidTr="00E272D6">
        <w:tc>
          <w:tcPr>
            <w:tcW w:w="1848" w:type="dxa"/>
          </w:tcPr>
          <w:p w14:paraId="2C2BA8B0" w14:textId="77777777" w:rsidR="009B2FF7" w:rsidRPr="0004596C" w:rsidRDefault="009B2FF7" w:rsidP="00E272D6">
            <w:r w:rsidRPr="0004596C">
              <w:t>My physiotherapist organizes the therapy sessions very diversified.</w:t>
            </w:r>
          </w:p>
        </w:tc>
        <w:tc>
          <w:tcPr>
            <w:tcW w:w="2231" w:type="dxa"/>
            <w:gridSpan w:val="2"/>
          </w:tcPr>
          <w:p w14:paraId="21F34201" w14:textId="77777777" w:rsidR="009B2FF7" w:rsidRPr="0004596C" w:rsidRDefault="009B2FF7" w:rsidP="00E272D6">
            <w:r w:rsidRPr="0004596C">
              <w:t>o</w:t>
            </w:r>
          </w:p>
        </w:tc>
        <w:tc>
          <w:tcPr>
            <w:tcW w:w="955" w:type="dxa"/>
            <w:gridSpan w:val="2"/>
          </w:tcPr>
          <w:p w14:paraId="0C37E095" w14:textId="77777777" w:rsidR="009B2FF7" w:rsidRPr="0004596C" w:rsidRDefault="009B2FF7" w:rsidP="00E272D6">
            <w:r w:rsidRPr="0004596C">
              <w:t>o</w:t>
            </w:r>
          </w:p>
        </w:tc>
        <w:tc>
          <w:tcPr>
            <w:tcW w:w="1033" w:type="dxa"/>
            <w:gridSpan w:val="2"/>
          </w:tcPr>
          <w:p w14:paraId="56AF5ACA" w14:textId="77777777" w:rsidR="009B2FF7" w:rsidRPr="0004596C" w:rsidRDefault="009B2FF7" w:rsidP="00E272D6">
            <w:r w:rsidRPr="0004596C">
              <w:t>o</w:t>
            </w:r>
          </w:p>
        </w:tc>
        <w:tc>
          <w:tcPr>
            <w:tcW w:w="856" w:type="dxa"/>
            <w:gridSpan w:val="2"/>
          </w:tcPr>
          <w:p w14:paraId="203AED19" w14:textId="77777777" w:rsidR="009B2FF7" w:rsidRPr="0004596C" w:rsidRDefault="009B2FF7" w:rsidP="00E272D6">
            <w:r w:rsidRPr="0004596C">
              <w:t>o</w:t>
            </w:r>
          </w:p>
        </w:tc>
        <w:tc>
          <w:tcPr>
            <w:tcW w:w="847" w:type="dxa"/>
            <w:gridSpan w:val="2"/>
          </w:tcPr>
          <w:p w14:paraId="0FA69946" w14:textId="77777777" w:rsidR="009B2FF7" w:rsidRPr="0004596C" w:rsidRDefault="009B2FF7" w:rsidP="00E272D6">
            <w:r w:rsidRPr="0004596C">
              <w:t>o</w:t>
            </w:r>
          </w:p>
        </w:tc>
        <w:tc>
          <w:tcPr>
            <w:tcW w:w="1292" w:type="dxa"/>
          </w:tcPr>
          <w:p w14:paraId="0552C6F5" w14:textId="77777777" w:rsidR="009B2FF7" w:rsidRPr="0004596C" w:rsidRDefault="009B2FF7" w:rsidP="00E272D6">
            <w:r w:rsidRPr="0004596C">
              <w:t>o</w:t>
            </w:r>
          </w:p>
        </w:tc>
      </w:tr>
      <w:tr w:rsidR="009B2FF7" w:rsidRPr="0004596C" w14:paraId="684E4F80" w14:textId="77777777" w:rsidTr="00E272D6">
        <w:tc>
          <w:tcPr>
            <w:tcW w:w="1848" w:type="dxa"/>
          </w:tcPr>
          <w:p w14:paraId="57E00280" w14:textId="77777777" w:rsidR="009B2FF7" w:rsidRPr="0004596C" w:rsidRDefault="009B2FF7" w:rsidP="00E272D6">
            <w:r w:rsidRPr="0004596C">
              <w:t>Variations in physiotherapy is exceptionally good for me.</w:t>
            </w:r>
          </w:p>
        </w:tc>
        <w:tc>
          <w:tcPr>
            <w:tcW w:w="2231" w:type="dxa"/>
            <w:gridSpan w:val="2"/>
          </w:tcPr>
          <w:p w14:paraId="47CCBBF8" w14:textId="77777777" w:rsidR="009B2FF7" w:rsidRPr="0004596C" w:rsidRDefault="009B2FF7" w:rsidP="00E272D6">
            <w:r w:rsidRPr="0004596C">
              <w:t>o</w:t>
            </w:r>
          </w:p>
        </w:tc>
        <w:tc>
          <w:tcPr>
            <w:tcW w:w="955" w:type="dxa"/>
            <w:gridSpan w:val="2"/>
          </w:tcPr>
          <w:p w14:paraId="14540046" w14:textId="77777777" w:rsidR="009B2FF7" w:rsidRPr="0004596C" w:rsidRDefault="009B2FF7" w:rsidP="00E272D6">
            <w:r w:rsidRPr="0004596C">
              <w:t>o</w:t>
            </w:r>
          </w:p>
        </w:tc>
        <w:tc>
          <w:tcPr>
            <w:tcW w:w="1033" w:type="dxa"/>
            <w:gridSpan w:val="2"/>
          </w:tcPr>
          <w:p w14:paraId="759B3579" w14:textId="77777777" w:rsidR="009B2FF7" w:rsidRPr="0004596C" w:rsidRDefault="009B2FF7" w:rsidP="00E272D6">
            <w:r w:rsidRPr="0004596C">
              <w:t>o</w:t>
            </w:r>
          </w:p>
        </w:tc>
        <w:tc>
          <w:tcPr>
            <w:tcW w:w="856" w:type="dxa"/>
            <w:gridSpan w:val="2"/>
          </w:tcPr>
          <w:p w14:paraId="5E5F5E10" w14:textId="77777777" w:rsidR="009B2FF7" w:rsidRPr="0004596C" w:rsidRDefault="009B2FF7" w:rsidP="00E272D6">
            <w:r w:rsidRPr="0004596C">
              <w:t>o</w:t>
            </w:r>
          </w:p>
        </w:tc>
        <w:tc>
          <w:tcPr>
            <w:tcW w:w="847" w:type="dxa"/>
            <w:gridSpan w:val="2"/>
          </w:tcPr>
          <w:p w14:paraId="0BA87670" w14:textId="77777777" w:rsidR="009B2FF7" w:rsidRPr="0004596C" w:rsidRDefault="009B2FF7" w:rsidP="00E272D6">
            <w:r w:rsidRPr="0004596C">
              <w:t>o</w:t>
            </w:r>
          </w:p>
        </w:tc>
        <w:tc>
          <w:tcPr>
            <w:tcW w:w="1292" w:type="dxa"/>
          </w:tcPr>
          <w:p w14:paraId="58D46C5F" w14:textId="77777777" w:rsidR="009B2FF7" w:rsidRPr="0004596C" w:rsidRDefault="009B2FF7" w:rsidP="00E272D6">
            <w:r w:rsidRPr="0004596C">
              <w:t>o</w:t>
            </w:r>
          </w:p>
        </w:tc>
      </w:tr>
      <w:tr w:rsidR="009B2FF7" w:rsidRPr="0004596C" w14:paraId="064862B6" w14:textId="77777777" w:rsidTr="00E272D6">
        <w:tc>
          <w:tcPr>
            <w:tcW w:w="1848" w:type="dxa"/>
          </w:tcPr>
          <w:p w14:paraId="1F4CDD49" w14:textId="77777777" w:rsidR="009B2FF7" w:rsidRPr="0004596C" w:rsidRDefault="009B2FF7" w:rsidP="00E272D6">
            <w:r w:rsidRPr="0004596C">
              <w:t xml:space="preserve">I benefit a lot from being treated </w:t>
            </w:r>
            <w:r w:rsidRPr="0004596C">
              <w:lastRenderedPageBreak/>
              <w:t>by different physiotherapists.</w:t>
            </w:r>
          </w:p>
        </w:tc>
        <w:tc>
          <w:tcPr>
            <w:tcW w:w="2231" w:type="dxa"/>
            <w:gridSpan w:val="2"/>
          </w:tcPr>
          <w:p w14:paraId="62D1EFB1" w14:textId="77777777" w:rsidR="009B2FF7" w:rsidRPr="0004596C" w:rsidRDefault="009B2FF7" w:rsidP="00E272D6">
            <w:r w:rsidRPr="0004596C">
              <w:lastRenderedPageBreak/>
              <w:t>o</w:t>
            </w:r>
          </w:p>
        </w:tc>
        <w:tc>
          <w:tcPr>
            <w:tcW w:w="955" w:type="dxa"/>
            <w:gridSpan w:val="2"/>
          </w:tcPr>
          <w:p w14:paraId="2AE53FA8" w14:textId="77777777" w:rsidR="009B2FF7" w:rsidRPr="0004596C" w:rsidRDefault="009B2FF7" w:rsidP="00E272D6">
            <w:r w:rsidRPr="0004596C">
              <w:t>o</w:t>
            </w:r>
          </w:p>
        </w:tc>
        <w:tc>
          <w:tcPr>
            <w:tcW w:w="1033" w:type="dxa"/>
            <w:gridSpan w:val="2"/>
          </w:tcPr>
          <w:p w14:paraId="37C7C827" w14:textId="77777777" w:rsidR="009B2FF7" w:rsidRPr="0004596C" w:rsidRDefault="009B2FF7" w:rsidP="00E272D6">
            <w:r w:rsidRPr="0004596C">
              <w:t>o</w:t>
            </w:r>
          </w:p>
        </w:tc>
        <w:tc>
          <w:tcPr>
            <w:tcW w:w="856" w:type="dxa"/>
            <w:gridSpan w:val="2"/>
          </w:tcPr>
          <w:p w14:paraId="06565BE2" w14:textId="77777777" w:rsidR="009B2FF7" w:rsidRPr="0004596C" w:rsidRDefault="009B2FF7" w:rsidP="00E272D6">
            <w:r w:rsidRPr="0004596C">
              <w:t>o</w:t>
            </w:r>
          </w:p>
        </w:tc>
        <w:tc>
          <w:tcPr>
            <w:tcW w:w="847" w:type="dxa"/>
            <w:gridSpan w:val="2"/>
          </w:tcPr>
          <w:p w14:paraId="3A0FAD2A" w14:textId="77777777" w:rsidR="009B2FF7" w:rsidRPr="0004596C" w:rsidRDefault="009B2FF7" w:rsidP="00E272D6">
            <w:r w:rsidRPr="0004596C">
              <w:t>o</w:t>
            </w:r>
          </w:p>
        </w:tc>
        <w:tc>
          <w:tcPr>
            <w:tcW w:w="1292" w:type="dxa"/>
          </w:tcPr>
          <w:p w14:paraId="067309B7" w14:textId="77777777" w:rsidR="009B2FF7" w:rsidRPr="0004596C" w:rsidRDefault="009B2FF7" w:rsidP="00E272D6">
            <w:r w:rsidRPr="0004596C">
              <w:t>o</w:t>
            </w:r>
          </w:p>
        </w:tc>
      </w:tr>
      <w:tr w:rsidR="009B2FF7" w:rsidRPr="0004596C" w14:paraId="600B0C92" w14:textId="77777777" w:rsidTr="00E272D6">
        <w:tc>
          <w:tcPr>
            <w:tcW w:w="1848" w:type="dxa"/>
          </w:tcPr>
          <w:p w14:paraId="21FFA08F" w14:textId="77777777" w:rsidR="009B2FF7" w:rsidRPr="0004596C" w:rsidRDefault="009B2FF7" w:rsidP="00E272D6">
            <w:r w:rsidRPr="0004596C">
              <w:t>The content of my ambulatory physiotherapy is very different from that of my physiotherapy in inpatient rehabilitation.</w:t>
            </w:r>
          </w:p>
        </w:tc>
        <w:tc>
          <w:tcPr>
            <w:tcW w:w="2231" w:type="dxa"/>
            <w:gridSpan w:val="2"/>
          </w:tcPr>
          <w:p w14:paraId="66BF4984" w14:textId="77777777" w:rsidR="009B2FF7" w:rsidRPr="0004596C" w:rsidRDefault="009B2FF7" w:rsidP="00E272D6">
            <w:r w:rsidRPr="0004596C">
              <w:t>o</w:t>
            </w:r>
          </w:p>
        </w:tc>
        <w:tc>
          <w:tcPr>
            <w:tcW w:w="955" w:type="dxa"/>
            <w:gridSpan w:val="2"/>
          </w:tcPr>
          <w:p w14:paraId="5374364D" w14:textId="77777777" w:rsidR="009B2FF7" w:rsidRPr="0004596C" w:rsidRDefault="009B2FF7" w:rsidP="00E272D6">
            <w:r w:rsidRPr="0004596C">
              <w:t>o</w:t>
            </w:r>
          </w:p>
        </w:tc>
        <w:tc>
          <w:tcPr>
            <w:tcW w:w="1033" w:type="dxa"/>
            <w:gridSpan w:val="2"/>
          </w:tcPr>
          <w:p w14:paraId="2C5410A6" w14:textId="77777777" w:rsidR="009B2FF7" w:rsidRPr="0004596C" w:rsidRDefault="009B2FF7" w:rsidP="00E272D6">
            <w:r w:rsidRPr="0004596C">
              <w:t>o</w:t>
            </w:r>
          </w:p>
        </w:tc>
        <w:tc>
          <w:tcPr>
            <w:tcW w:w="856" w:type="dxa"/>
            <w:gridSpan w:val="2"/>
          </w:tcPr>
          <w:p w14:paraId="300F80A1" w14:textId="77777777" w:rsidR="009B2FF7" w:rsidRPr="0004596C" w:rsidRDefault="009B2FF7" w:rsidP="00E272D6">
            <w:r w:rsidRPr="0004596C">
              <w:t>o</w:t>
            </w:r>
          </w:p>
        </w:tc>
        <w:tc>
          <w:tcPr>
            <w:tcW w:w="847" w:type="dxa"/>
            <w:gridSpan w:val="2"/>
          </w:tcPr>
          <w:p w14:paraId="5DC66F89" w14:textId="77777777" w:rsidR="009B2FF7" w:rsidRPr="0004596C" w:rsidRDefault="009B2FF7" w:rsidP="00E272D6">
            <w:r w:rsidRPr="0004596C">
              <w:t>o</w:t>
            </w:r>
          </w:p>
        </w:tc>
        <w:tc>
          <w:tcPr>
            <w:tcW w:w="1292" w:type="dxa"/>
          </w:tcPr>
          <w:p w14:paraId="20B1CCD0" w14:textId="77777777" w:rsidR="009B2FF7" w:rsidRPr="0004596C" w:rsidRDefault="009B2FF7" w:rsidP="00E272D6">
            <w:r w:rsidRPr="0004596C">
              <w:t>o</w:t>
            </w:r>
          </w:p>
        </w:tc>
      </w:tr>
      <w:tr w:rsidR="009B2FF7" w:rsidRPr="0004596C" w14:paraId="5A272267" w14:textId="77777777" w:rsidTr="00E272D6">
        <w:tc>
          <w:tcPr>
            <w:tcW w:w="1848" w:type="dxa"/>
          </w:tcPr>
          <w:p w14:paraId="22EE220B" w14:textId="77777777" w:rsidR="009B2FF7" w:rsidRPr="0004596C" w:rsidRDefault="009B2FF7" w:rsidP="00E272D6">
            <w:r w:rsidRPr="0004596C">
              <w:t>During my inpatient rehabilitation, the focus was very much on everyday functions.</w:t>
            </w:r>
          </w:p>
        </w:tc>
        <w:tc>
          <w:tcPr>
            <w:tcW w:w="2231" w:type="dxa"/>
            <w:gridSpan w:val="2"/>
          </w:tcPr>
          <w:p w14:paraId="249CD424" w14:textId="77777777" w:rsidR="009B2FF7" w:rsidRPr="0004596C" w:rsidRDefault="009B2FF7" w:rsidP="00E272D6">
            <w:r w:rsidRPr="0004596C">
              <w:t>o</w:t>
            </w:r>
          </w:p>
        </w:tc>
        <w:tc>
          <w:tcPr>
            <w:tcW w:w="955" w:type="dxa"/>
            <w:gridSpan w:val="2"/>
          </w:tcPr>
          <w:p w14:paraId="2F83423E" w14:textId="77777777" w:rsidR="009B2FF7" w:rsidRPr="0004596C" w:rsidRDefault="009B2FF7" w:rsidP="00E272D6">
            <w:r w:rsidRPr="0004596C">
              <w:t>o</w:t>
            </w:r>
          </w:p>
        </w:tc>
        <w:tc>
          <w:tcPr>
            <w:tcW w:w="1033" w:type="dxa"/>
            <w:gridSpan w:val="2"/>
          </w:tcPr>
          <w:p w14:paraId="59912435" w14:textId="77777777" w:rsidR="009B2FF7" w:rsidRPr="0004596C" w:rsidRDefault="009B2FF7" w:rsidP="00E272D6">
            <w:r w:rsidRPr="0004596C">
              <w:t>o</w:t>
            </w:r>
          </w:p>
        </w:tc>
        <w:tc>
          <w:tcPr>
            <w:tcW w:w="856" w:type="dxa"/>
            <w:gridSpan w:val="2"/>
          </w:tcPr>
          <w:p w14:paraId="3026DD5F" w14:textId="77777777" w:rsidR="009B2FF7" w:rsidRPr="0004596C" w:rsidRDefault="009B2FF7" w:rsidP="00E272D6">
            <w:r w:rsidRPr="0004596C">
              <w:t>o</w:t>
            </w:r>
          </w:p>
        </w:tc>
        <w:tc>
          <w:tcPr>
            <w:tcW w:w="847" w:type="dxa"/>
            <w:gridSpan w:val="2"/>
          </w:tcPr>
          <w:p w14:paraId="5E07505D" w14:textId="77777777" w:rsidR="009B2FF7" w:rsidRPr="0004596C" w:rsidRDefault="009B2FF7" w:rsidP="00E272D6">
            <w:r w:rsidRPr="0004596C">
              <w:t>o</w:t>
            </w:r>
          </w:p>
        </w:tc>
        <w:tc>
          <w:tcPr>
            <w:tcW w:w="1292" w:type="dxa"/>
          </w:tcPr>
          <w:p w14:paraId="59A2EB3B" w14:textId="77777777" w:rsidR="009B2FF7" w:rsidRPr="0004596C" w:rsidRDefault="009B2FF7" w:rsidP="00E272D6">
            <w:r w:rsidRPr="0004596C">
              <w:t>o</w:t>
            </w:r>
          </w:p>
        </w:tc>
      </w:tr>
      <w:tr w:rsidR="009B2FF7" w:rsidRPr="0004596C" w14:paraId="3211059E" w14:textId="77777777" w:rsidTr="00E272D6">
        <w:tc>
          <w:tcPr>
            <w:tcW w:w="1848" w:type="dxa"/>
          </w:tcPr>
          <w:p w14:paraId="2A5FBFCE" w14:textId="77777777" w:rsidR="009B2FF7" w:rsidRPr="0004596C" w:rsidRDefault="009B2FF7" w:rsidP="00E272D6">
            <w:r w:rsidRPr="0004596C">
              <w:t>In my ambulatory physiotherapy, the focus is very much on everyday functions.</w:t>
            </w:r>
          </w:p>
        </w:tc>
        <w:tc>
          <w:tcPr>
            <w:tcW w:w="2231" w:type="dxa"/>
            <w:gridSpan w:val="2"/>
          </w:tcPr>
          <w:p w14:paraId="364E1B60" w14:textId="77777777" w:rsidR="009B2FF7" w:rsidRPr="0004596C" w:rsidRDefault="009B2FF7" w:rsidP="00E272D6">
            <w:r w:rsidRPr="0004596C">
              <w:t>o</w:t>
            </w:r>
          </w:p>
        </w:tc>
        <w:tc>
          <w:tcPr>
            <w:tcW w:w="955" w:type="dxa"/>
            <w:gridSpan w:val="2"/>
          </w:tcPr>
          <w:p w14:paraId="6D7D0E09" w14:textId="77777777" w:rsidR="009B2FF7" w:rsidRPr="0004596C" w:rsidRDefault="009B2FF7" w:rsidP="00E272D6">
            <w:r w:rsidRPr="0004596C">
              <w:t>o</w:t>
            </w:r>
          </w:p>
        </w:tc>
        <w:tc>
          <w:tcPr>
            <w:tcW w:w="1033" w:type="dxa"/>
            <w:gridSpan w:val="2"/>
          </w:tcPr>
          <w:p w14:paraId="71905924" w14:textId="77777777" w:rsidR="009B2FF7" w:rsidRPr="0004596C" w:rsidRDefault="009B2FF7" w:rsidP="00E272D6">
            <w:r w:rsidRPr="0004596C">
              <w:t>o</w:t>
            </w:r>
          </w:p>
        </w:tc>
        <w:tc>
          <w:tcPr>
            <w:tcW w:w="856" w:type="dxa"/>
            <w:gridSpan w:val="2"/>
          </w:tcPr>
          <w:p w14:paraId="49B8AD3E" w14:textId="77777777" w:rsidR="009B2FF7" w:rsidRPr="0004596C" w:rsidRDefault="009B2FF7" w:rsidP="00E272D6">
            <w:r w:rsidRPr="0004596C">
              <w:t>o</w:t>
            </w:r>
          </w:p>
        </w:tc>
        <w:tc>
          <w:tcPr>
            <w:tcW w:w="847" w:type="dxa"/>
            <w:gridSpan w:val="2"/>
          </w:tcPr>
          <w:p w14:paraId="4CDB0468" w14:textId="77777777" w:rsidR="009B2FF7" w:rsidRPr="0004596C" w:rsidRDefault="009B2FF7" w:rsidP="00E272D6">
            <w:r w:rsidRPr="0004596C">
              <w:t>o</w:t>
            </w:r>
          </w:p>
        </w:tc>
        <w:tc>
          <w:tcPr>
            <w:tcW w:w="1292" w:type="dxa"/>
          </w:tcPr>
          <w:p w14:paraId="0944DE4E" w14:textId="77777777" w:rsidR="009B2FF7" w:rsidRPr="0004596C" w:rsidRDefault="009B2FF7" w:rsidP="00E272D6">
            <w:r w:rsidRPr="0004596C">
              <w:t>o</w:t>
            </w:r>
          </w:p>
        </w:tc>
      </w:tr>
    </w:tbl>
    <w:p w14:paraId="5211497A" w14:textId="77777777" w:rsidR="009B2FF7" w:rsidRDefault="009B2FF7" w:rsidP="009B2FF7"/>
    <w:p w14:paraId="7C3CA74E" w14:textId="77777777" w:rsidR="009B2FF7" w:rsidRDefault="009B2FF7" w:rsidP="009B2FF7">
      <w:pPr>
        <w:pStyle w:val="berschrift2"/>
      </w:pPr>
      <w:r>
        <w:t xml:space="preserve">Part 4: </w:t>
      </w:r>
      <w:r w:rsidRPr="00771D1A">
        <w:t>Collaboration between your doctor and your physiotherapist</w:t>
      </w:r>
    </w:p>
    <w:tbl>
      <w:tblPr>
        <w:tblStyle w:val="Tabellenraster"/>
        <w:tblW w:w="0" w:type="auto"/>
        <w:tblLook w:val="04A0" w:firstRow="1" w:lastRow="0" w:firstColumn="1" w:lastColumn="0" w:noHBand="0" w:noVBand="1"/>
      </w:tblPr>
      <w:tblGrid>
        <w:gridCol w:w="1646"/>
        <w:gridCol w:w="1287"/>
        <w:gridCol w:w="1205"/>
        <w:gridCol w:w="1238"/>
        <w:gridCol w:w="1196"/>
        <w:gridCol w:w="1196"/>
        <w:gridCol w:w="1294"/>
      </w:tblGrid>
      <w:tr w:rsidR="009B2FF7" w:rsidRPr="0004596C" w14:paraId="0A00E4DA" w14:textId="77777777" w:rsidTr="00E272D6">
        <w:tc>
          <w:tcPr>
            <w:tcW w:w="9062" w:type="dxa"/>
            <w:gridSpan w:val="7"/>
          </w:tcPr>
          <w:p w14:paraId="3DEB614F" w14:textId="77777777" w:rsidR="009B2FF7" w:rsidRPr="0004596C" w:rsidRDefault="009B2FF7" w:rsidP="00E272D6">
            <w:r w:rsidRPr="0004596C">
              <w:t>The following statements relate to how your treating physician and your own physi</w:t>
            </w:r>
            <w:r>
              <w:t>o</w:t>
            </w:r>
            <w:r w:rsidRPr="0004596C">
              <w:t xml:space="preserve">therapist work together. Your </w:t>
            </w:r>
            <w:r>
              <w:t>doctor</w:t>
            </w:r>
            <w:r w:rsidRPr="0004596C">
              <w:t xml:space="preserve"> is the one who </w:t>
            </w:r>
            <w:r>
              <w:t>prescribes</w:t>
            </w:r>
            <w:r w:rsidRPr="0004596C">
              <w:t xml:space="preserve"> physio</w:t>
            </w:r>
            <w:r>
              <w:t>t</w:t>
            </w:r>
            <w:r w:rsidRPr="0004596C">
              <w:t>herapy. You</w:t>
            </w:r>
            <w:r>
              <w:t>r</w:t>
            </w:r>
            <w:r w:rsidRPr="0004596C">
              <w:t xml:space="preserve"> physiotherapist is the one who treats you most often for your SCI.</w:t>
            </w:r>
          </w:p>
        </w:tc>
      </w:tr>
      <w:tr w:rsidR="009B2FF7" w:rsidRPr="0004596C" w14:paraId="41F1578A" w14:textId="77777777" w:rsidTr="00E272D6">
        <w:tc>
          <w:tcPr>
            <w:tcW w:w="1646" w:type="dxa"/>
          </w:tcPr>
          <w:p w14:paraId="5F5827CE" w14:textId="77777777" w:rsidR="009B2FF7" w:rsidRPr="0004596C" w:rsidRDefault="009B2FF7" w:rsidP="00E272D6"/>
        </w:tc>
        <w:tc>
          <w:tcPr>
            <w:tcW w:w="1287" w:type="dxa"/>
          </w:tcPr>
          <w:p w14:paraId="53FBF4E8" w14:textId="77777777" w:rsidR="009B2FF7" w:rsidRPr="0004596C" w:rsidRDefault="009B2FF7" w:rsidP="00E272D6">
            <w:r w:rsidRPr="0004596C">
              <w:t>Completely true</w:t>
            </w:r>
          </w:p>
        </w:tc>
        <w:tc>
          <w:tcPr>
            <w:tcW w:w="1205" w:type="dxa"/>
          </w:tcPr>
          <w:p w14:paraId="03EF57C7" w14:textId="77777777" w:rsidR="009B2FF7" w:rsidRPr="0004596C" w:rsidRDefault="009B2FF7" w:rsidP="00E272D6">
            <w:r w:rsidRPr="0004596C">
              <w:t>True</w:t>
            </w:r>
          </w:p>
        </w:tc>
        <w:tc>
          <w:tcPr>
            <w:tcW w:w="1238" w:type="dxa"/>
          </w:tcPr>
          <w:p w14:paraId="10072B90" w14:textId="77777777" w:rsidR="009B2FF7" w:rsidRPr="0004596C" w:rsidRDefault="009B2FF7" w:rsidP="00E272D6">
            <w:r w:rsidRPr="0004596C">
              <w:t>Neutral</w:t>
            </w:r>
          </w:p>
        </w:tc>
        <w:tc>
          <w:tcPr>
            <w:tcW w:w="1196" w:type="dxa"/>
          </w:tcPr>
          <w:p w14:paraId="7E1EE49D" w14:textId="77777777" w:rsidR="009B2FF7" w:rsidRPr="0004596C" w:rsidRDefault="009B2FF7" w:rsidP="00E272D6">
            <w:r w:rsidRPr="0004596C">
              <w:t>Not true</w:t>
            </w:r>
          </w:p>
        </w:tc>
        <w:tc>
          <w:tcPr>
            <w:tcW w:w="1196" w:type="dxa"/>
          </w:tcPr>
          <w:p w14:paraId="023548CF" w14:textId="77777777" w:rsidR="009B2FF7" w:rsidRPr="0004596C" w:rsidRDefault="009B2FF7" w:rsidP="00E272D6">
            <w:r w:rsidRPr="0004596C">
              <w:t>Not true at all</w:t>
            </w:r>
          </w:p>
        </w:tc>
        <w:tc>
          <w:tcPr>
            <w:tcW w:w="1294" w:type="dxa"/>
          </w:tcPr>
          <w:p w14:paraId="5136E4B8" w14:textId="77777777" w:rsidR="009B2FF7" w:rsidRPr="0004596C" w:rsidRDefault="009B2FF7" w:rsidP="00E272D6">
            <w:r w:rsidRPr="0004596C">
              <w:t>Unclear/</w:t>
            </w:r>
            <w:proofErr w:type="spellStart"/>
            <w:r w:rsidRPr="0004596C">
              <w:t>n.a.</w:t>
            </w:r>
            <w:proofErr w:type="spellEnd"/>
          </w:p>
        </w:tc>
      </w:tr>
      <w:tr w:rsidR="009B2FF7" w:rsidRPr="0004596C" w14:paraId="2DA94237" w14:textId="77777777" w:rsidTr="00E272D6">
        <w:tc>
          <w:tcPr>
            <w:tcW w:w="1646" w:type="dxa"/>
          </w:tcPr>
          <w:p w14:paraId="62B81ACE" w14:textId="77777777" w:rsidR="009B2FF7" w:rsidRPr="0004596C" w:rsidRDefault="009B2FF7" w:rsidP="00E272D6">
            <w:r w:rsidRPr="0004596C">
              <w:t>My doctor and my physiotherapist share information very well.</w:t>
            </w:r>
          </w:p>
        </w:tc>
        <w:tc>
          <w:tcPr>
            <w:tcW w:w="1287" w:type="dxa"/>
          </w:tcPr>
          <w:p w14:paraId="4BE92A3A" w14:textId="77777777" w:rsidR="009B2FF7" w:rsidRPr="0004596C" w:rsidRDefault="009B2FF7" w:rsidP="00E272D6">
            <w:r w:rsidRPr="0004596C">
              <w:t>o</w:t>
            </w:r>
          </w:p>
        </w:tc>
        <w:tc>
          <w:tcPr>
            <w:tcW w:w="1205" w:type="dxa"/>
          </w:tcPr>
          <w:p w14:paraId="4B05C14C" w14:textId="77777777" w:rsidR="009B2FF7" w:rsidRPr="0004596C" w:rsidRDefault="009B2FF7" w:rsidP="00E272D6">
            <w:r w:rsidRPr="0004596C">
              <w:t>o</w:t>
            </w:r>
          </w:p>
        </w:tc>
        <w:tc>
          <w:tcPr>
            <w:tcW w:w="1238" w:type="dxa"/>
          </w:tcPr>
          <w:p w14:paraId="36D54C5D" w14:textId="77777777" w:rsidR="009B2FF7" w:rsidRPr="0004596C" w:rsidRDefault="009B2FF7" w:rsidP="00E272D6">
            <w:r w:rsidRPr="0004596C">
              <w:t>o</w:t>
            </w:r>
          </w:p>
        </w:tc>
        <w:tc>
          <w:tcPr>
            <w:tcW w:w="1196" w:type="dxa"/>
          </w:tcPr>
          <w:p w14:paraId="2FDF57C4" w14:textId="77777777" w:rsidR="009B2FF7" w:rsidRPr="0004596C" w:rsidRDefault="009B2FF7" w:rsidP="00E272D6">
            <w:r w:rsidRPr="0004596C">
              <w:t>o</w:t>
            </w:r>
          </w:p>
        </w:tc>
        <w:tc>
          <w:tcPr>
            <w:tcW w:w="1196" w:type="dxa"/>
          </w:tcPr>
          <w:p w14:paraId="2636B4B9" w14:textId="77777777" w:rsidR="009B2FF7" w:rsidRPr="0004596C" w:rsidRDefault="009B2FF7" w:rsidP="00E272D6">
            <w:r w:rsidRPr="0004596C">
              <w:t>o</w:t>
            </w:r>
          </w:p>
        </w:tc>
        <w:tc>
          <w:tcPr>
            <w:tcW w:w="1294" w:type="dxa"/>
          </w:tcPr>
          <w:p w14:paraId="1BBFF1BB" w14:textId="77777777" w:rsidR="009B2FF7" w:rsidRPr="0004596C" w:rsidRDefault="009B2FF7" w:rsidP="00E272D6">
            <w:r w:rsidRPr="0004596C">
              <w:t>o</w:t>
            </w:r>
          </w:p>
        </w:tc>
      </w:tr>
      <w:tr w:rsidR="009B2FF7" w:rsidRPr="0004596C" w14:paraId="56175FC8" w14:textId="77777777" w:rsidTr="00E272D6">
        <w:tc>
          <w:tcPr>
            <w:tcW w:w="1646" w:type="dxa"/>
          </w:tcPr>
          <w:p w14:paraId="515E030F" w14:textId="77777777" w:rsidR="009B2FF7" w:rsidRPr="0004596C" w:rsidRDefault="009B2FF7" w:rsidP="00E272D6">
            <w:r w:rsidRPr="0004596C">
              <w:t xml:space="preserve">Information between my </w:t>
            </w:r>
            <w:r w:rsidRPr="0004596C">
              <w:lastRenderedPageBreak/>
              <w:t>doctor and physiotherapists is mainly communicated by me.</w:t>
            </w:r>
          </w:p>
        </w:tc>
        <w:tc>
          <w:tcPr>
            <w:tcW w:w="1287" w:type="dxa"/>
          </w:tcPr>
          <w:p w14:paraId="1EA83071" w14:textId="77777777" w:rsidR="009B2FF7" w:rsidRPr="0004596C" w:rsidRDefault="009B2FF7" w:rsidP="00E272D6">
            <w:r w:rsidRPr="0004596C">
              <w:lastRenderedPageBreak/>
              <w:t>o</w:t>
            </w:r>
          </w:p>
        </w:tc>
        <w:tc>
          <w:tcPr>
            <w:tcW w:w="1205" w:type="dxa"/>
          </w:tcPr>
          <w:p w14:paraId="3557184C" w14:textId="77777777" w:rsidR="009B2FF7" w:rsidRPr="0004596C" w:rsidRDefault="009B2FF7" w:rsidP="00E272D6">
            <w:r w:rsidRPr="0004596C">
              <w:t>o</w:t>
            </w:r>
          </w:p>
        </w:tc>
        <w:tc>
          <w:tcPr>
            <w:tcW w:w="1238" w:type="dxa"/>
          </w:tcPr>
          <w:p w14:paraId="694BECC1" w14:textId="77777777" w:rsidR="009B2FF7" w:rsidRPr="0004596C" w:rsidRDefault="009B2FF7" w:rsidP="00E272D6">
            <w:r w:rsidRPr="0004596C">
              <w:t>o</w:t>
            </w:r>
          </w:p>
        </w:tc>
        <w:tc>
          <w:tcPr>
            <w:tcW w:w="1196" w:type="dxa"/>
          </w:tcPr>
          <w:p w14:paraId="20C69D74" w14:textId="77777777" w:rsidR="009B2FF7" w:rsidRPr="0004596C" w:rsidRDefault="009B2FF7" w:rsidP="00E272D6">
            <w:r w:rsidRPr="0004596C">
              <w:t>o</w:t>
            </w:r>
          </w:p>
        </w:tc>
        <w:tc>
          <w:tcPr>
            <w:tcW w:w="1196" w:type="dxa"/>
          </w:tcPr>
          <w:p w14:paraId="7E932FD9" w14:textId="77777777" w:rsidR="009B2FF7" w:rsidRPr="0004596C" w:rsidRDefault="009B2FF7" w:rsidP="00E272D6">
            <w:r w:rsidRPr="0004596C">
              <w:t>o</w:t>
            </w:r>
          </w:p>
        </w:tc>
        <w:tc>
          <w:tcPr>
            <w:tcW w:w="1294" w:type="dxa"/>
          </w:tcPr>
          <w:p w14:paraId="6F9F8753" w14:textId="77777777" w:rsidR="009B2FF7" w:rsidRPr="0004596C" w:rsidRDefault="009B2FF7" w:rsidP="00E272D6">
            <w:r w:rsidRPr="0004596C">
              <w:t>o</w:t>
            </w:r>
          </w:p>
        </w:tc>
      </w:tr>
      <w:tr w:rsidR="009B2FF7" w:rsidRPr="0004596C" w14:paraId="7E52E1DD" w14:textId="77777777" w:rsidTr="00E272D6">
        <w:tc>
          <w:tcPr>
            <w:tcW w:w="1646" w:type="dxa"/>
          </w:tcPr>
          <w:p w14:paraId="59C25365" w14:textId="77777777" w:rsidR="009B2FF7" w:rsidRPr="0004596C" w:rsidRDefault="009B2FF7" w:rsidP="00E272D6">
            <w:r w:rsidRPr="0004596C">
              <w:t>My doctor and my physiotherapist work very well together.</w:t>
            </w:r>
          </w:p>
        </w:tc>
        <w:tc>
          <w:tcPr>
            <w:tcW w:w="1287" w:type="dxa"/>
          </w:tcPr>
          <w:p w14:paraId="0F063E6F" w14:textId="77777777" w:rsidR="009B2FF7" w:rsidRPr="0004596C" w:rsidRDefault="009B2FF7" w:rsidP="00E272D6">
            <w:r w:rsidRPr="0004596C">
              <w:t>o</w:t>
            </w:r>
          </w:p>
        </w:tc>
        <w:tc>
          <w:tcPr>
            <w:tcW w:w="1205" w:type="dxa"/>
          </w:tcPr>
          <w:p w14:paraId="7D95DBA6" w14:textId="77777777" w:rsidR="009B2FF7" w:rsidRPr="0004596C" w:rsidRDefault="009B2FF7" w:rsidP="00E272D6">
            <w:r w:rsidRPr="0004596C">
              <w:t>o</w:t>
            </w:r>
          </w:p>
        </w:tc>
        <w:tc>
          <w:tcPr>
            <w:tcW w:w="1238" w:type="dxa"/>
          </w:tcPr>
          <w:p w14:paraId="79185966" w14:textId="77777777" w:rsidR="009B2FF7" w:rsidRPr="0004596C" w:rsidRDefault="009B2FF7" w:rsidP="00E272D6">
            <w:r w:rsidRPr="0004596C">
              <w:t>o</w:t>
            </w:r>
          </w:p>
        </w:tc>
        <w:tc>
          <w:tcPr>
            <w:tcW w:w="1196" w:type="dxa"/>
          </w:tcPr>
          <w:p w14:paraId="362AA60D" w14:textId="77777777" w:rsidR="009B2FF7" w:rsidRPr="0004596C" w:rsidRDefault="009B2FF7" w:rsidP="00E272D6">
            <w:r w:rsidRPr="0004596C">
              <w:t>o</w:t>
            </w:r>
          </w:p>
        </w:tc>
        <w:tc>
          <w:tcPr>
            <w:tcW w:w="1196" w:type="dxa"/>
          </w:tcPr>
          <w:p w14:paraId="1D310E47" w14:textId="77777777" w:rsidR="009B2FF7" w:rsidRPr="0004596C" w:rsidRDefault="009B2FF7" w:rsidP="00E272D6">
            <w:r w:rsidRPr="0004596C">
              <w:t>o</w:t>
            </w:r>
          </w:p>
        </w:tc>
        <w:tc>
          <w:tcPr>
            <w:tcW w:w="1294" w:type="dxa"/>
          </w:tcPr>
          <w:p w14:paraId="7DFD6D31" w14:textId="77777777" w:rsidR="009B2FF7" w:rsidRPr="0004596C" w:rsidRDefault="009B2FF7" w:rsidP="00E272D6">
            <w:r w:rsidRPr="0004596C">
              <w:t>o</w:t>
            </w:r>
          </w:p>
        </w:tc>
      </w:tr>
      <w:tr w:rsidR="009B2FF7" w:rsidRPr="0004596C" w14:paraId="50BD47F8" w14:textId="77777777" w:rsidTr="00E272D6">
        <w:tc>
          <w:tcPr>
            <w:tcW w:w="1646" w:type="dxa"/>
          </w:tcPr>
          <w:p w14:paraId="4CAFDF3C" w14:textId="77777777" w:rsidR="009B2FF7" w:rsidRPr="0004596C" w:rsidRDefault="009B2FF7" w:rsidP="00E272D6">
            <w:r w:rsidRPr="0004596C">
              <w:t>There are no discrepancies between my doctor and physiotherapist regarding the further prescription of physiotherapy.</w:t>
            </w:r>
          </w:p>
        </w:tc>
        <w:tc>
          <w:tcPr>
            <w:tcW w:w="1287" w:type="dxa"/>
          </w:tcPr>
          <w:p w14:paraId="1213D5B2" w14:textId="77777777" w:rsidR="009B2FF7" w:rsidRPr="0004596C" w:rsidRDefault="009B2FF7" w:rsidP="00E272D6">
            <w:r w:rsidRPr="0004596C">
              <w:t>o</w:t>
            </w:r>
          </w:p>
        </w:tc>
        <w:tc>
          <w:tcPr>
            <w:tcW w:w="1205" w:type="dxa"/>
          </w:tcPr>
          <w:p w14:paraId="1DF9B96D" w14:textId="77777777" w:rsidR="009B2FF7" w:rsidRPr="0004596C" w:rsidRDefault="009B2FF7" w:rsidP="00E272D6">
            <w:r w:rsidRPr="0004596C">
              <w:t>o</w:t>
            </w:r>
          </w:p>
        </w:tc>
        <w:tc>
          <w:tcPr>
            <w:tcW w:w="1238" w:type="dxa"/>
          </w:tcPr>
          <w:p w14:paraId="104B4113" w14:textId="77777777" w:rsidR="009B2FF7" w:rsidRPr="0004596C" w:rsidRDefault="009B2FF7" w:rsidP="00E272D6">
            <w:r w:rsidRPr="0004596C">
              <w:t>o</w:t>
            </w:r>
          </w:p>
        </w:tc>
        <w:tc>
          <w:tcPr>
            <w:tcW w:w="1196" w:type="dxa"/>
          </w:tcPr>
          <w:p w14:paraId="320C2B67" w14:textId="77777777" w:rsidR="009B2FF7" w:rsidRPr="0004596C" w:rsidRDefault="009B2FF7" w:rsidP="00E272D6">
            <w:r w:rsidRPr="0004596C">
              <w:t>o</w:t>
            </w:r>
          </w:p>
        </w:tc>
        <w:tc>
          <w:tcPr>
            <w:tcW w:w="1196" w:type="dxa"/>
          </w:tcPr>
          <w:p w14:paraId="17E9DC6C" w14:textId="77777777" w:rsidR="009B2FF7" w:rsidRPr="0004596C" w:rsidRDefault="009B2FF7" w:rsidP="00E272D6">
            <w:r w:rsidRPr="0004596C">
              <w:t>o</w:t>
            </w:r>
          </w:p>
        </w:tc>
        <w:tc>
          <w:tcPr>
            <w:tcW w:w="1294" w:type="dxa"/>
          </w:tcPr>
          <w:p w14:paraId="01B9D216" w14:textId="77777777" w:rsidR="009B2FF7" w:rsidRPr="0004596C" w:rsidRDefault="009B2FF7" w:rsidP="00E272D6">
            <w:r w:rsidRPr="0004596C">
              <w:t>o</w:t>
            </w:r>
          </w:p>
        </w:tc>
      </w:tr>
      <w:tr w:rsidR="009B2FF7" w:rsidRPr="0004596C" w14:paraId="306BB46E" w14:textId="77777777" w:rsidTr="00E272D6">
        <w:tc>
          <w:tcPr>
            <w:tcW w:w="1646" w:type="dxa"/>
          </w:tcPr>
          <w:p w14:paraId="087ED4DC" w14:textId="77777777" w:rsidR="009B2FF7" w:rsidRPr="0004596C" w:rsidRDefault="009B2FF7" w:rsidP="00E272D6">
            <w:r w:rsidRPr="0004596C">
              <w:t>The care provided by my doctor and my physiotherapist is very well coordinated.</w:t>
            </w:r>
          </w:p>
        </w:tc>
        <w:tc>
          <w:tcPr>
            <w:tcW w:w="1287" w:type="dxa"/>
          </w:tcPr>
          <w:p w14:paraId="04B8A549" w14:textId="77777777" w:rsidR="009B2FF7" w:rsidRPr="0004596C" w:rsidRDefault="009B2FF7" w:rsidP="00E272D6">
            <w:r w:rsidRPr="0004596C">
              <w:t>o</w:t>
            </w:r>
          </w:p>
        </w:tc>
        <w:tc>
          <w:tcPr>
            <w:tcW w:w="1205" w:type="dxa"/>
          </w:tcPr>
          <w:p w14:paraId="3AA99F30" w14:textId="77777777" w:rsidR="009B2FF7" w:rsidRPr="0004596C" w:rsidRDefault="009B2FF7" w:rsidP="00E272D6">
            <w:r w:rsidRPr="0004596C">
              <w:t>o</w:t>
            </w:r>
          </w:p>
        </w:tc>
        <w:tc>
          <w:tcPr>
            <w:tcW w:w="1238" w:type="dxa"/>
          </w:tcPr>
          <w:p w14:paraId="184CBAB9" w14:textId="77777777" w:rsidR="009B2FF7" w:rsidRPr="0004596C" w:rsidRDefault="009B2FF7" w:rsidP="00E272D6">
            <w:r w:rsidRPr="0004596C">
              <w:t>o</w:t>
            </w:r>
          </w:p>
        </w:tc>
        <w:tc>
          <w:tcPr>
            <w:tcW w:w="1196" w:type="dxa"/>
          </w:tcPr>
          <w:p w14:paraId="52A40D38" w14:textId="77777777" w:rsidR="009B2FF7" w:rsidRPr="0004596C" w:rsidRDefault="009B2FF7" w:rsidP="00E272D6">
            <w:r w:rsidRPr="0004596C">
              <w:t>o</w:t>
            </w:r>
          </w:p>
        </w:tc>
        <w:tc>
          <w:tcPr>
            <w:tcW w:w="1196" w:type="dxa"/>
          </w:tcPr>
          <w:p w14:paraId="7A9BF827" w14:textId="77777777" w:rsidR="009B2FF7" w:rsidRPr="0004596C" w:rsidRDefault="009B2FF7" w:rsidP="00E272D6">
            <w:r w:rsidRPr="0004596C">
              <w:t>o</w:t>
            </w:r>
          </w:p>
        </w:tc>
        <w:tc>
          <w:tcPr>
            <w:tcW w:w="1294" w:type="dxa"/>
          </w:tcPr>
          <w:p w14:paraId="4C8BF610" w14:textId="77777777" w:rsidR="009B2FF7" w:rsidRPr="0004596C" w:rsidRDefault="009B2FF7" w:rsidP="00E272D6">
            <w:r w:rsidRPr="0004596C">
              <w:t>o</w:t>
            </w:r>
          </w:p>
        </w:tc>
      </w:tr>
      <w:tr w:rsidR="009B2FF7" w:rsidRPr="0004596C" w14:paraId="251DB4FE" w14:textId="77777777" w:rsidTr="00E272D6">
        <w:tc>
          <w:tcPr>
            <w:tcW w:w="1646" w:type="dxa"/>
          </w:tcPr>
          <w:p w14:paraId="2EF5BA07" w14:textId="77777777" w:rsidR="009B2FF7" w:rsidRPr="0004596C" w:rsidRDefault="009B2FF7" w:rsidP="00E272D6">
            <w:r w:rsidRPr="0004596C">
              <w:t>My doctor or physiotherapist always know very well what the other is doing.</w:t>
            </w:r>
          </w:p>
        </w:tc>
        <w:tc>
          <w:tcPr>
            <w:tcW w:w="1287" w:type="dxa"/>
          </w:tcPr>
          <w:p w14:paraId="23EE5EC2" w14:textId="77777777" w:rsidR="009B2FF7" w:rsidRPr="0004596C" w:rsidRDefault="009B2FF7" w:rsidP="00E272D6">
            <w:r w:rsidRPr="0004596C">
              <w:t>o</w:t>
            </w:r>
          </w:p>
        </w:tc>
        <w:tc>
          <w:tcPr>
            <w:tcW w:w="1205" w:type="dxa"/>
          </w:tcPr>
          <w:p w14:paraId="0AB60582" w14:textId="77777777" w:rsidR="009B2FF7" w:rsidRPr="0004596C" w:rsidRDefault="009B2FF7" w:rsidP="00E272D6">
            <w:r w:rsidRPr="0004596C">
              <w:t>o</w:t>
            </w:r>
          </w:p>
        </w:tc>
        <w:tc>
          <w:tcPr>
            <w:tcW w:w="1238" w:type="dxa"/>
          </w:tcPr>
          <w:p w14:paraId="03FDF537" w14:textId="77777777" w:rsidR="009B2FF7" w:rsidRPr="0004596C" w:rsidRDefault="009B2FF7" w:rsidP="00E272D6">
            <w:r w:rsidRPr="0004596C">
              <w:t>o</w:t>
            </w:r>
          </w:p>
        </w:tc>
        <w:tc>
          <w:tcPr>
            <w:tcW w:w="1196" w:type="dxa"/>
          </w:tcPr>
          <w:p w14:paraId="40B5002B" w14:textId="77777777" w:rsidR="009B2FF7" w:rsidRPr="0004596C" w:rsidRDefault="009B2FF7" w:rsidP="00E272D6">
            <w:r w:rsidRPr="0004596C">
              <w:t>o</w:t>
            </w:r>
          </w:p>
        </w:tc>
        <w:tc>
          <w:tcPr>
            <w:tcW w:w="1196" w:type="dxa"/>
          </w:tcPr>
          <w:p w14:paraId="7AD44C81" w14:textId="77777777" w:rsidR="009B2FF7" w:rsidRPr="0004596C" w:rsidRDefault="009B2FF7" w:rsidP="00E272D6">
            <w:r w:rsidRPr="0004596C">
              <w:t>o</w:t>
            </w:r>
          </w:p>
        </w:tc>
        <w:tc>
          <w:tcPr>
            <w:tcW w:w="1294" w:type="dxa"/>
          </w:tcPr>
          <w:p w14:paraId="3D87FDBB" w14:textId="77777777" w:rsidR="009B2FF7" w:rsidRPr="0004596C" w:rsidRDefault="009B2FF7" w:rsidP="00E272D6">
            <w:r w:rsidRPr="0004596C">
              <w:t>o</w:t>
            </w:r>
          </w:p>
        </w:tc>
      </w:tr>
      <w:tr w:rsidR="009B2FF7" w:rsidRPr="0004596C" w14:paraId="569C613A" w14:textId="77777777" w:rsidTr="00E272D6">
        <w:tc>
          <w:tcPr>
            <w:tcW w:w="1646" w:type="dxa"/>
          </w:tcPr>
          <w:p w14:paraId="7FB547BD" w14:textId="77777777" w:rsidR="009B2FF7" w:rsidRPr="0004596C" w:rsidRDefault="009B2FF7" w:rsidP="00E272D6">
            <w:r w:rsidRPr="0004596C">
              <w:t xml:space="preserve">Close collaboration between my doctor and physiotherapist is very </w:t>
            </w:r>
            <w:r w:rsidRPr="0004596C">
              <w:lastRenderedPageBreak/>
              <w:t>important to my care.</w:t>
            </w:r>
          </w:p>
        </w:tc>
        <w:tc>
          <w:tcPr>
            <w:tcW w:w="1287" w:type="dxa"/>
          </w:tcPr>
          <w:p w14:paraId="688E2B33" w14:textId="77777777" w:rsidR="009B2FF7" w:rsidRPr="0004596C" w:rsidRDefault="009B2FF7" w:rsidP="00E272D6">
            <w:r w:rsidRPr="0004596C">
              <w:lastRenderedPageBreak/>
              <w:t>o</w:t>
            </w:r>
          </w:p>
        </w:tc>
        <w:tc>
          <w:tcPr>
            <w:tcW w:w="1205" w:type="dxa"/>
          </w:tcPr>
          <w:p w14:paraId="311C2203" w14:textId="77777777" w:rsidR="009B2FF7" w:rsidRPr="0004596C" w:rsidRDefault="009B2FF7" w:rsidP="00E272D6">
            <w:r w:rsidRPr="0004596C">
              <w:t>o</w:t>
            </w:r>
          </w:p>
        </w:tc>
        <w:tc>
          <w:tcPr>
            <w:tcW w:w="1238" w:type="dxa"/>
          </w:tcPr>
          <w:p w14:paraId="1F51A8CE" w14:textId="77777777" w:rsidR="009B2FF7" w:rsidRPr="0004596C" w:rsidRDefault="009B2FF7" w:rsidP="00E272D6">
            <w:r w:rsidRPr="0004596C">
              <w:t>o</w:t>
            </w:r>
          </w:p>
        </w:tc>
        <w:tc>
          <w:tcPr>
            <w:tcW w:w="1196" w:type="dxa"/>
          </w:tcPr>
          <w:p w14:paraId="1AC5A6E7" w14:textId="77777777" w:rsidR="009B2FF7" w:rsidRPr="0004596C" w:rsidRDefault="009B2FF7" w:rsidP="00E272D6">
            <w:r w:rsidRPr="0004596C">
              <w:t>o</w:t>
            </w:r>
          </w:p>
        </w:tc>
        <w:tc>
          <w:tcPr>
            <w:tcW w:w="1196" w:type="dxa"/>
          </w:tcPr>
          <w:p w14:paraId="2BA0AB02" w14:textId="77777777" w:rsidR="009B2FF7" w:rsidRPr="0004596C" w:rsidRDefault="009B2FF7" w:rsidP="00E272D6">
            <w:r w:rsidRPr="0004596C">
              <w:t>o</w:t>
            </w:r>
          </w:p>
        </w:tc>
        <w:tc>
          <w:tcPr>
            <w:tcW w:w="1294" w:type="dxa"/>
          </w:tcPr>
          <w:p w14:paraId="4DCD4351" w14:textId="77777777" w:rsidR="009B2FF7" w:rsidRPr="0004596C" w:rsidRDefault="009B2FF7" w:rsidP="00E272D6">
            <w:r w:rsidRPr="0004596C">
              <w:t>o</w:t>
            </w:r>
          </w:p>
        </w:tc>
      </w:tr>
      <w:tr w:rsidR="009B2FF7" w:rsidRPr="0004596C" w14:paraId="52814595" w14:textId="77777777" w:rsidTr="00E272D6">
        <w:tc>
          <w:tcPr>
            <w:tcW w:w="1646" w:type="dxa"/>
          </w:tcPr>
          <w:p w14:paraId="484AD000" w14:textId="77777777" w:rsidR="009B2FF7" w:rsidRPr="0004596C" w:rsidRDefault="009B2FF7" w:rsidP="00E272D6">
            <w:r w:rsidRPr="0004596C">
              <w:t>I consider the cooperation between my doctor and physiotherapist to be very good.</w:t>
            </w:r>
          </w:p>
        </w:tc>
        <w:tc>
          <w:tcPr>
            <w:tcW w:w="1287" w:type="dxa"/>
          </w:tcPr>
          <w:p w14:paraId="791A7959" w14:textId="77777777" w:rsidR="009B2FF7" w:rsidRPr="0004596C" w:rsidRDefault="009B2FF7" w:rsidP="00E272D6">
            <w:r w:rsidRPr="0004596C">
              <w:t>o</w:t>
            </w:r>
          </w:p>
        </w:tc>
        <w:tc>
          <w:tcPr>
            <w:tcW w:w="1205" w:type="dxa"/>
          </w:tcPr>
          <w:p w14:paraId="07AE3403" w14:textId="77777777" w:rsidR="009B2FF7" w:rsidRPr="0004596C" w:rsidRDefault="009B2FF7" w:rsidP="00E272D6">
            <w:r w:rsidRPr="0004596C">
              <w:t>o</w:t>
            </w:r>
          </w:p>
        </w:tc>
        <w:tc>
          <w:tcPr>
            <w:tcW w:w="1238" w:type="dxa"/>
          </w:tcPr>
          <w:p w14:paraId="410E0120" w14:textId="77777777" w:rsidR="009B2FF7" w:rsidRPr="0004596C" w:rsidRDefault="009B2FF7" w:rsidP="00E272D6">
            <w:r w:rsidRPr="0004596C">
              <w:t>o</w:t>
            </w:r>
          </w:p>
        </w:tc>
        <w:tc>
          <w:tcPr>
            <w:tcW w:w="1196" w:type="dxa"/>
          </w:tcPr>
          <w:p w14:paraId="514DFEA4" w14:textId="77777777" w:rsidR="009B2FF7" w:rsidRPr="0004596C" w:rsidRDefault="009B2FF7" w:rsidP="00E272D6">
            <w:r w:rsidRPr="0004596C">
              <w:t>o</w:t>
            </w:r>
          </w:p>
        </w:tc>
        <w:tc>
          <w:tcPr>
            <w:tcW w:w="1196" w:type="dxa"/>
          </w:tcPr>
          <w:p w14:paraId="382EC780" w14:textId="77777777" w:rsidR="009B2FF7" w:rsidRPr="0004596C" w:rsidRDefault="009B2FF7" w:rsidP="00E272D6">
            <w:r w:rsidRPr="0004596C">
              <w:t>o</w:t>
            </w:r>
          </w:p>
        </w:tc>
        <w:tc>
          <w:tcPr>
            <w:tcW w:w="1294" w:type="dxa"/>
          </w:tcPr>
          <w:p w14:paraId="75A83EE1" w14:textId="77777777" w:rsidR="009B2FF7" w:rsidRPr="0004596C" w:rsidRDefault="009B2FF7" w:rsidP="00E272D6">
            <w:r w:rsidRPr="0004596C">
              <w:t>o</w:t>
            </w:r>
          </w:p>
        </w:tc>
      </w:tr>
      <w:tr w:rsidR="009B2FF7" w:rsidRPr="0004596C" w14:paraId="63E92CD0" w14:textId="77777777" w:rsidTr="00E272D6">
        <w:tc>
          <w:tcPr>
            <w:tcW w:w="9062" w:type="dxa"/>
            <w:gridSpan w:val="7"/>
          </w:tcPr>
          <w:p w14:paraId="44574B1B" w14:textId="77777777" w:rsidR="009B2FF7" w:rsidRPr="0004596C" w:rsidRDefault="009B2FF7" w:rsidP="00E272D6"/>
        </w:tc>
      </w:tr>
      <w:tr w:rsidR="009B2FF7" w:rsidRPr="0004596C" w14:paraId="71C5F74A" w14:textId="77777777" w:rsidTr="00E272D6">
        <w:tc>
          <w:tcPr>
            <w:tcW w:w="9062" w:type="dxa"/>
            <w:gridSpan w:val="7"/>
          </w:tcPr>
          <w:p w14:paraId="036917E2" w14:textId="77777777" w:rsidR="009B2FF7" w:rsidRPr="0004596C" w:rsidRDefault="009B2FF7" w:rsidP="00E272D6">
            <w:pPr>
              <w:pStyle w:val="berschrift2"/>
              <w:outlineLvl w:val="1"/>
            </w:pPr>
            <w:bookmarkStart w:id="1" w:name="_Hlk67251431"/>
            <w:r w:rsidRPr="003E724D">
              <w:t xml:space="preserve">Part 5: Your </w:t>
            </w:r>
            <w:r>
              <w:t xml:space="preserve">overall </w:t>
            </w:r>
            <w:r w:rsidRPr="003E724D">
              <w:t>impression of your health care</w:t>
            </w:r>
          </w:p>
        </w:tc>
      </w:tr>
      <w:bookmarkEnd w:id="1"/>
      <w:tr w:rsidR="009B2FF7" w:rsidRPr="0004596C" w14:paraId="49A5B784" w14:textId="77777777" w:rsidTr="00E272D6">
        <w:tc>
          <w:tcPr>
            <w:tcW w:w="9062" w:type="dxa"/>
            <w:gridSpan w:val="7"/>
          </w:tcPr>
          <w:p w14:paraId="52ACC8F1" w14:textId="77777777" w:rsidR="009B2FF7" w:rsidRPr="0004596C" w:rsidRDefault="009B2FF7" w:rsidP="00E272D6">
            <w:r w:rsidRPr="0004596C">
              <w:t>The following statements relate to your assessment and experience of your current personal health care.</w:t>
            </w:r>
          </w:p>
        </w:tc>
      </w:tr>
      <w:tr w:rsidR="009B2FF7" w:rsidRPr="0004596C" w14:paraId="70B3B01F" w14:textId="77777777" w:rsidTr="00E272D6">
        <w:tc>
          <w:tcPr>
            <w:tcW w:w="1646" w:type="dxa"/>
          </w:tcPr>
          <w:p w14:paraId="757E275B" w14:textId="77777777" w:rsidR="009B2FF7" w:rsidRPr="0004596C" w:rsidRDefault="009B2FF7" w:rsidP="00E272D6"/>
        </w:tc>
        <w:tc>
          <w:tcPr>
            <w:tcW w:w="1287" w:type="dxa"/>
          </w:tcPr>
          <w:p w14:paraId="03B8B730" w14:textId="77777777" w:rsidR="009B2FF7" w:rsidRPr="0004596C" w:rsidRDefault="009B2FF7" w:rsidP="00E272D6">
            <w:r w:rsidRPr="0004596C">
              <w:t>Completely true</w:t>
            </w:r>
          </w:p>
        </w:tc>
        <w:tc>
          <w:tcPr>
            <w:tcW w:w="1205" w:type="dxa"/>
          </w:tcPr>
          <w:p w14:paraId="605859EB" w14:textId="77777777" w:rsidR="009B2FF7" w:rsidRPr="0004596C" w:rsidRDefault="009B2FF7" w:rsidP="00E272D6">
            <w:r w:rsidRPr="0004596C">
              <w:t>True</w:t>
            </w:r>
          </w:p>
        </w:tc>
        <w:tc>
          <w:tcPr>
            <w:tcW w:w="1238" w:type="dxa"/>
          </w:tcPr>
          <w:p w14:paraId="387E7007" w14:textId="77777777" w:rsidR="009B2FF7" w:rsidRPr="0004596C" w:rsidRDefault="009B2FF7" w:rsidP="00E272D6">
            <w:r w:rsidRPr="0004596C">
              <w:t>Neutral</w:t>
            </w:r>
          </w:p>
        </w:tc>
        <w:tc>
          <w:tcPr>
            <w:tcW w:w="1196" w:type="dxa"/>
          </w:tcPr>
          <w:p w14:paraId="659C8658" w14:textId="77777777" w:rsidR="009B2FF7" w:rsidRPr="0004596C" w:rsidRDefault="009B2FF7" w:rsidP="00E272D6">
            <w:r w:rsidRPr="0004596C">
              <w:t>Not true</w:t>
            </w:r>
          </w:p>
        </w:tc>
        <w:tc>
          <w:tcPr>
            <w:tcW w:w="1196" w:type="dxa"/>
          </w:tcPr>
          <w:p w14:paraId="40DADAF3" w14:textId="77777777" w:rsidR="009B2FF7" w:rsidRPr="0004596C" w:rsidRDefault="009B2FF7" w:rsidP="00E272D6">
            <w:r w:rsidRPr="0004596C">
              <w:t>Not true at all</w:t>
            </w:r>
          </w:p>
        </w:tc>
        <w:tc>
          <w:tcPr>
            <w:tcW w:w="1294" w:type="dxa"/>
          </w:tcPr>
          <w:p w14:paraId="270E7538" w14:textId="77777777" w:rsidR="009B2FF7" w:rsidRPr="0004596C" w:rsidRDefault="009B2FF7" w:rsidP="00E272D6">
            <w:r w:rsidRPr="0004596C">
              <w:t>Unclear/</w:t>
            </w:r>
            <w:proofErr w:type="spellStart"/>
            <w:r w:rsidRPr="0004596C">
              <w:t>n.a.</w:t>
            </w:r>
            <w:proofErr w:type="spellEnd"/>
          </w:p>
        </w:tc>
      </w:tr>
      <w:tr w:rsidR="009B2FF7" w:rsidRPr="0004596C" w14:paraId="352482D6" w14:textId="77777777" w:rsidTr="00E272D6">
        <w:tc>
          <w:tcPr>
            <w:tcW w:w="1646" w:type="dxa"/>
          </w:tcPr>
          <w:p w14:paraId="387879BE" w14:textId="77777777" w:rsidR="009B2FF7" w:rsidRPr="0004596C" w:rsidRDefault="009B2FF7" w:rsidP="00E272D6">
            <w:r w:rsidRPr="0004596C">
              <w:t>In general, I consider the range of health services in my region to be very good.</w:t>
            </w:r>
          </w:p>
        </w:tc>
        <w:tc>
          <w:tcPr>
            <w:tcW w:w="1287" w:type="dxa"/>
          </w:tcPr>
          <w:p w14:paraId="00E337D5" w14:textId="77777777" w:rsidR="009B2FF7" w:rsidRPr="0004596C" w:rsidRDefault="009B2FF7" w:rsidP="00E272D6">
            <w:r w:rsidRPr="0004596C">
              <w:t>o</w:t>
            </w:r>
          </w:p>
        </w:tc>
        <w:tc>
          <w:tcPr>
            <w:tcW w:w="1205" w:type="dxa"/>
          </w:tcPr>
          <w:p w14:paraId="27E196A2" w14:textId="77777777" w:rsidR="009B2FF7" w:rsidRPr="0004596C" w:rsidRDefault="009B2FF7" w:rsidP="00E272D6">
            <w:r w:rsidRPr="0004596C">
              <w:t>o</w:t>
            </w:r>
          </w:p>
        </w:tc>
        <w:tc>
          <w:tcPr>
            <w:tcW w:w="1238" w:type="dxa"/>
          </w:tcPr>
          <w:p w14:paraId="145C9DCC" w14:textId="77777777" w:rsidR="009B2FF7" w:rsidRPr="0004596C" w:rsidRDefault="009B2FF7" w:rsidP="00E272D6">
            <w:r w:rsidRPr="0004596C">
              <w:t>o</w:t>
            </w:r>
          </w:p>
        </w:tc>
        <w:tc>
          <w:tcPr>
            <w:tcW w:w="1196" w:type="dxa"/>
          </w:tcPr>
          <w:p w14:paraId="401E4B07" w14:textId="77777777" w:rsidR="009B2FF7" w:rsidRPr="0004596C" w:rsidRDefault="009B2FF7" w:rsidP="00E272D6">
            <w:r w:rsidRPr="0004596C">
              <w:t>o</w:t>
            </w:r>
          </w:p>
        </w:tc>
        <w:tc>
          <w:tcPr>
            <w:tcW w:w="1196" w:type="dxa"/>
          </w:tcPr>
          <w:p w14:paraId="6531184E" w14:textId="77777777" w:rsidR="009B2FF7" w:rsidRPr="0004596C" w:rsidRDefault="009B2FF7" w:rsidP="00E272D6">
            <w:r w:rsidRPr="0004596C">
              <w:t>o</w:t>
            </w:r>
          </w:p>
        </w:tc>
        <w:tc>
          <w:tcPr>
            <w:tcW w:w="1294" w:type="dxa"/>
          </w:tcPr>
          <w:p w14:paraId="277E58E1" w14:textId="77777777" w:rsidR="009B2FF7" w:rsidRPr="0004596C" w:rsidRDefault="009B2FF7" w:rsidP="00E272D6">
            <w:r w:rsidRPr="0004596C">
              <w:t>o</w:t>
            </w:r>
          </w:p>
        </w:tc>
      </w:tr>
      <w:tr w:rsidR="009B2FF7" w:rsidRPr="0004596C" w14:paraId="5DE560B2" w14:textId="77777777" w:rsidTr="00E272D6">
        <w:tc>
          <w:tcPr>
            <w:tcW w:w="1646" w:type="dxa"/>
          </w:tcPr>
          <w:p w14:paraId="54BC1013" w14:textId="77777777" w:rsidR="009B2FF7" w:rsidRPr="0004596C" w:rsidRDefault="009B2FF7" w:rsidP="00E272D6">
            <w:r w:rsidRPr="0004596C">
              <w:t>In general, I rate my ambulatory physiotherapy as very good.</w:t>
            </w:r>
          </w:p>
        </w:tc>
        <w:tc>
          <w:tcPr>
            <w:tcW w:w="1287" w:type="dxa"/>
          </w:tcPr>
          <w:p w14:paraId="4DC19BEB" w14:textId="77777777" w:rsidR="009B2FF7" w:rsidRPr="0004596C" w:rsidRDefault="009B2FF7" w:rsidP="00E272D6">
            <w:r w:rsidRPr="0004596C">
              <w:t>o</w:t>
            </w:r>
          </w:p>
        </w:tc>
        <w:tc>
          <w:tcPr>
            <w:tcW w:w="1205" w:type="dxa"/>
          </w:tcPr>
          <w:p w14:paraId="1787593F" w14:textId="77777777" w:rsidR="009B2FF7" w:rsidRPr="0004596C" w:rsidRDefault="009B2FF7" w:rsidP="00E272D6">
            <w:r w:rsidRPr="0004596C">
              <w:t>o</w:t>
            </w:r>
          </w:p>
        </w:tc>
        <w:tc>
          <w:tcPr>
            <w:tcW w:w="1238" w:type="dxa"/>
          </w:tcPr>
          <w:p w14:paraId="3E777551" w14:textId="77777777" w:rsidR="009B2FF7" w:rsidRPr="0004596C" w:rsidRDefault="009B2FF7" w:rsidP="00E272D6">
            <w:r w:rsidRPr="0004596C">
              <w:t>o</w:t>
            </w:r>
          </w:p>
        </w:tc>
        <w:tc>
          <w:tcPr>
            <w:tcW w:w="1196" w:type="dxa"/>
          </w:tcPr>
          <w:p w14:paraId="07DC7D72" w14:textId="77777777" w:rsidR="009B2FF7" w:rsidRPr="0004596C" w:rsidRDefault="009B2FF7" w:rsidP="00E272D6">
            <w:r w:rsidRPr="0004596C">
              <w:t>o</w:t>
            </w:r>
          </w:p>
        </w:tc>
        <w:tc>
          <w:tcPr>
            <w:tcW w:w="1196" w:type="dxa"/>
          </w:tcPr>
          <w:p w14:paraId="30C529CC" w14:textId="77777777" w:rsidR="009B2FF7" w:rsidRPr="0004596C" w:rsidRDefault="009B2FF7" w:rsidP="00E272D6">
            <w:r w:rsidRPr="0004596C">
              <w:t>o</w:t>
            </w:r>
          </w:p>
        </w:tc>
        <w:tc>
          <w:tcPr>
            <w:tcW w:w="1294" w:type="dxa"/>
          </w:tcPr>
          <w:p w14:paraId="16E15778" w14:textId="77777777" w:rsidR="009B2FF7" w:rsidRPr="0004596C" w:rsidRDefault="009B2FF7" w:rsidP="00E272D6">
            <w:r w:rsidRPr="0004596C">
              <w:t>o</w:t>
            </w:r>
          </w:p>
        </w:tc>
      </w:tr>
      <w:tr w:rsidR="009B2FF7" w:rsidRPr="0004596C" w14:paraId="1D998090" w14:textId="77777777" w:rsidTr="00E272D6">
        <w:tc>
          <w:tcPr>
            <w:tcW w:w="1646" w:type="dxa"/>
          </w:tcPr>
          <w:p w14:paraId="43BB7F28" w14:textId="77777777" w:rsidR="009B2FF7" w:rsidRPr="0004596C" w:rsidRDefault="009B2FF7" w:rsidP="00E272D6">
            <w:r w:rsidRPr="0004596C">
              <w:t>In general, I rate my ambulatory occupational therapy as very good.</w:t>
            </w:r>
          </w:p>
        </w:tc>
        <w:tc>
          <w:tcPr>
            <w:tcW w:w="1287" w:type="dxa"/>
          </w:tcPr>
          <w:p w14:paraId="0B09E9FE" w14:textId="77777777" w:rsidR="009B2FF7" w:rsidRPr="0004596C" w:rsidRDefault="009B2FF7" w:rsidP="00E272D6">
            <w:r w:rsidRPr="0004596C">
              <w:t>o</w:t>
            </w:r>
          </w:p>
        </w:tc>
        <w:tc>
          <w:tcPr>
            <w:tcW w:w="1205" w:type="dxa"/>
          </w:tcPr>
          <w:p w14:paraId="16625B31" w14:textId="77777777" w:rsidR="009B2FF7" w:rsidRPr="0004596C" w:rsidRDefault="009B2FF7" w:rsidP="00E272D6">
            <w:r w:rsidRPr="0004596C">
              <w:t>o</w:t>
            </w:r>
          </w:p>
        </w:tc>
        <w:tc>
          <w:tcPr>
            <w:tcW w:w="1238" w:type="dxa"/>
          </w:tcPr>
          <w:p w14:paraId="565116D4" w14:textId="77777777" w:rsidR="009B2FF7" w:rsidRPr="0004596C" w:rsidRDefault="009B2FF7" w:rsidP="00E272D6">
            <w:r w:rsidRPr="0004596C">
              <w:t>o</w:t>
            </w:r>
          </w:p>
        </w:tc>
        <w:tc>
          <w:tcPr>
            <w:tcW w:w="1196" w:type="dxa"/>
          </w:tcPr>
          <w:p w14:paraId="7FE5AD69" w14:textId="77777777" w:rsidR="009B2FF7" w:rsidRPr="0004596C" w:rsidRDefault="009B2FF7" w:rsidP="00E272D6">
            <w:r w:rsidRPr="0004596C">
              <w:t>o</w:t>
            </w:r>
          </w:p>
        </w:tc>
        <w:tc>
          <w:tcPr>
            <w:tcW w:w="1196" w:type="dxa"/>
          </w:tcPr>
          <w:p w14:paraId="293A92A7" w14:textId="77777777" w:rsidR="009B2FF7" w:rsidRPr="0004596C" w:rsidRDefault="009B2FF7" w:rsidP="00E272D6">
            <w:r w:rsidRPr="0004596C">
              <w:t>o</w:t>
            </w:r>
          </w:p>
        </w:tc>
        <w:tc>
          <w:tcPr>
            <w:tcW w:w="1294" w:type="dxa"/>
          </w:tcPr>
          <w:p w14:paraId="4718CDBC" w14:textId="77777777" w:rsidR="009B2FF7" w:rsidRPr="0004596C" w:rsidRDefault="009B2FF7" w:rsidP="00E272D6">
            <w:r w:rsidRPr="0004596C">
              <w:t>o</w:t>
            </w:r>
          </w:p>
        </w:tc>
      </w:tr>
      <w:tr w:rsidR="009B2FF7" w:rsidRPr="0004596C" w14:paraId="0C5A4C08" w14:textId="77777777" w:rsidTr="00E272D6">
        <w:tc>
          <w:tcPr>
            <w:tcW w:w="1646" w:type="dxa"/>
          </w:tcPr>
          <w:p w14:paraId="24E5D0EE" w14:textId="77777777" w:rsidR="009B2FF7" w:rsidRPr="0004596C" w:rsidRDefault="009B2FF7" w:rsidP="00E272D6">
            <w:r w:rsidRPr="0004596C">
              <w:t>In general, I rate my ambulatory speech therapy as very good.</w:t>
            </w:r>
          </w:p>
        </w:tc>
        <w:tc>
          <w:tcPr>
            <w:tcW w:w="1287" w:type="dxa"/>
          </w:tcPr>
          <w:p w14:paraId="1F8D1247" w14:textId="77777777" w:rsidR="009B2FF7" w:rsidRPr="0004596C" w:rsidRDefault="009B2FF7" w:rsidP="00E272D6">
            <w:r w:rsidRPr="0004596C">
              <w:t>o</w:t>
            </w:r>
          </w:p>
        </w:tc>
        <w:tc>
          <w:tcPr>
            <w:tcW w:w="1205" w:type="dxa"/>
          </w:tcPr>
          <w:p w14:paraId="02030324" w14:textId="77777777" w:rsidR="009B2FF7" w:rsidRPr="0004596C" w:rsidRDefault="009B2FF7" w:rsidP="00E272D6">
            <w:r w:rsidRPr="0004596C">
              <w:t>o</w:t>
            </w:r>
          </w:p>
        </w:tc>
        <w:tc>
          <w:tcPr>
            <w:tcW w:w="1238" w:type="dxa"/>
          </w:tcPr>
          <w:p w14:paraId="489C2B48" w14:textId="77777777" w:rsidR="009B2FF7" w:rsidRPr="0004596C" w:rsidRDefault="009B2FF7" w:rsidP="00E272D6">
            <w:r w:rsidRPr="0004596C">
              <w:t>o</w:t>
            </w:r>
          </w:p>
        </w:tc>
        <w:tc>
          <w:tcPr>
            <w:tcW w:w="1196" w:type="dxa"/>
          </w:tcPr>
          <w:p w14:paraId="2A3553A2" w14:textId="77777777" w:rsidR="009B2FF7" w:rsidRPr="0004596C" w:rsidRDefault="009B2FF7" w:rsidP="00E272D6">
            <w:r w:rsidRPr="0004596C">
              <w:t>o</w:t>
            </w:r>
          </w:p>
        </w:tc>
        <w:tc>
          <w:tcPr>
            <w:tcW w:w="1196" w:type="dxa"/>
          </w:tcPr>
          <w:p w14:paraId="5AD63C9A" w14:textId="77777777" w:rsidR="009B2FF7" w:rsidRPr="0004596C" w:rsidRDefault="009B2FF7" w:rsidP="00E272D6">
            <w:r w:rsidRPr="0004596C">
              <w:t>o</w:t>
            </w:r>
          </w:p>
        </w:tc>
        <w:tc>
          <w:tcPr>
            <w:tcW w:w="1294" w:type="dxa"/>
          </w:tcPr>
          <w:p w14:paraId="67DFB61C" w14:textId="77777777" w:rsidR="009B2FF7" w:rsidRPr="0004596C" w:rsidRDefault="009B2FF7" w:rsidP="00E272D6">
            <w:r w:rsidRPr="0004596C">
              <w:t>o</w:t>
            </w:r>
          </w:p>
        </w:tc>
      </w:tr>
      <w:tr w:rsidR="009B2FF7" w:rsidRPr="0004596C" w14:paraId="3B62836F" w14:textId="77777777" w:rsidTr="00E272D6">
        <w:tc>
          <w:tcPr>
            <w:tcW w:w="1646" w:type="dxa"/>
          </w:tcPr>
          <w:p w14:paraId="7F238C0B" w14:textId="77777777" w:rsidR="009B2FF7" w:rsidRPr="0004596C" w:rsidRDefault="009B2FF7" w:rsidP="00E272D6">
            <w:r w:rsidRPr="0004596C">
              <w:lastRenderedPageBreak/>
              <w:t>In general, I rate the service and advice provided by my medical supply store as very good.</w:t>
            </w:r>
          </w:p>
        </w:tc>
        <w:tc>
          <w:tcPr>
            <w:tcW w:w="1287" w:type="dxa"/>
          </w:tcPr>
          <w:p w14:paraId="11C08A98" w14:textId="77777777" w:rsidR="009B2FF7" w:rsidRPr="0004596C" w:rsidRDefault="009B2FF7" w:rsidP="00E272D6">
            <w:r w:rsidRPr="0004596C">
              <w:t>o</w:t>
            </w:r>
          </w:p>
        </w:tc>
        <w:tc>
          <w:tcPr>
            <w:tcW w:w="1205" w:type="dxa"/>
          </w:tcPr>
          <w:p w14:paraId="2291A1CB" w14:textId="77777777" w:rsidR="009B2FF7" w:rsidRPr="0004596C" w:rsidRDefault="009B2FF7" w:rsidP="00E272D6">
            <w:r w:rsidRPr="0004596C">
              <w:t>o</w:t>
            </w:r>
          </w:p>
        </w:tc>
        <w:tc>
          <w:tcPr>
            <w:tcW w:w="1238" w:type="dxa"/>
          </w:tcPr>
          <w:p w14:paraId="47F8A18B" w14:textId="77777777" w:rsidR="009B2FF7" w:rsidRPr="0004596C" w:rsidRDefault="009B2FF7" w:rsidP="00E272D6">
            <w:r w:rsidRPr="0004596C">
              <w:t>o</w:t>
            </w:r>
          </w:p>
        </w:tc>
        <w:tc>
          <w:tcPr>
            <w:tcW w:w="1196" w:type="dxa"/>
          </w:tcPr>
          <w:p w14:paraId="285A1F33" w14:textId="77777777" w:rsidR="009B2FF7" w:rsidRPr="0004596C" w:rsidRDefault="009B2FF7" w:rsidP="00E272D6">
            <w:r w:rsidRPr="0004596C">
              <w:t>o</w:t>
            </w:r>
          </w:p>
        </w:tc>
        <w:tc>
          <w:tcPr>
            <w:tcW w:w="1196" w:type="dxa"/>
          </w:tcPr>
          <w:p w14:paraId="246BA8DE" w14:textId="77777777" w:rsidR="009B2FF7" w:rsidRPr="0004596C" w:rsidRDefault="009B2FF7" w:rsidP="00E272D6">
            <w:r w:rsidRPr="0004596C">
              <w:t>o</w:t>
            </w:r>
          </w:p>
        </w:tc>
        <w:tc>
          <w:tcPr>
            <w:tcW w:w="1294" w:type="dxa"/>
          </w:tcPr>
          <w:p w14:paraId="513A0F1C" w14:textId="77777777" w:rsidR="009B2FF7" w:rsidRPr="0004596C" w:rsidRDefault="009B2FF7" w:rsidP="00E272D6">
            <w:r w:rsidRPr="0004596C">
              <w:t>o</w:t>
            </w:r>
          </w:p>
        </w:tc>
      </w:tr>
      <w:tr w:rsidR="009B2FF7" w:rsidRPr="0004596C" w14:paraId="72E46D24" w14:textId="77777777" w:rsidTr="00E272D6">
        <w:tc>
          <w:tcPr>
            <w:tcW w:w="1646" w:type="dxa"/>
          </w:tcPr>
          <w:p w14:paraId="4D590022" w14:textId="77777777" w:rsidR="009B2FF7" w:rsidRPr="0004596C" w:rsidRDefault="009B2FF7" w:rsidP="00E272D6">
            <w:r w:rsidRPr="0004596C">
              <w:t>In general, I consider my mobility promoting assistive devices (</w:t>
            </w:r>
            <w:proofErr w:type="gramStart"/>
            <w:r w:rsidRPr="0004596C">
              <w:t>e.g.</w:t>
            </w:r>
            <w:proofErr w:type="gramEnd"/>
            <w:r w:rsidRPr="0004596C">
              <w:t xml:space="preserve"> wheelchair, crutches) to be very good.</w:t>
            </w:r>
          </w:p>
        </w:tc>
        <w:tc>
          <w:tcPr>
            <w:tcW w:w="1287" w:type="dxa"/>
          </w:tcPr>
          <w:p w14:paraId="6A66E4C7" w14:textId="77777777" w:rsidR="009B2FF7" w:rsidRPr="0004596C" w:rsidRDefault="009B2FF7" w:rsidP="00E272D6">
            <w:r w:rsidRPr="0004596C">
              <w:t>o</w:t>
            </w:r>
          </w:p>
        </w:tc>
        <w:tc>
          <w:tcPr>
            <w:tcW w:w="1205" w:type="dxa"/>
          </w:tcPr>
          <w:p w14:paraId="08638AA0" w14:textId="77777777" w:rsidR="009B2FF7" w:rsidRPr="0004596C" w:rsidRDefault="009B2FF7" w:rsidP="00E272D6">
            <w:r w:rsidRPr="0004596C">
              <w:t>o</w:t>
            </w:r>
          </w:p>
        </w:tc>
        <w:tc>
          <w:tcPr>
            <w:tcW w:w="1238" w:type="dxa"/>
          </w:tcPr>
          <w:p w14:paraId="6DC9D7EA" w14:textId="77777777" w:rsidR="009B2FF7" w:rsidRPr="0004596C" w:rsidRDefault="009B2FF7" w:rsidP="00E272D6">
            <w:r w:rsidRPr="0004596C">
              <w:t>o</w:t>
            </w:r>
          </w:p>
        </w:tc>
        <w:tc>
          <w:tcPr>
            <w:tcW w:w="1196" w:type="dxa"/>
          </w:tcPr>
          <w:p w14:paraId="736D2A42" w14:textId="77777777" w:rsidR="009B2FF7" w:rsidRPr="0004596C" w:rsidRDefault="009B2FF7" w:rsidP="00E272D6">
            <w:r w:rsidRPr="0004596C">
              <w:t>o</w:t>
            </w:r>
          </w:p>
        </w:tc>
        <w:tc>
          <w:tcPr>
            <w:tcW w:w="1196" w:type="dxa"/>
          </w:tcPr>
          <w:p w14:paraId="3DFB28BA" w14:textId="77777777" w:rsidR="009B2FF7" w:rsidRPr="0004596C" w:rsidRDefault="009B2FF7" w:rsidP="00E272D6">
            <w:r w:rsidRPr="0004596C">
              <w:t>o</w:t>
            </w:r>
          </w:p>
        </w:tc>
        <w:tc>
          <w:tcPr>
            <w:tcW w:w="1294" w:type="dxa"/>
          </w:tcPr>
          <w:p w14:paraId="6756400F" w14:textId="77777777" w:rsidR="009B2FF7" w:rsidRPr="0004596C" w:rsidRDefault="009B2FF7" w:rsidP="00E272D6">
            <w:r w:rsidRPr="0004596C">
              <w:t>o</w:t>
            </w:r>
          </w:p>
        </w:tc>
      </w:tr>
      <w:tr w:rsidR="009B2FF7" w:rsidRPr="0004596C" w14:paraId="12424CC0" w14:textId="77777777" w:rsidTr="00E272D6">
        <w:tc>
          <w:tcPr>
            <w:tcW w:w="1646" w:type="dxa"/>
          </w:tcPr>
          <w:p w14:paraId="403BFB49" w14:textId="77777777" w:rsidR="009B2FF7" w:rsidRPr="0004596C" w:rsidRDefault="009B2FF7" w:rsidP="00E272D6">
            <w:r w:rsidRPr="0004596C">
              <w:t>In general, I rate my equipment of assistive devices aids for everyday life (</w:t>
            </w:r>
            <w:proofErr w:type="gramStart"/>
            <w:r w:rsidRPr="0004596C">
              <w:t>e.g.</w:t>
            </w:r>
            <w:proofErr w:type="gramEnd"/>
            <w:r w:rsidRPr="0004596C">
              <w:t xml:space="preserve"> toilet seat raiser, gripper) as very good.</w:t>
            </w:r>
          </w:p>
        </w:tc>
        <w:tc>
          <w:tcPr>
            <w:tcW w:w="1287" w:type="dxa"/>
          </w:tcPr>
          <w:p w14:paraId="5823E713" w14:textId="77777777" w:rsidR="009B2FF7" w:rsidRPr="0004596C" w:rsidRDefault="009B2FF7" w:rsidP="00E272D6">
            <w:r w:rsidRPr="0004596C">
              <w:t>o</w:t>
            </w:r>
          </w:p>
        </w:tc>
        <w:tc>
          <w:tcPr>
            <w:tcW w:w="1205" w:type="dxa"/>
          </w:tcPr>
          <w:p w14:paraId="7464AFA5" w14:textId="77777777" w:rsidR="009B2FF7" w:rsidRPr="0004596C" w:rsidRDefault="009B2FF7" w:rsidP="00E272D6">
            <w:r w:rsidRPr="0004596C">
              <w:t>o</w:t>
            </w:r>
          </w:p>
        </w:tc>
        <w:tc>
          <w:tcPr>
            <w:tcW w:w="1238" w:type="dxa"/>
          </w:tcPr>
          <w:p w14:paraId="55B354C9" w14:textId="77777777" w:rsidR="009B2FF7" w:rsidRPr="0004596C" w:rsidRDefault="009B2FF7" w:rsidP="00E272D6">
            <w:r w:rsidRPr="0004596C">
              <w:t>o</w:t>
            </w:r>
          </w:p>
        </w:tc>
        <w:tc>
          <w:tcPr>
            <w:tcW w:w="1196" w:type="dxa"/>
          </w:tcPr>
          <w:p w14:paraId="5BC888FF" w14:textId="77777777" w:rsidR="009B2FF7" w:rsidRPr="0004596C" w:rsidRDefault="009B2FF7" w:rsidP="00E272D6">
            <w:r w:rsidRPr="0004596C">
              <w:t>o</w:t>
            </w:r>
          </w:p>
        </w:tc>
        <w:tc>
          <w:tcPr>
            <w:tcW w:w="1196" w:type="dxa"/>
          </w:tcPr>
          <w:p w14:paraId="373C80A5" w14:textId="77777777" w:rsidR="009B2FF7" w:rsidRPr="0004596C" w:rsidRDefault="009B2FF7" w:rsidP="00E272D6">
            <w:r w:rsidRPr="0004596C">
              <w:t>o</w:t>
            </w:r>
          </w:p>
        </w:tc>
        <w:tc>
          <w:tcPr>
            <w:tcW w:w="1294" w:type="dxa"/>
          </w:tcPr>
          <w:p w14:paraId="272003E6" w14:textId="77777777" w:rsidR="009B2FF7" w:rsidRPr="0004596C" w:rsidRDefault="009B2FF7" w:rsidP="00E272D6">
            <w:r w:rsidRPr="0004596C">
              <w:t>o</w:t>
            </w:r>
          </w:p>
        </w:tc>
      </w:tr>
      <w:tr w:rsidR="009B2FF7" w:rsidRPr="0004596C" w14:paraId="5A19688B" w14:textId="77777777" w:rsidTr="00E272D6">
        <w:tc>
          <w:tcPr>
            <w:tcW w:w="1646" w:type="dxa"/>
          </w:tcPr>
          <w:p w14:paraId="14870C16" w14:textId="77777777" w:rsidR="009B2FF7" w:rsidRPr="0004596C" w:rsidRDefault="009B2FF7" w:rsidP="00E272D6">
            <w:r w:rsidRPr="0004596C">
              <w:t>I am fully involved in decisions regarding my medical treatments.</w:t>
            </w:r>
          </w:p>
        </w:tc>
        <w:tc>
          <w:tcPr>
            <w:tcW w:w="1287" w:type="dxa"/>
          </w:tcPr>
          <w:p w14:paraId="1BE77386" w14:textId="77777777" w:rsidR="009B2FF7" w:rsidRPr="0004596C" w:rsidRDefault="009B2FF7" w:rsidP="00E272D6">
            <w:r w:rsidRPr="0004596C">
              <w:t>o</w:t>
            </w:r>
          </w:p>
        </w:tc>
        <w:tc>
          <w:tcPr>
            <w:tcW w:w="1205" w:type="dxa"/>
          </w:tcPr>
          <w:p w14:paraId="194792C1" w14:textId="77777777" w:rsidR="009B2FF7" w:rsidRPr="0004596C" w:rsidRDefault="009B2FF7" w:rsidP="00E272D6">
            <w:r w:rsidRPr="0004596C">
              <w:t>o</w:t>
            </w:r>
          </w:p>
        </w:tc>
        <w:tc>
          <w:tcPr>
            <w:tcW w:w="1238" w:type="dxa"/>
          </w:tcPr>
          <w:p w14:paraId="69D5BCFE" w14:textId="77777777" w:rsidR="009B2FF7" w:rsidRPr="0004596C" w:rsidRDefault="009B2FF7" w:rsidP="00E272D6">
            <w:r w:rsidRPr="0004596C">
              <w:t>o</w:t>
            </w:r>
          </w:p>
        </w:tc>
        <w:tc>
          <w:tcPr>
            <w:tcW w:w="1196" w:type="dxa"/>
          </w:tcPr>
          <w:p w14:paraId="47C05608" w14:textId="77777777" w:rsidR="009B2FF7" w:rsidRPr="0004596C" w:rsidRDefault="009B2FF7" w:rsidP="00E272D6">
            <w:r w:rsidRPr="0004596C">
              <w:t>o</w:t>
            </w:r>
          </w:p>
        </w:tc>
        <w:tc>
          <w:tcPr>
            <w:tcW w:w="1196" w:type="dxa"/>
          </w:tcPr>
          <w:p w14:paraId="38B1511D" w14:textId="77777777" w:rsidR="009B2FF7" w:rsidRPr="0004596C" w:rsidRDefault="009B2FF7" w:rsidP="00E272D6">
            <w:r w:rsidRPr="0004596C">
              <w:t>o</w:t>
            </w:r>
          </w:p>
        </w:tc>
        <w:tc>
          <w:tcPr>
            <w:tcW w:w="1294" w:type="dxa"/>
          </w:tcPr>
          <w:p w14:paraId="0581A812" w14:textId="77777777" w:rsidR="009B2FF7" w:rsidRPr="0004596C" w:rsidRDefault="009B2FF7" w:rsidP="00E272D6">
            <w:r w:rsidRPr="0004596C">
              <w:t>o</w:t>
            </w:r>
          </w:p>
        </w:tc>
      </w:tr>
      <w:tr w:rsidR="009B2FF7" w:rsidRPr="0004596C" w14:paraId="55C2CDB3" w14:textId="77777777" w:rsidTr="00E272D6">
        <w:tc>
          <w:tcPr>
            <w:tcW w:w="1646" w:type="dxa"/>
          </w:tcPr>
          <w:p w14:paraId="1BCC8A91" w14:textId="77777777" w:rsidR="009B2FF7" w:rsidRPr="0004596C" w:rsidRDefault="009B2FF7" w:rsidP="00E272D6">
            <w:r w:rsidRPr="0004596C">
              <w:t>In general, it is very easy to get</w:t>
            </w:r>
            <w:r>
              <w:t xml:space="preserve"> the necessary</w:t>
            </w:r>
            <w:r w:rsidRPr="0004596C">
              <w:t xml:space="preserve"> physiotherapy on a regular basis.</w:t>
            </w:r>
          </w:p>
        </w:tc>
        <w:tc>
          <w:tcPr>
            <w:tcW w:w="1287" w:type="dxa"/>
          </w:tcPr>
          <w:p w14:paraId="10ECB000" w14:textId="77777777" w:rsidR="009B2FF7" w:rsidRPr="0004596C" w:rsidRDefault="009B2FF7" w:rsidP="00E272D6">
            <w:r w:rsidRPr="0004596C">
              <w:t>o</w:t>
            </w:r>
          </w:p>
        </w:tc>
        <w:tc>
          <w:tcPr>
            <w:tcW w:w="1205" w:type="dxa"/>
          </w:tcPr>
          <w:p w14:paraId="6328A2E0" w14:textId="77777777" w:rsidR="009B2FF7" w:rsidRPr="0004596C" w:rsidRDefault="009B2FF7" w:rsidP="00E272D6">
            <w:r w:rsidRPr="0004596C">
              <w:t>o</w:t>
            </w:r>
          </w:p>
        </w:tc>
        <w:tc>
          <w:tcPr>
            <w:tcW w:w="1238" w:type="dxa"/>
          </w:tcPr>
          <w:p w14:paraId="28FD5207" w14:textId="77777777" w:rsidR="009B2FF7" w:rsidRPr="0004596C" w:rsidRDefault="009B2FF7" w:rsidP="00E272D6">
            <w:r w:rsidRPr="0004596C">
              <w:t>o</w:t>
            </w:r>
          </w:p>
        </w:tc>
        <w:tc>
          <w:tcPr>
            <w:tcW w:w="1196" w:type="dxa"/>
          </w:tcPr>
          <w:p w14:paraId="1940AA8A" w14:textId="77777777" w:rsidR="009B2FF7" w:rsidRPr="0004596C" w:rsidRDefault="009B2FF7" w:rsidP="00E272D6">
            <w:r w:rsidRPr="0004596C">
              <w:t>o</w:t>
            </w:r>
          </w:p>
        </w:tc>
        <w:tc>
          <w:tcPr>
            <w:tcW w:w="1196" w:type="dxa"/>
          </w:tcPr>
          <w:p w14:paraId="60DB3B5C" w14:textId="77777777" w:rsidR="009B2FF7" w:rsidRPr="0004596C" w:rsidRDefault="009B2FF7" w:rsidP="00E272D6">
            <w:r w:rsidRPr="0004596C">
              <w:t>o</w:t>
            </w:r>
          </w:p>
        </w:tc>
        <w:tc>
          <w:tcPr>
            <w:tcW w:w="1294" w:type="dxa"/>
          </w:tcPr>
          <w:p w14:paraId="55812059" w14:textId="77777777" w:rsidR="009B2FF7" w:rsidRPr="0004596C" w:rsidRDefault="009B2FF7" w:rsidP="00E272D6">
            <w:r w:rsidRPr="0004596C">
              <w:t>o</w:t>
            </w:r>
          </w:p>
        </w:tc>
      </w:tr>
      <w:tr w:rsidR="009B2FF7" w:rsidRPr="0004596C" w14:paraId="56745857" w14:textId="77777777" w:rsidTr="00E272D6">
        <w:tc>
          <w:tcPr>
            <w:tcW w:w="1646" w:type="dxa"/>
          </w:tcPr>
          <w:p w14:paraId="2D5A1DED" w14:textId="77777777" w:rsidR="009B2FF7" w:rsidRPr="0004596C" w:rsidRDefault="009B2FF7" w:rsidP="00E272D6">
            <w:r w:rsidRPr="0004596C">
              <w:lastRenderedPageBreak/>
              <w:t>In general, it is very easy to obtain my necessary assistive devices for mobility and/or daily living.</w:t>
            </w:r>
          </w:p>
        </w:tc>
        <w:tc>
          <w:tcPr>
            <w:tcW w:w="1287" w:type="dxa"/>
          </w:tcPr>
          <w:p w14:paraId="753AD507" w14:textId="77777777" w:rsidR="009B2FF7" w:rsidRPr="0004596C" w:rsidRDefault="009B2FF7" w:rsidP="00E272D6">
            <w:r w:rsidRPr="0004596C">
              <w:t>o</w:t>
            </w:r>
          </w:p>
        </w:tc>
        <w:tc>
          <w:tcPr>
            <w:tcW w:w="1205" w:type="dxa"/>
          </w:tcPr>
          <w:p w14:paraId="6D0B55C4" w14:textId="77777777" w:rsidR="009B2FF7" w:rsidRPr="0004596C" w:rsidRDefault="009B2FF7" w:rsidP="00E272D6">
            <w:r w:rsidRPr="0004596C">
              <w:t>o</w:t>
            </w:r>
          </w:p>
        </w:tc>
        <w:tc>
          <w:tcPr>
            <w:tcW w:w="1238" w:type="dxa"/>
          </w:tcPr>
          <w:p w14:paraId="66E63384" w14:textId="77777777" w:rsidR="009B2FF7" w:rsidRPr="0004596C" w:rsidRDefault="009B2FF7" w:rsidP="00E272D6">
            <w:r w:rsidRPr="0004596C">
              <w:t>o</w:t>
            </w:r>
          </w:p>
        </w:tc>
        <w:tc>
          <w:tcPr>
            <w:tcW w:w="1196" w:type="dxa"/>
          </w:tcPr>
          <w:p w14:paraId="28533DC6" w14:textId="77777777" w:rsidR="009B2FF7" w:rsidRPr="0004596C" w:rsidRDefault="009B2FF7" w:rsidP="00E272D6">
            <w:r w:rsidRPr="0004596C">
              <w:t>o</w:t>
            </w:r>
          </w:p>
        </w:tc>
        <w:tc>
          <w:tcPr>
            <w:tcW w:w="1196" w:type="dxa"/>
          </w:tcPr>
          <w:p w14:paraId="1C75A136" w14:textId="77777777" w:rsidR="009B2FF7" w:rsidRPr="0004596C" w:rsidRDefault="009B2FF7" w:rsidP="00E272D6">
            <w:r w:rsidRPr="0004596C">
              <w:t>o</w:t>
            </w:r>
          </w:p>
        </w:tc>
        <w:tc>
          <w:tcPr>
            <w:tcW w:w="1294" w:type="dxa"/>
          </w:tcPr>
          <w:p w14:paraId="67B644A5" w14:textId="77777777" w:rsidR="009B2FF7" w:rsidRPr="0004596C" w:rsidRDefault="009B2FF7" w:rsidP="00E272D6">
            <w:r w:rsidRPr="0004596C">
              <w:t>o</w:t>
            </w:r>
          </w:p>
        </w:tc>
      </w:tr>
      <w:tr w:rsidR="009B2FF7" w:rsidRPr="0004596C" w14:paraId="1E770A88" w14:textId="77777777" w:rsidTr="00E272D6">
        <w:tc>
          <w:tcPr>
            <w:tcW w:w="1646" w:type="dxa"/>
          </w:tcPr>
          <w:p w14:paraId="486DD8BF" w14:textId="77777777" w:rsidR="009B2FF7" w:rsidRPr="0004596C" w:rsidRDefault="009B2FF7" w:rsidP="00E272D6">
            <w:r w:rsidRPr="0004596C">
              <w:t>In general, it is very easy to consult a doctor / therapist of my choice.</w:t>
            </w:r>
          </w:p>
        </w:tc>
        <w:tc>
          <w:tcPr>
            <w:tcW w:w="1287" w:type="dxa"/>
          </w:tcPr>
          <w:p w14:paraId="3920FABE" w14:textId="77777777" w:rsidR="009B2FF7" w:rsidRPr="0004596C" w:rsidRDefault="009B2FF7" w:rsidP="00E272D6">
            <w:r w:rsidRPr="0004596C">
              <w:t>o</w:t>
            </w:r>
          </w:p>
        </w:tc>
        <w:tc>
          <w:tcPr>
            <w:tcW w:w="1205" w:type="dxa"/>
          </w:tcPr>
          <w:p w14:paraId="41401F51" w14:textId="77777777" w:rsidR="009B2FF7" w:rsidRPr="0004596C" w:rsidRDefault="009B2FF7" w:rsidP="00E272D6">
            <w:r w:rsidRPr="0004596C">
              <w:t>o</w:t>
            </w:r>
          </w:p>
        </w:tc>
        <w:tc>
          <w:tcPr>
            <w:tcW w:w="1238" w:type="dxa"/>
          </w:tcPr>
          <w:p w14:paraId="53FE4D87" w14:textId="77777777" w:rsidR="009B2FF7" w:rsidRPr="0004596C" w:rsidRDefault="009B2FF7" w:rsidP="00E272D6">
            <w:r w:rsidRPr="0004596C">
              <w:t>o</w:t>
            </w:r>
          </w:p>
        </w:tc>
        <w:tc>
          <w:tcPr>
            <w:tcW w:w="1196" w:type="dxa"/>
          </w:tcPr>
          <w:p w14:paraId="5DF10B7C" w14:textId="77777777" w:rsidR="009B2FF7" w:rsidRPr="0004596C" w:rsidRDefault="009B2FF7" w:rsidP="00E272D6">
            <w:r w:rsidRPr="0004596C">
              <w:t>o</w:t>
            </w:r>
          </w:p>
        </w:tc>
        <w:tc>
          <w:tcPr>
            <w:tcW w:w="1196" w:type="dxa"/>
          </w:tcPr>
          <w:p w14:paraId="03526CEA" w14:textId="77777777" w:rsidR="009B2FF7" w:rsidRPr="0004596C" w:rsidRDefault="009B2FF7" w:rsidP="00E272D6">
            <w:r w:rsidRPr="0004596C">
              <w:t>o</w:t>
            </w:r>
          </w:p>
        </w:tc>
        <w:tc>
          <w:tcPr>
            <w:tcW w:w="1294" w:type="dxa"/>
          </w:tcPr>
          <w:p w14:paraId="0C2910D2" w14:textId="77777777" w:rsidR="009B2FF7" w:rsidRPr="0004596C" w:rsidRDefault="009B2FF7" w:rsidP="00E272D6">
            <w:r w:rsidRPr="0004596C">
              <w:t>o</w:t>
            </w:r>
          </w:p>
        </w:tc>
      </w:tr>
      <w:tr w:rsidR="009B2FF7" w:rsidRPr="0004596C" w14:paraId="33873135" w14:textId="77777777" w:rsidTr="00E272D6">
        <w:tc>
          <w:tcPr>
            <w:tcW w:w="1646" w:type="dxa"/>
          </w:tcPr>
          <w:p w14:paraId="57DBBD64" w14:textId="77777777" w:rsidR="009B2FF7" w:rsidRPr="0004596C" w:rsidRDefault="009B2FF7" w:rsidP="00E272D6">
            <w:r w:rsidRPr="0004596C">
              <w:t>In general, it is very easy to obtain reimbursement for therapy, medical aids or other health services.</w:t>
            </w:r>
          </w:p>
        </w:tc>
        <w:tc>
          <w:tcPr>
            <w:tcW w:w="1287" w:type="dxa"/>
          </w:tcPr>
          <w:p w14:paraId="23FD868D" w14:textId="77777777" w:rsidR="009B2FF7" w:rsidRPr="0004596C" w:rsidRDefault="009B2FF7" w:rsidP="00E272D6">
            <w:r w:rsidRPr="0004596C">
              <w:t>o</w:t>
            </w:r>
          </w:p>
        </w:tc>
        <w:tc>
          <w:tcPr>
            <w:tcW w:w="1205" w:type="dxa"/>
          </w:tcPr>
          <w:p w14:paraId="501F8984" w14:textId="77777777" w:rsidR="009B2FF7" w:rsidRPr="0004596C" w:rsidRDefault="009B2FF7" w:rsidP="00E272D6">
            <w:r w:rsidRPr="0004596C">
              <w:t>o</w:t>
            </w:r>
          </w:p>
        </w:tc>
        <w:tc>
          <w:tcPr>
            <w:tcW w:w="1238" w:type="dxa"/>
          </w:tcPr>
          <w:p w14:paraId="64EB72EE" w14:textId="77777777" w:rsidR="009B2FF7" w:rsidRPr="0004596C" w:rsidRDefault="009B2FF7" w:rsidP="00E272D6">
            <w:r w:rsidRPr="0004596C">
              <w:t>o</w:t>
            </w:r>
          </w:p>
        </w:tc>
        <w:tc>
          <w:tcPr>
            <w:tcW w:w="1196" w:type="dxa"/>
          </w:tcPr>
          <w:p w14:paraId="37A4F678" w14:textId="77777777" w:rsidR="009B2FF7" w:rsidRPr="0004596C" w:rsidRDefault="009B2FF7" w:rsidP="00E272D6">
            <w:r w:rsidRPr="0004596C">
              <w:t>o</w:t>
            </w:r>
          </w:p>
        </w:tc>
        <w:tc>
          <w:tcPr>
            <w:tcW w:w="1196" w:type="dxa"/>
          </w:tcPr>
          <w:p w14:paraId="4E90238C" w14:textId="77777777" w:rsidR="009B2FF7" w:rsidRPr="0004596C" w:rsidRDefault="009B2FF7" w:rsidP="00E272D6">
            <w:r w:rsidRPr="0004596C">
              <w:t>o</w:t>
            </w:r>
          </w:p>
        </w:tc>
        <w:tc>
          <w:tcPr>
            <w:tcW w:w="1294" w:type="dxa"/>
          </w:tcPr>
          <w:p w14:paraId="0AB0966B" w14:textId="77777777" w:rsidR="009B2FF7" w:rsidRPr="0004596C" w:rsidRDefault="009B2FF7" w:rsidP="00E272D6">
            <w:r w:rsidRPr="0004596C">
              <w:t>o</w:t>
            </w:r>
          </w:p>
        </w:tc>
      </w:tr>
    </w:tbl>
    <w:p w14:paraId="647789C8" w14:textId="77777777" w:rsidR="009B2FF7" w:rsidRDefault="009B2FF7" w:rsidP="009B2FF7"/>
    <w:tbl>
      <w:tblPr>
        <w:tblStyle w:val="Tabellenraster"/>
        <w:tblW w:w="0" w:type="auto"/>
        <w:tblLook w:val="04A0" w:firstRow="1" w:lastRow="0" w:firstColumn="1" w:lastColumn="0" w:noHBand="0" w:noVBand="1"/>
      </w:tblPr>
      <w:tblGrid>
        <w:gridCol w:w="4531"/>
        <w:gridCol w:w="4531"/>
      </w:tblGrid>
      <w:tr w:rsidR="009B2FF7" w:rsidRPr="0004596C" w14:paraId="412E1D57" w14:textId="77777777" w:rsidTr="00E272D6">
        <w:tc>
          <w:tcPr>
            <w:tcW w:w="4531" w:type="dxa"/>
          </w:tcPr>
          <w:p w14:paraId="58ED9B17" w14:textId="77777777" w:rsidR="009B2FF7" w:rsidRPr="0004596C" w:rsidRDefault="009B2FF7" w:rsidP="00E272D6">
            <w:r w:rsidRPr="0004596C">
              <w:t>It would have been important to me to get the following measures. Please check all that apply.</w:t>
            </w:r>
          </w:p>
        </w:tc>
        <w:tc>
          <w:tcPr>
            <w:tcW w:w="4531" w:type="dxa"/>
          </w:tcPr>
          <w:p w14:paraId="2E63AE9A" w14:textId="77777777" w:rsidR="009B2FF7" w:rsidRPr="0004596C" w:rsidRDefault="009B2FF7" w:rsidP="00E272D6">
            <w:r w:rsidRPr="0004596C">
              <w:t xml:space="preserve">Home treatments (home </w:t>
            </w:r>
            <w:proofErr w:type="gramStart"/>
            <w:r w:rsidRPr="0004596C">
              <w:t>visits)|</w:t>
            </w:r>
            <w:proofErr w:type="gramEnd"/>
            <w:r w:rsidRPr="0004596C">
              <w:t xml:space="preserve">Ambulatory therapy (Occupational </w:t>
            </w:r>
            <w:proofErr w:type="spellStart"/>
            <w:r w:rsidRPr="0004596C">
              <w:t>Therapy|Voice</w:t>
            </w:r>
            <w:proofErr w:type="spellEnd"/>
            <w:r w:rsidRPr="0004596C">
              <w:t xml:space="preserve"> or speech </w:t>
            </w:r>
            <w:proofErr w:type="spellStart"/>
            <w:r w:rsidRPr="0004596C">
              <w:t>therapy|Other</w:t>
            </w:r>
            <w:proofErr w:type="spellEnd"/>
            <w:r w:rsidRPr="0004596C">
              <w:t xml:space="preserve"> (please specify):   )|</w:t>
            </w:r>
            <w:r>
              <w:t xml:space="preserve">Assistive devices </w:t>
            </w:r>
            <w:r w:rsidRPr="0004596C">
              <w:t xml:space="preserve">for mobility (e.g. wheelchair)|Aids for daily living (washing, dressing, toileting)|Other aids (please specify):   |Help with remodeling or furnishing my </w:t>
            </w:r>
            <w:proofErr w:type="spellStart"/>
            <w:r w:rsidRPr="0004596C">
              <w:t>home|Special</w:t>
            </w:r>
            <w:proofErr w:type="spellEnd"/>
            <w:r w:rsidRPr="0004596C">
              <w:t xml:space="preserve"> equipment for the </w:t>
            </w:r>
            <w:proofErr w:type="spellStart"/>
            <w:r w:rsidRPr="0004596C">
              <w:t>workplace|Transition</w:t>
            </w:r>
            <w:proofErr w:type="spellEnd"/>
            <w:r w:rsidRPr="0004596C">
              <w:t xml:space="preserve"> to working </w:t>
            </w:r>
            <w:proofErr w:type="spellStart"/>
            <w:r w:rsidRPr="0004596C">
              <w:t>life|Counseling</w:t>
            </w:r>
            <w:proofErr w:type="spellEnd"/>
            <w:r w:rsidRPr="0004596C">
              <w:t xml:space="preserve"> for working </w:t>
            </w:r>
            <w:proofErr w:type="spellStart"/>
            <w:r w:rsidRPr="0004596C">
              <w:t>life|Other</w:t>
            </w:r>
            <w:proofErr w:type="spellEnd"/>
            <w:r w:rsidRPr="0004596C">
              <w:t xml:space="preserve"> (please specify):   |I have received everything I need.</w:t>
            </w:r>
          </w:p>
        </w:tc>
      </w:tr>
    </w:tbl>
    <w:p w14:paraId="212872D1" w14:textId="77777777" w:rsidR="009B2FF7" w:rsidRDefault="009B2FF7" w:rsidP="009B2FF7"/>
    <w:p w14:paraId="23028F08" w14:textId="797E00F5" w:rsidR="003E724D" w:rsidRDefault="003E724D" w:rsidP="00C65602">
      <w:pPr>
        <w:sectPr w:rsidR="003E724D">
          <w:pgSz w:w="11906" w:h="16838"/>
          <w:pgMar w:top="1417" w:right="1417" w:bottom="1134" w:left="1417" w:header="708" w:footer="708" w:gutter="0"/>
          <w:cols w:space="708"/>
          <w:docGrid w:linePitch="360"/>
        </w:sectPr>
      </w:pPr>
    </w:p>
    <w:p w14:paraId="3885ABCF" w14:textId="5EA4DABE" w:rsidR="00C65602" w:rsidRDefault="00C65602" w:rsidP="00C65602">
      <w:pPr>
        <w:pStyle w:val="berschrift1"/>
      </w:pPr>
      <w:r>
        <w:lastRenderedPageBreak/>
        <w:t xml:space="preserve">Questionnaire 3: </w:t>
      </w:r>
      <w:r w:rsidRPr="00C65602">
        <w:t>Patient-reported treatment goal attainment</w:t>
      </w:r>
      <w:r w:rsidR="00BE59B9">
        <w:t xml:space="preserve"> (implemented into App)</w:t>
      </w:r>
    </w:p>
    <w:p w14:paraId="72164135" w14:textId="1CB32558" w:rsidR="00C65602" w:rsidRDefault="0011601C" w:rsidP="0011601C">
      <w:pPr>
        <w:pStyle w:val="berschrift3"/>
      </w:pPr>
      <w:r>
        <w:t>Patient goals</w:t>
      </w:r>
    </w:p>
    <w:tbl>
      <w:tblPr>
        <w:tblStyle w:val="Tabellenraster"/>
        <w:tblW w:w="0" w:type="auto"/>
        <w:tblLook w:val="04A0" w:firstRow="1" w:lastRow="0" w:firstColumn="1" w:lastColumn="0" w:noHBand="0" w:noVBand="1"/>
      </w:tblPr>
      <w:tblGrid>
        <w:gridCol w:w="2562"/>
        <w:gridCol w:w="1293"/>
        <w:gridCol w:w="1205"/>
        <w:gridCol w:w="1372"/>
        <w:gridCol w:w="1304"/>
        <w:gridCol w:w="1326"/>
      </w:tblGrid>
      <w:tr w:rsidR="0011601C" w:rsidRPr="0011601C" w14:paraId="4C96FC1C" w14:textId="77777777" w:rsidTr="00736EAA">
        <w:tc>
          <w:tcPr>
            <w:tcW w:w="9062" w:type="dxa"/>
            <w:gridSpan w:val="6"/>
          </w:tcPr>
          <w:p w14:paraId="01E86C7F" w14:textId="46E1F7EB" w:rsidR="0011601C" w:rsidRPr="0011601C" w:rsidRDefault="0011601C" w:rsidP="00736EAA">
            <w:r w:rsidRPr="0011601C">
              <w:t>Think about the upcoming prescription period.</w:t>
            </w:r>
          </w:p>
        </w:tc>
      </w:tr>
      <w:tr w:rsidR="0011601C" w:rsidRPr="0011601C" w14:paraId="19FD2C3F" w14:textId="77777777" w:rsidTr="00736EAA">
        <w:tc>
          <w:tcPr>
            <w:tcW w:w="9062" w:type="dxa"/>
            <w:gridSpan w:val="6"/>
          </w:tcPr>
          <w:p w14:paraId="5C112D21" w14:textId="6FE4C4C5" w:rsidR="0011601C" w:rsidRPr="0011601C" w:rsidRDefault="0011601C" w:rsidP="00736EAA">
            <w:r w:rsidRPr="0011601C">
              <w:t>The following treatment goals are to be achieved:</w:t>
            </w:r>
          </w:p>
        </w:tc>
      </w:tr>
      <w:tr w:rsidR="0011601C" w:rsidRPr="0011601C" w14:paraId="7F217E2E" w14:textId="77777777" w:rsidTr="0011601C">
        <w:tc>
          <w:tcPr>
            <w:tcW w:w="2562" w:type="dxa"/>
          </w:tcPr>
          <w:p w14:paraId="20973DE3" w14:textId="77777777" w:rsidR="0011601C" w:rsidRPr="0011601C" w:rsidRDefault="0011601C" w:rsidP="00736EAA"/>
        </w:tc>
        <w:tc>
          <w:tcPr>
            <w:tcW w:w="1293" w:type="dxa"/>
          </w:tcPr>
          <w:p w14:paraId="652DEE80" w14:textId="77777777" w:rsidR="0011601C" w:rsidRPr="0011601C" w:rsidRDefault="0011601C" w:rsidP="00736EAA">
            <w:r w:rsidRPr="0011601C">
              <w:t>Strongly agree</w:t>
            </w:r>
          </w:p>
        </w:tc>
        <w:tc>
          <w:tcPr>
            <w:tcW w:w="1205" w:type="dxa"/>
          </w:tcPr>
          <w:p w14:paraId="2E2397D1" w14:textId="77777777" w:rsidR="0011601C" w:rsidRPr="0011601C" w:rsidRDefault="0011601C" w:rsidP="00736EAA">
            <w:r w:rsidRPr="0011601C">
              <w:t>Agree</w:t>
            </w:r>
          </w:p>
        </w:tc>
        <w:tc>
          <w:tcPr>
            <w:tcW w:w="1372" w:type="dxa"/>
          </w:tcPr>
          <w:p w14:paraId="2683F54F" w14:textId="77777777" w:rsidR="0011601C" w:rsidRPr="0011601C" w:rsidRDefault="0011601C" w:rsidP="00736EAA">
            <w:r w:rsidRPr="0011601C">
              <w:t>Undecided</w:t>
            </w:r>
          </w:p>
        </w:tc>
        <w:tc>
          <w:tcPr>
            <w:tcW w:w="1304" w:type="dxa"/>
          </w:tcPr>
          <w:p w14:paraId="2F669D02" w14:textId="77777777" w:rsidR="0011601C" w:rsidRPr="0011601C" w:rsidRDefault="0011601C" w:rsidP="00736EAA">
            <w:r w:rsidRPr="0011601C">
              <w:t>Disagree</w:t>
            </w:r>
          </w:p>
        </w:tc>
        <w:tc>
          <w:tcPr>
            <w:tcW w:w="1326" w:type="dxa"/>
          </w:tcPr>
          <w:p w14:paraId="0EA2303E" w14:textId="365DB3C6" w:rsidR="0011601C" w:rsidRPr="0011601C" w:rsidRDefault="0011601C" w:rsidP="00736EAA">
            <w:r w:rsidRPr="0011601C">
              <w:t>Strongly Disagree</w:t>
            </w:r>
          </w:p>
        </w:tc>
      </w:tr>
      <w:tr w:rsidR="0011601C" w:rsidRPr="0011601C" w14:paraId="053F4118" w14:textId="77777777" w:rsidTr="0011601C">
        <w:tc>
          <w:tcPr>
            <w:tcW w:w="2562" w:type="dxa"/>
          </w:tcPr>
          <w:p w14:paraId="42F2ABBD" w14:textId="397CFB84" w:rsidR="0011601C" w:rsidRPr="0011601C" w:rsidRDefault="0011601C" w:rsidP="00736EAA">
            <w:r w:rsidRPr="0011601C">
              <w:t>1. maintenance/</w:t>
            </w:r>
            <w:r w:rsidR="000E6BE5">
              <w:t xml:space="preserve"> </w:t>
            </w:r>
            <w:r w:rsidRPr="0011601C">
              <w:t>improvement of joint mobility</w:t>
            </w:r>
          </w:p>
        </w:tc>
        <w:tc>
          <w:tcPr>
            <w:tcW w:w="1293" w:type="dxa"/>
          </w:tcPr>
          <w:p w14:paraId="72B34367" w14:textId="77777777" w:rsidR="0011601C" w:rsidRPr="0011601C" w:rsidRDefault="0011601C" w:rsidP="00736EAA"/>
        </w:tc>
        <w:tc>
          <w:tcPr>
            <w:tcW w:w="1205" w:type="dxa"/>
          </w:tcPr>
          <w:p w14:paraId="622DCD23" w14:textId="77777777" w:rsidR="0011601C" w:rsidRPr="0011601C" w:rsidRDefault="0011601C" w:rsidP="00736EAA"/>
        </w:tc>
        <w:tc>
          <w:tcPr>
            <w:tcW w:w="1372" w:type="dxa"/>
          </w:tcPr>
          <w:p w14:paraId="1223A856" w14:textId="77777777" w:rsidR="0011601C" w:rsidRPr="0011601C" w:rsidRDefault="0011601C" w:rsidP="00736EAA"/>
        </w:tc>
        <w:tc>
          <w:tcPr>
            <w:tcW w:w="1304" w:type="dxa"/>
          </w:tcPr>
          <w:p w14:paraId="7CFD9EF0" w14:textId="77777777" w:rsidR="0011601C" w:rsidRPr="0011601C" w:rsidRDefault="0011601C" w:rsidP="00736EAA"/>
        </w:tc>
        <w:tc>
          <w:tcPr>
            <w:tcW w:w="1326" w:type="dxa"/>
          </w:tcPr>
          <w:p w14:paraId="28C76A21" w14:textId="77777777" w:rsidR="0011601C" w:rsidRPr="0011601C" w:rsidRDefault="0011601C" w:rsidP="00736EAA"/>
        </w:tc>
      </w:tr>
      <w:tr w:rsidR="0011601C" w:rsidRPr="0011601C" w14:paraId="56BD26DE" w14:textId="77777777" w:rsidTr="0011601C">
        <w:tc>
          <w:tcPr>
            <w:tcW w:w="2562" w:type="dxa"/>
          </w:tcPr>
          <w:p w14:paraId="66B0E5AC" w14:textId="77777777" w:rsidR="0011601C" w:rsidRPr="0011601C" w:rsidRDefault="0011601C" w:rsidP="00736EAA">
            <w:r w:rsidRPr="0011601C">
              <w:t>2. pain relief</w:t>
            </w:r>
          </w:p>
        </w:tc>
        <w:tc>
          <w:tcPr>
            <w:tcW w:w="1293" w:type="dxa"/>
          </w:tcPr>
          <w:p w14:paraId="2B67DAEA" w14:textId="77777777" w:rsidR="0011601C" w:rsidRPr="0011601C" w:rsidRDefault="0011601C" w:rsidP="00736EAA"/>
        </w:tc>
        <w:tc>
          <w:tcPr>
            <w:tcW w:w="1205" w:type="dxa"/>
          </w:tcPr>
          <w:p w14:paraId="4A461E45" w14:textId="77777777" w:rsidR="0011601C" w:rsidRPr="0011601C" w:rsidRDefault="0011601C" w:rsidP="00736EAA"/>
        </w:tc>
        <w:tc>
          <w:tcPr>
            <w:tcW w:w="1372" w:type="dxa"/>
          </w:tcPr>
          <w:p w14:paraId="7F04200B" w14:textId="77777777" w:rsidR="0011601C" w:rsidRPr="0011601C" w:rsidRDefault="0011601C" w:rsidP="00736EAA"/>
        </w:tc>
        <w:tc>
          <w:tcPr>
            <w:tcW w:w="1304" w:type="dxa"/>
          </w:tcPr>
          <w:p w14:paraId="5C4E442D" w14:textId="77777777" w:rsidR="0011601C" w:rsidRPr="0011601C" w:rsidRDefault="0011601C" w:rsidP="00736EAA"/>
        </w:tc>
        <w:tc>
          <w:tcPr>
            <w:tcW w:w="1326" w:type="dxa"/>
          </w:tcPr>
          <w:p w14:paraId="419A47B1" w14:textId="77777777" w:rsidR="0011601C" w:rsidRPr="0011601C" w:rsidRDefault="0011601C" w:rsidP="00736EAA"/>
        </w:tc>
      </w:tr>
      <w:tr w:rsidR="0011601C" w:rsidRPr="0011601C" w14:paraId="7A93A304" w14:textId="77777777" w:rsidTr="0011601C">
        <w:tc>
          <w:tcPr>
            <w:tcW w:w="2562" w:type="dxa"/>
          </w:tcPr>
          <w:p w14:paraId="3188FD1F" w14:textId="77777777" w:rsidR="0011601C" w:rsidRPr="0011601C" w:rsidRDefault="0011601C" w:rsidP="00736EAA">
            <w:r w:rsidRPr="0011601C">
              <w:t>3. reduction of spasticity in the legs</w:t>
            </w:r>
          </w:p>
        </w:tc>
        <w:tc>
          <w:tcPr>
            <w:tcW w:w="1293" w:type="dxa"/>
          </w:tcPr>
          <w:p w14:paraId="6F636C5E" w14:textId="77777777" w:rsidR="0011601C" w:rsidRPr="0011601C" w:rsidRDefault="0011601C" w:rsidP="00736EAA"/>
        </w:tc>
        <w:tc>
          <w:tcPr>
            <w:tcW w:w="1205" w:type="dxa"/>
          </w:tcPr>
          <w:p w14:paraId="544157BF" w14:textId="77777777" w:rsidR="0011601C" w:rsidRPr="0011601C" w:rsidRDefault="0011601C" w:rsidP="00736EAA"/>
        </w:tc>
        <w:tc>
          <w:tcPr>
            <w:tcW w:w="1372" w:type="dxa"/>
          </w:tcPr>
          <w:p w14:paraId="69D00F21" w14:textId="77777777" w:rsidR="0011601C" w:rsidRPr="0011601C" w:rsidRDefault="0011601C" w:rsidP="00736EAA"/>
        </w:tc>
        <w:tc>
          <w:tcPr>
            <w:tcW w:w="1304" w:type="dxa"/>
          </w:tcPr>
          <w:p w14:paraId="6DE14F89" w14:textId="77777777" w:rsidR="0011601C" w:rsidRPr="0011601C" w:rsidRDefault="0011601C" w:rsidP="00736EAA"/>
        </w:tc>
        <w:tc>
          <w:tcPr>
            <w:tcW w:w="1326" w:type="dxa"/>
          </w:tcPr>
          <w:p w14:paraId="77B51FD8" w14:textId="77777777" w:rsidR="0011601C" w:rsidRPr="0011601C" w:rsidRDefault="0011601C" w:rsidP="00736EAA"/>
        </w:tc>
      </w:tr>
      <w:tr w:rsidR="0011601C" w:rsidRPr="0011601C" w14:paraId="6385B044" w14:textId="77777777" w:rsidTr="0011601C">
        <w:tc>
          <w:tcPr>
            <w:tcW w:w="2562" w:type="dxa"/>
          </w:tcPr>
          <w:p w14:paraId="0CE1D2E8" w14:textId="77777777" w:rsidR="0011601C" w:rsidRPr="0011601C" w:rsidRDefault="0011601C" w:rsidP="00736EAA">
            <w:r w:rsidRPr="0011601C">
              <w:t>4. maintenance/ improvement of strength and endurance</w:t>
            </w:r>
          </w:p>
        </w:tc>
        <w:tc>
          <w:tcPr>
            <w:tcW w:w="1293" w:type="dxa"/>
          </w:tcPr>
          <w:p w14:paraId="4E64CAE6" w14:textId="77777777" w:rsidR="0011601C" w:rsidRPr="0011601C" w:rsidRDefault="0011601C" w:rsidP="00736EAA"/>
        </w:tc>
        <w:tc>
          <w:tcPr>
            <w:tcW w:w="1205" w:type="dxa"/>
          </w:tcPr>
          <w:p w14:paraId="0BC8B160" w14:textId="77777777" w:rsidR="0011601C" w:rsidRPr="0011601C" w:rsidRDefault="0011601C" w:rsidP="00736EAA"/>
        </w:tc>
        <w:tc>
          <w:tcPr>
            <w:tcW w:w="1372" w:type="dxa"/>
          </w:tcPr>
          <w:p w14:paraId="2D495EDB" w14:textId="77777777" w:rsidR="0011601C" w:rsidRPr="0011601C" w:rsidRDefault="0011601C" w:rsidP="00736EAA"/>
        </w:tc>
        <w:tc>
          <w:tcPr>
            <w:tcW w:w="1304" w:type="dxa"/>
          </w:tcPr>
          <w:p w14:paraId="72C8CD20" w14:textId="77777777" w:rsidR="0011601C" w:rsidRPr="0011601C" w:rsidRDefault="0011601C" w:rsidP="00736EAA"/>
        </w:tc>
        <w:tc>
          <w:tcPr>
            <w:tcW w:w="1326" w:type="dxa"/>
          </w:tcPr>
          <w:p w14:paraId="1C722F1A" w14:textId="77777777" w:rsidR="0011601C" w:rsidRPr="0011601C" w:rsidRDefault="0011601C" w:rsidP="00736EAA"/>
        </w:tc>
      </w:tr>
      <w:tr w:rsidR="0011601C" w:rsidRPr="0011601C" w14:paraId="0782494F" w14:textId="77777777" w:rsidTr="0011601C">
        <w:tc>
          <w:tcPr>
            <w:tcW w:w="2562" w:type="dxa"/>
          </w:tcPr>
          <w:p w14:paraId="1AC806E8" w14:textId="77777777" w:rsidR="0011601C" w:rsidRPr="0011601C" w:rsidRDefault="0011601C" w:rsidP="00736EAA">
            <w:r w:rsidRPr="0011601C">
              <w:t>5. maintenance/ improvement of positioning and transferring</w:t>
            </w:r>
          </w:p>
        </w:tc>
        <w:tc>
          <w:tcPr>
            <w:tcW w:w="1293" w:type="dxa"/>
          </w:tcPr>
          <w:p w14:paraId="06BDC2D5" w14:textId="77777777" w:rsidR="0011601C" w:rsidRPr="0011601C" w:rsidRDefault="0011601C" w:rsidP="00736EAA"/>
        </w:tc>
        <w:tc>
          <w:tcPr>
            <w:tcW w:w="1205" w:type="dxa"/>
          </w:tcPr>
          <w:p w14:paraId="38E822F9" w14:textId="77777777" w:rsidR="0011601C" w:rsidRPr="0011601C" w:rsidRDefault="0011601C" w:rsidP="00736EAA"/>
        </w:tc>
        <w:tc>
          <w:tcPr>
            <w:tcW w:w="1372" w:type="dxa"/>
          </w:tcPr>
          <w:p w14:paraId="3C9269C6" w14:textId="77777777" w:rsidR="0011601C" w:rsidRPr="0011601C" w:rsidRDefault="0011601C" w:rsidP="00736EAA"/>
        </w:tc>
        <w:tc>
          <w:tcPr>
            <w:tcW w:w="1304" w:type="dxa"/>
          </w:tcPr>
          <w:p w14:paraId="57F09710" w14:textId="77777777" w:rsidR="0011601C" w:rsidRPr="0011601C" w:rsidRDefault="0011601C" w:rsidP="00736EAA"/>
        </w:tc>
        <w:tc>
          <w:tcPr>
            <w:tcW w:w="1326" w:type="dxa"/>
          </w:tcPr>
          <w:p w14:paraId="43E01B40" w14:textId="77777777" w:rsidR="0011601C" w:rsidRPr="0011601C" w:rsidRDefault="0011601C" w:rsidP="00736EAA"/>
        </w:tc>
      </w:tr>
      <w:tr w:rsidR="0011601C" w:rsidRPr="0011601C" w14:paraId="746E9DD5" w14:textId="77777777" w:rsidTr="0011601C">
        <w:tc>
          <w:tcPr>
            <w:tcW w:w="2562" w:type="dxa"/>
          </w:tcPr>
          <w:p w14:paraId="2C43141F" w14:textId="77777777" w:rsidR="0011601C" w:rsidRPr="0011601C" w:rsidRDefault="0011601C" w:rsidP="00736EAA">
            <w:r w:rsidRPr="0011601C">
              <w:t>6. maintenance/ improvement of standing, balance</w:t>
            </w:r>
          </w:p>
        </w:tc>
        <w:tc>
          <w:tcPr>
            <w:tcW w:w="1293" w:type="dxa"/>
          </w:tcPr>
          <w:p w14:paraId="2467BA7C" w14:textId="77777777" w:rsidR="0011601C" w:rsidRPr="0011601C" w:rsidRDefault="0011601C" w:rsidP="00736EAA"/>
        </w:tc>
        <w:tc>
          <w:tcPr>
            <w:tcW w:w="1205" w:type="dxa"/>
          </w:tcPr>
          <w:p w14:paraId="3A69FCFE" w14:textId="77777777" w:rsidR="0011601C" w:rsidRPr="0011601C" w:rsidRDefault="0011601C" w:rsidP="00736EAA"/>
        </w:tc>
        <w:tc>
          <w:tcPr>
            <w:tcW w:w="1372" w:type="dxa"/>
          </w:tcPr>
          <w:p w14:paraId="0F1B5CDD" w14:textId="77777777" w:rsidR="0011601C" w:rsidRPr="0011601C" w:rsidRDefault="0011601C" w:rsidP="00736EAA"/>
        </w:tc>
        <w:tc>
          <w:tcPr>
            <w:tcW w:w="1304" w:type="dxa"/>
          </w:tcPr>
          <w:p w14:paraId="27C653CB" w14:textId="77777777" w:rsidR="0011601C" w:rsidRPr="0011601C" w:rsidRDefault="0011601C" w:rsidP="00736EAA"/>
        </w:tc>
        <w:tc>
          <w:tcPr>
            <w:tcW w:w="1326" w:type="dxa"/>
          </w:tcPr>
          <w:p w14:paraId="7E894D7D" w14:textId="77777777" w:rsidR="0011601C" w:rsidRPr="0011601C" w:rsidRDefault="0011601C" w:rsidP="00736EAA"/>
        </w:tc>
      </w:tr>
      <w:tr w:rsidR="0011601C" w:rsidRPr="0011601C" w14:paraId="251F1BB9" w14:textId="77777777" w:rsidTr="0011601C">
        <w:tc>
          <w:tcPr>
            <w:tcW w:w="2562" w:type="dxa"/>
          </w:tcPr>
          <w:p w14:paraId="52A9E419" w14:textId="77777777" w:rsidR="0011601C" w:rsidRPr="0011601C" w:rsidRDefault="0011601C" w:rsidP="00736EAA">
            <w:r w:rsidRPr="0011601C">
              <w:t>7. maintenance/ improvement of walking</w:t>
            </w:r>
          </w:p>
        </w:tc>
        <w:tc>
          <w:tcPr>
            <w:tcW w:w="1293" w:type="dxa"/>
          </w:tcPr>
          <w:p w14:paraId="5AA06653" w14:textId="77777777" w:rsidR="0011601C" w:rsidRPr="0011601C" w:rsidRDefault="0011601C" w:rsidP="00736EAA"/>
        </w:tc>
        <w:tc>
          <w:tcPr>
            <w:tcW w:w="1205" w:type="dxa"/>
          </w:tcPr>
          <w:p w14:paraId="568276C9" w14:textId="77777777" w:rsidR="0011601C" w:rsidRPr="0011601C" w:rsidRDefault="0011601C" w:rsidP="00736EAA"/>
        </w:tc>
        <w:tc>
          <w:tcPr>
            <w:tcW w:w="1372" w:type="dxa"/>
          </w:tcPr>
          <w:p w14:paraId="6613E7CA" w14:textId="77777777" w:rsidR="0011601C" w:rsidRPr="0011601C" w:rsidRDefault="0011601C" w:rsidP="00736EAA"/>
        </w:tc>
        <w:tc>
          <w:tcPr>
            <w:tcW w:w="1304" w:type="dxa"/>
          </w:tcPr>
          <w:p w14:paraId="24B02A5E" w14:textId="77777777" w:rsidR="0011601C" w:rsidRPr="0011601C" w:rsidRDefault="0011601C" w:rsidP="00736EAA"/>
        </w:tc>
        <w:tc>
          <w:tcPr>
            <w:tcW w:w="1326" w:type="dxa"/>
          </w:tcPr>
          <w:p w14:paraId="155626E7" w14:textId="77777777" w:rsidR="0011601C" w:rsidRPr="0011601C" w:rsidRDefault="0011601C" w:rsidP="00736EAA"/>
        </w:tc>
      </w:tr>
      <w:tr w:rsidR="0011601C" w:rsidRPr="0011601C" w14:paraId="01ADD277" w14:textId="77777777" w:rsidTr="0011601C">
        <w:tc>
          <w:tcPr>
            <w:tcW w:w="2562" w:type="dxa"/>
          </w:tcPr>
          <w:p w14:paraId="35775DB4" w14:textId="77777777" w:rsidR="0011601C" w:rsidRPr="0011601C" w:rsidRDefault="0011601C" w:rsidP="00736EAA">
            <w:r w:rsidRPr="0011601C">
              <w:t>8. maintenance/ improvement of wheelchair mobility</w:t>
            </w:r>
          </w:p>
        </w:tc>
        <w:tc>
          <w:tcPr>
            <w:tcW w:w="1293" w:type="dxa"/>
          </w:tcPr>
          <w:p w14:paraId="3F527F88" w14:textId="77777777" w:rsidR="0011601C" w:rsidRPr="0011601C" w:rsidRDefault="0011601C" w:rsidP="00736EAA"/>
        </w:tc>
        <w:tc>
          <w:tcPr>
            <w:tcW w:w="1205" w:type="dxa"/>
          </w:tcPr>
          <w:p w14:paraId="5AF366A3" w14:textId="77777777" w:rsidR="0011601C" w:rsidRPr="0011601C" w:rsidRDefault="0011601C" w:rsidP="00736EAA"/>
        </w:tc>
        <w:tc>
          <w:tcPr>
            <w:tcW w:w="1372" w:type="dxa"/>
          </w:tcPr>
          <w:p w14:paraId="46B55A13" w14:textId="77777777" w:rsidR="0011601C" w:rsidRPr="0011601C" w:rsidRDefault="0011601C" w:rsidP="00736EAA"/>
        </w:tc>
        <w:tc>
          <w:tcPr>
            <w:tcW w:w="1304" w:type="dxa"/>
          </w:tcPr>
          <w:p w14:paraId="364D6318" w14:textId="77777777" w:rsidR="0011601C" w:rsidRPr="0011601C" w:rsidRDefault="0011601C" w:rsidP="00736EAA"/>
        </w:tc>
        <w:tc>
          <w:tcPr>
            <w:tcW w:w="1326" w:type="dxa"/>
          </w:tcPr>
          <w:p w14:paraId="51DF618A" w14:textId="77777777" w:rsidR="0011601C" w:rsidRPr="0011601C" w:rsidRDefault="0011601C" w:rsidP="00736EAA"/>
        </w:tc>
      </w:tr>
      <w:tr w:rsidR="0011601C" w:rsidRPr="0011601C" w14:paraId="3EDE240E" w14:textId="77777777" w:rsidTr="0011601C">
        <w:tc>
          <w:tcPr>
            <w:tcW w:w="2562" w:type="dxa"/>
          </w:tcPr>
          <w:p w14:paraId="046FBEDB" w14:textId="77777777" w:rsidR="0011601C" w:rsidRPr="0011601C" w:rsidRDefault="0011601C" w:rsidP="00736EAA">
            <w:r w:rsidRPr="0011601C">
              <w:t xml:space="preserve">9. maintenance/ improvement of mobility in the apartment/ house </w:t>
            </w:r>
          </w:p>
        </w:tc>
        <w:tc>
          <w:tcPr>
            <w:tcW w:w="1293" w:type="dxa"/>
          </w:tcPr>
          <w:p w14:paraId="4DF97DB3" w14:textId="77777777" w:rsidR="0011601C" w:rsidRPr="0011601C" w:rsidRDefault="0011601C" w:rsidP="00736EAA"/>
        </w:tc>
        <w:tc>
          <w:tcPr>
            <w:tcW w:w="1205" w:type="dxa"/>
          </w:tcPr>
          <w:p w14:paraId="775817F4" w14:textId="77777777" w:rsidR="0011601C" w:rsidRPr="0011601C" w:rsidRDefault="0011601C" w:rsidP="00736EAA"/>
        </w:tc>
        <w:tc>
          <w:tcPr>
            <w:tcW w:w="1372" w:type="dxa"/>
          </w:tcPr>
          <w:p w14:paraId="099BD7B1" w14:textId="77777777" w:rsidR="0011601C" w:rsidRPr="0011601C" w:rsidRDefault="0011601C" w:rsidP="00736EAA"/>
        </w:tc>
        <w:tc>
          <w:tcPr>
            <w:tcW w:w="1304" w:type="dxa"/>
          </w:tcPr>
          <w:p w14:paraId="3AAE5214" w14:textId="77777777" w:rsidR="0011601C" w:rsidRPr="0011601C" w:rsidRDefault="0011601C" w:rsidP="00736EAA"/>
        </w:tc>
        <w:tc>
          <w:tcPr>
            <w:tcW w:w="1326" w:type="dxa"/>
          </w:tcPr>
          <w:p w14:paraId="4C8FAC9F" w14:textId="77777777" w:rsidR="0011601C" w:rsidRPr="0011601C" w:rsidRDefault="0011601C" w:rsidP="00736EAA"/>
        </w:tc>
      </w:tr>
      <w:tr w:rsidR="0011601C" w:rsidRPr="0011601C" w14:paraId="5C18F819" w14:textId="77777777" w:rsidTr="0011601C">
        <w:tc>
          <w:tcPr>
            <w:tcW w:w="2562" w:type="dxa"/>
          </w:tcPr>
          <w:p w14:paraId="6B1A142F" w14:textId="77777777" w:rsidR="0011601C" w:rsidRPr="0011601C" w:rsidRDefault="0011601C" w:rsidP="00736EAA">
            <w:r w:rsidRPr="0011601C">
              <w:t xml:space="preserve">10. maintaining/ improving mobility immediately around the apartment/ house (e.g., garden, sidewalk in front of apartment/ house) </w:t>
            </w:r>
          </w:p>
        </w:tc>
        <w:tc>
          <w:tcPr>
            <w:tcW w:w="1293" w:type="dxa"/>
          </w:tcPr>
          <w:p w14:paraId="62854CE1" w14:textId="77777777" w:rsidR="0011601C" w:rsidRPr="0011601C" w:rsidRDefault="0011601C" w:rsidP="00736EAA"/>
        </w:tc>
        <w:tc>
          <w:tcPr>
            <w:tcW w:w="1205" w:type="dxa"/>
          </w:tcPr>
          <w:p w14:paraId="2EE32CAE" w14:textId="77777777" w:rsidR="0011601C" w:rsidRPr="0011601C" w:rsidRDefault="0011601C" w:rsidP="00736EAA"/>
        </w:tc>
        <w:tc>
          <w:tcPr>
            <w:tcW w:w="1372" w:type="dxa"/>
          </w:tcPr>
          <w:p w14:paraId="5C35D9FD" w14:textId="77777777" w:rsidR="0011601C" w:rsidRPr="0011601C" w:rsidRDefault="0011601C" w:rsidP="00736EAA"/>
        </w:tc>
        <w:tc>
          <w:tcPr>
            <w:tcW w:w="1304" w:type="dxa"/>
          </w:tcPr>
          <w:p w14:paraId="18F8A364" w14:textId="77777777" w:rsidR="0011601C" w:rsidRPr="0011601C" w:rsidRDefault="0011601C" w:rsidP="00736EAA"/>
        </w:tc>
        <w:tc>
          <w:tcPr>
            <w:tcW w:w="1326" w:type="dxa"/>
          </w:tcPr>
          <w:p w14:paraId="15A0FD0F" w14:textId="77777777" w:rsidR="0011601C" w:rsidRPr="0011601C" w:rsidRDefault="0011601C" w:rsidP="00736EAA"/>
        </w:tc>
      </w:tr>
      <w:tr w:rsidR="0011601C" w:rsidRPr="0011601C" w14:paraId="3E5E55EF" w14:textId="77777777" w:rsidTr="0011601C">
        <w:tc>
          <w:tcPr>
            <w:tcW w:w="2562" w:type="dxa"/>
          </w:tcPr>
          <w:p w14:paraId="44F2B425" w14:textId="77777777" w:rsidR="0011601C" w:rsidRPr="0011601C" w:rsidRDefault="0011601C" w:rsidP="00736EAA">
            <w:r w:rsidRPr="0011601C">
              <w:lastRenderedPageBreak/>
              <w:t>11. maintenance/ improvement of mobility beyond the dwelling (</w:t>
            </w:r>
            <w:proofErr w:type="gramStart"/>
            <w:r w:rsidRPr="0011601C">
              <w:t>e.g.</w:t>
            </w:r>
            <w:proofErr w:type="gramEnd"/>
            <w:r w:rsidRPr="0011601C">
              <w:t xml:space="preserve"> to shopping, to the doctor, to work) </w:t>
            </w:r>
          </w:p>
        </w:tc>
        <w:tc>
          <w:tcPr>
            <w:tcW w:w="1293" w:type="dxa"/>
          </w:tcPr>
          <w:p w14:paraId="2DF5B9D9" w14:textId="77777777" w:rsidR="0011601C" w:rsidRPr="0011601C" w:rsidRDefault="0011601C" w:rsidP="00736EAA"/>
        </w:tc>
        <w:tc>
          <w:tcPr>
            <w:tcW w:w="1205" w:type="dxa"/>
          </w:tcPr>
          <w:p w14:paraId="46E77B78" w14:textId="77777777" w:rsidR="0011601C" w:rsidRPr="0011601C" w:rsidRDefault="0011601C" w:rsidP="00736EAA"/>
        </w:tc>
        <w:tc>
          <w:tcPr>
            <w:tcW w:w="1372" w:type="dxa"/>
          </w:tcPr>
          <w:p w14:paraId="397888EE" w14:textId="77777777" w:rsidR="0011601C" w:rsidRPr="0011601C" w:rsidRDefault="0011601C" w:rsidP="00736EAA"/>
        </w:tc>
        <w:tc>
          <w:tcPr>
            <w:tcW w:w="1304" w:type="dxa"/>
          </w:tcPr>
          <w:p w14:paraId="6029E03C" w14:textId="77777777" w:rsidR="0011601C" w:rsidRPr="0011601C" w:rsidRDefault="0011601C" w:rsidP="00736EAA"/>
        </w:tc>
        <w:tc>
          <w:tcPr>
            <w:tcW w:w="1326" w:type="dxa"/>
          </w:tcPr>
          <w:p w14:paraId="418C4C77" w14:textId="77777777" w:rsidR="0011601C" w:rsidRPr="0011601C" w:rsidRDefault="0011601C" w:rsidP="00736EAA"/>
        </w:tc>
      </w:tr>
    </w:tbl>
    <w:p w14:paraId="1FAC5F63" w14:textId="5EF01E1E" w:rsidR="0011601C" w:rsidRDefault="0011601C" w:rsidP="0011601C"/>
    <w:p w14:paraId="3CC03E37" w14:textId="785AFF80" w:rsidR="0011601C" w:rsidRDefault="0011601C" w:rsidP="0011601C">
      <w:pPr>
        <w:pStyle w:val="berschrift3"/>
      </w:pPr>
      <w:r>
        <w:t>Therapist goals</w:t>
      </w:r>
    </w:p>
    <w:tbl>
      <w:tblPr>
        <w:tblStyle w:val="Tabellenraster"/>
        <w:tblW w:w="0" w:type="auto"/>
        <w:tblLook w:val="04A0" w:firstRow="1" w:lastRow="0" w:firstColumn="1" w:lastColumn="0" w:noHBand="0" w:noVBand="1"/>
      </w:tblPr>
      <w:tblGrid>
        <w:gridCol w:w="2562"/>
        <w:gridCol w:w="1293"/>
        <w:gridCol w:w="1205"/>
        <w:gridCol w:w="1372"/>
        <w:gridCol w:w="1304"/>
        <w:gridCol w:w="1326"/>
      </w:tblGrid>
      <w:tr w:rsidR="0011601C" w:rsidRPr="0011601C" w14:paraId="78DEE9E8" w14:textId="77777777" w:rsidTr="00736EAA">
        <w:tc>
          <w:tcPr>
            <w:tcW w:w="9062" w:type="dxa"/>
            <w:gridSpan w:val="6"/>
          </w:tcPr>
          <w:p w14:paraId="7B57F856" w14:textId="61C38EC1" w:rsidR="0011601C" w:rsidRPr="0011601C" w:rsidRDefault="0011601C" w:rsidP="00736EAA">
            <w:r w:rsidRPr="0011601C">
              <w:t>Think about the upcoming prescription period.</w:t>
            </w:r>
          </w:p>
        </w:tc>
      </w:tr>
      <w:tr w:rsidR="0011601C" w:rsidRPr="0011601C" w14:paraId="35F9EED0" w14:textId="77777777" w:rsidTr="00736EAA">
        <w:tc>
          <w:tcPr>
            <w:tcW w:w="9062" w:type="dxa"/>
            <w:gridSpan w:val="6"/>
          </w:tcPr>
          <w:p w14:paraId="6E2FAC82" w14:textId="09EB96C5" w:rsidR="0011601C" w:rsidRPr="0011601C" w:rsidRDefault="0011601C" w:rsidP="00736EAA">
            <w:r w:rsidRPr="0011601C">
              <w:t>The following treatment goals are to be achieved:</w:t>
            </w:r>
          </w:p>
        </w:tc>
      </w:tr>
      <w:tr w:rsidR="0011601C" w:rsidRPr="0011601C" w14:paraId="0B0E0D8E" w14:textId="77777777" w:rsidTr="0011601C">
        <w:tc>
          <w:tcPr>
            <w:tcW w:w="2562" w:type="dxa"/>
          </w:tcPr>
          <w:p w14:paraId="504B7781" w14:textId="77777777" w:rsidR="0011601C" w:rsidRPr="0011601C" w:rsidRDefault="0011601C" w:rsidP="00736EAA"/>
        </w:tc>
        <w:tc>
          <w:tcPr>
            <w:tcW w:w="1293" w:type="dxa"/>
          </w:tcPr>
          <w:p w14:paraId="7A3476D0" w14:textId="77777777" w:rsidR="0011601C" w:rsidRPr="0011601C" w:rsidRDefault="0011601C" w:rsidP="00736EAA">
            <w:r w:rsidRPr="0011601C">
              <w:t>Strongly agree</w:t>
            </w:r>
          </w:p>
        </w:tc>
        <w:tc>
          <w:tcPr>
            <w:tcW w:w="1205" w:type="dxa"/>
          </w:tcPr>
          <w:p w14:paraId="49BEF96E" w14:textId="77777777" w:rsidR="0011601C" w:rsidRPr="0011601C" w:rsidRDefault="0011601C" w:rsidP="00736EAA">
            <w:r w:rsidRPr="0011601C">
              <w:t>Agree</w:t>
            </w:r>
          </w:p>
        </w:tc>
        <w:tc>
          <w:tcPr>
            <w:tcW w:w="1372" w:type="dxa"/>
          </w:tcPr>
          <w:p w14:paraId="3E73D225" w14:textId="77777777" w:rsidR="0011601C" w:rsidRPr="0011601C" w:rsidRDefault="0011601C" w:rsidP="00736EAA">
            <w:r w:rsidRPr="0011601C">
              <w:t>Undecided</w:t>
            </w:r>
          </w:p>
        </w:tc>
        <w:tc>
          <w:tcPr>
            <w:tcW w:w="1304" w:type="dxa"/>
          </w:tcPr>
          <w:p w14:paraId="7C519F78" w14:textId="77777777" w:rsidR="0011601C" w:rsidRPr="0011601C" w:rsidRDefault="0011601C" w:rsidP="00736EAA">
            <w:r w:rsidRPr="0011601C">
              <w:t>Disagree</w:t>
            </w:r>
          </w:p>
        </w:tc>
        <w:tc>
          <w:tcPr>
            <w:tcW w:w="1326" w:type="dxa"/>
          </w:tcPr>
          <w:p w14:paraId="625FAA1D" w14:textId="2E03ACDA" w:rsidR="0011601C" w:rsidRPr="0011601C" w:rsidRDefault="0011601C" w:rsidP="00736EAA">
            <w:r w:rsidRPr="0011601C">
              <w:t>Strongly Disagree</w:t>
            </w:r>
          </w:p>
        </w:tc>
      </w:tr>
      <w:tr w:rsidR="0011601C" w:rsidRPr="0011601C" w14:paraId="2511CF72" w14:textId="77777777" w:rsidTr="0011601C">
        <w:tc>
          <w:tcPr>
            <w:tcW w:w="2562" w:type="dxa"/>
          </w:tcPr>
          <w:p w14:paraId="352AAD18" w14:textId="0AC9D332" w:rsidR="0011601C" w:rsidRPr="0011601C" w:rsidRDefault="0011601C" w:rsidP="00736EAA">
            <w:r w:rsidRPr="0011601C">
              <w:t>1. maintenance/</w:t>
            </w:r>
            <w:r w:rsidR="000E6BE5">
              <w:t xml:space="preserve"> </w:t>
            </w:r>
            <w:r w:rsidRPr="0011601C">
              <w:t>improvement of joint mobility</w:t>
            </w:r>
          </w:p>
        </w:tc>
        <w:tc>
          <w:tcPr>
            <w:tcW w:w="1293" w:type="dxa"/>
          </w:tcPr>
          <w:p w14:paraId="413F4783" w14:textId="77777777" w:rsidR="0011601C" w:rsidRPr="0011601C" w:rsidRDefault="0011601C" w:rsidP="00736EAA"/>
        </w:tc>
        <w:tc>
          <w:tcPr>
            <w:tcW w:w="1205" w:type="dxa"/>
          </w:tcPr>
          <w:p w14:paraId="33A7459B" w14:textId="77777777" w:rsidR="0011601C" w:rsidRPr="0011601C" w:rsidRDefault="0011601C" w:rsidP="00736EAA"/>
        </w:tc>
        <w:tc>
          <w:tcPr>
            <w:tcW w:w="1372" w:type="dxa"/>
          </w:tcPr>
          <w:p w14:paraId="33261D0E" w14:textId="77777777" w:rsidR="0011601C" w:rsidRPr="0011601C" w:rsidRDefault="0011601C" w:rsidP="00736EAA"/>
        </w:tc>
        <w:tc>
          <w:tcPr>
            <w:tcW w:w="1304" w:type="dxa"/>
          </w:tcPr>
          <w:p w14:paraId="58358271" w14:textId="77777777" w:rsidR="0011601C" w:rsidRPr="0011601C" w:rsidRDefault="0011601C" w:rsidP="00736EAA"/>
        </w:tc>
        <w:tc>
          <w:tcPr>
            <w:tcW w:w="1326" w:type="dxa"/>
          </w:tcPr>
          <w:p w14:paraId="17DA1985" w14:textId="77777777" w:rsidR="0011601C" w:rsidRPr="0011601C" w:rsidRDefault="0011601C" w:rsidP="00736EAA"/>
        </w:tc>
      </w:tr>
      <w:tr w:rsidR="0011601C" w:rsidRPr="0011601C" w14:paraId="3B720CC3" w14:textId="77777777" w:rsidTr="0011601C">
        <w:tc>
          <w:tcPr>
            <w:tcW w:w="2562" w:type="dxa"/>
          </w:tcPr>
          <w:p w14:paraId="375010DF" w14:textId="77777777" w:rsidR="0011601C" w:rsidRPr="0011601C" w:rsidRDefault="0011601C" w:rsidP="00736EAA">
            <w:r w:rsidRPr="0011601C">
              <w:t>2. pain relief</w:t>
            </w:r>
          </w:p>
        </w:tc>
        <w:tc>
          <w:tcPr>
            <w:tcW w:w="1293" w:type="dxa"/>
          </w:tcPr>
          <w:p w14:paraId="15A4074B" w14:textId="77777777" w:rsidR="0011601C" w:rsidRPr="0011601C" w:rsidRDefault="0011601C" w:rsidP="00736EAA"/>
        </w:tc>
        <w:tc>
          <w:tcPr>
            <w:tcW w:w="1205" w:type="dxa"/>
          </w:tcPr>
          <w:p w14:paraId="50B87846" w14:textId="77777777" w:rsidR="0011601C" w:rsidRPr="0011601C" w:rsidRDefault="0011601C" w:rsidP="00736EAA"/>
        </w:tc>
        <w:tc>
          <w:tcPr>
            <w:tcW w:w="1372" w:type="dxa"/>
          </w:tcPr>
          <w:p w14:paraId="4FEAFFD4" w14:textId="77777777" w:rsidR="0011601C" w:rsidRPr="0011601C" w:rsidRDefault="0011601C" w:rsidP="00736EAA"/>
        </w:tc>
        <w:tc>
          <w:tcPr>
            <w:tcW w:w="1304" w:type="dxa"/>
          </w:tcPr>
          <w:p w14:paraId="05653F29" w14:textId="77777777" w:rsidR="0011601C" w:rsidRPr="0011601C" w:rsidRDefault="0011601C" w:rsidP="00736EAA"/>
        </w:tc>
        <w:tc>
          <w:tcPr>
            <w:tcW w:w="1326" w:type="dxa"/>
          </w:tcPr>
          <w:p w14:paraId="1834C4E4" w14:textId="77777777" w:rsidR="0011601C" w:rsidRPr="0011601C" w:rsidRDefault="0011601C" w:rsidP="00736EAA"/>
        </w:tc>
      </w:tr>
      <w:tr w:rsidR="0011601C" w:rsidRPr="0011601C" w14:paraId="6069C391" w14:textId="77777777" w:rsidTr="0011601C">
        <w:tc>
          <w:tcPr>
            <w:tcW w:w="2562" w:type="dxa"/>
          </w:tcPr>
          <w:p w14:paraId="21605595" w14:textId="77777777" w:rsidR="0011601C" w:rsidRPr="0011601C" w:rsidRDefault="0011601C" w:rsidP="00736EAA">
            <w:r w:rsidRPr="0011601C">
              <w:t>3. reduction of spasticity in the legs</w:t>
            </w:r>
          </w:p>
        </w:tc>
        <w:tc>
          <w:tcPr>
            <w:tcW w:w="1293" w:type="dxa"/>
          </w:tcPr>
          <w:p w14:paraId="07BFE636" w14:textId="77777777" w:rsidR="0011601C" w:rsidRPr="0011601C" w:rsidRDefault="0011601C" w:rsidP="00736EAA"/>
        </w:tc>
        <w:tc>
          <w:tcPr>
            <w:tcW w:w="1205" w:type="dxa"/>
          </w:tcPr>
          <w:p w14:paraId="67EF581E" w14:textId="77777777" w:rsidR="0011601C" w:rsidRPr="0011601C" w:rsidRDefault="0011601C" w:rsidP="00736EAA"/>
        </w:tc>
        <w:tc>
          <w:tcPr>
            <w:tcW w:w="1372" w:type="dxa"/>
          </w:tcPr>
          <w:p w14:paraId="64146112" w14:textId="77777777" w:rsidR="0011601C" w:rsidRPr="0011601C" w:rsidRDefault="0011601C" w:rsidP="00736EAA"/>
        </w:tc>
        <w:tc>
          <w:tcPr>
            <w:tcW w:w="1304" w:type="dxa"/>
          </w:tcPr>
          <w:p w14:paraId="7CDCD823" w14:textId="77777777" w:rsidR="0011601C" w:rsidRPr="0011601C" w:rsidRDefault="0011601C" w:rsidP="00736EAA"/>
        </w:tc>
        <w:tc>
          <w:tcPr>
            <w:tcW w:w="1326" w:type="dxa"/>
          </w:tcPr>
          <w:p w14:paraId="3F5CA66F" w14:textId="77777777" w:rsidR="0011601C" w:rsidRPr="0011601C" w:rsidRDefault="0011601C" w:rsidP="00736EAA"/>
        </w:tc>
      </w:tr>
      <w:tr w:rsidR="0011601C" w:rsidRPr="0011601C" w14:paraId="699D47B1" w14:textId="77777777" w:rsidTr="0011601C">
        <w:tc>
          <w:tcPr>
            <w:tcW w:w="2562" w:type="dxa"/>
          </w:tcPr>
          <w:p w14:paraId="54808A4F" w14:textId="77777777" w:rsidR="0011601C" w:rsidRPr="0011601C" w:rsidRDefault="0011601C" w:rsidP="00736EAA">
            <w:r w:rsidRPr="0011601C">
              <w:t>4. maintenance/ improvement of strength and endurance</w:t>
            </w:r>
          </w:p>
        </w:tc>
        <w:tc>
          <w:tcPr>
            <w:tcW w:w="1293" w:type="dxa"/>
          </w:tcPr>
          <w:p w14:paraId="6246E378" w14:textId="77777777" w:rsidR="0011601C" w:rsidRPr="0011601C" w:rsidRDefault="0011601C" w:rsidP="00736EAA"/>
        </w:tc>
        <w:tc>
          <w:tcPr>
            <w:tcW w:w="1205" w:type="dxa"/>
          </w:tcPr>
          <w:p w14:paraId="54916C93" w14:textId="77777777" w:rsidR="0011601C" w:rsidRPr="0011601C" w:rsidRDefault="0011601C" w:rsidP="00736EAA"/>
        </w:tc>
        <w:tc>
          <w:tcPr>
            <w:tcW w:w="1372" w:type="dxa"/>
          </w:tcPr>
          <w:p w14:paraId="69FF3883" w14:textId="77777777" w:rsidR="0011601C" w:rsidRPr="0011601C" w:rsidRDefault="0011601C" w:rsidP="00736EAA"/>
        </w:tc>
        <w:tc>
          <w:tcPr>
            <w:tcW w:w="1304" w:type="dxa"/>
          </w:tcPr>
          <w:p w14:paraId="7F27F61E" w14:textId="77777777" w:rsidR="0011601C" w:rsidRPr="0011601C" w:rsidRDefault="0011601C" w:rsidP="00736EAA"/>
        </w:tc>
        <w:tc>
          <w:tcPr>
            <w:tcW w:w="1326" w:type="dxa"/>
          </w:tcPr>
          <w:p w14:paraId="3B19D8C1" w14:textId="77777777" w:rsidR="0011601C" w:rsidRPr="0011601C" w:rsidRDefault="0011601C" w:rsidP="00736EAA"/>
        </w:tc>
      </w:tr>
      <w:tr w:rsidR="0011601C" w:rsidRPr="0011601C" w14:paraId="2430C851" w14:textId="77777777" w:rsidTr="0011601C">
        <w:tc>
          <w:tcPr>
            <w:tcW w:w="2562" w:type="dxa"/>
          </w:tcPr>
          <w:p w14:paraId="51D43A80" w14:textId="77777777" w:rsidR="0011601C" w:rsidRPr="0011601C" w:rsidRDefault="0011601C" w:rsidP="00736EAA">
            <w:r w:rsidRPr="0011601C">
              <w:t>5. maintenance/ improvement of positioning and transferring</w:t>
            </w:r>
          </w:p>
        </w:tc>
        <w:tc>
          <w:tcPr>
            <w:tcW w:w="1293" w:type="dxa"/>
          </w:tcPr>
          <w:p w14:paraId="55D51B3D" w14:textId="77777777" w:rsidR="0011601C" w:rsidRPr="0011601C" w:rsidRDefault="0011601C" w:rsidP="00736EAA"/>
        </w:tc>
        <w:tc>
          <w:tcPr>
            <w:tcW w:w="1205" w:type="dxa"/>
          </w:tcPr>
          <w:p w14:paraId="6B82CBB9" w14:textId="77777777" w:rsidR="0011601C" w:rsidRPr="0011601C" w:rsidRDefault="0011601C" w:rsidP="00736EAA"/>
        </w:tc>
        <w:tc>
          <w:tcPr>
            <w:tcW w:w="1372" w:type="dxa"/>
          </w:tcPr>
          <w:p w14:paraId="13CE6CE0" w14:textId="77777777" w:rsidR="0011601C" w:rsidRPr="0011601C" w:rsidRDefault="0011601C" w:rsidP="00736EAA"/>
        </w:tc>
        <w:tc>
          <w:tcPr>
            <w:tcW w:w="1304" w:type="dxa"/>
          </w:tcPr>
          <w:p w14:paraId="713379CE" w14:textId="77777777" w:rsidR="0011601C" w:rsidRPr="0011601C" w:rsidRDefault="0011601C" w:rsidP="00736EAA"/>
        </w:tc>
        <w:tc>
          <w:tcPr>
            <w:tcW w:w="1326" w:type="dxa"/>
          </w:tcPr>
          <w:p w14:paraId="5ED4C906" w14:textId="77777777" w:rsidR="0011601C" w:rsidRPr="0011601C" w:rsidRDefault="0011601C" w:rsidP="00736EAA"/>
        </w:tc>
      </w:tr>
      <w:tr w:rsidR="0011601C" w:rsidRPr="0011601C" w14:paraId="1B8F71CE" w14:textId="77777777" w:rsidTr="0011601C">
        <w:tc>
          <w:tcPr>
            <w:tcW w:w="2562" w:type="dxa"/>
          </w:tcPr>
          <w:p w14:paraId="7E819CCB" w14:textId="77777777" w:rsidR="0011601C" w:rsidRPr="0011601C" w:rsidRDefault="0011601C" w:rsidP="00736EAA">
            <w:r w:rsidRPr="0011601C">
              <w:t>6. maintenance/ improvement of standing, balance</w:t>
            </w:r>
          </w:p>
        </w:tc>
        <w:tc>
          <w:tcPr>
            <w:tcW w:w="1293" w:type="dxa"/>
          </w:tcPr>
          <w:p w14:paraId="4D6921FD" w14:textId="77777777" w:rsidR="0011601C" w:rsidRPr="0011601C" w:rsidRDefault="0011601C" w:rsidP="00736EAA"/>
        </w:tc>
        <w:tc>
          <w:tcPr>
            <w:tcW w:w="1205" w:type="dxa"/>
          </w:tcPr>
          <w:p w14:paraId="5549C5B2" w14:textId="77777777" w:rsidR="0011601C" w:rsidRPr="0011601C" w:rsidRDefault="0011601C" w:rsidP="00736EAA"/>
        </w:tc>
        <w:tc>
          <w:tcPr>
            <w:tcW w:w="1372" w:type="dxa"/>
          </w:tcPr>
          <w:p w14:paraId="0A320EE4" w14:textId="77777777" w:rsidR="0011601C" w:rsidRPr="0011601C" w:rsidRDefault="0011601C" w:rsidP="00736EAA"/>
        </w:tc>
        <w:tc>
          <w:tcPr>
            <w:tcW w:w="1304" w:type="dxa"/>
          </w:tcPr>
          <w:p w14:paraId="3D71F068" w14:textId="77777777" w:rsidR="0011601C" w:rsidRPr="0011601C" w:rsidRDefault="0011601C" w:rsidP="00736EAA"/>
        </w:tc>
        <w:tc>
          <w:tcPr>
            <w:tcW w:w="1326" w:type="dxa"/>
          </w:tcPr>
          <w:p w14:paraId="5720ACBB" w14:textId="77777777" w:rsidR="0011601C" w:rsidRPr="0011601C" w:rsidRDefault="0011601C" w:rsidP="00736EAA"/>
        </w:tc>
      </w:tr>
      <w:tr w:rsidR="0011601C" w:rsidRPr="0011601C" w14:paraId="2705661E" w14:textId="77777777" w:rsidTr="0011601C">
        <w:tc>
          <w:tcPr>
            <w:tcW w:w="2562" w:type="dxa"/>
          </w:tcPr>
          <w:p w14:paraId="690DA694" w14:textId="77777777" w:rsidR="0011601C" w:rsidRPr="0011601C" w:rsidRDefault="0011601C" w:rsidP="00736EAA">
            <w:r w:rsidRPr="0011601C">
              <w:t>7. maintenance/ improvement of walking</w:t>
            </w:r>
          </w:p>
        </w:tc>
        <w:tc>
          <w:tcPr>
            <w:tcW w:w="1293" w:type="dxa"/>
          </w:tcPr>
          <w:p w14:paraId="4BBC6530" w14:textId="77777777" w:rsidR="0011601C" w:rsidRPr="0011601C" w:rsidRDefault="0011601C" w:rsidP="00736EAA"/>
        </w:tc>
        <w:tc>
          <w:tcPr>
            <w:tcW w:w="1205" w:type="dxa"/>
          </w:tcPr>
          <w:p w14:paraId="1582D215" w14:textId="77777777" w:rsidR="0011601C" w:rsidRPr="0011601C" w:rsidRDefault="0011601C" w:rsidP="00736EAA"/>
        </w:tc>
        <w:tc>
          <w:tcPr>
            <w:tcW w:w="1372" w:type="dxa"/>
          </w:tcPr>
          <w:p w14:paraId="56C23BD4" w14:textId="77777777" w:rsidR="0011601C" w:rsidRPr="0011601C" w:rsidRDefault="0011601C" w:rsidP="00736EAA"/>
        </w:tc>
        <w:tc>
          <w:tcPr>
            <w:tcW w:w="1304" w:type="dxa"/>
          </w:tcPr>
          <w:p w14:paraId="747E29CD" w14:textId="77777777" w:rsidR="0011601C" w:rsidRPr="0011601C" w:rsidRDefault="0011601C" w:rsidP="00736EAA"/>
        </w:tc>
        <w:tc>
          <w:tcPr>
            <w:tcW w:w="1326" w:type="dxa"/>
          </w:tcPr>
          <w:p w14:paraId="27168BFE" w14:textId="77777777" w:rsidR="0011601C" w:rsidRPr="0011601C" w:rsidRDefault="0011601C" w:rsidP="00736EAA"/>
        </w:tc>
      </w:tr>
      <w:tr w:rsidR="0011601C" w:rsidRPr="0011601C" w14:paraId="31DEBAF0" w14:textId="77777777" w:rsidTr="0011601C">
        <w:tc>
          <w:tcPr>
            <w:tcW w:w="2562" w:type="dxa"/>
          </w:tcPr>
          <w:p w14:paraId="152B5462" w14:textId="77777777" w:rsidR="0011601C" w:rsidRPr="0011601C" w:rsidRDefault="0011601C" w:rsidP="00736EAA">
            <w:r w:rsidRPr="0011601C">
              <w:t>8. maintenance/ improvement of wheelchair mobility</w:t>
            </w:r>
          </w:p>
        </w:tc>
        <w:tc>
          <w:tcPr>
            <w:tcW w:w="1293" w:type="dxa"/>
          </w:tcPr>
          <w:p w14:paraId="3A50F204" w14:textId="77777777" w:rsidR="0011601C" w:rsidRPr="0011601C" w:rsidRDefault="0011601C" w:rsidP="00736EAA"/>
        </w:tc>
        <w:tc>
          <w:tcPr>
            <w:tcW w:w="1205" w:type="dxa"/>
          </w:tcPr>
          <w:p w14:paraId="4E61690E" w14:textId="77777777" w:rsidR="0011601C" w:rsidRPr="0011601C" w:rsidRDefault="0011601C" w:rsidP="00736EAA"/>
        </w:tc>
        <w:tc>
          <w:tcPr>
            <w:tcW w:w="1372" w:type="dxa"/>
          </w:tcPr>
          <w:p w14:paraId="0A08239E" w14:textId="77777777" w:rsidR="0011601C" w:rsidRPr="0011601C" w:rsidRDefault="0011601C" w:rsidP="00736EAA"/>
        </w:tc>
        <w:tc>
          <w:tcPr>
            <w:tcW w:w="1304" w:type="dxa"/>
          </w:tcPr>
          <w:p w14:paraId="754B1C97" w14:textId="77777777" w:rsidR="0011601C" w:rsidRPr="0011601C" w:rsidRDefault="0011601C" w:rsidP="00736EAA"/>
        </w:tc>
        <w:tc>
          <w:tcPr>
            <w:tcW w:w="1326" w:type="dxa"/>
          </w:tcPr>
          <w:p w14:paraId="5D94D5E6" w14:textId="77777777" w:rsidR="0011601C" w:rsidRPr="0011601C" w:rsidRDefault="0011601C" w:rsidP="00736EAA"/>
        </w:tc>
      </w:tr>
      <w:tr w:rsidR="0011601C" w:rsidRPr="0011601C" w14:paraId="76BCFBEC" w14:textId="77777777" w:rsidTr="0011601C">
        <w:tc>
          <w:tcPr>
            <w:tcW w:w="2562" w:type="dxa"/>
          </w:tcPr>
          <w:p w14:paraId="48B64F9F" w14:textId="77777777" w:rsidR="0011601C" w:rsidRPr="0011601C" w:rsidRDefault="0011601C" w:rsidP="00736EAA">
            <w:r w:rsidRPr="0011601C">
              <w:t xml:space="preserve">9. maintenance/ improvement of mobility in the apartment/ house </w:t>
            </w:r>
          </w:p>
        </w:tc>
        <w:tc>
          <w:tcPr>
            <w:tcW w:w="1293" w:type="dxa"/>
          </w:tcPr>
          <w:p w14:paraId="151956B7" w14:textId="77777777" w:rsidR="0011601C" w:rsidRPr="0011601C" w:rsidRDefault="0011601C" w:rsidP="00736EAA"/>
        </w:tc>
        <w:tc>
          <w:tcPr>
            <w:tcW w:w="1205" w:type="dxa"/>
          </w:tcPr>
          <w:p w14:paraId="082056B1" w14:textId="77777777" w:rsidR="0011601C" w:rsidRPr="0011601C" w:rsidRDefault="0011601C" w:rsidP="00736EAA"/>
        </w:tc>
        <w:tc>
          <w:tcPr>
            <w:tcW w:w="1372" w:type="dxa"/>
          </w:tcPr>
          <w:p w14:paraId="5BAA7E38" w14:textId="77777777" w:rsidR="0011601C" w:rsidRPr="0011601C" w:rsidRDefault="0011601C" w:rsidP="00736EAA"/>
        </w:tc>
        <w:tc>
          <w:tcPr>
            <w:tcW w:w="1304" w:type="dxa"/>
          </w:tcPr>
          <w:p w14:paraId="36B913D8" w14:textId="77777777" w:rsidR="0011601C" w:rsidRPr="0011601C" w:rsidRDefault="0011601C" w:rsidP="00736EAA"/>
        </w:tc>
        <w:tc>
          <w:tcPr>
            <w:tcW w:w="1326" w:type="dxa"/>
          </w:tcPr>
          <w:p w14:paraId="753B15B7" w14:textId="77777777" w:rsidR="0011601C" w:rsidRPr="0011601C" w:rsidRDefault="0011601C" w:rsidP="00736EAA"/>
        </w:tc>
      </w:tr>
      <w:tr w:rsidR="0011601C" w:rsidRPr="0011601C" w14:paraId="0E37FA34" w14:textId="77777777" w:rsidTr="0011601C">
        <w:tc>
          <w:tcPr>
            <w:tcW w:w="2562" w:type="dxa"/>
          </w:tcPr>
          <w:p w14:paraId="4B19830C" w14:textId="77777777" w:rsidR="0011601C" w:rsidRPr="0011601C" w:rsidRDefault="0011601C" w:rsidP="00736EAA">
            <w:r w:rsidRPr="0011601C">
              <w:lastRenderedPageBreak/>
              <w:t xml:space="preserve">10. maintaining/ improving mobility immediately around the apartment/ house (e.g., garden, sidewalk in front of apartment/ house) </w:t>
            </w:r>
          </w:p>
        </w:tc>
        <w:tc>
          <w:tcPr>
            <w:tcW w:w="1293" w:type="dxa"/>
          </w:tcPr>
          <w:p w14:paraId="2CC53602" w14:textId="77777777" w:rsidR="0011601C" w:rsidRPr="0011601C" w:rsidRDefault="0011601C" w:rsidP="00736EAA"/>
        </w:tc>
        <w:tc>
          <w:tcPr>
            <w:tcW w:w="1205" w:type="dxa"/>
          </w:tcPr>
          <w:p w14:paraId="24B5AB9E" w14:textId="77777777" w:rsidR="0011601C" w:rsidRPr="0011601C" w:rsidRDefault="0011601C" w:rsidP="00736EAA"/>
        </w:tc>
        <w:tc>
          <w:tcPr>
            <w:tcW w:w="1372" w:type="dxa"/>
          </w:tcPr>
          <w:p w14:paraId="68858B69" w14:textId="77777777" w:rsidR="0011601C" w:rsidRPr="0011601C" w:rsidRDefault="0011601C" w:rsidP="00736EAA"/>
        </w:tc>
        <w:tc>
          <w:tcPr>
            <w:tcW w:w="1304" w:type="dxa"/>
          </w:tcPr>
          <w:p w14:paraId="66423221" w14:textId="77777777" w:rsidR="0011601C" w:rsidRPr="0011601C" w:rsidRDefault="0011601C" w:rsidP="00736EAA"/>
        </w:tc>
        <w:tc>
          <w:tcPr>
            <w:tcW w:w="1326" w:type="dxa"/>
          </w:tcPr>
          <w:p w14:paraId="148A06EA" w14:textId="77777777" w:rsidR="0011601C" w:rsidRPr="0011601C" w:rsidRDefault="0011601C" w:rsidP="00736EAA"/>
        </w:tc>
      </w:tr>
      <w:tr w:rsidR="0011601C" w:rsidRPr="0011601C" w14:paraId="541AE517" w14:textId="77777777" w:rsidTr="0011601C">
        <w:tc>
          <w:tcPr>
            <w:tcW w:w="2562" w:type="dxa"/>
          </w:tcPr>
          <w:p w14:paraId="14866367" w14:textId="77777777" w:rsidR="0011601C" w:rsidRPr="0011601C" w:rsidRDefault="0011601C" w:rsidP="00736EAA">
            <w:r w:rsidRPr="0011601C">
              <w:t>11. maintenance/ improvement of mobility beyond the dwelling (</w:t>
            </w:r>
            <w:proofErr w:type="gramStart"/>
            <w:r w:rsidRPr="0011601C">
              <w:t>e.g.</w:t>
            </w:r>
            <w:proofErr w:type="gramEnd"/>
            <w:r w:rsidRPr="0011601C">
              <w:t xml:space="preserve"> to shopping, to the doctor, to work) </w:t>
            </w:r>
          </w:p>
        </w:tc>
        <w:tc>
          <w:tcPr>
            <w:tcW w:w="1293" w:type="dxa"/>
          </w:tcPr>
          <w:p w14:paraId="02A016FA" w14:textId="77777777" w:rsidR="0011601C" w:rsidRPr="0011601C" w:rsidRDefault="0011601C" w:rsidP="00736EAA"/>
        </w:tc>
        <w:tc>
          <w:tcPr>
            <w:tcW w:w="1205" w:type="dxa"/>
          </w:tcPr>
          <w:p w14:paraId="529E1CE8" w14:textId="77777777" w:rsidR="0011601C" w:rsidRPr="0011601C" w:rsidRDefault="0011601C" w:rsidP="00736EAA"/>
        </w:tc>
        <w:tc>
          <w:tcPr>
            <w:tcW w:w="1372" w:type="dxa"/>
          </w:tcPr>
          <w:p w14:paraId="16C7D0F2" w14:textId="77777777" w:rsidR="0011601C" w:rsidRPr="0011601C" w:rsidRDefault="0011601C" w:rsidP="00736EAA"/>
        </w:tc>
        <w:tc>
          <w:tcPr>
            <w:tcW w:w="1304" w:type="dxa"/>
          </w:tcPr>
          <w:p w14:paraId="0AA7842C" w14:textId="77777777" w:rsidR="0011601C" w:rsidRPr="0011601C" w:rsidRDefault="0011601C" w:rsidP="00736EAA"/>
        </w:tc>
        <w:tc>
          <w:tcPr>
            <w:tcW w:w="1326" w:type="dxa"/>
          </w:tcPr>
          <w:p w14:paraId="57863E8F" w14:textId="77777777" w:rsidR="0011601C" w:rsidRPr="0011601C" w:rsidRDefault="0011601C" w:rsidP="00736EAA"/>
        </w:tc>
      </w:tr>
    </w:tbl>
    <w:p w14:paraId="5608BA2C" w14:textId="44C6CB3D" w:rsidR="0011601C" w:rsidRDefault="0011601C" w:rsidP="0011601C"/>
    <w:p w14:paraId="196FC17F" w14:textId="56B8711D" w:rsidR="0011601C" w:rsidRDefault="00E018D3" w:rsidP="00E018D3">
      <w:pPr>
        <w:pStyle w:val="berschrift3"/>
      </w:pPr>
      <w:r>
        <w:t>Patient: therapy evaluation</w:t>
      </w:r>
    </w:p>
    <w:tbl>
      <w:tblPr>
        <w:tblStyle w:val="Tabellenraster"/>
        <w:tblW w:w="0" w:type="auto"/>
        <w:tblLook w:val="04A0" w:firstRow="1" w:lastRow="0" w:firstColumn="1" w:lastColumn="0" w:noHBand="0" w:noVBand="1"/>
      </w:tblPr>
      <w:tblGrid>
        <w:gridCol w:w="2562"/>
        <w:gridCol w:w="1289"/>
        <w:gridCol w:w="822"/>
        <w:gridCol w:w="432"/>
        <w:gridCol w:w="1369"/>
        <w:gridCol w:w="609"/>
        <w:gridCol w:w="690"/>
        <w:gridCol w:w="1289"/>
      </w:tblGrid>
      <w:tr w:rsidR="00E018D3" w:rsidRPr="00E018D3" w14:paraId="2B25B0A2" w14:textId="77777777" w:rsidTr="00736EAA">
        <w:tc>
          <w:tcPr>
            <w:tcW w:w="9062" w:type="dxa"/>
            <w:gridSpan w:val="8"/>
          </w:tcPr>
          <w:p w14:paraId="6A070A5E" w14:textId="0DE2C2F5" w:rsidR="00E018D3" w:rsidRPr="00E018D3" w:rsidRDefault="00E018D3" w:rsidP="00736EAA">
            <w:r w:rsidRPr="00E018D3">
              <w:t>Think about the past prescription period.</w:t>
            </w:r>
          </w:p>
        </w:tc>
      </w:tr>
      <w:tr w:rsidR="00E018D3" w:rsidRPr="00E018D3" w14:paraId="5D3039CD" w14:textId="77777777" w:rsidTr="00736EAA">
        <w:tc>
          <w:tcPr>
            <w:tcW w:w="9062" w:type="dxa"/>
            <w:gridSpan w:val="8"/>
          </w:tcPr>
          <w:p w14:paraId="6FFD22E2" w14:textId="5275C2C8" w:rsidR="00E018D3" w:rsidRPr="00E018D3" w:rsidRDefault="00E018D3" w:rsidP="00736EAA">
            <w:r w:rsidRPr="00E018D3">
              <w:t>You have achieved the following therapy goals:</w:t>
            </w:r>
          </w:p>
        </w:tc>
      </w:tr>
      <w:tr w:rsidR="00E018D3" w:rsidRPr="00E018D3" w14:paraId="5D93206B" w14:textId="77777777" w:rsidTr="00E018D3">
        <w:tc>
          <w:tcPr>
            <w:tcW w:w="2562" w:type="dxa"/>
          </w:tcPr>
          <w:p w14:paraId="1E265780" w14:textId="77777777" w:rsidR="00E018D3" w:rsidRPr="00E018D3" w:rsidRDefault="00E018D3" w:rsidP="00736EAA"/>
        </w:tc>
        <w:tc>
          <w:tcPr>
            <w:tcW w:w="1289" w:type="dxa"/>
          </w:tcPr>
          <w:p w14:paraId="3FF77DCD" w14:textId="77777777" w:rsidR="00E018D3" w:rsidRPr="00E018D3" w:rsidRDefault="00E018D3" w:rsidP="00736EAA">
            <w:r w:rsidRPr="00E018D3">
              <w:t>Strongly agree</w:t>
            </w:r>
          </w:p>
        </w:tc>
        <w:tc>
          <w:tcPr>
            <w:tcW w:w="1254" w:type="dxa"/>
            <w:gridSpan w:val="2"/>
          </w:tcPr>
          <w:p w14:paraId="14A1F313" w14:textId="77777777" w:rsidR="00E018D3" w:rsidRPr="00E018D3" w:rsidRDefault="00E018D3" w:rsidP="00736EAA">
            <w:r w:rsidRPr="00E018D3">
              <w:t>Agree</w:t>
            </w:r>
          </w:p>
        </w:tc>
        <w:tc>
          <w:tcPr>
            <w:tcW w:w="1369" w:type="dxa"/>
          </w:tcPr>
          <w:p w14:paraId="23F6CBF6" w14:textId="77777777" w:rsidR="00E018D3" w:rsidRPr="00E018D3" w:rsidRDefault="00E018D3" w:rsidP="00736EAA">
            <w:r w:rsidRPr="00E018D3">
              <w:t>Undecided</w:t>
            </w:r>
          </w:p>
        </w:tc>
        <w:tc>
          <w:tcPr>
            <w:tcW w:w="1299" w:type="dxa"/>
            <w:gridSpan w:val="2"/>
          </w:tcPr>
          <w:p w14:paraId="4DFB6EB6" w14:textId="77777777" w:rsidR="00E018D3" w:rsidRPr="00E018D3" w:rsidRDefault="00E018D3" w:rsidP="00736EAA">
            <w:r w:rsidRPr="00E018D3">
              <w:t>Disagree</w:t>
            </w:r>
          </w:p>
        </w:tc>
        <w:tc>
          <w:tcPr>
            <w:tcW w:w="1289" w:type="dxa"/>
          </w:tcPr>
          <w:p w14:paraId="41D32DDC" w14:textId="77777777" w:rsidR="00E018D3" w:rsidRPr="00E018D3" w:rsidRDefault="00E018D3" w:rsidP="00736EAA">
            <w:r w:rsidRPr="00E018D3">
              <w:t>Strongly disagree</w:t>
            </w:r>
          </w:p>
        </w:tc>
      </w:tr>
      <w:tr w:rsidR="00E018D3" w:rsidRPr="00E018D3" w14:paraId="1DE27C63" w14:textId="77777777" w:rsidTr="00E018D3">
        <w:tc>
          <w:tcPr>
            <w:tcW w:w="2562" w:type="dxa"/>
          </w:tcPr>
          <w:p w14:paraId="704F9E5B" w14:textId="7BB7C947" w:rsidR="00E018D3" w:rsidRPr="00E018D3" w:rsidRDefault="00E018D3" w:rsidP="00736EAA">
            <w:r w:rsidRPr="00E018D3">
              <w:t>1. maintenance/</w:t>
            </w:r>
            <w:r w:rsidR="000E6BE5">
              <w:t xml:space="preserve"> </w:t>
            </w:r>
            <w:r w:rsidRPr="00E018D3">
              <w:t>improvement of joint mobility</w:t>
            </w:r>
          </w:p>
        </w:tc>
        <w:tc>
          <w:tcPr>
            <w:tcW w:w="1289" w:type="dxa"/>
          </w:tcPr>
          <w:p w14:paraId="397B0212" w14:textId="77777777" w:rsidR="00E018D3" w:rsidRPr="00E018D3" w:rsidRDefault="00E018D3" w:rsidP="00736EAA"/>
        </w:tc>
        <w:tc>
          <w:tcPr>
            <w:tcW w:w="1254" w:type="dxa"/>
            <w:gridSpan w:val="2"/>
          </w:tcPr>
          <w:p w14:paraId="3F0B2D81" w14:textId="77777777" w:rsidR="00E018D3" w:rsidRPr="00E018D3" w:rsidRDefault="00E018D3" w:rsidP="00736EAA"/>
        </w:tc>
        <w:tc>
          <w:tcPr>
            <w:tcW w:w="1369" w:type="dxa"/>
          </w:tcPr>
          <w:p w14:paraId="2ADD73D9" w14:textId="77777777" w:rsidR="00E018D3" w:rsidRPr="00E018D3" w:rsidRDefault="00E018D3" w:rsidP="00736EAA"/>
        </w:tc>
        <w:tc>
          <w:tcPr>
            <w:tcW w:w="1299" w:type="dxa"/>
            <w:gridSpan w:val="2"/>
          </w:tcPr>
          <w:p w14:paraId="0CB21856" w14:textId="77777777" w:rsidR="00E018D3" w:rsidRPr="00E018D3" w:rsidRDefault="00E018D3" w:rsidP="00736EAA"/>
        </w:tc>
        <w:tc>
          <w:tcPr>
            <w:tcW w:w="1289" w:type="dxa"/>
          </w:tcPr>
          <w:p w14:paraId="275C602E" w14:textId="77777777" w:rsidR="00E018D3" w:rsidRPr="00E018D3" w:rsidRDefault="00E018D3" w:rsidP="00736EAA"/>
        </w:tc>
      </w:tr>
      <w:tr w:rsidR="00E018D3" w:rsidRPr="00E018D3" w14:paraId="6408AD09" w14:textId="77777777" w:rsidTr="00E018D3">
        <w:tc>
          <w:tcPr>
            <w:tcW w:w="2562" w:type="dxa"/>
          </w:tcPr>
          <w:p w14:paraId="14CA93DF" w14:textId="77777777" w:rsidR="00E018D3" w:rsidRPr="00E018D3" w:rsidRDefault="00E018D3" w:rsidP="00736EAA">
            <w:r w:rsidRPr="00E018D3">
              <w:t>2. pain relief</w:t>
            </w:r>
          </w:p>
        </w:tc>
        <w:tc>
          <w:tcPr>
            <w:tcW w:w="1289" w:type="dxa"/>
          </w:tcPr>
          <w:p w14:paraId="3A978470" w14:textId="77777777" w:rsidR="00E018D3" w:rsidRPr="00E018D3" w:rsidRDefault="00E018D3" w:rsidP="00736EAA"/>
        </w:tc>
        <w:tc>
          <w:tcPr>
            <w:tcW w:w="1254" w:type="dxa"/>
            <w:gridSpan w:val="2"/>
          </w:tcPr>
          <w:p w14:paraId="61C09FE4" w14:textId="77777777" w:rsidR="00E018D3" w:rsidRPr="00E018D3" w:rsidRDefault="00E018D3" w:rsidP="00736EAA"/>
        </w:tc>
        <w:tc>
          <w:tcPr>
            <w:tcW w:w="1369" w:type="dxa"/>
          </w:tcPr>
          <w:p w14:paraId="35C2DA8D" w14:textId="77777777" w:rsidR="00E018D3" w:rsidRPr="00E018D3" w:rsidRDefault="00E018D3" w:rsidP="00736EAA"/>
        </w:tc>
        <w:tc>
          <w:tcPr>
            <w:tcW w:w="1299" w:type="dxa"/>
            <w:gridSpan w:val="2"/>
          </w:tcPr>
          <w:p w14:paraId="0F471C35" w14:textId="77777777" w:rsidR="00E018D3" w:rsidRPr="00E018D3" w:rsidRDefault="00E018D3" w:rsidP="00736EAA"/>
        </w:tc>
        <w:tc>
          <w:tcPr>
            <w:tcW w:w="1289" w:type="dxa"/>
          </w:tcPr>
          <w:p w14:paraId="3611CD95" w14:textId="77777777" w:rsidR="00E018D3" w:rsidRPr="00E018D3" w:rsidRDefault="00E018D3" w:rsidP="00736EAA"/>
        </w:tc>
      </w:tr>
      <w:tr w:rsidR="00E018D3" w:rsidRPr="00E018D3" w14:paraId="2E24FE65" w14:textId="77777777" w:rsidTr="00E018D3">
        <w:tc>
          <w:tcPr>
            <w:tcW w:w="2562" w:type="dxa"/>
          </w:tcPr>
          <w:p w14:paraId="3BE31F4A" w14:textId="77777777" w:rsidR="00E018D3" w:rsidRPr="00E018D3" w:rsidRDefault="00E018D3" w:rsidP="00736EAA">
            <w:r w:rsidRPr="00E018D3">
              <w:t>3. reduction of spasticity in the legs</w:t>
            </w:r>
          </w:p>
        </w:tc>
        <w:tc>
          <w:tcPr>
            <w:tcW w:w="1289" w:type="dxa"/>
          </w:tcPr>
          <w:p w14:paraId="13343EBD" w14:textId="77777777" w:rsidR="00E018D3" w:rsidRPr="00E018D3" w:rsidRDefault="00E018D3" w:rsidP="00736EAA"/>
        </w:tc>
        <w:tc>
          <w:tcPr>
            <w:tcW w:w="1254" w:type="dxa"/>
            <w:gridSpan w:val="2"/>
          </w:tcPr>
          <w:p w14:paraId="56579EDE" w14:textId="77777777" w:rsidR="00E018D3" w:rsidRPr="00E018D3" w:rsidRDefault="00E018D3" w:rsidP="00736EAA"/>
        </w:tc>
        <w:tc>
          <w:tcPr>
            <w:tcW w:w="1369" w:type="dxa"/>
          </w:tcPr>
          <w:p w14:paraId="7A768C0D" w14:textId="77777777" w:rsidR="00E018D3" w:rsidRPr="00E018D3" w:rsidRDefault="00E018D3" w:rsidP="00736EAA"/>
        </w:tc>
        <w:tc>
          <w:tcPr>
            <w:tcW w:w="1299" w:type="dxa"/>
            <w:gridSpan w:val="2"/>
          </w:tcPr>
          <w:p w14:paraId="30E7D405" w14:textId="77777777" w:rsidR="00E018D3" w:rsidRPr="00E018D3" w:rsidRDefault="00E018D3" w:rsidP="00736EAA"/>
        </w:tc>
        <w:tc>
          <w:tcPr>
            <w:tcW w:w="1289" w:type="dxa"/>
          </w:tcPr>
          <w:p w14:paraId="48BDA30D" w14:textId="77777777" w:rsidR="00E018D3" w:rsidRPr="00E018D3" w:rsidRDefault="00E018D3" w:rsidP="00736EAA"/>
        </w:tc>
      </w:tr>
      <w:tr w:rsidR="00E018D3" w:rsidRPr="00E018D3" w14:paraId="0866204F" w14:textId="77777777" w:rsidTr="00E018D3">
        <w:tc>
          <w:tcPr>
            <w:tcW w:w="2562" w:type="dxa"/>
          </w:tcPr>
          <w:p w14:paraId="5C4025E8" w14:textId="77777777" w:rsidR="00E018D3" w:rsidRPr="00E018D3" w:rsidRDefault="00E018D3" w:rsidP="00736EAA">
            <w:r w:rsidRPr="00E018D3">
              <w:t>4. maintenance/ improvement of strength and endurance</w:t>
            </w:r>
          </w:p>
        </w:tc>
        <w:tc>
          <w:tcPr>
            <w:tcW w:w="1289" w:type="dxa"/>
          </w:tcPr>
          <w:p w14:paraId="23FB1E7C" w14:textId="77777777" w:rsidR="00E018D3" w:rsidRPr="00E018D3" w:rsidRDefault="00E018D3" w:rsidP="00736EAA"/>
        </w:tc>
        <w:tc>
          <w:tcPr>
            <w:tcW w:w="1254" w:type="dxa"/>
            <w:gridSpan w:val="2"/>
          </w:tcPr>
          <w:p w14:paraId="73CD2F6B" w14:textId="77777777" w:rsidR="00E018D3" w:rsidRPr="00E018D3" w:rsidRDefault="00E018D3" w:rsidP="00736EAA"/>
        </w:tc>
        <w:tc>
          <w:tcPr>
            <w:tcW w:w="1369" w:type="dxa"/>
          </w:tcPr>
          <w:p w14:paraId="21A11ACD" w14:textId="77777777" w:rsidR="00E018D3" w:rsidRPr="00E018D3" w:rsidRDefault="00E018D3" w:rsidP="00736EAA"/>
        </w:tc>
        <w:tc>
          <w:tcPr>
            <w:tcW w:w="1299" w:type="dxa"/>
            <w:gridSpan w:val="2"/>
          </w:tcPr>
          <w:p w14:paraId="3C8DF8EC" w14:textId="77777777" w:rsidR="00E018D3" w:rsidRPr="00E018D3" w:rsidRDefault="00E018D3" w:rsidP="00736EAA"/>
        </w:tc>
        <w:tc>
          <w:tcPr>
            <w:tcW w:w="1289" w:type="dxa"/>
          </w:tcPr>
          <w:p w14:paraId="2D935665" w14:textId="77777777" w:rsidR="00E018D3" w:rsidRPr="00E018D3" w:rsidRDefault="00E018D3" w:rsidP="00736EAA"/>
        </w:tc>
      </w:tr>
      <w:tr w:rsidR="00E018D3" w:rsidRPr="00E018D3" w14:paraId="77D391C5" w14:textId="77777777" w:rsidTr="00E018D3">
        <w:tc>
          <w:tcPr>
            <w:tcW w:w="2562" w:type="dxa"/>
          </w:tcPr>
          <w:p w14:paraId="50F23257" w14:textId="77777777" w:rsidR="00E018D3" w:rsidRPr="00E018D3" w:rsidRDefault="00E018D3" w:rsidP="00736EAA">
            <w:r w:rsidRPr="00E018D3">
              <w:t>5. maintenance/ improvement of positioning and transferring</w:t>
            </w:r>
          </w:p>
        </w:tc>
        <w:tc>
          <w:tcPr>
            <w:tcW w:w="1289" w:type="dxa"/>
          </w:tcPr>
          <w:p w14:paraId="768223EC" w14:textId="77777777" w:rsidR="00E018D3" w:rsidRPr="00E018D3" w:rsidRDefault="00E018D3" w:rsidP="00736EAA"/>
        </w:tc>
        <w:tc>
          <w:tcPr>
            <w:tcW w:w="1254" w:type="dxa"/>
            <w:gridSpan w:val="2"/>
          </w:tcPr>
          <w:p w14:paraId="79A8F949" w14:textId="77777777" w:rsidR="00E018D3" w:rsidRPr="00E018D3" w:rsidRDefault="00E018D3" w:rsidP="00736EAA"/>
        </w:tc>
        <w:tc>
          <w:tcPr>
            <w:tcW w:w="1369" w:type="dxa"/>
          </w:tcPr>
          <w:p w14:paraId="62705CBB" w14:textId="77777777" w:rsidR="00E018D3" w:rsidRPr="00E018D3" w:rsidRDefault="00E018D3" w:rsidP="00736EAA"/>
        </w:tc>
        <w:tc>
          <w:tcPr>
            <w:tcW w:w="1299" w:type="dxa"/>
            <w:gridSpan w:val="2"/>
          </w:tcPr>
          <w:p w14:paraId="0BA24B7A" w14:textId="77777777" w:rsidR="00E018D3" w:rsidRPr="00E018D3" w:rsidRDefault="00E018D3" w:rsidP="00736EAA"/>
        </w:tc>
        <w:tc>
          <w:tcPr>
            <w:tcW w:w="1289" w:type="dxa"/>
          </w:tcPr>
          <w:p w14:paraId="6C363D1E" w14:textId="77777777" w:rsidR="00E018D3" w:rsidRPr="00E018D3" w:rsidRDefault="00E018D3" w:rsidP="00736EAA"/>
        </w:tc>
      </w:tr>
      <w:tr w:rsidR="00E018D3" w:rsidRPr="00E018D3" w14:paraId="1968B584" w14:textId="77777777" w:rsidTr="00E018D3">
        <w:tc>
          <w:tcPr>
            <w:tcW w:w="2562" w:type="dxa"/>
          </w:tcPr>
          <w:p w14:paraId="0A8C25BC" w14:textId="77777777" w:rsidR="00E018D3" w:rsidRPr="00E018D3" w:rsidRDefault="00E018D3" w:rsidP="00736EAA">
            <w:r w:rsidRPr="00E018D3">
              <w:t>6. maintenance/ improvement of standing, balance</w:t>
            </w:r>
          </w:p>
        </w:tc>
        <w:tc>
          <w:tcPr>
            <w:tcW w:w="1289" w:type="dxa"/>
          </w:tcPr>
          <w:p w14:paraId="3D9057D1" w14:textId="77777777" w:rsidR="00E018D3" w:rsidRPr="00E018D3" w:rsidRDefault="00E018D3" w:rsidP="00736EAA"/>
        </w:tc>
        <w:tc>
          <w:tcPr>
            <w:tcW w:w="1254" w:type="dxa"/>
            <w:gridSpan w:val="2"/>
          </w:tcPr>
          <w:p w14:paraId="6585C171" w14:textId="77777777" w:rsidR="00E018D3" w:rsidRPr="00E018D3" w:rsidRDefault="00E018D3" w:rsidP="00736EAA"/>
        </w:tc>
        <w:tc>
          <w:tcPr>
            <w:tcW w:w="1369" w:type="dxa"/>
          </w:tcPr>
          <w:p w14:paraId="575B080E" w14:textId="77777777" w:rsidR="00E018D3" w:rsidRPr="00E018D3" w:rsidRDefault="00E018D3" w:rsidP="00736EAA"/>
        </w:tc>
        <w:tc>
          <w:tcPr>
            <w:tcW w:w="1299" w:type="dxa"/>
            <w:gridSpan w:val="2"/>
          </w:tcPr>
          <w:p w14:paraId="5A50F287" w14:textId="77777777" w:rsidR="00E018D3" w:rsidRPr="00E018D3" w:rsidRDefault="00E018D3" w:rsidP="00736EAA"/>
        </w:tc>
        <w:tc>
          <w:tcPr>
            <w:tcW w:w="1289" w:type="dxa"/>
          </w:tcPr>
          <w:p w14:paraId="6E74FF08" w14:textId="77777777" w:rsidR="00E018D3" w:rsidRPr="00E018D3" w:rsidRDefault="00E018D3" w:rsidP="00736EAA"/>
        </w:tc>
      </w:tr>
      <w:tr w:rsidR="00E018D3" w:rsidRPr="00E018D3" w14:paraId="47F98C4D" w14:textId="77777777" w:rsidTr="00E018D3">
        <w:tc>
          <w:tcPr>
            <w:tcW w:w="2562" w:type="dxa"/>
          </w:tcPr>
          <w:p w14:paraId="61085A19" w14:textId="77777777" w:rsidR="00E018D3" w:rsidRPr="00E018D3" w:rsidRDefault="00E018D3" w:rsidP="00736EAA">
            <w:r w:rsidRPr="00E018D3">
              <w:t>7. maintenance/ improvement of walking</w:t>
            </w:r>
          </w:p>
        </w:tc>
        <w:tc>
          <w:tcPr>
            <w:tcW w:w="1289" w:type="dxa"/>
          </w:tcPr>
          <w:p w14:paraId="1875666C" w14:textId="77777777" w:rsidR="00E018D3" w:rsidRPr="00E018D3" w:rsidRDefault="00E018D3" w:rsidP="00736EAA"/>
        </w:tc>
        <w:tc>
          <w:tcPr>
            <w:tcW w:w="1254" w:type="dxa"/>
            <w:gridSpan w:val="2"/>
          </w:tcPr>
          <w:p w14:paraId="6AE701F1" w14:textId="77777777" w:rsidR="00E018D3" w:rsidRPr="00E018D3" w:rsidRDefault="00E018D3" w:rsidP="00736EAA"/>
        </w:tc>
        <w:tc>
          <w:tcPr>
            <w:tcW w:w="1369" w:type="dxa"/>
          </w:tcPr>
          <w:p w14:paraId="3B426A0B" w14:textId="77777777" w:rsidR="00E018D3" w:rsidRPr="00E018D3" w:rsidRDefault="00E018D3" w:rsidP="00736EAA"/>
        </w:tc>
        <w:tc>
          <w:tcPr>
            <w:tcW w:w="1299" w:type="dxa"/>
            <w:gridSpan w:val="2"/>
          </w:tcPr>
          <w:p w14:paraId="7DEB0C9F" w14:textId="77777777" w:rsidR="00E018D3" w:rsidRPr="00E018D3" w:rsidRDefault="00E018D3" w:rsidP="00736EAA"/>
        </w:tc>
        <w:tc>
          <w:tcPr>
            <w:tcW w:w="1289" w:type="dxa"/>
          </w:tcPr>
          <w:p w14:paraId="3D502DCB" w14:textId="77777777" w:rsidR="00E018D3" w:rsidRPr="00E018D3" w:rsidRDefault="00E018D3" w:rsidP="00736EAA"/>
        </w:tc>
      </w:tr>
      <w:tr w:rsidR="00E018D3" w:rsidRPr="00E018D3" w14:paraId="0F69A87A" w14:textId="77777777" w:rsidTr="00E018D3">
        <w:tc>
          <w:tcPr>
            <w:tcW w:w="2562" w:type="dxa"/>
          </w:tcPr>
          <w:p w14:paraId="4B8851B8" w14:textId="77777777" w:rsidR="00E018D3" w:rsidRPr="00E018D3" w:rsidRDefault="00E018D3" w:rsidP="00736EAA">
            <w:r w:rsidRPr="00E018D3">
              <w:lastRenderedPageBreak/>
              <w:t>8. maintenance/ improvement of wheelchair mobility</w:t>
            </w:r>
          </w:p>
        </w:tc>
        <w:tc>
          <w:tcPr>
            <w:tcW w:w="1289" w:type="dxa"/>
          </w:tcPr>
          <w:p w14:paraId="47B3E153" w14:textId="77777777" w:rsidR="00E018D3" w:rsidRPr="00E018D3" w:rsidRDefault="00E018D3" w:rsidP="00736EAA"/>
        </w:tc>
        <w:tc>
          <w:tcPr>
            <w:tcW w:w="1254" w:type="dxa"/>
            <w:gridSpan w:val="2"/>
          </w:tcPr>
          <w:p w14:paraId="5AD8130E" w14:textId="77777777" w:rsidR="00E018D3" w:rsidRPr="00E018D3" w:rsidRDefault="00E018D3" w:rsidP="00736EAA"/>
        </w:tc>
        <w:tc>
          <w:tcPr>
            <w:tcW w:w="1369" w:type="dxa"/>
          </w:tcPr>
          <w:p w14:paraId="2E5FDB20" w14:textId="77777777" w:rsidR="00E018D3" w:rsidRPr="00E018D3" w:rsidRDefault="00E018D3" w:rsidP="00736EAA"/>
        </w:tc>
        <w:tc>
          <w:tcPr>
            <w:tcW w:w="1299" w:type="dxa"/>
            <w:gridSpan w:val="2"/>
          </w:tcPr>
          <w:p w14:paraId="2E6628B4" w14:textId="77777777" w:rsidR="00E018D3" w:rsidRPr="00E018D3" w:rsidRDefault="00E018D3" w:rsidP="00736EAA"/>
        </w:tc>
        <w:tc>
          <w:tcPr>
            <w:tcW w:w="1289" w:type="dxa"/>
          </w:tcPr>
          <w:p w14:paraId="20343F35" w14:textId="77777777" w:rsidR="00E018D3" w:rsidRPr="00E018D3" w:rsidRDefault="00E018D3" w:rsidP="00736EAA"/>
        </w:tc>
      </w:tr>
      <w:tr w:rsidR="00E018D3" w:rsidRPr="00E018D3" w14:paraId="5F2E30A6" w14:textId="77777777" w:rsidTr="00E018D3">
        <w:tc>
          <w:tcPr>
            <w:tcW w:w="2562" w:type="dxa"/>
          </w:tcPr>
          <w:p w14:paraId="63710A17" w14:textId="77777777" w:rsidR="00E018D3" w:rsidRPr="00E018D3" w:rsidRDefault="00E018D3" w:rsidP="00736EAA">
            <w:r w:rsidRPr="00E018D3">
              <w:t xml:space="preserve">9. maintenance/ improvement of mobility in the apartment/ house </w:t>
            </w:r>
          </w:p>
        </w:tc>
        <w:tc>
          <w:tcPr>
            <w:tcW w:w="1289" w:type="dxa"/>
          </w:tcPr>
          <w:p w14:paraId="029CEFEC" w14:textId="77777777" w:rsidR="00E018D3" w:rsidRPr="00E018D3" w:rsidRDefault="00E018D3" w:rsidP="00736EAA"/>
        </w:tc>
        <w:tc>
          <w:tcPr>
            <w:tcW w:w="1254" w:type="dxa"/>
            <w:gridSpan w:val="2"/>
          </w:tcPr>
          <w:p w14:paraId="59ACE2DC" w14:textId="77777777" w:rsidR="00E018D3" w:rsidRPr="00E018D3" w:rsidRDefault="00E018D3" w:rsidP="00736EAA"/>
        </w:tc>
        <w:tc>
          <w:tcPr>
            <w:tcW w:w="1369" w:type="dxa"/>
          </w:tcPr>
          <w:p w14:paraId="5887FF9E" w14:textId="77777777" w:rsidR="00E018D3" w:rsidRPr="00E018D3" w:rsidRDefault="00E018D3" w:rsidP="00736EAA"/>
        </w:tc>
        <w:tc>
          <w:tcPr>
            <w:tcW w:w="1299" w:type="dxa"/>
            <w:gridSpan w:val="2"/>
          </w:tcPr>
          <w:p w14:paraId="74663E3E" w14:textId="77777777" w:rsidR="00E018D3" w:rsidRPr="00E018D3" w:rsidRDefault="00E018D3" w:rsidP="00736EAA"/>
        </w:tc>
        <w:tc>
          <w:tcPr>
            <w:tcW w:w="1289" w:type="dxa"/>
          </w:tcPr>
          <w:p w14:paraId="116EB54E" w14:textId="77777777" w:rsidR="00E018D3" w:rsidRPr="00E018D3" w:rsidRDefault="00E018D3" w:rsidP="00736EAA"/>
        </w:tc>
      </w:tr>
      <w:tr w:rsidR="00E018D3" w:rsidRPr="00E018D3" w14:paraId="71C21C51" w14:textId="77777777" w:rsidTr="00E018D3">
        <w:tc>
          <w:tcPr>
            <w:tcW w:w="2562" w:type="dxa"/>
          </w:tcPr>
          <w:p w14:paraId="0A0D3CCE" w14:textId="77777777" w:rsidR="00E018D3" w:rsidRPr="00E018D3" w:rsidRDefault="00E018D3" w:rsidP="00736EAA">
            <w:r w:rsidRPr="00E018D3">
              <w:t xml:space="preserve">10. maintaining/ improving mobility immediately around the apartment/ house (e.g., garden, sidewalk in front of apartment/ house) </w:t>
            </w:r>
          </w:p>
        </w:tc>
        <w:tc>
          <w:tcPr>
            <w:tcW w:w="1289" w:type="dxa"/>
          </w:tcPr>
          <w:p w14:paraId="38E25EE9" w14:textId="77777777" w:rsidR="00E018D3" w:rsidRPr="00E018D3" w:rsidRDefault="00E018D3" w:rsidP="00736EAA"/>
        </w:tc>
        <w:tc>
          <w:tcPr>
            <w:tcW w:w="1254" w:type="dxa"/>
            <w:gridSpan w:val="2"/>
          </w:tcPr>
          <w:p w14:paraId="5F5FF3B3" w14:textId="77777777" w:rsidR="00E018D3" w:rsidRPr="00E018D3" w:rsidRDefault="00E018D3" w:rsidP="00736EAA"/>
        </w:tc>
        <w:tc>
          <w:tcPr>
            <w:tcW w:w="1369" w:type="dxa"/>
          </w:tcPr>
          <w:p w14:paraId="7F14F8CF" w14:textId="77777777" w:rsidR="00E018D3" w:rsidRPr="00E018D3" w:rsidRDefault="00E018D3" w:rsidP="00736EAA"/>
        </w:tc>
        <w:tc>
          <w:tcPr>
            <w:tcW w:w="1299" w:type="dxa"/>
            <w:gridSpan w:val="2"/>
          </w:tcPr>
          <w:p w14:paraId="629A14C8" w14:textId="77777777" w:rsidR="00E018D3" w:rsidRPr="00E018D3" w:rsidRDefault="00E018D3" w:rsidP="00736EAA"/>
        </w:tc>
        <w:tc>
          <w:tcPr>
            <w:tcW w:w="1289" w:type="dxa"/>
          </w:tcPr>
          <w:p w14:paraId="4C1C38F6" w14:textId="77777777" w:rsidR="00E018D3" w:rsidRPr="00E018D3" w:rsidRDefault="00E018D3" w:rsidP="00736EAA"/>
        </w:tc>
      </w:tr>
      <w:tr w:rsidR="00E018D3" w:rsidRPr="00E018D3" w14:paraId="2F70C12C" w14:textId="77777777" w:rsidTr="00E018D3">
        <w:tc>
          <w:tcPr>
            <w:tcW w:w="2562" w:type="dxa"/>
          </w:tcPr>
          <w:p w14:paraId="3EC53F4B" w14:textId="77777777" w:rsidR="00E018D3" w:rsidRPr="00E018D3" w:rsidRDefault="00E018D3" w:rsidP="00736EAA">
            <w:r w:rsidRPr="00E018D3">
              <w:t xml:space="preserve">11. maintaining/ improving mobility beyond the dwelling (e.g., to shopping, to the doctor, to work) </w:t>
            </w:r>
          </w:p>
        </w:tc>
        <w:tc>
          <w:tcPr>
            <w:tcW w:w="1289" w:type="dxa"/>
          </w:tcPr>
          <w:p w14:paraId="301A016E" w14:textId="77777777" w:rsidR="00E018D3" w:rsidRPr="00E018D3" w:rsidRDefault="00E018D3" w:rsidP="00736EAA"/>
        </w:tc>
        <w:tc>
          <w:tcPr>
            <w:tcW w:w="1254" w:type="dxa"/>
            <w:gridSpan w:val="2"/>
          </w:tcPr>
          <w:p w14:paraId="70B5A2FD" w14:textId="77777777" w:rsidR="00E018D3" w:rsidRPr="00E018D3" w:rsidRDefault="00E018D3" w:rsidP="00736EAA"/>
        </w:tc>
        <w:tc>
          <w:tcPr>
            <w:tcW w:w="1369" w:type="dxa"/>
          </w:tcPr>
          <w:p w14:paraId="033AAF70" w14:textId="77777777" w:rsidR="00E018D3" w:rsidRPr="00E018D3" w:rsidRDefault="00E018D3" w:rsidP="00736EAA"/>
        </w:tc>
        <w:tc>
          <w:tcPr>
            <w:tcW w:w="1299" w:type="dxa"/>
            <w:gridSpan w:val="2"/>
          </w:tcPr>
          <w:p w14:paraId="7D6901F9" w14:textId="77777777" w:rsidR="00E018D3" w:rsidRPr="00E018D3" w:rsidRDefault="00E018D3" w:rsidP="00736EAA"/>
        </w:tc>
        <w:tc>
          <w:tcPr>
            <w:tcW w:w="1289" w:type="dxa"/>
          </w:tcPr>
          <w:p w14:paraId="407DA6B2" w14:textId="77777777" w:rsidR="00E018D3" w:rsidRPr="00E018D3" w:rsidRDefault="00E018D3" w:rsidP="00736EAA"/>
        </w:tc>
      </w:tr>
      <w:tr w:rsidR="00E018D3" w:rsidRPr="00E018D3" w14:paraId="537924D4" w14:textId="77777777" w:rsidTr="00E018D3">
        <w:trPr>
          <w:trHeight w:val="1138"/>
        </w:trPr>
        <w:tc>
          <w:tcPr>
            <w:tcW w:w="2562" w:type="dxa"/>
          </w:tcPr>
          <w:p w14:paraId="0DBABA89" w14:textId="77777777" w:rsidR="00E018D3" w:rsidRPr="00E018D3" w:rsidRDefault="00E018D3" w:rsidP="00736EAA">
            <w:r w:rsidRPr="00E018D3">
              <w:t>12. global assessment:</w:t>
            </w:r>
          </w:p>
          <w:p w14:paraId="13AF8BE7" w14:textId="4F92DFE7" w:rsidR="00E018D3" w:rsidRPr="00E018D3" w:rsidRDefault="00E018D3" w:rsidP="00736EAA">
            <w:r w:rsidRPr="00E018D3">
              <w:t>Were you satisfied with the treatment</w:t>
            </w:r>
          </w:p>
        </w:tc>
        <w:tc>
          <w:tcPr>
            <w:tcW w:w="2111" w:type="dxa"/>
            <w:gridSpan w:val="2"/>
          </w:tcPr>
          <w:p w14:paraId="5096EB5E" w14:textId="04CD84B5" w:rsidR="00E018D3" w:rsidRPr="00E018D3" w:rsidRDefault="00E018D3" w:rsidP="00736EAA">
            <w:r w:rsidRPr="00E018D3">
              <w:t>Yes</w:t>
            </w:r>
          </w:p>
        </w:tc>
        <w:tc>
          <w:tcPr>
            <w:tcW w:w="2410" w:type="dxa"/>
            <w:gridSpan w:val="3"/>
          </w:tcPr>
          <w:p w14:paraId="48D055CE" w14:textId="3C403A40" w:rsidR="00E018D3" w:rsidRPr="00E018D3" w:rsidRDefault="00E018D3" w:rsidP="00736EAA">
            <w:r w:rsidRPr="00E018D3">
              <w:t>No opinion</w:t>
            </w:r>
          </w:p>
        </w:tc>
        <w:tc>
          <w:tcPr>
            <w:tcW w:w="1979" w:type="dxa"/>
            <w:gridSpan w:val="2"/>
          </w:tcPr>
          <w:p w14:paraId="229BF0FF" w14:textId="5FB5A4DC" w:rsidR="00E018D3" w:rsidRPr="00E018D3" w:rsidRDefault="00E018D3" w:rsidP="00736EAA">
            <w:r w:rsidRPr="00E018D3">
              <w:t>No</w:t>
            </w:r>
          </w:p>
        </w:tc>
      </w:tr>
    </w:tbl>
    <w:p w14:paraId="7CD8431E" w14:textId="56826D7A" w:rsidR="00E018D3" w:rsidRDefault="00E018D3" w:rsidP="00E018D3"/>
    <w:p w14:paraId="64AECE30" w14:textId="32ED9B12" w:rsidR="00E018D3" w:rsidRDefault="00E018D3" w:rsidP="00E018D3">
      <w:pPr>
        <w:pStyle w:val="berschrift3"/>
      </w:pPr>
      <w:r>
        <w:t>Therapist: therapy evaluation</w:t>
      </w:r>
    </w:p>
    <w:tbl>
      <w:tblPr>
        <w:tblStyle w:val="Tabellenraster"/>
        <w:tblW w:w="0" w:type="auto"/>
        <w:tblLook w:val="04A0" w:firstRow="1" w:lastRow="0" w:firstColumn="1" w:lastColumn="0" w:noHBand="0" w:noVBand="1"/>
      </w:tblPr>
      <w:tblGrid>
        <w:gridCol w:w="2562"/>
        <w:gridCol w:w="1300"/>
        <w:gridCol w:w="1214"/>
        <w:gridCol w:w="1376"/>
        <w:gridCol w:w="1310"/>
        <w:gridCol w:w="1300"/>
      </w:tblGrid>
      <w:tr w:rsidR="00E018D3" w:rsidRPr="00E018D3" w14:paraId="09B7FB6F" w14:textId="77777777" w:rsidTr="00736EAA">
        <w:tc>
          <w:tcPr>
            <w:tcW w:w="9062" w:type="dxa"/>
            <w:gridSpan w:val="6"/>
          </w:tcPr>
          <w:p w14:paraId="396F9BC7" w14:textId="26249A6D" w:rsidR="00E018D3" w:rsidRPr="00E018D3" w:rsidRDefault="00E018D3" w:rsidP="00736EAA">
            <w:r w:rsidRPr="00E018D3">
              <w:t>Think about the past prescription period.</w:t>
            </w:r>
          </w:p>
        </w:tc>
      </w:tr>
      <w:tr w:rsidR="00E018D3" w:rsidRPr="00E018D3" w14:paraId="2266D042" w14:textId="77777777" w:rsidTr="00736EAA">
        <w:tc>
          <w:tcPr>
            <w:tcW w:w="9062" w:type="dxa"/>
            <w:gridSpan w:val="6"/>
          </w:tcPr>
          <w:p w14:paraId="1B1F7F64" w14:textId="5C02D385" w:rsidR="00E018D3" w:rsidRPr="00E018D3" w:rsidRDefault="00E018D3" w:rsidP="00736EAA">
            <w:r w:rsidRPr="00E018D3">
              <w:t>You have achieved the following therapy goals:</w:t>
            </w:r>
          </w:p>
        </w:tc>
      </w:tr>
      <w:tr w:rsidR="00E018D3" w:rsidRPr="00E018D3" w14:paraId="545812EB" w14:textId="77777777" w:rsidTr="00E018D3">
        <w:tc>
          <w:tcPr>
            <w:tcW w:w="2562" w:type="dxa"/>
          </w:tcPr>
          <w:p w14:paraId="5D503EE7" w14:textId="77777777" w:rsidR="00E018D3" w:rsidRPr="00E018D3" w:rsidRDefault="00E018D3" w:rsidP="00736EAA"/>
        </w:tc>
        <w:tc>
          <w:tcPr>
            <w:tcW w:w="1300" w:type="dxa"/>
          </w:tcPr>
          <w:p w14:paraId="6A8A1655" w14:textId="77777777" w:rsidR="00E018D3" w:rsidRPr="00E018D3" w:rsidRDefault="00E018D3" w:rsidP="00736EAA">
            <w:r w:rsidRPr="00E018D3">
              <w:t>Strongly agree</w:t>
            </w:r>
          </w:p>
        </w:tc>
        <w:tc>
          <w:tcPr>
            <w:tcW w:w="1214" w:type="dxa"/>
          </w:tcPr>
          <w:p w14:paraId="4E87A2BB" w14:textId="77777777" w:rsidR="00E018D3" w:rsidRPr="00E018D3" w:rsidRDefault="00E018D3" w:rsidP="00736EAA">
            <w:r w:rsidRPr="00E018D3">
              <w:t>Agree</w:t>
            </w:r>
          </w:p>
        </w:tc>
        <w:tc>
          <w:tcPr>
            <w:tcW w:w="1376" w:type="dxa"/>
          </w:tcPr>
          <w:p w14:paraId="447AB055" w14:textId="77777777" w:rsidR="00E018D3" w:rsidRPr="00E018D3" w:rsidRDefault="00E018D3" w:rsidP="00736EAA">
            <w:r w:rsidRPr="00E018D3">
              <w:t>Undecided</w:t>
            </w:r>
          </w:p>
        </w:tc>
        <w:tc>
          <w:tcPr>
            <w:tcW w:w="1310" w:type="dxa"/>
          </w:tcPr>
          <w:p w14:paraId="31CB82E6" w14:textId="77777777" w:rsidR="00E018D3" w:rsidRPr="00E018D3" w:rsidRDefault="00E018D3" w:rsidP="00736EAA">
            <w:r w:rsidRPr="00E018D3">
              <w:t>Disagree</w:t>
            </w:r>
          </w:p>
        </w:tc>
        <w:tc>
          <w:tcPr>
            <w:tcW w:w="1300" w:type="dxa"/>
          </w:tcPr>
          <w:p w14:paraId="6769791C" w14:textId="77777777" w:rsidR="00E018D3" w:rsidRPr="00E018D3" w:rsidRDefault="00E018D3" w:rsidP="00736EAA">
            <w:r w:rsidRPr="00E018D3">
              <w:t>Strongly disagree</w:t>
            </w:r>
          </w:p>
        </w:tc>
      </w:tr>
      <w:tr w:rsidR="00E018D3" w:rsidRPr="00E018D3" w14:paraId="7D9D8024" w14:textId="77777777" w:rsidTr="00E018D3">
        <w:tc>
          <w:tcPr>
            <w:tcW w:w="2562" w:type="dxa"/>
          </w:tcPr>
          <w:p w14:paraId="51DAA2DA" w14:textId="54B197C3" w:rsidR="00E018D3" w:rsidRPr="00E018D3" w:rsidRDefault="00E018D3" w:rsidP="00736EAA">
            <w:r w:rsidRPr="00E018D3">
              <w:t>1. maintenance/</w:t>
            </w:r>
            <w:r w:rsidR="000E6BE5">
              <w:t xml:space="preserve"> </w:t>
            </w:r>
            <w:r w:rsidRPr="00E018D3">
              <w:t>improvement of joint mobility</w:t>
            </w:r>
          </w:p>
        </w:tc>
        <w:tc>
          <w:tcPr>
            <w:tcW w:w="1300" w:type="dxa"/>
          </w:tcPr>
          <w:p w14:paraId="4BA66B19" w14:textId="77777777" w:rsidR="00E018D3" w:rsidRPr="00E018D3" w:rsidRDefault="00E018D3" w:rsidP="00736EAA"/>
        </w:tc>
        <w:tc>
          <w:tcPr>
            <w:tcW w:w="1214" w:type="dxa"/>
          </w:tcPr>
          <w:p w14:paraId="4A67791F" w14:textId="77777777" w:rsidR="00E018D3" w:rsidRPr="00E018D3" w:rsidRDefault="00E018D3" w:rsidP="00736EAA"/>
        </w:tc>
        <w:tc>
          <w:tcPr>
            <w:tcW w:w="1376" w:type="dxa"/>
          </w:tcPr>
          <w:p w14:paraId="7E9E6855" w14:textId="77777777" w:rsidR="00E018D3" w:rsidRPr="00E018D3" w:rsidRDefault="00E018D3" w:rsidP="00736EAA"/>
        </w:tc>
        <w:tc>
          <w:tcPr>
            <w:tcW w:w="1310" w:type="dxa"/>
          </w:tcPr>
          <w:p w14:paraId="1E158F6C" w14:textId="77777777" w:rsidR="00E018D3" w:rsidRPr="00E018D3" w:rsidRDefault="00E018D3" w:rsidP="00736EAA"/>
        </w:tc>
        <w:tc>
          <w:tcPr>
            <w:tcW w:w="1300" w:type="dxa"/>
          </w:tcPr>
          <w:p w14:paraId="3C2BF687" w14:textId="77777777" w:rsidR="00E018D3" w:rsidRPr="00E018D3" w:rsidRDefault="00E018D3" w:rsidP="00736EAA"/>
        </w:tc>
      </w:tr>
      <w:tr w:rsidR="00E018D3" w:rsidRPr="00E018D3" w14:paraId="0F8B2A3E" w14:textId="77777777" w:rsidTr="00E018D3">
        <w:tc>
          <w:tcPr>
            <w:tcW w:w="2562" w:type="dxa"/>
          </w:tcPr>
          <w:p w14:paraId="1E49E2E3" w14:textId="77777777" w:rsidR="00E018D3" w:rsidRPr="00E018D3" w:rsidRDefault="00E018D3" w:rsidP="00736EAA">
            <w:r w:rsidRPr="00E018D3">
              <w:t>2. pain relief</w:t>
            </w:r>
          </w:p>
        </w:tc>
        <w:tc>
          <w:tcPr>
            <w:tcW w:w="1300" w:type="dxa"/>
          </w:tcPr>
          <w:p w14:paraId="1391D10B" w14:textId="77777777" w:rsidR="00E018D3" w:rsidRPr="00E018D3" w:rsidRDefault="00E018D3" w:rsidP="00736EAA"/>
        </w:tc>
        <w:tc>
          <w:tcPr>
            <w:tcW w:w="1214" w:type="dxa"/>
          </w:tcPr>
          <w:p w14:paraId="5C0D5DC6" w14:textId="77777777" w:rsidR="00E018D3" w:rsidRPr="00E018D3" w:rsidRDefault="00E018D3" w:rsidP="00736EAA"/>
        </w:tc>
        <w:tc>
          <w:tcPr>
            <w:tcW w:w="1376" w:type="dxa"/>
          </w:tcPr>
          <w:p w14:paraId="07D3596A" w14:textId="77777777" w:rsidR="00E018D3" w:rsidRPr="00E018D3" w:rsidRDefault="00E018D3" w:rsidP="00736EAA"/>
        </w:tc>
        <w:tc>
          <w:tcPr>
            <w:tcW w:w="1310" w:type="dxa"/>
          </w:tcPr>
          <w:p w14:paraId="5219DAE0" w14:textId="77777777" w:rsidR="00E018D3" w:rsidRPr="00E018D3" w:rsidRDefault="00E018D3" w:rsidP="00736EAA"/>
        </w:tc>
        <w:tc>
          <w:tcPr>
            <w:tcW w:w="1300" w:type="dxa"/>
          </w:tcPr>
          <w:p w14:paraId="44EE9306" w14:textId="77777777" w:rsidR="00E018D3" w:rsidRPr="00E018D3" w:rsidRDefault="00E018D3" w:rsidP="00736EAA"/>
        </w:tc>
      </w:tr>
      <w:tr w:rsidR="00E018D3" w:rsidRPr="00E018D3" w14:paraId="649C40C7" w14:textId="77777777" w:rsidTr="00E018D3">
        <w:tc>
          <w:tcPr>
            <w:tcW w:w="2562" w:type="dxa"/>
          </w:tcPr>
          <w:p w14:paraId="68E056ED" w14:textId="77777777" w:rsidR="00E018D3" w:rsidRPr="00E018D3" w:rsidRDefault="00E018D3" w:rsidP="00736EAA">
            <w:r w:rsidRPr="00E018D3">
              <w:t>3. reduction of spasticity in the legs</w:t>
            </w:r>
          </w:p>
        </w:tc>
        <w:tc>
          <w:tcPr>
            <w:tcW w:w="1300" w:type="dxa"/>
          </w:tcPr>
          <w:p w14:paraId="0173AA1A" w14:textId="77777777" w:rsidR="00E018D3" w:rsidRPr="00E018D3" w:rsidRDefault="00E018D3" w:rsidP="00736EAA"/>
        </w:tc>
        <w:tc>
          <w:tcPr>
            <w:tcW w:w="1214" w:type="dxa"/>
          </w:tcPr>
          <w:p w14:paraId="4D515F6B" w14:textId="77777777" w:rsidR="00E018D3" w:rsidRPr="00E018D3" w:rsidRDefault="00E018D3" w:rsidP="00736EAA"/>
        </w:tc>
        <w:tc>
          <w:tcPr>
            <w:tcW w:w="1376" w:type="dxa"/>
          </w:tcPr>
          <w:p w14:paraId="45C659A6" w14:textId="77777777" w:rsidR="00E018D3" w:rsidRPr="00E018D3" w:rsidRDefault="00E018D3" w:rsidP="00736EAA"/>
        </w:tc>
        <w:tc>
          <w:tcPr>
            <w:tcW w:w="1310" w:type="dxa"/>
          </w:tcPr>
          <w:p w14:paraId="656A0913" w14:textId="77777777" w:rsidR="00E018D3" w:rsidRPr="00E018D3" w:rsidRDefault="00E018D3" w:rsidP="00736EAA"/>
        </w:tc>
        <w:tc>
          <w:tcPr>
            <w:tcW w:w="1300" w:type="dxa"/>
          </w:tcPr>
          <w:p w14:paraId="2FEAFA97" w14:textId="77777777" w:rsidR="00E018D3" w:rsidRPr="00E018D3" w:rsidRDefault="00E018D3" w:rsidP="00736EAA"/>
        </w:tc>
      </w:tr>
      <w:tr w:rsidR="00E018D3" w:rsidRPr="00E018D3" w14:paraId="0443B955" w14:textId="77777777" w:rsidTr="00E018D3">
        <w:tc>
          <w:tcPr>
            <w:tcW w:w="2562" w:type="dxa"/>
          </w:tcPr>
          <w:p w14:paraId="596E0EE6" w14:textId="77777777" w:rsidR="00E018D3" w:rsidRPr="00E018D3" w:rsidRDefault="00E018D3" w:rsidP="00736EAA">
            <w:r w:rsidRPr="00E018D3">
              <w:t>4. maintenance/ improvement of strength and endurance</w:t>
            </w:r>
          </w:p>
        </w:tc>
        <w:tc>
          <w:tcPr>
            <w:tcW w:w="1300" w:type="dxa"/>
          </w:tcPr>
          <w:p w14:paraId="6E3E6A04" w14:textId="77777777" w:rsidR="00E018D3" w:rsidRPr="00E018D3" w:rsidRDefault="00E018D3" w:rsidP="00736EAA"/>
        </w:tc>
        <w:tc>
          <w:tcPr>
            <w:tcW w:w="1214" w:type="dxa"/>
          </w:tcPr>
          <w:p w14:paraId="6B75FAD6" w14:textId="77777777" w:rsidR="00E018D3" w:rsidRPr="00E018D3" w:rsidRDefault="00E018D3" w:rsidP="00736EAA"/>
        </w:tc>
        <w:tc>
          <w:tcPr>
            <w:tcW w:w="1376" w:type="dxa"/>
          </w:tcPr>
          <w:p w14:paraId="2824C66D" w14:textId="77777777" w:rsidR="00E018D3" w:rsidRPr="00E018D3" w:rsidRDefault="00E018D3" w:rsidP="00736EAA"/>
        </w:tc>
        <w:tc>
          <w:tcPr>
            <w:tcW w:w="1310" w:type="dxa"/>
          </w:tcPr>
          <w:p w14:paraId="25DCFF9E" w14:textId="77777777" w:rsidR="00E018D3" w:rsidRPr="00E018D3" w:rsidRDefault="00E018D3" w:rsidP="00736EAA"/>
        </w:tc>
        <w:tc>
          <w:tcPr>
            <w:tcW w:w="1300" w:type="dxa"/>
          </w:tcPr>
          <w:p w14:paraId="2A4716D5" w14:textId="77777777" w:rsidR="00E018D3" w:rsidRPr="00E018D3" w:rsidRDefault="00E018D3" w:rsidP="00736EAA"/>
        </w:tc>
      </w:tr>
      <w:tr w:rsidR="00E018D3" w:rsidRPr="00E018D3" w14:paraId="7CA84F26" w14:textId="77777777" w:rsidTr="00E018D3">
        <w:tc>
          <w:tcPr>
            <w:tcW w:w="2562" w:type="dxa"/>
          </w:tcPr>
          <w:p w14:paraId="35299E16" w14:textId="77777777" w:rsidR="00E018D3" w:rsidRPr="00E018D3" w:rsidRDefault="00E018D3" w:rsidP="00736EAA">
            <w:r w:rsidRPr="00E018D3">
              <w:lastRenderedPageBreak/>
              <w:t>5. maintenance/ improvement of positioning and transferring</w:t>
            </w:r>
          </w:p>
        </w:tc>
        <w:tc>
          <w:tcPr>
            <w:tcW w:w="1300" w:type="dxa"/>
          </w:tcPr>
          <w:p w14:paraId="18A29247" w14:textId="77777777" w:rsidR="00E018D3" w:rsidRPr="00E018D3" w:rsidRDefault="00E018D3" w:rsidP="00736EAA"/>
        </w:tc>
        <w:tc>
          <w:tcPr>
            <w:tcW w:w="1214" w:type="dxa"/>
          </w:tcPr>
          <w:p w14:paraId="2FD270EE" w14:textId="77777777" w:rsidR="00E018D3" w:rsidRPr="00E018D3" w:rsidRDefault="00E018D3" w:rsidP="00736EAA"/>
        </w:tc>
        <w:tc>
          <w:tcPr>
            <w:tcW w:w="1376" w:type="dxa"/>
          </w:tcPr>
          <w:p w14:paraId="37432AB6" w14:textId="77777777" w:rsidR="00E018D3" w:rsidRPr="00E018D3" w:rsidRDefault="00E018D3" w:rsidP="00736EAA"/>
        </w:tc>
        <w:tc>
          <w:tcPr>
            <w:tcW w:w="1310" w:type="dxa"/>
          </w:tcPr>
          <w:p w14:paraId="26CA5033" w14:textId="77777777" w:rsidR="00E018D3" w:rsidRPr="00E018D3" w:rsidRDefault="00E018D3" w:rsidP="00736EAA"/>
        </w:tc>
        <w:tc>
          <w:tcPr>
            <w:tcW w:w="1300" w:type="dxa"/>
          </w:tcPr>
          <w:p w14:paraId="3A738454" w14:textId="77777777" w:rsidR="00E018D3" w:rsidRPr="00E018D3" w:rsidRDefault="00E018D3" w:rsidP="00736EAA"/>
        </w:tc>
      </w:tr>
      <w:tr w:rsidR="00E018D3" w:rsidRPr="00E018D3" w14:paraId="194AA301" w14:textId="77777777" w:rsidTr="00E018D3">
        <w:tc>
          <w:tcPr>
            <w:tcW w:w="2562" w:type="dxa"/>
          </w:tcPr>
          <w:p w14:paraId="5FF14D54" w14:textId="77777777" w:rsidR="00E018D3" w:rsidRPr="00E018D3" w:rsidRDefault="00E018D3" w:rsidP="00736EAA">
            <w:r w:rsidRPr="00E018D3">
              <w:t>6. maintenance/ improvement of standing, balance</w:t>
            </w:r>
          </w:p>
        </w:tc>
        <w:tc>
          <w:tcPr>
            <w:tcW w:w="1300" w:type="dxa"/>
          </w:tcPr>
          <w:p w14:paraId="47307857" w14:textId="77777777" w:rsidR="00E018D3" w:rsidRPr="00E018D3" w:rsidRDefault="00E018D3" w:rsidP="00736EAA"/>
        </w:tc>
        <w:tc>
          <w:tcPr>
            <w:tcW w:w="1214" w:type="dxa"/>
          </w:tcPr>
          <w:p w14:paraId="29857FDE" w14:textId="77777777" w:rsidR="00E018D3" w:rsidRPr="00E018D3" w:rsidRDefault="00E018D3" w:rsidP="00736EAA"/>
        </w:tc>
        <w:tc>
          <w:tcPr>
            <w:tcW w:w="1376" w:type="dxa"/>
          </w:tcPr>
          <w:p w14:paraId="01872E76" w14:textId="77777777" w:rsidR="00E018D3" w:rsidRPr="00E018D3" w:rsidRDefault="00E018D3" w:rsidP="00736EAA"/>
        </w:tc>
        <w:tc>
          <w:tcPr>
            <w:tcW w:w="1310" w:type="dxa"/>
          </w:tcPr>
          <w:p w14:paraId="3A0E0AEE" w14:textId="77777777" w:rsidR="00E018D3" w:rsidRPr="00E018D3" w:rsidRDefault="00E018D3" w:rsidP="00736EAA"/>
        </w:tc>
        <w:tc>
          <w:tcPr>
            <w:tcW w:w="1300" w:type="dxa"/>
          </w:tcPr>
          <w:p w14:paraId="47C630CA" w14:textId="77777777" w:rsidR="00E018D3" w:rsidRPr="00E018D3" w:rsidRDefault="00E018D3" w:rsidP="00736EAA"/>
        </w:tc>
      </w:tr>
      <w:tr w:rsidR="00E018D3" w:rsidRPr="00E018D3" w14:paraId="14F09786" w14:textId="77777777" w:rsidTr="00E018D3">
        <w:tc>
          <w:tcPr>
            <w:tcW w:w="2562" w:type="dxa"/>
          </w:tcPr>
          <w:p w14:paraId="5F5C2D3C" w14:textId="77777777" w:rsidR="00E018D3" w:rsidRPr="00E018D3" w:rsidRDefault="00E018D3" w:rsidP="00736EAA">
            <w:r w:rsidRPr="00E018D3">
              <w:t>7. maintenance/ improvement of walking</w:t>
            </w:r>
          </w:p>
        </w:tc>
        <w:tc>
          <w:tcPr>
            <w:tcW w:w="1300" w:type="dxa"/>
          </w:tcPr>
          <w:p w14:paraId="6E4048C3" w14:textId="77777777" w:rsidR="00E018D3" w:rsidRPr="00E018D3" w:rsidRDefault="00E018D3" w:rsidP="00736EAA"/>
        </w:tc>
        <w:tc>
          <w:tcPr>
            <w:tcW w:w="1214" w:type="dxa"/>
          </w:tcPr>
          <w:p w14:paraId="3334453F" w14:textId="77777777" w:rsidR="00E018D3" w:rsidRPr="00E018D3" w:rsidRDefault="00E018D3" w:rsidP="00736EAA"/>
        </w:tc>
        <w:tc>
          <w:tcPr>
            <w:tcW w:w="1376" w:type="dxa"/>
          </w:tcPr>
          <w:p w14:paraId="775144A5" w14:textId="77777777" w:rsidR="00E018D3" w:rsidRPr="00E018D3" w:rsidRDefault="00E018D3" w:rsidP="00736EAA"/>
        </w:tc>
        <w:tc>
          <w:tcPr>
            <w:tcW w:w="1310" w:type="dxa"/>
          </w:tcPr>
          <w:p w14:paraId="03C36814" w14:textId="77777777" w:rsidR="00E018D3" w:rsidRPr="00E018D3" w:rsidRDefault="00E018D3" w:rsidP="00736EAA"/>
        </w:tc>
        <w:tc>
          <w:tcPr>
            <w:tcW w:w="1300" w:type="dxa"/>
          </w:tcPr>
          <w:p w14:paraId="7A7C7DBC" w14:textId="77777777" w:rsidR="00E018D3" w:rsidRPr="00E018D3" w:rsidRDefault="00E018D3" w:rsidP="00736EAA"/>
        </w:tc>
      </w:tr>
      <w:tr w:rsidR="00E018D3" w:rsidRPr="00E018D3" w14:paraId="7DE15CE0" w14:textId="77777777" w:rsidTr="00E018D3">
        <w:tc>
          <w:tcPr>
            <w:tcW w:w="2562" w:type="dxa"/>
          </w:tcPr>
          <w:p w14:paraId="6CF1BDD4" w14:textId="77777777" w:rsidR="00E018D3" w:rsidRPr="00E018D3" w:rsidRDefault="00E018D3" w:rsidP="00736EAA">
            <w:r w:rsidRPr="00E018D3">
              <w:t>8. maintenance/ improvement of wheelchair mobility</w:t>
            </w:r>
          </w:p>
        </w:tc>
        <w:tc>
          <w:tcPr>
            <w:tcW w:w="1300" w:type="dxa"/>
          </w:tcPr>
          <w:p w14:paraId="110C592B" w14:textId="77777777" w:rsidR="00E018D3" w:rsidRPr="00E018D3" w:rsidRDefault="00E018D3" w:rsidP="00736EAA"/>
        </w:tc>
        <w:tc>
          <w:tcPr>
            <w:tcW w:w="1214" w:type="dxa"/>
          </w:tcPr>
          <w:p w14:paraId="21C57082" w14:textId="77777777" w:rsidR="00E018D3" w:rsidRPr="00E018D3" w:rsidRDefault="00E018D3" w:rsidP="00736EAA"/>
        </w:tc>
        <w:tc>
          <w:tcPr>
            <w:tcW w:w="1376" w:type="dxa"/>
          </w:tcPr>
          <w:p w14:paraId="2E79F34F" w14:textId="77777777" w:rsidR="00E018D3" w:rsidRPr="00E018D3" w:rsidRDefault="00E018D3" w:rsidP="00736EAA"/>
        </w:tc>
        <w:tc>
          <w:tcPr>
            <w:tcW w:w="1310" w:type="dxa"/>
          </w:tcPr>
          <w:p w14:paraId="1777ED80" w14:textId="77777777" w:rsidR="00E018D3" w:rsidRPr="00E018D3" w:rsidRDefault="00E018D3" w:rsidP="00736EAA"/>
        </w:tc>
        <w:tc>
          <w:tcPr>
            <w:tcW w:w="1300" w:type="dxa"/>
          </w:tcPr>
          <w:p w14:paraId="6EDF0C22" w14:textId="77777777" w:rsidR="00E018D3" w:rsidRPr="00E018D3" w:rsidRDefault="00E018D3" w:rsidP="00736EAA"/>
        </w:tc>
      </w:tr>
      <w:tr w:rsidR="00E018D3" w:rsidRPr="00E018D3" w14:paraId="61881E7D" w14:textId="77777777" w:rsidTr="00E018D3">
        <w:tc>
          <w:tcPr>
            <w:tcW w:w="2562" w:type="dxa"/>
          </w:tcPr>
          <w:p w14:paraId="49B4E633" w14:textId="77777777" w:rsidR="00E018D3" w:rsidRPr="00E018D3" w:rsidRDefault="00E018D3" w:rsidP="00736EAA">
            <w:r w:rsidRPr="00E018D3">
              <w:t xml:space="preserve">9. maintenance/ improvement of mobility in the apartment/ house </w:t>
            </w:r>
          </w:p>
        </w:tc>
        <w:tc>
          <w:tcPr>
            <w:tcW w:w="1300" w:type="dxa"/>
          </w:tcPr>
          <w:p w14:paraId="3BF010DD" w14:textId="77777777" w:rsidR="00E018D3" w:rsidRPr="00E018D3" w:rsidRDefault="00E018D3" w:rsidP="00736EAA"/>
        </w:tc>
        <w:tc>
          <w:tcPr>
            <w:tcW w:w="1214" w:type="dxa"/>
          </w:tcPr>
          <w:p w14:paraId="03C3BC11" w14:textId="77777777" w:rsidR="00E018D3" w:rsidRPr="00E018D3" w:rsidRDefault="00E018D3" w:rsidP="00736EAA"/>
        </w:tc>
        <w:tc>
          <w:tcPr>
            <w:tcW w:w="1376" w:type="dxa"/>
          </w:tcPr>
          <w:p w14:paraId="07127A1F" w14:textId="77777777" w:rsidR="00E018D3" w:rsidRPr="00E018D3" w:rsidRDefault="00E018D3" w:rsidP="00736EAA"/>
        </w:tc>
        <w:tc>
          <w:tcPr>
            <w:tcW w:w="1310" w:type="dxa"/>
          </w:tcPr>
          <w:p w14:paraId="6AE3B59A" w14:textId="77777777" w:rsidR="00E018D3" w:rsidRPr="00E018D3" w:rsidRDefault="00E018D3" w:rsidP="00736EAA"/>
        </w:tc>
        <w:tc>
          <w:tcPr>
            <w:tcW w:w="1300" w:type="dxa"/>
          </w:tcPr>
          <w:p w14:paraId="3CBAB395" w14:textId="77777777" w:rsidR="00E018D3" w:rsidRPr="00E018D3" w:rsidRDefault="00E018D3" w:rsidP="00736EAA"/>
        </w:tc>
      </w:tr>
      <w:tr w:rsidR="00E018D3" w:rsidRPr="00E018D3" w14:paraId="201668D2" w14:textId="77777777" w:rsidTr="00E018D3">
        <w:tc>
          <w:tcPr>
            <w:tcW w:w="2562" w:type="dxa"/>
          </w:tcPr>
          <w:p w14:paraId="3E068690" w14:textId="77777777" w:rsidR="00E018D3" w:rsidRPr="00E018D3" w:rsidRDefault="00E018D3" w:rsidP="00736EAA">
            <w:r w:rsidRPr="00E018D3">
              <w:t xml:space="preserve">10. maintaining/ improving mobility immediately around the apartment/ house (e.g., garden, sidewalk in front of apartment/ house) </w:t>
            </w:r>
          </w:p>
        </w:tc>
        <w:tc>
          <w:tcPr>
            <w:tcW w:w="1300" w:type="dxa"/>
          </w:tcPr>
          <w:p w14:paraId="1B652465" w14:textId="77777777" w:rsidR="00E018D3" w:rsidRPr="00E018D3" w:rsidRDefault="00E018D3" w:rsidP="00736EAA"/>
        </w:tc>
        <w:tc>
          <w:tcPr>
            <w:tcW w:w="1214" w:type="dxa"/>
          </w:tcPr>
          <w:p w14:paraId="1232079E" w14:textId="77777777" w:rsidR="00E018D3" w:rsidRPr="00E018D3" w:rsidRDefault="00E018D3" w:rsidP="00736EAA"/>
        </w:tc>
        <w:tc>
          <w:tcPr>
            <w:tcW w:w="1376" w:type="dxa"/>
          </w:tcPr>
          <w:p w14:paraId="245AF278" w14:textId="77777777" w:rsidR="00E018D3" w:rsidRPr="00E018D3" w:rsidRDefault="00E018D3" w:rsidP="00736EAA"/>
        </w:tc>
        <w:tc>
          <w:tcPr>
            <w:tcW w:w="1310" w:type="dxa"/>
          </w:tcPr>
          <w:p w14:paraId="5014B6AA" w14:textId="77777777" w:rsidR="00E018D3" w:rsidRPr="00E018D3" w:rsidRDefault="00E018D3" w:rsidP="00736EAA"/>
        </w:tc>
        <w:tc>
          <w:tcPr>
            <w:tcW w:w="1300" w:type="dxa"/>
          </w:tcPr>
          <w:p w14:paraId="45B08621" w14:textId="77777777" w:rsidR="00E018D3" w:rsidRPr="00E018D3" w:rsidRDefault="00E018D3" w:rsidP="00736EAA"/>
        </w:tc>
      </w:tr>
      <w:tr w:rsidR="00E018D3" w:rsidRPr="00E018D3" w14:paraId="3A7A4DC0" w14:textId="77777777" w:rsidTr="00E018D3">
        <w:tc>
          <w:tcPr>
            <w:tcW w:w="2562" w:type="dxa"/>
          </w:tcPr>
          <w:p w14:paraId="16C0090C" w14:textId="77777777" w:rsidR="00E018D3" w:rsidRPr="00E018D3" w:rsidRDefault="00E018D3" w:rsidP="00736EAA">
            <w:r w:rsidRPr="00E018D3">
              <w:t>11. maintenance/ improvement of mobility beyond the dwelling (</w:t>
            </w:r>
            <w:proofErr w:type="gramStart"/>
            <w:r w:rsidRPr="00E018D3">
              <w:t>e.g.</w:t>
            </w:r>
            <w:proofErr w:type="gramEnd"/>
            <w:r w:rsidRPr="00E018D3">
              <w:t xml:space="preserve"> to shopping, to the doctor, to work) </w:t>
            </w:r>
          </w:p>
        </w:tc>
        <w:tc>
          <w:tcPr>
            <w:tcW w:w="1300" w:type="dxa"/>
          </w:tcPr>
          <w:p w14:paraId="6027D325" w14:textId="77777777" w:rsidR="00E018D3" w:rsidRPr="00E018D3" w:rsidRDefault="00E018D3" w:rsidP="00736EAA"/>
        </w:tc>
        <w:tc>
          <w:tcPr>
            <w:tcW w:w="1214" w:type="dxa"/>
          </w:tcPr>
          <w:p w14:paraId="72DC1EB6" w14:textId="77777777" w:rsidR="00E018D3" w:rsidRPr="00E018D3" w:rsidRDefault="00E018D3" w:rsidP="00736EAA"/>
        </w:tc>
        <w:tc>
          <w:tcPr>
            <w:tcW w:w="1376" w:type="dxa"/>
          </w:tcPr>
          <w:p w14:paraId="01931805" w14:textId="77777777" w:rsidR="00E018D3" w:rsidRPr="00E018D3" w:rsidRDefault="00E018D3" w:rsidP="00736EAA"/>
        </w:tc>
        <w:tc>
          <w:tcPr>
            <w:tcW w:w="1310" w:type="dxa"/>
          </w:tcPr>
          <w:p w14:paraId="030D1A83" w14:textId="77777777" w:rsidR="00E018D3" w:rsidRPr="00E018D3" w:rsidRDefault="00E018D3" w:rsidP="00736EAA"/>
        </w:tc>
        <w:tc>
          <w:tcPr>
            <w:tcW w:w="1300" w:type="dxa"/>
          </w:tcPr>
          <w:p w14:paraId="28BECAE4" w14:textId="77777777" w:rsidR="00E018D3" w:rsidRPr="00E018D3" w:rsidRDefault="00E018D3" w:rsidP="00736EAA"/>
        </w:tc>
      </w:tr>
    </w:tbl>
    <w:p w14:paraId="6062DE39" w14:textId="62024097" w:rsidR="00E018D3" w:rsidRDefault="00E018D3" w:rsidP="00E018D3"/>
    <w:p w14:paraId="7D339F74" w14:textId="77777777" w:rsidR="00F91E07" w:rsidRDefault="00F91E07" w:rsidP="00E018D3">
      <w:pPr>
        <w:sectPr w:rsidR="00F91E07">
          <w:pgSz w:w="11906" w:h="16838"/>
          <w:pgMar w:top="1417" w:right="1417" w:bottom="1134" w:left="1417" w:header="708" w:footer="708" w:gutter="0"/>
          <w:cols w:space="708"/>
          <w:docGrid w:linePitch="360"/>
        </w:sectPr>
      </w:pPr>
    </w:p>
    <w:p w14:paraId="0B74B8AD" w14:textId="54037DF9" w:rsidR="00E018D3" w:rsidRDefault="00F04046" w:rsidP="00F04046">
      <w:pPr>
        <w:pStyle w:val="berschrift1"/>
      </w:pPr>
      <w:r>
        <w:lastRenderedPageBreak/>
        <w:t>Questionnaire 4: therapy measures</w:t>
      </w:r>
      <w:r w:rsidR="00BE59B9">
        <w:t xml:space="preserve"> (implemented into App)</w:t>
      </w:r>
    </w:p>
    <w:p w14:paraId="00D0B88C" w14:textId="77777777" w:rsidR="00F04046" w:rsidRDefault="00F04046" w:rsidP="00F04046">
      <w:r>
        <w:t>At the end of each prescription period; triggered via evening query.</w:t>
      </w:r>
    </w:p>
    <w:p w14:paraId="62447E04" w14:textId="3905F8F9" w:rsidR="00F04046" w:rsidRDefault="00F04046" w:rsidP="00F04046">
      <w:r>
        <w:t>1) The physical therapist should select the individual therapy measures from the categories ("Controlled environment", "Simulation of everyday life"</w:t>
      </w:r>
      <w:r w:rsidR="007C5CEF">
        <w:t>, and "Everyday life"</w:t>
      </w:r>
      <w:r>
        <w:t>) by clicking on them.</w:t>
      </w:r>
    </w:p>
    <w:p w14:paraId="78A35144" w14:textId="77777777" w:rsidR="00F04046" w:rsidRDefault="00F04046" w:rsidP="00F04046">
      <w:r>
        <w:t>2) after that, the previously selected therapy measures should appear evenly distributed in a visual analog scale (0-100%). The physical therapist should determine what the percentage of his therapy was and adjust the individual sliders. (Example see below)</w:t>
      </w:r>
    </w:p>
    <w:p w14:paraId="2C71A600" w14:textId="77777777" w:rsidR="00F04046" w:rsidRDefault="00F04046" w:rsidP="00F04046">
      <w:r>
        <w:t>3) technical features</w:t>
      </w:r>
    </w:p>
    <w:p w14:paraId="3AB69AB9" w14:textId="39D6C068" w:rsidR="00F04046" w:rsidRDefault="00F04046" w:rsidP="00F04046">
      <w:r>
        <w:t xml:space="preserve">It should be determined if the sliders were adjusted at all. If no slider was adjusted, a safety question should appear: "Did you do all therapy measures equally?" Yes = completion questionnaire completed, </w:t>
      </w:r>
      <w:proofErr w:type="gramStart"/>
      <w:r>
        <w:t>No</w:t>
      </w:r>
      <w:proofErr w:type="gramEnd"/>
      <w:r>
        <w:t xml:space="preserve"> = sliders need to be moved.</w:t>
      </w:r>
    </w:p>
    <w:p w14:paraId="7EA0322A" w14:textId="62B17409" w:rsidR="00F04046" w:rsidRDefault="00F04046" w:rsidP="00F04046"/>
    <w:tbl>
      <w:tblPr>
        <w:tblStyle w:val="Tabellenraster"/>
        <w:tblW w:w="0" w:type="auto"/>
        <w:tblLook w:val="04A0" w:firstRow="1" w:lastRow="0" w:firstColumn="1" w:lastColumn="0" w:noHBand="0" w:noVBand="1"/>
      </w:tblPr>
      <w:tblGrid>
        <w:gridCol w:w="4531"/>
        <w:gridCol w:w="4531"/>
      </w:tblGrid>
      <w:tr w:rsidR="00477A84" w:rsidRPr="00477A84" w14:paraId="43079636" w14:textId="77777777" w:rsidTr="00477A84">
        <w:tc>
          <w:tcPr>
            <w:tcW w:w="4531" w:type="dxa"/>
          </w:tcPr>
          <w:p w14:paraId="5A595D48" w14:textId="77777777" w:rsidR="00477A84" w:rsidRPr="00477A84" w:rsidRDefault="00477A84" w:rsidP="00736EAA"/>
        </w:tc>
        <w:tc>
          <w:tcPr>
            <w:tcW w:w="4531" w:type="dxa"/>
          </w:tcPr>
          <w:p w14:paraId="315C752A" w14:textId="77777777" w:rsidR="00477A84" w:rsidRPr="00477A84" w:rsidRDefault="00477A84" w:rsidP="00736EAA">
            <w:r w:rsidRPr="00477A84">
              <w:t>Therapy measures</w:t>
            </w:r>
          </w:p>
        </w:tc>
      </w:tr>
      <w:tr w:rsidR="009B0FF4" w:rsidRPr="00477A84" w14:paraId="767F9719" w14:textId="77777777" w:rsidTr="00142A6E">
        <w:tc>
          <w:tcPr>
            <w:tcW w:w="4531" w:type="dxa"/>
            <w:vMerge w:val="restart"/>
          </w:tcPr>
          <w:p w14:paraId="0D85B007" w14:textId="77777777" w:rsidR="009B0FF4" w:rsidRPr="00477A84" w:rsidRDefault="009B0FF4" w:rsidP="009B0FF4">
            <w:r w:rsidRPr="00477A84">
              <w:t>Controlled environment</w:t>
            </w:r>
          </w:p>
          <w:p w14:paraId="151A7A2D" w14:textId="5CBEA54D" w:rsidR="009B0FF4" w:rsidRPr="00477A84" w:rsidRDefault="009B0FF4" w:rsidP="009B0FF4">
            <w:r w:rsidRPr="00477A84">
              <w:t xml:space="preserve">in physiotherapy practice rooms </w:t>
            </w:r>
          </w:p>
        </w:tc>
        <w:tc>
          <w:tcPr>
            <w:tcW w:w="4531" w:type="dxa"/>
            <w:shd w:val="clear" w:color="auto" w:fill="FFFF00"/>
          </w:tcPr>
          <w:p w14:paraId="33CDBAAF" w14:textId="44E3BF11" w:rsidR="009B0FF4" w:rsidRPr="00477A84" w:rsidRDefault="009B0FF4" w:rsidP="009B0FF4">
            <w:r>
              <w:t>P</w:t>
            </w:r>
            <w:r w:rsidRPr="00477A84">
              <w:t xml:space="preserve">assive movement of joints </w:t>
            </w:r>
          </w:p>
        </w:tc>
      </w:tr>
      <w:tr w:rsidR="009B0FF4" w:rsidRPr="00477A84" w14:paraId="38574FD0" w14:textId="77777777" w:rsidTr="00142A6E">
        <w:tc>
          <w:tcPr>
            <w:tcW w:w="4531" w:type="dxa"/>
            <w:vMerge/>
          </w:tcPr>
          <w:p w14:paraId="17D49DE2" w14:textId="2F488E3E" w:rsidR="009B0FF4" w:rsidRPr="00477A84" w:rsidRDefault="009B0FF4" w:rsidP="009B0FF4"/>
        </w:tc>
        <w:tc>
          <w:tcPr>
            <w:tcW w:w="4531" w:type="dxa"/>
            <w:shd w:val="clear" w:color="auto" w:fill="FFFF00"/>
          </w:tcPr>
          <w:p w14:paraId="52B9AE0F" w14:textId="67C06A88" w:rsidR="009B0FF4" w:rsidRPr="00477A84" w:rsidRDefault="009B0FF4" w:rsidP="009B0FF4">
            <w:r w:rsidRPr="00477A84">
              <w:t xml:space="preserve">Endurance training </w:t>
            </w:r>
          </w:p>
        </w:tc>
      </w:tr>
      <w:tr w:rsidR="009B0FF4" w:rsidRPr="00477A84" w14:paraId="0EE7C978" w14:textId="77777777" w:rsidTr="00142A6E">
        <w:tc>
          <w:tcPr>
            <w:tcW w:w="4531" w:type="dxa"/>
            <w:vMerge/>
          </w:tcPr>
          <w:p w14:paraId="089DBAA7" w14:textId="77777777" w:rsidR="009B0FF4" w:rsidRPr="00477A84" w:rsidRDefault="009B0FF4" w:rsidP="009B0FF4"/>
        </w:tc>
        <w:tc>
          <w:tcPr>
            <w:tcW w:w="4531" w:type="dxa"/>
            <w:shd w:val="clear" w:color="auto" w:fill="FFFF00"/>
          </w:tcPr>
          <w:p w14:paraId="260E5536" w14:textId="5BC3C2F0" w:rsidR="009B0FF4" w:rsidRPr="00477A84" w:rsidRDefault="009B0FF4" w:rsidP="009B0FF4">
            <w:r w:rsidRPr="00477A84">
              <w:t xml:space="preserve">Strength training </w:t>
            </w:r>
          </w:p>
        </w:tc>
      </w:tr>
      <w:tr w:rsidR="009B0FF4" w:rsidRPr="00477A84" w14:paraId="23C927A1" w14:textId="77777777" w:rsidTr="00142A6E">
        <w:tc>
          <w:tcPr>
            <w:tcW w:w="4531" w:type="dxa"/>
            <w:vMerge/>
          </w:tcPr>
          <w:p w14:paraId="6D28B3B1" w14:textId="77777777" w:rsidR="009B0FF4" w:rsidRPr="00477A84" w:rsidRDefault="009B0FF4" w:rsidP="009B0FF4"/>
        </w:tc>
        <w:tc>
          <w:tcPr>
            <w:tcW w:w="4531" w:type="dxa"/>
            <w:shd w:val="clear" w:color="auto" w:fill="FFFF00"/>
          </w:tcPr>
          <w:p w14:paraId="4D8288DB" w14:textId="79B68654" w:rsidR="009B0FF4" w:rsidRPr="00477A84" w:rsidRDefault="009B0FF4" w:rsidP="009B0FF4">
            <w:r>
              <w:t>M</w:t>
            </w:r>
            <w:r w:rsidRPr="00477A84">
              <w:t xml:space="preserve">obility on treatment table, sitting/sitting balance </w:t>
            </w:r>
          </w:p>
        </w:tc>
      </w:tr>
      <w:tr w:rsidR="009B0FF4" w:rsidRPr="00477A84" w14:paraId="5FD0E36A" w14:textId="77777777" w:rsidTr="00142A6E">
        <w:tc>
          <w:tcPr>
            <w:tcW w:w="4531" w:type="dxa"/>
            <w:vMerge/>
          </w:tcPr>
          <w:p w14:paraId="77021ECE" w14:textId="77777777" w:rsidR="009B0FF4" w:rsidRPr="00477A84" w:rsidRDefault="009B0FF4" w:rsidP="009B0FF4"/>
        </w:tc>
        <w:tc>
          <w:tcPr>
            <w:tcW w:w="4531" w:type="dxa"/>
            <w:shd w:val="clear" w:color="auto" w:fill="FFFF00"/>
          </w:tcPr>
          <w:p w14:paraId="2764C471" w14:textId="3D0BAD86" w:rsidR="009B0FF4" w:rsidRPr="00477A84" w:rsidRDefault="009B0FF4" w:rsidP="009B0FF4">
            <w:r>
              <w:t>S</w:t>
            </w:r>
            <w:r w:rsidRPr="00477A84">
              <w:t>tanding/balance training</w:t>
            </w:r>
          </w:p>
        </w:tc>
      </w:tr>
      <w:tr w:rsidR="009B0FF4" w:rsidRPr="00477A84" w14:paraId="3965C730" w14:textId="77777777" w:rsidTr="00142A6E">
        <w:tc>
          <w:tcPr>
            <w:tcW w:w="4531" w:type="dxa"/>
            <w:vMerge/>
          </w:tcPr>
          <w:p w14:paraId="6BB13478" w14:textId="77777777" w:rsidR="009B0FF4" w:rsidRPr="00477A84" w:rsidRDefault="009B0FF4" w:rsidP="009B0FF4"/>
        </w:tc>
        <w:tc>
          <w:tcPr>
            <w:tcW w:w="4531" w:type="dxa"/>
            <w:shd w:val="clear" w:color="auto" w:fill="FFFF00"/>
          </w:tcPr>
          <w:p w14:paraId="0836CD11" w14:textId="284A01AD" w:rsidR="009B0FF4" w:rsidRPr="00477A84" w:rsidRDefault="009B0FF4" w:rsidP="009B0FF4">
            <w:r>
              <w:t>G</w:t>
            </w:r>
            <w:r w:rsidRPr="00477A84">
              <w:t>ait training</w:t>
            </w:r>
          </w:p>
        </w:tc>
      </w:tr>
      <w:tr w:rsidR="009B0FF4" w:rsidRPr="00477A84" w14:paraId="72E61632" w14:textId="77777777" w:rsidTr="00142A6E">
        <w:tc>
          <w:tcPr>
            <w:tcW w:w="4531" w:type="dxa"/>
            <w:vMerge/>
          </w:tcPr>
          <w:p w14:paraId="10975741" w14:textId="77777777" w:rsidR="009B0FF4" w:rsidRPr="00477A84" w:rsidRDefault="009B0FF4" w:rsidP="009B0FF4"/>
        </w:tc>
        <w:tc>
          <w:tcPr>
            <w:tcW w:w="4531" w:type="dxa"/>
            <w:shd w:val="clear" w:color="auto" w:fill="FFFF00"/>
          </w:tcPr>
          <w:p w14:paraId="18FB11C9" w14:textId="7366268A" w:rsidR="009B0FF4" w:rsidRPr="00477A84" w:rsidRDefault="009B0FF4" w:rsidP="009B0FF4">
            <w:r w:rsidRPr="00477A84">
              <w:t>Transfer training and/or wheelchair training</w:t>
            </w:r>
          </w:p>
        </w:tc>
      </w:tr>
      <w:tr w:rsidR="009B0FF4" w:rsidRPr="00477A84" w14:paraId="5A9E2BE9" w14:textId="77777777" w:rsidTr="00142A6E">
        <w:tc>
          <w:tcPr>
            <w:tcW w:w="4531" w:type="dxa"/>
            <w:vMerge w:val="restart"/>
          </w:tcPr>
          <w:p w14:paraId="105415A7" w14:textId="74D40DAA" w:rsidR="009B0FF4" w:rsidRPr="00477A84" w:rsidRDefault="009B0FF4" w:rsidP="009B0FF4">
            <w:r w:rsidRPr="00477A84">
              <w:t>Simulation of everyday life</w:t>
            </w:r>
            <w:r>
              <w:t xml:space="preserve"> </w:t>
            </w:r>
            <w:r w:rsidRPr="00477A84">
              <w:t>(in practice rooms)</w:t>
            </w:r>
          </w:p>
          <w:p w14:paraId="55EE3106" w14:textId="51C74CBC" w:rsidR="009B0FF4" w:rsidRPr="00477A84" w:rsidRDefault="009B0FF4" w:rsidP="009B0FF4">
            <w:r w:rsidRPr="00477A84">
              <w:t>e.g., walking over changing surfaces (carpet/slippery floor), transfer from floor to wheelchair, handling of wheelchair</w:t>
            </w:r>
          </w:p>
        </w:tc>
        <w:tc>
          <w:tcPr>
            <w:tcW w:w="4531" w:type="dxa"/>
            <w:shd w:val="clear" w:color="auto" w:fill="00B0F0"/>
          </w:tcPr>
          <w:p w14:paraId="2DDB8C32" w14:textId="5E0A83E1" w:rsidR="009B0FF4" w:rsidRPr="00477A84" w:rsidRDefault="009B0FF4" w:rsidP="00736EAA">
            <w:r>
              <w:t>Climbing s</w:t>
            </w:r>
            <w:r w:rsidRPr="00477A84">
              <w:t>tair</w:t>
            </w:r>
            <w:r>
              <w:t>s</w:t>
            </w:r>
            <w:r w:rsidRPr="00477A84">
              <w:t>, gait training</w:t>
            </w:r>
          </w:p>
        </w:tc>
      </w:tr>
      <w:tr w:rsidR="009B0FF4" w:rsidRPr="00477A84" w14:paraId="388631B9" w14:textId="77777777" w:rsidTr="00142A6E">
        <w:tc>
          <w:tcPr>
            <w:tcW w:w="4531" w:type="dxa"/>
            <w:vMerge/>
          </w:tcPr>
          <w:p w14:paraId="01076A02" w14:textId="404E65C8" w:rsidR="009B0FF4" w:rsidRPr="00477A84" w:rsidRDefault="009B0FF4" w:rsidP="009B0FF4"/>
        </w:tc>
        <w:tc>
          <w:tcPr>
            <w:tcW w:w="4531" w:type="dxa"/>
            <w:shd w:val="clear" w:color="auto" w:fill="00B0F0"/>
          </w:tcPr>
          <w:p w14:paraId="147A7278" w14:textId="1E82D7EF" w:rsidR="009B0FF4" w:rsidRPr="00477A84" w:rsidRDefault="009B0FF4" w:rsidP="009B0FF4">
            <w:r>
              <w:t>T</w:t>
            </w:r>
            <w:r w:rsidRPr="00477A84">
              <w:t xml:space="preserve">ransfer training and/or wheelchair training </w:t>
            </w:r>
          </w:p>
        </w:tc>
      </w:tr>
      <w:tr w:rsidR="009B0FF4" w:rsidRPr="00477A84" w14:paraId="40F57208" w14:textId="77777777" w:rsidTr="00142A6E">
        <w:tc>
          <w:tcPr>
            <w:tcW w:w="4531" w:type="dxa"/>
            <w:vMerge w:val="restart"/>
          </w:tcPr>
          <w:p w14:paraId="199C9ED6" w14:textId="0AD1ED89" w:rsidR="009B0FF4" w:rsidRPr="00477A84" w:rsidRDefault="009B0FF4" w:rsidP="009B0FF4">
            <w:r w:rsidRPr="00477A84">
              <w:t>Everyday life</w:t>
            </w:r>
          </w:p>
          <w:p w14:paraId="59C0D1E5" w14:textId="288646CB" w:rsidR="009B0FF4" w:rsidRPr="00477A84" w:rsidRDefault="009B0FF4" w:rsidP="009B0FF4">
            <w:proofErr w:type="gramStart"/>
            <w:r w:rsidRPr="00477A84">
              <w:t>e.g.</w:t>
            </w:r>
            <w:proofErr w:type="gramEnd"/>
            <w:r w:rsidRPr="00477A84">
              <w:t xml:space="preserve"> transfer to car or home toilet, walking in home environment or on sidewalk, boarding public transportation</w:t>
            </w:r>
          </w:p>
        </w:tc>
        <w:tc>
          <w:tcPr>
            <w:tcW w:w="4531" w:type="dxa"/>
            <w:shd w:val="clear" w:color="auto" w:fill="00B050"/>
          </w:tcPr>
          <w:p w14:paraId="554130AE" w14:textId="1638934E" w:rsidR="009B0FF4" w:rsidRPr="00477A84" w:rsidRDefault="009B0FF4" w:rsidP="009B0FF4">
            <w:r>
              <w:t>Climbing s</w:t>
            </w:r>
            <w:r w:rsidRPr="00477A84">
              <w:t>tair</w:t>
            </w:r>
            <w:r>
              <w:t>s</w:t>
            </w:r>
            <w:r w:rsidRPr="00477A84">
              <w:t>, gait training</w:t>
            </w:r>
          </w:p>
        </w:tc>
      </w:tr>
      <w:tr w:rsidR="009B0FF4" w:rsidRPr="00477A84" w14:paraId="34D8EDA1" w14:textId="77777777" w:rsidTr="00142A6E">
        <w:tc>
          <w:tcPr>
            <w:tcW w:w="4531" w:type="dxa"/>
            <w:vMerge/>
          </w:tcPr>
          <w:p w14:paraId="2324692F" w14:textId="3F0ABA5F" w:rsidR="009B0FF4" w:rsidRPr="00477A84" w:rsidRDefault="009B0FF4" w:rsidP="009B0FF4"/>
        </w:tc>
        <w:tc>
          <w:tcPr>
            <w:tcW w:w="4531" w:type="dxa"/>
            <w:shd w:val="clear" w:color="auto" w:fill="00B050"/>
          </w:tcPr>
          <w:p w14:paraId="46E40677" w14:textId="1377E6EA" w:rsidR="009B0FF4" w:rsidRPr="00477A84" w:rsidRDefault="009B0FF4" w:rsidP="009B0FF4">
            <w:r>
              <w:t>T</w:t>
            </w:r>
            <w:r w:rsidRPr="00477A84">
              <w:t xml:space="preserve">ransfer training and/or wheelchair training </w:t>
            </w:r>
          </w:p>
        </w:tc>
      </w:tr>
    </w:tbl>
    <w:p w14:paraId="4CBD63FF" w14:textId="24EEC58F" w:rsidR="00F04046" w:rsidRDefault="00F04046" w:rsidP="00477A84"/>
    <w:p w14:paraId="6FA584DB" w14:textId="77777777" w:rsidR="0009712A" w:rsidRDefault="0009712A" w:rsidP="0009712A">
      <w:r>
        <w:t xml:space="preserve">Example: </w:t>
      </w:r>
    </w:p>
    <w:p w14:paraId="771DC96D" w14:textId="3777D277" w:rsidR="0009712A" w:rsidRDefault="0009712A" w:rsidP="0009712A">
      <w:r>
        <w:t xml:space="preserve">The physiotherapist selects the therapy measure "Endurance training" from the category "Controlled environment", the therapy measure "Stair climbing, walking" from the category " Simulation everyday </w:t>
      </w:r>
      <w:r>
        <w:lastRenderedPageBreak/>
        <w:t>life" and the therapy measure "</w:t>
      </w:r>
      <w:r w:rsidR="00142A6E">
        <w:t>w</w:t>
      </w:r>
      <w:r>
        <w:t>heelchair training" from the category " Everyday life". The selected therapy measures then appear in the visual analog scale as follows:</w:t>
      </w:r>
    </w:p>
    <w:p w14:paraId="08916338" w14:textId="7D2D3C16" w:rsidR="00CA4F74" w:rsidRDefault="00CA4F74" w:rsidP="0009712A"/>
    <w:tbl>
      <w:tblPr>
        <w:tblStyle w:val="Tabellenraster"/>
        <w:tblW w:w="0" w:type="auto"/>
        <w:tblInd w:w="127" w:type="dxa"/>
        <w:tblLook w:val="04A0" w:firstRow="1" w:lastRow="0" w:firstColumn="1" w:lastColumn="0" w:noHBand="0" w:noVBand="1"/>
      </w:tblPr>
      <w:tblGrid>
        <w:gridCol w:w="2865"/>
        <w:gridCol w:w="2866"/>
        <w:gridCol w:w="2867"/>
      </w:tblGrid>
      <w:tr w:rsidR="009865D4" w14:paraId="2714BA93" w14:textId="77777777" w:rsidTr="00BF6CA8">
        <w:trPr>
          <w:trHeight w:val="328"/>
        </w:trPr>
        <w:tc>
          <w:tcPr>
            <w:tcW w:w="2865" w:type="dxa"/>
            <w:tcBorders>
              <w:top w:val="nil"/>
              <w:left w:val="single" w:sz="12" w:space="0" w:color="auto"/>
              <w:bottom w:val="single" w:sz="12" w:space="0" w:color="auto"/>
              <w:right w:val="single" w:sz="12" w:space="0" w:color="auto"/>
            </w:tcBorders>
            <w:shd w:val="clear" w:color="auto" w:fill="FFFF00"/>
            <w:vAlign w:val="center"/>
          </w:tcPr>
          <w:p w14:paraId="74E51FFD" w14:textId="33F58830" w:rsidR="009865D4" w:rsidRDefault="009865D4" w:rsidP="009865D4">
            <w:pPr>
              <w:jc w:val="center"/>
            </w:pPr>
            <w:r>
              <w:t>Endurance training</w:t>
            </w:r>
          </w:p>
        </w:tc>
        <w:tc>
          <w:tcPr>
            <w:tcW w:w="2866" w:type="dxa"/>
            <w:tcBorders>
              <w:left w:val="single" w:sz="12" w:space="0" w:color="auto"/>
              <w:bottom w:val="single" w:sz="12" w:space="0" w:color="auto"/>
              <w:right w:val="single" w:sz="12" w:space="0" w:color="auto"/>
            </w:tcBorders>
            <w:shd w:val="clear" w:color="auto" w:fill="00B0F0"/>
            <w:vAlign w:val="center"/>
          </w:tcPr>
          <w:p w14:paraId="1509216D" w14:textId="58B5C099" w:rsidR="009865D4" w:rsidRDefault="009865D4" w:rsidP="009865D4">
            <w:pPr>
              <w:jc w:val="center"/>
            </w:pPr>
            <w:r>
              <w:t>Climbing Stairs, Walking</w:t>
            </w:r>
          </w:p>
        </w:tc>
        <w:tc>
          <w:tcPr>
            <w:tcW w:w="2867" w:type="dxa"/>
            <w:tcBorders>
              <w:left w:val="single" w:sz="12" w:space="0" w:color="auto"/>
              <w:bottom w:val="single" w:sz="12" w:space="0" w:color="auto"/>
              <w:right w:val="single" w:sz="12" w:space="0" w:color="auto"/>
            </w:tcBorders>
            <w:shd w:val="clear" w:color="auto" w:fill="00B050"/>
            <w:vAlign w:val="center"/>
          </w:tcPr>
          <w:p w14:paraId="1A541776" w14:textId="4081107D" w:rsidR="009865D4" w:rsidRDefault="009865D4" w:rsidP="009865D4">
            <w:pPr>
              <w:jc w:val="center"/>
            </w:pPr>
            <w:r>
              <w:t>Wheelchair training</w:t>
            </w:r>
          </w:p>
        </w:tc>
      </w:tr>
      <w:tr w:rsidR="009865D4" w14:paraId="02322AE5" w14:textId="77777777" w:rsidTr="00BF6CA8">
        <w:trPr>
          <w:trHeight w:val="328"/>
        </w:trPr>
        <w:tc>
          <w:tcPr>
            <w:tcW w:w="2865" w:type="dxa"/>
            <w:tcBorders>
              <w:top w:val="single" w:sz="12" w:space="0" w:color="auto"/>
              <w:left w:val="single" w:sz="12" w:space="0" w:color="auto"/>
              <w:right w:val="single" w:sz="12" w:space="0" w:color="auto"/>
            </w:tcBorders>
            <w:shd w:val="clear" w:color="auto" w:fill="FFFF00"/>
            <w:vAlign w:val="center"/>
          </w:tcPr>
          <w:p w14:paraId="61464F6D" w14:textId="53C70C9C" w:rsidR="009865D4" w:rsidRDefault="009865D4" w:rsidP="009865D4">
            <w:pPr>
              <w:jc w:val="center"/>
            </w:pPr>
            <w:r>
              <w:t>33.3%</w:t>
            </w:r>
          </w:p>
        </w:tc>
        <w:tc>
          <w:tcPr>
            <w:tcW w:w="2866" w:type="dxa"/>
            <w:tcBorders>
              <w:top w:val="single" w:sz="12" w:space="0" w:color="auto"/>
              <w:left w:val="single" w:sz="12" w:space="0" w:color="auto"/>
              <w:right w:val="single" w:sz="12" w:space="0" w:color="auto"/>
            </w:tcBorders>
            <w:shd w:val="clear" w:color="auto" w:fill="00B0F0"/>
            <w:vAlign w:val="center"/>
          </w:tcPr>
          <w:p w14:paraId="6161E103" w14:textId="71756B3F" w:rsidR="009865D4" w:rsidRDefault="009865D4" w:rsidP="009865D4">
            <w:pPr>
              <w:jc w:val="center"/>
            </w:pPr>
            <w:r>
              <w:t>33.3%</w:t>
            </w:r>
          </w:p>
        </w:tc>
        <w:tc>
          <w:tcPr>
            <w:tcW w:w="2867" w:type="dxa"/>
            <w:tcBorders>
              <w:top w:val="single" w:sz="12" w:space="0" w:color="auto"/>
              <w:left w:val="single" w:sz="12" w:space="0" w:color="auto"/>
              <w:right w:val="single" w:sz="12" w:space="0" w:color="auto"/>
            </w:tcBorders>
            <w:shd w:val="clear" w:color="auto" w:fill="00B050"/>
            <w:vAlign w:val="center"/>
          </w:tcPr>
          <w:p w14:paraId="030216D2" w14:textId="0483F42D" w:rsidR="009865D4" w:rsidRDefault="009865D4" w:rsidP="009865D4">
            <w:pPr>
              <w:jc w:val="center"/>
            </w:pPr>
            <w:r>
              <w:t>33.3%</w:t>
            </w:r>
          </w:p>
        </w:tc>
      </w:tr>
    </w:tbl>
    <w:p w14:paraId="117EFBAE" w14:textId="335ADD08" w:rsidR="00E36295" w:rsidRDefault="00BF6CA8" w:rsidP="00E36295">
      <w:pPr>
        <w:tabs>
          <w:tab w:val="center" w:pos="2977"/>
          <w:tab w:val="center" w:pos="5897"/>
          <w:tab w:val="right" w:pos="8931"/>
        </w:tabs>
        <w:spacing w:line="240" w:lineRule="auto"/>
      </w:pPr>
      <w:r>
        <w:t>0%</w:t>
      </w:r>
      <w:r>
        <w:tab/>
      </w:r>
      <w:r w:rsidR="00E36295" w:rsidRPr="00E36295">
        <w:rPr>
          <w:b/>
          <w:bCs/>
        </w:rPr>
        <w:sym w:font="Symbol" w:char="F0AD"/>
      </w:r>
      <w:r>
        <w:tab/>
      </w:r>
      <w:r w:rsidR="00E36295" w:rsidRPr="00E36295">
        <w:rPr>
          <w:b/>
          <w:bCs/>
        </w:rPr>
        <w:sym w:font="Symbol" w:char="F0AD"/>
      </w:r>
      <w:r>
        <w:tab/>
        <w:t>100%</w:t>
      </w:r>
      <w:r w:rsidR="00E36295">
        <w:tab/>
        <w:t>Slider</w:t>
      </w:r>
      <w:r w:rsidR="00E36295">
        <w:tab/>
        <w:t>Slider</w:t>
      </w:r>
    </w:p>
    <w:p w14:paraId="70B89FE7" w14:textId="1191451B" w:rsidR="0009712A" w:rsidRDefault="0009712A" w:rsidP="0009712A"/>
    <w:p w14:paraId="31CB04A3" w14:textId="793EE7C4" w:rsidR="0009712A" w:rsidRDefault="0009712A" w:rsidP="0009712A">
      <w:r w:rsidRPr="0009712A">
        <w:t>Now the physiotherapist should adjust the controllers according to his/her percentage in the therapy.</w:t>
      </w:r>
    </w:p>
    <w:p w14:paraId="72203A33" w14:textId="5C146699" w:rsidR="00E36295" w:rsidRDefault="00E36295" w:rsidP="0009712A">
      <w:pPr>
        <w:rPr>
          <w:b/>
          <w:noProof/>
        </w:rPr>
      </w:pPr>
    </w:p>
    <w:tbl>
      <w:tblPr>
        <w:tblStyle w:val="Tabellenraster"/>
        <w:tblW w:w="0" w:type="auto"/>
        <w:tblInd w:w="127" w:type="dxa"/>
        <w:tblLook w:val="04A0" w:firstRow="1" w:lastRow="0" w:firstColumn="1" w:lastColumn="0" w:noHBand="0" w:noVBand="1"/>
      </w:tblPr>
      <w:tblGrid>
        <w:gridCol w:w="3827"/>
        <w:gridCol w:w="2694"/>
        <w:gridCol w:w="2077"/>
      </w:tblGrid>
      <w:tr w:rsidR="00E36295" w14:paraId="255AC885" w14:textId="77777777" w:rsidTr="00E36295">
        <w:trPr>
          <w:trHeight w:val="328"/>
        </w:trPr>
        <w:tc>
          <w:tcPr>
            <w:tcW w:w="3827" w:type="dxa"/>
            <w:tcBorders>
              <w:top w:val="nil"/>
              <w:left w:val="single" w:sz="12" w:space="0" w:color="auto"/>
              <w:bottom w:val="single" w:sz="12" w:space="0" w:color="auto"/>
              <w:right w:val="single" w:sz="12" w:space="0" w:color="auto"/>
            </w:tcBorders>
            <w:shd w:val="clear" w:color="auto" w:fill="FFFF00"/>
            <w:vAlign w:val="center"/>
          </w:tcPr>
          <w:p w14:paraId="405F2F36" w14:textId="77777777" w:rsidR="00E36295" w:rsidRDefault="00E36295" w:rsidP="00736EAA">
            <w:pPr>
              <w:jc w:val="center"/>
            </w:pPr>
            <w:r>
              <w:t>Endurance training</w:t>
            </w:r>
          </w:p>
        </w:tc>
        <w:tc>
          <w:tcPr>
            <w:tcW w:w="2694" w:type="dxa"/>
            <w:tcBorders>
              <w:left w:val="single" w:sz="12" w:space="0" w:color="auto"/>
              <w:bottom w:val="single" w:sz="12" w:space="0" w:color="auto"/>
              <w:right w:val="single" w:sz="12" w:space="0" w:color="auto"/>
            </w:tcBorders>
            <w:shd w:val="clear" w:color="auto" w:fill="00B0F0"/>
            <w:vAlign w:val="center"/>
          </w:tcPr>
          <w:p w14:paraId="1EA2FFD0" w14:textId="77777777" w:rsidR="00E36295" w:rsidRDefault="00E36295" w:rsidP="00736EAA">
            <w:pPr>
              <w:jc w:val="center"/>
            </w:pPr>
            <w:r>
              <w:t>Climbing Stairs, Walking</w:t>
            </w:r>
          </w:p>
        </w:tc>
        <w:tc>
          <w:tcPr>
            <w:tcW w:w="2077" w:type="dxa"/>
            <w:tcBorders>
              <w:left w:val="single" w:sz="12" w:space="0" w:color="auto"/>
              <w:bottom w:val="single" w:sz="12" w:space="0" w:color="auto"/>
              <w:right w:val="single" w:sz="12" w:space="0" w:color="auto"/>
            </w:tcBorders>
            <w:shd w:val="clear" w:color="auto" w:fill="00B050"/>
            <w:vAlign w:val="center"/>
          </w:tcPr>
          <w:p w14:paraId="6E3C9631" w14:textId="77777777" w:rsidR="00E36295" w:rsidRDefault="00E36295" w:rsidP="00736EAA">
            <w:pPr>
              <w:jc w:val="center"/>
            </w:pPr>
            <w:r>
              <w:t>Wheelchair training</w:t>
            </w:r>
          </w:p>
        </w:tc>
      </w:tr>
      <w:tr w:rsidR="00E36295" w14:paraId="5E6C4E4C" w14:textId="77777777" w:rsidTr="00E36295">
        <w:trPr>
          <w:trHeight w:val="328"/>
        </w:trPr>
        <w:tc>
          <w:tcPr>
            <w:tcW w:w="3827" w:type="dxa"/>
            <w:tcBorders>
              <w:top w:val="single" w:sz="12" w:space="0" w:color="auto"/>
              <w:left w:val="single" w:sz="12" w:space="0" w:color="auto"/>
              <w:right w:val="single" w:sz="12" w:space="0" w:color="auto"/>
            </w:tcBorders>
            <w:shd w:val="clear" w:color="auto" w:fill="FFFF00"/>
            <w:vAlign w:val="center"/>
          </w:tcPr>
          <w:p w14:paraId="26CB4D64" w14:textId="0254D2E2" w:rsidR="00E36295" w:rsidRDefault="00E36295" w:rsidP="00736EAA">
            <w:pPr>
              <w:jc w:val="center"/>
            </w:pPr>
            <w:r>
              <w:t>50%</w:t>
            </w:r>
          </w:p>
        </w:tc>
        <w:tc>
          <w:tcPr>
            <w:tcW w:w="2694" w:type="dxa"/>
            <w:tcBorders>
              <w:top w:val="single" w:sz="12" w:space="0" w:color="auto"/>
              <w:left w:val="single" w:sz="12" w:space="0" w:color="auto"/>
              <w:right w:val="single" w:sz="12" w:space="0" w:color="auto"/>
            </w:tcBorders>
            <w:shd w:val="clear" w:color="auto" w:fill="00B0F0"/>
            <w:vAlign w:val="center"/>
          </w:tcPr>
          <w:p w14:paraId="6064BC35" w14:textId="7164A165" w:rsidR="00E36295" w:rsidRDefault="00E36295" w:rsidP="00736EAA">
            <w:pPr>
              <w:jc w:val="center"/>
            </w:pPr>
            <w:r>
              <w:t>30%</w:t>
            </w:r>
          </w:p>
        </w:tc>
        <w:tc>
          <w:tcPr>
            <w:tcW w:w="2077" w:type="dxa"/>
            <w:tcBorders>
              <w:top w:val="single" w:sz="12" w:space="0" w:color="auto"/>
              <w:left w:val="single" w:sz="12" w:space="0" w:color="auto"/>
              <w:right w:val="single" w:sz="12" w:space="0" w:color="auto"/>
            </w:tcBorders>
            <w:shd w:val="clear" w:color="auto" w:fill="00B050"/>
            <w:vAlign w:val="center"/>
          </w:tcPr>
          <w:p w14:paraId="13953704" w14:textId="1927DC81" w:rsidR="00E36295" w:rsidRDefault="00E36295" w:rsidP="00736EAA">
            <w:pPr>
              <w:jc w:val="center"/>
            </w:pPr>
            <w:r>
              <w:t>20%</w:t>
            </w:r>
          </w:p>
        </w:tc>
      </w:tr>
    </w:tbl>
    <w:p w14:paraId="7C049C23" w14:textId="77777777" w:rsidR="00E36295" w:rsidRDefault="00E36295" w:rsidP="00E36295">
      <w:pPr>
        <w:tabs>
          <w:tab w:val="center" w:pos="3969"/>
          <w:tab w:val="center" w:pos="6663"/>
          <w:tab w:val="right" w:pos="8931"/>
        </w:tabs>
        <w:spacing w:line="240" w:lineRule="auto"/>
      </w:pPr>
      <w:r>
        <w:t>0%</w:t>
      </w:r>
      <w:r>
        <w:tab/>
      </w:r>
      <w:r w:rsidRPr="00E36295">
        <w:rPr>
          <w:b/>
          <w:bCs/>
        </w:rPr>
        <w:sym w:font="Symbol" w:char="F0AD"/>
      </w:r>
      <w:r>
        <w:tab/>
      </w:r>
      <w:r w:rsidRPr="00E36295">
        <w:rPr>
          <w:b/>
          <w:bCs/>
        </w:rPr>
        <w:sym w:font="Symbol" w:char="F0AD"/>
      </w:r>
      <w:r>
        <w:tab/>
        <w:t>100%</w:t>
      </w:r>
      <w:r>
        <w:tab/>
        <w:t>Slider</w:t>
      </w:r>
      <w:r>
        <w:tab/>
        <w:t>Slider</w:t>
      </w:r>
    </w:p>
    <w:p w14:paraId="15B0F2CC" w14:textId="77777777" w:rsidR="00E36295" w:rsidRPr="0009712A" w:rsidRDefault="00E36295" w:rsidP="0009712A"/>
    <w:sectPr w:rsidR="00E36295" w:rsidRPr="000971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E3FA73A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0989A5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F44EA0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32803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8F84B3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7043B0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B26CA5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D4E384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7FAA15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A94DE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0985AE2"/>
    <w:multiLevelType w:val="multilevel"/>
    <w:tmpl w:val="D964929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3tDCyNDc2NTY3srBQ0lEKTi0uzszPAykwqQUAUAeLIywAAAA="/>
  </w:docVars>
  <w:rsids>
    <w:rsidRoot w:val="0031347B"/>
    <w:rsid w:val="00012FFD"/>
    <w:rsid w:val="00035A80"/>
    <w:rsid w:val="0009712A"/>
    <w:rsid w:val="000A0AFF"/>
    <w:rsid w:val="000A1CCA"/>
    <w:rsid w:val="000A6699"/>
    <w:rsid w:val="000C39C9"/>
    <w:rsid w:val="000E69D8"/>
    <w:rsid w:val="000E6BE5"/>
    <w:rsid w:val="0011601C"/>
    <w:rsid w:val="00142A6E"/>
    <w:rsid w:val="00152BE3"/>
    <w:rsid w:val="00195C91"/>
    <w:rsid w:val="001B79C2"/>
    <w:rsid w:val="001D2EAE"/>
    <w:rsid w:val="002504CC"/>
    <w:rsid w:val="00292C02"/>
    <w:rsid w:val="0029553E"/>
    <w:rsid w:val="002A3CCE"/>
    <w:rsid w:val="0030340A"/>
    <w:rsid w:val="0031347B"/>
    <w:rsid w:val="003E724D"/>
    <w:rsid w:val="00477A84"/>
    <w:rsid w:val="00553D7D"/>
    <w:rsid w:val="0056406C"/>
    <w:rsid w:val="00600456"/>
    <w:rsid w:val="00671608"/>
    <w:rsid w:val="006A663A"/>
    <w:rsid w:val="006D6810"/>
    <w:rsid w:val="006E40BC"/>
    <w:rsid w:val="00736EAA"/>
    <w:rsid w:val="0075145F"/>
    <w:rsid w:val="007C5CEF"/>
    <w:rsid w:val="009447FA"/>
    <w:rsid w:val="009865D4"/>
    <w:rsid w:val="009A502D"/>
    <w:rsid w:val="009B0FF4"/>
    <w:rsid w:val="009B2FF7"/>
    <w:rsid w:val="00A549D7"/>
    <w:rsid w:val="00A97D4B"/>
    <w:rsid w:val="00BE59B9"/>
    <w:rsid w:val="00BF6CA8"/>
    <w:rsid w:val="00C026BC"/>
    <w:rsid w:val="00C65602"/>
    <w:rsid w:val="00CA4F74"/>
    <w:rsid w:val="00CE7CC4"/>
    <w:rsid w:val="00D63F07"/>
    <w:rsid w:val="00DA2E28"/>
    <w:rsid w:val="00DC650E"/>
    <w:rsid w:val="00E018D3"/>
    <w:rsid w:val="00E249D2"/>
    <w:rsid w:val="00E36295"/>
    <w:rsid w:val="00E708DE"/>
    <w:rsid w:val="00F04046"/>
    <w:rsid w:val="00F91E07"/>
    <w:rsid w:val="00F956D6"/>
    <w:rsid w:val="00FA36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78877"/>
  <w15:chartTrackingRefBased/>
  <w15:docId w15:val="{7D02BF61-138B-4156-9AEB-CFD303FB2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6699"/>
    <w:pPr>
      <w:spacing w:line="360" w:lineRule="auto"/>
    </w:pPr>
    <w:rPr>
      <w:rFonts w:ascii="Times New Roman" w:eastAsia="Times New Roman" w:hAnsi="Times New Roman" w:cs="Times New Roman"/>
      <w:lang w:val="en-US" w:eastAsia="de-DE"/>
    </w:rPr>
  </w:style>
  <w:style w:type="paragraph" w:styleId="berschrift1">
    <w:name w:val="heading 1"/>
    <w:basedOn w:val="Standard"/>
    <w:next w:val="Standard"/>
    <w:link w:val="berschrift1Zchn"/>
    <w:uiPriority w:val="9"/>
    <w:qFormat/>
    <w:rsid w:val="00D63F07"/>
    <w:pPr>
      <w:outlineLvl w:val="0"/>
    </w:pPr>
    <w:rPr>
      <w:b/>
      <w:bCs/>
      <w:sz w:val="24"/>
      <w:szCs w:val="24"/>
    </w:rPr>
  </w:style>
  <w:style w:type="paragraph" w:styleId="berschrift2">
    <w:name w:val="heading 2"/>
    <w:basedOn w:val="Standard"/>
    <w:next w:val="Standard"/>
    <w:link w:val="berschrift2Zchn"/>
    <w:uiPriority w:val="9"/>
    <w:unhideWhenUsed/>
    <w:qFormat/>
    <w:rsid w:val="00D63F07"/>
    <w:pPr>
      <w:outlineLvl w:val="1"/>
    </w:pPr>
    <w:rPr>
      <w:b/>
      <w:bCs/>
    </w:rPr>
  </w:style>
  <w:style w:type="paragraph" w:styleId="berschrift3">
    <w:name w:val="heading 3"/>
    <w:basedOn w:val="Standard"/>
    <w:next w:val="Standard"/>
    <w:link w:val="berschrift3Zchn"/>
    <w:uiPriority w:val="9"/>
    <w:unhideWhenUsed/>
    <w:qFormat/>
    <w:rsid w:val="00D63F07"/>
    <w:pPr>
      <w:outlineLvl w:val="2"/>
    </w:pPr>
    <w:rPr>
      <w:u w:val="single"/>
    </w:rPr>
  </w:style>
  <w:style w:type="paragraph" w:styleId="berschrift4">
    <w:name w:val="heading 4"/>
    <w:basedOn w:val="Standard"/>
    <w:next w:val="Standard"/>
    <w:link w:val="berschrift4Zchn"/>
    <w:uiPriority w:val="9"/>
    <w:semiHidden/>
    <w:unhideWhenUsed/>
    <w:qFormat/>
    <w:rsid w:val="003E724D"/>
    <w:pPr>
      <w:keepNext/>
      <w:keepLines/>
      <w:spacing w:before="40" w:after="0"/>
      <w:outlineLvl w:val="3"/>
    </w:pPr>
    <w:rPr>
      <w:rFonts w:ascii="Calibri" w:eastAsia="Calibri" w:hAnsi="Calibri" w:cs="Calibri"/>
      <w:i/>
      <w:color w:val="2F5496"/>
      <w:lang w:val="de-DE" w:eastAsia="en-US"/>
    </w:rPr>
  </w:style>
  <w:style w:type="paragraph" w:styleId="berschrift5">
    <w:name w:val="heading 5"/>
    <w:basedOn w:val="Standard"/>
    <w:next w:val="Standard"/>
    <w:link w:val="berschrift5Zchn"/>
    <w:uiPriority w:val="9"/>
    <w:semiHidden/>
    <w:unhideWhenUsed/>
    <w:qFormat/>
    <w:rsid w:val="003E724D"/>
    <w:pPr>
      <w:keepNext/>
      <w:keepLines/>
      <w:spacing w:before="220" w:after="40"/>
      <w:outlineLvl w:val="4"/>
    </w:pPr>
    <w:rPr>
      <w:b/>
      <w:lang w:val="de-DE" w:eastAsia="en-US"/>
    </w:rPr>
  </w:style>
  <w:style w:type="paragraph" w:styleId="berschrift6">
    <w:name w:val="heading 6"/>
    <w:basedOn w:val="Standard"/>
    <w:next w:val="Standard"/>
    <w:link w:val="berschrift6Zchn"/>
    <w:uiPriority w:val="9"/>
    <w:semiHidden/>
    <w:unhideWhenUsed/>
    <w:qFormat/>
    <w:rsid w:val="003E724D"/>
    <w:pPr>
      <w:keepNext/>
      <w:keepLines/>
      <w:spacing w:before="200" w:after="40"/>
      <w:outlineLvl w:val="5"/>
    </w:pPr>
    <w:rPr>
      <w:b/>
      <w:sz w:val="20"/>
      <w:szCs w:val="20"/>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95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D63F07"/>
    <w:rPr>
      <w:rFonts w:ascii="Times New Roman" w:eastAsia="Times New Roman" w:hAnsi="Times New Roman" w:cs="Times New Roman"/>
      <w:b/>
      <w:bCs/>
      <w:sz w:val="24"/>
      <w:szCs w:val="24"/>
      <w:lang w:val="en-US" w:eastAsia="de-DE"/>
    </w:rPr>
  </w:style>
  <w:style w:type="character" w:customStyle="1" w:styleId="berschrift2Zchn">
    <w:name w:val="Überschrift 2 Zchn"/>
    <w:basedOn w:val="Absatz-Standardschriftart"/>
    <w:link w:val="berschrift2"/>
    <w:uiPriority w:val="9"/>
    <w:rsid w:val="00D63F07"/>
    <w:rPr>
      <w:rFonts w:ascii="Times New Roman" w:eastAsia="Times New Roman" w:hAnsi="Times New Roman" w:cs="Times New Roman"/>
      <w:b/>
      <w:bCs/>
      <w:lang w:val="en-US" w:eastAsia="de-DE"/>
    </w:rPr>
  </w:style>
  <w:style w:type="character" w:customStyle="1" w:styleId="berschrift3Zchn">
    <w:name w:val="Überschrift 3 Zchn"/>
    <w:basedOn w:val="Absatz-Standardschriftart"/>
    <w:link w:val="berschrift3"/>
    <w:uiPriority w:val="9"/>
    <w:rsid w:val="00D63F07"/>
    <w:rPr>
      <w:rFonts w:ascii="Times New Roman" w:eastAsia="Times New Roman" w:hAnsi="Times New Roman" w:cs="Times New Roman"/>
      <w:u w:val="single"/>
      <w:lang w:val="en-US" w:eastAsia="de-DE"/>
    </w:rPr>
  </w:style>
  <w:style w:type="character" w:customStyle="1" w:styleId="berschrift4Zchn">
    <w:name w:val="Überschrift 4 Zchn"/>
    <w:basedOn w:val="Absatz-Standardschriftart"/>
    <w:link w:val="berschrift4"/>
    <w:uiPriority w:val="9"/>
    <w:semiHidden/>
    <w:rsid w:val="003E724D"/>
    <w:rPr>
      <w:rFonts w:ascii="Calibri" w:eastAsia="Calibri" w:hAnsi="Calibri" w:cs="Calibri"/>
      <w:i/>
      <w:color w:val="2F5496"/>
    </w:rPr>
  </w:style>
  <w:style w:type="character" w:customStyle="1" w:styleId="berschrift5Zchn">
    <w:name w:val="Überschrift 5 Zchn"/>
    <w:basedOn w:val="Absatz-Standardschriftart"/>
    <w:link w:val="berschrift5"/>
    <w:uiPriority w:val="9"/>
    <w:semiHidden/>
    <w:rsid w:val="003E724D"/>
    <w:rPr>
      <w:rFonts w:ascii="Times New Roman" w:eastAsia="Times New Roman" w:hAnsi="Times New Roman" w:cs="Times New Roman"/>
      <w:b/>
    </w:rPr>
  </w:style>
  <w:style w:type="character" w:customStyle="1" w:styleId="berschrift6Zchn">
    <w:name w:val="Überschrift 6 Zchn"/>
    <w:basedOn w:val="Absatz-Standardschriftart"/>
    <w:link w:val="berschrift6"/>
    <w:uiPriority w:val="9"/>
    <w:semiHidden/>
    <w:rsid w:val="003E724D"/>
    <w:rPr>
      <w:rFonts w:ascii="Times New Roman" w:eastAsia="Times New Roman" w:hAnsi="Times New Roman" w:cs="Times New Roman"/>
      <w:b/>
      <w:sz w:val="20"/>
      <w:szCs w:val="20"/>
    </w:rPr>
  </w:style>
  <w:style w:type="table" w:customStyle="1" w:styleId="TableNormal">
    <w:name w:val="Table Normal"/>
    <w:rsid w:val="003E724D"/>
    <w:pPr>
      <w:spacing w:line="360" w:lineRule="auto"/>
      <w:jc w:val="both"/>
    </w:pPr>
    <w:rPr>
      <w:rFonts w:ascii="Times New Roman" w:eastAsia="Times New Roman" w:hAnsi="Times New Roman" w:cs="Times New Roman"/>
      <w:lang w:val="en-US" w:eastAsia="de-DE"/>
    </w:rPr>
    <w:tblPr>
      <w:tblCellMar>
        <w:top w:w="0" w:type="dxa"/>
        <w:left w:w="0" w:type="dxa"/>
        <w:bottom w:w="0" w:type="dxa"/>
        <w:right w:w="0" w:type="dxa"/>
      </w:tblCellMar>
    </w:tblPr>
  </w:style>
  <w:style w:type="table" w:customStyle="1" w:styleId="TableNormal1">
    <w:name w:val="Table Normal1"/>
    <w:rsid w:val="003E724D"/>
    <w:pPr>
      <w:spacing w:line="360" w:lineRule="auto"/>
      <w:jc w:val="both"/>
    </w:pPr>
    <w:rPr>
      <w:rFonts w:ascii="Times New Roman" w:eastAsia="Times New Roman" w:hAnsi="Times New Roman" w:cs="Times New Roman"/>
      <w:lang w:val="en-US" w:eastAsia="de-DE"/>
    </w:rPr>
    <w:tblPr>
      <w:tblCellMar>
        <w:top w:w="0" w:type="dxa"/>
        <w:left w:w="0" w:type="dxa"/>
        <w:bottom w:w="0" w:type="dxa"/>
        <w:right w:w="0" w:type="dxa"/>
      </w:tblCellMar>
    </w:tblPr>
  </w:style>
  <w:style w:type="paragraph" w:customStyle="1" w:styleId="EndNoteBibliographyTitle">
    <w:name w:val="EndNote Bibliography Title"/>
    <w:basedOn w:val="Standard"/>
    <w:link w:val="EndNoteBibliographyTitleZchn"/>
    <w:rsid w:val="003E724D"/>
    <w:pPr>
      <w:spacing w:after="0"/>
      <w:jc w:val="center"/>
    </w:pPr>
    <w:rPr>
      <w:noProof/>
      <w:lang w:val="de-DE" w:eastAsia="en-US"/>
    </w:rPr>
  </w:style>
  <w:style w:type="character" w:customStyle="1" w:styleId="EndNoteBibliographyTitleZchn">
    <w:name w:val="EndNote Bibliography Title Zchn"/>
    <w:basedOn w:val="Absatz-Standardschriftart"/>
    <w:link w:val="EndNoteBibliographyTitle"/>
    <w:rsid w:val="003E724D"/>
    <w:rPr>
      <w:rFonts w:ascii="Times New Roman" w:eastAsia="Times New Roman" w:hAnsi="Times New Roman" w:cs="Times New Roman"/>
      <w:noProof/>
    </w:rPr>
  </w:style>
  <w:style w:type="paragraph" w:customStyle="1" w:styleId="EndNoteBibliography">
    <w:name w:val="EndNote Bibliography"/>
    <w:basedOn w:val="Standard"/>
    <w:link w:val="EndNoteBibliographyZchn"/>
    <w:rsid w:val="003E724D"/>
    <w:rPr>
      <w:noProof/>
      <w:lang w:val="de-DE" w:eastAsia="en-US"/>
    </w:rPr>
  </w:style>
  <w:style w:type="character" w:customStyle="1" w:styleId="EndNoteBibliographyZchn">
    <w:name w:val="EndNote Bibliography Zchn"/>
    <w:basedOn w:val="Absatz-Standardschriftart"/>
    <w:link w:val="EndNoteBibliography"/>
    <w:rsid w:val="003E724D"/>
    <w:rPr>
      <w:rFonts w:ascii="Times New Roman" w:eastAsia="Times New Roman" w:hAnsi="Times New Roman" w:cs="Times New Roman"/>
      <w:noProof/>
    </w:rPr>
  </w:style>
  <w:style w:type="table" w:customStyle="1" w:styleId="1">
    <w:name w:val="1"/>
    <w:basedOn w:val="TableNormal1"/>
    <w:rsid w:val="003E724D"/>
    <w:pPr>
      <w:spacing w:after="0" w:line="240" w:lineRule="auto"/>
    </w:pPr>
    <w:tblPr>
      <w:tblStyleRowBandSize w:val="1"/>
      <w:tblStyleColBandSize w:val="1"/>
      <w:tblCellMar>
        <w:left w:w="108" w:type="dxa"/>
        <w:right w:w="108" w:type="dxa"/>
      </w:tblCellMar>
    </w:tblPr>
  </w:style>
  <w:style w:type="paragraph" w:styleId="Kommentartext">
    <w:name w:val="annotation text"/>
    <w:basedOn w:val="Standard"/>
    <w:link w:val="KommentartextZchn"/>
    <w:uiPriority w:val="99"/>
    <w:semiHidden/>
    <w:unhideWhenUsed/>
    <w:rsid w:val="003E724D"/>
    <w:pPr>
      <w:spacing w:line="240" w:lineRule="auto"/>
    </w:pPr>
    <w:rPr>
      <w:sz w:val="20"/>
      <w:szCs w:val="20"/>
      <w:lang w:val="de-DE" w:eastAsia="en-US"/>
    </w:rPr>
  </w:style>
  <w:style w:type="character" w:customStyle="1" w:styleId="KommentartextZchn">
    <w:name w:val="Kommentartext Zchn"/>
    <w:basedOn w:val="Absatz-Standardschriftart"/>
    <w:link w:val="Kommentartext"/>
    <w:uiPriority w:val="99"/>
    <w:semiHidden/>
    <w:rsid w:val="003E724D"/>
    <w:rPr>
      <w:rFonts w:ascii="Times New Roman" w:eastAsia="Times New Roman" w:hAnsi="Times New Roman" w:cs="Times New Roman"/>
      <w:sz w:val="20"/>
      <w:szCs w:val="20"/>
    </w:rPr>
  </w:style>
  <w:style w:type="paragraph" w:styleId="Kopfzeile">
    <w:name w:val="header"/>
    <w:basedOn w:val="Standard"/>
    <w:link w:val="KopfzeileZchn"/>
    <w:uiPriority w:val="99"/>
    <w:unhideWhenUsed/>
    <w:rsid w:val="003E724D"/>
    <w:pPr>
      <w:tabs>
        <w:tab w:val="center" w:pos="4536"/>
        <w:tab w:val="right" w:pos="9072"/>
      </w:tabs>
      <w:spacing w:after="0" w:line="240" w:lineRule="auto"/>
    </w:pPr>
    <w:rPr>
      <w:lang w:val="de-DE" w:eastAsia="en-US"/>
    </w:rPr>
  </w:style>
  <w:style w:type="character" w:customStyle="1" w:styleId="KopfzeileZchn">
    <w:name w:val="Kopfzeile Zchn"/>
    <w:basedOn w:val="Absatz-Standardschriftart"/>
    <w:link w:val="Kopfzeile"/>
    <w:uiPriority w:val="99"/>
    <w:rsid w:val="003E724D"/>
    <w:rPr>
      <w:rFonts w:ascii="Times New Roman" w:eastAsia="Times New Roman" w:hAnsi="Times New Roman" w:cs="Times New Roman"/>
    </w:rPr>
  </w:style>
  <w:style w:type="paragraph" w:styleId="Fuzeile">
    <w:name w:val="footer"/>
    <w:basedOn w:val="Standard"/>
    <w:link w:val="FuzeileZchn"/>
    <w:uiPriority w:val="99"/>
    <w:unhideWhenUsed/>
    <w:rsid w:val="003E724D"/>
    <w:pPr>
      <w:tabs>
        <w:tab w:val="center" w:pos="4536"/>
        <w:tab w:val="right" w:pos="9072"/>
      </w:tabs>
      <w:spacing w:after="0" w:line="240" w:lineRule="auto"/>
    </w:pPr>
    <w:rPr>
      <w:lang w:val="de-DE" w:eastAsia="en-US"/>
    </w:rPr>
  </w:style>
  <w:style w:type="character" w:customStyle="1" w:styleId="FuzeileZchn">
    <w:name w:val="Fußzeile Zchn"/>
    <w:basedOn w:val="Absatz-Standardschriftart"/>
    <w:link w:val="Fuzeile"/>
    <w:uiPriority w:val="99"/>
    <w:rsid w:val="003E724D"/>
    <w:rPr>
      <w:rFonts w:ascii="Times New Roman" w:eastAsia="Times New Roman" w:hAnsi="Times New Roman" w:cs="Times New Roman"/>
    </w:rPr>
  </w:style>
  <w:style w:type="character" w:styleId="Kommentarzeichen">
    <w:name w:val="annotation reference"/>
    <w:basedOn w:val="Absatz-Standardschriftart"/>
    <w:uiPriority w:val="99"/>
    <w:semiHidden/>
    <w:unhideWhenUsed/>
    <w:rsid w:val="003E724D"/>
    <w:rPr>
      <w:sz w:val="16"/>
      <w:szCs w:val="16"/>
    </w:rPr>
  </w:style>
  <w:style w:type="paragraph" w:styleId="Titel">
    <w:name w:val="Title"/>
    <w:basedOn w:val="Standard"/>
    <w:next w:val="Standard"/>
    <w:link w:val="TitelZchn"/>
    <w:uiPriority w:val="10"/>
    <w:qFormat/>
    <w:rsid w:val="003E724D"/>
    <w:pPr>
      <w:keepNext/>
      <w:keepLines/>
      <w:spacing w:before="480" w:after="120"/>
    </w:pPr>
    <w:rPr>
      <w:b/>
      <w:sz w:val="72"/>
      <w:szCs w:val="72"/>
      <w:lang w:val="de-DE" w:eastAsia="en-US"/>
    </w:rPr>
  </w:style>
  <w:style w:type="character" w:customStyle="1" w:styleId="TitelZchn">
    <w:name w:val="Titel Zchn"/>
    <w:basedOn w:val="Absatz-Standardschriftart"/>
    <w:link w:val="Titel"/>
    <w:uiPriority w:val="10"/>
    <w:rsid w:val="003E724D"/>
    <w:rPr>
      <w:rFonts w:ascii="Times New Roman" w:eastAsia="Times New Roman" w:hAnsi="Times New Roman" w:cs="Times New Roman"/>
      <w:b/>
      <w:sz w:val="72"/>
      <w:szCs w:val="72"/>
    </w:rPr>
  </w:style>
  <w:style w:type="paragraph" w:styleId="Untertitel">
    <w:name w:val="Subtitle"/>
    <w:basedOn w:val="Standard"/>
    <w:next w:val="Standard"/>
    <w:link w:val="UntertitelZchn"/>
    <w:uiPriority w:val="11"/>
    <w:qFormat/>
    <w:rsid w:val="003E724D"/>
    <w:pPr>
      <w:keepNext/>
      <w:keepLines/>
      <w:spacing w:before="360" w:after="80"/>
    </w:pPr>
    <w:rPr>
      <w:rFonts w:ascii="Georgia" w:eastAsia="Georgia" w:hAnsi="Georgia" w:cs="Georgia"/>
      <w:i/>
      <w:color w:val="666666"/>
      <w:sz w:val="48"/>
      <w:szCs w:val="48"/>
      <w:lang w:val="de-DE" w:eastAsia="en-US"/>
    </w:rPr>
  </w:style>
  <w:style w:type="character" w:customStyle="1" w:styleId="UntertitelZchn">
    <w:name w:val="Untertitel Zchn"/>
    <w:basedOn w:val="Absatz-Standardschriftart"/>
    <w:link w:val="Untertitel"/>
    <w:uiPriority w:val="11"/>
    <w:rsid w:val="003E724D"/>
    <w:rPr>
      <w:rFonts w:ascii="Georgia" w:eastAsia="Georgia" w:hAnsi="Georgia" w:cs="Georgia"/>
      <w:i/>
      <w:color w:val="666666"/>
      <w:sz w:val="48"/>
      <w:szCs w:val="48"/>
    </w:rPr>
  </w:style>
  <w:style w:type="character" w:styleId="Hyperlink">
    <w:name w:val="Hyperlink"/>
    <w:basedOn w:val="Absatz-Standardschriftart"/>
    <w:uiPriority w:val="99"/>
    <w:unhideWhenUsed/>
    <w:rsid w:val="003E724D"/>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3E724D"/>
    <w:rPr>
      <w:b/>
      <w:bCs/>
    </w:rPr>
  </w:style>
  <w:style w:type="character" w:customStyle="1" w:styleId="KommentarthemaZchn">
    <w:name w:val="Kommentarthema Zchn"/>
    <w:basedOn w:val="KommentartextZchn"/>
    <w:link w:val="Kommentarthema"/>
    <w:uiPriority w:val="99"/>
    <w:semiHidden/>
    <w:rsid w:val="003E724D"/>
    <w:rPr>
      <w:rFonts w:ascii="Times New Roman" w:eastAsia="Times New Roman" w:hAnsi="Times New Roman" w:cs="Times New Roman"/>
      <w:b/>
      <w:bCs/>
      <w:sz w:val="20"/>
      <w:szCs w:val="20"/>
    </w:rPr>
  </w:style>
  <w:style w:type="paragraph" w:styleId="Sprechblasentext">
    <w:name w:val="Balloon Text"/>
    <w:basedOn w:val="Standard"/>
    <w:link w:val="SprechblasentextZchn"/>
    <w:uiPriority w:val="99"/>
    <w:semiHidden/>
    <w:unhideWhenUsed/>
    <w:rsid w:val="003E724D"/>
    <w:pPr>
      <w:spacing w:after="0" w:line="240" w:lineRule="auto"/>
    </w:pPr>
    <w:rPr>
      <w:rFonts w:ascii="Segoe UI" w:hAnsi="Segoe UI" w:cs="Segoe UI"/>
      <w:sz w:val="18"/>
      <w:szCs w:val="18"/>
      <w:lang w:val="de-DE" w:eastAsia="en-US"/>
    </w:rPr>
  </w:style>
  <w:style w:type="character" w:customStyle="1" w:styleId="SprechblasentextZchn">
    <w:name w:val="Sprechblasentext Zchn"/>
    <w:basedOn w:val="Absatz-Standardschriftart"/>
    <w:link w:val="Sprechblasentext"/>
    <w:uiPriority w:val="99"/>
    <w:semiHidden/>
    <w:rsid w:val="003E724D"/>
    <w:rPr>
      <w:rFonts w:ascii="Segoe UI" w:eastAsia="Times New Roman" w:hAnsi="Segoe UI" w:cs="Segoe UI"/>
      <w:sz w:val="18"/>
      <w:szCs w:val="18"/>
    </w:rPr>
  </w:style>
  <w:style w:type="paragraph" w:styleId="Listenabsatz">
    <w:name w:val="List Paragraph"/>
    <w:basedOn w:val="Standard"/>
    <w:uiPriority w:val="34"/>
    <w:qFormat/>
    <w:rsid w:val="003E724D"/>
    <w:pPr>
      <w:ind w:left="720"/>
      <w:contextualSpacing/>
    </w:pPr>
    <w:rPr>
      <w:lang w:val="de-DE" w:eastAsia="en-US"/>
    </w:rPr>
  </w:style>
  <w:style w:type="character" w:styleId="NichtaufgelsteErwhnung">
    <w:name w:val="Unresolved Mention"/>
    <w:basedOn w:val="Absatz-Standardschriftart"/>
    <w:uiPriority w:val="99"/>
    <w:semiHidden/>
    <w:unhideWhenUsed/>
    <w:rsid w:val="003E724D"/>
    <w:rPr>
      <w:color w:val="605E5C"/>
      <w:shd w:val="clear" w:color="auto" w:fill="E1DFDD"/>
    </w:rPr>
  </w:style>
  <w:style w:type="character" w:styleId="BesuchterLink">
    <w:name w:val="FollowedHyperlink"/>
    <w:basedOn w:val="Absatz-Standardschriftart"/>
    <w:uiPriority w:val="99"/>
    <w:semiHidden/>
    <w:unhideWhenUsed/>
    <w:rsid w:val="003E72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8E50A55-BB50-4A35-9BA6-B4FE48A9A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4590</Words>
  <Characters>28918</Characters>
  <Application>Microsoft Office Word</Application>
  <DocSecurity>0</DocSecurity>
  <Lines>240</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ug</dc:creator>
  <cp:keywords/>
  <dc:description/>
  <cp:lastModifiedBy>Andreas Hug</cp:lastModifiedBy>
  <cp:revision>39</cp:revision>
  <dcterms:created xsi:type="dcterms:W3CDTF">2021-03-21T09:23:00Z</dcterms:created>
  <dcterms:modified xsi:type="dcterms:W3CDTF">2021-03-30T07:52:00Z</dcterms:modified>
</cp:coreProperties>
</file>